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ECF2AE" w14:textId="608EBB0E" w:rsidR="00D76AEE" w:rsidRDefault="00D76AEE">
      <w:pPr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t>Supplemental Appendices</w:t>
      </w:r>
    </w:p>
    <w:p w14:paraId="18D856B6" w14:textId="52167C7A" w:rsidR="00E27027" w:rsidRPr="00F350A8" w:rsidRDefault="00BD25F3" w:rsidP="00E27027">
      <w:pPr>
        <w:pStyle w:val="Caption"/>
        <w:keepNext/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>Supplementary</w:t>
      </w:r>
      <w:r w:rsidR="00E27027" w:rsidRPr="00F350A8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 xml:space="preserve"> Table </w:t>
      </w:r>
      <w:r w:rsidR="003D26F9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>T</w:t>
      </w:r>
      <w:r w:rsidR="00E27027" w:rsidRPr="00F350A8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begin"/>
      </w:r>
      <w:r w:rsidR="00E27027" w:rsidRPr="00F350A8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instrText xml:space="preserve"> SEQ Appendix_Table \* ARABIC </w:instrText>
      </w:r>
      <w:r w:rsidR="00E27027" w:rsidRPr="00F350A8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separate"/>
      </w:r>
      <w:r w:rsidR="0060791D">
        <w:rPr>
          <w:rFonts w:asciiTheme="majorBidi" w:hAnsiTheme="majorBidi" w:cstheme="majorBidi"/>
          <w:b/>
          <w:i w:val="0"/>
          <w:iCs w:val="0"/>
          <w:noProof/>
          <w:color w:val="000000" w:themeColor="text1"/>
          <w:sz w:val="22"/>
          <w:szCs w:val="22"/>
        </w:rPr>
        <w:t>1</w:t>
      </w:r>
      <w:r w:rsidR="00E27027" w:rsidRPr="00F350A8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end"/>
      </w:r>
      <w:r w:rsidR="00F350A8" w:rsidRPr="00F350A8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>. Current Definitions of Procedural Terminology for Implants</w:t>
      </w:r>
    </w:p>
    <w:tbl>
      <w:tblPr>
        <w:tblW w:w="91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95"/>
        <w:gridCol w:w="1890"/>
        <w:gridCol w:w="2585"/>
      </w:tblGrid>
      <w:tr w:rsidR="005B2762" w:rsidRPr="00484658" w14:paraId="4D93565F" w14:textId="77777777" w:rsidTr="00146AC7">
        <w:trPr>
          <w:cantSplit/>
          <w:trHeight w:val="300"/>
          <w:tblHeader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14:paraId="255AA581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>Procedure</w:t>
            </w:r>
            <w:r w:rsidRPr="00484658">
              <w:rPr>
                <w:rFonts w:asciiTheme="majorBidi" w:eastAsia="Times New Roman" w:hAnsiTheme="majorBidi" w:cstheme="majorBidi"/>
                <w:bCs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8C1D88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>CPT Codes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1755B1D1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>ICD-10-PCS Codes</w:t>
            </w:r>
          </w:p>
        </w:tc>
      </w:tr>
      <w:tr w:rsidR="005B2762" w:rsidRPr="00484658" w14:paraId="436E9C58" w14:textId="77777777" w:rsidTr="00146AC7">
        <w:trPr>
          <w:trHeight w:val="288"/>
        </w:trPr>
        <w:tc>
          <w:tcPr>
            <w:tcW w:w="4695" w:type="dxa"/>
            <w:shd w:val="clear" w:color="000000" w:fill="D9D9D9"/>
            <w:noWrap/>
            <w:vAlign w:val="center"/>
            <w:hideMark/>
          </w:tcPr>
          <w:p w14:paraId="2865643D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>MICRA</w:t>
            </w:r>
          </w:p>
        </w:tc>
        <w:tc>
          <w:tcPr>
            <w:tcW w:w="1890" w:type="dxa"/>
            <w:shd w:val="clear" w:color="000000" w:fill="D9D9D9"/>
            <w:noWrap/>
            <w:vAlign w:val="center"/>
            <w:hideMark/>
          </w:tcPr>
          <w:p w14:paraId="54C336F3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  <w:tc>
          <w:tcPr>
            <w:tcW w:w="2585" w:type="dxa"/>
            <w:shd w:val="clear" w:color="000000" w:fill="D9D9D9"/>
            <w:noWrap/>
            <w:vAlign w:val="center"/>
            <w:hideMark/>
          </w:tcPr>
          <w:p w14:paraId="601FEA5B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</w:tr>
      <w:tr w:rsidR="005B2762" w:rsidRPr="00484658" w14:paraId="2F43127D" w14:textId="77777777" w:rsidTr="00146AC7">
        <w:trPr>
          <w:trHeight w:val="288"/>
        </w:trPr>
        <w:tc>
          <w:tcPr>
            <w:tcW w:w="4695" w:type="dxa"/>
            <w:shd w:val="clear" w:color="auto" w:fill="auto"/>
            <w:vAlign w:val="center"/>
            <w:hideMark/>
          </w:tcPr>
          <w:p w14:paraId="0570BC68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>Insertion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0F88C7D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0387T or 33274 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6A3285C7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02HK3N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3NZ</w:t>
            </w:r>
          </w:p>
        </w:tc>
      </w:tr>
      <w:tr w:rsidR="005B2762" w:rsidRPr="00484658" w14:paraId="702D699E" w14:textId="77777777" w:rsidTr="00146AC7">
        <w:trPr>
          <w:trHeight w:val="288"/>
        </w:trPr>
        <w:tc>
          <w:tcPr>
            <w:tcW w:w="4695" w:type="dxa"/>
            <w:shd w:val="clear" w:color="auto" w:fill="auto"/>
            <w:vAlign w:val="center"/>
            <w:hideMark/>
          </w:tcPr>
          <w:p w14:paraId="3B290E2B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Replacement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1114969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  <w:lang w:val="fr-FR"/>
              </w:rPr>
            </w:pPr>
            <w:r w:rsidRPr="00484658">
              <w:rPr>
                <w:rFonts w:asciiTheme="majorBidi" w:eastAsia="Times New Roman" w:hAnsiTheme="majorBidi" w:cstheme="majorBidi"/>
                <w:lang w:val="fr-FR"/>
              </w:rPr>
              <w:t>NA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7F3A070D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02HK3N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>02PA3NZ</w:t>
            </w:r>
          </w:p>
        </w:tc>
      </w:tr>
      <w:tr w:rsidR="005B2762" w:rsidRPr="00484658" w14:paraId="5944E514" w14:textId="77777777" w:rsidTr="00146AC7">
        <w:trPr>
          <w:trHeight w:val="288"/>
        </w:trPr>
        <w:tc>
          <w:tcPr>
            <w:tcW w:w="4695" w:type="dxa"/>
            <w:shd w:val="clear" w:color="auto" w:fill="auto"/>
            <w:vAlign w:val="center"/>
            <w:hideMark/>
          </w:tcPr>
          <w:p w14:paraId="1939C1D2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>Revision (e.g., repositioning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7CD4CA9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>33999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7A02D226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>02WA3NZ</w:t>
            </w:r>
          </w:p>
        </w:tc>
      </w:tr>
      <w:tr w:rsidR="005B2762" w:rsidRPr="00484658" w14:paraId="0B55BBA0" w14:textId="77777777" w:rsidTr="00146AC7">
        <w:trPr>
          <w:trHeight w:val="288"/>
        </w:trPr>
        <w:tc>
          <w:tcPr>
            <w:tcW w:w="4695" w:type="dxa"/>
            <w:shd w:val="clear" w:color="auto" w:fill="auto"/>
            <w:vAlign w:val="center"/>
            <w:hideMark/>
          </w:tcPr>
          <w:p w14:paraId="4315120C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Removal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A6231C6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>0388T or 33275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441C437C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02PA3N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K3NZ</w:t>
            </w:r>
          </w:p>
        </w:tc>
      </w:tr>
      <w:tr w:rsidR="005B2762" w:rsidRPr="00484658" w14:paraId="1EF3D816" w14:textId="77777777" w:rsidTr="00146AC7">
        <w:trPr>
          <w:trHeight w:val="288"/>
        </w:trPr>
        <w:tc>
          <w:tcPr>
            <w:tcW w:w="9170" w:type="dxa"/>
            <w:gridSpan w:val="3"/>
            <w:shd w:val="clear" w:color="000000" w:fill="D9D9D9"/>
            <w:noWrap/>
            <w:vAlign w:val="center"/>
            <w:hideMark/>
          </w:tcPr>
          <w:p w14:paraId="730B98DA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 xml:space="preserve">PACEMAKER (CONVENTIONAL), SINGLE CHAMBER with SINGLE TRANSVENOUS RIGHT VENTRICULAR LEAD </w:t>
            </w:r>
          </w:p>
        </w:tc>
      </w:tr>
      <w:tr w:rsidR="005B2762" w:rsidRPr="00484658" w14:paraId="4CCFF641" w14:textId="77777777" w:rsidTr="00146AC7">
        <w:trPr>
          <w:trHeight w:val="288"/>
        </w:trPr>
        <w:tc>
          <w:tcPr>
            <w:tcW w:w="4695" w:type="dxa"/>
            <w:shd w:val="clear" w:color="auto" w:fill="auto"/>
            <w:vAlign w:val="center"/>
            <w:hideMark/>
          </w:tcPr>
          <w:p w14:paraId="0BB58542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Insertion of whole system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DC5F078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33207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22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15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18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7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8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13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08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14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999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3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4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5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4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16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5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4) 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3DA70DFA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gramStart"/>
            <w:r w:rsidRPr="00484658">
              <w:rPr>
                <w:rFonts w:asciiTheme="majorBidi" w:eastAsia="Times New Roman" w:hAnsiTheme="majorBidi" w:cstheme="majorBidi"/>
              </w:rPr>
              <w:t>( (</w:t>
            </w:r>
            <w:proofErr w:type="gramEnd"/>
            <w:r w:rsidRPr="00484658">
              <w:rPr>
                <w:rFonts w:asciiTheme="majorBidi" w:eastAsia="Times New Roman" w:hAnsiTheme="majorBidi" w:cstheme="majorBidi"/>
              </w:rPr>
              <w:t xml:space="preserve">0JH604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or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JH605Z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K3JZ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2PA3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PT0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PT3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06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6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36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PT3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0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4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X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60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70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7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K0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WA3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WT0PZ)</w:t>
            </w:r>
          </w:p>
        </w:tc>
      </w:tr>
      <w:tr w:rsidR="005B2762" w:rsidRPr="00484658" w14:paraId="36F54C1A" w14:textId="77777777" w:rsidTr="00146AC7">
        <w:trPr>
          <w:trHeight w:val="576"/>
        </w:trPr>
        <w:tc>
          <w:tcPr>
            <w:tcW w:w="4695" w:type="dxa"/>
            <w:shd w:val="clear" w:color="auto" w:fill="auto"/>
            <w:vAlign w:val="center"/>
            <w:hideMark/>
          </w:tcPr>
          <w:p w14:paraId="6126EB8F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Replacement of whole system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D27C5E3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33207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33233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33234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06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33225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33240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>33249)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69DF4F62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(0JH604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or </w:t>
            </w:r>
            <w:r w:rsidRPr="00484658">
              <w:rPr>
                <w:rFonts w:asciiTheme="majorBidi" w:eastAsia="Times New Roman" w:hAnsiTheme="majorBidi" w:cstheme="majorBidi"/>
              </w:rPr>
              <w:t>0JH605Z)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K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JPT0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PA3MZ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JH606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JH607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6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>02H43JZ)</w:t>
            </w:r>
          </w:p>
        </w:tc>
      </w:tr>
      <w:tr w:rsidR="005B2762" w:rsidRPr="00484658" w14:paraId="71D1B1CF" w14:textId="77777777" w:rsidTr="00146AC7">
        <w:trPr>
          <w:trHeight w:val="576"/>
        </w:trPr>
        <w:tc>
          <w:tcPr>
            <w:tcW w:w="4695" w:type="dxa"/>
            <w:shd w:val="clear" w:color="auto" w:fill="auto"/>
            <w:vAlign w:val="center"/>
            <w:hideMark/>
          </w:tcPr>
          <w:p w14:paraId="7B7551B1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Insertion of generator only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ECBE1BE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33212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33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16) 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4EA02C56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0JH604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or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JH605Z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JPT0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K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3MZ) </w:t>
            </w:r>
          </w:p>
        </w:tc>
      </w:tr>
      <w:tr w:rsidR="005B2762" w:rsidRPr="00484658" w14:paraId="7E78AAF0" w14:textId="77777777" w:rsidTr="00146AC7">
        <w:trPr>
          <w:trHeight w:val="576"/>
        </w:trPr>
        <w:tc>
          <w:tcPr>
            <w:tcW w:w="4695" w:type="dxa"/>
            <w:shd w:val="clear" w:color="auto" w:fill="auto"/>
            <w:vAlign w:val="center"/>
            <w:hideMark/>
          </w:tcPr>
          <w:p w14:paraId="149F58D9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Replacement of generator only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020400B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gramStart"/>
            <w:r w:rsidRPr="00484658">
              <w:rPr>
                <w:rFonts w:asciiTheme="majorBidi" w:eastAsia="Times New Roman" w:hAnsiTheme="majorBidi" w:cstheme="majorBidi"/>
              </w:rPr>
              <w:t>( 33227</w:t>
            </w:r>
            <w:proofErr w:type="gramEnd"/>
            <w:r w:rsidRPr="00484658">
              <w:rPr>
                <w:rFonts w:asciiTheme="majorBidi" w:eastAsia="Times New Roman" w:hAnsiTheme="majorBidi" w:cstheme="majorBidi"/>
              </w:rPr>
              <w:t xml:space="preserve">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24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5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8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13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08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14) 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 (33207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3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06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5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40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49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4) ) 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3045BD37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gramStart"/>
            <w:r w:rsidRPr="00484658">
              <w:rPr>
                <w:rFonts w:asciiTheme="majorBidi" w:eastAsia="Times New Roman" w:hAnsiTheme="majorBidi" w:cstheme="majorBidi"/>
              </w:rPr>
              <w:t>( (</w:t>
            </w:r>
            <w:proofErr w:type="gramEnd"/>
            <w:r w:rsidRPr="00484658">
              <w:rPr>
                <w:rFonts w:asciiTheme="majorBidi" w:eastAsia="Times New Roman" w:hAnsiTheme="majorBidi" w:cstheme="majorBidi"/>
              </w:rPr>
              <w:t xml:space="preserve">0JH604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or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JH605Z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PT0PZ 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2HK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3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06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6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4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07Z)</w:t>
            </w:r>
          </w:p>
        </w:tc>
      </w:tr>
      <w:tr w:rsidR="005B2762" w:rsidRPr="00484658" w14:paraId="76D8441F" w14:textId="77777777" w:rsidTr="00146AC7">
        <w:trPr>
          <w:trHeight w:val="288"/>
        </w:trPr>
        <w:tc>
          <w:tcPr>
            <w:tcW w:w="4695" w:type="dxa"/>
            <w:shd w:val="clear" w:color="auto" w:fill="auto"/>
            <w:vAlign w:val="center"/>
            <w:hideMark/>
          </w:tcPr>
          <w:p w14:paraId="7642AFB9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Removal of whole system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75C33D4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33233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33234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16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07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lastRenderedPageBreak/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5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06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40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49)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273D5450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lastRenderedPageBreak/>
              <w:t xml:space="preserve">(0JPT0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PA3MZ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without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(02HK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6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4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lastRenderedPageBreak/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04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05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06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07Z)</w:t>
            </w:r>
          </w:p>
        </w:tc>
      </w:tr>
      <w:tr w:rsidR="005B2762" w:rsidRPr="00484658" w14:paraId="428BB8A2" w14:textId="77777777" w:rsidTr="00146AC7">
        <w:trPr>
          <w:trHeight w:val="602"/>
        </w:trPr>
        <w:tc>
          <w:tcPr>
            <w:tcW w:w="9170" w:type="dxa"/>
            <w:gridSpan w:val="3"/>
            <w:shd w:val="clear" w:color="000000" w:fill="D9D9D9"/>
            <w:hideMark/>
          </w:tcPr>
          <w:p w14:paraId="61BA48E7" w14:textId="21A75375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lastRenderedPageBreak/>
              <w:t xml:space="preserve">PACEMAKER (CONVENTIONAL), DUAL CHAMBER with TRANSVENOUS RIGHT ATRIAL AND RIGHT VENTRICULAR LEAD </w:t>
            </w:r>
          </w:p>
        </w:tc>
      </w:tr>
      <w:tr w:rsidR="005B2762" w:rsidRPr="00484658" w14:paraId="43701896" w14:textId="77777777" w:rsidTr="00146AC7">
        <w:trPr>
          <w:trHeight w:val="288"/>
        </w:trPr>
        <w:tc>
          <w:tcPr>
            <w:tcW w:w="4695" w:type="dxa"/>
            <w:shd w:val="clear" w:color="auto" w:fill="auto"/>
            <w:vAlign w:val="center"/>
            <w:hideMark/>
          </w:tcPr>
          <w:p w14:paraId="0536FC37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Insertion of whole system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97689E5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33208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25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3)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4394EDB5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0JH606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6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K3JZ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JPT0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PT3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0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3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4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XMZ)</w:t>
            </w:r>
          </w:p>
        </w:tc>
      </w:tr>
      <w:tr w:rsidR="005B2762" w:rsidRPr="00484658" w14:paraId="3791F250" w14:textId="77777777" w:rsidTr="00146AC7">
        <w:trPr>
          <w:trHeight w:val="576"/>
        </w:trPr>
        <w:tc>
          <w:tcPr>
            <w:tcW w:w="4695" w:type="dxa"/>
            <w:shd w:val="clear" w:color="auto" w:fill="auto"/>
            <w:vAlign w:val="center"/>
            <w:hideMark/>
          </w:tcPr>
          <w:p w14:paraId="3E6C188C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Upgrade from single chamber to dual chamber pacemaker system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3F67578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>33214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310568CB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0JH606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6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>0JPT0PZ</w:t>
            </w:r>
          </w:p>
        </w:tc>
      </w:tr>
      <w:tr w:rsidR="005B2762" w:rsidRPr="00484658" w14:paraId="631965B7" w14:textId="77777777" w:rsidTr="00146AC7">
        <w:trPr>
          <w:trHeight w:val="576"/>
        </w:trPr>
        <w:tc>
          <w:tcPr>
            <w:tcW w:w="4695" w:type="dxa"/>
            <w:shd w:val="clear" w:color="auto" w:fill="auto"/>
            <w:vAlign w:val="center"/>
          </w:tcPr>
          <w:p w14:paraId="7509B43C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Replacement of whole system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0546573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33208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3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5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25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40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49)</w:t>
            </w: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585" w:type="dxa"/>
            <w:shd w:val="clear" w:color="auto" w:fill="auto"/>
            <w:vAlign w:val="center"/>
          </w:tcPr>
          <w:p w14:paraId="10C4A5CD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0JH606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36Z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6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K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JPT0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PT3PZ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2PA0MZ or 02PA3MZ or 02PA4MZ or 02PAXMZ)</w:t>
            </w:r>
          </w:p>
        </w:tc>
      </w:tr>
      <w:tr w:rsidR="005B2762" w:rsidRPr="00484658" w14:paraId="23D16442" w14:textId="77777777" w:rsidTr="00146AC7">
        <w:trPr>
          <w:trHeight w:val="576"/>
        </w:trPr>
        <w:tc>
          <w:tcPr>
            <w:tcW w:w="4695" w:type="dxa"/>
            <w:shd w:val="clear" w:color="auto" w:fill="auto"/>
            <w:vAlign w:val="center"/>
          </w:tcPr>
          <w:p w14:paraId="605FF8D1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Insertion of generator only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CD953DF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33213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33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17)</w:t>
            </w: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585" w:type="dxa"/>
            <w:shd w:val="clear" w:color="auto" w:fill="auto"/>
            <w:vAlign w:val="center"/>
          </w:tcPr>
          <w:p w14:paraId="18738C13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0JH606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36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836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806Z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JPT0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PT3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6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K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0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3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4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XMZ)  </w:t>
            </w:r>
          </w:p>
        </w:tc>
      </w:tr>
      <w:tr w:rsidR="005B2762" w:rsidRPr="00484658" w14:paraId="075B4799" w14:textId="77777777" w:rsidTr="00146AC7">
        <w:trPr>
          <w:trHeight w:val="576"/>
        </w:trPr>
        <w:tc>
          <w:tcPr>
            <w:tcW w:w="4695" w:type="dxa"/>
            <w:shd w:val="clear" w:color="auto" w:fill="auto"/>
            <w:vAlign w:val="center"/>
          </w:tcPr>
          <w:p w14:paraId="33000A06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Replacement of generator only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38D5E0D" w14:textId="6AF242C3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33228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17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4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5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5</w:t>
            </w:r>
            <w:proofErr w:type="gramStart"/>
            <w:r w:rsidRPr="00484658">
              <w:rPr>
                <w:rFonts w:asciiTheme="majorBidi" w:eastAsia="Times New Roman" w:hAnsiTheme="majorBidi" w:cstheme="majorBidi"/>
              </w:rPr>
              <w:t>) )</w:t>
            </w:r>
            <w:proofErr w:type="gramEnd"/>
            <w:r w:rsidRPr="00484658">
              <w:rPr>
                <w:rFonts w:asciiTheme="majorBidi" w:eastAsia="Times New Roman" w:hAnsiTheme="majorBidi" w:cstheme="majorBidi"/>
              </w:rPr>
              <w:t xml:space="preserve">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 (33208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3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25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40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49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5) ) </w:t>
            </w:r>
          </w:p>
        </w:tc>
        <w:tc>
          <w:tcPr>
            <w:tcW w:w="2585" w:type="dxa"/>
            <w:shd w:val="clear" w:color="auto" w:fill="auto"/>
            <w:vAlign w:val="center"/>
          </w:tcPr>
          <w:p w14:paraId="015DD259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gramStart"/>
            <w:r w:rsidRPr="00484658">
              <w:rPr>
                <w:rFonts w:asciiTheme="majorBidi" w:eastAsia="Times New Roman" w:hAnsiTheme="majorBidi" w:cstheme="majorBidi"/>
              </w:rPr>
              <w:t>( (</w:t>
            </w:r>
            <w:proofErr w:type="gramEnd"/>
            <w:r w:rsidRPr="00484658">
              <w:rPr>
                <w:rFonts w:asciiTheme="majorBidi" w:eastAsia="Times New Roman" w:hAnsiTheme="majorBidi" w:cstheme="majorBidi"/>
              </w:rPr>
              <w:t xml:space="preserve">0JH606Z or 0JH636Z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JPT0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PT3PZ) 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2H6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K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0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3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4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XMZ)</w:t>
            </w:r>
          </w:p>
        </w:tc>
      </w:tr>
      <w:tr w:rsidR="005B2762" w:rsidRPr="00484658" w14:paraId="10C9F0D5" w14:textId="77777777" w:rsidTr="00146AC7">
        <w:trPr>
          <w:trHeight w:val="576"/>
        </w:trPr>
        <w:tc>
          <w:tcPr>
            <w:tcW w:w="4695" w:type="dxa"/>
            <w:shd w:val="clear" w:color="auto" w:fill="auto"/>
            <w:vAlign w:val="center"/>
          </w:tcPr>
          <w:p w14:paraId="53D672F4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>Removal of whole system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504CCB9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33233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5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17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>33207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and </w:t>
            </w:r>
            <w:r w:rsidRPr="00484658">
              <w:rPr>
                <w:rFonts w:asciiTheme="majorBidi" w:eastAsia="Times New Roman" w:hAnsiTheme="majorBidi" w:cstheme="majorBidi"/>
              </w:rPr>
              <w:t>33208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and </w:t>
            </w:r>
            <w:r w:rsidRPr="00484658">
              <w:rPr>
                <w:rFonts w:asciiTheme="majorBidi" w:eastAsia="Times New Roman" w:hAnsiTheme="majorBidi" w:cstheme="majorBidi"/>
              </w:rPr>
              <w:t>33225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06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40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49)</w:t>
            </w: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585" w:type="dxa"/>
            <w:shd w:val="clear" w:color="auto" w:fill="auto"/>
            <w:vAlign w:val="center"/>
          </w:tcPr>
          <w:p w14:paraId="042EC1B5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gramStart"/>
            <w:r w:rsidRPr="00484658">
              <w:rPr>
                <w:rFonts w:asciiTheme="majorBidi" w:eastAsia="Times New Roman" w:hAnsiTheme="majorBidi" w:cstheme="majorBidi"/>
              </w:rPr>
              <w:t>( (</w:t>
            </w:r>
            <w:proofErr w:type="gramEnd"/>
            <w:r w:rsidRPr="00484658">
              <w:rPr>
                <w:rFonts w:asciiTheme="majorBidi" w:eastAsia="Times New Roman" w:hAnsiTheme="majorBidi" w:cstheme="majorBidi"/>
              </w:rPr>
              <w:t xml:space="preserve">0JPT0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PT3PZ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2PA0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3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4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XMZ) 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2H6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K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06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36Z)</w:t>
            </w:r>
          </w:p>
        </w:tc>
      </w:tr>
      <w:tr w:rsidR="005B2762" w:rsidRPr="00484658" w14:paraId="6FF60952" w14:textId="77777777" w:rsidTr="00146AC7">
        <w:trPr>
          <w:trHeight w:val="576"/>
        </w:trPr>
        <w:tc>
          <w:tcPr>
            <w:tcW w:w="9170" w:type="dxa"/>
            <w:gridSpan w:val="3"/>
            <w:shd w:val="clear" w:color="auto" w:fill="auto"/>
          </w:tcPr>
          <w:p w14:paraId="2E28D812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 xml:space="preserve">ANY TRANSVENOUS PACEMAKER (CONVENTIONAL) </w:t>
            </w:r>
          </w:p>
        </w:tc>
      </w:tr>
      <w:tr w:rsidR="005B2762" w:rsidRPr="00484658" w14:paraId="0E086F65" w14:textId="77777777" w:rsidTr="00146AC7">
        <w:trPr>
          <w:trHeight w:val="576"/>
        </w:trPr>
        <w:tc>
          <w:tcPr>
            <w:tcW w:w="4695" w:type="dxa"/>
            <w:shd w:val="clear" w:color="auto" w:fill="auto"/>
            <w:vAlign w:val="center"/>
          </w:tcPr>
          <w:p w14:paraId="4CD08660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>Generator remova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6BFE6D1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33233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07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4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lastRenderedPageBreak/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>33208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06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5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40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49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5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17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16)</w:t>
            </w: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585" w:type="dxa"/>
            <w:shd w:val="clear" w:color="auto" w:fill="auto"/>
            <w:vAlign w:val="center"/>
          </w:tcPr>
          <w:p w14:paraId="3B06C6E1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lastRenderedPageBreak/>
              <w:t xml:space="preserve">(0JPT0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PT3PZ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2H60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</w:t>
            </w:r>
            <w:r w:rsidRPr="00484658">
              <w:rPr>
                <w:rFonts w:asciiTheme="majorBidi" w:eastAsia="Times New Roman" w:hAnsiTheme="majorBidi" w:cstheme="majorBidi"/>
              </w:rPr>
              <w:lastRenderedPageBreak/>
              <w:t xml:space="preserve">02H6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70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7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K0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K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0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3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4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X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04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JH605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06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36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07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43JZ)</w:t>
            </w:r>
          </w:p>
        </w:tc>
      </w:tr>
      <w:tr w:rsidR="005B2762" w:rsidRPr="00484658" w14:paraId="05662AB3" w14:textId="77777777" w:rsidTr="00146AC7">
        <w:trPr>
          <w:trHeight w:val="576"/>
        </w:trPr>
        <w:tc>
          <w:tcPr>
            <w:tcW w:w="4695" w:type="dxa"/>
            <w:shd w:val="clear" w:color="auto" w:fill="auto"/>
            <w:vAlign w:val="center"/>
          </w:tcPr>
          <w:p w14:paraId="74A63E5E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lastRenderedPageBreak/>
              <w:t>Lead remova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8B3A3B2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33235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4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16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17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7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8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3)</w:t>
            </w: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585" w:type="dxa"/>
            <w:shd w:val="clear" w:color="auto" w:fill="auto"/>
            <w:vAlign w:val="center"/>
          </w:tcPr>
          <w:p w14:paraId="0E9BADC6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02PA0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3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4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XMZ) without (0JH606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36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6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K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JPT0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>0JPT3PZ)</w:t>
            </w: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</w:p>
        </w:tc>
      </w:tr>
      <w:tr w:rsidR="005B2762" w:rsidRPr="00484658" w14:paraId="6D803F13" w14:textId="77777777" w:rsidTr="00146AC7">
        <w:trPr>
          <w:trHeight w:val="576"/>
        </w:trPr>
        <w:tc>
          <w:tcPr>
            <w:tcW w:w="4695" w:type="dxa"/>
            <w:shd w:val="clear" w:color="auto" w:fill="auto"/>
            <w:vAlign w:val="center"/>
          </w:tcPr>
          <w:p w14:paraId="3B80B71F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>Insertion of lead onl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3FDEC8A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33216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17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34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5)</w:t>
            </w:r>
          </w:p>
        </w:tc>
        <w:tc>
          <w:tcPr>
            <w:tcW w:w="2585" w:type="dxa"/>
            <w:shd w:val="clear" w:color="auto" w:fill="auto"/>
            <w:vAlign w:val="center"/>
          </w:tcPr>
          <w:p w14:paraId="4F684086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02H60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6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70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7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K0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K3JZ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JH604Z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05Z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H606Z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 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JH636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JPT0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JPT3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PA0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PA3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PA4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>02PAXMZ)</w:t>
            </w:r>
          </w:p>
        </w:tc>
      </w:tr>
      <w:tr w:rsidR="005B2762" w:rsidRPr="00484658" w14:paraId="4AF502AA" w14:textId="77777777" w:rsidTr="00146AC7">
        <w:trPr>
          <w:trHeight w:val="576"/>
        </w:trPr>
        <w:tc>
          <w:tcPr>
            <w:tcW w:w="4695" w:type="dxa"/>
            <w:shd w:val="clear" w:color="auto" w:fill="auto"/>
            <w:vAlign w:val="center"/>
          </w:tcPr>
          <w:p w14:paraId="6C00B968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>Replacement of lead onl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2D5AE35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gramStart"/>
            <w:r w:rsidRPr="00484658">
              <w:rPr>
                <w:rFonts w:asciiTheme="majorBidi" w:eastAsia="Times New Roman" w:hAnsiTheme="majorBidi" w:cstheme="majorBidi"/>
              </w:rPr>
              <w:t>( (</w:t>
            </w:r>
            <w:proofErr w:type="gramEnd"/>
            <w:r w:rsidRPr="00484658">
              <w:rPr>
                <w:rFonts w:asciiTheme="majorBidi" w:eastAsia="Times New Roman" w:hAnsiTheme="majorBidi" w:cstheme="majorBidi"/>
              </w:rPr>
              <w:t xml:space="preserve">33216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17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34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5) ) without (33228 and 33227)</w:t>
            </w: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585" w:type="dxa"/>
            <w:shd w:val="clear" w:color="auto" w:fill="auto"/>
            <w:vAlign w:val="center"/>
          </w:tcPr>
          <w:p w14:paraId="0A8928F5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02H60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6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70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7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K0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K3JZ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2PA0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3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4M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PAXMZ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JPT0PZ and 0JPT3PZ)</w:t>
            </w:r>
          </w:p>
        </w:tc>
      </w:tr>
      <w:tr w:rsidR="005B2762" w:rsidRPr="00484658" w14:paraId="0C7379D3" w14:textId="77777777" w:rsidTr="00146AC7">
        <w:trPr>
          <w:trHeight w:val="576"/>
        </w:trPr>
        <w:tc>
          <w:tcPr>
            <w:tcW w:w="4695" w:type="dxa"/>
            <w:shd w:val="clear" w:color="auto" w:fill="auto"/>
            <w:vAlign w:val="center"/>
          </w:tcPr>
          <w:p w14:paraId="34740E6C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Revision (e.g., repositioning generator or lead)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35A16D4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>33215, 33218, or 33222</w:t>
            </w:r>
          </w:p>
        </w:tc>
        <w:tc>
          <w:tcPr>
            <w:tcW w:w="2585" w:type="dxa"/>
            <w:shd w:val="clear" w:color="auto" w:fill="auto"/>
            <w:vAlign w:val="center"/>
          </w:tcPr>
          <w:p w14:paraId="122ABBCE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>02WA3MZ or 0JWT0PZ</w:t>
            </w:r>
          </w:p>
        </w:tc>
      </w:tr>
      <w:tr w:rsidR="005B2762" w:rsidRPr="00484658" w14:paraId="5A2BC79E" w14:textId="77777777" w:rsidTr="00146AC7">
        <w:trPr>
          <w:trHeight w:val="288"/>
        </w:trPr>
        <w:tc>
          <w:tcPr>
            <w:tcW w:w="9170" w:type="dxa"/>
            <w:gridSpan w:val="3"/>
            <w:shd w:val="clear" w:color="000000" w:fill="D9D9D9"/>
            <w:noWrap/>
            <w:vAlign w:val="center"/>
            <w:hideMark/>
          </w:tcPr>
          <w:p w14:paraId="451538AB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 xml:space="preserve">CRT-P with TRANSVENOUS RIGHT VENTRICULAR LEAD and CORONARY SINUS LEAD with or without RIGHT ATRIAL LEAD </w:t>
            </w:r>
          </w:p>
        </w:tc>
      </w:tr>
      <w:tr w:rsidR="005B2762" w:rsidRPr="00484658" w14:paraId="16A099C4" w14:textId="77777777" w:rsidTr="00146AC7">
        <w:trPr>
          <w:trHeight w:val="576"/>
        </w:trPr>
        <w:tc>
          <w:tcPr>
            <w:tcW w:w="4695" w:type="dxa"/>
            <w:shd w:val="clear" w:color="auto" w:fill="auto"/>
            <w:vAlign w:val="center"/>
            <w:hideMark/>
          </w:tcPr>
          <w:p w14:paraId="5C95EDE2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Insertion of whole   CRT-P system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ED3F01B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gramStart"/>
            <w:r w:rsidRPr="00484658">
              <w:rPr>
                <w:rFonts w:asciiTheme="majorBidi" w:eastAsia="Times New Roman" w:hAnsiTheme="majorBidi" w:cstheme="majorBidi"/>
              </w:rPr>
              <w:t>( (</w:t>
            </w:r>
            <w:proofErr w:type="gramEnd"/>
            <w:r w:rsidRPr="00484658">
              <w:rPr>
                <w:rFonts w:asciiTheme="majorBidi" w:eastAsia="Times New Roman" w:hAnsiTheme="majorBidi" w:cstheme="majorBidi"/>
              </w:rPr>
              <w:t xml:space="preserve">33207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or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08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33225 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33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4)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23AF496D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0JH607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K3JZ </w:t>
            </w:r>
            <w:r w:rsidRPr="00484658">
              <w:rPr>
                <w:rFonts w:asciiTheme="majorBidi" w:eastAsia="Times New Roman" w:hAnsiTheme="majorBidi" w:cstheme="majorBidi"/>
                <w:i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43JZ) </w:t>
            </w:r>
            <w:r w:rsidRPr="00484658">
              <w:rPr>
                <w:rFonts w:asciiTheme="majorBidi" w:eastAsia="Times New Roman" w:hAnsiTheme="majorBidi" w:cstheme="majorBidi"/>
                <w:i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PT0PZ</w:t>
            </w:r>
          </w:p>
        </w:tc>
      </w:tr>
      <w:tr w:rsidR="005B2762" w:rsidRPr="00484658" w14:paraId="50752EC6" w14:textId="77777777" w:rsidTr="00146AC7">
        <w:trPr>
          <w:trHeight w:val="864"/>
        </w:trPr>
        <w:tc>
          <w:tcPr>
            <w:tcW w:w="4695" w:type="dxa"/>
            <w:shd w:val="clear" w:color="auto" w:fill="auto"/>
            <w:vAlign w:val="center"/>
            <w:hideMark/>
          </w:tcPr>
          <w:p w14:paraId="2A37AC67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>Upgrade from single chamber pacemaker system to CRT-P, by adding a CS lead while using existing generator and existing RV lead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4DDA7BC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>33224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3678B99B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02H4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JH607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K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JPT0PZ)</w:t>
            </w:r>
          </w:p>
        </w:tc>
      </w:tr>
      <w:tr w:rsidR="005B2762" w:rsidRPr="00484658" w14:paraId="2B1B2ED6" w14:textId="77777777" w:rsidTr="00146AC7">
        <w:trPr>
          <w:trHeight w:val="1440"/>
        </w:trPr>
        <w:tc>
          <w:tcPr>
            <w:tcW w:w="4695" w:type="dxa"/>
            <w:shd w:val="clear" w:color="auto" w:fill="auto"/>
            <w:vAlign w:val="center"/>
            <w:hideMark/>
          </w:tcPr>
          <w:p w14:paraId="3A903600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lastRenderedPageBreak/>
              <w:t xml:space="preserve">Upgrade from single chamber pacemaker system to CRT-P, by removing old generator and replacing it with CRT-P generator, adding CS lead, and using existing RV lead - without an RA lead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9747032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gramStart"/>
            <w:r w:rsidRPr="00484658">
              <w:rPr>
                <w:rFonts w:asciiTheme="majorBidi" w:eastAsia="Times New Roman" w:hAnsiTheme="majorBidi" w:cstheme="majorBidi"/>
              </w:rPr>
              <w:t>( (</w:t>
            </w:r>
            <w:proofErr w:type="gramEnd"/>
            <w:r w:rsidRPr="00484658">
              <w:rPr>
                <w:rFonts w:asciiTheme="majorBidi" w:eastAsia="Times New Roman" w:hAnsiTheme="majorBidi" w:cstheme="majorBidi"/>
              </w:rPr>
              <w:t xml:space="preserve">33228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or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33229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33225 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34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5)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130111F9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0JH607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JPT0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43JZ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02HK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63JZ)</w:t>
            </w:r>
          </w:p>
        </w:tc>
      </w:tr>
      <w:tr w:rsidR="005B2762" w:rsidRPr="00484658" w14:paraId="05FFDC7E" w14:textId="77777777" w:rsidTr="00146AC7">
        <w:trPr>
          <w:trHeight w:val="1440"/>
        </w:trPr>
        <w:tc>
          <w:tcPr>
            <w:tcW w:w="4695" w:type="dxa"/>
            <w:shd w:val="clear" w:color="auto" w:fill="auto"/>
            <w:vAlign w:val="center"/>
            <w:hideMark/>
          </w:tcPr>
          <w:p w14:paraId="4CE0961E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>Upgrade from single chamber pacemaker system to CRT-P, by removing old generator and replacing it with CRT-P generator, adding CS lead, adding RA lead, and using existing RV lead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EEBD696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33206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33233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33225 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18942298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0JH607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JPT0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43J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>02H63JZ) without 02HK3JZ</w:t>
            </w:r>
          </w:p>
        </w:tc>
      </w:tr>
      <w:tr w:rsidR="005B2762" w:rsidRPr="00484658" w14:paraId="6322FB42" w14:textId="77777777" w:rsidTr="00146AC7">
        <w:trPr>
          <w:trHeight w:val="288"/>
        </w:trPr>
        <w:tc>
          <w:tcPr>
            <w:tcW w:w="9170" w:type="dxa"/>
            <w:gridSpan w:val="3"/>
            <w:shd w:val="clear" w:color="000000" w:fill="D9D9D9"/>
            <w:noWrap/>
            <w:vAlign w:val="center"/>
            <w:hideMark/>
          </w:tcPr>
          <w:p w14:paraId="43BA74E3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 xml:space="preserve">CRT-D with TRANSVENOUS RIGHT VENTRICULAR LEAD and CORONARY SINUS LEAD with or without RIGHT ATRIAL LEAD </w:t>
            </w:r>
          </w:p>
        </w:tc>
      </w:tr>
      <w:tr w:rsidR="005B2762" w:rsidRPr="00484658" w14:paraId="77877DB0" w14:textId="77777777" w:rsidTr="00146AC7">
        <w:trPr>
          <w:trHeight w:val="576"/>
        </w:trPr>
        <w:tc>
          <w:tcPr>
            <w:tcW w:w="4695" w:type="dxa"/>
            <w:shd w:val="clear" w:color="auto" w:fill="auto"/>
            <w:vAlign w:val="center"/>
            <w:hideMark/>
          </w:tcPr>
          <w:p w14:paraId="500E082A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Insertion of whole CRT-D system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55C1065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33249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33225) without (33233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07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08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8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9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06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40)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77EDC40F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0JH609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K3KZ </w:t>
            </w:r>
            <w:r w:rsidRPr="00484658">
              <w:rPr>
                <w:rFonts w:asciiTheme="majorBidi" w:eastAsia="Times New Roman" w:hAnsiTheme="majorBidi" w:cstheme="majorBidi"/>
                <w:i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43KZ</w:t>
            </w:r>
          </w:p>
        </w:tc>
      </w:tr>
      <w:tr w:rsidR="005B2762" w:rsidRPr="00484658" w14:paraId="0F956094" w14:textId="77777777" w:rsidTr="00146AC7">
        <w:trPr>
          <w:trHeight w:val="1440"/>
        </w:trPr>
        <w:tc>
          <w:tcPr>
            <w:tcW w:w="4695" w:type="dxa"/>
            <w:shd w:val="clear" w:color="auto" w:fill="auto"/>
            <w:vAlign w:val="center"/>
            <w:hideMark/>
          </w:tcPr>
          <w:p w14:paraId="23EDCE16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>Upgrade from single chamber pacemaker system to CRT-D, by removing old generator and replacing it with CRT-D generator, adding CS lead, and using existing RV lead - without an RA lead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507F349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33240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33233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33225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07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4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08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06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8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9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49)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4D0D3ACB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0JH609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JPT0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43KZ without (02HK3K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63KZ)</w:t>
            </w: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</w:p>
        </w:tc>
      </w:tr>
      <w:tr w:rsidR="005B2762" w:rsidRPr="00484658" w14:paraId="58A5FE4F" w14:textId="77777777" w:rsidTr="00146AC7">
        <w:trPr>
          <w:trHeight w:val="1440"/>
        </w:trPr>
        <w:tc>
          <w:tcPr>
            <w:tcW w:w="4695" w:type="dxa"/>
            <w:shd w:val="clear" w:color="auto" w:fill="auto"/>
            <w:vAlign w:val="center"/>
            <w:hideMark/>
          </w:tcPr>
          <w:p w14:paraId="70A6D7A4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>Upgrade from single chamber pacemaker system to CRT-D, by removing old generator and replacing it with CRT-D generator, adding CS lead, adding RA lead, and using existing RV lead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BABB287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(33249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33233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33225)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(33207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34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08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06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8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29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33240)</w:t>
            </w:r>
          </w:p>
        </w:tc>
        <w:tc>
          <w:tcPr>
            <w:tcW w:w="2585" w:type="dxa"/>
            <w:shd w:val="clear" w:color="auto" w:fill="auto"/>
            <w:vAlign w:val="center"/>
            <w:hideMark/>
          </w:tcPr>
          <w:p w14:paraId="14ECB9F1" w14:textId="77777777" w:rsidR="005B2762" w:rsidRPr="00484658" w:rsidRDefault="005B2762" w:rsidP="00146AC7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84658">
              <w:rPr>
                <w:rFonts w:asciiTheme="majorBidi" w:eastAsia="Times New Roman" w:hAnsiTheme="majorBidi" w:cstheme="majorBidi"/>
              </w:rPr>
              <w:t xml:space="preserve">0JH609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JPT0P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 xml:space="preserve">and </w:t>
            </w:r>
            <w:r w:rsidRPr="00484658">
              <w:rPr>
                <w:rFonts w:asciiTheme="majorBidi" w:eastAsia="Times New Roman" w:hAnsiTheme="majorBidi" w:cstheme="majorBidi"/>
              </w:rPr>
              <w:t xml:space="preserve">02H43K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and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63KZ </w:t>
            </w:r>
            <w:r w:rsidRPr="00484658">
              <w:rPr>
                <w:rFonts w:asciiTheme="majorBidi" w:eastAsia="Times New Roman" w:hAnsiTheme="majorBidi" w:cstheme="majorBidi"/>
                <w:i/>
                <w:iCs/>
              </w:rPr>
              <w:t>without</w:t>
            </w:r>
            <w:r w:rsidRPr="00484658">
              <w:rPr>
                <w:rFonts w:asciiTheme="majorBidi" w:eastAsia="Times New Roman" w:hAnsiTheme="majorBidi" w:cstheme="majorBidi"/>
              </w:rPr>
              <w:t xml:space="preserve"> 02HK3KZ</w:t>
            </w:r>
            <w:r w:rsidRPr="00484658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</w:p>
        </w:tc>
      </w:tr>
    </w:tbl>
    <w:p w14:paraId="6F9EB513" w14:textId="0A1B6DA0" w:rsidR="00484658" w:rsidRPr="00484658" w:rsidRDefault="00484658" w:rsidP="00484658">
      <w:pPr>
        <w:spacing w:after="0" w:line="360" w:lineRule="auto"/>
        <w:rPr>
          <w:rFonts w:asciiTheme="majorBidi" w:hAnsiTheme="majorBidi" w:cstheme="majorBidi"/>
        </w:rPr>
      </w:pPr>
      <w:r w:rsidRPr="00484658">
        <w:rPr>
          <w:rFonts w:asciiTheme="majorBidi" w:hAnsiTheme="majorBidi" w:cstheme="majorBidi"/>
          <w:vertAlign w:val="superscript"/>
        </w:rPr>
        <w:t xml:space="preserve">1 </w:t>
      </w:r>
      <w:r w:rsidRPr="00484658">
        <w:rPr>
          <w:rFonts w:asciiTheme="majorBidi" w:hAnsiTheme="majorBidi" w:cstheme="majorBidi"/>
        </w:rPr>
        <w:t>For all measure definitions, codes can appear in any position on a claim and on all claim types (e.g. inpatient, outpatient, and carrier). ‘+’ signifies a wildcard and would include any alpha-numeric character in its place.</w:t>
      </w:r>
    </w:p>
    <w:p w14:paraId="20CAF661" w14:textId="32F827C0" w:rsidR="005B2762" w:rsidRDefault="005B2762">
      <w:pPr>
        <w:rPr>
          <w:rFonts w:asciiTheme="majorBidi" w:hAnsiTheme="majorBidi" w:cstheme="majorBidi"/>
          <w:b/>
          <w:color w:val="000000" w:themeColor="text1"/>
        </w:rPr>
      </w:pPr>
    </w:p>
    <w:p w14:paraId="7519C049" w14:textId="77F2964E" w:rsidR="00484658" w:rsidRDefault="00484658">
      <w:pPr>
        <w:rPr>
          <w:rFonts w:asciiTheme="majorBidi" w:hAnsiTheme="majorBidi" w:cstheme="majorBidi"/>
          <w:b/>
          <w:color w:val="000000" w:themeColor="text1"/>
        </w:rPr>
      </w:pPr>
    </w:p>
    <w:p w14:paraId="307D3894" w14:textId="4EF0648D" w:rsidR="00484658" w:rsidRDefault="00484658">
      <w:pPr>
        <w:rPr>
          <w:rFonts w:asciiTheme="majorBidi" w:hAnsiTheme="majorBidi" w:cstheme="majorBidi"/>
          <w:b/>
          <w:color w:val="000000" w:themeColor="text1"/>
        </w:rPr>
      </w:pPr>
    </w:p>
    <w:p w14:paraId="774E4671" w14:textId="10F1595C" w:rsidR="00484658" w:rsidRDefault="00484658">
      <w:pPr>
        <w:rPr>
          <w:rFonts w:asciiTheme="majorBidi" w:hAnsiTheme="majorBidi" w:cstheme="majorBidi"/>
          <w:b/>
          <w:color w:val="000000" w:themeColor="text1"/>
        </w:rPr>
      </w:pPr>
    </w:p>
    <w:p w14:paraId="15FDDF16" w14:textId="2FC4471B" w:rsidR="00484658" w:rsidRDefault="00484658">
      <w:pPr>
        <w:rPr>
          <w:rFonts w:asciiTheme="majorBidi" w:hAnsiTheme="majorBidi" w:cstheme="majorBidi"/>
          <w:b/>
          <w:color w:val="000000" w:themeColor="text1"/>
        </w:rPr>
      </w:pPr>
    </w:p>
    <w:p w14:paraId="17E8B2D3" w14:textId="5520FE3A" w:rsidR="00750AD5" w:rsidRDefault="00750AD5">
      <w:pPr>
        <w:rPr>
          <w:rFonts w:asciiTheme="majorBidi" w:hAnsiTheme="majorBidi" w:cstheme="majorBidi"/>
          <w:b/>
          <w:color w:val="000000" w:themeColor="text1"/>
        </w:rPr>
      </w:pPr>
    </w:p>
    <w:p w14:paraId="7F9CDEDE" w14:textId="12B34D72" w:rsidR="0040631B" w:rsidRPr="0040631B" w:rsidRDefault="000F30E0" w:rsidP="0040631B">
      <w:pPr>
        <w:pStyle w:val="Caption"/>
        <w:keepNext/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lastRenderedPageBreak/>
        <w:t>Supplementary</w:t>
      </w:r>
      <w:r w:rsidR="0040631B" w:rsidRPr="0040631B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 xml:space="preserve"> Table </w:t>
      </w:r>
      <w:r w:rsidR="00DC70DC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>T</w:t>
      </w:r>
      <w:r w:rsidR="0040631B" w:rsidRPr="0040631B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begin"/>
      </w:r>
      <w:r w:rsidR="0040631B" w:rsidRPr="0040631B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instrText xml:space="preserve"> SEQ Appendix_Table \* ARABIC </w:instrText>
      </w:r>
      <w:r w:rsidR="0040631B" w:rsidRPr="0040631B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separate"/>
      </w:r>
      <w:r w:rsidR="0060791D">
        <w:rPr>
          <w:rFonts w:asciiTheme="majorBidi" w:hAnsiTheme="majorBidi" w:cstheme="majorBidi"/>
          <w:b/>
          <w:i w:val="0"/>
          <w:iCs w:val="0"/>
          <w:noProof/>
          <w:color w:val="000000" w:themeColor="text1"/>
          <w:sz w:val="22"/>
          <w:szCs w:val="22"/>
        </w:rPr>
        <w:t>2</w:t>
      </w:r>
      <w:r w:rsidR="0040631B" w:rsidRPr="0040631B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end"/>
      </w:r>
      <w:r w:rsidR="0040631B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 xml:space="preserve">. </w:t>
      </w:r>
      <w:r w:rsidR="0040631B" w:rsidRPr="0040631B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>ICD-10 Definitions of Patient Complications and Comorbidities</w:t>
      </w:r>
    </w:p>
    <w:tbl>
      <w:tblPr>
        <w:tblW w:w="9175" w:type="dxa"/>
        <w:tblInd w:w="93" w:type="dxa"/>
        <w:tblLook w:val="04A0" w:firstRow="1" w:lastRow="0" w:firstColumn="1" w:lastColumn="0" w:noHBand="0" w:noVBand="1"/>
      </w:tblPr>
      <w:tblGrid>
        <w:gridCol w:w="4698"/>
        <w:gridCol w:w="4477"/>
      </w:tblGrid>
      <w:tr w:rsidR="00C6239F" w:rsidRPr="00EE6A5F" w14:paraId="28431F7D" w14:textId="77777777" w:rsidTr="00F350A8">
        <w:trPr>
          <w:trHeight w:val="323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BA6AAA3" w14:textId="5416FF02" w:rsidR="00C6239F" w:rsidRPr="00EE6A5F" w:rsidRDefault="00A1126B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</w:rPr>
              <w:t xml:space="preserve">Chronic </w:t>
            </w:r>
            <w:r w:rsidR="00C6239F" w:rsidRPr="00EE6A5F">
              <w:rPr>
                <w:rFonts w:asciiTheme="majorBidi" w:eastAsia="Times New Roman" w:hAnsiTheme="majorBidi" w:cstheme="majorBidi"/>
                <w:b/>
                <w:color w:val="000000"/>
              </w:rPr>
              <w:t>Complication Measure</w:t>
            </w:r>
          </w:p>
          <w:p w14:paraId="33ECFDAA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</w:rPr>
            </w:pPr>
          </w:p>
        </w:tc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5CC436B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lang w:val="fr-FR"/>
              </w:rPr>
            </w:pPr>
            <w:r w:rsidRPr="00EE6A5F">
              <w:rPr>
                <w:rFonts w:asciiTheme="majorBidi" w:eastAsia="Times New Roman" w:hAnsiTheme="majorBidi" w:cstheme="majorBidi"/>
                <w:b/>
                <w:color w:val="000000"/>
              </w:rPr>
              <w:t>Definitions </w:t>
            </w:r>
          </w:p>
        </w:tc>
      </w:tr>
      <w:tr w:rsidR="00C6239F" w:rsidRPr="00EE6A5F" w14:paraId="6CBD750A" w14:textId="77777777" w:rsidTr="00F350A8">
        <w:trPr>
          <w:trHeight w:val="404"/>
        </w:trPr>
        <w:tc>
          <w:tcPr>
            <w:tcW w:w="9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21BBA0E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fr-FR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EMBOLISM AND THROMBOSIS</w:t>
            </w:r>
          </w:p>
        </w:tc>
      </w:tr>
      <w:tr w:rsidR="00C6239F" w:rsidRPr="00EE6A5F" w14:paraId="75E450FB" w14:textId="77777777" w:rsidTr="00F350A8">
        <w:trPr>
          <w:trHeight w:val="620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FE530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THROMBOSIS DUE TO CARDIAC PROSTHETIC DEVICES, IMPLANTS AND GRAFTS</w:t>
            </w:r>
          </w:p>
        </w:tc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8334A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fr-FR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T82.867+</w:t>
            </w:r>
          </w:p>
        </w:tc>
      </w:tr>
      <w:tr w:rsidR="00C6239F" w:rsidRPr="00EE6A5F" w14:paraId="518C0141" w14:textId="77777777" w:rsidTr="00F350A8">
        <w:trPr>
          <w:trHeight w:val="620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3A8BD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EMBOLISM DUE TO CARDIAC PROSTHETIC DEVICES, IMPLANTS AND GRAFTS</w:t>
            </w:r>
            <w:r w:rsidRPr="00EE6A5F">
              <w:rPr>
                <w:rFonts w:asciiTheme="majorBidi" w:eastAsia="Times New Roman" w:hAnsiTheme="majorBidi" w:cstheme="majorBidi"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D48BB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fr-FR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T82.817+</w:t>
            </w:r>
          </w:p>
        </w:tc>
      </w:tr>
      <w:tr w:rsidR="00C6239F" w:rsidRPr="00EE6A5F" w14:paraId="653ED0D4" w14:textId="77777777" w:rsidTr="00F350A8">
        <w:trPr>
          <w:trHeight w:val="170"/>
        </w:trPr>
        <w:tc>
          <w:tcPr>
            <w:tcW w:w="9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18F3DB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  <w:shd w:val="clear" w:color="auto" w:fill="E7E6E6" w:themeFill="background2"/>
              </w:rPr>
              <w:t>DEVICE-RELATED COMPLICATION</w:t>
            </w:r>
          </w:p>
          <w:p w14:paraId="6F4FD8D8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fr-FR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 </w:t>
            </w:r>
          </w:p>
        </w:tc>
      </w:tr>
      <w:tr w:rsidR="00C6239F" w:rsidRPr="00EE6A5F" w14:paraId="25125994" w14:textId="77777777" w:rsidTr="00F350A8">
        <w:trPr>
          <w:trHeight w:val="710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E373F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MECHANICAL BREAKDOWN OF CARDIAC ELECTRONIC DEVICE</w:t>
            </w:r>
          </w:p>
        </w:tc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A4ABF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fr-FR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T82.11++</w:t>
            </w:r>
          </w:p>
        </w:tc>
      </w:tr>
      <w:tr w:rsidR="00C6239F" w:rsidRPr="00EE6A5F" w14:paraId="070D6F47" w14:textId="77777777" w:rsidTr="00F350A8">
        <w:trPr>
          <w:trHeight w:val="701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5496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DEVICE DISLODGEMENT OR DISPLACEMENT OF CARDIAC ELECTRONIC DEVICE</w:t>
            </w:r>
          </w:p>
        </w:tc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0E5D2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fr-FR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 xml:space="preserve">T82.12++ </w:t>
            </w:r>
          </w:p>
        </w:tc>
      </w:tr>
      <w:tr w:rsidR="00C6239F" w:rsidRPr="00EE6A5F" w14:paraId="3E168D83" w14:textId="77777777" w:rsidTr="00F350A8">
        <w:trPr>
          <w:trHeight w:val="710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29CEF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OTHER MECHANICAL COMPLICATION OF CARDIAC ELECTRONIC DEVICE</w:t>
            </w:r>
          </w:p>
        </w:tc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B41C2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fr-FR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T82.19++</w:t>
            </w:r>
          </w:p>
        </w:tc>
      </w:tr>
      <w:tr w:rsidR="00C6239F" w:rsidRPr="00EE6A5F" w14:paraId="5A59BD8A" w14:textId="77777777" w:rsidTr="00F350A8">
        <w:trPr>
          <w:trHeight w:val="899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FB2DC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INFECTION AND INFLAMMATORY REACTION DUE TO OTHER CARDIAC AND VASCULAR DEVICES, IMPLANTS AND GRAFTS</w:t>
            </w:r>
          </w:p>
        </w:tc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D5459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fr-FR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T82.7+++</w:t>
            </w:r>
          </w:p>
        </w:tc>
      </w:tr>
      <w:tr w:rsidR="00C6239F" w:rsidRPr="00EE6A5F" w14:paraId="19A8463E" w14:textId="77777777" w:rsidTr="00F350A8">
        <w:trPr>
          <w:trHeight w:val="701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9347E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HEMORRHAGE DUE TO CARDIAC PROSTHETIC DEVICE, IMPLANT AND GRAFTS</w:t>
            </w:r>
          </w:p>
        </w:tc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FAC0D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fr-FR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T82.837+</w:t>
            </w:r>
          </w:p>
        </w:tc>
      </w:tr>
      <w:tr w:rsidR="00C6239F" w:rsidRPr="00EE6A5F" w14:paraId="77997020" w14:textId="77777777" w:rsidTr="00F350A8">
        <w:trPr>
          <w:trHeight w:val="620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B71FE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PAIN DUE TO CARDIAC PROSTHETIC DEVICE, IMPLANT AND GRAFTS</w:t>
            </w:r>
          </w:p>
        </w:tc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10353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fr-FR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T82.847+</w:t>
            </w:r>
          </w:p>
        </w:tc>
      </w:tr>
      <w:tr w:rsidR="00C6239F" w:rsidRPr="00EE6A5F" w14:paraId="7383D984" w14:textId="77777777" w:rsidTr="00F350A8">
        <w:trPr>
          <w:trHeight w:val="620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F67D2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STENOSIS DUE TO CARDIAC PROSTHETIC DEVICE, IMPLANT AND GRAFTS</w:t>
            </w:r>
          </w:p>
        </w:tc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EC837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fr-FR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T82.857+</w:t>
            </w:r>
          </w:p>
        </w:tc>
      </w:tr>
      <w:tr w:rsidR="00C6239F" w:rsidRPr="00EE6A5F" w14:paraId="62F4601F" w14:textId="77777777" w:rsidTr="00F350A8">
        <w:trPr>
          <w:trHeight w:val="359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CA09B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POCKET COMPLICATION</w:t>
            </w:r>
          </w:p>
        </w:tc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A1354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fr-FR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  <w:lang w:val="fr-FR"/>
              </w:rPr>
              <w:t>T82.897+</w:t>
            </w:r>
          </w:p>
        </w:tc>
      </w:tr>
      <w:tr w:rsidR="00C6239F" w:rsidRPr="00EE6A5F" w14:paraId="6F13B019" w14:textId="77777777" w:rsidTr="00F350A8">
        <w:trPr>
          <w:trHeight w:val="341"/>
        </w:trPr>
        <w:tc>
          <w:tcPr>
            <w:tcW w:w="9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4186099" w14:textId="77777777" w:rsidR="00C6239F" w:rsidRPr="00EE6A5F" w:rsidRDefault="00C6239F" w:rsidP="007C2DCA">
            <w:pPr>
              <w:shd w:val="clear" w:color="auto" w:fill="E7E6E6" w:themeFill="background2"/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OTHER</w:t>
            </w:r>
          </w:p>
          <w:p w14:paraId="463EB788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fr-FR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 </w:t>
            </w:r>
          </w:p>
        </w:tc>
      </w:tr>
      <w:tr w:rsidR="00C6239F" w:rsidRPr="00EE6A5F" w14:paraId="036C5235" w14:textId="77777777" w:rsidTr="00F350A8">
        <w:trPr>
          <w:trHeight w:val="431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7AB29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PERICARDITIS</w:t>
            </w:r>
          </w:p>
        </w:tc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E3C4D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fr-FR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I30.9 or I31.9</w:t>
            </w:r>
          </w:p>
        </w:tc>
      </w:tr>
      <w:tr w:rsidR="00C6239F" w:rsidRPr="00BD25F3" w14:paraId="3DE48E07" w14:textId="77777777" w:rsidTr="00F350A8">
        <w:trPr>
          <w:trHeight w:val="431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A7505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</w:rPr>
              <w:t>HEMOTHORAX</w:t>
            </w:r>
          </w:p>
        </w:tc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842BE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fr-FR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  <w:lang w:val="fr-FR"/>
              </w:rPr>
              <w:t xml:space="preserve">(J95.62 </w:t>
            </w:r>
            <w:proofErr w:type="spellStart"/>
            <w:r w:rsidRPr="00EE6A5F">
              <w:rPr>
                <w:rFonts w:asciiTheme="majorBidi" w:eastAsia="Times New Roman" w:hAnsiTheme="majorBidi" w:cstheme="majorBidi"/>
                <w:bCs/>
                <w:color w:val="000000"/>
                <w:lang w:val="fr-FR"/>
              </w:rPr>
              <w:t>or</w:t>
            </w:r>
            <w:proofErr w:type="spellEnd"/>
            <w:r w:rsidRPr="00EE6A5F">
              <w:rPr>
                <w:rFonts w:asciiTheme="majorBidi" w:eastAsia="Times New Roman" w:hAnsiTheme="majorBidi" w:cstheme="majorBidi"/>
                <w:bCs/>
                <w:color w:val="000000"/>
                <w:lang w:val="fr-FR"/>
              </w:rPr>
              <w:t xml:space="preserve"> J95.831) plus J94.2</w:t>
            </w:r>
          </w:p>
          <w:p w14:paraId="5B754BAA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fr-FR"/>
              </w:rPr>
            </w:pPr>
            <w:r w:rsidRPr="00EE6A5F">
              <w:rPr>
                <w:rFonts w:asciiTheme="majorBidi" w:eastAsia="Times New Roman" w:hAnsiTheme="majorBidi" w:cstheme="majorBidi"/>
                <w:bCs/>
                <w:color w:val="000000"/>
                <w:lang w:val="fr-FR"/>
              </w:rPr>
              <w:t>J95.72 plus J94.2</w:t>
            </w:r>
          </w:p>
        </w:tc>
      </w:tr>
      <w:tr w:rsidR="00C6239F" w:rsidRPr="00EE6A5F" w14:paraId="55178438" w14:textId="77777777" w:rsidTr="00F350A8">
        <w:trPr>
          <w:trHeight w:val="413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297126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atient Comorbidities</w:t>
            </w:r>
          </w:p>
        </w:tc>
        <w:tc>
          <w:tcPr>
            <w:tcW w:w="4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E660AC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efinition</w:t>
            </w:r>
          </w:p>
        </w:tc>
      </w:tr>
      <w:tr w:rsidR="00C6239F" w:rsidRPr="00EE6A5F" w14:paraId="2FCCDFC5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83B1A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ATRIAL FIBRILLATION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40175B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Any codes in the following ranges: I48.0-I48.2 or I48.91</w:t>
            </w:r>
          </w:p>
        </w:tc>
      </w:tr>
      <w:tr w:rsidR="00C6239F" w:rsidRPr="00EE6A5F" w14:paraId="212904D2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14DA6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ATRIAL FLUTTER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FCC546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Any codes in the following ranges: I48.3-I48.4 or I48.92</w:t>
            </w:r>
          </w:p>
        </w:tc>
      </w:tr>
      <w:tr w:rsidR="00C6239F" w:rsidRPr="00EE6A5F" w14:paraId="06E20A35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A9F77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CONGESTIVE HEART FAILUR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B47464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Any code in the following ranges: I09.81 or I11.0 or I13.0 or I13.2 or I50.20-I50.9 or I97.130-I97.131</w:t>
            </w:r>
          </w:p>
        </w:tc>
      </w:tr>
      <w:tr w:rsidR="00C6239F" w:rsidRPr="00EE6A5F" w14:paraId="7B44C1D4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E399E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lastRenderedPageBreak/>
              <w:t>CHRONIC OBSTRUTIVE PULMONARY DISE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E53C3D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Any code in the following ranges: J43.0-J43.9 or J44.0-J44.9 or J47.0-J47.9 or J60-J63.6</w:t>
            </w:r>
          </w:p>
        </w:tc>
      </w:tr>
      <w:tr w:rsidR="00C6239F" w:rsidRPr="00EE6A5F" w14:paraId="12D9E75F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CE1C5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CHRONIC STEROID U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FE10DE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Z79.52</w:t>
            </w:r>
          </w:p>
        </w:tc>
      </w:tr>
      <w:tr w:rsidR="00C6239F" w:rsidRPr="00EE6A5F" w14:paraId="2A75C8C8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DEF5E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CORONARY ARTERY DISE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24CA67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Any code in the following ranges: I25.10-I25.119 or I25.700-I25.739 or I25.790-I25.799 or I25.810 or I25.750-I75.769 or I25.811-I25.812 or I25.82-I25.84</w:t>
            </w:r>
          </w:p>
        </w:tc>
      </w:tr>
      <w:tr w:rsidR="00C6239F" w:rsidRPr="00EE6A5F" w14:paraId="5964FDAB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461C6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DIABETES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47967C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Any code in the following ranges: E08.00-E08.9 or E09.00-E09.9 or E10.10-E10.9 or E11.00-E11.9 or E13.00-E13.9)</w:t>
            </w:r>
          </w:p>
        </w:tc>
      </w:tr>
      <w:tr w:rsidR="00C6239F" w:rsidRPr="00EE6A5F" w14:paraId="34166174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4752C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HISTORY OF SUPRAVENTRICULAR TACHYCARDIA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FC99D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I47.1</w:t>
            </w:r>
          </w:p>
        </w:tc>
      </w:tr>
      <w:tr w:rsidR="00C6239F" w:rsidRPr="00EE6A5F" w14:paraId="0F3DBD04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57BAD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HISTORY OF VENTRICULAR ARRYTHMIA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868233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Any of the following codes: Z86.74 or I47.0 or I47.2 or I49.01 or I49.02 or I49.3</w:t>
            </w:r>
          </w:p>
        </w:tc>
      </w:tr>
      <w:tr w:rsidR="00C6239F" w:rsidRPr="00EE6A5F" w14:paraId="0460B203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8F7CD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HYPERLIPIDEMIA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9759E6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E78.1-E78.5</w:t>
            </w:r>
          </w:p>
        </w:tc>
      </w:tr>
      <w:tr w:rsidR="00C6239F" w:rsidRPr="00EE6A5F" w14:paraId="2B0FC6C9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9CE79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HYPERTENSION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929FF9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Any code in the following ranges: I10 or I11.0-I11.9 or I12.0-I12.9 or I13.0-I13.2 or I15.0-I15.9 or I16.0-I16.9 or I97.3</w:t>
            </w:r>
          </w:p>
        </w:tc>
      </w:tr>
      <w:tr w:rsidR="00C6239F" w:rsidRPr="00EE6A5F" w14:paraId="254B35DD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9D0C2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LEFT BUNDLE BRANCH BLOCK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A5DC0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I44.7</w:t>
            </w:r>
          </w:p>
        </w:tc>
      </w:tr>
      <w:tr w:rsidR="00C6239F" w:rsidRPr="00EE6A5F" w14:paraId="0A012548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E3215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PERIPHERAL VASCULAR DISE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B41E75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Any code in the following ranges: I70.201-I70.299 or I70.301-I70.799 or I73.00-I73.9</w:t>
            </w:r>
          </w:p>
        </w:tc>
      </w:tr>
      <w:tr w:rsidR="00C6239F" w:rsidRPr="00EE6A5F" w14:paraId="41BDC66D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FE62A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PRIOR CORONARY ARTERY BYPASS GRAFT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2DBD23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Any code in the following ranges: Z95.1 or T82.211A-T82.218S or I25.700-I25.739 or I25.790-I25.799 or I25.810</w:t>
            </w:r>
          </w:p>
        </w:tc>
      </w:tr>
      <w:tr w:rsidR="00C6239F" w:rsidRPr="00EE6A5F" w14:paraId="6483508D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20DDA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PRIOR ACUTE MYOCARDIAL INFARCTION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8A3E43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 xml:space="preserve">Any code in the following ranges: I25.2 </w:t>
            </w:r>
            <w:proofErr w:type="gramStart"/>
            <w:r w:rsidRPr="00EE6A5F">
              <w:rPr>
                <w:rFonts w:asciiTheme="majorBidi" w:eastAsia="Times New Roman" w:hAnsiTheme="majorBidi" w:cstheme="majorBidi"/>
                <w:color w:val="000000"/>
              </w:rPr>
              <w:t>or  I21.01</w:t>
            </w:r>
            <w:proofErr w:type="gramEnd"/>
            <w:r w:rsidRPr="00EE6A5F">
              <w:rPr>
                <w:rFonts w:asciiTheme="majorBidi" w:eastAsia="Times New Roman" w:hAnsiTheme="majorBidi" w:cstheme="majorBidi"/>
                <w:color w:val="000000"/>
              </w:rPr>
              <w:t>-I21.4</w:t>
            </w:r>
          </w:p>
        </w:tc>
      </w:tr>
      <w:tr w:rsidR="00C6239F" w:rsidRPr="00EE6A5F" w14:paraId="3BA91927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6249D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PRIOR PERCUTANEOUS CORONARY INTERVENTION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A76A63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Any code in the following ranges: Z95.5 or Z98.61 or T82.855A-T82.855S</w:t>
            </w:r>
          </w:p>
        </w:tc>
      </w:tr>
      <w:tr w:rsidR="00C6239F" w:rsidRPr="00EE6A5F" w14:paraId="271B11EA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6C80E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RENAL DYSFUNCTION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A5A797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Any code in the following ranges: K76.7 or N17.0-N17.9 or N18.1-N18.9 or N19 or N28.9 or N99.0 or R39.2</w:t>
            </w:r>
          </w:p>
        </w:tc>
      </w:tr>
      <w:tr w:rsidR="00C6239F" w:rsidRPr="00EE6A5F" w14:paraId="522B528C" w14:textId="77777777" w:rsidTr="00F350A8">
        <w:trPr>
          <w:trHeight w:val="41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B117A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  <w:color w:val="000000"/>
              </w:rPr>
              <w:t>TRICUSPID VALVE DISEASE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A5C7E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eastAsia="Times New Roman" w:hAnsiTheme="majorBidi" w:cstheme="majorBidi"/>
              </w:rPr>
              <w:t xml:space="preserve">Any code in the following ranges: I07.I-I07.9 or I08.1-I08.3 or I36.0-I36.9 or Q22.4 or Q22.8-Q22.9 </w:t>
            </w:r>
          </w:p>
        </w:tc>
      </w:tr>
      <w:tr w:rsidR="00C6239F" w:rsidRPr="00EE6A5F" w14:paraId="0C2E2DDB" w14:textId="77777777" w:rsidTr="00F350A8">
        <w:trPr>
          <w:trHeight w:val="413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A999A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E6A5F">
              <w:rPr>
                <w:rFonts w:asciiTheme="majorBidi" w:hAnsiTheme="majorBidi" w:cstheme="majorBidi"/>
                <w:color w:val="000000" w:themeColor="text1"/>
              </w:rPr>
              <w:t>CONCOMITANT ATRIAL ABLATION</w:t>
            </w:r>
          </w:p>
        </w:tc>
        <w:tc>
          <w:tcPr>
            <w:tcW w:w="4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B3937F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E6A5F">
              <w:rPr>
                <w:rFonts w:asciiTheme="majorBidi" w:hAnsiTheme="majorBidi" w:cstheme="majorBidi"/>
              </w:rPr>
              <w:t>93650 or 93653 or 93656 or 93657 or 02583ZZ + (I48.0-I48.2 or I48.91)</w:t>
            </w:r>
          </w:p>
        </w:tc>
      </w:tr>
      <w:tr w:rsidR="00C6239F" w:rsidRPr="00EE6A5F" w14:paraId="703C8F14" w14:textId="77777777" w:rsidTr="00F350A8">
        <w:trPr>
          <w:trHeight w:val="413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1DF4E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hAnsiTheme="majorBidi" w:cstheme="majorBidi"/>
                <w:color w:val="000000"/>
              </w:rPr>
              <w:t>CONCOMITANT TRANSCATHETER AORTIC VALVE REPLACEMENT </w:t>
            </w:r>
          </w:p>
        </w:tc>
        <w:tc>
          <w:tcPr>
            <w:tcW w:w="4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00AEBD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hAnsiTheme="majorBidi" w:cstheme="majorBidi"/>
              </w:rPr>
              <w:t>33361or 33362 or 33363 or 33364 or 33365 or 33366 or 02RF38Z or 02RF38H</w:t>
            </w:r>
          </w:p>
        </w:tc>
      </w:tr>
      <w:tr w:rsidR="00C6239F" w:rsidRPr="00EE6A5F" w14:paraId="6ABD4465" w14:textId="77777777" w:rsidTr="00F350A8">
        <w:trPr>
          <w:trHeight w:val="413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9ED5F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hAnsiTheme="majorBidi" w:cstheme="majorBidi"/>
                <w:color w:val="000000"/>
              </w:rPr>
              <w:t>PRIOR TRANSCATHETER AORTIC VALVE REPLACEMENT </w:t>
            </w:r>
          </w:p>
        </w:tc>
        <w:tc>
          <w:tcPr>
            <w:tcW w:w="4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244022" w14:textId="77777777" w:rsidR="00C6239F" w:rsidRPr="00EE6A5F" w:rsidRDefault="00C6239F" w:rsidP="007C2DC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EE6A5F">
              <w:rPr>
                <w:rFonts w:asciiTheme="majorBidi" w:hAnsiTheme="majorBidi" w:cstheme="majorBidi"/>
              </w:rPr>
              <w:t>33361or 33362 or 33363 or 33364 or 33365 or 33366 or 02RF38Z or 02RF38H</w:t>
            </w:r>
          </w:p>
        </w:tc>
      </w:tr>
      <w:tr w:rsidR="0029551E" w:rsidRPr="00EE6A5F" w14:paraId="178ACADB" w14:textId="77777777" w:rsidTr="00F350A8">
        <w:trPr>
          <w:trHeight w:val="413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81311" w14:textId="56718A5F" w:rsidR="0029551E" w:rsidRPr="00EE6A5F" w:rsidRDefault="0029551E" w:rsidP="007C2DCA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OVID-19</w:t>
            </w:r>
          </w:p>
        </w:tc>
        <w:tc>
          <w:tcPr>
            <w:tcW w:w="4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05BB4" w14:textId="602259B9" w:rsidR="0029551E" w:rsidRPr="00EE6A5F" w:rsidRDefault="004B3C3A" w:rsidP="007C2DCA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071, B9729</w:t>
            </w:r>
          </w:p>
        </w:tc>
      </w:tr>
      <w:tr w:rsidR="00D40B14" w:rsidRPr="00EE6A5F" w14:paraId="2E5F5B23" w14:textId="77777777" w:rsidTr="00F350A8">
        <w:trPr>
          <w:trHeight w:val="413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46289" w14:textId="5D9284BE" w:rsidR="00D40B14" w:rsidRDefault="00971D7C" w:rsidP="007C2DCA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SE OF TEMPORARY PACING DURING THE IMPLANT HOSPITALIZATION</w:t>
            </w:r>
          </w:p>
        </w:tc>
        <w:tc>
          <w:tcPr>
            <w:tcW w:w="4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4FF35" w14:textId="0E2B7199" w:rsidR="00D40B14" w:rsidRDefault="00DB5477" w:rsidP="007C2DCA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210, 33211, 5A1213Z, 5A1223Z</w:t>
            </w:r>
          </w:p>
        </w:tc>
      </w:tr>
      <w:tr w:rsidR="00D40B14" w:rsidRPr="00BD25F3" w14:paraId="3FCE61E5" w14:textId="77777777" w:rsidTr="00F350A8">
        <w:trPr>
          <w:trHeight w:val="413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9DEC4" w14:textId="33127081" w:rsidR="00D40B14" w:rsidRDefault="00971D7C" w:rsidP="007C2DCA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SE OF LIFESAVING PROCEDURES DURING THE IMPLANT HOSPITALIZATION</w:t>
            </w:r>
          </w:p>
        </w:tc>
        <w:tc>
          <w:tcPr>
            <w:tcW w:w="4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93FFEF" w14:textId="3B673A09" w:rsidR="00D40B14" w:rsidRPr="000818CA" w:rsidRDefault="00293C17" w:rsidP="007C2DCA">
            <w:pPr>
              <w:spacing w:after="0" w:line="240" w:lineRule="auto"/>
              <w:rPr>
                <w:rFonts w:asciiTheme="majorBidi" w:hAnsiTheme="majorBidi" w:cstheme="majorBidi"/>
                <w:lang w:val="pt-BR"/>
              </w:rPr>
            </w:pPr>
            <w:r w:rsidRPr="000818CA">
              <w:rPr>
                <w:rFonts w:asciiTheme="majorBidi" w:hAnsiTheme="majorBidi" w:cstheme="majorBidi"/>
                <w:lang w:val="pt-BR"/>
              </w:rPr>
              <w:t xml:space="preserve">92920, 5A12012, 5A19054, </w:t>
            </w:r>
            <w:proofErr w:type="gramStart"/>
            <w:r w:rsidRPr="000818CA">
              <w:rPr>
                <w:rFonts w:asciiTheme="majorBidi" w:hAnsiTheme="majorBidi" w:cstheme="majorBidi"/>
                <w:lang w:val="pt-BR"/>
              </w:rPr>
              <w:t>33946,  33947</w:t>
            </w:r>
            <w:proofErr w:type="gramEnd"/>
            <w:r w:rsidRPr="000818CA">
              <w:rPr>
                <w:rFonts w:asciiTheme="majorBidi" w:hAnsiTheme="majorBidi" w:cstheme="majorBidi"/>
                <w:lang w:val="pt-BR"/>
              </w:rPr>
              <w:t xml:space="preserve">, 33952, 33954, 33956, 33958, </w:t>
            </w:r>
            <w:r w:rsidR="00B65240" w:rsidRPr="000818CA">
              <w:rPr>
                <w:rFonts w:asciiTheme="majorBidi" w:hAnsiTheme="majorBidi" w:cstheme="majorBidi"/>
                <w:lang w:val="pt-BR"/>
              </w:rPr>
              <w:t>33962, 33964, 33987, 33988, 5A1522</w:t>
            </w:r>
            <w:r w:rsidR="00C74C62" w:rsidRPr="000818CA">
              <w:rPr>
                <w:rFonts w:asciiTheme="majorBidi" w:hAnsiTheme="majorBidi" w:cstheme="majorBidi"/>
                <w:lang w:val="pt-BR"/>
              </w:rPr>
              <w:t>H, 5A1522G, 5A1522F, 02H703Z, 02HL03Z, 03U30JZ, 03</w:t>
            </w:r>
            <w:r w:rsidR="006C49F1" w:rsidRPr="000818CA">
              <w:rPr>
                <w:rFonts w:asciiTheme="majorBidi" w:hAnsiTheme="majorBidi" w:cstheme="majorBidi"/>
                <w:lang w:val="pt-BR"/>
              </w:rPr>
              <w:t xml:space="preserve">U40JZ, </w:t>
            </w:r>
            <w:r w:rsidR="006C49F1" w:rsidRPr="000818CA">
              <w:rPr>
                <w:rFonts w:asciiTheme="majorBidi" w:hAnsiTheme="majorBidi" w:cstheme="majorBidi"/>
                <w:lang w:val="pt-BR"/>
              </w:rPr>
              <w:lastRenderedPageBreak/>
              <w:t>03UK0JZ, 03UL0JZ, 03UM0JZ, 03UN0JZ, 03</w:t>
            </w:r>
            <w:r w:rsidR="000818CA" w:rsidRPr="000818CA">
              <w:rPr>
                <w:rFonts w:asciiTheme="majorBidi" w:hAnsiTheme="majorBidi" w:cstheme="majorBidi"/>
                <w:lang w:val="pt-BR"/>
              </w:rPr>
              <w:t>WY0YZ, 05WY0YZ, 06WY0YZ, 99291, 99292, 94002, 94003, 5A0920Z, 5A</w:t>
            </w:r>
            <w:r w:rsidR="000818CA">
              <w:rPr>
                <w:rFonts w:asciiTheme="majorBidi" w:hAnsiTheme="majorBidi" w:cstheme="majorBidi"/>
                <w:lang w:val="pt-BR"/>
              </w:rPr>
              <w:t>09357, 5</w:t>
            </w:r>
            <w:r w:rsidR="00BC07EF">
              <w:rPr>
                <w:rFonts w:asciiTheme="majorBidi" w:hAnsiTheme="majorBidi" w:cstheme="majorBidi"/>
                <w:lang w:val="pt-BR"/>
              </w:rPr>
              <w:t>A</w:t>
            </w:r>
            <w:r w:rsidR="000818CA">
              <w:rPr>
                <w:rFonts w:asciiTheme="majorBidi" w:hAnsiTheme="majorBidi" w:cstheme="majorBidi"/>
                <w:lang w:val="pt-BR"/>
              </w:rPr>
              <w:t>09358, 5</w:t>
            </w:r>
            <w:r w:rsidR="00BC07EF">
              <w:rPr>
                <w:rFonts w:asciiTheme="majorBidi" w:hAnsiTheme="majorBidi" w:cstheme="majorBidi"/>
                <w:lang w:val="pt-BR"/>
              </w:rPr>
              <w:t>A09359</w:t>
            </w:r>
            <w:r w:rsidR="005438EF">
              <w:rPr>
                <w:rFonts w:asciiTheme="majorBidi" w:hAnsiTheme="majorBidi" w:cstheme="majorBidi"/>
                <w:lang w:val="pt-BR"/>
              </w:rPr>
              <w:t>, 5</w:t>
            </w:r>
            <w:r w:rsidR="00594404">
              <w:rPr>
                <w:rFonts w:asciiTheme="majorBidi" w:hAnsiTheme="majorBidi" w:cstheme="majorBidi"/>
                <w:lang w:val="pt-BR"/>
              </w:rPr>
              <w:t>A</w:t>
            </w:r>
            <w:r w:rsidR="005438EF">
              <w:rPr>
                <w:rFonts w:asciiTheme="majorBidi" w:hAnsiTheme="majorBidi" w:cstheme="majorBidi"/>
                <w:lang w:val="pt-BR"/>
              </w:rPr>
              <w:t>0935A, 5</w:t>
            </w:r>
            <w:r w:rsidR="00594404">
              <w:rPr>
                <w:rFonts w:asciiTheme="majorBidi" w:hAnsiTheme="majorBidi" w:cstheme="majorBidi"/>
                <w:lang w:val="pt-BR"/>
              </w:rPr>
              <w:t>A</w:t>
            </w:r>
            <w:r w:rsidR="005438EF">
              <w:rPr>
                <w:rFonts w:asciiTheme="majorBidi" w:hAnsiTheme="majorBidi" w:cstheme="majorBidi"/>
                <w:lang w:val="pt-BR"/>
              </w:rPr>
              <w:t>0935B, 5</w:t>
            </w:r>
            <w:r w:rsidR="00594404">
              <w:rPr>
                <w:rFonts w:asciiTheme="majorBidi" w:hAnsiTheme="majorBidi" w:cstheme="majorBidi"/>
                <w:lang w:val="pt-BR"/>
              </w:rPr>
              <w:t>A</w:t>
            </w:r>
            <w:r w:rsidR="005438EF">
              <w:rPr>
                <w:rFonts w:asciiTheme="majorBidi" w:hAnsiTheme="majorBidi" w:cstheme="majorBidi"/>
                <w:lang w:val="pt-BR"/>
              </w:rPr>
              <w:t>0935Z, 5</w:t>
            </w:r>
            <w:r w:rsidR="00594404">
              <w:rPr>
                <w:rFonts w:asciiTheme="majorBidi" w:hAnsiTheme="majorBidi" w:cstheme="majorBidi"/>
                <w:lang w:val="pt-BR"/>
              </w:rPr>
              <w:t>A</w:t>
            </w:r>
            <w:r w:rsidR="005438EF">
              <w:rPr>
                <w:rFonts w:asciiTheme="majorBidi" w:hAnsiTheme="majorBidi" w:cstheme="majorBidi"/>
                <w:lang w:val="pt-BR"/>
              </w:rPr>
              <w:t>09457, 5</w:t>
            </w:r>
            <w:r w:rsidR="00594404">
              <w:rPr>
                <w:rFonts w:asciiTheme="majorBidi" w:hAnsiTheme="majorBidi" w:cstheme="majorBidi"/>
                <w:lang w:val="pt-BR"/>
              </w:rPr>
              <w:t>A</w:t>
            </w:r>
            <w:r w:rsidR="005438EF">
              <w:rPr>
                <w:rFonts w:asciiTheme="majorBidi" w:hAnsiTheme="majorBidi" w:cstheme="majorBidi"/>
                <w:lang w:val="pt-BR"/>
              </w:rPr>
              <w:t>09458, 5</w:t>
            </w:r>
            <w:r w:rsidR="00594404">
              <w:rPr>
                <w:rFonts w:asciiTheme="majorBidi" w:hAnsiTheme="majorBidi" w:cstheme="majorBidi"/>
                <w:lang w:val="pt-BR"/>
              </w:rPr>
              <w:t>A</w:t>
            </w:r>
            <w:r w:rsidR="005438EF">
              <w:rPr>
                <w:rFonts w:asciiTheme="majorBidi" w:hAnsiTheme="majorBidi" w:cstheme="majorBidi"/>
                <w:lang w:val="pt-BR"/>
              </w:rPr>
              <w:t>09459, 5</w:t>
            </w:r>
            <w:r w:rsidR="00594404">
              <w:rPr>
                <w:rFonts w:asciiTheme="majorBidi" w:hAnsiTheme="majorBidi" w:cstheme="majorBidi"/>
                <w:lang w:val="pt-BR"/>
              </w:rPr>
              <w:t>A</w:t>
            </w:r>
            <w:r w:rsidR="005438EF">
              <w:rPr>
                <w:rFonts w:asciiTheme="majorBidi" w:hAnsiTheme="majorBidi" w:cstheme="majorBidi"/>
                <w:lang w:val="pt-BR"/>
              </w:rPr>
              <w:t>0945A, 5</w:t>
            </w:r>
            <w:r w:rsidR="00594404">
              <w:rPr>
                <w:rFonts w:asciiTheme="majorBidi" w:hAnsiTheme="majorBidi" w:cstheme="majorBidi"/>
                <w:lang w:val="pt-BR"/>
              </w:rPr>
              <w:t>A</w:t>
            </w:r>
            <w:r w:rsidR="005438EF">
              <w:rPr>
                <w:rFonts w:asciiTheme="majorBidi" w:hAnsiTheme="majorBidi" w:cstheme="majorBidi"/>
                <w:lang w:val="pt-BR"/>
              </w:rPr>
              <w:t xml:space="preserve">0945B, </w:t>
            </w:r>
            <w:r w:rsidR="00594404">
              <w:rPr>
                <w:rFonts w:asciiTheme="majorBidi" w:hAnsiTheme="majorBidi" w:cstheme="majorBidi"/>
                <w:lang w:val="pt-BR"/>
              </w:rPr>
              <w:t>5A0945Z, 5A09557, 5A09558, 5A09559, 5A0955B, 5A0955Z</w:t>
            </w:r>
          </w:p>
        </w:tc>
      </w:tr>
    </w:tbl>
    <w:p w14:paraId="79BF408A" w14:textId="2EBD5002" w:rsidR="00EE6A5F" w:rsidRPr="000818CA" w:rsidRDefault="00EE6A5F">
      <w:pPr>
        <w:rPr>
          <w:rFonts w:asciiTheme="majorBidi" w:hAnsiTheme="majorBidi" w:cstheme="majorBidi"/>
          <w:b/>
          <w:color w:val="000000" w:themeColor="text1"/>
          <w:lang w:val="pt-BR"/>
        </w:rPr>
      </w:pPr>
    </w:p>
    <w:p w14:paraId="6CAEE1D8" w14:textId="77777777" w:rsidR="00594404" w:rsidRPr="00721086" w:rsidRDefault="00594404" w:rsidP="003D0958">
      <w:pPr>
        <w:spacing w:line="480" w:lineRule="auto"/>
        <w:rPr>
          <w:rFonts w:asciiTheme="majorBidi" w:hAnsiTheme="majorBidi" w:cstheme="majorBidi"/>
          <w:b/>
          <w:bCs/>
          <w:lang w:val="pt-BR"/>
        </w:rPr>
      </w:pPr>
    </w:p>
    <w:p w14:paraId="04AE61EE" w14:textId="77777777" w:rsidR="00594404" w:rsidRPr="00721086" w:rsidRDefault="00594404" w:rsidP="003D0958">
      <w:pPr>
        <w:spacing w:line="480" w:lineRule="auto"/>
        <w:rPr>
          <w:rFonts w:asciiTheme="majorBidi" w:hAnsiTheme="majorBidi" w:cstheme="majorBidi"/>
          <w:b/>
          <w:bCs/>
          <w:lang w:val="pt-BR"/>
        </w:rPr>
      </w:pPr>
    </w:p>
    <w:p w14:paraId="74624BFC" w14:textId="77777777" w:rsidR="00594404" w:rsidRPr="00721086" w:rsidRDefault="00594404" w:rsidP="003D0958">
      <w:pPr>
        <w:spacing w:line="480" w:lineRule="auto"/>
        <w:rPr>
          <w:rFonts w:asciiTheme="majorBidi" w:hAnsiTheme="majorBidi" w:cstheme="majorBidi"/>
          <w:b/>
          <w:bCs/>
          <w:lang w:val="pt-BR"/>
        </w:rPr>
      </w:pPr>
    </w:p>
    <w:p w14:paraId="6AFEC99A" w14:textId="77777777" w:rsidR="00594404" w:rsidRPr="00721086" w:rsidRDefault="00594404" w:rsidP="003D0958">
      <w:pPr>
        <w:spacing w:line="480" w:lineRule="auto"/>
        <w:rPr>
          <w:rFonts w:asciiTheme="majorBidi" w:hAnsiTheme="majorBidi" w:cstheme="majorBidi"/>
          <w:b/>
          <w:bCs/>
          <w:lang w:val="pt-BR"/>
        </w:rPr>
      </w:pPr>
    </w:p>
    <w:p w14:paraId="66099360" w14:textId="77777777" w:rsidR="00594404" w:rsidRPr="00721086" w:rsidRDefault="00594404" w:rsidP="003D0958">
      <w:pPr>
        <w:spacing w:line="480" w:lineRule="auto"/>
        <w:rPr>
          <w:rFonts w:asciiTheme="majorBidi" w:hAnsiTheme="majorBidi" w:cstheme="majorBidi"/>
          <w:b/>
          <w:bCs/>
          <w:lang w:val="pt-BR"/>
        </w:rPr>
      </w:pPr>
    </w:p>
    <w:p w14:paraId="60055B58" w14:textId="77777777" w:rsidR="00594404" w:rsidRPr="00721086" w:rsidRDefault="00594404" w:rsidP="003D0958">
      <w:pPr>
        <w:spacing w:line="480" w:lineRule="auto"/>
        <w:rPr>
          <w:rFonts w:asciiTheme="majorBidi" w:hAnsiTheme="majorBidi" w:cstheme="majorBidi"/>
          <w:b/>
          <w:bCs/>
          <w:lang w:val="pt-BR"/>
        </w:rPr>
      </w:pPr>
    </w:p>
    <w:p w14:paraId="0E2F70D0" w14:textId="77777777" w:rsidR="00594404" w:rsidRPr="00721086" w:rsidRDefault="00594404" w:rsidP="003D0958">
      <w:pPr>
        <w:spacing w:line="480" w:lineRule="auto"/>
        <w:rPr>
          <w:rFonts w:asciiTheme="majorBidi" w:hAnsiTheme="majorBidi" w:cstheme="majorBidi"/>
          <w:b/>
          <w:bCs/>
          <w:lang w:val="pt-BR"/>
        </w:rPr>
      </w:pPr>
    </w:p>
    <w:p w14:paraId="14C6A7F2" w14:textId="45736F52" w:rsidR="00D80CEA" w:rsidRPr="00BD25F3" w:rsidRDefault="003D0958" w:rsidP="000C1945">
      <w:pPr>
        <w:rPr>
          <w:rFonts w:asciiTheme="majorBidi" w:hAnsiTheme="majorBidi" w:cstheme="majorBidi"/>
          <w:b/>
          <w:color w:val="000000" w:themeColor="text1"/>
          <w:lang w:val="pt-BR"/>
        </w:rPr>
      </w:pPr>
      <w:r w:rsidRPr="00BD25F3">
        <w:rPr>
          <w:rFonts w:asciiTheme="majorBidi" w:hAnsiTheme="majorBidi" w:cstheme="majorBidi"/>
          <w:b/>
          <w:bCs/>
          <w:noProof/>
          <w:sz w:val="20"/>
          <w:szCs w:val="20"/>
          <w:lang w:val="pt-BR"/>
        </w:rPr>
        <w:br w:type="page"/>
      </w:r>
    </w:p>
    <w:p w14:paraId="2D016580" w14:textId="38CEC73B" w:rsidR="00056387" w:rsidRPr="0059351D" w:rsidRDefault="00B61A63" w:rsidP="00056387">
      <w:pPr>
        <w:pStyle w:val="Caption"/>
        <w:keepNext/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lastRenderedPageBreak/>
        <w:t>Supplementary</w:t>
      </w:r>
      <w:r w:rsidR="00056387" w:rsidRPr="0059351D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 xml:space="preserve"> Table </w:t>
      </w:r>
      <w:r w:rsidR="009957CE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>T</w:t>
      </w:r>
      <w:r w:rsidR="00056387" w:rsidRPr="0059351D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begin"/>
      </w:r>
      <w:r w:rsidR="00056387" w:rsidRPr="0059351D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instrText xml:space="preserve"> SEQ Appendix_Table \* ARABIC </w:instrText>
      </w:r>
      <w:r w:rsidR="00056387" w:rsidRPr="0059351D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separate"/>
      </w:r>
      <w:r w:rsidR="0060791D">
        <w:rPr>
          <w:rFonts w:asciiTheme="majorBidi" w:hAnsiTheme="majorBidi" w:cstheme="majorBidi"/>
          <w:b/>
          <w:i w:val="0"/>
          <w:iCs w:val="0"/>
          <w:noProof/>
          <w:color w:val="000000" w:themeColor="text1"/>
          <w:sz w:val="22"/>
          <w:szCs w:val="22"/>
        </w:rPr>
        <w:t>3</w:t>
      </w:r>
      <w:r w:rsidR="00056387" w:rsidRPr="0059351D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end"/>
      </w:r>
      <w:r w:rsidR="0059351D" w:rsidRPr="0059351D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 xml:space="preserve">. </w:t>
      </w:r>
      <w:r w:rsidR="0059351D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>Unadjusted event rates of chronic complications, device-related reinterventions, and all-cause mortality at 2 years</w:t>
      </w:r>
    </w:p>
    <w:tbl>
      <w:tblPr>
        <w:tblStyle w:val="TableGrid"/>
        <w:tblW w:w="8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6"/>
        <w:gridCol w:w="2579"/>
        <w:gridCol w:w="2700"/>
      </w:tblGrid>
      <w:tr w:rsidR="00056387" w:rsidRPr="008A05D7" w14:paraId="081A50F3" w14:textId="77777777" w:rsidTr="007223A6">
        <w:trPr>
          <w:trHeight w:val="50"/>
        </w:trPr>
        <w:tc>
          <w:tcPr>
            <w:tcW w:w="3266" w:type="dxa"/>
            <w:tcBorders>
              <w:top w:val="double" w:sz="4" w:space="0" w:color="auto"/>
            </w:tcBorders>
            <w:hideMark/>
          </w:tcPr>
          <w:p w14:paraId="550CD7A1" w14:textId="77777777" w:rsidR="00056387" w:rsidRPr="008A05D7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</w:p>
        </w:tc>
        <w:tc>
          <w:tcPr>
            <w:tcW w:w="2579" w:type="dxa"/>
            <w:tcBorders>
              <w:top w:val="double" w:sz="4" w:space="0" w:color="auto"/>
            </w:tcBorders>
            <w:vAlign w:val="center"/>
            <w:hideMark/>
          </w:tcPr>
          <w:p w14:paraId="68B923A3" w14:textId="77777777" w:rsidR="00056387" w:rsidRPr="008A05D7" w:rsidRDefault="00056387" w:rsidP="007223A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</w:pPr>
            <w:r w:rsidRPr="008A05D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  <w:t>Micra AV (N=7,552)</w:t>
            </w:r>
          </w:p>
        </w:tc>
        <w:tc>
          <w:tcPr>
            <w:tcW w:w="2700" w:type="dxa"/>
            <w:tcBorders>
              <w:top w:val="double" w:sz="4" w:space="0" w:color="auto"/>
            </w:tcBorders>
            <w:vAlign w:val="center"/>
            <w:hideMark/>
          </w:tcPr>
          <w:p w14:paraId="2199107D" w14:textId="77777777" w:rsidR="00056387" w:rsidRPr="008A05D7" w:rsidRDefault="00056387" w:rsidP="007223A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</w:pPr>
            <w:r w:rsidRPr="008A05D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  <w:t>DC-TV (N=110,558)</w:t>
            </w:r>
          </w:p>
        </w:tc>
      </w:tr>
      <w:tr w:rsidR="00056387" w:rsidRPr="008A05D7" w14:paraId="205F7AB2" w14:textId="77777777" w:rsidTr="007223A6">
        <w:trPr>
          <w:trHeight w:val="278"/>
        </w:trPr>
        <w:tc>
          <w:tcPr>
            <w:tcW w:w="3266" w:type="dxa"/>
            <w:tcBorders>
              <w:top w:val="single" w:sz="4" w:space="0" w:color="auto"/>
            </w:tcBorders>
            <w:hideMark/>
          </w:tcPr>
          <w:p w14:paraId="74A01CF7" w14:textId="77777777" w:rsidR="00056387" w:rsidRPr="008A05D7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</w:pPr>
            <w:r w:rsidRPr="008A05D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  <w:t>Overall complications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vAlign w:val="center"/>
          </w:tcPr>
          <w:p w14:paraId="3D8433C1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b/>
                <w:bCs/>
                <w:color w:val="000000"/>
              </w:rPr>
              <w:t>397 (5.3%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13C24F0E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b/>
                <w:bCs/>
                <w:color w:val="000000"/>
              </w:rPr>
              <w:t>8,958 (8.1%)</w:t>
            </w:r>
          </w:p>
        </w:tc>
      </w:tr>
      <w:tr w:rsidR="00056387" w:rsidRPr="008A05D7" w14:paraId="05C7B448" w14:textId="77777777" w:rsidTr="007223A6">
        <w:trPr>
          <w:trHeight w:val="278"/>
        </w:trPr>
        <w:tc>
          <w:tcPr>
            <w:tcW w:w="3266" w:type="dxa"/>
            <w:hideMark/>
          </w:tcPr>
          <w:p w14:paraId="09F2B165" w14:textId="77777777" w:rsidR="00056387" w:rsidRPr="00D423B2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D423B2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 xml:space="preserve">  Embolism and Thrombosis</w:t>
            </w:r>
          </w:p>
        </w:tc>
        <w:tc>
          <w:tcPr>
            <w:tcW w:w="2579" w:type="dxa"/>
            <w:vAlign w:val="center"/>
          </w:tcPr>
          <w:p w14:paraId="3E8C220B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17 (0.2%)</w:t>
            </w:r>
          </w:p>
        </w:tc>
        <w:tc>
          <w:tcPr>
            <w:tcW w:w="2700" w:type="dxa"/>
            <w:vAlign w:val="center"/>
          </w:tcPr>
          <w:p w14:paraId="2102DC3C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171 (0.2%)</w:t>
            </w:r>
          </w:p>
        </w:tc>
      </w:tr>
      <w:tr w:rsidR="00056387" w:rsidRPr="008A05D7" w14:paraId="77352520" w14:textId="77777777" w:rsidTr="007223A6">
        <w:trPr>
          <w:trHeight w:val="278"/>
        </w:trPr>
        <w:tc>
          <w:tcPr>
            <w:tcW w:w="3266" w:type="dxa"/>
            <w:hideMark/>
          </w:tcPr>
          <w:p w14:paraId="595BD066" w14:textId="77777777" w:rsidR="00056387" w:rsidRPr="00D423B2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D423B2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 xml:space="preserve">  Device-related complications</w:t>
            </w:r>
          </w:p>
        </w:tc>
        <w:tc>
          <w:tcPr>
            <w:tcW w:w="2579" w:type="dxa"/>
            <w:vAlign w:val="center"/>
          </w:tcPr>
          <w:p w14:paraId="3256B345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228 (3.0%)</w:t>
            </w:r>
          </w:p>
        </w:tc>
        <w:tc>
          <w:tcPr>
            <w:tcW w:w="2700" w:type="dxa"/>
            <w:vAlign w:val="center"/>
          </w:tcPr>
          <w:p w14:paraId="43282C37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7,118 (6.4%)</w:t>
            </w:r>
          </w:p>
        </w:tc>
      </w:tr>
      <w:tr w:rsidR="00056387" w:rsidRPr="008A05D7" w14:paraId="4A4BBB46" w14:textId="77777777" w:rsidTr="007223A6">
        <w:trPr>
          <w:trHeight w:val="278"/>
        </w:trPr>
        <w:tc>
          <w:tcPr>
            <w:tcW w:w="3266" w:type="dxa"/>
            <w:vAlign w:val="center"/>
          </w:tcPr>
          <w:p w14:paraId="4CDE3316" w14:textId="77777777" w:rsidR="00056387" w:rsidRPr="008A05D7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   </w:t>
            </w:r>
            <w:r w:rsidRPr="008A05D7">
              <w:rPr>
                <w:rFonts w:asciiTheme="majorBidi" w:hAnsiTheme="majorBidi" w:cstheme="majorBidi"/>
                <w:color w:val="000000"/>
              </w:rPr>
              <w:t>Breakdown</w:t>
            </w:r>
          </w:p>
        </w:tc>
        <w:tc>
          <w:tcPr>
            <w:tcW w:w="2579" w:type="dxa"/>
            <w:noWrap/>
            <w:vAlign w:val="center"/>
          </w:tcPr>
          <w:p w14:paraId="035AB394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127 (1.7%)</w:t>
            </w:r>
          </w:p>
        </w:tc>
        <w:tc>
          <w:tcPr>
            <w:tcW w:w="2700" w:type="dxa"/>
            <w:noWrap/>
            <w:vAlign w:val="center"/>
          </w:tcPr>
          <w:p w14:paraId="49A7ED69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2,807 (2.5%)</w:t>
            </w:r>
          </w:p>
        </w:tc>
      </w:tr>
      <w:tr w:rsidR="00056387" w:rsidRPr="008A05D7" w14:paraId="780F86F2" w14:textId="77777777" w:rsidTr="007223A6">
        <w:trPr>
          <w:trHeight w:val="278"/>
        </w:trPr>
        <w:tc>
          <w:tcPr>
            <w:tcW w:w="3266" w:type="dxa"/>
            <w:vAlign w:val="center"/>
          </w:tcPr>
          <w:p w14:paraId="565C3602" w14:textId="77777777" w:rsidR="00056387" w:rsidRPr="008A05D7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   </w:t>
            </w:r>
            <w:r w:rsidRPr="008A05D7">
              <w:rPr>
                <w:rFonts w:asciiTheme="majorBidi" w:hAnsiTheme="majorBidi" w:cstheme="majorBidi"/>
                <w:color w:val="000000"/>
              </w:rPr>
              <w:t xml:space="preserve">Dislodgement </w:t>
            </w:r>
          </w:p>
        </w:tc>
        <w:tc>
          <w:tcPr>
            <w:tcW w:w="2579" w:type="dxa"/>
            <w:noWrap/>
            <w:vAlign w:val="center"/>
          </w:tcPr>
          <w:p w14:paraId="2A90D2CE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36 (0.5%)</w:t>
            </w:r>
          </w:p>
        </w:tc>
        <w:tc>
          <w:tcPr>
            <w:tcW w:w="2700" w:type="dxa"/>
            <w:noWrap/>
            <w:vAlign w:val="center"/>
          </w:tcPr>
          <w:p w14:paraId="10F3E7C7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2,936 (2.7%)</w:t>
            </w:r>
          </w:p>
        </w:tc>
      </w:tr>
      <w:tr w:rsidR="00056387" w:rsidRPr="008A05D7" w14:paraId="54F47BAF" w14:textId="77777777" w:rsidTr="007223A6">
        <w:trPr>
          <w:trHeight w:val="278"/>
        </w:trPr>
        <w:tc>
          <w:tcPr>
            <w:tcW w:w="3266" w:type="dxa"/>
            <w:vAlign w:val="center"/>
          </w:tcPr>
          <w:p w14:paraId="06B8E0F6" w14:textId="77777777" w:rsidR="00056387" w:rsidRPr="008A05D7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   </w:t>
            </w:r>
            <w:r w:rsidRPr="008A05D7">
              <w:rPr>
                <w:rFonts w:asciiTheme="majorBidi" w:hAnsiTheme="majorBidi" w:cstheme="majorBidi"/>
                <w:color w:val="000000"/>
              </w:rPr>
              <w:t xml:space="preserve">Other </w:t>
            </w:r>
            <w:r>
              <w:rPr>
                <w:rFonts w:asciiTheme="majorBidi" w:hAnsiTheme="majorBidi" w:cstheme="majorBidi"/>
                <w:color w:val="000000"/>
              </w:rPr>
              <w:t>mechanical</w:t>
            </w:r>
            <w:r w:rsidRPr="008A05D7">
              <w:rPr>
                <w:rFonts w:asciiTheme="majorBidi" w:hAnsiTheme="majorBidi" w:cstheme="majorBidi"/>
                <w:color w:val="000000"/>
              </w:rPr>
              <w:t xml:space="preserve"> failure</w:t>
            </w:r>
          </w:p>
        </w:tc>
        <w:tc>
          <w:tcPr>
            <w:tcW w:w="2579" w:type="dxa"/>
            <w:noWrap/>
            <w:vAlign w:val="center"/>
          </w:tcPr>
          <w:p w14:paraId="7D9AF855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55 (0.7%)</w:t>
            </w:r>
          </w:p>
        </w:tc>
        <w:tc>
          <w:tcPr>
            <w:tcW w:w="2700" w:type="dxa"/>
            <w:noWrap/>
            <w:vAlign w:val="center"/>
          </w:tcPr>
          <w:p w14:paraId="3D35D335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1,437 (1.3%)</w:t>
            </w:r>
          </w:p>
        </w:tc>
      </w:tr>
      <w:tr w:rsidR="00056387" w:rsidRPr="008A05D7" w14:paraId="3538CB86" w14:textId="77777777" w:rsidTr="007223A6">
        <w:trPr>
          <w:trHeight w:val="278"/>
        </w:trPr>
        <w:tc>
          <w:tcPr>
            <w:tcW w:w="3266" w:type="dxa"/>
            <w:vAlign w:val="center"/>
          </w:tcPr>
          <w:p w14:paraId="4239C3D6" w14:textId="77777777" w:rsidR="00056387" w:rsidRPr="008A05D7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   </w:t>
            </w:r>
            <w:r w:rsidRPr="008A05D7">
              <w:rPr>
                <w:rFonts w:asciiTheme="majorBidi" w:hAnsiTheme="majorBidi" w:cstheme="majorBidi"/>
                <w:color w:val="000000"/>
              </w:rPr>
              <w:t>Infection</w:t>
            </w:r>
          </w:p>
        </w:tc>
        <w:tc>
          <w:tcPr>
            <w:tcW w:w="2579" w:type="dxa"/>
            <w:noWrap/>
            <w:vAlign w:val="center"/>
          </w:tcPr>
          <w:p w14:paraId="3D1ACBB9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*</w:t>
            </w:r>
          </w:p>
        </w:tc>
        <w:tc>
          <w:tcPr>
            <w:tcW w:w="2700" w:type="dxa"/>
            <w:noWrap/>
            <w:vAlign w:val="center"/>
          </w:tcPr>
          <w:p w14:paraId="48065006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471 (0.4%)</w:t>
            </w:r>
          </w:p>
        </w:tc>
      </w:tr>
      <w:tr w:rsidR="00056387" w:rsidRPr="008A05D7" w14:paraId="5CD5ABA4" w14:textId="77777777" w:rsidTr="007223A6">
        <w:trPr>
          <w:trHeight w:val="278"/>
        </w:trPr>
        <w:tc>
          <w:tcPr>
            <w:tcW w:w="3266" w:type="dxa"/>
            <w:vAlign w:val="center"/>
          </w:tcPr>
          <w:p w14:paraId="5EE4A93F" w14:textId="77777777" w:rsidR="00056387" w:rsidRPr="008A05D7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   </w:t>
            </w:r>
            <w:r w:rsidRPr="008A05D7">
              <w:rPr>
                <w:rFonts w:asciiTheme="majorBidi" w:hAnsiTheme="majorBidi" w:cstheme="majorBidi"/>
                <w:color w:val="000000"/>
              </w:rPr>
              <w:t>Device pain</w:t>
            </w:r>
          </w:p>
        </w:tc>
        <w:tc>
          <w:tcPr>
            <w:tcW w:w="2579" w:type="dxa"/>
            <w:noWrap/>
            <w:vAlign w:val="center"/>
          </w:tcPr>
          <w:p w14:paraId="053DC05D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*</w:t>
            </w:r>
          </w:p>
        </w:tc>
        <w:tc>
          <w:tcPr>
            <w:tcW w:w="2700" w:type="dxa"/>
            <w:noWrap/>
            <w:vAlign w:val="center"/>
          </w:tcPr>
          <w:p w14:paraId="2D096789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406 (0.4%)</w:t>
            </w:r>
          </w:p>
        </w:tc>
      </w:tr>
      <w:tr w:rsidR="00056387" w:rsidRPr="008A05D7" w14:paraId="0D40F3B4" w14:textId="77777777" w:rsidTr="007223A6">
        <w:trPr>
          <w:trHeight w:val="278"/>
        </w:trPr>
        <w:tc>
          <w:tcPr>
            <w:tcW w:w="3266" w:type="dxa"/>
            <w:vAlign w:val="center"/>
          </w:tcPr>
          <w:p w14:paraId="0C268740" w14:textId="77777777" w:rsidR="00056387" w:rsidRPr="008A05D7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   </w:t>
            </w:r>
            <w:r w:rsidRPr="008A05D7">
              <w:rPr>
                <w:rFonts w:asciiTheme="majorBidi" w:hAnsiTheme="majorBidi" w:cstheme="majorBidi"/>
                <w:color w:val="000000"/>
              </w:rPr>
              <w:t>Device stenosis</w:t>
            </w:r>
          </w:p>
        </w:tc>
        <w:tc>
          <w:tcPr>
            <w:tcW w:w="2579" w:type="dxa"/>
            <w:noWrap/>
            <w:vAlign w:val="center"/>
          </w:tcPr>
          <w:p w14:paraId="3D1F5F78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36 (0.5%)</w:t>
            </w:r>
          </w:p>
        </w:tc>
        <w:tc>
          <w:tcPr>
            <w:tcW w:w="2700" w:type="dxa"/>
            <w:noWrap/>
            <w:vAlign w:val="center"/>
          </w:tcPr>
          <w:p w14:paraId="779E416D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410 (0.4%)</w:t>
            </w:r>
          </w:p>
        </w:tc>
      </w:tr>
      <w:tr w:rsidR="00056387" w:rsidRPr="008A05D7" w14:paraId="5F016BB1" w14:textId="77777777" w:rsidTr="007223A6">
        <w:trPr>
          <w:trHeight w:val="278"/>
        </w:trPr>
        <w:tc>
          <w:tcPr>
            <w:tcW w:w="3266" w:type="dxa"/>
            <w:vAlign w:val="center"/>
          </w:tcPr>
          <w:p w14:paraId="0FD1F2AC" w14:textId="77777777" w:rsidR="00056387" w:rsidRPr="008A05D7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    </w:t>
            </w:r>
            <w:r w:rsidRPr="008A05D7">
              <w:rPr>
                <w:rFonts w:asciiTheme="majorBidi" w:hAnsiTheme="majorBidi" w:cstheme="majorBidi"/>
                <w:color w:val="000000"/>
              </w:rPr>
              <w:t>Pocket complications</w:t>
            </w:r>
          </w:p>
        </w:tc>
        <w:tc>
          <w:tcPr>
            <w:tcW w:w="2579" w:type="dxa"/>
            <w:noWrap/>
            <w:vAlign w:val="center"/>
          </w:tcPr>
          <w:p w14:paraId="04575F65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N/A</w:t>
            </w:r>
          </w:p>
        </w:tc>
        <w:tc>
          <w:tcPr>
            <w:tcW w:w="2700" w:type="dxa"/>
            <w:noWrap/>
            <w:vAlign w:val="center"/>
          </w:tcPr>
          <w:p w14:paraId="26F34DEE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1,465 (1.3%)</w:t>
            </w:r>
          </w:p>
        </w:tc>
      </w:tr>
      <w:tr w:rsidR="00056387" w:rsidRPr="008A05D7" w14:paraId="3C6FE1D9" w14:textId="77777777" w:rsidTr="007223A6">
        <w:trPr>
          <w:trHeight w:val="278"/>
        </w:trPr>
        <w:tc>
          <w:tcPr>
            <w:tcW w:w="3266" w:type="dxa"/>
            <w:hideMark/>
          </w:tcPr>
          <w:p w14:paraId="548D4309" w14:textId="77777777" w:rsidR="00056387" w:rsidRPr="006246D6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  <w:t xml:space="preserve">   </w:t>
            </w:r>
            <w:r w:rsidRPr="006246D6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Other complications</w:t>
            </w:r>
          </w:p>
        </w:tc>
        <w:tc>
          <w:tcPr>
            <w:tcW w:w="2579" w:type="dxa"/>
            <w:noWrap/>
            <w:vAlign w:val="center"/>
          </w:tcPr>
          <w:p w14:paraId="4A519306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167 (2.2%)</w:t>
            </w:r>
          </w:p>
        </w:tc>
        <w:tc>
          <w:tcPr>
            <w:tcW w:w="2700" w:type="dxa"/>
            <w:noWrap/>
            <w:vAlign w:val="center"/>
          </w:tcPr>
          <w:p w14:paraId="36823674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1,931 (1.8%)</w:t>
            </w:r>
          </w:p>
        </w:tc>
      </w:tr>
      <w:tr w:rsidR="00056387" w:rsidRPr="008A05D7" w14:paraId="7531975B" w14:textId="77777777" w:rsidTr="007223A6">
        <w:trPr>
          <w:trHeight w:val="278"/>
        </w:trPr>
        <w:tc>
          <w:tcPr>
            <w:tcW w:w="3266" w:type="dxa"/>
            <w:noWrap/>
            <w:hideMark/>
          </w:tcPr>
          <w:p w14:paraId="2B381647" w14:textId="77777777" w:rsidR="00056387" w:rsidRPr="008A05D7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 xml:space="preserve">       </w:t>
            </w:r>
            <w:r w:rsidRPr="008A05D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Pericarditis</w:t>
            </w:r>
          </w:p>
        </w:tc>
        <w:tc>
          <w:tcPr>
            <w:tcW w:w="2579" w:type="dxa"/>
            <w:noWrap/>
            <w:vAlign w:val="center"/>
          </w:tcPr>
          <w:p w14:paraId="21BB7078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120 (1.6%)</w:t>
            </w:r>
          </w:p>
        </w:tc>
        <w:tc>
          <w:tcPr>
            <w:tcW w:w="2700" w:type="dxa"/>
            <w:noWrap/>
            <w:vAlign w:val="center"/>
          </w:tcPr>
          <w:p w14:paraId="2ED67ACB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1,603 (1.5%)</w:t>
            </w:r>
          </w:p>
        </w:tc>
      </w:tr>
      <w:tr w:rsidR="00056387" w:rsidRPr="008A05D7" w14:paraId="69F24DF1" w14:textId="77777777" w:rsidTr="007223A6">
        <w:trPr>
          <w:trHeight w:val="278"/>
        </w:trPr>
        <w:tc>
          <w:tcPr>
            <w:tcW w:w="3266" w:type="dxa"/>
            <w:tcBorders>
              <w:bottom w:val="single" w:sz="4" w:space="0" w:color="auto"/>
            </w:tcBorders>
            <w:noWrap/>
            <w:hideMark/>
          </w:tcPr>
          <w:p w14:paraId="0A88878E" w14:textId="77777777" w:rsidR="00056387" w:rsidRPr="008A05D7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 xml:space="preserve">       </w:t>
            </w:r>
            <w:r w:rsidRPr="008A05D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Hemothorax</w:t>
            </w:r>
          </w:p>
        </w:tc>
        <w:tc>
          <w:tcPr>
            <w:tcW w:w="2579" w:type="dxa"/>
            <w:tcBorders>
              <w:bottom w:val="single" w:sz="4" w:space="0" w:color="auto"/>
            </w:tcBorders>
            <w:noWrap/>
            <w:vAlign w:val="center"/>
          </w:tcPr>
          <w:p w14:paraId="32C5120D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54 (0.7%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center"/>
          </w:tcPr>
          <w:p w14:paraId="4D5250CB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503 (0.5%)</w:t>
            </w:r>
          </w:p>
        </w:tc>
      </w:tr>
      <w:tr w:rsidR="00056387" w:rsidRPr="008A05D7" w14:paraId="0945B886" w14:textId="77777777" w:rsidTr="007223A6">
        <w:trPr>
          <w:trHeight w:val="278"/>
        </w:trPr>
        <w:tc>
          <w:tcPr>
            <w:tcW w:w="3266" w:type="dxa"/>
            <w:tcBorders>
              <w:top w:val="single" w:sz="4" w:space="0" w:color="auto"/>
            </w:tcBorders>
            <w:noWrap/>
          </w:tcPr>
          <w:p w14:paraId="0FA4FA5C" w14:textId="77777777" w:rsidR="00056387" w:rsidRPr="00550D71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</w:pPr>
            <w:r w:rsidRPr="00550D71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  <w:t>Overall reinterventions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noWrap/>
            <w:vAlign w:val="center"/>
          </w:tcPr>
          <w:p w14:paraId="47254CCD" w14:textId="77777777" w:rsidR="00056387" w:rsidRPr="0009549B" w:rsidRDefault="00056387" w:rsidP="007223A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549B">
              <w:rPr>
                <w:rFonts w:asciiTheme="majorBidi" w:hAnsiTheme="majorBidi" w:cstheme="majorBidi"/>
                <w:b/>
                <w:bCs/>
                <w:color w:val="000000"/>
              </w:rPr>
              <w:t>232 (3.1%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vAlign w:val="center"/>
          </w:tcPr>
          <w:p w14:paraId="7D0022D8" w14:textId="77777777" w:rsidR="00056387" w:rsidRPr="0009549B" w:rsidRDefault="00056387" w:rsidP="007223A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549B">
              <w:rPr>
                <w:rFonts w:asciiTheme="majorBidi" w:hAnsiTheme="majorBidi" w:cstheme="majorBidi"/>
                <w:b/>
                <w:bCs/>
                <w:color w:val="000000"/>
              </w:rPr>
              <w:t>5,247 (4.8%)</w:t>
            </w:r>
          </w:p>
        </w:tc>
      </w:tr>
      <w:tr w:rsidR="00056387" w:rsidRPr="008A05D7" w14:paraId="4117E896" w14:textId="77777777" w:rsidTr="007223A6">
        <w:trPr>
          <w:trHeight w:val="278"/>
        </w:trPr>
        <w:tc>
          <w:tcPr>
            <w:tcW w:w="3266" w:type="dxa"/>
            <w:noWrap/>
            <w:vAlign w:val="center"/>
          </w:tcPr>
          <w:p w14:paraId="52C4B07D" w14:textId="77777777" w:rsidR="00056387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</w:t>
            </w:r>
            <w:r w:rsidRPr="00773247">
              <w:rPr>
                <w:rFonts w:asciiTheme="majorBidi" w:hAnsiTheme="majorBidi" w:cstheme="majorBidi"/>
                <w:color w:val="000000"/>
              </w:rPr>
              <w:t>Revisions</w:t>
            </w:r>
          </w:p>
        </w:tc>
        <w:tc>
          <w:tcPr>
            <w:tcW w:w="2579" w:type="dxa"/>
            <w:noWrap/>
            <w:vAlign w:val="center"/>
          </w:tcPr>
          <w:p w14:paraId="5EB39402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*</w:t>
            </w:r>
          </w:p>
        </w:tc>
        <w:tc>
          <w:tcPr>
            <w:tcW w:w="2700" w:type="dxa"/>
            <w:noWrap/>
            <w:vAlign w:val="center"/>
          </w:tcPr>
          <w:p w14:paraId="2A420072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1,635 (1.5%)</w:t>
            </w:r>
          </w:p>
        </w:tc>
      </w:tr>
      <w:tr w:rsidR="00056387" w:rsidRPr="008A05D7" w14:paraId="38D6E9ED" w14:textId="77777777" w:rsidTr="007223A6">
        <w:trPr>
          <w:trHeight w:val="278"/>
        </w:trPr>
        <w:tc>
          <w:tcPr>
            <w:tcW w:w="3266" w:type="dxa"/>
            <w:noWrap/>
            <w:vAlign w:val="center"/>
          </w:tcPr>
          <w:p w14:paraId="4D428DCB" w14:textId="77777777" w:rsidR="00056387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</w:t>
            </w:r>
            <w:r w:rsidRPr="00773247">
              <w:rPr>
                <w:rFonts w:asciiTheme="majorBidi" w:hAnsiTheme="majorBidi" w:cstheme="majorBidi"/>
                <w:color w:val="000000"/>
              </w:rPr>
              <w:t>Lead-related reinterventions</w:t>
            </w:r>
          </w:p>
        </w:tc>
        <w:tc>
          <w:tcPr>
            <w:tcW w:w="2579" w:type="dxa"/>
            <w:noWrap/>
            <w:vAlign w:val="center"/>
          </w:tcPr>
          <w:p w14:paraId="0D4693A5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N/A</w:t>
            </w:r>
          </w:p>
        </w:tc>
        <w:tc>
          <w:tcPr>
            <w:tcW w:w="2700" w:type="dxa"/>
            <w:noWrap/>
            <w:vAlign w:val="center"/>
          </w:tcPr>
          <w:p w14:paraId="679ACDD2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1270 (1.2%)</w:t>
            </w:r>
          </w:p>
        </w:tc>
      </w:tr>
      <w:tr w:rsidR="00056387" w:rsidRPr="008A05D7" w14:paraId="2444304C" w14:textId="77777777" w:rsidTr="007223A6">
        <w:trPr>
          <w:trHeight w:val="278"/>
        </w:trPr>
        <w:tc>
          <w:tcPr>
            <w:tcW w:w="3266" w:type="dxa"/>
            <w:noWrap/>
            <w:vAlign w:val="center"/>
          </w:tcPr>
          <w:p w14:paraId="27D8ED82" w14:textId="77777777" w:rsidR="00056387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</w:t>
            </w:r>
            <w:r w:rsidRPr="00773247">
              <w:rPr>
                <w:rFonts w:asciiTheme="majorBidi" w:hAnsiTheme="majorBidi" w:cstheme="majorBidi"/>
                <w:color w:val="000000"/>
              </w:rPr>
              <w:t>Replacement</w:t>
            </w:r>
          </w:p>
        </w:tc>
        <w:tc>
          <w:tcPr>
            <w:tcW w:w="2579" w:type="dxa"/>
            <w:noWrap/>
            <w:vAlign w:val="center"/>
          </w:tcPr>
          <w:p w14:paraId="481C67D9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35 (0.5%)</w:t>
            </w:r>
          </w:p>
        </w:tc>
        <w:tc>
          <w:tcPr>
            <w:tcW w:w="2700" w:type="dxa"/>
            <w:noWrap/>
            <w:vAlign w:val="center"/>
          </w:tcPr>
          <w:p w14:paraId="04C8BE96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701 (0.6%)</w:t>
            </w:r>
          </w:p>
        </w:tc>
      </w:tr>
      <w:tr w:rsidR="00056387" w:rsidRPr="008A05D7" w14:paraId="23224B16" w14:textId="77777777" w:rsidTr="007223A6">
        <w:trPr>
          <w:trHeight w:val="278"/>
        </w:trPr>
        <w:tc>
          <w:tcPr>
            <w:tcW w:w="3266" w:type="dxa"/>
            <w:noWrap/>
            <w:vAlign w:val="center"/>
          </w:tcPr>
          <w:p w14:paraId="66FDA91A" w14:textId="77777777" w:rsidR="00056387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</w:t>
            </w:r>
            <w:r w:rsidRPr="00773247">
              <w:rPr>
                <w:rFonts w:asciiTheme="majorBidi" w:hAnsiTheme="majorBidi" w:cstheme="majorBidi"/>
                <w:color w:val="000000"/>
              </w:rPr>
              <w:t>System switch</w:t>
            </w:r>
            <w:r w:rsidRPr="004033E9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  <w:r w:rsidRPr="00773247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2579" w:type="dxa"/>
            <w:noWrap/>
            <w:vAlign w:val="center"/>
          </w:tcPr>
          <w:p w14:paraId="2C4D2DF4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85 (1.1%)</w:t>
            </w:r>
          </w:p>
        </w:tc>
        <w:tc>
          <w:tcPr>
            <w:tcW w:w="2700" w:type="dxa"/>
            <w:noWrap/>
            <w:vAlign w:val="center"/>
          </w:tcPr>
          <w:p w14:paraId="27E8A583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130 (0.1%)</w:t>
            </w:r>
          </w:p>
        </w:tc>
      </w:tr>
      <w:tr w:rsidR="00056387" w:rsidRPr="008A05D7" w14:paraId="3838B74D" w14:textId="77777777" w:rsidTr="007223A6">
        <w:trPr>
          <w:trHeight w:val="278"/>
        </w:trPr>
        <w:tc>
          <w:tcPr>
            <w:tcW w:w="3266" w:type="dxa"/>
            <w:noWrap/>
            <w:vAlign w:val="center"/>
          </w:tcPr>
          <w:p w14:paraId="75A7632E" w14:textId="77777777" w:rsidR="00056387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 </w:t>
            </w:r>
            <w:r w:rsidRPr="00773247">
              <w:rPr>
                <w:rFonts w:asciiTheme="majorBidi" w:hAnsiTheme="majorBidi" w:cstheme="majorBidi"/>
                <w:color w:val="000000"/>
              </w:rPr>
              <w:t>Removal</w:t>
            </w:r>
          </w:p>
        </w:tc>
        <w:tc>
          <w:tcPr>
            <w:tcW w:w="2579" w:type="dxa"/>
            <w:noWrap/>
            <w:vAlign w:val="center"/>
          </w:tcPr>
          <w:p w14:paraId="3194D3E6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*</w:t>
            </w:r>
          </w:p>
        </w:tc>
        <w:tc>
          <w:tcPr>
            <w:tcW w:w="2700" w:type="dxa"/>
            <w:noWrap/>
            <w:vAlign w:val="center"/>
          </w:tcPr>
          <w:p w14:paraId="3591DF85" w14:textId="77777777" w:rsidR="00056387" w:rsidRPr="0009549B" w:rsidRDefault="00056387" w:rsidP="007223A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574 (0.5%)</w:t>
            </w:r>
          </w:p>
        </w:tc>
      </w:tr>
      <w:tr w:rsidR="00056387" w:rsidRPr="008A05D7" w14:paraId="3CF05192" w14:textId="77777777" w:rsidTr="007223A6">
        <w:trPr>
          <w:trHeight w:val="278"/>
        </w:trPr>
        <w:tc>
          <w:tcPr>
            <w:tcW w:w="3266" w:type="dxa"/>
            <w:tcBorders>
              <w:bottom w:val="single" w:sz="4" w:space="0" w:color="auto"/>
            </w:tcBorders>
            <w:noWrap/>
          </w:tcPr>
          <w:p w14:paraId="72DCD179" w14:textId="77777777" w:rsidR="00056387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 xml:space="preserve">   Upgrade to CRT</w:t>
            </w:r>
          </w:p>
        </w:tc>
        <w:tc>
          <w:tcPr>
            <w:tcW w:w="2579" w:type="dxa"/>
            <w:tcBorders>
              <w:bottom w:val="single" w:sz="4" w:space="0" w:color="auto"/>
            </w:tcBorders>
            <w:noWrap/>
            <w:vAlign w:val="center"/>
          </w:tcPr>
          <w:p w14:paraId="1C5CFA42" w14:textId="77777777" w:rsidR="00056387" w:rsidRPr="0009549B" w:rsidRDefault="00056387" w:rsidP="007223A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97 (1.3%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center"/>
          </w:tcPr>
          <w:p w14:paraId="35F96DA6" w14:textId="77777777" w:rsidR="00056387" w:rsidRPr="0009549B" w:rsidRDefault="00056387" w:rsidP="007223A6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9549B">
              <w:rPr>
                <w:rFonts w:asciiTheme="majorBidi" w:hAnsiTheme="majorBidi" w:cstheme="majorBidi"/>
                <w:color w:val="000000"/>
              </w:rPr>
              <w:t>1,364 (1.2%)</w:t>
            </w:r>
          </w:p>
        </w:tc>
      </w:tr>
      <w:tr w:rsidR="00056387" w:rsidRPr="008A05D7" w14:paraId="75EA6827" w14:textId="77777777" w:rsidTr="007223A6">
        <w:trPr>
          <w:trHeight w:val="278"/>
        </w:trPr>
        <w:tc>
          <w:tcPr>
            <w:tcW w:w="3266" w:type="dxa"/>
            <w:tcBorders>
              <w:top w:val="single" w:sz="4" w:space="0" w:color="auto"/>
              <w:bottom w:val="double" w:sz="4" w:space="0" w:color="auto"/>
            </w:tcBorders>
            <w:noWrap/>
          </w:tcPr>
          <w:p w14:paraId="6A7626D4" w14:textId="77777777" w:rsidR="00056387" w:rsidRPr="00A60FAD" w:rsidRDefault="00056387" w:rsidP="007223A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</w:pPr>
            <w:r w:rsidRPr="00A60FA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 w:bidi="he-IL"/>
              </w:rPr>
              <w:t>All-cause mortality</w:t>
            </w:r>
          </w:p>
        </w:tc>
        <w:tc>
          <w:tcPr>
            <w:tcW w:w="2579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51BC7638" w14:textId="77777777" w:rsidR="00056387" w:rsidRPr="0009549B" w:rsidRDefault="00056387" w:rsidP="007223A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549B">
              <w:rPr>
                <w:rFonts w:asciiTheme="majorBidi" w:hAnsiTheme="majorBidi" w:cstheme="majorBidi"/>
                <w:b/>
                <w:bCs/>
                <w:color w:val="000000"/>
              </w:rPr>
              <w:t>2,363 (31.3%)</w:t>
            </w:r>
          </w:p>
        </w:tc>
        <w:tc>
          <w:tcPr>
            <w:tcW w:w="2700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46102F11" w14:textId="77777777" w:rsidR="00056387" w:rsidRPr="0009549B" w:rsidRDefault="00056387" w:rsidP="007223A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549B">
              <w:rPr>
                <w:rFonts w:asciiTheme="majorBidi" w:hAnsiTheme="majorBidi" w:cstheme="majorBidi"/>
                <w:b/>
                <w:bCs/>
                <w:color w:val="000000"/>
              </w:rPr>
              <w:t>16,202 (14.7%)</w:t>
            </w:r>
          </w:p>
        </w:tc>
      </w:tr>
    </w:tbl>
    <w:p w14:paraId="4E366ACA" w14:textId="77777777" w:rsidR="00791DD4" w:rsidRPr="00A21423" w:rsidRDefault="00791DD4" w:rsidP="00791DD4">
      <w:pPr>
        <w:spacing w:after="0" w:line="240" w:lineRule="auto"/>
        <w:ind w:right="-14"/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</w:pPr>
      <w:r w:rsidRPr="008142DE">
        <w:rPr>
          <w:rFonts w:asciiTheme="majorBidi" w:eastAsia="Calibri" w:hAnsiTheme="majorBidi" w:cstheme="majorBidi"/>
          <w:color w:val="000000" w:themeColor="text1"/>
          <w:sz w:val="20"/>
          <w:szCs w:val="20"/>
          <w:vertAlign w:val="superscript"/>
        </w:rPr>
        <w:t>1</w:t>
      </w:r>
      <w:r w:rsidRPr="008142DE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 R</w:t>
      </w:r>
      <w:r w:rsidRPr="008142DE">
        <w:rPr>
          <w:rFonts w:asciiTheme="majorBidi" w:hAnsiTheme="majorBidi" w:cstheme="majorBidi"/>
          <w:color w:val="000000"/>
          <w:sz w:val="20"/>
          <w:szCs w:val="20"/>
        </w:rPr>
        <w:t xml:space="preserve">eplacement with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the </w:t>
      </w:r>
      <w:r w:rsidRPr="008142DE">
        <w:rPr>
          <w:rFonts w:asciiTheme="majorBidi" w:hAnsiTheme="majorBidi" w:cstheme="majorBidi"/>
          <w:color w:val="000000"/>
          <w:sz w:val="20"/>
          <w:szCs w:val="20"/>
        </w:rPr>
        <w:t>opposite type of device.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B47C24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  <w:t>*</w:t>
      </w:r>
      <w:r w:rsidRPr="00B47C24">
        <w:rPr>
          <w:rFonts w:asciiTheme="majorBidi" w:eastAsia="Times New Roman" w:hAnsiTheme="majorBidi" w:cstheme="majorBidi"/>
          <w:color w:val="000000"/>
          <w:sz w:val="20"/>
          <w:szCs w:val="20"/>
          <w:lang w:eastAsia="zh-CN" w:bidi="he-IL"/>
        </w:rPr>
        <w:t>Cell value between 1 and 10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eastAsia="zh-CN" w:bidi="he-IL"/>
        </w:rPr>
        <w:t xml:space="preserve">. </w:t>
      </w:r>
      <w:r w:rsidRPr="00A21423">
        <w:rPr>
          <w:rFonts w:asciiTheme="majorBidi" w:eastAsia="Times New Roman" w:hAnsiTheme="majorBidi" w:cstheme="majorBidi"/>
          <w:color w:val="000000"/>
          <w:sz w:val="20"/>
          <w:szCs w:val="20"/>
          <w:lang w:eastAsia="zh-CN" w:bidi="he-IL"/>
        </w:rPr>
        <w:t>DC-TV: Dual-Chamber Transvenous pacemaker.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eastAsia="zh-CN" w:bidi="he-IL"/>
        </w:rPr>
        <w:t xml:space="preserve"> N/A: Not applicable. </w:t>
      </w:r>
      <w:r w:rsidRPr="00A21423">
        <w:rPr>
          <w:rFonts w:asciiTheme="majorBidi" w:eastAsia="Times New Roman" w:hAnsiTheme="majorBidi" w:cstheme="majorBidi"/>
          <w:color w:val="000000"/>
          <w:sz w:val="20"/>
          <w:szCs w:val="20"/>
          <w:lang w:eastAsia="zh-CN" w:bidi="he-IL"/>
        </w:rPr>
        <w:t>NE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eastAsia="zh-CN" w:bidi="he-IL"/>
        </w:rPr>
        <w:t>:</w:t>
      </w:r>
      <w:r w:rsidRPr="00A21423">
        <w:rPr>
          <w:rFonts w:asciiTheme="majorBidi" w:eastAsia="Times New Roman" w:hAnsiTheme="majorBidi" w:cstheme="majorBidi"/>
          <w:color w:val="000000"/>
          <w:sz w:val="20"/>
          <w:szCs w:val="20"/>
          <w:lang w:eastAsia="zh-CN" w:bidi="he-IL"/>
        </w:rPr>
        <w:t xml:space="preserve"> Not estimable. 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eastAsia="zh-CN" w:bidi="he-IL"/>
        </w:rPr>
        <w:t>CRT: Cardiac Resynchronization Therapy device.</w:t>
      </w:r>
    </w:p>
    <w:p w14:paraId="549CB370" w14:textId="65D28DBD" w:rsidR="00D80CEA" w:rsidRDefault="00D80CEA">
      <w:pPr>
        <w:rPr>
          <w:rFonts w:asciiTheme="majorBidi" w:hAnsiTheme="majorBidi" w:cstheme="majorBidi"/>
          <w:b/>
          <w:color w:val="000000" w:themeColor="text1"/>
        </w:rPr>
      </w:pPr>
    </w:p>
    <w:p w14:paraId="6B6088A3" w14:textId="2CAD7512" w:rsidR="00443835" w:rsidRDefault="00791DD4" w:rsidP="00BE7C92">
      <w:pPr>
        <w:rPr>
          <w:rFonts w:asciiTheme="majorBidi" w:hAnsiTheme="majorBidi" w:cstheme="majorBidi"/>
          <w:b/>
          <w:color w:val="000000" w:themeColor="text1"/>
          <w:highlight w:val="yellow"/>
        </w:rPr>
      </w:pPr>
      <w:r>
        <w:rPr>
          <w:rFonts w:asciiTheme="majorBidi" w:hAnsiTheme="majorBidi" w:cstheme="majorBidi"/>
          <w:b/>
          <w:color w:val="000000" w:themeColor="text1"/>
        </w:rPr>
        <w:br w:type="page"/>
      </w:r>
    </w:p>
    <w:p w14:paraId="20376318" w14:textId="77777777" w:rsidR="00443835" w:rsidRDefault="00443835">
      <w:pPr>
        <w:rPr>
          <w:rFonts w:asciiTheme="majorBidi" w:hAnsiTheme="majorBidi" w:cstheme="majorBidi"/>
          <w:b/>
          <w:color w:val="000000" w:themeColor="text1"/>
          <w:highlight w:val="yellow"/>
        </w:rPr>
        <w:sectPr w:rsidR="00443835" w:rsidSect="00352640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B9AADA" w14:textId="785F4524" w:rsidR="00F85760" w:rsidRPr="00F85760" w:rsidRDefault="00F119F3" w:rsidP="00F85760">
      <w:pPr>
        <w:pStyle w:val="Caption"/>
        <w:keepNext/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lastRenderedPageBreak/>
        <w:t>Supplementary</w:t>
      </w:r>
      <w:r w:rsidR="00F85760" w:rsidRPr="00F85760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 xml:space="preserve"> Table </w:t>
      </w:r>
      <w:r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>T</w:t>
      </w:r>
      <w:r w:rsidR="00F85760" w:rsidRPr="00F85760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begin"/>
      </w:r>
      <w:r w:rsidR="00F85760" w:rsidRPr="00F85760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instrText xml:space="preserve"> SEQ Appendix_Table \* ARABIC </w:instrText>
      </w:r>
      <w:r w:rsidR="00F85760" w:rsidRPr="00F85760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separate"/>
      </w:r>
      <w:r w:rsidR="0060791D">
        <w:rPr>
          <w:rFonts w:asciiTheme="majorBidi" w:hAnsiTheme="majorBidi" w:cstheme="majorBidi"/>
          <w:b/>
          <w:i w:val="0"/>
          <w:iCs w:val="0"/>
          <w:noProof/>
          <w:color w:val="000000" w:themeColor="text1"/>
          <w:sz w:val="22"/>
          <w:szCs w:val="22"/>
        </w:rPr>
        <w:t>4</w:t>
      </w:r>
      <w:r w:rsidR="00F85760" w:rsidRPr="00F85760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end"/>
      </w:r>
      <w:r w:rsidR="00F85760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 xml:space="preserve">. </w:t>
      </w:r>
      <w:r w:rsidR="00230833" w:rsidRPr="00230833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>Results from falsification test</w:t>
      </w:r>
      <w:r w:rsidR="000D68ED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 xml:space="preserve"> – hip fracture outcome</w:t>
      </w:r>
    </w:p>
    <w:tbl>
      <w:tblPr>
        <w:tblW w:w="12684" w:type="dxa"/>
        <w:tblLook w:val="04A0" w:firstRow="1" w:lastRow="0" w:firstColumn="1" w:lastColumn="0" w:noHBand="0" w:noVBand="1"/>
      </w:tblPr>
      <w:tblGrid>
        <w:gridCol w:w="2970"/>
        <w:gridCol w:w="1923"/>
        <w:gridCol w:w="1923"/>
        <w:gridCol w:w="1972"/>
        <w:gridCol w:w="958"/>
        <w:gridCol w:w="1973"/>
        <w:gridCol w:w="965"/>
      </w:tblGrid>
      <w:tr w:rsidR="00D669E2" w:rsidRPr="00124DC6" w14:paraId="6F8BF2D7" w14:textId="77777777" w:rsidTr="0060791D">
        <w:trPr>
          <w:trHeight w:val="800"/>
        </w:trPr>
        <w:tc>
          <w:tcPr>
            <w:tcW w:w="297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2943CA20" w14:textId="77777777" w:rsidR="00D669E2" w:rsidRPr="00124DC6" w:rsidRDefault="00D669E2" w:rsidP="00124D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 w:bidi="he-IL"/>
              </w:rPr>
            </w:pPr>
            <w:r w:rsidRPr="00124DC6">
              <w:rPr>
                <w:rFonts w:ascii="Calibri" w:eastAsia="Times New Roman" w:hAnsi="Calibri" w:cs="Calibri"/>
                <w:color w:val="000000"/>
                <w:lang w:eastAsia="zh-CN" w:bidi="he-IL"/>
              </w:rPr>
              <w:t> </w:t>
            </w:r>
          </w:p>
        </w:tc>
        <w:tc>
          <w:tcPr>
            <w:tcW w:w="1923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6D67803A" w14:textId="77777777" w:rsidR="00F355C0" w:rsidRDefault="00D669E2" w:rsidP="0012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Micra AV</w:t>
            </w:r>
            <w:r w:rsidR="00F355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 xml:space="preserve"> </w:t>
            </w:r>
          </w:p>
          <w:p w14:paraId="28AE0538" w14:textId="433F45D9" w:rsidR="00D669E2" w:rsidRPr="00124DC6" w:rsidRDefault="00D669E2" w:rsidP="0012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(N=7,</w:t>
            </w:r>
            <w:r w:rsidR="002308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552</w:t>
            </w: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)</w:t>
            </w:r>
          </w:p>
        </w:tc>
        <w:tc>
          <w:tcPr>
            <w:tcW w:w="1923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370AF5C8" w14:textId="3CFE55CB" w:rsidR="00D669E2" w:rsidRPr="00124DC6" w:rsidRDefault="00D669E2" w:rsidP="0012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Dual-Chamber Transvenous (N=1</w:t>
            </w:r>
            <w:r w:rsidR="002308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10</w:t>
            </w: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,</w:t>
            </w:r>
            <w:r w:rsidR="002308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558</w:t>
            </w: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)</w:t>
            </w:r>
          </w:p>
        </w:tc>
        <w:tc>
          <w:tcPr>
            <w:tcW w:w="5868" w:type="dxa"/>
            <w:gridSpan w:val="4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3A83DB97" w14:textId="77777777" w:rsidR="00D669E2" w:rsidRPr="00124DC6" w:rsidRDefault="00D669E2" w:rsidP="0012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Micra AV vs. Dual-Chamber Transvenous</w:t>
            </w:r>
          </w:p>
        </w:tc>
      </w:tr>
      <w:tr w:rsidR="00692E53" w:rsidRPr="00124DC6" w14:paraId="1E940530" w14:textId="77777777" w:rsidTr="0060791D">
        <w:trPr>
          <w:trHeight w:val="475"/>
        </w:trPr>
        <w:tc>
          <w:tcPr>
            <w:tcW w:w="297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F00AC7" w14:textId="1AF430CA" w:rsidR="00D669E2" w:rsidRPr="00124DC6" w:rsidRDefault="00D669E2" w:rsidP="00124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</w:p>
        </w:tc>
        <w:tc>
          <w:tcPr>
            <w:tcW w:w="192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DA6B0E" w14:textId="5226962E" w:rsidR="00D669E2" w:rsidRPr="00124DC6" w:rsidRDefault="00D669E2" w:rsidP="00F328D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Observed Events</w:t>
            </w:r>
            <w:r w:rsidR="00F355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 xml:space="preserve"> </w:t>
            </w: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(%)</w:t>
            </w:r>
          </w:p>
        </w:tc>
        <w:tc>
          <w:tcPr>
            <w:tcW w:w="192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9CE1A" w14:textId="77777777" w:rsidR="00D669E2" w:rsidRPr="00124DC6" w:rsidRDefault="00D669E2" w:rsidP="00F328D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Observed Events (%)</w:t>
            </w:r>
          </w:p>
        </w:tc>
        <w:tc>
          <w:tcPr>
            <w:tcW w:w="197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4A95D" w14:textId="77777777" w:rsidR="00D669E2" w:rsidRPr="00124DC6" w:rsidRDefault="00D669E2" w:rsidP="00F328D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Unadjusted HR (95% CI)</w:t>
            </w:r>
          </w:p>
        </w:tc>
        <w:tc>
          <w:tcPr>
            <w:tcW w:w="95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24089" w14:textId="77777777" w:rsidR="00D669E2" w:rsidRPr="00124DC6" w:rsidRDefault="00D669E2" w:rsidP="00F328D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P-Value</w:t>
            </w:r>
          </w:p>
        </w:tc>
        <w:tc>
          <w:tcPr>
            <w:tcW w:w="197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B74D5" w14:textId="77777777" w:rsidR="00692E53" w:rsidRDefault="00D669E2" w:rsidP="00F328D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 xml:space="preserve">Adjusted HR </w:t>
            </w:r>
          </w:p>
          <w:p w14:paraId="1CC282E4" w14:textId="4008B959" w:rsidR="00D669E2" w:rsidRPr="00124DC6" w:rsidRDefault="00D669E2" w:rsidP="00F328D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 xml:space="preserve">(95% CI) </w:t>
            </w:r>
          </w:p>
        </w:tc>
        <w:tc>
          <w:tcPr>
            <w:tcW w:w="96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4245D" w14:textId="77777777" w:rsidR="00D669E2" w:rsidRPr="00124DC6" w:rsidRDefault="00D669E2" w:rsidP="00F328D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P-Value</w:t>
            </w:r>
          </w:p>
        </w:tc>
      </w:tr>
      <w:tr w:rsidR="00F41AAE" w:rsidRPr="00124DC6" w14:paraId="1BE18687" w14:textId="77777777" w:rsidTr="0060791D">
        <w:trPr>
          <w:trHeight w:val="450"/>
        </w:trPr>
        <w:tc>
          <w:tcPr>
            <w:tcW w:w="29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7D097" w14:textId="77777777" w:rsidR="00D669E2" w:rsidRPr="00124DC6" w:rsidRDefault="00D669E2" w:rsidP="00124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</w:p>
        </w:tc>
        <w:tc>
          <w:tcPr>
            <w:tcW w:w="19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9F5A3" w14:textId="77777777" w:rsidR="00D669E2" w:rsidRPr="00124DC6" w:rsidRDefault="00D669E2" w:rsidP="00124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</w:p>
        </w:tc>
        <w:tc>
          <w:tcPr>
            <w:tcW w:w="19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164AD" w14:textId="77777777" w:rsidR="00D669E2" w:rsidRPr="00124DC6" w:rsidRDefault="00D669E2" w:rsidP="00124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</w:p>
        </w:tc>
        <w:tc>
          <w:tcPr>
            <w:tcW w:w="197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0216E" w14:textId="77777777" w:rsidR="00D669E2" w:rsidRPr="00124DC6" w:rsidRDefault="00D669E2" w:rsidP="00124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</w:p>
        </w:tc>
        <w:tc>
          <w:tcPr>
            <w:tcW w:w="9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F57F8" w14:textId="77777777" w:rsidR="00D669E2" w:rsidRPr="00124DC6" w:rsidRDefault="00D669E2" w:rsidP="00124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</w:p>
        </w:tc>
        <w:tc>
          <w:tcPr>
            <w:tcW w:w="19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EAB3A" w14:textId="77777777" w:rsidR="00D669E2" w:rsidRPr="00124DC6" w:rsidRDefault="00D669E2" w:rsidP="00124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</w:p>
        </w:tc>
        <w:tc>
          <w:tcPr>
            <w:tcW w:w="9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2B734A" w14:textId="77777777" w:rsidR="00D669E2" w:rsidRPr="00124DC6" w:rsidRDefault="00D669E2" w:rsidP="00124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</w:p>
        </w:tc>
      </w:tr>
      <w:tr w:rsidR="00692E53" w:rsidRPr="00124DC6" w14:paraId="4306232B" w14:textId="77777777" w:rsidTr="0060791D">
        <w:trPr>
          <w:trHeight w:val="548"/>
        </w:trPr>
        <w:tc>
          <w:tcPr>
            <w:tcW w:w="297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5F2A9A2" w14:textId="2661EEC0" w:rsidR="00D669E2" w:rsidRPr="00124DC6" w:rsidRDefault="00D669E2" w:rsidP="00124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Hip Fracture</w:t>
            </w:r>
            <w:r w:rsidR="00193B3A" w:rsidRPr="00193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he-IL"/>
              </w:rPr>
              <w:t>1</w:t>
            </w:r>
          </w:p>
        </w:tc>
        <w:tc>
          <w:tcPr>
            <w:tcW w:w="192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962755B" w14:textId="57B1AFA9" w:rsidR="00D669E2" w:rsidRPr="00124DC6" w:rsidRDefault="00D669E2" w:rsidP="0012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1</w:t>
            </w:r>
            <w:r w:rsidR="008D4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03</w:t>
            </w:r>
            <w:r w:rsidRPr="00124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 xml:space="preserve"> (1.</w:t>
            </w:r>
            <w:r w:rsidR="0040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4</w:t>
            </w:r>
            <w:r w:rsidRPr="00124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%)</w:t>
            </w:r>
          </w:p>
        </w:tc>
        <w:tc>
          <w:tcPr>
            <w:tcW w:w="192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13D052B" w14:textId="0A8DC21D" w:rsidR="00D669E2" w:rsidRPr="00124DC6" w:rsidRDefault="004074A9" w:rsidP="0012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928</w:t>
            </w:r>
            <w:r w:rsidR="00D669E2" w:rsidRPr="00124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0</w:t>
            </w:r>
            <w:r w:rsidR="00D669E2" w:rsidRPr="00124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8</w:t>
            </w:r>
            <w:r w:rsidR="00D669E2" w:rsidRPr="00124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%)</w:t>
            </w:r>
          </w:p>
        </w:tc>
        <w:tc>
          <w:tcPr>
            <w:tcW w:w="197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CFC05AE" w14:textId="6E68F83A" w:rsidR="00D669E2" w:rsidRPr="00124DC6" w:rsidRDefault="00D669E2" w:rsidP="0012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1.6</w:t>
            </w:r>
            <w:r w:rsidR="0040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53</w:t>
            </w:r>
            <w:r w:rsidRPr="00124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 xml:space="preserve"> (1.3</w:t>
            </w:r>
            <w:r w:rsidR="0040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48</w:t>
            </w:r>
            <w:r w:rsidRPr="00124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 xml:space="preserve"> - </w:t>
            </w:r>
            <w:r w:rsidR="0040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2</w:t>
            </w:r>
            <w:r w:rsidRPr="00124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.</w:t>
            </w:r>
            <w:r w:rsidR="0040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027</w:t>
            </w:r>
            <w:r w:rsidRPr="00124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72D3DB" w14:textId="77777777" w:rsidR="00D669E2" w:rsidRPr="00124DC6" w:rsidRDefault="00D669E2" w:rsidP="0012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&lt;.0001</w:t>
            </w:r>
          </w:p>
        </w:tc>
        <w:tc>
          <w:tcPr>
            <w:tcW w:w="197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F3644EA" w14:textId="71EC17E4" w:rsidR="00D669E2" w:rsidRPr="00124DC6" w:rsidRDefault="00D669E2" w:rsidP="0012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1.</w:t>
            </w:r>
            <w:r w:rsidR="00DD0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275</w:t>
            </w:r>
            <w:r w:rsidRPr="00124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 xml:space="preserve"> (1.</w:t>
            </w:r>
            <w:r w:rsidR="00193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028</w:t>
            </w:r>
            <w:r w:rsidRPr="00124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 xml:space="preserve"> - 1.</w:t>
            </w:r>
            <w:r w:rsidR="00193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581</w:t>
            </w:r>
            <w:r w:rsidRPr="00124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FE7C00" w14:textId="0D699410" w:rsidR="00D669E2" w:rsidRPr="00124DC6" w:rsidRDefault="00D669E2" w:rsidP="00124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0.0</w:t>
            </w:r>
            <w:r w:rsidR="00193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 w:bidi="he-IL"/>
              </w:rPr>
              <w:t>273</w:t>
            </w:r>
          </w:p>
        </w:tc>
      </w:tr>
    </w:tbl>
    <w:p w14:paraId="10E966C7" w14:textId="1CE6C317" w:rsidR="003D7223" w:rsidRPr="00E60997" w:rsidRDefault="00193B3A">
      <w:pPr>
        <w:rPr>
          <w:rFonts w:asciiTheme="majorBidi" w:hAnsiTheme="majorBidi" w:cstheme="majorBidi"/>
          <w:sz w:val="20"/>
          <w:szCs w:val="20"/>
        </w:rPr>
      </w:pPr>
      <w:r w:rsidRPr="00E60997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E60997">
        <w:rPr>
          <w:rFonts w:asciiTheme="majorBidi" w:hAnsiTheme="majorBidi" w:cstheme="majorBidi"/>
          <w:sz w:val="20"/>
          <w:szCs w:val="20"/>
        </w:rPr>
        <w:t xml:space="preserve"> </w:t>
      </w:r>
      <w:r w:rsidR="00D669E2" w:rsidRPr="00E60997">
        <w:rPr>
          <w:rFonts w:asciiTheme="majorBidi" w:hAnsiTheme="majorBidi" w:cstheme="majorBidi"/>
          <w:sz w:val="20"/>
          <w:szCs w:val="20"/>
        </w:rPr>
        <w:t>Hip fracture identified with ICD-10 diagnosis codes S72.0XXX, S72.1XXX, S72.2XXX</w:t>
      </w:r>
      <w:r w:rsidRPr="00E60997">
        <w:rPr>
          <w:rFonts w:asciiTheme="majorBidi" w:hAnsiTheme="majorBidi" w:cstheme="majorBidi"/>
          <w:sz w:val="20"/>
          <w:szCs w:val="20"/>
        </w:rPr>
        <w:t>.</w:t>
      </w:r>
    </w:p>
    <w:p w14:paraId="1F1B236C" w14:textId="6F2AA253" w:rsidR="006705EB" w:rsidRDefault="006705EB">
      <w:pPr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br w:type="page"/>
      </w:r>
    </w:p>
    <w:p w14:paraId="610D2D72" w14:textId="0EA35639" w:rsidR="0060791D" w:rsidRPr="0060791D" w:rsidRDefault="00903635" w:rsidP="0060791D">
      <w:pPr>
        <w:pStyle w:val="Caption"/>
        <w:keepNext/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lastRenderedPageBreak/>
        <w:t>Supplementary</w:t>
      </w:r>
      <w:r w:rsidRPr="00F85760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 xml:space="preserve"> </w:t>
      </w:r>
      <w:r w:rsidR="0060791D" w:rsidRPr="0060791D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>T</w:t>
      </w:r>
      <w:r w:rsidR="0060791D" w:rsidRPr="0060791D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begin"/>
      </w:r>
      <w:r w:rsidR="0060791D" w:rsidRPr="0060791D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instrText xml:space="preserve"> SEQ Appendix_Table \* ARABIC </w:instrText>
      </w:r>
      <w:r w:rsidR="0060791D" w:rsidRPr="0060791D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separate"/>
      </w:r>
      <w:r w:rsidR="0060791D" w:rsidRPr="0060791D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>5</w:t>
      </w:r>
      <w:r w:rsidR="0060791D" w:rsidRPr="0060791D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end"/>
      </w:r>
      <w:r w:rsidR="0060791D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 xml:space="preserve">. All-cause mortality </w:t>
      </w:r>
      <w:r w:rsidR="00E32BDC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>subgroup analyses – AVB patients only</w:t>
      </w:r>
    </w:p>
    <w:tbl>
      <w:tblPr>
        <w:tblW w:w="12684" w:type="dxa"/>
        <w:tblLook w:val="04A0" w:firstRow="1" w:lastRow="0" w:firstColumn="1" w:lastColumn="0" w:noHBand="0" w:noVBand="1"/>
      </w:tblPr>
      <w:tblGrid>
        <w:gridCol w:w="2970"/>
        <w:gridCol w:w="1923"/>
        <w:gridCol w:w="1923"/>
        <w:gridCol w:w="1972"/>
        <w:gridCol w:w="958"/>
        <w:gridCol w:w="1973"/>
        <w:gridCol w:w="965"/>
      </w:tblGrid>
      <w:tr w:rsidR="00F41AAE" w:rsidRPr="00124DC6" w14:paraId="0FCD5B33" w14:textId="77777777" w:rsidTr="0060791D">
        <w:trPr>
          <w:trHeight w:val="800"/>
        </w:trPr>
        <w:tc>
          <w:tcPr>
            <w:tcW w:w="2970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5023727B" w14:textId="77777777" w:rsidR="006705EB" w:rsidRPr="00124DC6" w:rsidRDefault="006705EB" w:rsidP="0072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 w:bidi="he-IL"/>
              </w:rPr>
            </w:pPr>
            <w:r w:rsidRPr="00124DC6">
              <w:rPr>
                <w:rFonts w:ascii="Calibri" w:eastAsia="Times New Roman" w:hAnsi="Calibri" w:cs="Calibri"/>
                <w:color w:val="000000"/>
                <w:lang w:eastAsia="zh-CN" w:bidi="he-IL"/>
              </w:rPr>
              <w:t> </w:t>
            </w:r>
          </w:p>
        </w:tc>
        <w:tc>
          <w:tcPr>
            <w:tcW w:w="1923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7AEBC780" w14:textId="77777777" w:rsidR="006705EB" w:rsidRDefault="006705EB" w:rsidP="00722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Micra A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 xml:space="preserve"> </w:t>
            </w:r>
          </w:p>
          <w:p w14:paraId="42516C24" w14:textId="26517EF9" w:rsidR="006705EB" w:rsidRPr="00124DC6" w:rsidRDefault="006705EB" w:rsidP="00722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(N=</w:t>
            </w:r>
            <w:r w:rsidR="00E3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5</w:t>
            </w: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,</w:t>
            </w:r>
            <w:r w:rsidR="00E3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607</w:t>
            </w: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)</w:t>
            </w:r>
          </w:p>
        </w:tc>
        <w:tc>
          <w:tcPr>
            <w:tcW w:w="1923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48AE779F" w14:textId="0C5BF68F" w:rsidR="006705EB" w:rsidRPr="00124DC6" w:rsidRDefault="006705EB" w:rsidP="00722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Dual-Chamber Transvenous (N=</w:t>
            </w:r>
            <w:r w:rsidR="00E3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52</w:t>
            </w: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,</w:t>
            </w:r>
            <w:r w:rsidR="00E3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652</w:t>
            </w: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)</w:t>
            </w:r>
          </w:p>
        </w:tc>
        <w:tc>
          <w:tcPr>
            <w:tcW w:w="5868" w:type="dxa"/>
            <w:gridSpan w:val="4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682FE0BB" w14:textId="77777777" w:rsidR="006705EB" w:rsidRPr="00124DC6" w:rsidRDefault="006705EB" w:rsidP="00722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Micra AV vs. Dual-Chamber Transvenous</w:t>
            </w:r>
          </w:p>
        </w:tc>
      </w:tr>
      <w:tr w:rsidR="006705EB" w:rsidRPr="00124DC6" w14:paraId="1789A7A1" w14:textId="77777777" w:rsidTr="0060791D">
        <w:trPr>
          <w:trHeight w:val="475"/>
        </w:trPr>
        <w:tc>
          <w:tcPr>
            <w:tcW w:w="297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307144" w14:textId="77777777" w:rsidR="006705EB" w:rsidRPr="00124DC6" w:rsidRDefault="006705EB" w:rsidP="00722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</w:p>
        </w:tc>
        <w:tc>
          <w:tcPr>
            <w:tcW w:w="192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63151" w14:textId="77777777" w:rsidR="006705EB" w:rsidRPr="00124DC6" w:rsidRDefault="006705EB" w:rsidP="007223A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Observed Ev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 xml:space="preserve"> </w:t>
            </w: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(%)</w:t>
            </w:r>
          </w:p>
        </w:tc>
        <w:tc>
          <w:tcPr>
            <w:tcW w:w="192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4ED4AF" w14:textId="77777777" w:rsidR="006705EB" w:rsidRPr="00124DC6" w:rsidRDefault="006705EB" w:rsidP="007223A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Observed Events (%)</w:t>
            </w:r>
          </w:p>
        </w:tc>
        <w:tc>
          <w:tcPr>
            <w:tcW w:w="197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41F267" w14:textId="77777777" w:rsidR="006705EB" w:rsidRPr="00124DC6" w:rsidRDefault="006705EB" w:rsidP="007223A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Unadjusted HR (95% CI)</w:t>
            </w:r>
          </w:p>
        </w:tc>
        <w:tc>
          <w:tcPr>
            <w:tcW w:w="95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D0F11" w14:textId="77777777" w:rsidR="006705EB" w:rsidRPr="00124DC6" w:rsidRDefault="006705EB" w:rsidP="007223A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P-Value</w:t>
            </w:r>
          </w:p>
        </w:tc>
        <w:tc>
          <w:tcPr>
            <w:tcW w:w="197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37DB1D" w14:textId="77777777" w:rsidR="006705EB" w:rsidRDefault="006705EB" w:rsidP="007223A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 xml:space="preserve">Adjusted HR </w:t>
            </w:r>
          </w:p>
          <w:p w14:paraId="65DDC7F7" w14:textId="77777777" w:rsidR="006705EB" w:rsidRPr="00124DC6" w:rsidRDefault="006705EB" w:rsidP="007223A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 xml:space="preserve">(95% CI) </w:t>
            </w:r>
          </w:p>
        </w:tc>
        <w:tc>
          <w:tcPr>
            <w:tcW w:w="96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D462B" w14:textId="77777777" w:rsidR="006705EB" w:rsidRPr="00124DC6" w:rsidRDefault="006705EB" w:rsidP="007223A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 w:rsidRPr="00124D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P-Value</w:t>
            </w:r>
          </w:p>
        </w:tc>
      </w:tr>
      <w:tr w:rsidR="006705EB" w:rsidRPr="00124DC6" w14:paraId="0DCC5F38" w14:textId="77777777" w:rsidTr="0060791D">
        <w:trPr>
          <w:trHeight w:val="450"/>
        </w:trPr>
        <w:tc>
          <w:tcPr>
            <w:tcW w:w="29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09452" w14:textId="77777777" w:rsidR="006705EB" w:rsidRPr="00124DC6" w:rsidRDefault="006705EB" w:rsidP="00722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</w:p>
        </w:tc>
        <w:tc>
          <w:tcPr>
            <w:tcW w:w="19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6D68C" w14:textId="77777777" w:rsidR="006705EB" w:rsidRPr="00124DC6" w:rsidRDefault="006705EB" w:rsidP="00722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</w:p>
        </w:tc>
        <w:tc>
          <w:tcPr>
            <w:tcW w:w="19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17AA6" w14:textId="77777777" w:rsidR="006705EB" w:rsidRPr="00124DC6" w:rsidRDefault="006705EB" w:rsidP="00722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</w:p>
        </w:tc>
        <w:tc>
          <w:tcPr>
            <w:tcW w:w="197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AF837" w14:textId="77777777" w:rsidR="006705EB" w:rsidRPr="00124DC6" w:rsidRDefault="006705EB" w:rsidP="00722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</w:p>
        </w:tc>
        <w:tc>
          <w:tcPr>
            <w:tcW w:w="9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11B85" w14:textId="77777777" w:rsidR="006705EB" w:rsidRPr="00124DC6" w:rsidRDefault="006705EB" w:rsidP="00722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</w:p>
        </w:tc>
        <w:tc>
          <w:tcPr>
            <w:tcW w:w="19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96002" w14:textId="77777777" w:rsidR="006705EB" w:rsidRPr="00124DC6" w:rsidRDefault="006705EB" w:rsidP="00722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</w:p>
        </w:tc>
        <w:tc>
          <w:tcPr>
            <w:tcW w:w="9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50A64" w14:textId="77777777" w:rsidR="006705EB" w:rsidRPr="00124DC6" w:rsidRDefault="006705EB" w:rsidP="00722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</w:p>
        </w:tc>
      </w:tr>
      <w:tr w:rsidR="0060791D" w:rsidRPr="00124DC6" w14:paraId="6C22B4CA" w14:textId="77777777" w:rsidTr="0060791D">
        <w:trPr>
          <w:trHeight w:val="548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6DA65B" w14:textId="04F2CBF1" w:rsidR="0060791D" w:rsidRPr="00124DC6" w:rsidRDefault="0060791D" w:rsidP="00607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All-cause mortality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93E80C" w14:textId="584320DB" w:rsidR="0060791D" w:rsidRPr="0060791D" w:rsidRDefault="0060791D" w:rsidP="006079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 w:bidi="he-IL"/>
              </w:rPr>
            </w:pPr>
            <w:r w:rsidRPr="006079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770 (31.6%)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39D8EC" w14:textId="7E2FB0CD" w:rsidR="0060791D" w:rsidRPr="0060791D" w:rsidRDefault="0060791D" w:rsidP="006079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 w:bidi="he-IL"/>
              </w:rPr>
            </w:pPr>
            <w:r w:rsidRPr="006079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,560 (16.3%)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4390EE" w14:textId="0D4A02BD" w:rsidR="0060791D" w:rsidRPr="0060791D" w:rsidRDefault="0060791D" w:rsidP="006079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 w:bidi="he-IL"/>
              </w:rPr>
            </w:pPr>
            <w:r w:rsidRPr="006079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40 (2.108 - 2.381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C0F8" w14:textId="1E8186C3" w:rsidR="0060791D" w:rsidRPr="0060791D" w:rsidRDefault="0060791D" w:rsidP="006079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 w:bidi="he-IL"/>
              </w:rPr>
            </w:pPr>
            <w:r w:rsidRPr="006079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C6C103" w14:textId="43490113" w:rsidR="0060791D" w:rsidRPr="0060791D" w:rsidRDefault="0060791D" w:rsidP="006079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 w:bidi="he-IL"/>
              </w:rPr>
            </w:pPr>
            <w:r w:rsidRPr="006079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9 (1.414 - 1.611)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5E8A" w14:textId="3FADA2CC" w:rsidR="0060791D" w:rsidRPr="0060791D" w:rsidRDefault="0060791D" w:rsidP="006079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 w:bidi="he-IL"/>
              </w:rPr>
            </w:pPr>
            <w:r w:rsidRPr="006079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60791D" w:rsidRPr="00124DC6" w14:paraId="1C6727C0" w14:textId="77777777" w:rsidTr="0060791D">
        <w:trPr>
          <w:trHeight w:val="548"/>
        </w:trPr>
        <w:tc>
          <w:tcPr>
            <w:tcW w:w="297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A7676CE" w14:textId="68EA19E4" w:rsidR="0060791D" w:rsidRDefault="0060791D" w:rsidP="00607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 w:bidi="he-IL"/>
              </w:rPr>
              <w:t>Conditional all-cause mortality</w:t>
            </w:r>
            <w:r w:rsidR="001425EB" w:rsidRPr="001425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he-IL"/>
              </w:rPr>
              <w:t>1</w:t>
            </w:r>
          </w:p>
        </w:tc>
        <w:tc>
          <w:tcPr>
            <w:tcW w:w="192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DB8837F" w14:textId="034B3851" w:rsidR="0060791D" w:rsidRPr="0060791D" w:rsidRDefault="0060791D" w:rsidP="006079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 w:bidi="he-IL"/>
              </w:rPr>
            </w:pPr>
            <w:r w:rsidRPr="006079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2 (18.4%)</w:t>
            </w:r>
          </w:p>
        </w:tc>
        <w:tc>
          <w:tcPr>
            <w:tcW w:w="192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A995DA0" w14:textId="77BC247C" w:rsidR="0060791D" w:rsidRPr="0060791D" w:rsidRDefault="0060791D" w:rsidP="006079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 w:bidi="he-IL"/>
              </w:rPr>
            </w:pPr>
            <w:r w:rsidRPr="006079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949 (10.4%)</w:t>
            </w:r>
          </w:p>
        </w:tc>
        <w:tc>
          <w:tcPr>
            <w:tcW w:w="197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8A9AFB1" w14:textId="07D09792" w:rsidR="0060791D" w:rsidRPr="0060791D" w:rsidRDefault="0060791D" w:rsidP="006079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 w:bidi="he-IL"/>
              </w:rPr>
            </w:pPr>
            <w:r w:rsidRPr="006079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42 (1.792 - 2.104)</w:t>
            </w:r>
          </w:p>
        </w:tc>
        <w:tc>
          <w:tcPr>
            <w:tcW w:w="95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0C62113" w14:textId="68538372" w:rsidR="0060791D" w:rsidRPr="0060791D" w:rsidRDefault="0060791D" w:rsidP="006079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 w:bidi="he-IL"/>
              </w:rPr>
            </w:pPr>
            <w:r w:rsidRPr="006079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7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BEF8E79" w14:textId="66E68A39" w:rsidR="0060791D" w:rsidRPr="0060791D" w:rsidRDefault="0060791D" w:rsidP="006079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 w:bidi="he-IL"/>
              </w:rPr>
            </w:pPr>
            <w:r w:rsidRPr="006079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78 (1.266 - 1.499)</w:t>
            </w:r>
          </w:p>
        </w:tc>
        <w:tc>
          <w:tcPr>
            <w:tcW w:w="96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039971D" w14:textId="3551966F" w:rsidR="0060791D" w:rsidRPr="0060791D" w:rsidRDefault="0060791D" w:rsidP="006079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 w:bidi="he-IL"/>
              </w:rPr>
            </w:pPr>
            <w:r w:rsidRPr="006079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</w:tbl>
    <w:p w14:paraId="51A23DEA" w14:textId="515636D4" w:rsidR="006705EB" w:rsidRPr="00E60997" w:rsidRDefault="001425EB">
      <w:pPr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  <w:r w:rsidRPr="00E60997">
        <w:rPr>
          <w:rFonts w:asciiTheme="majorBidi" w:hAnsiTheme="majorBidi" w:cstheme="majorBidi"/>
          <w:bCs/>
          <w:color w:val="000000" w:themeColor="text1"/>
          <w:sz w:val="20"/>
          <w:szCs w:val="20"/>
          <w:vertAlign w:val="superscript"/>
        </w:rPr>
        <w:t>1</w:t>
      </w:r>
      <w:r w:rsidRPr="00E60997">
        <w:rPr>
          <w:rFonts w:asciiTheme="majorBidi" w:hAnsiTheme="majorBidi" w:cstheme="majorBidi"/>
          <w:bCs/>
          <w:color w:val="000000" w:themeColor="text1"/>
          <w:sz w:val="20"/>
          <w:szCs w:val="20"/>
        </w:rPr>
        <w:t xml:space="preserve"> Sample size is Micra AV N=4,518 and DC Transvenous N=47,778.</w:t>
      </w:r>
    </w:p>
    <w:p w14:paraId="7A00E8B6" w14:textId="0FEC8269" w:rsidR="003D7223" w:rsidRDefault="003D7223">
      <w:pPr>
        <w:rPr>
          <w:rFonts w:asciiTheme="majorBidi" w:hAnsiTheme="majorBidi" w:cstheme="majorBidi"/>
          <w:b/>
          <w:color w:val="000000" w:themeColor="text1"/>
        </w:rPr>
      </w:pPr>
    </w:p>
    <w:p w14:paraId="7A7217ED" w14:textId="77777777" w:rsidR="00C90AD3" w:rsidRDefault="00C90AD3" w:rsidP="00C90AD3">
      <w:pPr>
        <w:rPr>
          <w:rFonts w:asciiTheme="majorBidi" w:hAnsiTheme="majorBidi" w:cstheme="majorBidi"/>
          <w:b/>
          <w:color w:val="000000" w:themeColor="text1"/>
        </w:rPr>
        <w:sectPr w:rsidR="00C90AD3" w:rsidSect="00BE7C92">
          <w:footerReference w:type="defaul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60CE8F8" w14:textId="2EFF131C" w:rsidR="00C90AD3" w:rsidRPr="00C90AD3" w:rsidRDefault="00C90AD3" w:rsidP="00C90AD3">
      <w:pPr>
        <w:pStyle w:val="Caption"/>
        <w:keepNext/>
        <w:rPr>
          <w:rFonts w:asciiTheme="majorBidi" w:hAnsiTheme="majorBidi" w:cstheme="majorBidi"/>
          <w:b/>
          <w:color w:val="000000" w:themeColor="text1"/>
          <w:lang w:val="fr-FR"/>
        </w:rPr>
      </w:pPr>
      <w:r w:rsidRPr="00C90AD3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  <w:lang w:val="fr-FR"/>
        </w:rPr>
        <w:lastRenderedPageBreak/>
        <w:t xml:space="preserve">Appendix Figure </w:t>
      </w:r>
      <w:r w:rsidR="00C009D6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  <w:lang w:val="fr-FR"/>
        </w:rPr>
        <w:t>F</w:t>
      </w:r>
      <w:r w:rsidRPr="005E5F45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begin"/>
      </w:r>
      <w:r w:rsidRPr="00C90AD3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  <w:lang w:val="fr-FR"/>
        </w:rPr>
        <w:instrText xml:space="preserve"> SEQ Appendix_Figure \* ARABIC </w:instrText>
      </w:r>
      <w:r w:rsidRPr="005E5F45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separate"/>
      </w:r>
      <w:r w:rsidR="00324D53">
        <w:rPr>
          <w:rFonts w:asciiTheme="majorBidi" w:hAnsiTheme="majorBidi" w:cstheme="majorBidi"/>
          <w:b/>
          <w:i w:val="0"/>
          <w:iCs w:val="0"/>
          <w:noProof/>
          <w:color w:val="000000" w:themeColor="text1"/>
          <w:sz w:val="22"/>
          <w:szCs w:val="22"/>
          <w:lang w:val="fr-FR"/>
        </w:rPr>
        <w:t>1</w:t>
      </w:r>
      <w:r w:rsidRPr="005E5F45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end"/>
      </w:r>
      <w:r w:rsidRPr="00C90AD3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  <w:lang w:val="fr-FR"/>
        </w:rPr>
        <w:t xml:space="preserve">. CONSORT </w:t>
      </w:r>
      <w:r w:rsidR="00054A9A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  <w:lang w:val="fr-FR"/>
        </w:rPr>
        <w:t>D</w:t>
      </w:r>
      <w:r w:rsidRPr="00C90AD3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  <w:lang w:val="fr-FR"/>
        </w:rPr>
        <w:t>iagram</w:t>
      </w:r>
      <w:r>
        <w:rPr>
          <w:rFonts w:asciiTheme="majorBidi" w:hAnsiTheme="majorBidi" w:cstheme="majorBidi"/>
          <w:b/>
          <w:noProof/>
          <w:color w:val="000000" w:themeColor="text1"/>
        </w:rPr>
        <w:drawing>
          <wp:inline distT="0" distB="0" distL="0" distR="0" wp14:anchorId="43BA153A" wp14:editId="54CD2A43">
            <wp:extent cx="7931295" cy="5505450"/>
            <wp:effectExtent l="0" t="0" r="0" b="0"/>
            <wp:docPr id="1138371258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371258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2452" cy="5513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522DF6" w14:textId="77777777" w:rsidR="00C90AD3" w:rsidRPr="00C90AD3" w:rsidRDefault="00C90AD3" w:rsidP="00C90AD3">
      <w:pPr>
        <w:rPr>
          <w:rFonts w:asciiTheme="majorBidi" w:hAnsiTheme="majorBidi" w:cstheme="majorBidi"/>
          <w:b/>
          <w:color w:val="000000" w:themeColor="text1"/>
          <w:lang w:val="fr-FR"/>
        </w:rPr>
        <w:sectPr w:rsidR="00C90AD3" w:rsidRPr="00C90AD3" w:rsidSect="00C90AD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A90A55F" w14:textId="63BF6EB7" w:rsidR="009F1F92" w:rsidRDefault="00D03940" w:rsidP="009F1F92">
      <w:pPr>
        <w:pStyle w:val="Caption"/>
        <w:keepNext/>
        <w:rPr>
          <w:rFonts w:asciiTheme="majorBidi" w:hAnsiTheme="majorBidi" w:cstheme="majorBidi"/>
          <w:bCs/>
          <w:color w:val="000000" w:themeColor="text1"/>
        </w:rPr>
      </w:pPr>
      <w:proofErr w:type="spellStart"/>
      <w:r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  <w:lang w:val="fr-FR"/>
        </w:rPr>
        <w:lastRenderedPageBreak/>
        <w:t>Supplementary</w:t>
      </w:r>
      <w:proofErr w:type="spellEnd"/>
      <w:r w:rsidR="004C6A53" w:rsidRPr="00C90AD3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  <w:lang w:val="fr-FR"/>
        </w:rPr>
        <w:t xml:space="preserve"> Figure </w:t>
      </w:r>
      <w:r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  <w:lang w:val="fr-FR"/>
        </w:rPr>
        <w:t>F</w:t>
      </w:r>
      <w:r w:rsidR="004C6A53" w:rsidRPr="00C04377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begin"/>
      </w:r>
      <w:r w:rsidR="004C6A53" w:rsidRPr="00C90AD3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  <w:lang w:val="fr-FR"/>
        </w:rPr>
        <w:instrText xml:space="preserve"> SEQ Appendix_Figure \* ARABIC </w:instrText>
      </w:r>
      <w:r w:rsidR="004C6A53" w:rsidRPr="00C04377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separate"/>
      </w:r>
      <w:r w:rsidR="00324D53">
        <w:rPr>
          <w:rFonts w:asciiTheme="majorBidi" w:hAnsiTheme="majorBidi" w:cstheme="majorBidi"/>
          <w:b/>
          <w:i w:val="0"/>
          <w:iCs w:val="0"/>
          <w:noProof/>
          <w:color w:val="000000" w:themeColor="text1"/>
          <w:sz w:val="22"/>
          <w:szCs w:val="22"/>
          <w:lang w:val="fr-FR"/>
        </w:rPr>
        <w:t>2</w:t>
      </w:r>
      <w:r w:rsidR="004C6A53" w:rsidRPr="00C04377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end"/>
      </w:r>
      <w:r w:rsidR="00C04377" w:rsidRPr="00C90AD3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  <w:lang w:val="fr-FR"/>
        </w:rPr>
        <w:t>.</w:t>
      </w:r>
      <w:r w:rsidR="00C04377" w:rsidRPr="00C90AD3">
        <w:rPr>
          <w:lang w:val="fr-FR"/>
        </w:rPr>
        <w:t xml:space="preserve"> </w:t>
      </w:r>
      <w:r w:rsidR="00F06A98" w:rsidRPr="00F06A98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 xml:space="preserve">Unadjusted </w:t>
      </w:r>
      <w:r w:rsidR="00C04377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>Cumulative Incidence Functions of chronic complications and device-related reinterventions at 2 years in Micra AV vs Dual-Chamber Transvenous patients.</w:t>
      </w:r>
      <w:r w:rsidR="003115CC">
        <w:rPr>
          <w:noProof/>
        </w:rPr>
        <w:drawing>
          <wp:inline distT="0" distB="0" distL="0" distR="0" wp14:anchorId="19C608FA" wp14:editId="5D5314B1">
            <wp:extent cx="4903470" cy="3427096"/>
            <wp:effectExtent l="0" t="0" r="0" b="1905"/>
            <wp:docPr id="158418159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3115CC" w:rsidRPr="003115CC">
        <w:rPr>
          <w:noProof/>
        </w:rPr>
        <w:t xml:space="preserve"> </w:t>
      </w:r>
      <w:r w:rsidR="003115CC">
        <w:rPr>
          <w:noProof/>
        </w:rPr>
        <w:drawing>
          <wp:inline distT="0" distB="0" distL="0" distR="0" wp14:anchorId="3555DA82" wp14:editId="39AC8053">
            <wp:extent cx="4903470" cy="3427096"/>
            <wp:effectExtent l="0" t="0" r="0" b="1905"/>
            <wp:docPr id="206600098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9F1F92" w:rsidRPr="009F1F92">
        <w:rPr>
          <w:rFonts w:asciiTheme="majorBidi" w:hAnsiTheme="majorBidi" w:cstheme="majorBidi"/>
          <w:bCs/>
          <w:color w:val="000000" w:themeColor="text1"/>
        </w:rPr>
        <w:t xml:space="preserve"> </w:t>
      </w:r>
    </w:p>
    <w:p w14:paraId="3CD02FAE" w14:textId="1FF5DBC9" w:rsidR="00456330" w:rsidRDefault="009F1F92" w:rsidP="00E60997">
      <w:pPr>
        <w:spacing w:line="276" w:lineRule="auto"/>
        <w:rPr>
          <w:rFonts w:asciiTheme="majorBidi" w:hAnsiTheme="majorBidi" w:cstheme="majorBidi"/>
          <w:bCs/>
          <w:color w:val="000000" w:themeColor="text1"/>
        </w:rPr>
      </w:pPr>
      <w:r>
        <w:rPr>
          <w:rFonts w:asciiTheme="majorBidi" w:hAnsiTheme="majorBidi" w:cstheme="majorBidi"/>
          <w:bCs/>
          <w:color w:val="000000" w:themeColor="text1"/>
        </w:rPr>
        <w:t xml:space="preserve">Unadjusted </w:t>
      </w:r>
      <w:r w:rsidRPr="006E0B84">
        <w:rPr>
          <w:rFonts w:asciiTheme="majorBidi" w:hAnsiTheme="majorBidi" w:cstheme="majorBidi"/>
          <w:bCs/>
          <w:color w:val="000000" w:themeColor="text1"/>
        </w:rPr>
        <w:t xml:space="preserve">Hazard </w:t>
      </w:r>
      <w:r>
        <w:rPr>
          <w:rFonts w:asciiTheme="majorBidi" w:hAnsiTheme="majorBidi" w:cstheme="majorBidi"/>
          <w:bCs/>
          <w:color w:val="000000" w:themeColor="text1"/>
        </w:rPr>
        <w:t>R</w:t>
      </w:r>
      <w:r w:rsidRPr="006E0B84">
        <w:rPr>
          <w:rFonts w:asciiTheme="majorBidi" w:hAnsiTheme="majorBidi" w:cstheme="majorBidi"/>
          <w:bCs/>
          <w:color w:val="000000" w:themeColor="text1"/>
        </w:rPr>
        <w:t>atio</w:t>
      </w:r>
      <w:r>
        <w:rPr>
          <w:rFonts w:asciiTheme="majorBidi" w:hAnsiTheme="majorBidi" w:cstheme="majorBidi"/>
          <w:bCs/>
          <w:color w:val="000000" w:themeColor="text1"/>
        </w:rPr>
        <w:t>s</w:t>
      </w:r>
      <w:r w:rsidRPr="006E0B84">
        <w:rPr>
          <w:rFonts w:asciiTheme="majorBidi" w:hAnsiTheme="majorBidi" w:cstheme="majorBidi"/>
          <w:bCs/>
          <w:color w:val="000000" w:themeColor="text1"/>
        </w:rPr>
        <w:t xml:space="preserve"> (HR)</w:t>
      </w:r>
      <w:r>
        <w:rPr>
          <w:rFonts w:asciiTheme="majorBidi" w:hAnsiTheme="majorBidi" w:cstheme="majorBidi"/>
          <w:bCs/>
          <w:color w:val="000000" w:themeColor="text1"/>
        </w:rPr>
        <w:t>, 95% Confidence Intervals (CI),</w:t>
      </w:r>
      <w:r w:rsidRPr="006E0B84">
        <w:rPr>
          <w:rFonts w:asciiTheme="majorBidi" w:hAnsiTheme="majorBidi" w:cstheme="majorBidi"/>
          <w:bCs/>
          <w:color w:val="000000" w:themeColor="text1"/>
        </w:rPr>
        <w:t xml:space="preserve"> and cumulative incidence function</w:t>
      </w:r>
      <w:r>
        <w:rPr>
          <w:rFonts w:asciiTheme="majorBidi" w:hAnsiTheme="majorBidi" w:cstheme="majorBidi"/>
          <w:bCs/>
          <w:color w:val="000000" w:themeColor="text1"/>
        </w:rPr>
        <w:t>s</w:t>
      </w:r>
      <w:r w:rsidRPr="006E0B84">
        <w:rPr>
          <w:rFonts w:asciiTheme="majorBidi" w:hAnsiTheme="majorBidi" w:cstheme="majorBidi"/>
          <w:bCs/>
          <w:color w:val="000000" w:themeColor="text1"/>
        </w:rPr>
        <w:t xml:space="preserve"> for </w:t>
      </w:r>
      <w:r>
        <w:rPr>
          <w:rFonts w:asciiTheme="majorBidi" w:hAnsiTheme="majorBidi" w:cstheme="majorBidi"/>
          <w:bCs/>
          <w:color w:val="000000" w:themeColor="text1"/>
        </w:rPr>
        <w:t xml:space="preserve">2-year chronic complications (Panel A) and device-related reinterventions (Panel B) </w:t>
      </w:r>
      <w:r w:rsidRPr="006E0B84">
        <w:rPr>
          <w:rFonts w:asciiTheme="majorBidi" w:hAnsiTheme="majorBidi" w:cstheme="majorBidi"/>
          <w:bCs/>
          <w:color w:val="000000" w:themeColor="text1"/>
        </w:rPr>
        <w:t>based on Fine-Gray competing risk model</w:t>
      </w:r>
      <w:r>
        <w:rPr>
          <w:rFonts w:asciiTheme="majorBidi" w:hAnsiTheme="majorBidi" w:cstheme="majorBidi"/>
          <w:bCs/>
          <w:color w:val="000000" w:themeColor="text1"/>
        </w:rPr>
        <w:t>s</w:t>
      </w:r>
      <w:r w:rsidRPr="006E0B84">
        <w:rPr>
          <w:rFonts w:asciiTheme="majorBidi" w:hAnsiTheme="majorBidi" w:cstheme="majorBidi"/>
          <w:bCs/>
          <w:color w:val="000000" w:themeColor="text1"/>
        </w:rPr>
        <w:t>.</w:t>
      </w:r>
    </w:p>
    <w:p w14:paraId="0E64B782" w14:textId="68C0AEFD" w:rsidR="00324D53" w:rsidRPr="00277459" w:rsidRDefault="008539B5" w:rsidP="00324D53">
      <w:pPr>
        <w:pStyle w:val="Caption"/>
        <w:keepNext/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</w:pPr>
      <w:proofErr w:type="spellStart"/>
      <w:r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  <w:lang w:val="fr-FR"/>
        </w:rPr>
        <w:lastRenderedPageBreak/>
        <w:t>Supplementary</w:t>
      </w:r>
      <w:proofErr w:type="spellEnd"/>
      <w:r w:rsidRPr="00C90AD3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  <w:lang w:val="fr-FR"/>
        </w:rPr>
        <w:t xml:space="preserve"> </w:t>
      </w:r>
      <w:r w:rsidR="00324D53" w:rsidRPr="00277459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 xml:space="preserve">Figure </w:t>
      </w:r>
      <w:r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>F</w:t>
      </w:r>
      <w:r w:rsidR="00324D53" w:rsidRPr="00277459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begin"/>
      </w:r>
      <w:r w:rsidR="00324D53" w:rsidRPr="00277459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instrText xml:space="preserve"> SEQ Appendix_Figure \* ARABIC </w:instrText>
      </w:r>
      <w:r w:rsidR="00324D53" w:rsidRPr="00277459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separate"/>
      </w:r>
      <w:r w:rsidR="00324D53" w:rsidRPr="00277459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>3</w:t>
      </w:r>
      <w:r w:rsidR="00324D53" w:rsidRPr="00277459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fldChar w:fldCharType="end"/>
      </w:r>
      <w:r w:rsidR="00277459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 xml:space="preserve">. </w:t>
      </w:r>
      <w:r w:rsidR="00890AA7">
        <w:rPr>
          <w:rFonts w:asciiTheme="majorBidi" w:hAnsiTheme="majorBidi" w:cstheme="majorBidi"/>
          <w:b/>
          <w:i w:val="0"/>
          <w:iCs w:val="0"/>
          <w:color w:val="000000" w:themeColor="text1"/>
          <w:sz w:val="22"/>
          <w:szCs w:val="22"/>
        </w:rPr>
        <w:t>Cumulative Incidence Functions of conditional all-cause mortality at 2 years in Micra AV vs Dual-Chamber Transvenous patients.</w:t>
      </w:r>
    </w:p>
    <w:p w14:paraId="0257D798" w14:textId="77777777" w:rsidR="00DB3E3A" w:rsidRDefault="00476BD9" w:rsidP="00124DC6">
      <w:pPr>
        <w:spacing w:line="480" w:lineRule="auto"/>
        <w:rPr>
          <w:rFonts w:asciiTheme="majorBidi" w:hAnsiTheme="majorBidi" w:cstheme="majorBidi"/>
          <w:bCs/>
          <w:color w:val="000000" w:themeColor="text1"/>
        </w:rPr>
      </w:pPr>
      <w:r>
        <w:rPr>
          <w:noProof/>
        </w:rPr>
        <w:drawing>
          <wp:inline distT="0" distB="0" distL="0" distR="0" wp14:anchorId="2D18795F" wp14:editId="1EF4EEF5">
            <wp:extent cx="4901565" cy="3430906"/>
            <wp:effectExtent l="0" t="0" r="0" b="0"/>
            <wp:docPr id="9730865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E63A632-6869-44FA-A29D-E53D70741C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4C5DA4">
        <w:rPr>
          <w:noProof/>
        </w:rPr>
        <w:drawing>
          <wp:inline distT="0" distB="0" distL="0" distR="0" wp14:anchorId="3E1574BD" wp14:editId="582C5944">
            <wp:extent cx="4901565" cy="3430906"/>
            <wp:effectExtent l="0" t="0" r="0" b="0"/>
            <wp:docPr id="5019471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426C11F-C837-4973-91A6-5E177D0A70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="00DB3E3A" w:rsidRPr="00DB3E3A">
        <w:rPr>
          <w:rFonts w:asciiTheme="majorBidi" w:hAnsiTheme="majorBidi" w:cstheme="majorBidi"/>
          <w:bCs/>
          <w:color w:val="000000" w:themeColor="text1"/>
        </w:rPr>
        <w:t xml:space="preserve"> </w:t>
      </w:r>
    </w:p>
    <w:p w14:paraId="3CC55731" w14:textId="2958CEA3" w:rsidR="00ED352A" w:rsidRDefault="00DB3E3A" w:rsidP="00DB3E3A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B11007">
        <w:rPr>
          <w:rFonts w:asciiTheme="majorBidi" w:hAnsiTheme="majorBidi" w:cstheme="majorBidi"/>
          <w:bCs/>
          <w:color w:val="000000" w:themeColor="text1"/>
        </w:rPr>
        <w:lastRenderedPageBreak/>
        <w:t>Unadjusted (Panel A) and adjusted (Panel B) Hazard Ratios (HR), 95% Confidence Intervals (CI), and cumulative incidence functions for 2-year</w:t>
      </w:r>
      <w:r>
        <w:rPr>
          <w:rFonts w:asciiTheme="majorBidi" w:hAnsiTheme="majorBidi" w:cstheme="majorBidi"/>
          <w:bCs/>
          <w:color w:val="000000" w:themeColor="text1"/>
        </w:rPr>
        <w:t xml:space="preserve"> conditional</w:t>
      </w:r>
      <w:r w:rsidRPr="00B11007">
        <w:rPr>
          <w:rFonts w:asciiTheme="majorBidi" w:hAnsiTheme="majorBidi" w:cstheme="majorBidi"/>
          <w:bCs/>
          <w:color w:val="000000" w:themeColor="text1"/>
        </w:rPr>
        <w:t xml:space="preserve"> all-cause mortality based on Fine-Gray competing risk models.</w:t>
      </w:r>
    </w:p>
    <w:sectPr w:rsidR="00ED352A" w:rsidSect="00124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5039A7" w14:textId="77777777" w:rsidR="001867E4" w:rsidRDefault="001867E4">
      <w:pPr>
        <w:spacing w:after="0" w:line="240" w:lineRule="auto"/>
      </w:pPr>
      <w:r>
        <w:separator/>
      </w:r>
    </w:p>
  </w:endnote>
  <w:endnote w:type="continuationSeparator" w:id="0">
    <w:p w14:paraId="205332EE" w14:textId="77777777" w:rsidR="001867E4" w:rsidRDefault="001867E4">
      <w:pPr>
        <w:spacing w:after="0" w:line="240" w:lineRule="auto"/>
      </w:pPr>
      <w:r>
        <w:continuationSeparator/>
      </w:r>
    </w:p>
  </w:endnote>
  <w:endnote w:type="continuationNotice" w:id="1">
    <w:p w14:paraId="44D85358" w14:textId="77777777" w:rsidR="001867E4" w:rsidRDefault="001867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30115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507CE8" w14:textId="51C2F69B" w:rsidR="006D3734" w:rsidRDefault="006D37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05BE48" w14:textId="77777777" w:rsidR="006D3734" w:rsidRDefault="006D37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45736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F93AB1" w14:textId="77777777" w:rsidR="00C90AD3" w:rsidRDefault="00C90A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4D64CE" w14:textId="77777777" w:rsidR="00C90AD3" w:rsidRDefault="00C90A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21C7EC" w14:textId="77777777" w:rsidR="001867E4" w:rsidRDefault="001867E4">
      <w:pPr>
        <w:spacing w:after="0" w:line="240" w:lineRule="auto"/>
      </w:pPr>
      <w:r>
        <w:separator/>
      </w:r>
    </w:p>
  </w:footnote>
  <w:footnote w:type="continuationSeparator" w:id="0">
    <w:p w14:paraId="1B2FD3DA" w14:textId="77777777" w:rsidR="001867E4" w:rsidRDefault="001867E4">
      <w:pPr>
        <w:spacing w:after="0" w:line="240" w:lineRule="auto"/>
      </w:pPr>
      <w:r>
        <w:continuationSeparator/>
      </w:r>
    </w:p>
  </w:footnote>
  <w:footnote w:type="continuationNotice" w:id="1">
    <w:p w14:paraId="4E8CBF41" w14:textId="77777777" w:rsidR="001867E4" w:rsidRDefault="001867E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E42EAB"/>
    <w:multiLevelType w:val="hybridMultilevel"/>
    <w:tmpl w:val="22E2C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012F9E"/>
    <w:multiLevelType w:val="hybridMultilevel"/>
    <w:tmpl w:val="F19CB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E85B30"/>
    <w:multiLevelType w:val="hybridMultilevel"/>
    <w:tmpl w:val="1CD22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352838"/>
    <w:multiLevelType w:val="hybridMultilevel"/>
    <w:tmpl w:val="69A68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6F413F"/>
    <w:multiLevelType w:val="hybridMultilevel"/>
    <w:tmpl w:val="1C041FA4"/>
    <w:lvl w:ilvl="0" w:tplc="33DAB3C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5F12AA5"/>
    <w:multiLevelType w:val="hybridMultilevel"/>
    <w:tmpl w:val="2C5659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066A68"/>
    <w:multiLevelType w:val="hybridMultilevel"/>
    <w:tmpl w:val="D6F88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3804B8"/>
    <w:multiLevelType w:val="hybridMultilevel"/>
    <w:tmpl w:val="51E4F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115F11"/>
    <w:multiLevelType w:val="hybridMultilevel"/>
    <w:tmpl w:val="CB0AE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1062897">
    <w:abstractNumId w:val="8"/>
  </w:num>
  <w:num w:numId="2" w16cid:durableId="2077361768">
    <w:abstractNumId w:val="7"/>
  </w:num>
  <w:num w:numId="3" w16cid:durableId="1035615786">
    <w:abstractNumId w:val="1"/>
  </w:num>
  <w:num w:numId="4" w16cid:durableId="1283922733">
    <w:abstractNumId w:val="6"/>
  </w:num>
  <w:num w:numId="5" w16cid:durableId="1864249924">
    <w:abstractNumId w:val="2"/>
  </w:num>
  <w:num w:numId="6" w16cid:durableId="812988091">
    <w:abstractNumId w:val="3"/>
  </w:num>
  <w:num w:numId="7" w16cid:durableId="559904387">
    <w:abstractNumId w:val="0"/>
  </w:num>
  <w:num w:numId="8" w16cid:durableId="1628462214">
    <w:abstractNumId w:val="5"/>
  </w:num>
  <w:num w:numId="9" w16cid:durableId="9172536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removePersonalInformation/>
  <w:removeDateAndTime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2avsst3d0a0seperuvrar4pxed2vseszpv&quot;&gt;Micra CED&lt;record-ids&gt;&lt;item&gt;7&lt;/item&gt;&lt;item&gt;8&lt;/item&gt;&lt;item&gt;9&lt;/item&gt;&lt;item&gt;10&lt;/item&gt;&lt;item&gt;11&lt;/item&gt;&lt;item&gt;13&lt;/item&gt;&lt;item&gt;16&lt;/item&gt;&lt;item&gt;19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5149B7"/>
    <w:rsid w:val="00000355"/>
    <w:rsid w:val="00000F4C"/>
    <w:rsid w:val="00001733"/>
    <w:rsid w:val="00001D86"/>
    <w:rsid w:val="00002126"/>
    <w:rsid w:val="000022AF"/>
    <w:rsid w:val="00002F16"/>
    <w:rsid w:val="00002FF4"/>
    <w:rsid w:val="000032F1"/>
    <w:rsid w:val="00004308"/>
    <w:rsid w:val="00004C44"/>
    <w:rsid w:val="0000529A"/>
    <w:rsid w:val="000064D0"/>
    <w:rsid w:val="00006782"/>
    <w:rsid w:val="00007AA8"/>
    <w:rsid w:val="0001092F"/>
    <w:rsid w:val="000109AC"/>
    <w:rsid w:val="0001173F"/>
    <w:rsid w:val="00011993"/>
    <w:rsid w:val="00011E0B"/>
    <w:rsid w:val="00012A05"/>
    <w:rsid w:val="0001325F"/>
    <w:rsid w:val="00015D30"/>
    <w:rsid w:val="00015E54"/>
    <w:rsid w:val="00017522"/>
    <w:rsid w:val="00020104"/>
    <w:rsid w:val="000203C4"/>
    <w:rsid w:val="00020A11"/>
    <w:rsid w:val="0002171D"/>
    <w:rsid w:val="0002234E"/>
    <w:rsid w:val="0002295B"/>
    <w:rsid w:val="00023191"/>
    <w:rsid w:val="000241C4"/>
    <w:rsid w:val="00024349"/>
    <w:rsid w:val="00024BFD"/>
    <w:rsid w:val="00024D04"/>
    <w:rsid w:val="00024F69"/>
    <w:rsid w:val="00025105"/>
    <w:rsid w:val="000259D1"/>
    <w:rsid w:val="000259EF"/>
    <w:rsid w:val="00025B86"/>
    <w:rsid w:val="00027707"/>
    <w:rsid w:val="000305FC"/>
    <w:rsid w:val="00030693"/>
    <w:rsid w:val="00032161"/>
    <w:rsid w:val="0003274F"/>
    <w:rsid w:val="00033109"/>
    <w:rsid w:val="0003395B"/>
    <w:rsid w:val="00033A76"/>
    <w:rsid w:val="000349BC"/>
    <w:rsid w:val="00034A52"/>
    <w:rsid w:val="00035E1E"/>
    <w:rsid w:val="00035E39"/>
    <w:rsid w:val="00036F57"/>
    <w:rsid w:val="00037E75"/>
    <w:rsid w:val="00037FF4"/>
    <w:rsid w:val="000412A3"/>
    <w:rsid w:val="0004206A"/>
    <w:rsid w:val="0004217B"/>
    <w:rsid w:val="000421C5"/>
    <w:rsid w:val="000424F5"/>
    <w:rsid w:val="000429C3"/>
    <w:rsid w:val="00042CA6"/>
    <w:rsid w:val="00043347"/>
    <w:rsid w:val="000435F1"/>
    <w:rsid w:val="00043BF0"/>
    <w:rsid w:val="00044007"/>
    <w:rsid w:val="000441AA"/>
    <w:rsid w:val="000441FB"/>
    <w:rsid w:val="000456A6"/>
    <w:rsid w:val="0004597D"/>
    <w:rsid w:val="00046A29"/>
    <w:rsid w:val="00047C31"/>
    <w:rsid w:val="000501DD"/>
    <w:rsid w:val="000519FA"/>
    <w:rsid w:val="00052184"/>
    <w:rsid w:val="000528DC"/>
    <w:rsid w:val="00052CCE"/>
    <w:rsid w:val="00053369"/>
    <w:rsid w:val="00053614"/>
    <w:rsid w:val="00053CA8"/>
    <w:rsid w:val="0005433A"/>
    <w:rsid w:val="00054448"/>
    <w:rsid w:val="00054A9A"/>
    <w:rsid w:val="00054E60"/>
    <w:rsid w:val="00054E79"/>
    <w:rsid w:val="000553A0"/>
    <w:rsid w:val="0005571B"/>
    <w:rsid w:val="00056387"/>
    <w:rsid w:val="0005666D"/>
    <w:rsid w:val="000566DC"/>
    <w:rsid w:val="00056835"/>
    <w:rsid w:val="0005685B"/>
    <w:rsid w:val="00056F34"/>
    <w:rsid w:val="000577EB"/>
    <w:rsid w:val="00057DF7"/>
    <w:rsid w:val="000608E7"/>
    <w:rsid w:val="00060C09"/>
    <w:rsid w:val="00060D96"/>
    <w:rsid w:val="00061DC3"/>
    <w:rsid w:val="00061ED6"/>
    <w:rsid w:val="00062808"/>
    <w:rsid w:val="00062D5C"/>
    <w:rsid w:val="00062FFF"/>
    <w:rsid w:val="000631AE"/>
    <w:rsid w:val="000633F4"/>
    <w:rsid w:val="0006387B"/>
    <w:rsid w:val="00064F64"/>
    <w:rsid w:val="000671DA"/>
    <w:rsid w:val="00070C29"/>
    <w:rsid w:val="000720A6"/>
    <w:rsid w:val="000721E0"/>
    <w:rsid w:val="000726F5"/>
    <w:rsid w:val="0007328A"/>
    <w:rsid w:val="00073911"/>
    <w:rsid w:val="00073F44"/>
    <w:rsid w:val="00074F8E"/>
    <w:rsid w:val="00075B31"/>
    <w:rsid w:val="00076DAA"/>
    <w:rsid w:val="00077D20"/>
    <w:rsid w:val="0008001F"/>
    <w:rsid w:val="0008016C"/>
    <w:rsid w:val="00080240"/>
    <w:rsid w:val="0008059D"/>
    <w:rsid w:val="000807D0"/>
    <w:rsid w:val="00081161"/>
    <w:rsid w:val="000818CA"/>
    <w:rsid w:val="00082199"/>
    <w:rsid w:val="00082CF6"/>
    <w:rsid w:val="000831EA"/>
    <w:rsid w:val="0008334E"/>
    <w:rsid w:val="00083C0C"/>
    <w:rsid w:val="0008492E"/>
    <w:rsid w:val="00084B14"/>
    <w:rsid w:val="000858AD"/>
    <w:rsid w:val="00086773"/>
    <w:rsid w:val="000877A1"/>
    <w:rsid w:val="000878D6"/>
    <w:rsid w:val="0008793F"/>
    <w:rsid w:val="00087999"/>
    <w:rsid w:val="0009020D"/>
    <w:rsid w:val="00090502"/>
    <w:rsid w:val="00090E67"/>
    <w:rsid w:val="00091745"/>
    <w:rsid w:val="0009216F"/>
    <w:rsid w:val="000925EE"/>
    <w:rsid w:val="000938B9"/>
    <w:rsid w:val="00093E23"/>
    <w:rsid w:val="000946EC"/>
    <w:rsid w:val="00094D67"/>
    <w:rsid w:val="00095171"/>
    <w:rsid w:val="000956E1"/>
    <w:rsid w:val="00095EB8"/>
    <w:rsid w:val="00097D0D"/>
    <w:rsid w:val="00097FE5"/>
    <w:rsid w:val="000A06A0"/>
    <w:rsid w:val="000A0A77"/>
    <w:rsid w:val="000A0CCE"/>
    <w:rsid w:val="000A168D"/>
    <w:rsid w:val="000A184B"/>
    <w:rsid w:val="000A1F74"/>
    <w:rsid w:val="000A220E"/>
    <w:rsid w:val="000A2304"/>
    <w:rsid w:val="000A2305"/>
    <w:rsid w:val="000A3225"/>
    <w:rsid w:val="000A3359"/>
    <w:rsid w:val="000A4D19"/>
    <w:rsid w:val="000A4D54"/>
    <w:rsid w:val="000A4E82"/>
    <w:rsid w:val="000A5461"/>
    <w:rsid w:val="000A6895"/>
    <w:rsid w:val="000A77F4"/>
    <w:rsid w:val="000A790C"/>
    <w:rsid w:val="000A7A27"/>
    <w:rsid w:val="000B0351"/>
    <w:rsid w:val="000B063C"/>
    <w:rsid w:val="000B270B"/>
    <w:rsid w:val="000B370C"/>
    <w:rsid w:val="000B377C"/>
    <w:rsid w:val="000B4D11"/>
    <w:rsid w:val="000B695A"/>
    <w:rsid w:val="000B6BF3"/>
    <w:rsid w:val="000B751E"/>
    <w:rsid w:val="000B7BD8"/>
    <w:rsid w:val="000B7D4A"/>
    <w:rsid w:val="000B7E17"/>
    <w:rsid w:val="000B7E74"/>
    <w:rsid w:val="000C090A"/>
    <w:rsid w:val="000C0D4C"/>
    <w:rsid w:val="000C1945"/>
    <w:rsid w:val="000C2246"/>
    <w:rsid w:val="000C23F8"/>
    <w:rsid w:val="000C277E"/>
    <w:rsid w:val="000C292C"/>
    <w:rsid w:val="000C2E0B"/>
    <w:rsid w:val="000C451E"/>
    <w:rsid w:val="000C4C3D"/>
    <w:rsid w:val="000C55EC"/>
    <w:rsid w:val="000C5718"/>
    <w:rsid w:val="000C5A38"/>
    <w:rsid w:val="000C5D65"/>
    <w:rsid w:val="000C76CA"/>
    <w:rsid w:val="000C7E24"/>
    <w:rsid w:val="000D0452"/>
    <w:rsid w:val="000D06E8"/>
    <w:rsid w:val="000D0CE7"/>
    <w:rsid w:val="000D0E65"/>
    <w:rsid w:val="000D1792"/>
    <w:rsid w:val="000D17EE"/>
    <w:rsid w:val="000D26AE"/>
    <w:rsid w:val="000D400B"/>
    <w:rsid w:val="000D405B"/>
    <w:rsid w:val="000D4269"/>
    <w:rsid w:val="000D4CB2"/>
    <w:rsid w:val="000D4FAB"/>
    <w:rsid w:val="000D62C7"/>
    <w:rsid w:val="000D6537"/>
    <w:rsid w:val="000D660C"/>
    <w:rsid w:val="000D68ED"/>
    <w:rsid w:val="000D7263"/>
    <w:rsid w:val="000E0141"/>
    <w:rsid w:val="000E0857"/>
    <w:rsid w:val="000E165E"/>
    <w:rsid w:val="000E210E"/>
    <w:rsid w:val="000E2C05"/>
    <w:rsid w:val="000E54A7"/>
    <w:rsid w:val="000E728F"/>
    <w:rsid w:val="000F02CA"/>
    <w:rsid w:val="000F0913"/>
    <w:rsid w:val="000F101D"/>
    <w:rsid w:val="000F29E5"/>
    <w:rsid w:val="000F2C59"/>
    <w:rsid w:val="000F2C74"/>
    <w:rsid w:val="000F30E0"/>
    <w:rsid w:val="000F316D"/>
    <w:rsid w:val="000F3896"/>
    <w:rsid w:val="000F3A51"/>
    <w:rsid w:val="000F50DF"/>
    <w:rsid w:val="000F6410"/>
    <w:rsid w:val="000F709D"/>
    <w:rsid w:val="000F75B6"/>
    <w:rsid w:val="000F7FB8"/>
    <w:rsid w:val="00100F11"/>
    <w:rsid w:val="001028F3"/>
    <w:rsid w:val="0010296E"/>
    <w:rsid w:val="00103CC9"/>
    <w:rsid w:val="00103DD6"/>
    <w:rsid w:val="00104176"/>
    <w:rsid w:val="00104E17"/>
    <w:rsid w:val="00104E4A"/>
    <w:rsid w:val="001054FC"/>
    <w:rsid w:val="00105AF3"/>
    <w:rsid w:val="00105F19"/>
    <w:rsid w:val="00107E31"/>
    <w:rsid w:val="00107FAD"/>
    <w:rsid w:val="00111CFF"/>
    <w:rsid w:val="00112464"/>
    <w:rsid w:val="00112508"/>
    <w:rsid w:val="00112CFE"/>
    <w:rsid w:val="00112FE7"/>
    <w:rsid w:val="00113CE8"/>
    <w:rsid w:val="001140C1"/>
    <w:rsid w:val="001143E4"/>
    <w:rsid w:val="00114E05"/>
    <w:rsid w:val="00114F63"/>
    <w:rsid w:val="00114F75"/>
    <w:rsid w:val="00115579"/>
    <w:rsid w:val="00115D72"/>
    <w:rsid w:val="00115F12"/>
    <w:rsid w:val="0011695B"/>
    <w:rsid w:val="00116971"/>
    <w:rsid w:val="001170D8"/>
    <w:rsid w:val="0011796A"/>
    <w:rsid w:val="001202CC"/>
    <w:rsid w:val="00120A08"/>
    <w:rsid w:val="00120C06"/>
    <w:rsid w:val="0012130A"/>
    <w:rsid w:val="00121399"/>
    <w:rsid w:val="0012228D"/>
    <w:rsid w:val="00122292"/>
    <w:rsid w:val="001225D5"/>
    <w:rsid w:val="00122A91"/>
    <w:rsid w:val="00122EA4"/>
    <w:rsid w:val="00123155"/>
    <w:rsid w:val="00124DC6"/>
    <w:rsid w:val="00124EB0"/>
    <w:rsid w:val="0012560E"/>
    <w:rsid w:val="00125EB0"/>
    <w:rsid w:val="001260C5"/>
    <w:rsid w:val="001267BD"/>
    <w:rsid w:val="001267D7"/>
    <w:rsid w:val="00126DC2"/>
    <w:rsid w:val="0012780A"/>
    <w:rsid w:val="00131D88"/>
    <w:rsid w:val="00132EC9"/>
    <w:rsid w:val="00133172"/>
    <w:rsid w:val="001334E8"/>
    <w:rsid w:val="001341E3"/>
    <w:rsid w:val="00134B20"/>
    <w:rsid w:val="00134BD6"/>
    <w:rsid w:val="00134D2E"/>
    <w:rsid w:val="00135015"/>
    <w:rsid w:val="00135901"/>
    <w:rsid w:val="00136C01"/>
    <w:rsid w:val="00136F16"/>
    <w:rsid w:val="001373EB"/>
    <w:rsid w:val="00137504"/>
    <w:rsid w:val="0013752B"/>
    <w:rsid w:val="001410E6"/>
    <w:rsid w:val="00141598"/>
    <w:rsid w:val="0014174E"/>
    <w:rsid w:val="001422C7"/>
    <w:rsid w:val="001425EB"/>
    <w:rsid w:val="00142C4F"/>
    <w:rsid w:val="00143324"/>
    <w:rsid w:val="00143BF4"/>
    <w:rsid w:val="001440F4"/>
    <w:rsid w:val="001444A5"/>
    <w:rsid w:val="0014491A"/>
    <w:rsid w:val="00144FEE"/>
    <w:rsid w:val="0014586C"/>
    <w:rsid w:val="00146894"/>
    <w:rsid w:val="00146965"/>
    <w:rsid w:val="00146D53"/>
    <w:rsid w:val="00146F7A"/>
    <w:rsid w:val="001471D1"/>
    <w:rsid w:val="0015018E"/>
    <w:rsid w:val="00150394"/>
    <w:rsid w:val="0015061A"/>
    <w:rsid w:val="00150B10"/>
    <w:rsid w:val="00150C1E"/>
    <w:rsid w:val="00151529"/>
    <w:rsid w:val="00151D92"/>
    <w:rsid w:val="001531F3"/>
    <w:rsid w:val="0015367B"/>
    <w:rsid w:val="00153AE0"/>
    <w:rsid w:val="00154211"/>
    <w:rsid w:val="00154470"/>
    <w:rsid w:val="00154BEC"/>
    <w:rsid w:val="0015584F"/>
    <w:rsid w:val="00155A38"/>
    <w:rsid w:val="00155B1D"/>
    <w:rsid w:val="0015655A"/>
    <w:rsid w:val="0016010E"/>
    <w:rsid w:val="001605C0"/>
    <w:rsid w:val="001606B6"/>
    <w:rsid w:val="00160CDD"/>
    <w:rsid w:val="0016212B"/>
    <w:rsid w:val="00162174"/>
    <w:rsid w:val="00162450"/>
    <w:rsid w:val="00162CCD"/>
    <w:rsid w:val="001638FF"/>
    <w:rsid w:val="00164314"/>
    <w:rsid w:val="0016490E"/>
    <w:rsid w:val="00164AB1"/>
    <w:rsid w:val="00165B1F"/>
    <w:rsid w:val="001664C9"/>
    <w:rsid w:val="00167C1D"/>
    <w:rsid w:val="00170065"/>
    <w:rsid w:val="00171122"/>
    <w:rsid w:val="001721AF"/>
    <w:rsid w:val="00172429"/>
    <w:rsid w:val="00172FB7"/>
    <w:rsid w:val="00173FDF"/>
    <w:rsid w:val="0017552B"/>
    <w:rsid w:val="001755EA"/>
    <w:rsid w:val="001759F1"/>
    <w:rsid w:val="00176158"/>
    <w:rsid w:val="00176343"/>
    <w:rsid w:val="00176D73"/>
    <w:rsid w:val="00177D9D"/>
    <w:rsid w:val="00177F6F"/>
    <w:rsid w:val="00180591"/>
    <w:rsid w:val="00180E79"/>
    <w:rsid w:val="00181CCB"/>
    <w:rsid w:val="00181F8A"/>
    <w:rsid w:val="0018209C"/>
    <w:rsid w:val="001831DF"/>
    <w:rsid w:val="001834B9"/>
    <w:rsid w:val="001835AF"/>
    <w:rsid w:val="00183F86"/>
    <w:rsid w:val="0018407D"/>
    <w:rsid w:val="00184FE9"/>
    <w:rsid w:val="001851AB"/>
    <w:rsid w:val="00185D80"/>
    <w:rsid w:val="00186296"/>
    <w:rsid w:val="001865F2"/>
    <w:rsid w:val="001867E4"/>
    <w:rsid w:val="001872C0"/>
    <w:rsid w:val="00187E52"/>
    <w:rsid w:val="001905C3"/>
    <w:rsid w:val="001925E6"/>
    <w:rsid w:val="00193220"/>
    <w:rsid w:val="00193677"/>
    <w:rsid w:val="00193B3A"/>
    <w:rsid w:val="00193CD0"/>
    <w:rsid w:val="00194839"/>
    <w:rsid w:val="00195521"/>
    <w:rsid w:val="001956BE"/>
    <w:rsid w:val="00196296"/>
    <w:rsid w:val="001976F2"/>
    <w:rsid w:val="00197760"/>
    <w:rsid w:val="001978D1"/>
    <w:rsid w:val="001A0102"/>
    <w:rsid w:val="001A017A"/>
    <w:rsid w:val="001A07B9"/>
    <w:rsid w:val="001A10D0"/>
    <w:rsid w:val="001A213C"/>
    <w:rsid w:val="001A22CC"/>
    <w:rsid w:val="001A33A4"/>
    <w:rsid w:val="001A508A"/>
    <w:rsid w:val="001A57A8"/>
    <w:rsid w:val="001A5C45"/>
    <w:rsid w:val="001A635B"/>
    <w:rsid w:val="001A660E"/>
    <w:rsid w:val="001A6AF5"/>
    <w:rsid w:val="001A6E3C"/>
    <w:rsid w:val="001A7211"/>
    <w:rsid w:val="001A76F9"/>
    <w:rsid w:val="001A7EA8"/>
    <w:rsid w:val="001B1C13"/>
    <w:rsid w:val="001B1C2B"/>
    <w:rsid w:val="001B34BB"/>
    <w:rsid w:val="001B38A4"/>
    <w:rsid w:val="001B3B2C"/>
    <w:rsid w:val="001B3F33"/>
    <w:rsid w:val="001B43C7"/>
    <w:rsid w:val="001B4417"/>
    <w:rsid w:val="001B48D0"/>
    <w:rsid w:val="001B5B88"/>
    <w:rsid w:val="001B6B51"/>
    <w:rsid w:val="001B71C0"/>
    <w:rsid w:val="001B77D2"/>
    <w:rsid w:val="001B7C8D"/>
    <w:rsid w:val="001C0016"/>
    <w:rsid w:val="001C0884"/>
    <w:rsid w:val="001C0B11"/>
    <w:rsid w:val="001C0F30"/>
    <w:rsid w:val="001C112A"/>
    <w:rsid w:val="001C1674"/>
    <w:rsid w:val="001C2401"/>
    <w:rsid w:val="001C24A4"/>
    <w:rsid w:val="001C3077"/>
    <w:rsid w:val="001C3847"/>
    <w:rsid w:val="001C5531"/>
    <w:rsid w:val="001C5B23"/>
    <w:rsid w:val="001C5D75"/>
    <w:rsid w:val="001C5DA8"/>
    <w:rsid w:val="001C6A83"/>
    <w:rsid w:val="001C6AFF"/>
    <w:rsid w:val="001C6C6A"/>
    <w:rsid w:val="001C71F3"/>
    <w:rsid w:val="001C768A"/>
    <w:rsid w:val="001C7A4A"/>
    <w:rsid w:val="001C7A4B"/>
    <w:rsid w:val="001D1078"/>
    <w:rsid w:val="001D1907"/>
    <w:rsid w:val="001D1D2E"/>
    <w:rsid w:val="001D499A"/>
    <w:rsid w:val="001D4F1F"/>
    <w:rsid w:val="001D5BE1"/>
    <w:rsid w:val="001D5C7D"/>
    <w:rsid w:val="001D6631"/>
    <w:rsid w:val="001D7176"/>
    <w:rsid w:val="001D79CC"/>
    <w:rsid w:val="001E0822"/>
    <w:rsid w:val="001E1FE9"/>
    <w:rsid w:val="001E20B8"/>
    <w:rsid w:val="001E379F"/>
    <w:rsid w:val="001E386F"/>
    <w:rsid w:val="001E3C66"/>
    <w:rsid w:val="001E61C7"/>
    <w:rsid w:val="001E646C"/>
    <w:rsid w:val="001E6553"/>
    <w:rsid w:val="001E68A7"/>
    <w:rsid w:val="001E6AFD"/>
    <w:rsid w:val="001E7260"/>
    <w:rsid w:val="001E77BD"/>
    <w:rsid w:val="001F03F5"/>
    <w:rsid w:val="001F0B78"/>
    <w:rsid w:val="001F0FBD"/>
    <w:rsid w:val="001F1369"/>
    <w:rsid w:val="001F33C6"/>
    <w:rsid w:val="001F3CBB"/>
    <w:rsid w:val="001F3D71"/>
    <w:rsid w:val="001F3EA8"/>
    <w:rsid w:val="001F43C1"/>
    <w:rsid w:val="001F4570"/>
    <w:rsid w:val="001F49F2"/>
    <w:rsid w:val="001F4A65"/>
    <w:rsid w:val="001F4D9F"/>
    <w:rsid w:val="001F4FB5"/>
    <w:rsid w:val="001F5DB1"/>
    <w:rsid w:val="001F6009"/>
    <w:rsid w:val="001F6275"/>
    <w:rsid w:val="001F79C5"/>
    <w:rsid w:val="00200441"/>
    <w:rsid w:val="0020089D"/>
    <w:rsid w:val="00200AA7"/>
    <w:rsid w:val="0020167B"/>
    <w:rsid w:val="00201951"/>
    <w:rsid w:val="00201AF8"/>
    <w:rsid w:val="00202719"/>
    <w:rsid w:val="00202EF1"/>
    <w:rsid w:val="002044A1"/>
    <w:rsid w:val="00204508"/>
    <w:rsid w:val="00204E1E"/>
    <w:rsid w:val="0020529E"/>
    <w:rsid w:val="002054B0"/>
    <w:rsid w:val="00206203"/>
    <w:rsid w:val="00206F36"/>
    <w:rsid w:val="00207286"/>
    <w:rsid w:val="00207765"/>
    <w:rsid w:val="00210094"/>
    <w:rsid w:val="002101BD"/>
    <w:rsid w:val="0021030B"/>
    <w:rsid w:val="00211A49"/>
    <w:rsid w:val="00212202"/>
    <w:rsid w:val="00212467"/>
    <w:rsid w:val="0021333D"/>
    <w:rsid w:val="00215115"/>
    <w:rsid w:val="00215D6F"/>
    <w:rsid w:val="002166CE"/>
    <w:rsid w:val="002167C1"/>
    <w:rsid w:val="0021689D"/>
    <w:rsid w:val="00217559"/>
    <w:rsid w:val="002179B5"/>
    <w:rsid w:val="00217ADF"/>
    <w:rsid w:val="00217E0D"/>
    <w:rsid w:val="00217ECE"/>
    <w:rsid w:val="00220FB0"/>
    <w:rsid w:val="00221C4A"/>
    <w:rsid w:val="00221DE1"/>
    <w:rsid w:val="0022315B"/>
    <w:rsid w:val="0022399E"/>
    <w:rsid w:val="00223E79"/>
    <w:rsid w:val="00224879"/>
    <w:rsid w:val="00224ECE"/>
    <w:rsid w:val="002254C2"/>
    <w:rsid w:val="00225902"/>
    <w:rsid w:val="00226418"/>
    <w:rsid w:val="00226AE3"/>
    <w:rsid w:val="00226C46"/>
    <w:rsid w:val="00227415"/>
    <w:rsid w:val="00227722"/>
    <w:rsid w:val="00227999"/>
    <w:rsid w:val="00227A8D"/>
    <w:rsid w:val="00227B4A"/>
    <w:rsid w:val="0023034C"/>
    <w:rsid w:val="00230833"/>
    <w:rsid w:val="00230FD4"/>
    <w:rsid w:val="002313B9"/>
    <w:rsid w:val="002316CB"/>
    <w:rsid w:val="002318C4"/>
    <w:rsid w:val="002319C0"/>
    <w:rsid w:val="00231CD0"/>
    <w:rsid w:val="00231CE8"/>
    <w:rsid w:val="0023261D"/>
    <w:rsid w:val="002331A9"/>
    <w:rsid w:val="00233484"/>
    <w:rsid w:val="00233856"/>
    <w:rsid w:val="00234602"/>
    <w:rsid w:val="002354D8"/>
    <w:rsid w:val="00235568"/>
    <w:rsid w:val="002362FD"/>
    <w:rsid w:val="00236E65"/>
    <w:rsid w:val="00240305"/>
    <w:rsid w:val="002412DC"/>
    <w:rsid w:val="00241413"/>
    <w:rsid w:val="002415D7"/>
    <w:rsid w:val="00241D47"/>
    <w:rsid w:val="00241E57"/>
    <w:rsid w:val="002421ED"/>
    <w:rsid w:val="0024361E"/>
    <w:rsid w:val="00243F40"/>
    <w:rsid w:val="002448D7"/>
    <w:rsid w:val="0024541D"/>
    <w:rsid w:val="002454EB"/>
    <w:rsid w:val="002462EF"/>
    <w:rsid w:val="0024657B"/>
    <w:rsid w:val="00247151"/>
    <w:rsid w:val="00247169"/>
    <w:rsid w:val="002471B0"/>
    <w:rsid w:val="002475BC"/>
    <w:rsid w:val="00250BB8"/>
    <w:rsid w:val="00251BDA"/>
    <w:rsid w:val="00251DAA"/>
    <w:rsid w:val="00251E25"/>
    <w:rsid w:val="00252159"/>
    <w:rsid w:val="002528E7"/>
    <w:rsid w:val="00252E63"/>
    <w:rsid w:val="002533F9"/>
    <w:rsid w:val="00253E14"/>
    <w:rsid w:val="00253F2F"/>
    <w:rsid w:val="00254242"/>
    <w:rsid w:val="002547A5"/>
    <w:rsid w:val="00254977"/>
    <w:rsid w:val="002569A8"/>
    <w:rsid w:val="00256B08"/>
    <w:rsid w:val="00257715"/>
    <w:rsid w:val="00257F63"/>
    <w:rsid w:val="00257F98"/>
    <w:rsid w:val="00257FA1"/>
    <w:rsid w:val="002603FA"/>
    <w:rsid w:val="00260937"/>
    <w:rsid w:val="00260A68"/>
    <w:rsid w:val="002624ED"/>
    <w:rsid w:val="0026264A"/>
    <w:rsid w:val="00263192"/>
    <w:rsid w:val="00263CA5"/>
    <w:rsid w:val="00264177"/>
    <w:rsid w:val="00264B7F"/>
    <w:rsid w:val="0026532A"/>
    <w:rsid w:val="0026693F"/>
    <w:rsid w:val="00266946"/>
    <w:rsid w:val="002673FE"/>
    <w:rsid w:val="00271F98"/>
    <w:rsid w:val="00272FD7"/>
    <w:rsid w:val="002736ED"/>
    <w:rsid w:val="00273A45"/>
    <w:rsid w:val="00274051"/>
    <w:rsid w:val="0027408F"/>
    <w:rsid w:val="00274183"/>
    <w:rsid w:val="002759BF"/>
    <w:rsid w:val="00276114"/>
    <w:rsid w:val="00276521"/>
    <w:rsid w:val="002769A8"/>
    <w:rsid w:val="00277459"/>
    <w:rsid w:val="00277B0A"/>
    <w:rsid w:val="0028020E"/>
    <w:rsid w:val="002809FD"/>
    <w:rsid w:val="00281B0D"/>
    <w:rsid w:val="0028232E"/>
    <w:rsid w:val="00283215"/>
    <w:rsid w:val="002833A8"/>
    <w:rsid w:val="00283B45"/>
    <w:rsid w:val="00283D48"/>
    <w:rsid w:val="002852AB"/>
    <w:rsid w:val="00285A3D"/>
    <w:rsid w:val="00285C35"/>
    <w:rsid w:val="00285FF9"/>
    <w:rsid w:val="002864D3"/>
    <w:rsid w:val="002868C8"/>
    <w:rsid w:val="0028693F"/>
    <w:rsid w:val="00286FAD"/>
    <w:rsid w:val="002875A1"/>
    <w:rsid w:val="00287981"/>
    <w:rsid w:val="0029113C"/>
    <w:rsid w:val="0029171D"/>
    <w:rsid w:val="00291E0E"/>
    <w:rsid w:val="0029240C"/>
    <w:rsid w:val="00292801"/>
    <w:rsid w:val="00292890"/>
    <w:rsid w:val="00293155"/>
    <w:rsid w:val="0029330E"/>
    <w:rsid w:val="0029369A"/>
    <w:rsid w:val="00293B11"/>
    <w:rsid w:val="00293C17"/>
    <w:rsid w:val="00294370"/>
    <w:rsid w:val="0029506B"/>
    <w:rsid w:val="002952FC"/>
    <w:rsid w:val="0029551E"/>
    <w:rsid w:val="0029711B"/>
    <w:rsid w:val="0029757B"/>
    <w:rsid w:val="00297615"/>
    <w:rsid w:val="0029793F"/>
    <w:rsid w:val="002A088D"/>
    <w:rsid w:val="002A2047"/>
    <w:rsid w:val="002A26D0"/>
    <w:rsid w:val="002A2CFA"/>
    <w:rsid w:val="002A345B"/>
    <w:rsid w:val="002A4992"/>
    <w:rsid w:val="002A50FB"/>
    <w:rsid w:val="002A51AD"/>
    <w:rsid w:val="002A5261"/>
    <w:rsid w:val="002A52E6"/>
    <w:rsid w:val="002A60CA"/>
    <w:rsid w:val="002A622A"/>
    <w:rsid w:val="002A78E5"/>
    <w:rsid w:val="002B0724"/>
    <w:rsid w:val="002B14B2"/>
    <w:rsid w:val="002B14CC"/>
    <w:rsid w:val="002B1A89"/>
    <w:rsid w:val="002B1AAE"/>
    <w:rsid w:val="002B1D36"/>
    <w:rsid w:val="002B2690"/>
    <w:rsid w:val="002B273D"/>
    <w:rsid w:val="002B341B"/>
    <w:rsid w:val="002B3C5B"/>
    <w:rsid w:val="002B3C95"/>
    <w:rsid w:val="002B42AC"/>
    <w:rsid w:val="002B4411"/>
    <w:rsid w:val="002B4883"/>
    <w:rsid w:val="002B5194"/>
    <w:rsid w:val="002B6A12"/>
    <w:rsid w:val="002B72EF"/>
    <w:rsid w:val="002C0413"/>
    <w:rsid w:val="002C0A09"/>
    <w:rsid w:val="002C0C4D"/>
    <w:rsid w:val="002C0F75"/>
    <w:rsid w:val="002C2541"/>
    <w:rsid w:val="002C27EF"/>
    <w:rsid w:val="002C27F6"/>
    <w:rsid w:val="002C3120"/>
    <w:rsid w:val="002C32B0"/>
    <w:rsid w:val="002C40C1"/>
    <w:rsid w:val="002C41D4"/>
    <w:rsid w:val="002C49C0"/>
    <w:rsid w:val="002C580F"/>
    <w:rsid w:val="002C5DA2"/>
    <w:rsid w:val="002C62CA"/>
    <w:rsid w:val="002C6F7F"/>
    <w:rsid w:val="002C6FF1"/>
    <w:rsid w:val="002C79DE"/>
    <w:rsid w:val="002D1107"/>
    <w:rsid w:val="002D1308"/>
    <w:rsid w:val="002D1974"/>
    <w:rsid w:val="002D2002"/>
    <w:rsid w:val="002D20C1"/>
    <w:rsid w:val="002D4EE3"/>
    <w:rsid w:val="002D51AC"/>
    <w:rsid w:val="002D5ECC"/>
    <w:rsid w:val="002D5FA7"/>
    <w:rsid w:val="002D6A33"/>
    <w:rsid w:val="002D6E5B"/>
    <w:rsid w:val="002D7246"/>
    <w:rsid w:val="002D728E"/>
    <w:rsid w:val="002D75F0"/>
    <w:rsid w:val="002D7C45"/>
    <w:rsid w:val="002D7C68"/>
    <w:rsid w:val="002E0089"/>
    <w:rsid w:val="002E0222"/>
    <w:rsid w:val="002E02FC"/>
    <w:rsid w:val="002E0754"/>
    <w:rsid w:val="002E1489"/>
    <w:rsid w:val="002E3D6D"/>
    <w:rsid w:val="002E4D9E"/>
    <w:rsid w:val="002E5C19"/>
    <w:rsid w:val="002E5D6A"/>
    <w:rsid w:val="002E6314"/>
    <w:rsid w:val="002E684A"/>
    <w:rsid w:val="002E72AB"/>
    <w:rsid w:val="002E7A8D"/>
    <w:rsid w:val="002F0A84"/>
    <w:rsid w:val="002F0C65"/>
    <w:rsid w:val="002F10B5"/>
    <w:rsid w:val="002F1A8D"/>
    <w:rsid w:val="002F3043"/>
    <w:rsid w:val="002F442E"/>
    <w:rsid w:val="002F4A32"/>
    <w:rsid w:val="002F4FB8"/>
    <w:rsid w:val="002F52CD"/>
    <w:rsid w:val="002F58B1"/>
    <w:rsid w:val="002F62DD"/>
    <w:rsid w:val="002F688E"/>
    <w:rsid w:val="002F6C96"/>
    <w:rsid w:val="002F6D6D"/>
    <w:rsid w:val="002F6ECD"/>
    <w:rsid w:val="002F6F63"/>
    <w:rsid w:val="002F718C"/>
    <w:rsid w:val="002F7D83"/>
    <w:rsid w:val="002F7FCE"/>
    <w:rsid w:val="003010A7"/>
    <w:rsid w:val="0030168E"/>
    <w:rsid w:val="00301A11"/>
    <w:rsid w:val="0030335A"/>
    <w:rsid w:val="003047F8"/>
    <w:rsid w:val="00305684"/>
    <w:rsid w:val="00305970"/>
    <w:rsid w:val="00305B0A"/>
    <w:rsid w:val="00305DE2"/>
    <w:rsid w:val="0030693B"/>
    <w:rsid w:val="00306E95"/>
    <w:rsid w:val="00307373"/>
    <w:rsid w:val="003100CF"/>
    <w:rsid w:val="003115CC"/>
    <w:rsid w:val="0031324B"/>
    <w:rsid w:val="00313368"/>
    <w:rsid w:val="003140E5"/>
    <w:rsid w:val="00314170"/>
    <w:rsid w:val="0031451F"/>
    <w:rsid w:val="003145A7"/>
    <w:rsid w:val="003147DE"/>
    <w:rsid w:val="00314E13"/>
    <w:rsid w:val="0031516C"/>
    <w:rsid w:val="00315A58"/>
    <w:rsid w:val="00315C0C"/>
    <w:rsid w:val="00315F38"/>
    <w:rsid w:val="0031656B"/>
    <w:rsid w:val="0031706F"/>
    <w:rsid w:val="0031763B"/>
    <w:rsid w:val="00317A72"/>
    <w:rsid w:val="00320668"/>
    <w:rsid w:val="00320B57"/>
    <w:rsid w:val="00320C45"/>
    <w:rsid w:val="0032145D"/>
    <w:rsid w:val="00321BC2"/>
    <w:rsid w:val="0032257A"/>
    <w:rsid w:val="00323C71"/>
    <w:rsid w:val="00323F9C"/>
    <w:rsid w:val="003242D8"/>
    <w:rsid w:val="00324C5C"/>
    <w:rsid w:val="00324D53"/>
    <w:rsid w:val="003256BE"/>
    <w:rsid w:val="0032578F"/>
    <w:rsid w:val="00327848"/>
    <w:rsid w:val="003309CD"/>
    <w:rsid w:val="00330B71"/>
    <w:rsid w:val="00330D7B"/>
    <w:rsid w:val="00331465"/>
    <w:rsid w:val="00331A9D"/>
    <w:rsid w:val="00331BC3"/>
    <w:rsid w:val="003321C9"/>
    <w:rsid w:val="0033242E"/>
    <w:rsid w:val="00332A83"/>
    <w:rsid w:val="00335343"/>
    <w:rsid w:val="003360BE"/>
    <w:rsid w:val="0033612F"/>
    <w:rsid w:val="00337ECB"/>
    <w:rsid w:val="0034019F"/>
    <w:rsid w:val="003403D6"/>
    <w:rsid w:val="00340B62"/>
    <w:rsid w:val="00341DC9"/>
    <w:rsid w:val="00342189"/>
    <w:rsid w:val="003426DF"/>
    <w:rsid w:val="00342C42"/>
    <w:rsid w:val="00343F74"/>
    <w:rsid w:val="00344480"/>
    <w:rsid w:val="0034472E"/>
    <w:rsid w:val="003449C6"/>
    <w:rsid w:val="003456F9"/>
    <w:rsid w:val="0034595F"/>
    <w:rsid w:val="00345A31"/>
    <w:rsid w:val="00345DD2"/>
    <w:rsid w:val="00346142"/>
    <w:rsid w:val="003464D8"/>
    <w:rsid w:val="00347196"/>
    <w:rsid w:val="00347733"/>
    <w:rsid w:val="0034792C"/>
    <w:rsid w:val="00350048"/>
    <w:rsid w:val="0035022D"/>
    <w:rsid w:val="00350C8D"/>
    <w:rsid w:val="00351FCE"/>
    <w:rsid w:val="003522A3"/>
    <w:rsid w:val="00352640"/>
    <w:rsid w:val="0035331C"/>
    <w:rsid w:val="00353F84"/>
    <w:rsid w:val="00355816"/>
    <w:rsid w:val="003560BC"/>
    <w:rsid w:val="003562C7"/>
    <w:rsid w:val="00356A67"/>
    <w:rsid w:val="00357652"/>
    <w:rsid w:val="00357B1C"/>
    <w:rsid w:val="003600F4"/>
    <w:rsid w:val="00360482"/>
    <w:rsid w:val="00361413"/>
    <w:rsid w:val="00361E2A"/>
    <w:rsid w:val="00361F20"/>
    <w:rsid w:val="0036204C"/>
    <w:rsid w:val="0036205E"/>
    <w:rsid w:val="00362FB8"/>
    <w:rsid w:val="003639A8"/>
    <w:rsid w:val="00363C37"/>
    <w:rsid w:val="00363C93"/>
    <w:rsid w:val="003643CA"/>
    <w:rsid w:val="00364587"/>
    <w:rsid w:val="003653A3"/>
    <w:rsid w:val="0036663E"/>
    <w:rsid w:val="00366710"/>
    <w:rsid w:val="00366792"/>
    <w:rsid w:val="00366CB2"/>
    <w:rsid w:val="00367F86"/>
    <w:rsid w:val="00371170"/>
    <w:rsid w:val="00371D61"/>
    <w:rsid w:val="00372119"/>
    <w:rsid w:val="00372538"/>
    <w:rsid w:val="00372915"/>
    <w:rsid w:val="00373222"/>
    <w:rsid w:val="00373546"/>
    <w:rsid w:val="00374134"/>
    <w:rsid w:val="0037438D"/>
    <w:rsid w:val="0037471E"/>
    <w:rsid w:val="0037481A"/>
    <w:rsid w:val="00374920"/>
    <w:rsid w:val="00374C5D"/>
    <w:rsid w:val="00375121"/>
    <w:rsid w:val="00375705"/>
    <w:rsid w:val="00375FBA"/>
    <w:rsid w:val="00375FF9"/>
    <w:rsid w:val="00376F6D"/>
    <w:rsid w:val="00377468"/>
    <w:rsid w:val="003804BC"/>
    <w:rsid w:val="003807E8"/>
    <w:rsid w:val="00380815"/>
    <w:rsid w:val="0038100A"/>
    <w:rsid w:val="00381413"/>
    <w:rsid w:val="00381A8D"/>
    <w:rsid w:val="00381AD1"/>
    <w:rsid w:val="00382D1B"/>
    <w:rsid w:val="00383AF3"/>
    <w:rsid w:val="003840EF"/>
    <w:rsid w:val="0038434D"/>
    <w:rsid w:val="0038461E"/>
    <w:rsid w:val="00384710"/>
    <w:rsid w:val="00384870"/>
    <w:rsid w:val="00384E92"/>
    <w:rsid w:val="003851F0"/>
    <w:rsid w:val="00385363"/>
    <w:rsid w:val="00385B3F"/>
    <w:rsid w:val="003864BF"/>
    <w:rsid w:val="00386C06"/>
    <w:rsid w:val="00386CE4"/>
    <w:rsid w:val="00387B80"/>
    <w:rsid w:val="0039039E"/>
    <w:rsid w:val="003914C4"/>
    <w:rsid w:val="00392452"/>
    <w:rsid w:val="00392CE6"/>
    <w:rsid w:val="00392D29"/>
    <w:rsid w:val="00392F83"/>
    <w:rsid w:val="00392FBF"/>
    <w:rsid w:val="003942A5"/>
    <w:rsid w:val="003949DC"/>
    <w:rsid w:val="0039550E"/>
    <w:rsid w:val="00396B92"/>
    <w:rsid w:val="003970F7"/>
    <w:rsid w:val="003971FC"/>
    <w:rsid w:val="003975EF"/>
    <w:rsid w:val="003A0543"/>
    <w:rsid w:val="003A0654"/>
    <w:rsid w:val="003A1AD3"/>
    <w:rsid w:val="003A1AE5"/>
    <w:rsid w:val="003A26A4"/>
    <w:rsid w:val="003A2B7A"/>
    <w:rsid w:val="003A3061"/>
    <w:rsid w:val="003A32B4"/>
    <w:rsid w:val="003A4C0B"/>
    <w:rsid w:val="003A4F6E"/>
    <w:rsid w:val="003A51DA"/>
    <w:rsid w:val="003A559A"/>
    <w:rsid w:val="003A55A5"/>
    <w:rsid w:val="003A5C5F"/>
    <w:rsid w:val="003A705A"/>
    <w:rsid w:val="003A769B"/>
    <w:rsid w:val="003A7B0D"/>
    <w:rsid w:val="003A7BB5"/>
    <w:rsid w:val="003A7F3E"/>
    <w:rsid w:val="003B02E0"/>
    <w:rsid w:val="003B0753"/>
    <w:rsid w:val="003B0904"/>
    <w:rsid w:val="003B0AF7"/>
    <w:rsid w:val="003B100D"/>
    <w:rsid w:val="003B24E1"/>
    <w:rsid w:val="003B352C"/>
    <w:rsid w:val="003B3BC4"/>
    <w:rsid w:val="003B3C62"/>
    <w:rsid w:val="003B3D5E"/>
    <w:rsid w:val="003B3F5A"/>
    <w:rsid w:val="003B4CF0"/>
    <w:rsid w:val="003B5E8D"/>
    <w:rsid w:val="003B75CB"/>
    <w:rsid w:val="003B7D9A"/>
    <w:rsid w:val="003C175F"/>
    <w:rsid w:val="003C1A4D"/>
    <w:rsid w:val="003C1CBF"/>
    <w:rsid w:val="003C1D18"/>
    <w:rsid w:val="003C1E9B"/>
    <w:rsid w:val="003C2606"/>
    <w:rsid w:val="003C2B08"/>
    <w:rsid w:val="003C2C04"/>
    <w:rsid w:val="003C6A56"/>
    <w:rsid w:val="003D0958"/>
    <w:rsid w:val="003D0F79"/>
    <w:rsid w:val="003D13A7"/>
    <w:rsid w:val="003D1C36"/>
    <w:rsid w:val="003D200F"/>
    <w:rsid w:val="003D2052"/>
    <w:rsid w:val="003D23BA"/>
    <w:rsid w:val="003D26F9"/>
    <w:rsid w:val="003D2C82"/>
    <w:rsid w:val="003D4FF7"/>
    <w:rsid w:val="003D5FF6"/>
    <w:rsid w:val="003D6D4F"/>
    <w:rsid w:val="003D7223"/>
    <w:rsid w:val="003D794D"/>
    <w:rsid w:val="003D7BE9"/>
    <w:rsid w:val="003D7E88"/>
    <w:rsid w:val="003D7E9D"/>
    <w:rsid w:val="003E031E"/>
    <w:rsid w:val="003E1657"/>
    <w:rsid w:val="003E2202"/>
    <w:rsid w:val="003E2CAD"/>
    <w:rsid w:val="003E31CB"/>
    <w:rsid w:val="003E3CCD"/>
    <w:rsid w:val="003E42E1"/>
    <w:rsid w:val="003E4438"/>
    <w:rsid w:val="003E489F"/>
    <w:rsid w:val="003E5389"/>
    <w:rsid w:val="003E69AB"/>
    <w:rsid w:val="003E6DEA"/>
    <w:rsid w:val="003E7644"/>
    <w:rsid w:val="003E7B00"/>
    <w:rsid w:val="003F00CF"/>
    <w:rsid w:val="003F0162"/>
    <w:rsid w:val="003F0672"/>
    <w:rsid w:val="003F0A4E"/>
    <w:rsid w:val="003F0F1D"/>
    <w:rsid w:val="003F118E"/>
    <w:rsid w:val="003F12CB"/>
    <w:rsid w:val="003F1CF3"/>
    <w:rsid w:val="003F2179"/>
    <w:rsid w:val="003F2E6B"/>
    <w:rsid w:val="003F30F0"/>
    <w:rsid w:val="003F3EDD"/>
    <w:rsid w:val="003F4695"/>
    <w:rsid w:val="003F4ADB"/>
    <w:rsid w:val="003F4D1C"/>
    <w:rsid w:val="003F4D77"/>
    <w:rsid w:val="003F5233"/>
    <w:rsid w:val="003F5C1A"/>
    <w:rsid w:val="003F6792"/>
    <w:rsid w:val="003F7237"/>
    <w:rsid w:val="003F7328"/>
    <w:rsid w:val="003F77D2"/>
    <w:rsid w:val="003F7872"/>
    <w:rsid w:val="0040074E"/>
    <w:rsid w:val="004007D3"/>
    <w:rsid w:val="00401A1D"/>
    <w:rsid w:val="00401E01"/>
    <w:rsid w:val="00402197"/>
    <w:rsid w:val="00403185"/>
    <w:rsid w:val="0040332E"/>
    <w:rsid w:val="00403A3E"/>
    <w:rsid w:val="00404521"/>
    <w:rsid w:val="00404D8D"/>
    <w:rsid w:val="00405FF2"/>
    <w:rsid w:val="004060AA"/>
    <w:rsid w:val="0040631B"/>
    <w:rsid w:val="00406B93"/>
    <w:rsid w:val="00406CEB"/>
    <w:rsid w:val="00406D3A"/>
    <w:rsid w:val="0040730F"/>
    <w:rsid w:val="004074A9"/>
    <w:rsid w:val="004074DD"/>
    <w:rsid w:val="0040765D"/>
    <w:rsid w:val="00410188"/>
    <w:rsid w:val="004114FE"/>
    <w:rsid w:val="00411D57"/>
    <w:rsid w:val="00413D33"/>
    <w:rsid w:val="00414929"/>
    <w:rsid w:val="00414DF7"/>
    <w:rsid w:val="00415499"/>
    <w:rsid w:val="00415581"/>
    <w:rsid w:val="00416E08"/>
    <w:rsid w:val="00417422"/>
    <w:rsid w:val="0041772C"/>
    <w:rsid w:val="00417963"/>
    <w:rsid w:val="00417BAB"/>
    <w:rsid w:val="0042044B"/>
    <w:rsid w:val="0042092C"/>
    <w:rsid w:val="00421715"/>
    <w:rsid w:val="004217AB"/>
    <w:rsid w:val="00421BCD"/>
    <w:rsid w:val="00421D3B"/>
    <w:rsid w:val="00421E2B"/>
    <w:rsid w:val="00421FFC"/>
    <w:rsid w:val="00422FF9"/>
    <w:rsid w:val="00423AE6"/>
    <w:rsid w:val="00423C9A"/>
    <w:rsid w:val="004246C2"/>
    <w:rsid w:val="004246C7"/>
    <w:rsid w:val="00424C07"/>
    <w:rsid w:val="00424DA5"/>
    <w:rsid w:val="00424EE9"/>
    <w:rsid w:val="0042509A"/>
    <w:rsid w:val="00425431"/>
    <w:rsid w:val="00425B02"/>
    <w:rsid w:val="0042696E"/>
    <w:rsid w:val="0042743E"/>
    <w:rsid w:val="004274E6"/>
    <w:rsid w:val="0043059C"/>
    <w:rsid w:val="004305A9"/>
    <w:rsid w:val="004308DB"/>
    <w:rsid w:val="00430C46"/>
    <w:rsid w:val="0043141B"/>
    <w:rsid w:val="00431812"/>
    <w:rsid w:val="00432B91"/>
    <w:rsid w:val="00432BE0"/>
    <w:rsid w:val="004341DA"/>
    <w:rsid w:val="0043436E"/>
    <w:rsid w:val="00434A56"/>
    <w:rsid w:val="00434AEA"/>
    <w:rsid w:val="00434D14"/>
    <w:rsid w:val="00434FD9"/>
    <w:rsid w:val="00435DE4"/>
    <w:rsid w:val="00435F08"/>
    <w:rsid w:val="00436406"/>
    <w:rsid w:val="00436813"/>
    <w:rsid w:val="00437586"/>
    <w:rsid w:val="00437DA8"/>
    <w:rsid w:val="0044001B"/>
    <w:rsid w:val="00440023"/>
    <w:rsid w:val="00440B3F"/>
    <w:rsid w:val="004415BB"/>
    <w:rsid w:val="00441A80"/>
    <w:rsid w:val="00441BA5"/>
    <w:rsid w:val="00442E97"/>
    <w:rsid w:val="00443822"/>
    <w:rsid w:val="00443835"/>
    <w:rsid w:val="00443F8B"/>
    <w:rsid w:val="0044435C"/>
    <w:rsid w:val="00444CE2"/>
    <w:rsid w:val="00444F39"/>
    <w:rsid w:val="00445511"/>
    <w:rsid w:val="00445513"/>
    <w:rsid w:val="004455ED"/>
    <w:rsid w:val="004464FB"/>
    <w:rsid w:val="004468A7"/>
    <w:rsid w:val="0045096C"/>
    <w:rsid w:val="004524F1"/>
    <w:rsid w:val="00453236"/>
    <w:rsid w:val="0045323E"/>
    <w:rsid w:val="004536A2"/>
    <w:rsid w:val="00453EAB"/>
    <w:rsid w:val="00454043"/>
    <w:rsid w:val="00454F5F"/>
    <w:rsid w:val="00454F87"/>
    <w:rsid w:val="0045517A"/>
    <w:rsid w:val="004557C2"/>
    <w:rsid w:val="0045609C"/>
    <w:rsid w:val="00456330"/>
    <w:rsid w:val="004569A2"/>
    <w:rsid w:val="00456F0E"/>
    <w:rsid w:val="00457245"/>
    <w:rsid w:val="00457DD9"/>
    <w:rsid w:val="00460095"/>
    <w:rsid w:val="00460851"/>
    <w:rsid w:val="0046103A"/>
    <w:rsid w:val="00461386"/>
    <w:rsid w:val="0046148A"/>
    <w:rsid w:val="00461946"/>
    <w:rsid w:val="00462294"/>
    <w:rsid w:val="004635BB"/>
    <w:rsid w:val="00463655"/>
    <w:rsid w:val="00463B98"/>
    <w:rsid w:val="00463D7F"/>
    <w:rsid w:val="00464F95"/>
    <w:rsid w:val="00465517"/>
    <w:rsid w:val="00465812"/>
    <w:rsid w:val="004658B6"/>
    <w:rsid w:val="00465F2D"/>
    <w:rsid w:val="0046666A"/>
    <w:rsid w:val="00466B35"/>
    <w:rsid w:val="004671FB"/>
    <w:rsid w:val="0046772E"/>
    <w:rsid w:val="00467B55"/>
    <w:rsid w:val="00470075"/>
    <w:rsid w:val="004705FE"/>
    <w:rsid w:val="00472CBF"/>
    <w:rsid w:val="0047477F"/>
    <w:rsid w:val="004750EC"/>
    <w:rsid w:val="00476ABE"/>
    <w:rsid w:val="00476BD9"/>
    <w:rsid w:val="004772F9"/>
    <w:rsid w:val="004775E7"/>
    <w:rsid w:val="00477758"/>
    <w:rsid w:val="00477AC2"/>
    <w:rsid w:val="0048005C"/>
    <w:rsid w:val="004802F3"/>
    <w:rsid w:val="004807FF"/>
    <w:rsid w:val="00480949"/>
    <w:rsid w:val="00481333"/>
    <w:rsid w:val="00481F73"/>
    <w:rsid w:val="004824A3"/>
    <w:rsid w:val="00482B0B"/>
    <w:rsid w:val="00482C8C"/>
    <w:rsid w:val="00482FBE"/>
    <w:rsid w:val="004831BF"/>
    <w:rsid w:val="0048347E"/>
    <w:rsid w:val="0048379D"/>
    <w:rsid w:val="00483EDE"/>
    <w:rsid w:val="0048418C"/>
    <w:rsid w:val="0048447D"/>
    <w:rsid w:val="0048453A"/>
    <w:rsid w:val="00484658"/>
    <w:rsid w:val="00484A93"/>
    <w:rsid w:val="0048522A"/>
    <w:rsid w:val="0048586C"/>
    <w:rsid w:val="00485CB2"/>
    <w:rsid w:val="00486273"/>
    <w:rsid w:val="00486649"/>
    <w:rsid w:val="004868C4"/>
    <w:rsid w:val="00486EA7"/>
    <w:rsid w:val="004877D9"/>
    <w:rsid w:val="00487843"/>
    <w:rsid w:val="0048793B"/>
    <w:rsid w:val="00490545"/>
    <w:rsid w:val="00490683"/>
    <w:rsid w:val="004908A6"/>
    <w:rsid w:val="00490D38"/>
    <w:rsid w:val="004912D0"/>
    <w:rsid w:val="00492B70"/>
    <w:rsid w:val="004931D3"/>
    <w:rsid w:val="0049341E"/>
    <w:rsid w:val="00493A9A"/>
    <w:rsid w:val="00493B95"/>
    <w:rsid w:val="00494012"/>
    <w:rsid w:val="00494048"/>
    <w:rsid w:val="004943EF"/>
    <w:rsid w:val="00494DC9"/>
    <w:rsid w:val="00495196"/>
    <w:rsid w:val="004966AC"/>
    <w:rsid w:val="0049714D"/>
    <w:rsid w:val="00497DA8"/>
    <w:rsid w:val="00497F46"/>
    <w:rsid w:val="004A0B78"/>
    <w:rsid w:val="004A0B98"/>
    <w:rsid w:val="004A1556"/>
    <w:rsid w:val="004A33B0"/>
    <w:rsid w:val="004A3892"/>
    <w:rsid w:val="004A3B89"/>
    <w:rsid w:val="004A4E90"/>
    <w:rsid w:val="004A7FAC"/>
    <w:rsid w:val="004B00FA"/>
    <w:rsid w:val="004B24DF"/>
    <w:rsid w:val="004B30B7"/>
    <w:rsid w:val="004B3917"/>
    <w:rsid w:val="004B3B1A"/>
    <w:rsid w:val="004B3C3A"/>
    <w:rsid w:val="004B4330"/>
    <w:rsid w:val="004B46BA"/>
    <w:rsid w:val="004B4E2F"/>
    <w:rsid w:val="004B4F7A"/>
    <w:rsid w:val="004B5837"/>
    <w:rsid w:val="004B62B9"/>
    <w:rsid w:val="004B6455"/>
    <w:rsid w:val="004B651D"/>
    <w:rsid w:val="004B68BF"/>
    <w:rsid w:val="004B7039"/>
    <w:rsid w:val="004B70C1"/>
    <w:rsid w:val="004B7502"/>
    <w:rsid w:val="004B7503"/>
    <w:rsid w:val="004C0A8E"/>
    <w:rsid w:val="004C151E"/>
    <w:rsid w:val="004C17CB"/>
    <w:rsid w:val="004C187A"/>
    <w:rsid w:val="004C1C5C"/>
    <w:rsid w:val="004C2187"/>
    <w:rsid w:val="004C2283"/>
    <w:rsid w:val="004C5C7C"/>
    <w:rsid w:val="004C5DA4"/>
    <w:rsid w:val="004C5E53"/>
    <w:rsid w:val="004C61C6"/>
    <w:rsid w:val="004C6A53"/>
    <w:rsid w:val="004C6BA4"/>
    <w:rsid w:val="004C6D69"/>
    <w:rsid w:val="004C710D"/>
    <w:rsid w:val="004C7112"/>
    <w:rsid w:val="004C7215"/>
    <w:rsid w:val="004C7C0A"/>
    <w:rsid w:val="004D00E9"/>
    <w:rsid w:val="004D12A2"/>
    <w:rsid w:val="004D13AC"/>
    <w:rsid w:val="004D17B8"/>
    <w:rsid w:val="004D234D"/>
    <w:rsid w:val="004D2474"/>
    <w:rsid w:val="004D2494"/>
    <w:rsid w:val="004D3C09"/>
    <w:rsid w:val="004D3E2E"/>
    <w:rsid w:val="004D5DC9"/>
    <w:rsid w:val="004D5DE9"/>
    <w:rsid w:val="004D6FA5"/>
    <w:rsid w:val="004D784B"/>
    <w:rsid w:val="004D7A38"/>
    <w:rsid w:val="004D7DF5"/>
    <w:rsid w:val="004E0F1D"/>
    <w:rsid w:val="004E0F90"/>
    <w:rsid w:val="004E1294"/>
    <w:rsid w:val="004E1B53"/>
    <w:rsid w:val="004E1C8B"/>
    <w:rsid w:val="004E210D"/>
    <w:rsid w:val="004E31BA"/>
    <w:rsid w:val="004E4D3D"/>
    <w:rsid w:val="004E4EC2"/>
    <w:rsid w:val="004E5527"/>
    <w:rsid w:val="004E5D30"/>
    <w:rsid w:val="004E6323"/>
    <w:rsid w:val="004E69FB"/>
    <w:rsid w:val="004E6DB3"/>
    <w:rsid w:val="004E6E2A"/>
    <w:rsid w:val="004E73D9"/>
    <w:rsid w:val="004E7482"/>
    <w:rsid w:val="004E7AB9"/>
    <w:rsid w:val="004F01C6"/>
    <w:rsid w:val="004F0D1F"/>
    <w:rsid w:val="004F0EFB"/>
    <w:rsid w:val="004F15CE"/>
    <w:rsid w:val="004F161F"/>
    <w:rsid w:val="004F18D8"/>
    <w:rsid w:val="004F2364"/>
    <w:rsid w:val="004F2380"/>
    <w:rsid w:val="004F24DB"/>
    <w:rsid w:val="004F267C"/>
    <w:rsid w:val="004F2EB2"/>
    <w:rsid w:val="004F3646"/>
    <w:rsid w:val="004F3A30"/>
    <w:rsid w:val="004F3FFE"/>
    <w:rsid w:val="004F48D7"/>
    <w:rsid w:val="004F53F6"/>
    <w:rsid w:val="004F5B3A"/>
    <w:rsid w:val="004F5C2D"/>
    <w:rsid w:val="004F64E8"/>
    <w:rsid w:val="00500481"/>
    <w:rsid w:val="00500862"/>
    <w:rsid w:val="005009E7"/>
    <w:rsid w:val="00501419"/>
    <w:rsid w:val="005017F3"/>
    <w:rsid w:val="00501A8C"/>
    <w:rsid w:val="005028C8"/>
    <w:rsid w:val="00503287"/>
    <w:rsid w:val="005032CE"/>
    <w:rsid w:val="005033C7"/>
    <w:rsid w:val="005044A1"/>
    <w:rsid w:val="0050538F"/>
    <w:rsid w:val="00505682"/>
    <w:rsid w:val="00506632"/>
    <w:rsid w:val="00506FAC"/>
    <w:rsid w:val="00506FF8"/>
    <w:rsid w:val="005071C2"/>
    <w:rsid w:val="005077A9"/>
    <w:rsid w:val="00507802"/>
    <w:rsid w:val="00507A08"/>
    <w:rsid w:val="005142E4"/>
    <w:rsid w:val="00514467"/>
    <w:rsid w:val="00514529"/>
    <w:rsid w:val="0051468A"/>
    <w:rsid w:val="005149B7"/>
    <w:rsid w:val="005152FC"/>
    <w:rsid w:val="005153A3"/>
    <w:rsid w:val="00517385"/>
    <w:rsid w:val="00517458"/>
    <w:rsid w:val="0051772A"/>
    <w:rsid w:val="00517EC8"/>
    <w:rsid w:val="0052014D"/>
    <w:rsid w:val="005202C5"/>
    <w:rsid w:val="005208AD"/>
    <w:rsid w:val="005210B2"/>
    <w:rsid w:val="00521250"/>
    <w:rsid w:val="005234E7"/>
    <w:rsid w:val="00524165"/>
    <w:rsid w:val="00524D19"/>
    <w:rsid w:val="00525478"/>
    <w:rsid w:val="005256ED"/>
    <w:rsid w:val="00526361"/>
    <w:rsid w:val="00526AD8"/>
    <w:rsid w:val="00526BB1"/>
    <w:rsid w:val="00527CC2"/>
    <w:rsid w:val="00527EF5"/>
    <w:rsid w:val="00530BDC"/>
    <w:rsid w:val="0053179E"/>
    <w:rsid w:val="005319AA"/>
    <w:rsid w:val="0053203B"/>
    <w:rsid w:val="0053212C"/>
    <w:rsid w:val="00533F84"/>
    <w:rsid w:val="00534A66"/>
    <w:rsid w:val="005364F3"/>
    <w:rsid w:val="0053695F"/>
    <w:rsid w:val="00536C2B"/>
    <w:rsid w:val="00537714"/>
    <w:rsid w:val="00537DAE"/>
    <w:rsid w:val="00537F65"/>
    <w:rsid w:val="00542AA0"/>
    <w:rsid w:val="00542C35"/>
    <w:rsid w:val="00542DCF"/>
    <w:rsid w:val="00543838"/>
    <w:rsid w:val="005438EF"/>
    <w:rsid w:val="00543E72"/>
    <w:rsid w:val="005442D5"/>
    <w:rsid w:val="00544A55"/>
    <w:rsid w:val="0054508A"/>
    <w:rsid w:val="005456D3"/>
    <w:rsid w:val="00547559"/>
    <w:rsid w:val="00547A79"/>
    <w:rsid w:val="00550EEF"/>
    <w:rsid w:val="00551361"/>
    <w:rsid w:val="00551D65"/>
    <w:rsid w:val="0055269F"/>
    <w:rsid w:val="00552834"/>
    <w:rsid w:val="00552CA1"/>
    <w:rsid w:val="00552DBF"/>
    <w:rsid w:val="0055370D"/>
    <w:rsid w:val="005539F5"/>
    <w:rsid w:val="00554AC2"/>
    <w:rsid w:val="00554F3A"/>
    <w:rsid w:val="00555704"/>
    <w:rsid w:val="00555F4E"/>
    <w:rsid w:val="00556655"/>
    <w:rsid w:val="00556A3B"/>
    <w:rsid w:val="00557EF5"/>
    <w:rsid w:val="005606F2"/>
    <w:rsid w:val="00561EDC"/>
    <w:rsid w:val="00562AC5"/>
    <w:rsid w:val="00564549"/>
    <w:rsid w:val="00564F1B"/>
    <w:rsid w:val="005654AF"/>
    <w:rsid w:val="00565BE2"/>
    <w:rsid w:val="00566181"/>
    <w:rsid w:val="005673F4"/>
    <w:rsid w:val="00570AEB"/>
    <w:rsid w:val="00571368"/>
    <w:rsid w:val="0057171E"/>
    <w:rsid w:val="00572432"/>
    <w:rsid w:val="0057374A"/>
    <w:rsid w:val="0057389C"/>
    <w:rsid w:val="00573E37"/>
    <w:rsid w:val="00573F44"/>
    <w:rsid w:val="00574C8C"/>
    <w:rsid w:val="00574CB8"/>
    <w:rsid w:val="00575035"/>
    <w:rsid w:val="005753ED"/>
    <w:rsid w:val="00575D6F"/>
    <w:rsid w:val="005766EA"/>
    <w:rsid w:val="0057700E"/>
    <w:rsid w:val="00577088"/>
    <w:rsid w:val="00577C0E"/>
    <w:rsid w:val="00580F0E"/>
    <w:rsid w:val="005819AB"/>
    <w:rsid w:val="00581C8F"/>
    <w:rsid w:val="00581FCE"/>
    <w:rsid w:val="005828FA"/>
    <w:rsid w:val="00582980"/>
    <w:rsid w:val="005829AF"/>
    <w:rsid w:val="00582DA5"/>
    <w:rsid w:val="005833D1"/>
    <w:rsid w:val="0058398F"/>
    <w:rsid w:val="00585179"/>
    <w:rsid w:val="005851F5"/>
    <w:rsid w:val="005854E9"/>
    <w:rsid w:val="005873EC"/>
    <w:rsid w:val="00587AAD"/>
    <w:rsid w:val="00587BD8"/>
    <w:rsid w:val="00587E3D"/>
    <w:rsid w:val="005900BD"/>
    <w:rsid w:val="00591D09"/>
    <w:rsid w:val="005929DB"/>
    <w:rsid w:val="00592E3F"/>
    <w:rsid w:val="0059343E"/>
    <w:rsid w:val="0059351D"/>
    <w:rsid w:val="005943A8"/>
    <w:rsid w:val="00594404"/>
    <w:rsid w:val="00594734"/>
    <w:rsid w:val="005948CB"/>
    <w:rsid w:val="00595C93"/>
    <w:rsid w:val="005968DC"/>
    <w:rsid w:val="00596C71"/>
    <w:rsid w:val="00596CDB"/>
    <w:rsid w:val="00596CE7"/>
    <w:rsid w:val="0059799A"/>
    <w:rsid w:val="005A06C3"/>
    <w:rsid w:val="005A0D5F"/>
    <w:rsid w:val="005A0E96"/>
    <w:rsid w:val="005A19BC"/>
    <w:rsid w:val="005A19C3"/>
    <w:rsid w:val="005A226E"/>
    <w:rsid w:val="005A2D2B"/>
    <w:rsid w:val="005A2DFD"/>
    <w:rsid w:val="005A2E39"/>
    <w:rsid w:val="005A328B"/>
    <w:rsid w:val="005A3532"/>
    <w:rsid w:val="005A38BB"/>
    <w:rsid w:val="005A3F36"/>
    <w:rsid w:val="005A4FBE"/>
    <w:rsid w:val="005A5D99"/>
    <w:rsid w:val="005A6789"/>
    <w:rsid w:val="005A7133"/>
    <w:rsid w:val="005A77E1"/>
    <w:rsid w:val="005A7F90"/>
    <w:rsid w:val="005B0D05"/>
    <w:rsid w:val="005B1A9B"/>
    <w:rsid w:val="005B1C9F"/>
    <w:rsid w:val="005B1E0E"/>
    <w:rsid w:val="005B1E60"/>
    <w:rsid w:val="005B23E3"/>
    <w:rsid w:val="005B2762"/>
    <w:rsid w:val="005B2918"/>
    <w:rsid w:val="005B2F17"/>
    <w:rsid w:val="005B3760"/>
    <w:rsid w:val="005B3BDA"/>
    <w:rsid w:val="005B4097"/>
    <w:rsid w:val="005B509C"/>
    <w:rsid w:val="005B54AF"/>
    <w:rsid w:val="005B619E"/>
    <w:rsid w:val="005B7013"/>
    <w:rsid w:val="005B7829"/>
    <w:rsid w:val="005C08DF"/>
    <w:rsid w:val="005C0957"/>
    <w:rsid w:val="005C0D6D"/>
    <w:rsid w:val="005C0F93"/>
    <w:rsid w:val="005C182E"/>
    <w:rsid w:val="005C2030"/>
    <w:rsid w:val="005C25CE"/>
    <w:rsid w:val="005C2A16"/>
    <w:rsid w:val="005C2DA7"/>
    <w:rsid w:val="005C2FB8"/>
    <w:rsid w:val="005C31E8"/>
    <w:rsid w:val="005C327F"/>
    <w:rsid w:val="005C39D1"/>
    <w:rsid w:val="005C42E0"/>
    <w:rsid w:val="005C4956"/>
    <w:rsid w:val="005C4C52"/>
    <w:rsid w:val="005C616B"/>
    <w:rsid w:val="005C62AC"/>
    <w:rsid w:val="005C6788"/>
    <w:rsid w:val="005C6BE0"/>
    <w:rsid w:val="005C7A9A"/>
    <w:rsid w:val="005D02DE"/>
    <w:rsid w:val="005D17BF"/>
    <w:rsid w:val="005D1964"/>
    <w:rsid w:val="005D2626"/>
    <w:rsid w:val="005D2EA6"/>
    <w:rsid w:val="005D3310"/>
    <w:rsid w:val="005D3DF4"/>
    <w:rsid w:val="005D3EA2"/>
    <w:rsid w:val="005D3FAC"/>
    <w:rsid w:val="005D471E"/>
    <w:rsid w:val="005D48B9"/>
    <w:rsid w:val="005D4F98"/>
    <w:rsid w:val="005D54D5"/>
    <w:rsid w:val="005D558D"/>
    <w:rsid w:val="005D6928"/>
    <w:rsid w:val="005D77FD"/>
    <w:rsid w:val="005E0982"/>
    <w:rsid w:val="005E1645"/>
    <w:rsid w:val="005E1B31"/>
    <w:rsid w:val="005E309F"/>
    <w:rsid w:val="005E36A5"/>
    <w:rsid w:val="005E3C7F"/>
    <w:rsid w:val="005E42CD"/>
    <w:rsid w:val="005E46A4"/>
    <w:rsid w:val="005E4E7D"/>
    <w:rsid w:val="005E54F1"/>
    <w:rsid w:val="005E559E"/>
    <w:rsid w:val="005E5A78"/>
    <w:rsid w:val="005E5B17"/>
    <w:rsid w:val="005E5E15"/>
    <w:rsid w:val="005E5F45"/>
    <w:rsid w:val="005E7116"/>
    <w:rsid w:val="005E7300"/>
    <w:rsid w:val="005E768D"/>
    <w:rsid w:val="005F02D2"/>
    <w:rsid w:val="005F05B8"/>
    <w:rsid w:val="005F084B"/>
    <w:rsid w:val="005F0D3F"/>
    <w:rsid w:val="005F2F31"/>
    <w:rsid w:val="005F35D0"/>
    <w:rsid w:val="005F37E2"/>
    <w:rsid w:val="005F3938"/>
    <w:rsid w:val="005F3CAB"/>
    <w:rsid w:val="005F4503"/>
    <w:rsid w:val="005F4772"/>
    <w:rsid w:val="005F5224"/>
    <w:rsid w:val="005F5E0B"/>
    <w:rsid w:val="005F6E21"/>
    <w:rsid w:val="005F713D"/>
    <w:rsid w:val="005F7592"/>
    <w:rsid w:val="006002CE"/>
    <w:rsid w:val="006010E9"/>
    <w:rsid w:val="00601540"/>
    <w:rsid w:val="006018BF"/>
    <w:rsid w:val="00602585"/>
    <w:rsid w:val="00602A01"/>
    <w:rsid w:val="00604276"/>
    <w:rsid w:val="00604486"/>
    <w:rsid w:val="006045C1"/>
    <w:rsid w:val="00604C11"/>
    <w:rsid w:val="006052D6"/>
    <w:rsid w:val="00605313"/>
    <w:rsid w:val="0060563A"/>
    <w:rsid w:val="00605906"/>
    <w:rsid w:val="00605ADE"/>
    <w:rsid w:val="006074AF"/>
    <w:rsid w:val="0060791D"/>
    <w:rsid w:val="00607A3B"/>
    <w:rsid w:val="0061113A"/>
    <w:rsid w:val="00611F80"/>
    <w:rsid w:val="006126D5"/>
    <w:rsid w:val="00613025"/>
    <w:rsid w:val="00613134"/>
    <w:rsid w:val="00613731"/>
    <w:rsid w:val="00613850"/>
    <w:rsid w:val="00615206"/>
    <w:rsid w:val="006172EA"/>
    <w:rsid w:val="006173E2"/>
    <w:rsid w:val="006174EA"/>
    <w:rsid w:val="00617543"/>
    <w:rsid w:val="00617599"/>
    <w:rsid w:val="0062007F"/>
    <w:rsid w:val="00620833"/>
    <w:rsid w:val="00620CD0"/>
    <w:rsid w:val="00621636"/>
    <w:rsid w:val="00621E2E"/>
    <w:rsid w:val="006222FF"/>
    <w:rsid w:val="0062315A"/>
    <w:rsid w:val="00623D68"/>
    <w:rsid w:val="00623FC1"/>
    <w:rsid w:val="00624061"/>
    <w:rsid w:val="006241CB"/>
    <w:rsid w:val="00624A8C"/>
    <w:rsid w:val="0062514D"/>
    <w:rsid w:val="006259D3"/>
    <w:rsid w:val="00625CC5"/>
    <w:rsid w:val="006263CC"/>
    <w:rsid w:val="00626A03"/>
    <w:rsid w:val="00627D54"/>
    <w:rsid w:val="00630680"/>
    <w:rsid w:val="00632476"/>
    <w:rsid w:val="00632BD3"/>
    <w:rsid w:val="0063323A"/>
    <w:rsid w:val="00633C78"/>
    <w:rsid w:val="006343E9"/>
    <w:rsid w:val="00635128"/>
    <w:rsid w:val="00636334"/>
    <w:rsid w:val="006368EF"/>
    <w:rsid w:val="00637233"/>
    <w:rsid w:val="006377B0"/>
    <w:rsid w:val="00637C96"/>
    <w:rsid w:val="006404BE"/>
    <w:rsid w:val="00640DD6"/>
    <w:rsid w:val="00641698"/>
    <w:rsid w:val="0064207C"/>
    <w:rsid w:val="006421BE"/>
    <w:rsid w:val="006427C8"/>
    <w:rsid w:val="00642CD1"/>
    <w:rsid w:val="00644203"/>
    <w:rsid w:val="006449AE"/>
    <w:rsid w:val="00644A12"/>
    <w:rsid w:val="00647692"/>
    <w:rsid w:val="006476CD"/>
    <w:rsid w:val="006477FD"/>
    <w:rsid w:val="006478BD"/>
    <w:rsid w:val="006504F6"/>
    <w:rsid w:val="006505E5"/>
    <w:rsid w:val="00650EBA"/>
    <w:rsid w:val="00651EB6"/>
    <w:rsid w:val="00652B87"/>
    <w:rsid w:val="00652E6E"/>
    <w:rsid w:val="00652F43"/>
    <w:rsid w:val="00653039"/>
    <w:rsid w:val="006531E5"/>
    <w:rsid w:val="00653B6B"/>
    <w:rsid w:val="00653BBE"/>
    <w:rsid w:val="00655286"/>
    <w:rsid w:val="006554A5"/>
    <w:rsid w:val="00655526"/>
    <w:rsid w:val="00655870"/>
    <w:rsid w:val="006562DD"/>
    <w:rsid w:val="00656909"/>
    <w:rsid w:val="0065727F"/>
    <w:rsid w:val="00660228"/>
    <w:rsid w:val="006606C7"/>
    <w:rsid w:val="006618D4"/>
    <w:rsid w:val="00661904"/>
    <w:rsid w:val="00662F07"/>
    <w:rsid w:val="006638D2"/>
    <w:rsid w:val="0066453A"/>
    <w:rsid w:val="006651D6"/>
    <w:rsid w:val="0066568F"/>
    <w:rsid w:val="00666F91"/>
    <w:rsid w:val="00667052"/>
    <w:rsid w:val="00667197"/>
    <w:rsid w:val="006672C0"/>
    <w:rsid w:val="00667724"/>
    <w:rsid w:val="00667A50"/>
    <w:rsid w:val="00667D39"/>
    <w:rsid w:val="006705A9"/>
    <w:rsid w:val="006705EB"/>
    <w:rsid w:val="00671266"/>
    <w:rsid w:val="00671450"/>
    <w:rsid w:val="0067179D"/>
    <w:rsid w:val="00671A07"/>
    <w:rsid w:val="00671AB7"/>
    <w:rsid w:val="00671C96"/>
    <w:rsid w:val="0067226E"/>
    <w:rsid w:val="006724D0"/>
    <w:rsid w:val="006727E9"/>
    <w:rsid w:val="00672B68"/>
    <w:rsid w:val="00672C76"/>
    <w:rsid w:val="00672DB3"/>
    <w:rsid w:val="00673C64"/>
    <w:rsid w:val="00673D00"/>
    <w:rsid w:val="006740F7"/>
    <w:rsid w:val="00674230"/>
    <w:rsid w:val="006742F2"/>
    <w:rsid w:val="00674468"/>
    <w:rsid w:val="00674633"/>
    <w:rsid w:val="006747C4"/>
    <w:rsid w:val="006748AA"/>
    <w:rsid w:val="00674A61"/>
    <w:rsid w:val="00675107"/>
    <w:rsid w:val="00675A23"/>
    <w:rsid w:val="00675D55"/>
    <w:rsid w:val="00675F29"/>
    <w:rsid w:val="00675FA7"/>
    <w:rsid w:val="006760BA"/>
    <w:rsid w:val="006762E8"/>
    <w:rsid w:val="00677081"/>
    <w:rsid w:val="00677683"/>
    <w:rsid w:val="0068005F"/>
    <w:rsid w:val="00681962"/>
    <w:rsid w:val="006819EB"/>
    <w:rsid w:val="00681FAA"/>
    <w:rsid w:val="00681FCF"/>
    <w:rsid w:val="00682CA7"/>
    <w:rsid w:val="00683604"/>
    <w:rsid w:val="00684A71"/>
    <w:rsid w:val="0068518A"/>
    <w:rsid w:val="006856E6"/>
    <w:rsid w:val="00685AF1"/>
    <w:rsid w:val="00686A74"/>
    <w:rsid w:val="0069078F"/>
    <w:rsid w:val="006907E1"/>
    <w:rsid w:val="006927BD"/>
    <w:rsid w:val="00692E53"/>
    <w:rsid w:val="00693246"/>
    <w:rsid w:val="00695072"/>
    <w:rsid w:val="006953C2"/>
    <w:rsid w:val="00695BED"/>
    <w:rsid w:val="00695D4C"/>
    <w:rsid w:val="0069659B"/>
    <w:rsid w:val="00696EB9"/>
    <w:rsid w:val="0069700C"/>
    <w:rsid w:val="006975E9"/>
    <w:rsid w:val="006A0785"/>
    <w:rsid w:val="006A0B8A"/>
    <w:rsid w:val="006A13D1"/>
    <w:rsid w:val="006A1C49"/>
    <w:rsid w:val="006A1D75"/>
    <w:rsid w:val="006A2DD7"/>
    <w:rsid w:val="006A2E80"/>
    <w:rsid w:val="006A37F5"/>
    <w:rsid w:val="006A3EB9"/>
    <w:rsid w:val="006A40F9"/>
    <w:rsid w:val="006A4B2E"/>
    <w:rsid w:val="006A5302"/>
    <w:rsid w:val="006A5CFA"/>
    <w:rsid w:val="006A61B6"/>
    <w:rsid w:val="006A6B5A"/>
    <w:rsid w:val="006A70C7"/>
    <w:rsid w:val="006A7BEF"/>
    <w:rsid w:val="006B04E4"/>
    <w:rsid w:val="006B0722"/>
    <w:rsid w:val="006B0866"/>
    <w:rsid w:val="006B0FF4"/>
    <w:rsid w:val="006B120E"/>
    <w:rsid w:val="006B22A0"/>
    <w:rsid w:val="006B27AF"/>
    <w:rsid w:val="006B292C"/>
    <w:rsid w:val="006B2D81"/>
    <w:rsid w:val="006B332A"/>
    <w:rsid w:val="006B34F4"/>
    <w:rsid w:val="006B35F8"/>
    <w:rsid w:val="006B3F61"/>
    <w:rsid w:val="006B44C2"/>
    <w:rsid w:val="006B48DF"/>
    <w:rsid w:val="006B490E"/>
    <w:rsid w:val="006B551A"/>
    <w:rsid w:val="006B73BA"/>
    <w:rsid w:val="006B7E21"/>
    <w:rsid w:val="006C0189"/>
    <w:rsid w:val="006C0D12"/>
    <w:rsid w:val="006C2C0D"/>
    <w:rsid w:val="006C2DC6"/>
    <w:rsid w:val="006C32C7"/>
    <w:rsid w:val="006C3E5D"/>
    <w:rsid w:val="006C4157"/>
    <w:rsid w:val="006C42A6"/>
    <w:rsid w:val="006C48E3"/>
    <w:rsid w:val="006C49F1"/>
    <w:rsid w:val="006C4A48"/>
    <w:rsid w:val="006C4B60"/>
    <w:rsid w:val="006C4C2B"/>
    <w:rsid w:val="006C649F"/>
    <w:rsid w:val="006C6DBF"/>
    <w:rsid w:val="006C7E5F"/>
    <w:rsid w:val="006D0D10"/>
    <w:rsid w:val="006D0D8B"/>
    <w:rsid w:val="006D0EFB"/>
    <w:rsid w:val="006D19EE"/>
    <w:rsid w:val="006D3734"/>
    <w:rsid w:val="006D3E3E"/>
    <w:rsid w:val="006D4135"/>
    <w:rsid w:val="006D42DA"/>
    <w:rsid w:val="006D4784"/>
    <w:rsid w:val="006D4AC2"/>
    <w:rsid w:val="006D50D3"/>
    <w:rsid w:val="006D54FA"/>
    <w:rsid w:val="006D554E"/>
    <w:rsid w:val="006D674C"/>
    <w:rsid w:val="006D69C0"/>
    <w:rsid w:val="006D6C81"/>
    <w:rsid w:val="006D7083"/>
    <w:rsid w:val="006E0635"/>
    <w:rsid w:val="006E0B84"/>
    <w:rsid w:val="006E0C68"/>
    <w:rsid w:val="006E0D75"/>
    <w:rsid w:val="006E1583"/>
    <w:rsid w:val="006E1D91"/>
    <w:rsid w:val="006E38C6"/>
    <w:rsid w:val="006E3DE5"/>
    <w:rsid w:val="006E49B0"/>
    <w:rsid w:val="006E4B34"/>
    <w:rsid w:val="006E5500"/>
    <w:rsid w:val="006E5CCF"/>
    <w:rsid w:val="006E7507"/>
    <w:rsid w:val="006E7EB2"/>
    <w:rsid w:val="006F1033"/>
    <w:rsid w:val="006F10D9"/>
    <w:rsid w:val="006F12B5"/>
    <w:rsid w:val="006F14A0"/>
    <w:rsid w:val="006F2359"/>
    <w:rsid w:val="006F2394"/>
    <w:rsid w:val="006F259D"/>
    <w:rsid w:val="006F2F0A"/>
    <w:rsid w:val="006F357D"/>
    <w:rsid w:val="006F3953"/>
    <w:rsid w:val="006F3EF8"/>
    <w:rsid w:val="006F3F9C"/>
    <w:rsid w:val="006F43FC"/>
    <w:rsid w:val="006F46C0"/>
    <w:rsid w:val="006F4AD2"/>
    <w:rsid w:val="006F4E84"/>
    <w:rsid w:val="006F5369"/>
    <w:rsid w:val="006F5E50"/>
    <w:rsid w:val="006F67DF"/>
    <w:rsid w:val="006F68F9"/>
    <w:rsid w:val="006F6918"/>
    <w:rsid w:val="006F7C71"/>
    <w:rsid w:val="00700013"/>
    <w:rsid w:val="007000F2"/>
    <w:rsid w:val="00700810"/>
    <w:rsid w:val="00700F04"/>
    <w:rsid w:val="007013D2"/>
    <w:rsid w:val="007015D7"/>
    <w:rsid w:val="00701614"/>
    <w:rsid w:val="00701E0C"/>
    <w:rsid w:val="0070240C"/>
    <w:rsid w:val="00703629"/>
    <w:rsid w:val="007043D1"/>
    <w:rsid w:val="00704A21"/>
    <w:rsid w:val="00704B4D"/>
    <w:rsid w:val="007057DB"/>
    <w:rsid w:val="00705D28"/>
    <w:rsid w:val="00706689"/>
    <w:rsid w:val="00707753"/>
    <w:rsid w:val="00707AE3"/>
    <w:rsid w:val="0071050A"/>
    <w:rsid w:val="00710977"/>
    <w:rsid w:val="007110CC"/>
    <w:rsid w:val="007116BF"/>
    <w:rsid w:val="00711704"/>
    <w:rsid w:val="0071195F"/>
    <w:rsid w:val="007119C3"/>
    <w:rsid w:val="00711BD1"/>
    <w:rsid w:val="00711F58"/>
    <w:rsid w:val="00713120"/>
    <w:rsid w:val="00714B2C"/>
    <w:rsid w:val="00714F19"/>
    <w:rsid w:val="00716D30"/>
    <w:rsid w:val="00717773"/>
    <w:rsid w:val="00717C92"/>
    <w:rsid w:val="00717FE6"/>
    <w:rsid w:val="007202BF"/>
    <w:rsid w:val="0072096F"/>
    <w:rsid w:val="007209B3"/>
    <w:rsid w:val="00720BA6"/>
    <w:rsid w:val="00720FDF"/>
    <w:rsid w:val="00721086"/>
    <w:rsid w:val="007213FB"/>
    <w:rsid w:val="0072161A"/>
    <w:rsid w:val="0072267E"/>
    <w:rsid w:val="00722A71"/>
    <w:rsid w:val="00722BA0"/>
    <w:rsid w:val="007237CB"/>
    <w:rsid w:val="007237E5"/>
    <w:rsid w:val="00723988"/>
    <w:rsid w:val="007243D6"/>
    <w:rsid w:val="00724AA6"/>
    <w:rsid w:val="007279A9"/>
    <w:rsid w:val="00727E74"/>
    <w:rsid w:val="00730212"/>
    <w:rsid w:val="00730317"/>
    <w:rsid w:val="007305B1"/>
    <w:rsid w:val="0073127F"/>
    <w:rsid w:val="007316FE"/>
    <w:rsid w:val="00731F39"/>
    <w:rsid w:val="00732B0D"/>
    <w:rsid w:val="007335CF"/>
    <w:rsid w:val="007354CC"/>
    <w:rsid w:val="00735C08"/>
    <w:rsid w:val="00735E4F"/>
    <w:rsid w:val="00736F08"/>
    <w:rsid w:val="007376AE"/>
    <w:rsid w:val="00740C47"/>
    <w:rsid w:val="0074101A"/>
    <w:rsid w:val="00741172"/>
    <w:rsid w:val="0074175D"/>
    <w:rsid w:val="00741E1A"/>
    <w:rsid w:val="00742113"/>
    <w:rsid w:val="00743219"/>
    <w:rsid w:val="00744B78"/>
    <w:rsid w:val="00744C18"/>
    <w:rsid w:val="00745BC3"/>
    <w:rsid w:val="00745D8F"/>
    <w:rsid w:val="0074649F"/>
    <w:rsid w:val="007467B1"/>
    <w:rsid w:val="007469B0"/>
    <w:rsid w:val="00746C4B"/>
    <w:rsid w:val="007477F5"/>
    <w:rsid w:val="00750058"/>
    <w:rsid w:val="0075008F"/>
    <w:rsid w:val="00750AD5"/>
    <w:rsid w:val="00752910"/>
    <w:rsid w:val="00752FE7"/>
    <w:rsid w:val="0075352D"/>
    <w:rsid w:val="007543DD"/>
    <w:rsid w:val="00754507"/>
    <w:rsid w:val="0075460E"/>
    <w:rsid w:val="00755162"/>
    <w:rsid w:val="0075555A"/>
    <w:rsid w:val="0075561B"/>
    <w:rsid w:val="00755A6E"/>
    <w:rsid w:val="00757B28"/>
    <w:rsid w:val="00757B55"/>
    <w:rsid w:val="00760379"/>
    <w:rsid w:val="00760BE5"/>
    <w:rsid w:val="00760D79"/>
    <w:rsid w:val="007618A1"/>
    <w:rsid w:val="00761F83"/>
    <w:rsid w:val="0076395F"/>
    <w:rsid w:val="00764440"/>
    <w:rsid w:val="0076449B"/>
    <w:rsid w:val="007645E8"/>
    <w:rsid w:val="00764E92"/>
    <w:rsid w:val="00765085"/>
    <w:rsid w:val="007655F0"/>
    <w:rsid w:val="00765847"/>
    <w:rsid w:val="00765C65"/>
    <w:rsid w:val="00766543"/>
    <w:rsid w:val="007665CF"/>
    <w:rsid w:val="00766C02"/>
    <w:rsid w:val="007672C9"/>
    <w:rsid w:val="00770377"/>
    <w:rsid w:val="007703F9"/>
    <w:rsid w:val="007705E2"/>
    <w:rsid w:val="00770929"/>
    <w:rsid w:val="00770A51"/>
    <w:rsid w:val="00770F01"/>
    <w:rsid w:val="00770FF6"/>
    <w:rsid w:val="007711FF"/>
    <w:rsid w:val="007719A4"/>
    <w:rsid w:val="00772341"/>
    <w:rsid w:val="00773145"/>
    <w:rsid w:val="00773A38"/>
    <w:rsid w:val="00773AFE"/>
    <w:rsid w:val="00773E25"/>
    <w:rsid w:val="00774EDD"/>
    <w:rsid w:val="007762CE"/>
    <w:rsid w:val="007764CE"/>
    <w:rsid w:val="00776D6B"/>
    <w:rsid w:val="00777520"/>
    <w:rsid w:val="00777834"/>
    <w:rsid w:val="00777A62"/>
    <w:rsid w:val="0078029D"/>
    <w:rsid w:val="0078053C"/>
    <w:rsid w:val="007815D2"/>
    <w:rsid w:val="007817A5"/>
    <w:rsid w:val="00781A05"/>
    <w:rsid w:val="00781BE9"/>
    <w:rsid w:val="00782182"/>
    <w:rsid w:val="00782616"/>
    <w:rsid w:val="00782649"/>
    <w:rsid w:val="0078290C"/>
    <w:rsid w:val="00782EFA"/>
    <w:rsid w:val="00783216"/>
    <w:rsid w:val="007837D5"/>
    <w:rsid w:val="00784556"/>
    <w:rsid w:val="00784749"/>
    <w:rsid w:val="007861B4"/>
    <w:rsid w:val="007866D1"/>
    <w:rsid w:val="00786BD6"/>
    <w:rsid w:val="007876AA"/>
    <w:rsid w:val="00787883"/>
    <w:rsid w:val="00787A0A"/>
    <w:rsid w:val="007908E0"/>
    <w:rsid w:val="00790E32"/>
    <w:rsid w:val="00790F50"/>
    <w:rsid w:val="00791DD4"/>
    <w:rsid w:val="0079210C"/>
    <w:rsid w:val="007924AB"/>
    <w:rsid w:val="00795669"/>
    <w:rsid w:val="00796178"/>
    <w:rsid w:val="007961DF"/>
    <w:rsid w:val="00796C3A"/>
    <w:rsid w:val="00797001"/>
    <w:rsid w:val="007970BB"/>
    <w:rsid w:val="00797B4F"/>
    <w:rsid w:val="007A039A"/>
    <w:rsid w:val="007A05D6"/>
    <w:rsid w:val="007A0AF4"/>
    <w:rsid w:val="007A115A"/>
    <w:rsid w:val="007A141B"/>
    <w:rsid w:val="007A1640"/>
    <w:rsid w:val="007A1967"/>
    <w:rsid w:val="007A1B3F"/>
    <w:rsid w:val="007A2233"/>
    <w:rsid w:val="007A2C92"/>
    <w:rsid w:val="007A3CCC"/>
    <w:rsid w:val="007A3F01"/>
    <w:rsid w:val="007A4168"/>
    <w:rsid w:val="007A5C01"/>
    <w:rsid w:val="007A6759"/>
    <w:rsid w:val="007A68A4"/>
    <w:rsid w:val="007A7C8A"/>
    <w:rsid w:val="007B03B8"/>
    <w:rsid w:val="007B1635"/>
    <w:rsid w:val="007B1D24"/>
    <w:rsid w:val="007B1D97"/>
    <w:rsid w:val="007B2708"/>
    <w:rsid w:val="007B37A1"/>
    <w:rsid w:val="007B3951"/>
    <w:rsid w:val="007B45A5"/>
    <w:rsid w:val="007B4833"/>
    <w:rsid w:val="007B4C26"/>
    <w:rsid w:val="007B5356"/>
    <w:rsid w:val="007B5CC3"/>
    <w:rsid w:val="007B6C17"/>
    <w:rsid w:val="007B7AA7"/>
    <w:rsid w:val="007B7FBF"/>
    <w:rsid w:val="007C0716"/>
    <w:rsid w:val="007C1089"/>
    <w:rsid w:val="007C1349"/>
    <w:rsid w:val="007C15EA"/>
    <w:rsid w:val="007C2A9E"/>
    <w:rsid w:val="007C2D8A"/>
    <w:rsid w:val="007C3C78"/>
    <w:rsid w:val="007C3F69"/>
    <w:rsid w:val="007C4BFC"/>
    <w:rsid w:val="007C6A0C"/>
    <w:rsid w:val="007C75DC"/>
    <w:rsid w:val="007C76E0"/>
    <w:rsid w:val="007C7D5F"/>
    <w:rsid w:val="007C7E36"/>
    <w:rsid w:val="007C7E76"/>
    <w:rsid w:val="007D0CA1"/>
    <w:rsid w:val="007D2C01"/>
    <w:rsid w:val="007D2C36"/>
    <w:rsid w:val="007D338C"/>
    <w:rsid w:val="007D35C7"/>
    <w:rsid w:val="007D3760"/>
    <w:rsid w:val="007D38C0"/>
    <w:rsid w:val="007D43EB"/>
    <w:rsid w:val="007D45BF"/>
    <w:rsid w:val="007D4F9B"/>
    <w:rsid w:val="007D5735"/>
    <w:rsid w:val="007D5B35"/>
    <w:rsid w:val="007D64DD"/>
    <w:rsid w:val="007D70F2"/>
    <w:rsid w:val="007E0E7A"/>
    <w:rsid w:val="007E10AC"/>
    <w:rsid w:val="007E1791"/>
    <w:rsid w:val="007E1A04"/>
    <w:rsid w:val="007E1EAE"/>
    <w:rsid w:val="007E29AB"/>
    <w:rsid w:val="007E33E1"/>
    <w:rsid w:val="007E5135"/>
    <w:rsid w:val="007E5156"/>
    <w:rsid w:val="007E5C0D"/>
    <w:rsid w:val="007E66FB"/>
    <w:rsid w:val="007E757A"/>
    <w:rsid w:val="007F0001"/>
    <w:rsid w:val="007F05CB"/>
    <w:rsid w:val="007F167B"/>
    <w:rsid w:val="007F1B1D"/>
    <w:rsid w:val="007F30AD"/>
    <w:rsid w:val="007F338B"/>
    <w:rsid w:val="007F3687"/>
    <w:rsid w:val="007F3B07"/>
    <w:rsid w:val="007F5D85"/>
    <w:rsid w:val="007F6574"/>
    <w:rsid w:val="007F68B4"/>
    <w:rsid w:val="007F6B13"/>
    <w:rsid w:val="00800725"/>
    <w:rsid w:val="00800A77"/>
    <w:rsid w:val="0080189D"/>
    <w:rsid w:val="00801969"/>
    <w:rsid w:val="00802169"/>
    <w:rsid w:val="0080250A"/>
    <w:rsid w:val="00802648"/>
    <w:rsid w:val="008028CC"/>
    <w:rsid w:val="0080302F"/>
    <w:rsid w:val="008035C8"/>
    <w:rsid w:val="00803D35"/>
    <w:rsid w:val="00805339"/>
    <w:rsid w:val="008055B9"/>
    <w:rsid w:val="00805DF3"/>
    <w:rsid w:val="00805F86"/>
    <w:rsid w:val="008061B6"/>
    <w:rsid w:val="00806AD9"/>
    <w:rsid w:val="00806D3B"/>
    <w:rsid w:val="008071F6"/>
    <w:rsid w:val="008078C8"/>
    <w:rsid w:val="00807DE8"/>
    <w:rsid w:val="00811035"/>
    <w:rsid w:val="00811A70"/>
    <w:rsid w:val="00813620"/>
    <w:rsid w:val="00814127"/>
    <w:rsid w:val="00814909"/>
    <w:rsid w:val="0081510E"/>
    <w:rsid w:val="00815AE9"/>
    <w:rsid w:val="00815BE9"/>
    <w:rsid w:val="00815C0A"/>
    <w:rsid w:val="00816012"/>
    <w:rsid w:val="0081784C"/>
    <w:rsid w:val="008209D4"/>
    <w:rsid w:val="00821E6F"/>
    <w:rsid w:val="00822C9C"/>
    <w:rsid w:val="008232FA"/>
    <w:rsid w:val="008238DE"/>
    <w:rsid w:val="0082397A"/>
    <w:rsid w:val="00823AB0"/>
    <w:rsid w:val="0082458B"/>
    <w:rsid w:val="00824D81"/>
    <w:rsid w:val="008252F4"/>
    <w:rsid w:val="00825645"/>
    <w:rsid w:val="00825AD1"/>
    <w:rsid w:val="00826C37"/>
    <w:rsid w:val="00827B97"/>
    <w:rsid w:val="0083135E"/>
    <w:rsid w:val="00831D14"/>
    <w:rsid w:val="00832789"/>
    <w:rsid w:val="00832970"/>
    <w:rsid w:val="00832E13"/>
    <w:rsid w:val="00832EBE"/>
    <w:rsid w:val="0083312C"/>
    <w:rsid w:val="00833399"/>
    <w:rsid w:val="00833846"/>
    <w:rsid w:val="00833DE6"/>
    <w:rsid w:val="00834608"/>
    <w:rsid w:val="0083527D"/>
    <w:rsid w:val="00835935"/>
    <w:rsid w:val="008362A1"/>
    <w:rsid w:val="008365ED"/>
    <w:rsid w:val="00836C7C"/>
    <w:rsid w:val="00837527"/>
    <w:rsid w:val="008376AD"/>
    <w:rsid w:val="00840098"/>
    <w:rsid w:val="00840DA0"/>
    <w:rsid w:val="008416CA"/>
    <w:rsid w:val="00841D8C"/>
    <w:rsid w:val="008421DB"/>
    <w:rsid w:val="00843013"/>
    <w:rsid w:val="00843530"/>
    <w:rsid w:val="00843B68"/>
    <w:rsid w:val="00843B76"/>
    <w:rsid w:val="00845675"/>
    <w:rsid w:val="00845974"/>
    <w:rsid w:val="00846577"/>
    <w:rsid w:val="00847610"/>
    <w:rsid w:val="00850145"/>
    <w:rsid w:val="00850480"/>
    <w:rsid w:val="0085140C"/>
    <w:rsid w:val="00851871"/>
    <w:rsid w:val="008522CC"/>
    <w:rsid w:val="00852479"/>
    <w:rsid w:val="008527DE"/>
    <w:rsid w:val="00852A3E"/>
    <w:rsid w:val="008539B5"/>
    <w:rsid w:val="00854653"/>
    <w:rsid w:val="008548A5"/>
    <w:rsid w:val="008548EF"/>
    <w:rsid w:val="00854A9D"/>
    <w:rsid w:val="00855577"/>
    <w:rsid w:val="0085568A"/>
    <w:rsid w:val="00855A9F"/>
    <w:rsid w:val="008563FF"/>
    <w:rsid w:val="00856474"/>
    <w:rsid w:val="008564B6"/>
    <w:rsid w:val="00856844"/>
    <w:rsid w:val="00856DDF"/>
    <w:rsid w:val="00856F35"/>
    <w:rsid w:val="008576CA"/>
    <w:rsid w:val="00860BB8"/>
    <w:rsid w:val="00860FE4"/>
    <w:rsid w:val="00862372"/>
    <w:rsid w:val="008628C4"/>
    <w:rsid w:val="00862BD7"/>
    <w:rsid w:val="00863193"/>
    <w:rsid w:val="0086347B"/>
    <w:rsid w:val="0086524C"/>
    <w:rsid w:val="00865936"/>
    <w:rsid w:val="00867687"/>
    <w:rsid w:val="00870681"/>
    <w:rsid w:val="00870F31"/>
    <w:rsid w:val="0087128A"/>
    <w:rsid w:val="0087176C"/>
    <w:rsid w:val="00871D3C"/>
    <w:rsid w:val="00872148"/>
    <w:rsid w:val="008725BC"/>
    <w:rsid w:val="008731A6"/>
    <w:rsid w:val="0087342C"/>
    <w:rsid w:val="0087361E"/>
    <w:rsid w:val="008738DE"/>
    <w:rsid w:val="00874324"/>
    <w:rsid w:val="008747CA"/>
    <w:rsid w:val="0087530A"/>
    <w:rsid w:val="00876191"/>
    <w:rsid w:val="00877353"/>
    <w:rsid w:val="00877958"/>
    <w:rsid w:val="00877FB0"/>
    <w:rsid w:val="0088057F"/>
    <w:rsid w:val="00880B71"/>
    <w:rsid w:val="008812EB"/>
    <w:rsid w:val="00882A70"/>
    <w:rsid w:val="00882D7C"/>
    <w:rsid w:val="00883EBC"/>
    <w:rsid w:val="0088414E"/>
    <w:rsid w:val="00884837"/>
    <w:rsid w:val="008851ED"/>
    <w:rsid w:val="00885423"/>
    <w:rsid w:val="008861B6"/>
    <w:rsid w:val="00886ADF"/>
    <w:rsid w:val="00887808"/>
    <w:rsid w:val="00887B55"/>
    <w:rsid w:val="00890370"/>
    <w:rsid w:val="008904B6"/>
    <w:rsid w:val="00890AA7"/>
    <w:rsid w:val="00890C07"/>
    <w:rsid w:val="00890CAB"/>
    <w:rsid w:val="00891565"/>
    <w:rsid w:val="00891D68"/>
    <w:rsid w:val="00891E8A"/>
    <w:rsid w:val="008922D2"/>
    <w:rsid w:val="00892525"/>
    <w:rsid w:val="008926AC"/>
    <w:rsid w:val="00893618"/>
    <w:rsid w:val="008937F6"/>
    <w:rsid w:val="00893FD4"/>
    <w:rsid w:val="00894015"/>
    <w:rsid w:val="008956AB"/>
    <w:rsid w:val="008976D1"/>
    <w:rsid w:val="008979F6"/>
    <w:rsid w:val="00897C0C"/>
    <w:rsid w:val="00897F8D"/>
    <w:rsid w:val="008A00FB"/>
    <w:rsid w:val="008A1173"/>
    <w:rsid w:val="008A11DE"/>
    <w:rsid w:val="008A15CD"/>
    <w:rsid w:val="008A1991"/>
    <w:rsid w:val="008A24B8"/>
    <w:rsid w:val="008A2868"/>
    <w:rsid w:val="008A31BA"/>
    <w:rsid w:val="008A31F3"/>
    <w:rsid w:val="008A47D0"/>
    <w:rsid w:val="008A511B"/>
    <w:rsid w:val="008A520B"/>
    <w:rsid w:val="008A6525"/>
    <w:rsid w:val="008A70DD"/>
    <w:rsid w:val="008A75CF"/>
    <w:rsid w:val="008B0D3E"/>
    <w:rsid w:val="008B0D40"/>
    <w:rsid w:val="008B0E56"/>
    <w:rsid w:val="008B132B"/>
    <w:rsid w:val="008B2E25"/>
    <w:rsid w:val="008B3033"/>
    <w:rsid w:val="008B3BAD"/>
    <w:rsid w:val="008B3BCC"/>
    <w:rsid w:val="008B402D"/>
    <w:rsid w:val="008B42D9"/>
    <w:rsid w:val="008B599A"/>
    <w:rsid w:val="008B5ABE"/>
    <w:rsid w:val="008B6432"/>
    <w:rsid w:val="008B659B"/>
    <w:rsid w:val="008B69B9"/>
    <w:rsid w:val="008B6E61"/>
    <w:rsid w:val="008B7349"/>
    <w:rsid w:val="008B762B"/>
    <w:rsid w:val="008B7CC5"/>
    <w:rsid w:val="008B7FD9"/>
    <w:rsid w:val="008C00A8"/>
    <w:rsid w:val="008C0267"/>
    <w:rsid w:val="008C095E"/>
    <w:rsid w:val="008C0BB9"/>
    <w:rsid w:val="008C0DBD"/>
    <w:rsid w:val="008C2146"/>
    <w:rsid w:val="008C2281"/>
    <w:rsid w:val="008C22E3"/>
    <w:rsid w:val="008C29FE"/>
    <w:rsid w:val="008C2C7C"/>
    <w:rsid w:val="008C32DE"/>
    <w:rsid w:val="008C332D"/>
    <w:rsid w:val="008C338D"/>
    <w:rsid w:val="008C3962"/>
    <w:rsid w:val="008C3FF7"/>
    <w:rsid w:val="008C46C7"/>
    <w:rsid w:val="008C480D"/>
    <w:rsid w:val="008C67E9"/>
    <w:rsid w:val="008C7387"/>
    <w:rsid w:val="008D0740"/>
    <w:rsid w:val="008D099F"/>
    <w:rsid w:val="008D0C67"/>
    <w:rsid w:val="008D0C9D"/>
    <w:rsid w:val="008D1186"/>
    <w:rsid w:val="008D118B"/>
    <w:rsid w:val="008D16DE"/>
    <w:rsid w:val="008D19B6"/>
    <w:rsid w:val="008D1CAF"/>
    <w:rsid w:val="008D2ACC"/>
    <w:rsid w:val="008D3C77"/>
    <w:rsid w:val="008D3F0D"/>
    <w:rsid w:val="008D41F9"/>
    <w:rsid w:val="008D4DB9"/>
    <w:rsid w:val="008D5526"/>
    <w:rsid w:val="008D70D9"/>
    <w:rsid w:val="008D7590"/>
    <w:rsid w:val="008D776E"/>
    <w:rsid w:val="008E0BFB"/>
    <w:rsid w:val="008E1037"/>
    <w:rsid w:val="008E157F"/>
    <w:rsid w:val="008E1589"/>
    <w:rsid w:val="008E2B17"/>
    <w:rsid w:val="008E30B2"/>
    <w:rsid w:val="008E390F"/>
    <w:rsid w:val="008E3B0B"/>
    <w:rsid w:val="008E4A9C"/>
    <w:rsid w:val="008E4E30"/>
    <w:rsid w:val="008E5273"/>
    <w:rsid w:val="008E5472"/>
    <w:rsid w:val="008E5858"/>
    <w:rsid w:val="008E5890"/>
    <w:rsid w:val="008E70A0"/>
    <w:rsid w:val="008E7820"/>
    <w:rsid w:val="008E7B3B"/>
    <w:rsid w:val="008F11A9"/>
    <w:rsid w:val="008F21E3"/>
    <w:rsid w:val="008F2499"/>
    <w:rsid w:val="008F2DBF"/>
    <w:rsid w:val="008F351C"/>
    <w:rsid w:val="008F364C"/>
    <w:rsid w:val="008F3EA7"/>
    <w:rsid w:val="008F5191"/>
    <w:rsid w:val="008F5C52"/>
    <w:rsid w:val="008F658D"/>
    <w:rsid w:val="008F6862"/>
    <w:rsid w:val="008F7113"/>
    <w:rsid w:val="008F7487"/>
    <w:rsid w:val="009003FA"/>
    <w:rsid w:val="00900AB0"/>
    <w:rsid w:val="00900FD7"/>
    <w:rsid w:val="00901569"/>
    <w:rsid w:val="0090163E"/>
    <w:rsid w:val="00901E91"/>
    <w:rsid w:val="009022BA"/>
    <w:rsid w:val="009023F6"/>
    <w:rsid w:val="00902912"/>
    <w:rsid w:val="00902B3A"/>
    <w:rsid w:val="00903635"/>
    <w:rsid w:val="00903AD5"/>
    <w:rsid w:val="00904345"/>
    <w:rsid w:val="009044F0"/>
    <w:rsid w:val="009047F4"/>
    <w:rsid w:val="00904C83"/>
    <w:rsid w:val="00904E30"/>
    <w:rsid w:val="00905421"/>
    <w:rsid w:val="00905546"/>
    <w:rsid w:val="00905A45"/>
    <w:rsid w:val="00905F67"/>
    <w:rsid w:val="0090606A"/>
    <w:rsid w:val="00907188"/>
    <w:rsid w:val="00910275"/>
    <w:rsid w:val="009104E6"/>
    <w:rsid w:val="00910639"/>
    <w:rsid w:val="009114BD"/>
    <w:rsid w:val="00911D0E"/>
    <w:rsid w:val="0091282B"/>
    <w:rsid w:val="009130D5"/>
    <w:rsid w:val="00913399"/>
    <w:rsid w:val="00913A68"/>
    <w:rsid w:val="00914446"/>
    <w:rsid w:val="0091463A"/>
    <w:rsid w:val="009148B3"/>
    <w:rsid w:val="0091501B"/>
    <w:rsid w:val="00915375"/>
    <w:rsid w:val="00915776"/>
    <w:rsid w:val="0091643A"/>
    <w:rsid w:val="009164D4"/>
    <w:rsid w:val="009167C2"/>
    <w:rsid w:val="0091751E"/>
    <w:rsid w:val="00917608"/>
    <w:rsid w:val="009208E0"/>
    <w:rsid w:val="00920D54"/>
    <w:rsid w:val="00920F3F"/>
    <w:rsid w:val="00921223"/>
    <w:rsid w:val="0092123B"/>
    <w:rsid w:val="00921F60"/>
    <w:rsid w:val="0092285F"/>
    <w:rsid w:val="0092287F"/>
    <w:rsid w:val="00922885"/>
    <w:rsid w:val="00922A25"/>
    <w:rsid w:val="009243B4"/>
    <w:rsid w:val="00924C9C"/>
    <w:rsid w:val="0092520F"/>
    <w:rsid w:val="009252E2"/>
    <w:rsid w:val="00925A69"/>
    <w:rsid w:val="00926563"/>
    <w:rsid w:val="00927033"/>
    <w:rsid w:val="00927471"/>
    <w:rsid w:val="009314B7"/>
    <w:rsid w:val="00931760"/>
    <w:rsid w:val="009317D3"/>
    <w:rsid w:val="00931821"/>
    <w:rsid w:val="00931A5B"/>
    <w:rsid w:val="00931C77"/>
    <w:rsid w:val="00932401"/>
    <w:rsid w:val="00932696"/>
    <w:rsid w:val="00932BA5"/>
    <w:rsid w:val="0093341A"/>
    <w:rsid w:val="00934176"/>
    <w:rsid w:val="00934447"/>
    <w:rsid w:val="00934480"/>
    <w:rsid w:val="009346D9"/>
    <w:rsid w:val="009349F5"/>
    <w:rsid w:val="009359F1"/>
    <w:rsid w:val="00937B36"/>
    <w:rsid w:val="00940EA0"/>
    <w:rsid w:val="00940EC4"/>
    <w:rsid w:val="00942465"/>
    <w:rsid w:val="0094285F"/>
    <w:rsid w:val="0094434A"/>
    <w:rsid w:val="00944C77"/>
    <w:rsid w:val="00945071"/>
    <w:rsid w:val="00945203"/>
    <w:rsid w:val="0094541F"/>
    <w:rsid w:val="00945CC7"/>
    <w:rsid w:val="00945D3E"/>
    <w:rsid w:val="00946D35"/>
    <w:rsid w:val="00946E21"/>
    <w:rsid w:val="00947811"/>
    <w:rsid w:val="009479E2"/>
    <w:rsid w:val="00947B36"/>
    <w:rsid w:val="0095073E"/>
    <w:rsid w:val="0095105C"/>
    <w:rsid w:val="009513A0"/>
    <w:rsid w:val="00951930"/>
    <w:rsid w:val="00951C67"/>
    <w:rsid w:val="009523A4"/>
    <w:rsid w:val="009524C2"/>
    <w:rsid w:val="009532CD"/>
    <w:rsid w:val="00953DCF"/>
    <w:rsid w:val="009540BA"/>
    <w:rsid w:val="00954433"/>
    <w:rsid w:val="009546EC"/>
    <w:rsid w:val="009553A9"/>
    <w:rsid w:val="00955B5F"/>
    <w:rsid w:val="00956B7C"/>
    <w:rsid w:val="00956C54"/>
    <w:rsid w:val="00961059"/>
    <w:rsid w:val="00961F22"/>
    <w:rsid w:val="00961FC3"/>
    <w:rsid w:val="0096336A"/>
    <w:rsid w:val="00963D9E"/>
    <w:rsid w:val="0096432B"/>
    <w:rsid w:val="0096565B"/>
    <w:rsid w:val="009658D7"/>
    <w:rsid w:val="00965FD9"/>
    <w:rsid w:val="00966BFC"/>
    <w:rsid w:val="0096723D"/>
    <w:rsid w:val="009701EF"/>
    <w:rsid w:val="0097028C"/>
    <w:rsid w:val="009717EF"/>
    <w:rsid w:val="00971902"/>
    <w:rsid w:val="00971D7C"/>
    <w:rsid w:val="009721BC"/>
    <w:rsid w:val="0097447E"/>
    <w:rsid w:val="009749BA"/>
    <w:rsid w:val="009756AE"/>
    <w:rsid w:val="00975ACD"/>
    <w:rsid w:val="00976458"/>
    <w:rsid w:val="0097674B"/>
    <w:rsid w:val="00976FA5"/>
    <w:rsid w:val="00981037"/>
    <w:rsid w:val="00981451"/>
    <w:rsid w:val="00981604"/>
    <w:rsid w:val="009817C5"/>
    <w:rsid w:val="00981FCC"/>
    <w:rsid w:val="00982B28"/>
    <w:rsid w:val="00982C4A"/>
    <w:rsid w:val="00983449"/>
    <w:rsid w:val="00983553"/>
    <w:rsid w:val="0098415E"/>
    <w:rsid w:val="00984304"/>
    <w:rsid w:val="00984506"/>
    <w:rsid w:val="009845EC"/>
    <w:rsid w:val="00984B67"/>
    <w:rsid w:val="00985676"/>
    <w:rsid w:val="00985909"/>
    <w:rsid w:val="00985B98"/>
    <w:rsid w:val="00985D0F"/>
    <w:rsid w:val="009867DC"/>
    <w:rsid w:val="00986F0A"/>
    <w:rsid w:val="009873C4"/>
    <w:rsid w:val="009909D6"/>
    <w:rsid w:val="009909E0"/>
    <w:rsid w:val="00990C4E"/>
    <w:rsid w:val="00990CEE"/>
    <w:rsid w:val="00990D29"/>
    <w:rsid w:val="00991780"/>
    <w:rsid w:val="00991D48"/>
    <w:rsid w:val="00991FD3"/>
    <w:rsid w:val="00992663"/>
    <w:rsid w:val="00992A95"/>
    <w:rsid w:val="00993B1E"/>
    <w:rsid w:val="00993B67"/>
    <w:rsid w:val="00993C2B"/>
    <w:rsid w:val="00995419"/>
    <w:rsid w:val="009956C9"/>
    <w:rsid w:val="009957CE"/>
    <w:rsid w:val="0099608E"/>
    <w:rsid w:val="0099764B"/>
    <w:rsid w:val="00997EF9"/>
    <w:rsid w:val="009A0C58"/>
    <w:rsid w:val="009A105A"/>
    <w:rsid w:val="009A130D"/>
    <w:rsid w:val="009A1498"/>
    <w:rsid w:val="009A1619"/>
    <w:rsid w:val="009A16E0"/>
    <w:rsid w:val="009A171E"/>
    <w:rsid w:val="009A18EB"/>
    <w:rsid w:val="009A1B6F"/>
    <w:rsid w:val="009A3755"/>
    <w:rsid w:val="009A3852"/>
    <w:rsid w:val="009A3B2F"/>
    <w:rsid w:val="009A3F47"/>
    <w:rsid w:val="009A4925"/>
    <w:rsid w:val="009A494E"/>
    <w:rsid w:val="009A51BC"/>
    <w:rsid w:val="009A537A"/>
    <w:rsid w:val="009A5797"/>
    <w:rsid w:val="009A624E"/>
    <w:rsid w:val="009A7780"/>
    <w:rsid w:val="009B0C80"/>
    <w:rsid w:val="009B11D1"/>
    <w:rsid w:val="009B1285"/>
    <w:rsid w:val="009B134F"/>
    <w:rsid w:val="009B1972"/>
    <w:rsid w:val="009B1A64"/>
    <w:rsid w:val="009B1D86"/>
    <w:rsid w:val="009B2186"/>
    <w:rsid w:val="009B2777"/>
    <w:rsid w:val="009B2D58"/>
    <w:rsid w:val="009B40F4"/>
    <w:rsid w:val="009B5CA2"/>
    <w:rsid w:val="009B6301"/>
    <w:rsid w:val="009B6500"/>
    <w:rsid w:val="009B686E"/>
    <w:rsid w:val="009B7CD6"/>
    <w:rsid w:val="009B7E8C"/>
    <w:rsid w:val="009C048D"/>
    <w:rsid w:val="009C05F6"/>
    <w:rsid w:val="009C1E03"/>
    <w:rsid w:val="009C22A5"/>
    <w:rsid w:val="009C22F1"/>
    <w:rsid w:val="009C355D"/>
    <w:rsid w:val="009C3D0C"/>
    <w:rsid w:val="009C4802"/>
    <w:rsid w:val="009C4B5D"/>
    <w:rsid w:val="009C595F"/>
    <w:rsid w:val="009C598C"/>
    <w:rsid w:val="009C59C4"/>
    <w:rsid w:val="009D03DF"/>
    <w:rsid w:val="009D0976"/>
    <w:rsid w:val="009D0EE5"/>
    <w:rsid w:val="009D142E"/>
    <w:rsid w:val="009D262F"/>
    <w:rsid w:val="009D3F24"/>
    <w:rsid w:val="009D480B"/>
    <w:rsid w:val="009D683E"/>
    <w:rsid w:val="009D68D3"/>
    <w:rsid w:val="009D6CFF"/>
    <w:rsid w:val="009D76BF"/>
    <w:rsid w:val="009E0492"/>
    <w:rsid w:val="009E0C41"/>
    <w:rsid w:val="009E138F"/>
    <w:rsid w:val="009E2B0C"/>
    <w:rsid w:val="009E344C"/>
    <w:rsid w:val="009E417C"/>
    <w:rsid w:val="009E5898"/>
    <w:rsid w:val="009E682C"/>
    <w:rsid w:val="009E7003"/>
    <w:rsid w:val="009E719C"/>
    <w:rsid w:val="009F0F8C"/>
    <w:rsid w:val="009F1EFA"/>
    <w:rsid w:val="009F1F92"/>
    <w:rsid w:val="009F240C"/>
    <w:rsid w:val="009F2D4F"/>
    <w:rsid w:val="009F3945"/>
    <w:rsid w:val="009F4BD5"/>
    <w:rsid w:val="009F5253"/>
    <w:rsid w:val="009F547F"/>
    <w:rsid w:val="009F57F9"/>
    <w:rsid w:val="009F6013"/>
    <w:rsid w:val="009F6237"/>
    <w:rsid w:val="009F73C0"/>
    <w:rsid w:val="009F7556"/>
    <w:rsid w:val="00A002C0"/>
    <w:rsid w:val="00A00A12"/>
    <w:rsid w:val="00A01129"/>
    <w:rsid w:val="00A01347"/>
    <w:rsid w:val="00A01F23"/>
    <w:rsid w:val="00A027C5"/>
    <w:rsid w:val="00A03531"/>
    <w:rsid w:val="00A037CD"/>
    <w:rsid w:val="00A03F2E"/>
    <w:rsid w:val="00A04298"/>
    <w:rsid w:val="00A067D4"/>
    <w:rsid w:val="00A06BA3"/>
    <w:rsid w:val="00A06FB2"/>
    <w:rsid w:val="00A076E2"/>
    <w:rsid w:val="00A07B99"/>
    <w:rsid w:val="00A07E80"/>
    <w:rsid w:val="00A07EDC"/>
    <w:rsid w:val="00A1061D"/>
    <w:rsid w:val="00A10849"/>
    <w:rsid w:val="00A10CAD"/>
    <w:rsid w:val="00A10F23"/>
    <w:rsid w:val="00A1126B"/>
    <w:rsid w:val="00A11C75"/>
    <w:rsid w:val="00A11DF4"/>
    <w:rsid w:val="00A12CA7"/>
    <w:rsid w:val="00A12CBD"/>
    <w:rsid w:val="00A13238"/>
    <w:rsid w:val="00A13A44"/>
    <w:rsid w:val="00A16449"/>
    <w:rsid w:val="00A16749"/>
    <w:rsid w:val="00A16B33"/>
    <w:rsid w:val="00A20117"/>
    <w:rsid w:val="00A2078A"/>
    <w:rsid w:val="00A21BE9"/>
    <w:rsid w:val="00A2262A"/>
    <w:rsid w:val="00A2398C"/>
    <w:rsid w:val="00A239AC"/>
    <w:rsid w:val="00A23F01"/>
    <w:rsid w:val="00A248FF"/>
    <w:rsid w:val="00A24D80"/>
    <w:rsid w:val="00A24FCF"/>
    <w:rsid w:val="00A25011"/>
    <w:rsid w:val="00A25557"/>
    <w:rsid w:val="00A256B3"/>
    <w:rsid w:val="00A25819"/>
    <w:rsid w:val="00A25B8F"/>
    <w:rsid w:val="00A26CDD"/>
    <w:rsid w:val="00A27049"/>
    <w:rsid w:val="00A27CB5"/>
    <w:rsid w:val="00A31304"/>
    <w:rsid w:val="00A318F4"/>
    <w:rsid w:val="00A31DD6"/>
    <w:rsid w:val="00A324E9"/>
    <w:rsid w:val="00A324F0"/>
    <w:rsid w:val="00A329D9"/>
    <w:rsid w:val="00A356CC"/>
    <w:rsid w:val="00A3613B"/>
    <w:rsid w:val="00A366C9"/>
    <w:rsid w:val="00A3694F"/>
    <w:rsid w:val="00A36D79"/>
    <w:rsid w:val="00A37E81"/>
    <w:rsid w:val="00A37EB3"/>
    <w:rsid w:val="00A40261"/>
    <w:rsid w:val="00A4084D"/>
    <w:rsid w:val="00A4125F"/>
    <w:rsid w:val="00A412AA"/>
    <w:rsid w:val="00A414C1"/>
    <w:rsid w:val="00A41A25"/>
    <w:rsid w:val="00A41D4F"/>
    <w:rsid w:val="00A4205E"/>
    <w:rsid w:val="00A42756"/>
    <w:rsid w:val="00A4279D"/>
    <w:rsid w:val="00A435CD"/>
    <w:rsid w:val="00A440F9"/>
    <w:rsid w:val="00A44CBD"/>
    <w:rsid w:val="00A4521D"/>
    <w:rsid w:val="00A4705B"/>
    <w:rsid w:val="00A47522"/>
    <w:rsid w:val="00A47AE6"/>
    <w:rsid w:val="00A47CA2"/>
    <w:rsid w:val="00A48773"/>
    <w:rsid w:val="00A505CA"/>
    <w:rsid w:val="00A50AF8"/>
    <w:rsid w:val="00A5186B"/>
    <w:rsid w:val="00A51B1D"/>
    <w:rsid w:val="00A51BA3"/>
    <w:rsid w:val="00A528ED"/>
    <w:rsid w:val="00A5456B"/>
    <w:rsid w:val="00A56704"/>
    <w:rsid w:val="00A576C8"/>
    <w:rsid w:val="00A578C2"/>
    <w:rsid w:val="00A57C15"/>
    <w:rsid w:val="00A57FF8"/>
    <w:rsid w:val="00A60C17"/>
    <w:rsid w:val="00A6136B"/>
    <w:rsid w:val="00A61A05"/>
    <w:rsid w:val="00A61B9E"/>
    <w:rsid w:val="00A61E1A"/>
    <w:rsid w:val="00A61E50"/>
    <w:rsid w:val="00A62574"/>
    <w:rsid w:val="00A626FD"/>
    <w:rsid w:val="00A62996"/>
    <w:rsid w:val="00A6322C"/>
    <w:rsid w:val="00A63B61"/>
    <w:rsid w:val="00A63B7F"/>
    <w:rsid w:val="00A640FE"/>
    <w:rsid w:val="00A643EA"/>
    <w:rsid w:val="00A64707"/>
    <w:rsid w:val="00A64D33"/>
    <w:rsid w:val="00A64D65"/>
    <w:rsid w:val="00A6532E"/>
    <w:rsid w:val="00A65938"/>
    <w:rsid w:val="00A65968"/>
    <w:rsid w:val="00A65B40"/>
    <w:rsid w:val="00A667E5"/>
    <w:rsid w:val="00A66A5B"/>
    <w:rsid w:val="00A66B9B"/>
    <w:rsid w:val="00A67D7A"/>
    <w:rsid w:val="00A67D9B"/>
    <w:rsid w:val="00A67EA9"/>
    <w:rsid w:val="00A7009B"/>
    <w:rsid w:val="00A7014A"/>
    <w:rsid w:val="00A71E31"/>
    <w:rsid w:val="00A726A7"/>
    <w:rsid w:val="00A73077"/>
    <w:rsid w:val="00A73642"/>
    <w:rsid w:val="00A75603"/>
    <w:rsid w:val="00A761B5"/>
    <w:rsid w:val="00A76AA2"/>
    <w:rsid w:val="00A773F8"/>
    <w:rsid w:val="00A77B98"/>
    <w:rsid w:val="00A80DD0"/>
    <w:rsid w:val="00A81C82"/>
    <w:rsid w:val="00A837FA"/>
    <w:rsid w:val="00A83A9D"/>
    <w:rsid w:val="00A84790"/>
    <w:rsid w:val="00A8571C"/>
    <w:rsid w:val="00A85AE9"/>
    <w:rsid w:val="00A85CF9"/>
    <w:rsid w:val="00A878A9"/>
    <w:rsid w:val="00A87DF5"/>
    <w:rsid w:val="00A90B33"/>
    <w:rsid w:val="00A9139E"/>
    <w:rsid w:val="00A916E0"/>
    <w:rsid w:val="00A91772"/>
    <w:rsid w:val="00A9195F"/>
    <w:rsid w:val="00A935C8"/>
    <w:rsid w:val="00A93CAD"/>
    <w:rsid w:val="00A94C95"/>
    <w:rsid w:val="00A9517C"/>
    <w:rsid w:val="00A95540"/>
    <w:rsid w:val="00A9564B"/>
    <w:rsid w:val="00A95759"/>
    <w:rsid w:val="00A96CC9"/>
    <w:rsid w:val="00A97496"/>
    <w:rsid w:val="00A97603"/>
    <w:rsid w:val="00A9787F"/>
    <w:rsid w:val="00A97A52"/>
    <w:rsid w:val="00A97BB8"/>
    <w:rsid w:val="00A97E1A"/>
    <w:rsid w:val="00AA0090"/>
    <w:rsid w:val="00AA0315"/>
    <w:rsid w:val="00AA09B8"/>
    <w:rsid w:val="00AA1768"/>
    <w:rsid w:val="00AA1A01"/>
    <w:rsid w:val="00AA2F4B"/>
    <w:rsid w:val="00AA3416"/>
    <w:rsid w:val="00AA38A2"/>
    <w:rsid w:val="00AA3DFE"/>
    <w:rsid w:val="00AA48F2"/>
    <w:rsid w:val="00AA4F91"/>
    <w:rsid w:val="00AA528B"/>
    <w:rsid w:val="00AA5564"/>
    <w:rsid w:val="00AA5872"/>
    <w:rsid w:val="00AA5C0C"/>
    <w:rsid w:val="00AA5DF2"/>
    <w:rsid w:val="00AB023D"/>
    <w:rsid w:val="00AB047C"/>
    <w:rsid w:val="00AB0690"/>
    <w:rsid w:val="00AB14B5"/>
    <w:rsid w:val="00AB1884"/>
    <w:rsid w:val="00AB197A"/>
    <w:rsid w:val="00AB1D25"/>
    <w:rsid w:val="00AB1FD2"/>
    <w:rsid w:val="00AB2DAA"/>
    <w:rsid w:val="00AB362E"/>
    <w:rsid w:val="00AB3CE4"/>
    <w:rsid w:val="00AB453D"/>
    <w:rsid w:val="00AB5412"/>
    <w:rsid w:val="00AB5D46"/>
    <w:rsid w:val="00AB5DAC"/>
    <w:rsid w:val="00AB6342"/>
    <w:rsid w:val="00AB671A"/>
    <w:rsid w:val="00AC16B5"/>
    <w:rsid w:val="00AC264F"/>
    <w:rsid w:val="00AC3252"/>
    <w:rsid w:val="00AC3322"/>
    <w:rsid w:val="00AC38F0"/>
    <w:rsid w:val="00AC3DCA"/>
    <w:rsid w:val="00AC49A6"/>
    <w:rsid w:val="00AC4EF5"/>
    <w:rsid w:val="00AC50A9"/>
    <w:rsid w:val="00AC52E3"/>
    <w:rsid w:val="00AD0A05"/>
    <w:rsid w:val="00AD1BE6"/>
    <w:rsid w:val="00AD212E"/>
    <w:rsid w:val="00AD4730"/>
    <w:rsid w:val="00AD4E88"/>
    <w:rsid w:val="00AE093B"/>
    <w:rsid w:val="00AE09C5"/>
    <w:rsid w:val="00AE0C4F"/>
    <w:rsid w:val="00AE0C55"/>
    <w:rsid w:val="00AE1096"/>
    <w:rsid w:val="00AE2CD1"/>
    <w:rsid w:val="00AE3105"/>
    <w:rsid w:val="00AE35FA"/>
    <w:rsid w:val="00AE40A8"/>
    <w:rsid w:val="00AE4681"/>
    <w:rsid w:val="00AE4688"/>
    <w:rsid w:val="00AE47BD"/>
    <w:rsid w:val="00AE4BB0"/>
    <w:rsid w:val="00AE4D6E"/>
    <w:rsid w:val="00AE4FDD"/>
    <w:rsid w:val="00AE5A17"/>
    <w:rsid w:val="00AE5B0D"/>
    <w:rsid w:val="00AE5E8F"/>
    <w:rsid w:val="00AE690C"/>
    <w:rsid w:val="00AE6B3A"/>
    <w:rsid w:val="00AE6EAE"/>
    <w:rsid w:val="00AE7223"/>
    <w:rsid w:val="00AE72D7"/>
    <w:rsid w:val="00AE7635"/>
    <w:rsid w:val="00AE7B14"/>
    <w:rsid w:val="00AE7F79"/>
    <w:rsid w:val="00AF0291"/>
    <w:rsid w:val="00AF0ADF"/>
    <w:rsid w:val="00AF233D"/>
    <w:rsid w:val="00AF2607"/>
    <w:rsid w:val="00AF33DF"/>
    <w:rsid w:val="00AF34B8"/>
    <w:rsid w:val="00AF35AB"/>
    <w:rsid w:val="00AF39D8"/>
    <w:rsid w:val="00AF3C9A"/>
    <w:rsid w:val="00AF53C6"/>
    <w:rsid w:val="00AF545D"/>
    <w:rsid w:val="00AF57DB"/>
    <w:rsid w:val="00AF625C"/>
    <w:rsid w:val="00AF63DA"/>
    <w:rsid w:val="00AF65F9"/>
    <w:rsid w:val="00AF6EBF"/>
    <w:rsid w:val="00AF7AAA"/>
    <w:rsid w:val="00AF7B86"/>
    <w:rsid w:val="00AF7CE0"/>
    <w:rsid w:val="00B0029A"/>
    <w:rsid w:val="00B004A8"/>
    <w:rsid w:val="00B00B72"/>
    <w:rsid w:val="00B00D42"/>
    <w:rsid w:val="00B01226"/>
    <w:rsid w:val="00B01DCB"/>
    <w:rsid w:val="00B024C0"/>
    <w:rsid w:val="00B02552"/>
    <w:rsid w:val="00B02F4C"/>
    <w:rsid w:val="00B03373"/>
    <w:rsid w:val="00B034DC"/>
    <w:rsid w:val="00B038C0"/>
    <w:rsid w:val="00B039C5"/>
    <w:rsid w:val="00B03E92"/>
    <w:rsid w:val="00B04FA8"/>
    <w:rsid w:val="00B056DC"/>
    <w:rsid w:val="00B05CBA"/>
    <w:rsid w:val="00B05CC7"/>
    <w:rsid w:val="00B05E60"/>
    <w:rsid w:val="00B066FC"/>
    <w:rsid w:val="00B10F8C"/>
    <w:rsid w:val="00B1139D"/>
    <w:rsid w:val="00B11F87"/>
    <w:rsid w:val="00B122E8"/>
    <w:rsid w:val="00B12648"/>
    <w:rsid w:val="00B12988"/>
    <w:rsid w:val="00B12D47"/>
    <w:rsid w:val="00B12D94"/>
    <w:rsid w:val="00B134F3"/>
    <w:rsid w:val="00B1381D"/>
    <w:rsid w:val="00B1470E"/>
    <w:rsid w:val="00B147E0"/>
    <w:rsid w:val="00B151E9"/>
    <w:rsid w:val="00B15792"/>
    <w:rsid w:val="00B15CCB"/>
    <w:rsid w:val="00B164BA"/>
    <w:rsid w:val="00B16DF8"/>
    <w:rsid w:val="00B2005D"/>
    <w:rsid w:val="00B2013F"/>
    <w:rsid w:val="00B209D8"/>
    <w:rsid w:val="00B20B9D"/>
    <w:rsid w:val="00B210BA"/>
    <w:rsid w:val="00B217CD"/>
    <w:rsid w:val="00B22351"/>
    <w:rsid w:val="00B22D98"/>
    <w:rsid w:val="00B22FB1"/>
    <w:rsid w:val="00B24274"/>
    <w:rsid w:val="00B244D6"/>
    <w:rsid w:val="00B24638"/>
    <w:rsid w:val="00B24F09"/>
    <w:rsid w:val="00B257A1"/>
    <w:rsid w:val="00B25B69"/>
    <w:rsid w:val="00B260A4"/>
    <w:rsid w:val="00B2650E"/>
    <w:rsid w:val="00B26781"/>
    <w:rsid w:val="00B27454"/>
    <w:rsid w:val="00B30050"/>
    <w:rsid w:val="00B307E8"/>
    <w:rsid w:val="00B311EA"/>
    <w:rsid w:val="00B3142E"/>
    <w:rsid w:val="00B31542"/>
    <w:rsid w:val="00B318A9"/>
    <w:rsid w:val="00B31B90"/>
    <w:rsid w:val="00B31DCC"/>
    <w:rsid w:val="00B32235"/>
    <w:rsid w:val="00B32D06"/>
    <w:rsid w:val="00B3327A"/>
    <w:rsid w:val="00B3344E"/>
    <w:rsid w:val="00B335C4"/>
    <w:rsid w:val="00B33741"/>
    <w:rsid w:val="00B33749"/>
    <w:rsid w:val="00B344B7"/>
    <w:rsid w:val="00B3469E"/>
    <w:rsid w:val="00B356F6"/>
    <w:rsid w:val="00B3599D"/>
    <w:rsid w:val="00B36087"/>
    <w:rsid w:val="00B3628F"/>
    <w:rsid w:val="00B37243"/>
    <w:rsid w:val="00B37EEE"/>
    <w:rsid w:val="00B409E5"/>
    <w:rsid w:val="00B4130A"/>
    <w:rsid w:val="00B4202F"/>
    <w:rsid w:val="00B42D8F"/>
    <w:rsid w:val="00B42EEC"/>
    <w:rsid w:val="00B4351A"/>
    <w:rsid w:val="00B44B4E"/>
    <w:rsid w:val="00B44DF5"/>
    <w:rsid w:val="00B44E16"/>
    <w:rsid w:val="00B45A80"/>
    <w:rsid w:val="00B45C62"/>
    <w:rsid w:val="00B4653E"/>
    <w:rsid w:val="00B465A1"/>
    <w:rsid w:val="00B46D86"/>
    <w:rsid w:val="00B47BB0"/>
    <w:rsid w:val="00B47EAD"/>
    <w:rsid w:val="00B47EBC"/>
    <w:rsid w:val="00B52096"/>
    <w:rsid w:val="00B52D95"/>
    <w:rsid w:val="00B56246"/>
    <w:rsid w:val="00B56B35"/>
    <w:rsid w:val="00B56FE6"/>
    <w:rsid w:val="00B57878"/>
    <w:rsid w:val="00B57B04"/>
    <w:rsid w:val="00B61A63"/>
    <w:rsid w:val="00B62DDC"/>
    <w:rsid w:val="00B63091"/>
    <w:rsid w:val="00B6395B"/>
    <w:rsid w:val="00B64F6B"/>
    <w:rsid w:val="00B65240"/>
    <w:rsid w:val="00B65BB0"/>
    <w:rsid w:val="00B65BC0"/>
    <w:rsid w:val="00B65C6B"/>
    <w:rsid w:val="00B65FAE"/>
    <w:rsid w:val="00B66BF2"/>
    <w:rsid w:val="00B6719B"/>
    <w:rsid w:val="00B671D3"/>
    <w:rsid w:val="00B67ADA"/>
    <w:rsid w:val="00B703DE"/>
    <w:rsid w:val="00B70995"/>
    <w:rsid w:val="00B7160A"/>
    <w:rsid w:val="00B7165A"/>
    <w:rsid w:val="00B71839"/>
    <w:rsid w:val="00B71DB7"/>
    <w:rsid w:val="00B723AC"/>
    <w:rsid w:val="00B7290F"/>
    <w:rsid w:val="00B72992"/>
    <w:rsid w:val="00B733EE"/>
    <w:rsid w:val="00B75281"/>
    <w:rsid w:val="00B75A52"/>
    <w:rsid w:val="00B75E49"/>
    <w:rsid w:val="00B76406"/>
    <w:rsid w:val="00B76982"/>
    <w:rsid w:val="00B80BE4"/>
    <w:rsid w:val="00B80E8E"/>
    <w:rsid w:val="00B81764"/>
    <w:rsid w:val="00B81985"/>
    <w:rsid w:val="00B81A00"/>
    <w:rsid w:val="00B82D56"/>
    <w:rsid w:val="00B839B5"/>
    <w:rsid w:val="00B84AA0"/>
    <w:rsid w:val="00B85136"/>
    <w:rsid w:val="00B85AEB"/>
    <w:rsid w:val="00B85D63"/>
    <w:rsid w:val="00B8607D"/>
    <w:rsid w:val="00B863DA"/>
    <w:rsid w:val="00B86482"/>
    <w:rsid w:val="00B864AB"/>
    <w:rsid w:val="00B86601"/>
    <w:rsid w:val="00B86E4C"/>
    <w:rsid w:val="00B87B9C"/>
    <w:rsid w:val="00B904A7"/>
    <w:rsid w:val="00B90CB9"/>
    <w:rsid w:val="00B91117"/>
    <w:rsid w:val="00B911A8"/>
    <w:rsid w:val="00B91961"/>
    <w:rsid w:val="00B91E8A"/>
    <w:rsid w:val="00B927A9"/>
    <w:rsid w:val="00B92B6C"/>
    <w:rsid w:val="00B92E4F"/>
    <w:rsid w:val="00B930FE"/>
    <w:rsid w:val="00B944ED"/>
    <w:rsid w:val="00B94B7D"/>
    <w:rsid w:val="00B95C2A"/>
    <w:rsid w:val="00B963D1"/>
    <w:rsid w:val="00B96F7D"/>
    <w:rsid w:val="00B97304"/>
    <w:rsid w:val="00B97B8E"/>
    <w:rsid w:val="00B97DFE"/>
    <w:rsid w:val="00BA0512"/>
    <w:rsid w:val="00BA0CE1"/>
    <w:rsid w:val="00BA1D15"/>
    <w:rsid w:val="00BA2320"/>
    <w:rsid w:val="00BA2B3E"/>
    <w:rsid w:val="00BA31F0"/>
    <w:rsid w:val="00BA40F7"/>
    <w:rsid w:val="00BA4579"/>
    <w:rsid w:val="00BA4646"/>
    <w:rsid w:val="00BA48B1"/>
    <w:rsid w:val="00BA49F1"/>
    <w:rsid w:val="00BA4B1C"/>
    <w:rsid w:val="00BA5C68"/>
    <w:rsid w:val="00BA64B2"/>
    <w:rsid w:val="00BA72C0"/>
    <w:rsid w:val="00BA7D7F"/>
    <w:rsid w:val="00BB00B1"/>
    <w:rsid w:val="00BB06E6"/>
    <w:rsid w:val="00BB1157"/>
    <w:rsid w:val="00BB1AEF"/>
    <w:rsid w:val="00BB1BEE"/>
    <w:rsid w:val="00BB2BB3"/>
    <w:rsid w:val="00BB2C20"/>
    <w:rsid w:val="00BB2E91"/>
    <w:rsid w:val="00BB31F7"/>
    <w:rsid w:val="00BB3423"/>
    <w:rsid w:val="00BB3613"/>
    <w:rsid w:val="00BB5AE1"/>
    <w:rsid w:val="00BB628F"/>
    <w:rsid w:val="00BB64B8"/>
    <w:rsid w:val="00BB698D"/>
    <w:rsid w:val="00BB6A7D"/>
    <w:rsid w:val="00BB72C3"/>
    <w:rsid w:val="00BC02B9"/>
    <w:rsid w:val="00BC062B"/>
    <w:rsid w:val="00BC07EF"/>
    <w:rsid w:val="00BC092B"/>
    <w:rsid w:val="00BC1629"/>
    <w:rsid w:val="00BC2EED"/>
    <w:rsid w:val="00BC39DA"/>
    <w:rsid w:val="00BC3BB9"/>
    <w:rsid w:val="00BC3BCC"/>
    <w:rsid w:val="00BC427A"/>
    <w:rsid w:val="00BC4BBA"/>
    <w:rsid w:val="00BC4CBD"/>
    <w:rsid w:val="00BC58F2"/>
    <w:rsid w:val="00BC5F4B"/>
    <w:rsid w:val="00BC63FE"/>
    <w:rsid w:val="00BC6CD9"/>
    <w:rsid w:val="00BC7157"/>
    <w:rsid w:val="00BC76FD"/>
    <w:rsid w:val="00BD0331"/>
    <w:rsid w:val="00BD043D"/>
    <w:rsid w:val="00BD067F"/>
    <w:rsid w:val="00BD078C"/>
    <w:rsid w:val="00BD0A5C"/>
    <w:rsid w:val="00BD0D1C"/>
    <w:rsid w:val="00BD1067"/>
    <w:rsid w:val="00BD14F9"/>
    <w:rsid w:val="00BD17A4"/>
    <w:rsid w:val="00BD20EA"/>
    <w:rsid w:val="00BD255A"/>
    <w:rsid w:val="00BD25F3"/>
    <w:rsid w:val="00BD3475"/>
    <w:rsid w:val="00BD3768"/>
    <w:rsid w:val="00BD38FD"/>
    <w:rsid w:val="00BD414F"/>
    <w:rsid w:val="00BD45B6"/>
    <w:rsid w:val="00BD4D99"/>
    <w:rsid w:val="00BD5EF2"/>
    <w:rsid w:val="00BD6669"/>
    <w:rsid w:val="00BD67F1"/>
    <w:rsid w:val="00BD6C21"/>
    <w:rsid w:val="00BD7787"/>
    <w:rsid w:val="00BD7CD7"/>
    <w:rsid w:val="00BD7FF5"/>
    <w:rsid w:val="00BE046C"/>
    <w:rsid w:val="00BE0713"/>
    <w:rsid w:val="00BE1ACC"/>
    <w:rsid w:val="00BE26D3"/>
    <w:rsid w:val="00BE2EA7"/>
    <w:rsid w:val="00BE35DE"/>
    <w:rsid w:val="00BE3A3E"/>
    <w:rsid w:val="00BE3D66"/>
    <w:rsid w:val="00BE4358"/>
    <w:rsid w:val="00BE4CC6"/>
    <w:rsid w:val="00BE4ECF"/>
    <w:rsid w:val="00BE530C"/>
    <w:rsid w:val="00BE6D06"/>
    <w:rsid w:val="00BE7833"/>
    <w:rsid w:val="00BE7BDB"/>
    <w:rsid w:val="00BE7C92"/>
    <w:rsid w:val="00BE7D48"/>
    <w:rsid w:val="00BF0205"/>
    <w:rsid w:val="00BF0D7E"/>
    <w:rsid w:val="00BF0F11"/>
    <w:rsid w:val="00BF15C2"/>
    <w:rsid w:val="00BF15C8"/>
    <w:rsid w:val="00BF21BB"/>
    <w:rsid w:val="00BF2510"/>
    <w:rsid w:val="00BF2949"/>
    <w:rsid w:val="00BF2BA0"/>
    <w:rsid w:val="00BF2CCC"/>
    <w:rsid w:val="00BF30B7"/>
    <w:rsid w:val="00BF40E1"/>
    <w:rsid w:val="00BF4739"/>
    <w:rsid w:val="00BF4B9A"/>
    <w:rsid w:val="00BF4FBF"/>
    <w:rsid w:val="00BF5FBE"/>
    <w:rsid w:val="00BF6554"/>
    <w:rsid w:val="00BF7444"/>
    <w:rsid w:val="00BF792C"/>
    <w:rsid w:val="00BF7933"/>
    <w:rsid w:val="00C009D6"/>
    <w:rsid w:val="00C00A62"/>
    <w:rsid w:val="00C00D88"/>
    <w:rsid w:val="00C0101B"/>
    <w:rsid w:val="00C024B6"/>
    <w:rsid w:val="00C02BE1"/>
    <w:rsid w:val="00C02C5A"/>
    <w:rsid w:val="00C04377"/>
    <w:rsid w:val="00C045EA"/>
    <w:rsid w:val="00C046B9"/>
    <w:rsid w:val="00C070B4"/>
    <w:rsid w:val="00C0719D"/>
    <w:rsid w:val="00C10179"/>
    <w:rsid w:val="00C1105C"/>
    <w:rsid w:val="00C11613"/>
    <w:rsid w:val="00C127A5"/>
    <w:rsid w:val="00C1299D"/>
    <w:rsid w:val="00C13149"/>
    <w:rsid w:val="00C139D4"/>
    <w:rsid w:val="00C14541"/>
    <w:rsid w:val="00C15392"/>
    <w:rsid w:val="00C160B3"/>
    <w:rsid w:val="00C176CB"/>
    <w:rsid w:val="00C17A93"/>
    <w:rsid w:val="00C20DCE"/>
    <w:rsid w:val="00C21444"/>
    <w:rsid w:val="00C21862"/>
    <w:rsid w:val="00C21AB5"/>
    <w:rsid w:val="00C22132"/>
    <w:rsid w:val="00C23110"/>
    <w:rsid w:val="00C23842"/>
    <w:rsid w:val="00C2428A"/>
    <w:rsid w:val="00C24477"/>
    <w:rsid w:val="00C248FD"/>
    <w:rsid w:val="00C24CD8"/>
    <w:rsid w:val="00C24D76"/>
    <w:rsid w:val="00C25689"/>
    <w:rsid w:val="00C25815"/>
    <w:rsid w:val="00C266EE"/>
    <w:rsid w:val="00C26956"/>
    <w:rsid w:val="00C26D3C"/>
    <w:rsid w:val="00C26F72"/>
    <w:rsid w:val="00C27CE7"/>
    <w:rsid w:val="00C302C9"/>
    <w:rsid w:val="00C309EE"/>
    <w:rsid w:val="00C30DA9"/>
    <w:rsid w:val="00C31173"/>
    <w:rsid w:val="00C318FE"/>
    <w:rsid w:val="00C31EA0"/>
    <w:rsid w:val="00C31FA1"/>
    <w:rsid w:val="00C326B3"/>
    <w:rsid w:val="00C328F8"/>
    <w:rsid w:val="00C32F84"/>
    <w:rsid w:val="00C3317D"/>
    <w:rsid w:val="00C331A8"/>
    <w:rsid w:val="00C33344"/>
    <w:rsid w:val="00C33881"/>
    <w:rsid w:val="00C33AA8"/>
    <w:rsid w:val="00C3622F"/>
    <w:rsid w:val="00C367D5"/>
    <w:rsid w:val="00C36CC3"/>
    <w:rsid w:val="00C36CE9"/>
    <w:rsid w:val="00C36EFF"/>
    <w:rsid w:val="00C37E70"/>
    <w:rsid w:val="00C4063A"/>
    <w:rsid w:val="00C41019"/>
    <w:rsid w:val="00C41AA6"/>
    <w:rsid w:val="00C41E3A"/>
    <w:rsid w:val="00C44BFC"/>
    <w:rsid w:val="00C4505E"/>
    <w:rsid w:val="00C457EF"/>
    <w:rsid w:val="00C4648E"/>
    <w:rsid w:val="00C46DE8"/>
    <w:rsid w:val="00C473ED"/>
    <w:rsid w:val="00C5044B"/>
    <w:rsid w:val="00C5172B"/>
    <w:rsid w:val="00C525CB"/>
    <w:rsid w:val="00C52684"/>
    <w:rsid w:val="00C527CC"/>
    <w:rsid w:val="00C52D98"/>
    <w:rsid w:val="00C53567"/>
    <w:rsid w:val="00C538C3"/>
    <w:rsid w:val="00C5549F"/>
    <w:rsid w:val="00C5550A"/>
    <w:rsid w:val="00C55B4F"/>
    <w:rsid w:val="00C578B3"/>
    <w:rsid w:val="00C6030C"/>
    <w:rsid w:val="00C61C56"/>
    <w:rsid w:val="00C6239F"/>
    <w:rsid w:val="00C628B8"/>
    <w:rsid w:val="00C634F0"/>
    <w:rsid w:val="00C63B06"/>
    <w:rsid w:val="00C63C3F"/>
    <w:rsid w:val="00C63CE0"/>
    <w:rsid w:val="00C6419E"/>
    <w:rsid w:val="00C6607A"/>
    <w:rsid w:val="00C665D9"/>
    <w:rsid w:val="00C668C9"/>
    <w:rsid w:val="00C66C2B"/>
    <w:rsid w:val="00C66D70"/>
    <w:rsid w:val="00C673C6"/>
    <w:rsid w:val="00C675C3"/>
    <w:rsid w:val="00C6770D"/>
    <w:rsid w:val="00C67727"/>
    <w:rsid w:val="00C70346"/>
    <w:rsid w:val="00C70A13"/>
    <w:rsid w:val="00C72B01"/>
    <w:rsid w:val="00C74175"/>
    <w:rsid w:val="00C74C62"/>
    <w:rsid w:val="00C75296"/>
    <w:rsid w:val="00C760C6"/>
    <w:rsid w:val="00C7652A"/>
    <w:rsid w:val="00C7661C"/>
    <w:rsid w:val="00C7686C"/>
    <w:rsid w:val="00C76ADC"/>
    <w:rsid w:val="00C76D5B"/>
    <w:rsid w:val="00C77C2A"/>
    <w:rsid w:val="00C77E60"/>
    <w:rsid w:val="00C80B44"/>
    <w:rsid w:val="00C80B86"/>
    <w:rsid w:val="00C81BDE"/>
    <w:rsid w:val="00C81D0F"/>
    <w:rsid w:val="00C82138"/>
    <w:rsid w:val="00C821D7"/>
    <w:rsid w:val="00C821F8"/>
    <w:rsid w:val="00C8229E"/>
    <w:rsid w:val="00C82B6C"/>
    <w:rsid w:val="00C82FD9"/>
    <w:rsid w:val="00C83974"/>
    <w:rsid w:val="00C83A11"/>
    <w:rsid w:val="00C83B29"/>
    <w:rsid w:val="00C84137"/>
    <w:rsid w:val="00C846EA"/>
    <w:rsid w:val="00C852DE"/>
    <w:rsid w:val="00C853B5"/>
    <w:rsid w:val="00C859EB"/>
    <w:rsid w:val="00C861FA"/>
    <w:rsid w:val="00C865A7"/>
    <w:rsid w:val="00C86CDA"/>
    <w:rsid w:val="00C87496"/>
    <w:rsid w:val="00C87971"/>
    <w:rsid w:val="00C87CF5"/>
    <w:rsid w:val="00C87DE1"/>
    <w:rsid w:val="00C90240"/>
    <w:rsid w:val="00C90AD3"/>
    <w:rsid w:val="00C90EFF"/>
    <w:rsid w:val="00C93056"/>
    <w:rsid w:val="00C93881"/>
    <w:rsid w:val="00C93E5D"/>
    <w:rsid w:val="00C945F6"/>
    <w:rsid w:val="00C9502D"/>
    <w:rsid w:val="00C95042"/>
    <w:rsid w:val="00C95262"/>
    <w:rsid w:val="00C96167"/>
    <w:rsid w:val="00C9659F"/>
    <w:rsid w:val="00C97027"/>
    <w:rsid w:val="00C97DA9"/>
    <w:rsid w:val="00CA15B8"/>
    <w:rsid w:val="00CA1F2F"/>
    <w:rsid w:val="00CA2050"/>
    <w:rsid w:val="00CA21AC"/>
    <w:rsid w:val="00CA3376"/>
    <w:rsid w:val="00CA3EDF"/>
    <w:rsid w:val="00CA42F2"/>
    <w:rsid w:val="00CA43B8"/>
    <w:rsid w:val="00CA44DF"/>
    <w:rsid w:val="00CA545A"/>
    <w:rsid w:val="00CA5B30"/>
    <w:rsid w:val="00CA67B9"/>
    <w:rsid w:val="00CA721E"/>
    <w:rsid w:val="00CA73AE"/>
    <w:rsid w:val="00CA75A8"/>
    <w:rsid w:val="00CA790F"/>
    <w:rsid w:val="00CB1009"/>
    <w:rsid w:val="00CB181F"/>
    <w:rsid w:val="00CB2216"/>
    <w:rsid w:val="00CB37AB"/>
    <w:rsid w:val="00CB38D4"/>
    <w:rsid w:val="00CB4635"/>
    <w:rsid w:val="00CB56E2"/>
    <w:rsid w:val="00CB5809"/>
    <w:rsid w:val="00CB5832"/>
    <w:rsid w:val="00CB6656"/>
    <w:rsid w:val="00CB6C72"/>
    <w:rsid w:val="00CB765C"/>
    <w:rsid w:val="00CC0BAC"/>
    <w:rsid w:val="00CC12B5"/>
    <w:rsid w:val="00CC145E"/>
    <w:rsid w:val="00CC1574"/>
    <w:rsid w:val="00CC183E"/>
    <w:rsid w:val="00CC1CF5"/>
    <w:rsid w:val="00CC25E0"/>
    <w:rsid w:val="00CC2852"/>
    <w:rsid w:val="00CC3053"/>
    <w:rsid w:val="00CC329B"/>
    <w:rsid w:val="00CC45D9"/>
    <w:rsid w:val="00CC49CB"/>
    <w:rsid w:val="00CC4A0B"/>
    <w:rsid w:val="00CC4B21"/>
    <w:rsid w:val="00CC5178"/>
    <w:rsid w:val="00CC57C0"/>
    <w:rsid w:val="00CC5C0E"/>
    <w:rsid w:val="00CC5F9A"/>
    <w:rsid w:val="00CC731D"/>
    <w:rsid w:val="00CC7C4D"/>
    <w:rsid w:val="00CC7EAB"/>
    <w:rsid w:val="00CD0E07"/>
    <w:rsid w:val="00CD0EB8"/>
    <w:rsid w:val="00CD154F"/>
    <w:rsid w:val="00CD15A6"/>
    <w:rsid w:val="00CD1E37"/>
    <w:rsid w:val="00CD2A63"/>
    <w:rsid w:val="00CD2F7D"/>
    <w:rsid w:val="00CD33EE"/>
    <w:rsid w:val="00CD4621"/>
    <w:rsid w:val="00CD6039"/>
    <w:rsid w:val="00CD68F0"/>
    <w:rsid w:val="00CD72BF"/>
    <w:rsid w:val="00CD790D"/>
    <w:rsid w:val="00CE045E"/>
    <w:rsid w:val="00CE0CF4"/>
    <w:rsid w:val="00CE0EA8"/>
    <w:rsid w:val="00CE15C2"/>
    <w:rsid w:val="00CE1A4F"/>
    <w:rsid w:val="00CE1C25"/>
    <w:rsid w:val="00CE2A07"/>
    <w:rsid w:val="00CE2AEB"/>
    <w:rsid w:val="00CE377B"/>
    <w:rsid w:val="00CE3EBB"/>
    <w:rsid w:val="00CE4868"/>
    <w:rsid w:val="00CE4EDC"/>
    <w:rsid w:val="00CE61E9"/>
    <w:rsid w:val="00CE7C83"/>
    <w:rsid w:val="00CF028D"/>
    <w:rsid w:val="00CF0486"/>
    <w:rsid w:val="00CF0709"/>
    <w:rsid w:val="00CF0D0C"/>
    <w:rsid w:val="00CF1F57"/>
    <w:rsid w:val="00CF30BD"/>
    <w:rsid w:val="00CF334B"/>
    <w:rsid w:val="00CF350C"/>
    <w:rsid w:val="00CF3744"/>
    <w:rsid w:val="00CF3939"/>
    <w:rsid w:val="00CF50C2"/>
    <w:rsid w:val="00CF5752"/>
    <w:rsid w:val="00CF71A1"/>
    <w:rsid w:val="00CF755E"/>
    <w:rsid w:val="00CF79CC"/>
    <w:rsid w:val="00D0110C"/>
    <w:rsid w:val="00D01CAE"/>
    <w:rsid w:val="00D01ED1"/>
    <w:rsid w:val="00D0227C"/>
    <w:rsid w:val="00D0345A"/>
    <w:rsid w:val="00D03940"/>
    <w:rsid w:val="00D045E1"/>
    <w:rsid w:val="00D0494B"/>
    <w:rsid w:val="00D04AAD"/>
    <w:rsid w:val="00D04EBC"/>
    <w:rsid w:val="00D056E7"/>
    <w:rsid w:val="00D0610D"/>
    <w:rsid w:val="00D0722D"/>
    <w:rsid w:val="00D0790E"/>
    <w:rsid w:val="00D102D1"/>
    <w:rsid w:val="00D105DE"/>
    <w:rsid w:val="00D107C4"/>
    <w:rsid w:val="00D10BB8"/>
    <w:rsid w:val="00D10D95"/>
    <w:rsid w:val="00D111FE"/>
    <w:rsid w:val="00D11D66"/>
    <w:rsid w:val="00D12330"/>
    <w:rsid w:val="00D1250B"/>
    <w:rsid w:val="00D12B3E"/>
    <w:rsid w:val="00D12F87"/>
    <w:rsid w:val="00D13C80"/>
    <w:rsid w:val="00D13EE8"/>
    <w:rsid w:val="00D14FDA"/>
    <w:rsid w:val="00D15257"/>
    <w:rsid w:val="00D154F8"/>
    <w:rsid w:val="00D155C0"/>
    <w:rsid w:val="00D15B1E"/>
    <w:rsid w:val="00D15D5A"/>
    <w:rsid w:val="00D15DB5"/>
    <w:rsid w:val="00D15EC3"/>
    <w:rsid w:val="00D16092"/>
    <w:rsid w:val="00D17AA1"/>
    <w:rsid w:val="00D204A4"/>
    <w:rsid w:val="00D20886"/>
    <w:rsid w:val="00D21239"/>
    <w:rsid w:val="00D21ED5"/>
    <w:rsid w:val="00D22A1B"/>
    <w:rsid w:val="00D24BCC"/>
    <w:rsid w:val="00D24E3F"/>
    <w:rsid w:val="00D25688"/>
    <w:rsid w:val="00D2574B"/>
    <w:rsid w:val="00D2691D"/>
    <w:rsid w:val="00D3036E"/>
    <w:rsid w:val="00D30C3D"/>
    <w:rsid w:val="00D30DF9"/>
    <w:rsid w:val="00D31171"/>
    <w:rsid w:val="00D3222A"/>
    <w:rsid w:val="00D329CC"/>
    <w:rsid w:val="00D32F4D"/>
    <w:rsid w:val="00D3309C"/>
    <w:rsid w:val="00D33DA4"/>
    <w:rsid w:val="00D34AA0"/>
    <w:rsid w:val="00D3536E"/>
    <w:rsid w:val="00D3586C"/>
    <w:rsid w:val="00D35976"/>
    <w:rsid w:val="00D36B75"/>
    <w:rsid w:val="00D36CD5"/>
    <w:rsid w:val="00D370FB"/>
    <w:rsid w:val="00D4038A"/>
    <w:rsid w:val="00D404C6"/>
    <w:rsid w:val="00D408E0"/>
    <w:rsid w:val="00D40A11"/>
    <w:rsid w:val="00D40B14"/>
    <w:rsid w:val="00D41286"/>
    <w:rsid w:val="00D41625"/>
    <w:rsid w:val="00D428F3"/>
    <w:rsid w:val="00D436AD"/>
    <w:rsid w:val="00D43A1A"/>
    <w:rsid w:val="00D43C37"/>
    <w:rsid w:val="00D4419C"/>
    <w:rsid w:val="00D44C7D"/>
    <w:rsid w:val="00D44C83"/>
    <w:rsid w:val="00D44DA7"/>
    <w:rsid w:val="00D455B2"/>
    <w:rsid w:val="00D4560A"/>
    <w:rsid w:val="00D46236"/>
    <w:rsid w:val="00D464EE"/>
    <w:rsid w:val="00D4704C"/>
    <w:rsid w:val="00D4726A"/>
    <w:rsid w:val="00D47464"/>
    <w:rsid w:val="00D47D92"/>
    <w:rsid w:val="00D506B9"/>
    <w:rsid w:val="00D5103E"/>
    <w:rsid w:val="00D51183"/>
    <w:rsid w:val="00D51E82"/>
    <w:rsid w:val="00D528FA"/>
    <w:rsid w:val="00D55625"/>
    <w:rsid w:val="00D55CD2"/>
    <w:rsid w:val="00D560B1"/>
    <w:rsid w:val="00D56115"/>
    <w:rsid w:val="00D57090"/>
    <w:rsid w:val="00D57357"/>
    <w:rsid w:val="00D57699"/>
    <w:rsid w:val="00D57DD7"/>
    <w:rsid w:val="00D602E8"/>
    <w:rsid w:val="00D605CC"/>
    <w:rsid w:val="00D61221"/>
    <w:rsid w:val="00D61373"/>
    <w:rsid w:val="00D61C7E"/>
    <w:rsid w:val="00D624A4"/>
    <w:rsid w:val="00D62EEB"/>
    <w:rsid w:val="00D63AE6"/>
    <w:rsid w:val="00D6422D"/>
    <w:rsid w:val="00D647EF"/>
    <w:rsid w:val="00D64909"/>
    <w:rsid w:val="00D64B47"/>
    <w:rsid w:val="00D64F62"/>
    <w:rsid w:val="00D656DE"/>
    <w:rsid w:val="00D65BE6"/>
    <w:rsid w:val="00D65BF9"/>
    <w:rsid w:val="00D6620C"/>
    <w:rsid w:val="00D669E2"/>
    <w:rsid w:val="00D66EC4"/>
    <w:rsid w:val="00D67C43"/>
    <w:rsid w:val="00D70617"/>
    <w:rsid w:val="00D70D20"/>
    <w:rsid w:val="00D71023"/>
    <w:rsid w:val="00D71FDA"/>
    <w:rsid w:val="00D727FF"/>
    <w:rsid w:val="00D728DF"/>
    <w:rsid w:val="00D72F4F"/>
    <w:rsid w:val="00D7393E"/>
    <w:rsid w:val="00D73C68"/>
    <w:rsid w:val="00D74A04"/>
    <w:rsid w:val="00D74B0A"/>
    <w:rsid w:val="00D74D65"/>
    <w:rsid w:val="00D754E3"/>
    <w:rsid w:val="00D75644"/>
    <w:rsid w:val="00D7586A"/>
    <w:rsid w:val="00D75F23"/>
    <w:rsid w:val="00D763D1"/>
    <w:rsid w:val="00D76AEE"/>
    <w:rsid w:val="00D77102"/>
    <w:rsid w:val="00D80CEA"/>
    <w:rsid w:val="00D80E0D"/>
    <w:rsid w:val="00D80E3C"/>
    <w:rsid w:val="00D81E28"/>
    <w:rsid w:val="00D82417"/>
    <w:rsid w:val="00D8249F"/>
    <w:rsid w:val="00D82EEB"/>
    <w:rsid w:val="00D8418D"/>
    <w:rsid w:val="00D8443B"/>
    <w:rsid w:val="00D846DB"/>
    <w:rsid w:val="00D84AF4"/>
    <w:rsid w:val="00D84EC6"/>
    <w:rsid w:val="00D84ECE"/>
    <w:rsid w:val="00D8513E"/>
    <w:rsid w:val="00D85329"/>
    <w:rsid w:val="00D858D4"/>
    <w:rsid w:val="00D859C7"/>
    <w:rsid w:val="00D85DB4"/>
    <w:rsid w:val="00D86543"/>
    <w:rsid w:val="00D86672"/>
    <w:rsid w:val="00D867FD"/>
    <w:rsid w:val="00D86EC7"/>
    <w:rsid w:val="00D8784D"/>
    <w:rsid w:val="00D8794F"/>
    <w:rsid w:val="00D87C91"/>
    <w:rsid w:val="00D91018"/>
    <w:rsid w:val="00D91718"/>
    <w:rsid w:val="00D921B3"/>
    <w:rsid w:val="00D921C6"/>
    <w:rsid w:val="00D92B79"/>
    <w:rsid w:val="00D93C1E"/>
    <w:rsid w:val="00D93E1B"/>
    <w:rsid w:val="00D947BB"/>
    <w:rsid w:val="00D94C8E"/>
    <w:rsid w:val="00D964B0"/>
    <w:rsid w:val="00D970EB"/>
    <w:rsid w:val="00DA04BC"/>
    <w:rsid w:val="00DA0689"/>
    <w:rsid w:val="00DA0F5F"/>
    <w:rsid w:val="00DA11DD"/>
    <w:rsid w:val="00DA153B"/>
    <w:rsid w:val="00DA1FF0"/>
    <w:rsid w:val="00DA316E"/>
    <w:rsid w:val="00DA31EB"/>
    <w:rsid w:val="00DA3E65"/>
    <w:rsid w:val="00DA4321"/>
    <w:rsid w:val="00DA4546"/>
    <w:rsid w:val="00DA4AFB"/>
    <w:rsid w:val="00DA5910"/>
    <w:rsid w:val="00DA6564"/>
    <w:rsid w:val="00DA727C"/>
    <w:rsid w:val="00DA7552"/>
    <w:rsid w:val="00DA7DAF"/>
    <w:rsid w:val="00DB0138"/>
    <w:rsid w:val="00DB07F6"/>
    <w:rsid w:val="00DB0CC7"/>
    <w:rsid w:val="00DB2A39"/>
    <w:rsid w:val="00DB2E24"/>
    <w:rsid w:val="00DB2ED3"/>
    <w:rsid w:val="00DB3066"/>
    <w:rsid w:val="00DB344C"/>
    <w:rsid w:val="00DB353C"/>
    <w:rsid w:val="00DB3E3A"/>
    <w:rsid w:val="00DB3E6F"/>
    <w:rsid w:val="00DB4440"/>
    <w:rsid w:val="00DB522E"/>
    <w:rsid w:val="00DB5477"/>
    <w:rsid w:val="00DB70D3"/>
    <w:rsid w:val="00DB7C3C"/>
    <w:rsid w:val="00DB7CF8"/>
    <w:rsid w:val="00DB7FA6"/>
    <w:rsid w:val="00DC06DB"/>
    <w:rsid w:val="00DC1A07"/>
    <w:rsid w:val="00DC1AD4"/>
    <w:rsid w:val="00DC1B4F"/>
    <w:rsid w:val="00DC2133"/>
    <w:rsid w:val="00DC2152"/>
    <w:rsid w:val="00DC27AC"/>
    <w:rsid w:val="00DC28A4"/>
    <w:rsid w:val="00DC2CC3"/>
    <w:rsid w:val="00DC3606"/>
    <w:rsid w:val="00DC3F06"/>
    <w:rsid w:val="00DC422A"/>
    <w:rsid w:val="00DC4781"/>
    <w:rsid w:val="00DC52FB"/>
    <w:rsid w:val="00DC536C"/>
    <w:rsid w:val="00DC5C7B"/>
    <w:rsid w:val="00DC64BF"/>
    <w:rsid w:val="00DC6E68"/>
    <w:rsid w:val="00DC7096"/>
    <w:rsid w:val="00DC70DC"/>
    <w:rsid w:val="00DC7365"/>
    <w:rsid w:val="00DC7843"/>
    <w:rsid w:val="00DD0792"/>
    <w:rsid w:val="00DD0825"/>
    <w:rsid w:val="00DD0E95"/>
    <w:rsid w:val="00DD14B8"/>
    <w:rsid w:val="00DD1524"/>
    <w:rsid w:val="00DD2135"/>
    <w:rsid w:val="00DD2217"/>
    <w:rsid w:val="00DD2FAE"/>
    <w:rsid w:val="00DD459B"/>
    <w:rsid w:val="00DD488A"/>
    <w:rsid w:val="00DD4C55"/>
    <w:rsid w:val="00DD522C"/>
    <w:rsid w:val="00DD5761"/>
    <w:rsid w:val="00DD6A23"/>
    <w:rsid w:val="00DD7E40"/>
    <w:rsid w:val="00DE092B"/>
    <w:rsid w:val="00DE131C"/>
    <w:rsid w:val="00DE2373"/>
    <w:rsid w:val="00DE29E3"/>
    <w:rsid w:val="00DE3429"/>
    <w:rsid w:val="00DE46E7"/>
    <w:rsid w:val="00DE4882"/>
    <w:rsid w:val="00DE4926"/>
    <w:rsid w:val="00DE4D06"/>
    <w:rsid w:val="00DE5739"/>
    <w:rsid w:val="00DE73E9"/>
    <w:rsid w:val="00DF0B99"/>
    <w:rsid w:val="00DF1C68"/>
    <w:rsid w:val="00DF230A"/>
    <w:rsid w:val="00DF2399"/>
    <w:rsid w:val="00DF2CBF"/>
    <w:rsid w:val="00DF3033"/>
    <w:rsid w:val="00DF3CDA"/>
    <w:rsid w:val="00DF4535"/>
    <w:rsid w:val="00DF4AA4"/>
    <w:rsid w:val="00DF4EDA"/>
    <w:rsid w:val="00DF5F9B"/>
    <w:rsid w:val="00DF6501"/>
    <w:rsid w:val="00DF7F8C"/>
    <w:rsid w:val="00E0064D"/>
    <w:rsid w:val="00E00862"/>
    <w:rsid w:val="00E014F7"/>
    <w:rsid w:val="00E018C8"/>
    <w:rsid w:val="00E01A9D"/>
    <w:rsid w:val="00E028ED"/>
    <w:rsid w:val="00E034E6"/>
    <w:rsid w:val="00E04283"/>
    <w:rsid w:val="00E04C27"/>
    <w:rsid w:val="00E05895"/>
    <w:rsid w:val="00E06646"/>
    <w:rsid w:val="00E06726"/>
    <w:rsid w:val="00E103CD"/>
    <w:rsid w:val="00E10710"/>
    <w:rsid w:val="00E10CEE"/>
    <w:rsid w:val="00E10D16"/>
    <w:rsid w:val="00E11B0B"/>
    <w:rsid w:val="00E127DC"/>
    <w:rsid w:val="00E12C9B"/>
    <w:rsid w:val="00E1327D"/>
    <w:rsid w:val="00E133FE"/>
    <w:rsid w:val="00E13FDE"/>
    <w:rsid w:val="00E1522F"/>
    <w:rsid w:val="00E15504"/>
    <w:rsid w:val="00E15D89"/>
    <w:rsid w:val="00E16359"/>
    <w:rsid w:val="00E16DE5"/>
    <w:rsid w:val="00E17845"/>
    <w:rsid w:val="00E17871"/>
    <w:rsid w:val="00E17EEC"/>
    <w:rsid w:val="00E20D76"/>
    <w:rsid w:val="00E20F68"/>
    <w:rsid w:val="00E2128D"/>
    <w:rsid w:val="00E226B0"/>
    <w:rsid w:val="00E226C1"/>
    <w:rsid w:val="00E22953"/>
    <w:rsid w:val="00E22A8D"/>
    <w:rsid w:val="00E22EBF"/>
    <w:rsid w:val="00E22F11"/>
    <w:rsid w:val="00E23F41"/>
    <w:rsid w:val="00E24069"/>
    <w:rsid w:val="00E24D22"/>
    <w:rsid w:val="00E24FFE"/>
    <w:rsid w:val="00E25069"/>
    <w:rsid w:val="00E252FE"/>
    <w:rsid w:val="00E25BF9"/>
    <w:rsid w:val="00E26148"/>
    <w:rsid w:val="00E26734"/>
    <w:rsid w:val="00E26D19"/>
    <w:rsid w:val="00E26F1C"/>
    <w:rsid w:val="00E27025"/>
    <w:rsid w:val="00E27027"/>
    <w:rsid w:val="00E274D6"/>
    <w:rsid w:val="00E275EB"/>
    <w:rsid w:val="00E305AF"/>
    <w:rsid w:val="00E31802"/>
    <w:rsid w:val="00E31810"/>
    <w:rsid w:val="00E329DF"/>
    <w:rsid w:val="00E32BDC"/>
    <w:rsid w:val="00E334C0"/>
    <w:rsid w:val="00E33FB7"/>
    <w:rsid w:val="00E34BAC"/>
    <w:rsid w:val="00E3501C"/>
    <w:rsid w:val="00E35354"/>
    <w:rsid w:val="00E35755"/>
    <w:rsid w:val="00E36AC1"/>
    <w:rsid w:val="00E37641"/>
    <w:rsid w:val="00E37BAC"/>
    <w:rsid w:val="00E37F51"/>
    <w:rsid w:val="00E40359"/>
    <w:rsid w:val="00E40D41"/>
    <w:rsid w:val="00E412F0"/>
    <w:rsid w:val="00E41393"/>
    <w:rsid w:val="00E42262"/>
    <w:rsid w:val="00E422F7"/>
    <w:rsid w:val="00E42A56"/>
    <w:rsid w:val="00E42D85"/>
    <w:rsid w:val="00E435E2"/>
    <w:rsid w:val="00E4371F"/>
    <w:rsid w:val="00E437D5"/>
    <w:rsid w:val="00E44052"/>
    <w:rsid w:val="00E4468A"/>
    <w:rsid w:val="00E45170"/>
    <w:rsid w:val="00E451CB"/>
    <w:rsid w:val="00E455A6"/>
    <w:rsid w:val="00E4673F"/>
    <w:rsid w:val="00E4683A"/>
    <w:rsid w:val="00E468E9"/>
    <w:rsid w:val="00E46C8E"/>
    <w:rsid w:val="00E46CBA"/>
    <w:rsid w:val="00E5054B"/>
    <w:rsid w:val="00E5083B"/>
    <w:rsid w:val="00E50B42"/>
    <w:rsid w:val="00E50E63"/>
    <w:rsid w:val="00E514D7"/>
    <w:rsid w:val="00E52BBD"/>
    <w:rsid w:val="00E53429"/>
    <w:rsid w:val="00E536CB"/>
    <w:rsid w:val="00E545A8"/>
    <w:rsid w:val="00E54BBF"/>
    <w:rsid w:val="00E55233"/>
    <w:rsid w:val="00E561EB"/>
    <w:rsid w:val="00E5627F"/>
    <w:rsid w:val="00E570CC"/>
    <w:rsid w:val="00E574E5"/>
    <w:rsid w:val="00E57905"/>
    <w:rsid w:val="00E60444"/>
    <w:rsid w:val="00E60997"/>
    <w:rsid w:val="00E61840"/>
    <w:rsid w:val="00E61F6F"/>
    <w:rsid w:val="00E62818"/>
    <w:rsid w:val="00E63C5F"/>
    <w:rsid w:val="00E64520"/>
    <w:rsid w:val="00E64807"/>
    <w:rsid w:val="00E65942"/>
    <w:rsid w:val="00E66756"/>
    <w:rsid w:val="00E66E85"/>
    <w:rsid w:val="00E670B3"/>
    <w:rsid w:val="00E70430"/>
    <w:rsid w:val="00E70BA3"/>
    <w:rsid w:val="00E70EEF"/>
    <w:rsid w:val="00E7142A"/>
    <w:rsid w:val="00E721DE"/>
    <w:rsid w:val="00E72281"/>
    <w:rsid w:val="00E72A87"/>
    <w:rsid w:val="00E731AA"/>
    <w:rsid w:val="00E734A1"/>
    <w:rsid w:val="00E74761"/>
    <w:rsid w:val="00E754B6"/>
    <w:rsid w:val="00E754DA"/>
    <w:rsid w:val="00E75697"/>
    <w:rsid w:val="00E7574A"/>
    <w:rsid w:val="00E757CE"/>
    <w:rsid w:val="00E7651F"/>
    <w:rsid w:val="00E767E7"/>
    <w:rsid w:val="00E7797C"/>
    <w:rsid w:val="00E77A3E"/>
    <w:rsid w:val="00E80A2E"/>
    <w:rsid w:val="00E81634"/>
    <w:rsid w:val="00E81679"/>
    <w:rsid w:val="00E81E90"/>
    <w:rsid w:val="00E82DF9"/>
    <w:rsid w:val="00E83C32"/>
    <w:rsid w:val="00E83DFF"/>
    <w:rsid w:val="00E8478D"/>
    <w:rsid w:val="00E84B02"/>
    <w:rsid w:val="00E87029"/>
    <w:rsid w:val="00E87885"/>
    <w:rsid w:val="00E90276"/>
    <w:rsid w:val="00E9081F"/>
    <w:rsid w:val="00E9173E"/>
    <w:rsid w:val="00E91E8C"/>
    <w:rsid w:val="00E936A9"/>
    <w:rsid w:val="00E93E1E"/>
    <w:rsid w:val="00E9445D"/>
    <w:rsid w:val="00E94960"/>
    <w:rsid w:val="00E957D5"/>
    <w:rsid w:val="00E96DCD"/>
    <w:rsid w:val="00E96F6A"/>
    <w:rsid w:val="00E97508"/>
    <w:rsid w:val="00E978C1"/>
    <w:rsid w:val="00E97BF5"/>
    <w:rsid w:val="00EA0E0D"/>
    <w:rsid w:val="00EA1933"/>
    <w:rsid w:val="00EA1A93"/>
    <w:rsid w:val="00EA1E12"/>
    <w:rsid w:val="00EA2349"/>
    <w:rsid w:val="00EA26CF"/>
    <w:rsid w:val="00EA2803"/>
    <w:rsid w:val="00EA3922"/>
    <w:rsid w:val="00EA401A"/>
    <w:rsid w:val="00EA4674"/>
    <w:rsid w:val="00EA4EF8"/>
    <w:rsid w:val="00EA761A"/>
    <w:rsid w:val="00EA7940"/>
    <w:rsid w:val="00EA7C38"/>
    <w:rsid w:val="00EA7CCC"/>
    <w:rsid w:val="00EB064C"/>
    <w:rsid w:val="00EB09F1"/>
    <w:rsid w:val="00EB0C30"/>
    <w:rsid w:val="00EB2214"/>
    <w:rsid w:val="00EB2385"/>
    <w:rsid w:val="00EB26EC"/>
    <w:rsid w:val="00EB2C64"/>
    <w:rsid w:val="00EB313C"/>
    <w:rsid w:val="00EB422C"/>
    <w:rsid w:val="00EB532A"/>
    <w:rsid w:val="00EB5C9D"/>
    <w:rsid w:val="00EB648B"/>
    <w:rsid w:val="00EB6636"/>
    <w:rsid w:val="00EB6893"/>
    <w:rsid w:val="00EB6FCB"/>
    <w:rsid w:val="00EB6FD2"/>
    <w:rsid w:val="00EB7020"/>
    <w:rsid w:val="00EB719C"/>
    <w:rsid w:val="00EB7B32"/>
    <w:rsid w:val="00EC042E"/>
    <w:rsid w:val="00EC0508"/>
    <w:rsid w:val="00EC0561"/>
    <w:rsid w:val="00EC0B04"/>
    <w:rsid w:val="00EC0E50"/>
    <w:rsid w:val="00EC0E65"/>
    <w:rsid w:val="00EC19A3"/>
    <w:rsid w:val="00EC202B"/>
    <w:rsid w:val="00EC2124"/>
    <w:rsid w:val="00EC238E"/>
    <w:rsid w:val="00EC2B8E"/>
    <w:rsid w:val="00EC2CFD"/>
    <w:rsid w:val="00EC449C"/>
    <w:rsid w:val="00EC4BFB"/>
    <w:rsid w:val="00EC5B3B"/>
    <w:rsid w:val="00EC5E0B"/>
    <w:rsid w:val="00EC6341"/>
    <w:rsid w:val="00EC63CC"/>
    <w:rsid w:val="00EC6659"/>
    <w:rsid w:val="00EC6B18"/>
    <w:rsid w:val="00EC70CB"/>
    <w:rsid w:val="00EC712E"/>
    <w:rsid w:val="00EC7AF2"/>
    <w:rsid w:val="00EC7DDB"/>
    <w:rsid w:val="00EC7E91"/>
    <w:rsid w:val="00ED08F3"/>
    <w:rsid w:val="00ED0BED"/>
    <w:rsid w:val="00ED14D3"/>
    <w:rsid w:val="00ED15E1"/>
    <w:rsid w:val="00ED172F"/>
    <w:rsid w:val="00ED1756"/>
    <w:rsid w:val="00ED1CCD"/>
    <w:rsid w:val="00ED1DCA"/>
    <w:rsid w:val="00ED1EF7"/>
    <w:rsid w:val="00ED2B9E"/>
    <w:rsid w:val="00ED352A"/>
    <w:rsid w:val="00ED41CE"/>
    <w:rsid w:val="00ED4981"/>
    <w:rsid w:val="00ED66A2"/>
    <w:rsid w:val="00ED66A5"/>
    <w:rsid w:val="00ED6761"/>
    <w:rsid w:val="00ED75EF"/>
    <w:rsid w:val="00EE017E"/>
    <w:rsid w:val="00EE07A4"/>
    <w:rsid w:val="00EE0A74"/>
    <w:rsid w:val="00EE0F68"/>
    <w:rsid w:val="00EE12F9"/>
    <w:rsid w:val="00EE15AF"/>
    <w:rsid w:val="00EE2551"/>
    <w:rsid w:val="00EE265D"/>
    <w:rsid w:val="00EE292F"/>
    <w:rsid w:val="00EE2CBA"/>
    <w:rsid w:val="00EE33D6"/>
    <w:rsid w:val="00EE34FD"/>
    <w:rsid w:val="00EE39BE"/>
    <w:rsid w:val="00EE4097"/>
    <w:rsid w:val="00EE585F"/>
    <w:rsid w:val="00EE6A5F"/>
    <w:rsid w:val="00EF0025"/>
    <w:rsid w:val="00EF1A4A"/>
    <w:rsid w:val="00EF1EC8"/>
    <w:rsid w:val="00EF23D3"/>
    <w:rsid w:val="00EF23F9"/>
    <w:rsid w:val="00EF2AA5"/>
    <w:rsid w:val="00EF2F00"/>
    <w:rsid w:val="00EF4477"/>
    <w:rsid w:val="00EF51F6"/>
    <w:rsid w:val="00EF56B0"/>
    <w:rsid w:val="00EF5BD4"/>
    <w:rsid w:val="00EF692D"/>
    <w:rsid w:val="00EF6F2D"/>
    <w:rsid w:val="00EF71A9"/>
    <w:rsid w:val="00EF7624"/>
    <w:rsid w:val="00EF7C3D"/>
    <w:rsid w:val="00F01F93"/>
    <w:rsid w:val="00F03414"/>
    <w:rsid w:val="00F03A07"/>
    <w:rsid w:val="00F043C6"/>
    <w:rsid w:val="00F0457E"/>
    <w:rsid w:val="00F04581"/>
    <w:rsid w:val="00F04FF9"/>
    <w:rsid w:val="00F057D6"/>
    <w:rsid w:val="00F058FC"/>
    <w:rsid w:val="00F05DB7"/>
    <w:rsid w:val="00F066A6"/>
    <w:rsid w:val="00F06A98"/>
    <w:rsid w:val="00F06B81"/>
    <w:rsid w:val="00F06DD8"/>
    <w:rsid w:val="00F06F9E"/>
    <w:rsid w:val="00F077CD"/>
    <w:rsid w:val="00F07ACA"/>
    <w:rsid w:val="00F07C7D"/>
    <w:rsid w:val="00F10227"/>
    <w:rsid w:val="00F103C1"/>
    <w:rsid w:val="00F107EE"/>
    <w:rsid w:val="00F10AE6"/>
    <w:rsid w:val="00F10F48"/>
    <w:rsid w:val="00F112C2"/>
    <w:rsid w:val="00F119F3"/>
    <w:rsid w:val="00F12DF5"/>
    <w:rsid w:val="00F130B1"/>
    <w:rsid w:val="00F1321A"/>
    <w:rsid w:val="00F13AFE"/>
    <w:rsid w:val="00F13EEE"/>
    <w:rsid w:val="00F14057"/>
    <w:rsid w:val="00F143F7"/>
    <w:rsid w:val="00F1503E"/>
    <w:rsid w:val="00F155B4"/>
    <w:rsid w:val="00F16795"/>
    <w:rsid w:val="00F17D0D"/>
    <w:rsid w:val="00F20798"/>
    <w:rsid w:val="00F215EB"/>
    <w:rsid w:val="00F220EB"/>
    <w:rsid w:val="00F22D8C"/>
    <w:rsid w:val="00F248F2"/>
    <w:rsid w:val="00F2515C"/>
    <w:rsid w:val="00F25240"/>
    <w:rsid w:val="00F26D80"/>
    <w:rsid w:val="00F27433"/>
    <w:rsid w:val="00F27B36"/>
    <w:rsid w:val="00F30229"/>
    <w:rsid w:val="00F30289"/>
    <w:rsid w:val="00F30DC4"/>
    <w:rsid w:val="00F321E3"/>
    <w:rsid w:val="00F32749"/>
    <w:rsid w:val="00F328DB"/>
    <w:rsid w:val="00F32B90"/>
    <w:rsid w:val="00F336C7"/>
    <w:rsid w:val="00F33931"/>
    <w:rsid w:val="00F33D75"/>
    <w:rsid w:val="00F344E3"/>
    <w:rsid w:val="00F350A8"/>
    <w:rsid w:val="00F35390"/>
    <w:rsid w:val="00F35440"/>
    <w:rsid w:val="00F355C0"/>
    <w:rsid w:val="00F35CBE"/>
    <w:rsid w:val="00F3652C"/>
    <w:rsid w:val="00F367AC"/>
    <w:rsid w:val="00F36B7D"/>
    <w:rsid w:val="00F374B4"/>
    <w:rsid w:val="00F37AA7"/>
    <w:rsid w:val="00F40E73"/>
    <w:rsid w:val="00F41AAE"/>
    <w:rsid w:val="00F42164"/>
    <w:rsid w:val="00F43360"/>
    <w:rsid w:val="00F43F6F"/>
    <w:rsid w:val="00F4408A"/>
    <w:rsid w:val="00F44EB8"/>
    <w:rsid w:val="00F4513B"/>
    <w:rsid w:val="00F45E42"/>
    <w:rsid w:val="00F46164"/>
    <w:rsid w:val="00F470F0"/>
    <w:rsid w:val="00F47332"/>
    <w:rsid w:val="00F473FC"/>
    <w:rsid w:val="00F47948"/>
    <w:rsid w:val="00F47EAB"/>
    <w:rsid w:val="00F50B71"/>
    <w:rsid w:val="00F518F2"/>
    <w:rsid w:val="00F52360"/>
    <w:rsid w:val="00F52D70"/>
    <w:rsid w:val="00F5340C"/>
    <w:rsid w:val="00F54209"/>
    <w:rsid w:val="00F54344"/>
    <w:rsid w:val="00F567CD"/>
    <w:rsid w:val="00F5691E"/>
    <w:rsid w:val="00F56DBE"/>
    <w:rsid w:val="00F56DD3"/>
    <w:rsid w:val="00F56ED0"/>
    <w:rsid w:val="00F57359"/>
    <w:rsid w:val="00F57768"/>
    <w:rsid w:val="00F5789F"/>
    <w:rsid w:val="00F6061B"/>
    <w:rsid w:val="00F60B2C"/>
    <w:rsid w:val="00F60B8B"/>
    <w:rsid w:val="00F60F9D"/>
    <w:rsid w:val="00F61A7E"/>
    <w:rsid w:val="00F62576"/>
    <w:rsid w:val="00F629AF"/>
    <w:rsid w:val="00F62B77"/>
    <w:rsid w:val="00F6353B"/>
    <w:rsid w:val="00F63AF7"/>
    <w:rsid w:val="00F641C2"/>
    <w:rsid w:val="00F64941"/>
    <w:rsid w:val="00F6591E"/>
    <w:rsid w:val="00F65B2A"/>
    <w:rsid w:val="00F6648B"/>
    <w:rsid w:val="00F67784"/>
    <w:rsid w:val="00F67BB8"/>
    <w:rsid w:val="00F703BE"/>
    <w:rsid w:val="00F72BE8"/>
    <w:rsid w:val="00F731C2"/>
    <w:rsid w:val="00F73536"/>
    <w:rsid w:val="00F74019"/>
    <w:rsid w:val="00F7440F"/>
    <w:rsid w:val="00F75E9B"/>
    <w:rsid w:val="00F763A3"/>
    <w:rsid w:val="00F76E9B"/>
    <w:rsid w:val="00F76FBA"/>
    <w:rsid w:val="00F77A23"/>
    <w:rsid w:val="00F77F89"/>
    <w:rsid w:val="00F8096B"/>
    <w:rsid w:val="00F83293"/>
    <w:rsid w:val="00F83D7D"/>
    <w:rsid w:val="00F83F02"/>
    <w:rsid w:val="00F83F29"/>
    <w:rsid w:val="00F83FED"/>
    <w:rsid w:val="00F848FB"/>
    <w:rsid w:val="00F84B0C"/>
    <w:rsid w:val="00F84C5F"/>
    <w:rsid w:val="00F85288"/>
    <w:rsid w:val="00F852B2"/>
    <w:rsid w:val="00F85760"/>
    <w:rsid w:val="00F8584D"/>
    <w:rsid w:val="00F858DD"/>
    <w:rsid w:val="00F86029"/>
    <w:rsid w:val="00F87211"/>
    <w:rsid w:val="00F87A52"/>
    <w:rsid w:val="00F90296"/>
    <w:rsid w:val="00F90E2E"/>
    <w:rsid w:val="00F9119C"/>
    <w:rsid w:val="00F917EF"/>
    <w:rsid w:val="00F921CD"/>
    <w:rsid w:val="00F9235D"/>
    <w:rsid w:val="00F923B7"/>
    <w:rsid w:val="00F92680"/>
    <w:rsid w:val="00F928A9"/>
    <w:rsid w:val="00F930E3"/>
    <w:rsid w:val="00F93E32"/>
    <w:rsid w:val="00F942DF"/>
    <w:rsid w:val="00F942E2"/>
    <w:rsid w:val="00F94566"/>
    <w:rsid w:val="00F94BD2"/>
    <w:rsid w:val="00F95197"/>
    <w:rsid w:val="00F96429"/>
    <w:rsid w:val="00F96481"/>
    <w:rsid w:val="00F966D6"/>
    <w:rsid w:val="00F96D12"/>
    <w:rsid w:val="00F96F5F"/>
    <w:rsid w:val="00F9790F"/>
    <w:rsid w:val="00F97A0F"/>
    <w:rsid w:val="00F97DE9"/>
    <w:rsid w:val="00FA131B"/>
    <w:rsid w:val="00FA18CC"/>
    <w:rsid w:val="00FA18FD"/>
    <w:rsid w:val="00FA1D6C"/>
    <w:rsid w:val="00FA26D1"/>
    <w:rsid w:val="00FA2B13"/>
    <w:rsid w:val="00FA2F76"/>
    <w:rsid w:val="00FA4F37"/>
    <w:rsid w:val="00FA5972"/>
    <w:rsid w:val="00FA70D0"/>
    <w:rsid w:val="00FA766B"/>
    <w:rsid w:val="00FA7F09"/>
    <w:rsid w:val="00FB02D1"/>
    <w:rsid w:val="00FB0737"/>
    <w:rsid w:val="00FB0CDC"/>
    <w:rsid w:val="00FB0FA0"/>
    <w:rsid w:val="00FB1907"/>
    <w:rsid w:val="00FB197E"/>
    <w:rsid w:val="00FB1CC5"/>
    <w:rsid w:val="00FB1DB0"/>
    <w:rsid w:val="00FB248E"/>
    <w:rsid w:val="00FB2870"/>
    <w:rsid w:val="00FB30E2"/>
    <w:rsid w:val="00FB3D9F"/>
    <w:rsid w:val="00FB3F16"/>
    <w:rsid w:val="00FB4410"/>
    <w:rsid w:val="00FB48C7"/>
    <w:rsid w:val="00FB4A0C"/>
    <w:rsid w:val="00FB4EC9"/>
    <w:rsid w:val="00FB4EE7"/>
    <w:rsid w:val="00FB5FFC"/>
    <w:rsid w:val="00FB64A5"/>
    <w:rsid w:val="00FB7471"/>
    <w:rsid w:val="00FB7E2D"/>
    <w:rsid w:val="00FC0036"/>
    <w:rsid w:val="00FC098D"/>
    <w:rsid w:val="00FC1F0A"/>
    <w:rsid w:val="00FC223C"/>
    <w:rsid w:val="00FC24A4"/>
    <w:rsid w:val="00FC24A5"/>
    <w:rsid w:val="00FC2FC0"/>
    <w:rsid w:val="00FC39A6"/>
    <w:rsid w:val="00FC4658"/>
    <w:rsid w:val="00FC4F15"/>
    <w:rsid w:val="00FC5186"/>
    <w:rsid w:val="00FC51B4"/>
    <w:rsid w:val="00FC56FE"/>
    <w:rsid w:val="00FC5C3B"/>
    <w:rsid w:val="00FC6ECA"/>
    <w:rsid w:val="00FC7609"/>
    <w:rsid w:val="00FD051E"/>
    <w:rsid w:val="00FD0C1F"/>
    <w:rsid w:val="00FD1CCC"/>
    <w:rsid w:val="00FD3688"/>
    <w:rsid w:val="00FD52D0"/>
    <w:rsid w:val="00FD52FF"/>
    <w:rsid w:val="00FD561F"/>
    <w:rsid w:val="00FD5D5A"/>
    <w:rsid w:val="00FD6097"/>
    <w:rsid w:val="00FD65FD"/>
    <w:rsid w:val="00FD6E1C"/>
    <w:rsid w:val="00FD72D0"/>
    <w:rsid w:val="00FD763F"/>
    <w:rsid w:val="00FD7AA8"/>
    <w:rsid w:val="00FE0631"/>
    <w:rsid w:val="00FE0F6A"/>
    <w:rsid w:val="00FE13EF"/>
    <w:rsid w:val="00FE1623"/>
    <w:rsid w:val="00FE1963"/>
    <w:rsid w:val="00FE2B6A"/>
    <w:rsid w:val="00FE3A2D"/>
    <w:rsid w:val="00FE3D9F"/>
    <w:rsid w:val="00FE4536"/>
    <w:rsid w:val="00FE590D"/>
    <w:rsid w:val="00FE71AE"/>
    <w:rsid w:val="00FE7568"/>
    <w:rsid w:val="00FE7AB6"/>
    <w:rsid w:val="00FF0662"/>
    <w:rsid w:val="00FF0C4B"/>
    <w:rsid w:val="00FF105E"/>
    <w:rsid w:val="00FF10D6"/>
    <w:rsid w:val="00FF1311"/>
    <w:rsid w:val="00FF134B"/>
    <w:rsid w:val="00FF1D44"/>
    <w:rsid w:val="00FF2242"/>
    <w:rsid w:val="00FF22EC"/>
    <w:rsid w:val="00FF2D28"/>
    <w:rsid w:val="00FF2DE6"/>
    <w:rsid w:val="00FF3341"/>
    <w:rsid w:val="00FF3783"/>
    <w:rsid w:val="00FF4128"/>
    <w:rsid w:val="00FF4575"/>
    <w:rsid w:val="00FF4617"/>
    <w:rsid w:val="00FF4C36"/>
    <w:rsid w:val="00FF540A"/>
    <w:rsid w:val="00FF5887"/>
    <w:rsid w:val="00FF5EBA"/>
    <w:rsid w:val="00FF645D"/>
    <w:rsid w:val="00FF7483"/>
    <w:rsid w:val="00FF7499"/>
    <w:rsid w:val="00FF79AB"/>
    <w:rsid w:val="0124FA15"/>
    <w:rsid w:val="015D81C2"/>
    <w:rsid w:val="0175F6F7"/>
    <w:rsid w:val="0228AC06"/>
    <w:rsid w:val="02AAA993"/>
    <w:rsid w:val="02DB5CE2"/>
    <w:rsid w:val="02DBFBE1"/>
    <w:rsid w:val="02EB6B36"/>
    <w:rsid w:val="034B5239"/>
    <w:rsid w:val="037CEE22"/>
    <w:rsid w:val="03A1C279"/>
    <w:rsid w:val="03A9C7EF"/>
    <w:rsid w:val="03C902A3"/>
    <w:rsid w:val="041D3523"/>
    <w:rsid w:val="047EEA3D"/>
    <w:rsid w:val="04BE40E0"/>
    <w:rsid w:val="04E767EB"/>
    <w:rsid w:val="04EA31E3"/>
    <w:rsid w:val="05A32D5C"/>
    <w:rsid w:val="0600719E"/>
    <w:rsid w:val="0725B1F7"/>
    <w:rsid w:val="07B2D2D4"/>
    <w:rsid w:val="07D469A8"/>
    <w:rsid w:val="0811BAA6"/>
    <w:rsid w:val="0831381C"/>
    <w:rsid w:val="083F359A"/>
    <w:rsid w:val="089775C9"/>
    <w:rsid w:val="08E1702D"/>
    <w:rsid w:val="094F45FD"/>
    <w:rsid w:val="098D4B85"/>
    <w:rsid w:val="099DA6E3"/>
    <w:rsid w:val="09BB4AEE"/>
    <w:rsid w:val="0AFA7E44"/>
    <w:rsid w:val="0B11E710"/>
    <w:rsid w:val="0B4025E7"/>
    <w:rsid w:val="0B4414B3"/>
    <w:rsid w:val="0C6FCEE6"/>
    <w:rsid w:val="0CF25C1E"/>
    <w:rsid w:val="0D5C3417"/>
    <w:rsid w:val="0D9396D2"/>
    <w:rsid w:val="0DC34720"/>
    <w:rsid w:val="0DFB7EDD"/>
    <w:rsid w:val="0E1E0128"/>
    <w:rsid w:val="0E5E8E1B"/>
    <w:rsid w:val="0E84B2D0"/>
    <w:rsid w:val="0EC7B1DD"/>
    <w:rsid w:val="0EE3F99E"/>
    <w:rsid w:val="0F001618"/>
    <w:rsid w:val="0F0F82FA"/>
    <w:rsid w:val="0F262CC2"/>
    <w:rsid w:val="0F2DA0CB"/>
    <w:rsid w:val="0FBE8781"/>
    <w:rsid w:val="1005ACAF"/>
    <w:rsid w:val="10BBA478"/>
    <w:rsid w:val="119E372C"/>
    <w:rsid w:val="11A691CE"/>
    <w:rsid w:val="11B465D3"/>
    <w:rsid w:val="11BDADE5"/>
    <w:rsid w:val="1218D86F"/>
    <w:rsid w:val="12A51350"/>
    <w:rsid w:val="12BAC134"/>
    <w:rsid w:val="12C82E9B"/>
    <w:rsid w:val="12FC8DEA"/>
    <w:rsid w:val="133DBB4F"/>
    <w:rsid w:val="1341DB4E"/>
    <w:rsid w:val="13BD095F"/>
    <w:rsid w:val="148A8C6B"/>
    <w:rsid w:val="14913B0E"/>
    <w:rsid w:val="14B5EF00"/>
    <w:rsid w:val="14D8D606"/>
    <w:rsid w:val="1542DD90"/>
    <w:rsid w:val="15A4146C"/>
    <w:rsid w:val="15E12414"/>
    <w:rsid w:val="16047332"/>
    <w:rsid w:val="1624EEF7"/>
    <w:rsid w:val="16801607"/>
    <w:rsid w:val="16FADC1A"/>
    <w:rsid w:val="177354FB"/>
    <w:rsid w:val="1791708A"/>
    <w:rsid w:val="17F55C74"/>
    <w:rsid w:val="182660BB"/>
    <w:rsid w:val="18659131"/>
    <w:rsid w:val="18BBE2A9"/>
    <w:rsid w:val="18EC7836"/>
    <w:rsid w:val="193646EE"/>
    <w:rsid w:val="195C130F"/>
    <w:rsid w:val="1992E7FE"/>
    <w:rsid w:val="19BC1094"/>
    <w:rsid w:val="19D180AD"/>
    <w:rsid w:val="1A3DCC84"/>
    <w:rsid w:val="1A5C421D"/>
    <w:rsid w:val="1A719781"/>
    <w:rsid w:val="1B245ABF"/>
    <w:rsid w:val="1BB62B06"/>
    <w:rsid w:val="1BB888B0"/>
    <w:rsid w:val="1BD5E3C3"/>
    <w:rsid w:val="1C010CD2"/>
    <w:rsid w:val="1C148B1F"/>
    <w:rsid w:val="1C466BB0"/>
    <w:rsid w:val="1C61020C"/>
    <w:rsid w:val="1C6BAA8C"/>
    <w:rsid w:val="1CA51D5C"/>
    <w:rsid w:val="1CA634EA"/>
    <w:rsid w:val="1D20EBFE"/>
    <w:rsid w:val="1D4C47E7"/>
    <w:rsid w:val="1D55705F"/>
    <w:rsid w:val="1D9FE211"/>
    <w:rsid w:val="1DE4169D"/>
    <w:rsid w:val="1E40EDBD"/>
    <w:rsid w:val="1E9E34BE"/>
    <w:rsid w:val="1F14D689"/>
    <w:rsid w:val="1F83F564"/>
    <w:rsid w:val="200AAD51"/>
    <w:rsid w:val="2035C343"/>
    <w:rsid w:val="20546609"/>
    <w:rsid w:val="210BC54D"/>
    <w:rsid w:val="2173B33A"/>
    <w:rsid w:val="21BD91F7"/>
    <w:rsid w:val="21F34B1A"/>
    <w:rsid w:val="21F7EE51"/>
    <w:rsid w:val="224E2BA5"/>
    <w:rsid w:val="22569F14"/>
    <w:rsid w:val="22AF6864"/>
    <w:rsid w:val="22CA62EA"/>
    <w:rsid w:val="22F63E55"/>
    <w:rsid w:val="22FC71FC"/>
    <w:rsid w:val="2335DB89"/>
    <w:rsid w:val="2444333A"/>
    <w:rsid w:val="245D8791"/>
    <w:rsid w:val="24B64EC2"/>
    <w:rsid w:val="2548B88F"/>
    <w:rsid w:val="2556DB50"/>
    <w:rsid w:val="259106D3"/>
    <w:rsid w:val="2593026F"/>
    <w:rsid w:val="25A24508"/>
    <w:rsid w:val="25F53A9C"/>
    <w:rsid w:val="26D5D085"/>
    <w:rsid w:val="271AA730"/>
    <w:rsid w:val="275E46CC"/>
    <w:rsid w:val="278CA124"/>
    <w:rsid w:val="28202064"/>
    <w:rsid w:val="28988FA2"/>
    <w:rsid w:val="289F3946"/>
    <w:rsid w:val="28A33FED"/>
    <w:rsid w:val="29365C60"/>
    <w:rsid w:val="293936B8"/>
    <w:rsid w:val="296F8597"/>
    <w:rsid w:val="297334E9"/>
    <w:rsid w:val="29D8AFC3"/>
    <w:rsid w:val="29EA2589"/>
    <w:rsid w:val="2A9C1509"/>
    <w:rsid w:val="2B6C771D"/>
    <w:rsid w:val="2BA93BB0"/>
    <w:rsid w:val="2C5232F0"/>
    <w:rsid w:val="2CB668F2"/>
    <w:rsid w:val="2CE8D0DE"/>
    <w:rsid w:val="2CE8ED41"/>
    <w:rsid w:val="2D15845D"/>
    <w:rsid w:val="2D9D1835"/>
    <w:rsid w:val="2E54AA05"/>
    <w:rsid w:val="2E7A2E5D"/>
    <w:rsid w:val="2EE3A36F"/>
    <w:rsid w:val="2F0C48D0"/>
    <w:rsid w:val="2F4B87E0"/>
    <w:rsid w:val="2FC06BE1"/>
    <w:rsid w:val="2FCC20F5"/>
    <w:rsid w:val="307CE902"/>
    <w:rsid w:val="3166D744"/>
    <w:rsid w:val="31AB8675"/>
    <w:rsid w:val="31CA994B"/>
    <w:rsid w:val="31D717DE"/>
    <w:rsid w:val="31E16990"/>
    <w:rsid w:val="31EFA632"/>
    <w:rsid w:val="3220E005"/>
    <w:rsid w:val="328580FD"/>
    <w:rsid w:val="32CE86E6"/>
    <w:rsid w:val="33197A33"/>
    <w:rsid w:val="33511CCA"/>
    <w:rsid w:val="33DBC9CC"/>
    <w:rsid w:val="346D3E7F"/>
    <w:rsid w:val="3470819B"/>
    <w:rsid w:val="3472F68C"/>
    <w:rsid w:val="34B6F29C"/>
    <w:rsid w:val="3519D514"/>
    <w:rsid w:val="3543D7F8"/>
    <w:rsid w:val="35ECB43E"/>
    <w:rsid w:val="3665DAD6"/>
    <w:rsid w:val="36F9BAAE"/>
    <w:rsid w:val="374A3F4B"/>
    <w:rsid w:val="37588D0E"/>
    <w:rsid w:val="37617461"/>
    <w:rsid w:val="37F00F48"/>
    <w:rsid w:val="38D8E508"/>
    <w:rsid w:val="39735EFA"/>
    <w:rsid w:val="3995E4A7"/>
    <w:rsid w:val="39D59B3B"/>
    <w:rsid w:val="39ED31AE"/>
    <w:rsid w:val="3A17491B"/>
    <w:rsid w:val="3A6B5F69"/>
    <w:rsid w:val="3AAF9C51"/>
    <w:rsid w:val="3AB3F8DE"/>
    <w:rsid w:val="3AF4D25C"/>
    <w:rsid w:val="3AF9A7CD"/>
    <w:rsid w:val="3B421FAB"/>
    <w:rsid w:val="3B585279"/>
    <w:rsid w:val="3C3143B5"/>
    <w:rsid w:val="3C56E73A"/>
    <w:rsid w:val="3CA232BD"/>
    <w:rsid w:val="3CE7F9A9"/>
    <w:rsid w:val="3E174F98"/>
    <w:rsid w:val="3E2F023E"/>
    <w:rsid w:val="3E31CF9C"/>
    <w:rsid w:val="3E4A90EF"/>
    <w:rsid w:val="3EF830CE"/>
    <w:rsid w:val="3F0A9EB7"/>
    <w:rsid w:val="3FEE41F1"/>
    <w:rsid w:val="401A57AA"/>
    <w:rsid w:val="403C319F"/>
    <w:rsid w:val="4052B560"/>
    <w:rsid w:val="40D38397"/>
    <w:rsid w:val="41278183"/>
    <w:rsid w:val="412C4FA5"/>
    <w:rsid w:val="4135E5AF"/>
    <w:rsid w:val="4229662F"/>
    <w:rsid w:val="424E0B06"/>
    <w:rsid w:val="427E0CBC"/>
    <w:rsid w:val="43B113D7"/>
    <w:rsid w:val="4425F156"/>
    <w:rsid w:val="442DB2E1"/>
    <w:rsid w:val="44E8E017"/>
    <w:rsid w:val="456227D1"/>
    <w:rsid w:val="45BFFB10"/>
    <w:rsid w:val="462438F8"/>
    <w:rsid w:val="46281646"/>
    <w:rsid w:val="462C5854"/>
    <w:rsid w:val="46ADC474"/>
    <w:rsid w:val="476E76BE"/>
    <w:rsid w:val="47A211E0"/>
    <w:rsid w:val="47DBAD86"/>
    <w:rsid w:val="48013B27"/>
    <w:rsid w:val="4807FFD0"/>
    <w:rsid w:val="484696BD"/>
    <w:rsid w:val="4857EC1F"/>
    <w:rsid w:val="48A0EBD0"/>
    <w:rsid w:val="498EA0B2"/>
    <w:rsid w:val="49FAEA55"/>
    <w:rsid w:val="49FB1C0D"/>
    <w:rsid w:val="4A474405"/>
    <w:rsid w:val="4A7A6EBA"/>
    <w:rsid w:val="4B2F85C7"/>
    <w:rsid w:val="4B66589D"/>
    <w:rsid w:val="4B6658E0"/>
    <w:rsid w:val="4B7A29AE"/>
    <w:rsid w:val="4C08C595"/>
    <w:rsid w:val="4C231AF1"/>
    <w:rsid w:val="4D69D900"/>
    <w:rsid w:val="4D9488EE"/>
    <w:rsid w:val="4D9FFB98"/>
    <w:rsid w:val="4DCA10D6"/>
    <w:rsid w:val="4DE0BEE4"/>
    <w:rsid w:val="4DFB405A"/>
    <w:rsid w:val="4DFEC66E"/>
    <w:rsid w:val="4E652F1D"/>
    <w:rsid w:val="4E9B9F42"/>
    <w:rsid w:val="4ED12D96"/>
    <w:rsid w:val="5161ADB5"/>
    <w:rsid w:val="51E0F41C"/>
    <w:rsid w:val="5218EC0A"/>
    <w:rsid w:val="52793BC8"/>
    <w:rsid w:val="529606D5"/>
    <w:rsid w:val="52EC0B87"/>
    <w:rsid w:val="53584225"/>
    <w:rsid w:val="53B74699"/>
    <w:rsid w:val="54ABC293"/>
    <w:rsid w:val="54B34C92"/>
    <w:rsid w:val="55292DE5"/>
    <w:rsid w:val="55540898"/>
    <w:rsid w:val="559F54D0"/>
    <w:rsid w:val="560E500F"/>
    <w:rsid w:val="5610C1BC"/>
    <w:rsid w:val="5650454F"/>
    <w:rsid w:val="5671E678"/>
    <w:rsid w:val="56C01545"/>
    <w:rsid w:val="56E769E5"/>
    <w:rsid w:val="571B3B5F"/>
    <w:rsid w:val="57FDF580"/>
    <w:rsid w:val="5833A0CE"/>
    <w:rsid w:val="58B0178A"/>
    <w:rsid w:val="58B56F93"/>
    <w:rsid w:val="58C940B6"/>
    <w:rsid w:val="597E9E59"/>
    <w:rsid w:val="59AD23AB"/>
    <w:rsid w:val="5A4A3F95"/>
    <w:rsid w:val="5A82A004"/>
    <w:rsid w:val="5AB3C27B"/>
    <w:rsid w:val="5AD26A3E"/>
    <w:rsid w:val="5AF39856"/>
    <w:rsid w:val="5B3440F1"/>
    <w:rsid w:val="5B3F9A69"/>
    <w:rsid w:val="5B569C60"/>
    <w:rsid w:val="5BF9D3AC"/>
    <w:rsid w:val="5D031BAA"/>
    <w:rsid w:val="5DC762E8"/>
    <w:rsid w:val="5DF368AB"/>
    <w:rsid w:val="5E05A0B3"/>
    <w:rsid w:val="5E1210BB"/>
    <w:rsid w:val="5F3B96A8"/>
    <w:rsid w:val="5F8BFB00"/>
    <w:rsid w:val="5FA276BE"/>
    <w:rsid w:val="5FD09DEE"/>
    <w:rsid w:val="5FE484DE"/>
    <w:rsid w:val="6004A9F5"/>
    <w:rsid w:val="6005EE3D"/>
    <w:rsid w:val="612F6F5F"/>
    <w:rsid w:val="61AEFE9E"/>
    <w:rsid w:val="61D638B3"/>
    <w:rsid w:val="61F1AAC7"/>
    <w:rsid w:val="629F4522"/>
    <w:rsid w:val="62CC2F75"/>
    <w:rsid w:val="630F2F0E"/>
    <w:rsid w:val="6318ED06"/>
    <w:rsid w:val="63936C91"/>
    <w:rsid w:val="63F9C9BF"/>
    <w:rsid w:val="6426CBE2"/>
    <w:rsid w:val="6449947F"/>
    <w:rsid w:val="64C309FD"/>
    <w:rsid w:val="650FC66B"/>
    <w:rsid w:val="6542E5C6"/>
    <w:rsid w:val="6566BC53"/>
    <w:rsid w:val="6574DF9D"/>
    <w:rsid w:val="65C8A223"/>
    <w:rsid w:val="65FEBD47"/>
    <w:rsid w:val="6624D56F"/>
    <w:rsid w:val="665DA37C"/>
    <w:rsid w:val="66C3C39A"/>
    <w:rsid w:val="66CB0D53"/>
    <w:rsid w:val="66D5A3AD"/>
    <w:rsid w:val="6705A4C9"/>
    <w:rsid w:val="670ED04E"/>
    <w:rsid w:val="671D299F"/>
    <w:rsid w:val="672890DE"/>
    <w:rsid w:val="6728980B"/>
    <w:rsid w:val="672ED631"/>
    <w:rsid w:val="67731ECB"/>
    <w:rsid w:val="67D9F670"/>
    <w:rsid w:val="680EC562"/>
    <w:rsid w:val="6900BCAB"/>
    <w:rsid w:val="6907DFE8"/>
    <w:rsid w:val="6A28FD1E"/>
    <w:rsid w:val="6B40D4E9"/>
    <w:rsid w:val="6B4446E6"/>
    <w:rsid w:val="6B67EA08"/>
    <w:rsid w:val="6BDD0C3B"/>
    <w:rsid w:val="6C2F0443"/>
    <w:rsid w:val="6CCC2DDC"/>
    <w:rsid w:val="6CD0FC2B"/>
    <w:rsid w:val="6CEAF1C2"/>
    <w:rsid w:val="6D16127E"/>
    <w:rsid w:val="6D357944"/>
    <w:rsid w:val="6D81FB48"/>
    <w:rsid w:val="6D9A51F8"/>
    <w:rsid w:val="6E01CA61"/>
    <w:rsid w:val="6E12DCDC"/>
    <w:rsid w:val="6E162F65"/>
    <w:rsid w:val="6E20CE43"/>
    <w:rsid w:val="6E45AFEA"/>
    <w:rsid w:val="6E6B0349"/>
    <w:rsid w:val="6E97DC96"/>
    <w:rsid w:val="6EAF352D"/>
    <w:rsid w:val="6EFA115C"/>
    <w:rsid w:val="6F47D1C0"/>
    <w:rsid w:val="6F4E0714"/>
    <w:rsid w:val="6F6C3663"/>
    <w:rsid w:val="6F87EE5F"/>
    <w:rsid w:val="6FA69026"/>
    <w:rsid w:val="6FB9DE1F"/>
    <w:rsid w:val="6FD49F35"/>
    <w:rsid w:val="70132E99"/>
    <w:rsid w:val="71966F11"/>
    <w:rsid w:val="71EB65E3"/>
    <w:rsid w:val="7209885A"/>
    <w:rsid w:val="7224B7EF"/>
    <w:rsid w:val="72435C66"/>
    <w:rsid w:val="72533341"/>
    <w:rsid w:val="734F0080"/>
    <w:rsid w:val="749ADDBA"/>
    <w:rsid w:val="74E1377F"/>
    <w:rsid w:val="750E9B33"/>
    <w:rsid w:val="755C3782"/>
    <w:rsid w:val="75DD18CA"/>
    <w:rsid w:val="75F993EA"/>
    <w:rsid w:val="76465FDB"/>
    <w:rsid w:val="764ACCF8"/>
    <w:rsid w:val="76DFA06A"/>
    <w:rsid w:val="76F3F503"/>
    <w:rsid w:val="77C28792"/>
    <w:rsid w:val="77D8B31B"/>
    <w:rsid w:val="78019740"/>
    <w:rsid w:val="78455F3F"/>
    <w:rsid w:val="7885EEFD"/>
    <w:rsid w:val="78BE6032"/>
    <w:rsid w:val="78EE5C5E"/>
    <w:rsid w:val="78F78230"/>
    <w:rsid w:val="79AAB4C4"/>
    <w:rsid w:val="79C29C2A"/>
    <w:rsid w:val="79D3E0FB"/>
    <w:rsid w:val="79E29066"/>
    <w:rsid w:val="79F3DE72"/>
    <w:rsid w:val="7A0AA368"/>
    <w:rsid w:val="7A29D358"/>
    <w:rsid w:val="7A5FC3F7"/>
    <w:rsid w:val="7A6A64E7"/>
    <w:rsid w:val="7A8AFB22"/>
    <w:rsid w:val="7AEF3C5C"/>
    <w:rsid w:val="7CA53FEE"/>
    <w:rsid w:val="7CC9AAB8"/>
    <w:rsid w:val="7CCE38A1"/>
    <w:rsid w:val="7D588FC9"/>
    <w:rsid w:val="7E4DF8A4"/>
    <w:rsid w:val="7E666513"/>
    <w:rsid w:val="7EF81030"/>
    <w:rsid w:val="7F74EA06"/>
    <w:rsid w:val="7F8CA5D8"/>
    <w:rsid w:val="7F8F59EA"/>
    <w:rsid w:val="7FA4D7ED"/>
    <w:rsid w:val="7FA6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3F16E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9B7"/>
    <w:rPr>
      <w:rFonts w:eastAsiaTheme="minorHAnsi"/>
      <w:lang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9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9B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9B7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zh-CN"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9B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4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9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9B7"/>
    <w:rPr>
      <w:rFonts w:eastAsiaTheme="minorHAnsi"/>
      <w:sz w:val="20"/>
      <w:szCs w:val="20"/>
      <w:lang w:eastAsia="en-US" w:bidi="ar-SA"/>
    </w:rPr>
  </w:style>
  <w:style w:type="paragraph" w:styleId="BodyText">
    <w:name w:val="Body Text"/>
    <w:basedOn w:val="Normal"/>
    <w:link w:val="BodyTextChar"/>
    <w:uiPriority w:val="99"/>
    <w:unhideWhenUsed/>
    <w:rsid w:val="005149B7"/>
    <w:pPr>
      <w:spacing w:before="40" w:after="80" w:line="240" w:lineRule="auto"/>
    </w:pPr>
    <w:rPr>
      <w:rFonts w:eastAsiaTheme="minorEastAsia"/>
    </w:rPr>
  </w:style>
  <w:style w:type="character" w:customStyle="1" w:styleId="BodyTextChar">
    <w:name w:val="Body Text Char"/>
    <w:basedOn w:val="DefaultParagraphFont"/>
    <w:link w:val="BodyText"/>
    <w:uiPriority w:val="99"/>
    <w:rsid w:val="005149B7"/>
    <w:rPr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5149B7"/>
    <w:rPr>
      <w:color w:val="336699"/>
      <w:u w:val="single"/>
    </w:rPr>
  </w:style>
  <w:style w:type="paragraph" w:customStyle="1" w:styleId="EndNoteBibliography">
    <w:name w:val="EndNote Bibliography"/>
    <w:basedOn w:val="Normal"/>
    <w:rsid w:val="005149B7"/>
    <w:pPr>
      <w:spacing w:line="240" w:lineRule="auto"/>
    </w:pPr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9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9B7"/>
    <w:rPr>
      <w:rFonts w:eastAsiaTheme="minorHAnsi"/>
      <w:b/>
      <w:bCs/>
      <w:sz w:val="20"/>
      <w:szCs w:val="20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5149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9B7"/>
    <w:rPr>
      <w:rFonts w:eastAsiaTheme="minorHAnsi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5149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9B7"/>
    <w:rPr>
      <w:rFonts w:eastAsiaTheme="minorHAnsi"/>
      <w:lang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5149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9B7"/>
    <w:rPr>
      <w:rFonts w:ascii="Calibri" w:eastAsiaTheme="minorHAnsi" w:hAnsi="Calibri" w:cs="Calibri"/>
      <w:noProof/>
      <w:lang w:eastAsia="en-US" w:bidi="ar-SA"/>
    </w:rPr>
  </w:style>
  <w:style w:type="paragraph" w:styleId="ListParagraph">
    <w:name w:val="List Paragraph"/>
    <w:basedOn w:val="Normal"/>
    <w:uiPriority w:val="34"/>
    <w:qFormat/>
    <w:rsid w:val="005149B7"/>
    <w:pPr>
      <w:ind w:left="720"/>
      <w:contextualSpacing/>
    </w:pPr>
  </w:style>
  <w:style w:type="character" w:customStyle="1" w:styleId="author-sup-separator">
    <w:name w:val="author-sup-separator"/>
    <w:basedOn w:val="DefaultParagraphFont"/>
    <w:rsid w:val="005149B7"/>
  </w:style>
  <w:style w:type="character" w:customStyle="1" w:styleId="comma">
    <w:name w:val="comma"/>
    <w:basedOn w:val="DefaultParagraphFont"/>
    <w:rsid w:val="005149B7"/>
  </w:style>
  <w:style w:type="table" w:styleId="TableGrid">
    <w:name w:val="Table Grid"/>
    <w:basedOn w:val="TableNormal"/>
    <w:uiPriority w:val="39"/>
    <w:rsid w:val="00514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25E0"/>
  </w:style>
  <w:style w:type="character" w:customStyle="1" w:styleId="normaltextrun">
    <w:name w:val="normaltextrun"/>
    <w:basedOn w:val="DefaultParagraphFont"/>
    <w:rsid w:val="008861B6"/>
  </w:style>
  <w:style w:type="character" w:styleId="UnresolvedMention">
    <w:name w:val="Unresolved Mention"/>
    <w:basedOn w:val="DefaultParagraphFont"/>
    <w:uiPriority w:val="99"/>
    <w:semiHidden/>
    <w:unhideWhenUsed/>
    <w:rsid w:val="000D62C7"/>
    <w:rPr>
      <w:color w:val="605E5C"/>
      <w:shd w:val="clear" w:color="auto" w:fill="E1DFDD"/>
    </w:rPr>
  </w:style>
  <w:style w:type="character" w:customStyle="1" w:styleId="citation-part">
    <w:name w:val="citation-part"/>
    <w:basedOn w:val="DefaultParagraphFont"/>
    <w:rsid w:val="006172EA"/>
  </w:style>
  <w:style w:type="character" w:customStyle="1" w:styleId="docsum-pmid">
    <w:name w:val="docsum-pmid"/>
    <w:basedOn w:val="DefaultParagraphFont"/>
    <w:rsid w:val="006172EA"/>
  </w:style>
  <w:style w:type="character" w:customStyle="1" w:styleId="id-label">
    <w:name w:val="id-label"/>
    <w:basedOn w:val="DefaultParagraphFont"/>
    <w:rsid w:val="00323F9C"/>
  </w:style>
  <w:style w:type="character" w:styleId="Strong">
    <w:name w:val="Strong"/>
    <w:basedOn w:val="DefaultParagraphFont"/>
    <w:uiPriority w:val="22"/>
    <w:qFormat/>
    <w:rsid w:val="00323F9C"/>
    <w:rPr>
      <w:b/>
      <w:bCs/>
    </w:rPr>
  </w:style>
  <w:style w:type="character" w:customStyle="1" w:styleId="meta-citation-journal-name">
    <w:name w:val="meta-citation-journal-name"/>
    <w:basedOn w:val="DefaultParagraphFont"/>
    <w:rsid w:val="006F1033"/>
  </w:style>
  <w:style w:type="character" w:customStyle="1" w:styleId="meta-citation">
    <w:name w:val="meta-citation"/>
    <w:basedOn w:val="DefaultParagraphFont"/>
    <w:rsid w:val="006F1033"/>
  </w:style>
  <w:style w:type="character" w:customStyle="1" w:styleId="font121">
    <w:name w:val="font121"/>
    <w:basedOn w:val="DefaultParagraphFont"/>
    <w:rsid w:val="00035E3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81">
    <w:name w:val="font81"/>
    <w:basedOn w:val="DefaultParagraphFont"/>
    <w:rsid w:val="00035E3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eop">
    <w:name w:val="eop"/>
    <w:basedOn w:val="DefaultParagraphFont"/>
    <w:rsid w:val="00BB00B1"/>
  </w:style>
  <w:style w:type="paragraph" w:styleId="Revision">
    <w:name w:val="Revision"/>
    <w:hidden/>
    <w:uiPriority w:val="99"/>
    <w:semiHidden/>
    <w:rsid w:val="0067179D"/>
    <w:pPr>
      <w:spacing w:after="0" w:line="240" w:lineRule="auto"/>
    </w:pPr>
    <w:rPr>
      <w:rFonts w:eastAsiaTheme="minorHAnsi"/>
      <w:lang w:eastAsia="en-US" w:bidi="ar-SA"/>
    </w:rPr>
  </w:style>
  <w:style w:type="table" w:customStyle="1" w:styleId="TableGrid1">
    <w:name w:val="Table Grid1"/>
    <w:basedOn w:val="TableNormal"/>
    <w:next w:val="TableGrid"/>
    <w:uiPriority w:val="39"/>
    <w:rsid w:val="003D0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702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0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5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4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54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1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49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2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6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5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6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96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7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4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2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openxmlformats.org/officeDocument/2006/relationships/chart" Target="charts/chart4.xml"/><Relationship Id="rId2" Type="http://schemas.openxmlformats.org/officeDocument/2006/relationships/customXml" Target="../customXml/item2.xml"/><Relationship Id="rId16" Type="http://schemas.openxmlformats.org/officeDocument/2006/relationships/chart" Target="charts/chart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chart" Target="charts/chart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edtronic.sharepoint.com/sites/MicraCEDStudy/Shared%20Documents/General/Micra%20AV%20CED%20Analyses/2-year%20results/Final%20results/Micra%20AV%20CED%202yrs%20tables%20final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medtronic.sharepoint.com/sites/MicraCEDStudy/Shared%20Documents/General/Micra%20AV%20CED%20Analyses/2-year%20results/Final%20results/Micra%20AV%20CED%202yrs%20tables%20final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medtronic.sharepoint.com/sites/MicraCEDStudy/Shared%20Documents/General/Micra%20AV%20CED%20Analyses/2-year%20results/Final%20results/Sensitivity%20Analysis%20final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medtronic.sharepoint.com/sites/MicraCEDStudy/Shared%20Documents/General/Micra%20AV%20CED%20Analyses/2-year%20results/Final%20results/Sensitivity%20Analysis%20final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anel A. Chronic complications </a:t>
            </a:r>
          </a:p>
        </c:rich>
      </c:tx>
      <c:layout>
        <c:manualLayout>
          <c:xMode val="edge"/>
          <c:yMode val="edge"/>
          <c:x val="4.1006063053307125E-2"/>
          <c:y val="2.964609103450851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411127836961559"/>
          <c:y val="0.14762848779258006"/>
          <c:w val="0.7563331789408676"/>
          <c:h val="0.5534073162817733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Micra AV CED 2yrs tables final.xlsx]Fig 2yr CC Unadj'!$B$1</c:f>
              <c:strCache>
                <c:ptCount val="1"/>
                <c:pt idx="0">
                  <c:v>Micra AV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[Micra AV CED 2yrs tables final.xlsx]Fig 2yr CC Unadj'!$A$2:$A$733</c:f>
              <c:numCache>
                <c:formatCode>General</c:formatCode>
                <c:ptCount val="732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  <c:pt idx="9">
                  <c:v>8</c:v>
                </c:pt>
                <c:pt idx="10">
                  <c:v>9</c:v>
                </c:pt>
                <c:pt idx="11">
                  <c:v>10</c:v>
                </c:pt>
                <c:pt idx="12">
                  <c:v>11</c:v>
                </c:pt>
                <c:pt idx="13">
                  <c:v>12</c:v>
                </c:pt>
                <c:pt idx="14">
                  <c:v>13</c:v>
                </c:pt>
                <c:pt idx="15">
                  <c:v>14</c:v>
                </c:pt>
                <c:pt idx="16">
                  <c:v>15</c:v>
                </c:pt>
                <c:pt idx="17">
                  <c:v>16</c:v>
                </c:pt>
                <c:pt idx="18">
                  <c:v>17</c:v>
                </c:pt>
                <c:pt idx="19">
                  <c:v>18</c:v>
                </c:pt>
                <c:pt idx="20">
                  <c:v>19</c:v>
                </c:pt>
                <c:pt idx="21">
                  <c:v>20</c:v>
                </c:pt>
                <c:pt idx="22">
                  <c:v>21</c:v>
                </c:pt>
                <c:pt idx="23">
                  <c:v>22</c:v>
                </c:pt>
                <c:pt idx="24">
                  <c:v>23</c:v>
                </c:pt>
                <c:pt idx="25">
                  <c:v>24</c:v>
                </c:pt>
                <c:pt idx="26">
                  <c:v>25</c:v>
                </c:pt>
                <c:pt idx="27">
                  <c:v>26</c:v>
                </c:pt>
                <c:pt idx="28">
                  <c:v>27</c:v>
                </c:pt>
                <c:pt idx="29">
                  <c:v>28</c:v>
                </c:pt>
                <c:pt idx="30">
                  <c:v>29</c:v>
                </c:pt>
                <c:pt idx="31">
                  <c:v>30</c:v>
                </c:pt>
                <c:pt idx="32">
                  <c:v>31</c:v>
                </c:pt>
                <c:pt idx="33">
                  <c:v>32</c:v>
                </c:pt>
                <c:pt idx="34">
                  <c:v>33</c:v>
                </c:pt>
                <c:pt idx="35">
                  <c:v>34</c:v>
                </c:pt>
                <c:pt idx="36">
                  <c:v>35</c:v>
                </c:pt>
                <c:pt idx="37">
                  <c:v>36</c:v>
                </c:pt>
                <c:pt idx="38">
                  <c:v>37</c:v>
                </c:pt>
                <c:pt idx="39">
                  <c:v>38</c:v>
                </c:pt>
                <c:pt idx="40">
                  <c:v>39</c:v>
                </c:pt>
                <c:pt idx="41">
                  <c:v>40</c:v>
                </c:pt>
                <c:pt idx="42">
                  <c:v>41</c:v>
                </c:pt>
                <c:pt idx="43">
                  <c:v>42</c:v>
                </c:pt>
                <c:pt idx="44">
                  <c:v>43</c:v>
                </c:pt>
                <c:pt idx="45">
                  <c:v>44</c:v>
                </c:pt>
                <c:pt idx="46">
                  <c:v>45</c:v>
                </c:pt>
                <c:pt idx="47">
                  <c:v>46</c:v>
                </c:pt>
                <c:pt idx="48">
                  <c:v>47</c:v>
                </c:pt>
                <c:pt idx="49">
                  <c:v>48</c:v>
                </c:pt>
                <c:pt idx="50">
                  <c:v>49</c:v>
                </c:pt>
                <c:pt idx="51">
                  <c:v>50</c:v>
                </c:pt>
                <c:pt idx="52">
                  <c:v>51</c:v>
                </c:pt>
                <c:pt idx="53">
                  <c:v>52</c:v>
                </c:pt>
                <c:pt idx="54">
                  <c:v>53</c:v>
                </c:pt>
                <c:pt idx="55">
                  <c:v>54</c:v>
                </c:pt>
                <c:pt idx="56">
                  <c:v>55</c:v>
                </c:pt>
                <c:pt idx="57">
                  <c:v>56</c:v>
                </c:pt>
                <c:pt idx="58">
                  <c:v>57</c:v>
                </c:pt>
                <c:pt idx="59">
                  <c:v>58</c:v>
                </c:pt>
                <c:pt idx="60">
                  <c:v>59</c:v>
                </c:pt>
                <c:pt idx="61">
                  <c:v>60</c:v>
                </c:pt>
                <c:pt idx="62">
                  <c:v>61</c:v>
                </c:pt>
                <c:pt idx="63">
                  <c:v>62</c:v>
                </c:pt>
                <c:pt idx="64">
                  <c:v>63</c:v>
                </c:pt>
                <c:pt idx="65">
                  <c:v>64</c:v>
                </c:pt>
                <c:pt idx="66">
                  <c:v>65</c:v>
                </c:pt>
                <c:pt idx="67">
                  <c:v>66</c:v>
                </c:pt>
                <c:pt idx="68">
                  <c:v>67</c:v>
                </c:pt>
                <c:pt idx="69">
                  <c:v>68</c:v>
                </c:pt>
                <c:pt idx="70">
                  <c:v>69</c:v>
                </c:pt>
                <c:pt idx="71">
                  <c:v>70</c:v>
                </c:pt>
                <c:pt idx="72">
                  <c:v>71</c:v>
                </c:pt>
                <c:pt idx="73">
                  <c:v>72</c:v>
                </c:pt>
                <c:pt idx="74">
                  <c:v>73</c:v>
                </c:pt>
                <c:pt idx="75">
                  <c:v>74</c:v>
                </c:pt>
                <c:pt idx="76">
                  <c:v>75</c:v>
                </c:pt>
                <c:pt idx="77">
                  <c:v>76</c:v>
                </c:pt>
                <c:pt idx="78">
                  <c:v>77</c:v>
                </c:pt>
                <c:pt idx="79">
                  <c:v>78</c:v>
                </c:pt>
                <c:pt idx="80">
                  <c:v>79</c:v>
                </c:pt>
                <c:pt idx="81">
                  <c:v>80</c:v>
                </c:pt>
                <c:pt idx="82">
                  <c:v>81</c:v>
                </c:pt>
                <c:pt idx="83">
                  <c:v>82</c:v>
                </c:pt>
                <c:pt idx="84">
                  <c:v>83</c:v>
                </c:pt>
                <c:pt idx="85">
                  <c:v>84</c:v>
                </c:pt>
                <c:pt idx="86">
                  <c:v>85</c:v>
                </c:pt>
                <c:pt idx="87">
                  <c:v>86</c:v>
                </c:pt>
                <c:pt idx="88">
                  <c:v>87</c:v>
                </c:pt>
                <c:pt idx="89">
                  <c:v>88</c:v>
                </c:pt>
                <c:pt idx="90">
                  <c:v>89</c:v>
                </c:pt>
                <c:pt idx="91">
                  <c:v>90</c:v>
                </c:pt>
                <c:pt idx="92">
                  <c:v>91</c:v>
                </c:pt>
                <c:pt idx="93">
                  <c:v>92</c:v>
                </c:pt>
                <c:pt idx="94">
                  <c:v>93</c:v>
                </c:pt>
                <c:pt idx="95">
                  <c:v>94</c:v>
                </c:pt>
                <c:pt idx="96">
                  <c:v>95</c:v>
                </c:pt>
                <c:pt idx="97">
                  <c:v>96</c:v>
                </c:pt>
                <c:pt idx="98">
                  <c:v>97</c:v>
                </c:pt>
                <c:pt idx="99">
                  <c:v>98</c:v>
                </c:pt>
                <c:pt idx="100">
                  <c:v>99</c:v>
                </c:pt>
                <c:pt idx="101">
                  <c:v>100</c:v>
                </c:pt>
                <c:pt idx="102">
                  <c:v>101</c:v>
                </c:pt>
                <c:pt idx="103">
                  <c:v>102</c:v>
                </c:pt>
                <c:pt idx="104">
                  <c:v>103</c:v>
                </c:pt>
                <c:pt idx="105">
                  <c:v>104</c:v>
                </c:pt>
                <c:pt idx="106">
                  <c:v>105</c:v>
                </c:pt>
                <c:pt idx="107">
                  <c:v>106</c:v>
                </c:pt>
                <c:pt idx="108">
                  <c:v>107</c:v>
                </c:pt>
                <c:pt idx="109">
                  <c:v>108</c:v>
                </c:pt>
                <c:pt idx="110">
                  <c:v>109</c:v>
                </c:pt>
                <c:pt idx="111">
                  <c:v>110</c:v>
                </c:pt>
                <c:pt idx="112">
                  <c:v>111</c:v>
                </c:pt>
                <c:pt idx="113">
                  <c:v>112</c:v>
                </c:pt>
                <c:pt idx="114">
                  <c:v>113</c:v>
                </c:pt>
                <c:pt idx="115">
                  <c:v>114</c:v>
                </c:pt>
                <c:pt idx="116">
                  <c:v>115</c:v>
                </c:pt>
                <c:pt idx="117">
                  <c:v>116</c:v>
                </c:pt>
                <c:pt idx="118">
                  <c:v>117</c:v>
                </c:pt>
                <c:pt idx="119">
                  <c:v>118</c:v>
                </c:pt>
                <c:pt idx="120">
                  <c:v>119</c:v>
                </c:pt>
                <c:pt idx="121">
                  <c:v>120</c:v>
                </c:pt>
                <c:pt idx="122">
                  <c:v>121</c:v>
                </c:pt>
                <c:pt idx="123">
                  <c:v>122</c:v>
                </c:pt>
                <c:pt idx="124">
                  <c:v>123</c:v>
                </c:pt>
                <c:pt idx="125">
                  <c:v>124</c:v>
                </c:pt>
                <c:pt idx="126">
                  <c:v>125</c:v>
                </c:pt>
                <c:pt idx="127">
                  <c:v>126</c:v>
                </c:pt>
                <c:pt idx="128">
                  <c:v>127</c:v>
                </c:pt>
                <c:pt idx="129">
                  <c:v>128</c:v>
                </c:pt>
                <c:pt idx="130">
                  <c:v>129</c:v>
                </c:pt>
                <c:pt idx="131">
                  <c:v>130</c:v>
                </c:pt>
                <c:pt idx="132">
                  <c:v>131</c:v>
                </c:pt>
                <c:pt idx="133">
                  <c:v>132</c:v>
                </c:pt>
                <c:pt idx="134">
                  <c:v>133</c:v>
                </c:pt>
                <c:pt idx="135">
                  <c:v>134</c:v>
                </c:pt>
                <c:pt idx="136">
                  <c:v>135</c:v>
                </c:pt>
                <c:pt idx="137">
                  <c:v>136</c:v>
                </c:pt>
                <c:pt idx="138">
                  <c:v>137</c:v>
                </c:pt>
                <c:pt idx="139">
                  <c:v>138</c:v>
                </c:pt>
                <c:pt idx="140">
                  <c:v>139</c:v>
                </c:pt>
                <c:pt idx="141">
                  <c:v>140</c:v>
                </c:pt>
                <c:pt idx="142">
                  <c:v>141</c:v>
                </c:pt>
                <c:pt idx="143">
                  <c:v>142</c:v>
                </c:pt>
                <c:pt idx="144">
                  <c:v>143</c:v>
                </c:pt>
                <c:pt idx="145">
                  <c:v>144</c:v>
                </c:pt>
                <c:pt idx="146">
                  <c:v>145</c:v>
                </c:pt>
                <c:pt idx="147">
                  <c:v>146</c:v>
                </c:pt>
                <c:pt idx="148">
                  <c:v>147</c:v>
                </c:pt>
                <c:pt idx="149">
                  <c:v>148</c:v>
                </c:pt>
                <c:pt idx="150">
                  <c:v>149</c:v>
                </c:pt>
                <c:pt idx="151">
                  <c:v>150</c:v>
                </c:pt>
                <c:pt idx="152">
                  <c:v>151</c:v>
                </c:pt>
                <c:pt idx="153">
                  <c:v>152</c:v>
                </c:pt>
                <c:pt idx="154">
                  <c:v>153</c:v>
                </c:pt>
                <c:pt idx="155">
                  <c:v>154</c:v>
                </c:pt>
                <c:pt idx="156">
                  <c:v>155</c:v>
                </c:pt>
                <c:pt idx="157">
                  <c:v>156</c:v>
                </c:pt>
                <c:pt idx="158">
                  <c:v>157</c:v>
                </c:pt>
                <c:pt idx="159">
                  <c:v>158</c:v>
                </c:pt>
                <c:pt idx="160">
                  <c:v>159</c:v>
                </c:pt>
                <c:pt idx="161">
                  <c:v>160</c:v>
                </c:pt>
                <c:pt idx="162">
                  <c:v>161</c:v>
                </c:pt>
                <c:pt idx="163">
                  <c:v>162</c:v>
                </c:pt>
                <c:pt idx="164">
                  <c:v>163</c:v>
                </c:pt>
                <c:pt idx="165">
                  <c:v>164</c:v>
                </c:pt>
                <c:pt idx="166">
                  <c:v>165</c:v>
                </c:pt>
                <c:pt idx="167">
                  <c:v>166</c:v>
                </c:pt>
                <c:pt idx="168">
                  <c:v>167</c:v>
                </c:pt>
                <c:pt idx="169">
                  <c:v>168</c:v>
                </c:pt>
                <c:pt idx="170">
                  <c:v>169</c:v>
                </c:pt>
                <c:pt idx="171">
                  <c:v>170</c:v>
                </c:pt>
                <c:pt idx="172">
                  <c:v>171</c:v>
                </c:pt>
                <c:pt idx="173">
                  <c:v>172</c:v>
                </c:pt>
                <c:pt idx="174">
                  <c:v>173</c:v>
                </c:pt>
                <c:pt idx="175">
                  <c:v>174</c:v>
                </c:pt>
                <c:pt idx="176">
                  <c:v>175</c:v>
                </c:pt>
                <c:pt idx="177">
                  <c:v>176</c:v>
                </c:pt>
                <c:pt idx="178">
                  <c:v>177</c:v>
                </c:pt>
                <c:pt idx="179">
                  <c:v>178</c:v>
                </c:pt>
                <c:pt idx="180">
                  <c:v>179</c:v>
                </c:pt>
                <c:pt idx="181">
                  <c:v>180</c:v>
                </c:pt>
                <c:pt idx="182">
                  <c:v>181</c:v>
                </c:pt>
                <c:pt idx="183">
                  <c:v>182</c:v>
                </c:pt>
                <c:pt idx="184">
                  <c:v>183</c:v>
                </c:pt>
                <c:pt idx="185">
                  <c:v>184</c:v>
                </c:pt>
                <c:pt idx="186">
                  <c:v>185</c:v>
                </c:pt>
                <c:pt idx="187">
                  <c:v>186</c:v>
                </c:pt>
                <c:pt idx="188">
                  <c:v>187</c:v>
                </c:pt>
                <c:pt idx="189">
                  <c:v>188</c:v>
                </c:pt>
                <c:pt idx="190">
                  <c:v>189</c:v>
                </c:pt>
                <c:pt idx="191">
                  <c:v>190</c:v>
                </c:pt>
                <c:pt idx="192">
                  <c:v>191</c:v>
                </c:pt>
                <c:pt idx="193">
                  <c:v>192</c:v>
                </c:pt>
                <c:pt idx="194">
                  <c:v>193</c:v>
                </c:pt>
                <c:pt idx="195">
                  <c:v>194</c:v>
                </c:pt>
                <c:pt idx="196">
                  <c:v>195</c:v>
                </c:pt>
                <c:pt idx="197">
                  <c:v>196</c:v>
                </c:pt>
                <c:pt idx="198">
                  <c:v>197</c:v>
                </c:pt>
                <c:pt idx="199">
                  <c:v>198</c:v>
                </c:pt>
                <c:pt idx="200">
                  <c:v>199</c:v>
                </c:pt>
                <c:pt idx="201">
                  <c:v>200</c:v>
                </c:pt>
                <c:pt idx="202">
                  <c:v>201</c:v>
                </c:pt>
                <c:pt idx="203">
                  <c:v>202</c:v>
                </c:pt>
                <c:pt idx="204">
                  <c:v>203</c:v>
                </c:pt>
                <c:pt idx="205">
                  <c:v>204</c:v>
                </c:pt>
                <c:pt idx="206">
                  <c:v>205</c:v>
                </c:pt>
                <c:pt idx="207">
                  <c:v>206</c:v>
                </c:pt>
                <c:pt idx="208">
                  <c:v>207</c:v>
                </c:pt>
                <c:pt idx="209">
                  <c:v>208</c:v>
                </c:pt>
                <c:pt idx="210">
                  <c:v>209</c:v>
                </c:pt>
                <c:pt idx="211">
                  <c:v>210</c:v>
                </c:pt>
                <c:pt idx="212">
                  <c:v>211</c:v>
                </c:pt>
                <c:pt idx="213">
                  <c:v>212</c:v>
                </c:pt>
                <c:pt idx="214">
                  <c:v>213</c:v>
                </c:pt>
                <c:pt idx="215">
                  <c:v>214</c:v>
                </c:pt>
                <c:pt idx="216">
                  <c:v>215</c:v>
                </c:pt>
                <c:pt idx="217">
                  <c:v>216</c:v>
                </c:pt>
                <c:pt idx="218">
                  <c:v>217</c:v>
                </c:pt>
                <c:pt idx="219">
                  <c:v>218</c:v>
                </c:pt>
                <c:pt idx="220">
                  <c:v>219</c:v>
                </c:pt>
                <c:pt idx="221">
                  <c:v>220</c:v>
                </c:pt>
                <c:pt idx="222">
                  <c:v>221</c:v>
                </c:pt>
                <c:pt idx="223">
                  <c:v>222</c:v>
                </c:pt>
                <c:pt idx="224">
                  <c:v>223</c:v>
                </c:pt>
                <c:pt idx="225">
                  <c:v>224</c:v>
                </c:pt>
                <c:pt idx="226">
                  <c:v>225</c:v>
                </c:pt>
                <c:pt idx="227">
                  <c:v>226</c:v>
                </c:pt>
                <c:pt idx="228">
                  <c:v>227</c:v>
                </c:pt>
                <c:pt idx="229">
                  <c:v>228</c:v>
                </c:pt>
                <c:pt idx="230">
                  <c:v>229</c:v>
                </c:pt>
                <c:pt idx="231">
                  <c:v>230</c:v>
                </c:pt>
                <c:pt idx="232">
                  <c:v>231</c:v>
                </c:pt>
                <c:pt idx="233">
                  <c:v>232</c:v>
                </c:pt>
                <c:pt idx="234">
                  <c:v>233</c:v>
                </c:pt>
                <c:pt idx="235">
                  <c:v>234</c:v>
                </c:pt>
                <c:pt idx="236">
                  <c:v>235</c:v>
                </c:pt>
                <c:pt idx="237">
                  <c:v>236</c:v>
                </c:pt>
                <c:pt idx="238">
                  <c:v>237</c:v>
                </c:pt>
                <c:pt idx="239">
                  <c:v>238</c:v>
                </c:pt>
                <c:pt idx="240">
                  <c:v>239</c:v>
                </c:pt>
                <c:pt idx="241">
                  <c:v>240</c:v>
                </c:pt>
                <c:pt idx="242">
                  <c:v>241</c:v>
                </c:pt>
                <c:pt idx="243">
                  <c:v>242</c:v>
                </c:pt>
                <c:pt idx="244">
                  <c:v>243</c:v>
                </c:pt>
                <c:pt idx="245">
                  <c:v>244</c:v>
                </c:pt>
                <c:pt idx="246">
                  <c:v>245</c:v>
                </c:pt>
                <c:pt idx="247">
                  <c:v>246</c:v>
                </c:pt>
                <c:pt idx="248">
                  <c:v>247</c:v>
                </c:pt>
                <c:pt idx="249">
                  <c:v>248</c:v>
                </c:pt>
                <c:pt idx="250">
                  <c:v>249</c:v>
                </c:pt>
                <c:pt idx="251">
                  <c:v>250</c:v>
                </c:pt>
                <c:pt idx="252">
                  <c:v>251</c:v>
                </c:pt>
                <c:pt idx="253">
                  <c:v>252</c:v>
                </c:pt>
                <c:pt idx="254">
                  <c:v>253</c:v>
                </c:pt>
                <c:pt idx="255">
                  <c:v>254</c:v>
                </c:pt>
                <c:pt idx="256">
                  <c:v>255</c:v>
                </c:pt>
                <c:pt idx="257">
                  <c:v>256</c:v>
                </c:pt>
                <c:pt idx="258">
                  <c:v>257</c:v>
                </c:pt>
                <c:pt idx="259">
                  <c:v>258</c:v>
                </c:pt>
                <c:pt idx="260">
                  <c:v>259</c:v>
                </c:pt>
                <c:pt idx="261">
                  <c:v>260</c:v>
                </c:pt>
                <c:pt idx="262">
                  <c:v>261</c:v>
                </c:pt>
                <c:pt idx="263">
                  <c:v>262</c:v>
                </c:pt>
                <c:pt idx="264">
                  <c:v>263</c:v>
                </c:pt>
                <c:pt idx="265">
                  <c:v>264</c:v>
                </c:pt>
                <c:pt idx="266">
                  <c:v>265</c:v>
                </c:pt>
                <c:pt idx="267">
                  <c:v>266</c:v>
                </c:pt>
                <c:pt idx="268">
                  <c:v>267</c:v>
                </c:pt>
                <c:pt idx="269">
                  <c:v>268</c:v>
                </c:pt>
                <c:pt idx="270">
                  <c:v>269</c:v>
                </c:pt>
                <c:pt idx="271">
                  <c:v>270</c:v>
                </c:pt>
                <c:pt idx="272">
                  <c:v>271</c:v>
                </c:pt>
                <c:pt idx="273">
                  <c:v>272</c:v>
                </c:pt>
                <c:pt idx="274">
                  <c:v>273</c:v>
                </c:pt>
                <c:pt idx="275">
                  <c:v>274</c:v>
                </c:pt>
                <c:pt idx="276">
                  <c:v>275</c:v>
                </c:pt>
                <c:pt idx="277">
                  <c:v>276</c:v>
                </c:pt>
                <c:pt idx="278">
                  <c:v>277</c:v>
                </c:pt>
                <c:pt idx="279">
                  <c:v>278</c:v>
                </c:pt>
                <c:pt idx="280">
                  <c:v>279</c:v>
                </c:pt>
                <c:pt idx="281">
                  <c:v>280</c:v>
                </c:pt>
                <c:pt idx="282">
                  <c:v>281</c:v>
                </c:pt>
                <c:pt idx="283">
                  <c:v>282</c:v>
                </c:pt>
                <c:pt idx="284">
                  <c:v>283</c:v>
                </c:pt>
                <c:pt idx="285">
                  <c:v>284</c:v>
                </c:pt>
                <c:pt idx="286">
                  <c:v>285</c:v>
                </c:pt>
                <c:pt idx="287">
                  <c:v>286</c:v>
                </c:pt>
                <c:pt idx="288">
                  <c:v>287</c:v>
                </c:pt>
                <c:pt idx="289">
                  <c:v>288</c:v>
                </c:pt>
                <c:pt idx="290">
                  <c:v>289</c:v>
                </c:pt>
                <c:pt idx="291">
                  <c:v>290</c:v>
                </c:pt>
                <c:pt idx="292">
                  <c:v>291</c:v>
                </c:pt>
                <c:pt idx="293">
                  <c:v>292</c:v>
                </c:pt>
                <c:pt idx="294">
                  <c:v>293</c:v>
                </c:pt>
                <c:pt idx="295">
                  <c:v>294</c:v>
                </c:pt>
                <c:pt idx="296">
                  <c:v>295</c:v>
                </c:pt>
                <c:pt idx="297">
                  <c:v>296</c:v>
                </c:pt>
                <c:pt idx="298">
                  <c:v>297</c:v>
                </c:pt>
                <c:pt idx="299">
                  <c:v>298</c:v>
                </c:pt>
                <c:pt idx="300">
                  <c:v>299</c:v>
                </c:pt>
                <c:pt idx="301">
                  <c:v>300</c:v>
                </c:pt>
                <c:pt idx="302">
                  <c:v>301</c:v>
                </c:pt>
                <c:pt idx="303">
                  <c:v>302</c:v>
                </c:pt>
                <c:pt idx="304">
                  <c:v>303</c:v>
                </c:pt>
                <c:pt idx="305">
                  <c:v>304</c:v>
                </c:pt>
                <c:pt idx="306">
                  <c:v>305</c:v>
                </c:pt>
                <c:pt idx="307">
                  <c:v>306</c:v>
                </c:pt>
                <c:pt idx="308">
                  <c:v>307</c:v>
                </c:pt>
                <c:pt idx="309">
                  <c:v>308</c:v>
                </c:pt>
                <c:pt idx="310">
                  <c:v>309</c:v>
                </c:pt>
                <c:pt idx="311">
                  <c:v>310</c:v>
                </c:pt>
                <c:pt idx="312">
                  <c:v>311</c:v>
                </c:pt>
                <c:pt idx="313">
                  <c:v>312</c:v>
                </c:pt>
                <c:pt idx="314">
                  <c:v>313</c:v>
                </c:pt>
                <c:pt idx="315">
                  <c:v>314</c:v>
                </c:pt>
                <c:pt idx="316">
                  <c:v>315</c:v>
                </c:pt>
                <c:pt idx="317">
                  <c:v>316</c:v>
                </c:pt>
                <c:pt idx="318">
                  <c:v>317</c:v>
                </c:pt>
                <c:pt idx="319">
                  <c:v>318</c:v>
                </c:pt>
                <c:pt idx="320">
                  <c:v>319</c:v>
                </c:pt>
                <c:pt idx="321">
                  <c:v>320</c:v>
                </c:pt>
                <c:pt idx="322">
                  <c:v>321</c:v>
                </c:pt>
                <c:pt idx="323">
                  <c:v>322</c:v>
                </c:pt>
                <c:pt idx="324">
                  <c:v>323</c:v>
                </c:pt>
                <c:pt idx="325">
                  <c:v>324</c:v>
                </c:pt>
                <c:pt idx="326">
                  <c:v>325</c:v>
                </c:pt>
                <c:pt idx="327">
                  <c:v>326</c:v>
                </c:pt>
                <c:pt idx="328">
                  <c:v>327</c:v>
                </c:pt>
                <c:pt idx="329">
                  <c:v>328</c:v>
                </c:pt>
                <c:pt idx="330">
                  <c:v>329</c:v>
                </c:pt>
                <c:pt idx="331">
                  <c:v>330</c:v>
                </c:pt>
                <c:pt idx="332">
                  <c:v>331</c:v>
                </c:pt>
                <c:pt idx="333">
                  <c:v>332</c:v>
                </c:pt>
                <c:pt idx="334">
                  <c:v>333</c:v>
                </c:pt>
                <c:pt idx="335">
                  <c:v>334</c:v>
                </c:pt>
                <c:pt idx="336">
                  <c:v>335</c:v>
                </c:pt>
                <c:pt idx="337">
                  <c:v>336</c:v>
                </c:pt>
                <c:pt idx="338">
                  <c:v>337</c:v>
                </c:pt>
                <c:pt idx="339">
                  <c:v>338</c:v>
                </c:pt>
                <c:pt idx="340">
                  <c:v>339</c:v>
                </c:pt>
                <c:pt idx="341">
                  <c:v>340</c:v>
                </c:pt>
                <c:pt idx="342">
                  <c:v>341</c:v>
                </c:pt>
                <c:pt idx="343">
                  <c:v>342</c:v>
                </c:pt>
                <c:pt idx="344">
                  <c:v>343</c:v>
                </c:pt>
                <c:pt idx="345">
                  <c:v>344</c:v>
                </c:pt>
                <c:pt idx="346">
                  <c:v>345</c:v>
                </c:pt>
                <c:pt idx="347">
                  <c:v>346</c:v>
                </c:pt>
                <c:pt idx="348">
                  <c:v>347</c:v>
                </c:pt>
                <c:pt idx="349">
                  <c:v>348</c:v>
                </c:pt>
                <c:pt idx="350">
                  <c:v>349</c:v>
                </c:pt>
                <c:pt idx="351">
                  <c:v>350</c:v>
                </c:pt>
                <c:pt idx="352">
                  <c:v>351</c:v>
                </c:pt>
                <c:pt idx="353">
                  <c:v>352</c:v>
                </c:pt>
                <c:pt idx="354">
                  <c:v>353</c:v>
                </c:pt>
                <c:pt idx="355">
                  <c:v>354</c:v>
                </c:pt>
                <c:pt idx="356">
                  <c:v>355</c:v>
                </c:pt>
                <c:pt idx="357">
                  <c:v>356</c:v>
                </c:pt>
                <c:pt idx="358">
                  <c:v>357</c:v>
                </c:pt>
                <c:pt idx="359">
                  <c:v>358</c:v>
                </c:pt>
                <c:pt idx="360">
                  <c:v>359</c:v>
                </c:pt>
                <c:pt idx="361">
                  <c:v>360</c:v>
                </c:pt>
                <c:pt idx="362">
                  <c:v>361</c:v>
                </c:pt>
                <c:pt idx="363">
                  <c:v>362</c:v>
                </c:pt>
                <c:pt idx="364">
                  <c:v>363</c:v>
                </c:pt>
                <c:pt idx="365">
                  <c:v>364</c:v>
                </c:pt>
                <c:pt idx="366">
                  <c:v>365</c:v>
                </c:pt>
                <c:pt idx="367">
                  <c:v>366</c:v>
                </c:pt>
                <c:pt idx="368">
                  <c:v>367</c:v>
                </c:pt>
                <c:pt idx="369">
                  <c:v>368</c:v>
                </c:pt>
                <c:pt idx="370">
                  <c:v>369</c:v>
                </c:pt>
                <c:pt idx="371">
                  <c:v>370</c:v>
                </c:pt>
                <c:pt idx="372">
                  <c:v>371</c:v>
                </c:pt>
                <c:pt idx="373">
                  <c:v>372</c:v>
                </c:pt>
                <c:pt idx="374">
                  <c:v>373</c:v>
                </c:pt>
                <c:pt idx="375">
                  <c:v>374</c:v>
                </c:pt>
                <c:pt idx="376">
                  <c:v>375</c:v>
                </c:pt>
                <c:pt idx="377">
                  <c:v>376</c:v>
                </c:pt>
                <c:pt idx="378">
                  <c:v>377</c:v>
                </c:pt>
                <c:pt idx="379">
                  <c:v>378</c:v>
                </c:pt>
                <c:pt idx="380">
                  <c:v>379</c:v>
                </c:pt>
                <c:pt idx="381">
                  <c:v>380</c:v>
                </c:pt>
                <c:pt idx="382">
                  <c:v>381</c:v>
                </c:pt>
                <c:pt idx="383">
                  <c:v>382</c:v>
                </c:pt>
                <c:pt idx="384">
                  <c:v>383</c:v>
                </c:pt>
                <c:pt idx="385">
                  <c:v>384</c:v>
                </c:pt>
                <c:pt idx="386">
                  <c:v>385</c:v>
                </c:pt>
                <c:pt idx="387">
                  <c:v>386</c:v>
                </c:pt>
                <c:pt idx="388">
                  <c:v>387</c:v>
                </c:pt>
                <c:pt idx="389">
                  <c:v>388</c:v>
                </c:pt>
                <c:pt idx="390">
                  <c:v>389</c:v>
                </c:pt>
                <c:pt idx="391">
                  <c:v>390</c:v>
                </c:pt>
                <c:pt idx="392">
                  <c:v>391</c:v>
                </c:pt>
                <c:pt idx="393">
                  <c:v>392</c:v>
                </c:pt>
                <c:pt idx="394">
                  <c:v>393</c:v>
                </c:pt>
                <c:pt idx="395">
                  <c:v>394</c:v>
                </c:pt>
                <c:pt idx="396">
                  <c:v>395</c:v>
                </c:pt>
                <c:pt idx="397">
                  <c:v>396</c:v>
                </c:pt>
                <c:pt idx="398">
                  <c:v>397</c:v>
                </c:pt>
                <c:pt idx="399">
                  <c:v>398</c:v>
                </c:pt>
                <c:pt idx="400">
                  <c:v>399</c:v>
                </c:pt>
                <c:pt idx="401">
                  <c:v>400</c:v>
                </c:pt>
                <c:pt idx="402">
                  <c:v>401</c:v>
                </c:pt>
                <c:pt idx="403">
                  <c:v>402</c:v>
                </c:pt>
                <c:pt idx="404">
                  <c:v>403</c:v>
                </c:pt>
                <c:pt idx="405">
                  <c:v>404</c:v>
                </c:pt>
                <c:pt idx="406">
                  <c:v>405</c:v>
                </c:pt>
                <c:pt idx="407">
                  <c:v>406</c:v>
                </c:pt>
                <c:pt idx="408">
                  <c:v>407</c:v>
                </c:pt>
                <c:pt idx="409">
                  <c:v>408</c:v>
                </c:pt>
                <c:pt idx="410">
                  <c:v>409</c:v>
                </c:pt>
                <c:pt idx="411">
                  <c:v>410</c:v>
                </c:pt>
                <c:pt idx="412">
                  <c:v>411</c:v>
                </c:pt>
                <c:pt idx="413">
                  <c:v>412</c:v>
                </c:pt>
                <c:pt idx="414">
                  <c:v>413</c:v>
                </c:pt>
                <c:pt idx="415">
                  <c:v>414</c:v>
                </c:pt>
                <c:pt idx="416">
                  <c:v>415</c:v>
                </c:pt>
                <c:pt idx="417">
                  <c:v>416</c:v>
                </c:pt>
                <c:pt idx="418">
                  <c:v>417</c:v>
                </c:pt>
                <c:pt idx="419">
                  <c:v>418</c:v>
                </c:pt>
                <c:pt idx="420">
                  <c:v>419</c:v>
                </c:pt>
                <c:pt idx="421">
                  <c:v>420</c:v>
                </c:pt>
                <c:pt idx="422">
                  <c:v>421</c:v>
                </c:pt>
                <c:pt idx="423">
                  <c:v>422</c:v>
                </c:pt>
                <c:pt idx="424">
                  <c:v>423</c:v>
                </c:pt>
                <c:pt idx="425">
                  <c:v>424</c:v>
                </c:pt>
                <c:pt idx="426">
                  <c:v>425</c:v>
                </c:pt>
                <c:pt idx="427">
                  <c:v>426</c:v>
                </c:pt>
                <c:pt idx="428">
                  <c:v>427</c:v>
                </c:pt>
                <c:pt idx="429">
                  <c:v>428</c:v>
                </c:pt>
                <c:pt idx="430">
                  <c:v>429</c:v>
                </c:pt>
                <c:pt idx="431">
                  <c:v>430</c:v>
                </c:pt>
                <c:pt idx="432">
                  <c:v>431</c:v>
                </c:pt>
                <c:pt idx="433">
                  <c:v>432</c:v>
                </c:pt>
                <c:pt idx="434">
                  <c:v>433</c:v>
                </c:pt>
                <c:pt idx="435">
                  <c:v>434</c:v>
                </c:pt>
                <c:pt idx="436">
                  <c:v>435</c:v>
                </c:pt>
                <c:pt idx="437">
                  <c:v>436</c:v>
                </c:pt>
                <c:pt idx="438">
                  <c:v>437</c:v>
                </c:pt>
                <c:pt idx="439">
                  <c:v>438</c:v>
                </c:pt>
                <c:pt idx="440">
                  <c:v>439</c:v>
                </c:pt>
                <c:pt idx="441">
                  <c:v>440</c:v>
                </c:pt>
                <c:pt idx="442">
                  <c:v>441</c:v>
                </c:pt>
                <c:pt idx="443">
                  <c:v>442</c:v>
                </c:pt>
                <c:pt idx="444">
                  <c:v>443</c:v>
                </c:pt>
                <c:pt idx="445">
                  <c:v>444</c:v>
                </c:pt>
                <c:pt idx="446">
                  <c:v>445</c:v>
                </c:pt>
                <c:pt idx="447">
                  <c:v>446</c:v>
                </c:pt>
                <c:pt idx="448">
                  <c:v>447</c:v>
                </c:pt>
                <c:pt idx="449">
                  <c:v>448</c:v>
                </c:pt>
                <c:pt idx="450">
                  <c:v>449</c:v>
                </c:pt>
                <c:pt idx="451">
                  <c:v>450</c:v>
                </c:pt>
                <c:pt idx="452">
                  <c:v>451</c:v>
                </c:pt>
                <c:pt idx="453">
                  <c:v>452</c:v>
                </c:pt>
                <c:pt idx="454">
                  <c:v>453</c:v>
                </c:pt>
                <c:pt idx="455">
                  <c:v>454</c:v>
                </c:pt>
                <c:pt idx="456">
                  <c:v>455</c:v>
                </c:pt>
                <c:pt idx="457">
                  <c:v>456</c:v>
                </c:pt>
                <c:pt idx="458">
                  <c:v>457</c:v>
                </c:pt>
                <c:pt idx="459">
                  <c:v>458</c:v>
                </c:pt>
                <c:pt idx="460">
                  <c:v>459</c:v>
                </c:pt>
                <c:pt idx="461">
                  <c:v>460</c:v>
                </c:pt>
                <c:pt idx="462">
                  <c:v>461</c:v>
                </c:pt>
                <c:pt idx="463">
                  <c:v>462</c:v>
                </c:pt>
                <c:pt idx="464">
                  <c:v>463</c:v>
                </c:pt>
                <c:pt idx="465">
                  <c:v>464</c:v>
                </c:pt>
                <c:pt idx="466">
                  <c:v>465</c:v>
                </c:pt>
                <c:pt idx="467">
                  <c:v>466</c:v>
                </c:pt>
                <c:pt idx="468">
                  <c:v>467</c:v>
                </c:pt>
                <c:pt idx="469">
                  <c:v>468</c:v>
                </c:pt>
                <c:pt idx="470">
                  <c:v>469</c:v>
                </c:pt>
                <c:pt idx="471">
                  <c:v>470</c:v>
                </c:pt>
                <c:pt idx="472">
                  <c:v>471</c:v>
                </c:pt>
                <c:pt idx="473">
                  <c:v>472</c:v>
                </c:pt>
                <c:pt idx="474">
                  <c:v>473</c:v>
                </c:pt>
                <c:pt idx="475">
                  <c:v>474</c:v>
                </c:pt>
                <c:pt idx="476">
                  <c:v>475</c:v>
                </c:pt>
                <c:pt idx="477">
                  <c:v>476</c:v>
                </c:pt>
                <c:pt idx="478">
                  <c:v>477</c:v>
                </c:pt>
                <c:pt idx="479">
                  <c:v>478</c:v>
                </c:pt>
                <c:pt idx="480">
                  <c:v>479</c:v>
                </c:pt>
                <c:pt idx="481">
                  <c:v>480</c:v>
                </c:pt>
                <c:pt idx="482">
                  <c:v>481</c:v>
                </c:pt>
                <c:pt idx="483">
                  <c:v>482</c:v>
                </c:pt>
                <c:pt idx="484">
                  <c:v>483</c:v>
                </c:pt>
                <c:pt idx="485">
                  <c:v>484</c:v>
                </c:pt>
                <c:pt idx="486">
                  <c:v>485</c:v>
                </c:pt>
                <c:pt idx="487">
                  <c:v>486</c:v>
                </c:pt>
                <c:pt idx="488">
                  <c:v>487</c:v>
                </c:pt>
                <c:pt idx="489">
                  <c:v>488</c:v>
                </c:pt>
                <c:pt idx="490">
                  <c:v>489</c:v>
                </c:pt>
                <c:pt idx="491">
                  <c:v>490</c:v>
                </c:pt>
                <c:pt idx="492">
                  <c:v>491</c:v>
                </c:pt>
                <c:pt idx="493">
                  <c:v>492</c:v>
                </c:pt>
                <c:pt idx="494">
                  <c:v>493</c:v>
                </c:pt>
                <c:pt idx="495">
                  <c:v>494</c:v>
                </c:pt>
                <c:pt idx="496">
                  <c:v>495</c:v>
                </c:pt>
                <c:pt idx="497">
                  <c:v>496</c:v>
                </c:pt>
                <c:pt idx="498">
                  <c:v>497</c:v>
                </c:pt>
                <c:pt idx="499">
                  <c:v>498</c:v>
                </c:pt>
                <c:pt idx="500">
                  <c:v>499</c:v>
                </c:pt>
                <c:pt idx="501">
                  <c:v>500</c:v>
                </c:pt>
                <c:pt idx="502">
                  <c:v>501</c:v>
                </c:pt>
                <c:pt idx="503">
                  <c:v>502</c:v>
                </c:pt>
                <c:pt idx="504">
                  <c:v>503</c:v>
                </c:pt>
                <c:pt idx="505">
                  <c:v>504</c:v>
                </c:pt>
                <c:pt idx="506">
                  <c:v>505</c:v>
                </c:pt>
                <c:pt idx="507">
                  <c:v>506</c:v>
                </c:pt>
                <c:pt idx="508">
                  <c:v>507</c:v>
                </c:pt>
                <c:pt idx="509">
                  <c:v>508</c:v>
                </c:pt>
                <c:pt idx="510">
                  <c:v>509</c:v>
                </c:pt>
                <c:pt idx="511">
                  <c:v>510</c:v>
                </c:pt>
                <c:pt idx="512">
                  <c:v>511</c:v>
                </c:pt>
                <c:pt idx="513">
                  <c:v>512</c:v>
                </c:pt>
                <c:pt idx="514">
                  <c:v>513</c:v>
                </c:pt>
                <c:pt idx="515">
                  <c:v>514</c:v>
                </c:pt>
                <c:pt idx="516">
                  <c:v>515</c:v>
                </c:pt>
                <c:pt idx="517">
                  <c:v>516</c:v>
                </c:pt>
                <c:pt idx="518">
                  <c:v>517</c:v>
                </c:pt>
                <c:pt idx="519">
                  <c:v>518</c:v>
                </c:pt>
                <c:pt idx="520">
                  <c:v>519</c:v>
                </c:pt>
                <c:pt idx="521">
                  <c:v>520</c:v>
                </c:pt>
                <c:pt idx="522">
                  <c:v>521</c:v>
                </c:pt>
                <c:pt idx="523">
                  <c:v>522</c:v>
                </c:pt>
                <c:pt idx="524">
                  <c:v>523</c:v>
                </c:pt>
                <c:pt idx="525">
                  <c:v>524</c:v>
                </c:pt>
                <c:pt idx="526">
                  <c:v>525</c:v>
                </c:pt>
                <c:pt idx="527">
                  <c:v>526</c:v>
                </c:pt>
                <c:pt idx="528">
                  <c:v>527</c:v>
                </c:pt>
                <c:pt idx="529">
                  <c:v>528</c:v>
                </c:pt>
                <c:pt idx="530">
                  <c:v>529</c:v>
                </c:pt>
                <c:pt idx="531">
                  <c:v>530</c:v>
                </c:pt>
                <c:pt idx="532">
                  <c:v>531</c:v>
                </c:pt>
                <c:pt idx="533">
                  <c:v>532</c:v>
                </c:pt>
                <c:pt idx="534">
                  <c:v>533</c:v>
                </c:pt>
                <c:pt idx="535">
                  <c:v>534</c:v>
                </c:pt>
                <c:pt idx="536">
                  <c:v>535</c:v>
                </c:pt>
                <c:pt idx="537">
                  <c:v>536</c:v>
                </c:pt>
                <c:pt idx="538">
                  <c:v>537</c:v>
                </c:pt>
                <c:pt idx="539">
                  <c:v>538</c:v>
                </c:pt>
                <c:pt idx="540">
                  <c:v>539</c:v>
                </c:pt>
                <c:pt idx="541">
                  <c:v>540</c:v>
                </c:pt>
                <c:pt idx="542">
                  <c:v>541</c:v>
                </c:pt>
                <c:pt idx="543">
                  <c:v>542</c:v>
                </c:pt>
                <c:pt idx="544">
                  <c:v>543</c:v>
                </c:pt>
                <c:pt idx="545">
                  <c:v>544</c:v>
                </c:pt>
                <c:pt idx="546">
                  <c:v>545</c:v>
                </c:pt>
                <c:pt idx="547">
                  <c:v>546</c:v>
                </c:pt>
                <c:pt idx="548">
                  <c:v>547</c:v>
                </c:pt>
                <c:pt idx="549">
                  <c:v>548</c:v>
                </c:pt>
                <c:pt idx="550">
                  <c:v>549</c:v>
                </c:pt>
                <c:pt idx="551">
                  <c:v>550</c:v>
                </c:pt>
                <c:pt idx="552">
                  <c:v>551</c:v>
                </c:pt>
                <c:pt idx="553">
                  <c:v>552</c:v>
                </c:pt>
                <c:pt idx="554">
                  <c:v>553</c:v>
                </c:pt>
                <c:pt idx="555">
                  <c:v>554</c:v>
                </c:pt>
                <c:pt idx="556">
                  <c:v>555</c:v>
                </c:pt>
                <c:pt idx="557">
                  <c:v>556</c:v>
                </c:pt>
                <c:pt idx="558">
                  <c:v>557</c:v>
                </c:pt>
                <c:pt idx="559">
                  <c:v>558</c:v>
                </c:pt>
                <c:pt idx="560">
                  <c:v>559</c:v>
                </c:pt>
                <c:pt idx="561">
                  <c:v>560</c:v>
                </c:pt>
                <c:pt idx="562">
                  <c:v>561</c:v>
                </c:pt>
                <c:pt idx="563">
                  <c:v>562</c:v>
                </c:pt>
                <c:pt idx="564">
                  <c:v>563</c:v>
                </c:pt>
                <c:pt idx="565">
                  <c:v>564</c:v>
                </c:pt>
                <c:pt idx="566">
                  <c:v>565</c:v>
                </c:pt>
                <c:pt idx="567">
                  <c:v>566</c:v>
                </c:pt>
                <c:pt idx="568">
                  <c:v>567</c:v>
                </c:pt>
                <c:pt idx="569">
                  <c:v>568</c:v>
                </c:pt>
                <c:pt idx="570">
                  <c:v>569</c:v>
                </c:pt>
                <c:pt idx="571">
                  <c:v>570</c:v>
                </c:pt>
                <c:pt idx="572">
                  <c:v>571</c:v>
                </c:pt>
                <c:pt idx="573">
                  <c:v>572</c:v>
                </c:pt>
                <c:pt idx="574">
                  <c:v>573</c:v>
                </c:pt>
                <c:pt idx="575">
                  <c:v>574</c:v>
                </c:pt>
                <c:pt idx="576">
                  <c:v>575</c:v>
                </c:pt>
                <c:pt idx="577">
                  <c:v>576</c:v>
                </c:pt>
                <c:pt idx="578">
                  <c:v>577</c:v>
                </c:pt>
                <c:pt idx="579">
                  <c:v>578</c:v>
                </c:pt>
                <c:pt idx="580">
                  <c:v>579</c:v>
                </c:pt>
                <c:pt idx="581">
                  <c:v>580</c:v>
                </c:pt>
                <c:pt idx="582">
                  <c:v>581</c:v>
                </c:pt>
                <c:pt idx="583">
                  <c:v>582</c:v>
                </c:pt>
                <c:pt idx="584">
                  <c:v>583</c:v>
                </c:pt>
                <c:pt idx="585">
                  <c:v>584</c:v>
                </c:pt>
                <c:pt idx="586">
                  <c:v>585</c:v>
                </c:pt>
                <c:pt idx="587">
                  <c:v>586</c:v>
                </c:pt>
                <c:pt idx="588">
                  <c:v>587</c:v>
                </c:pt>
                <c:pt idx="589">
                  <c:v>588</c:v>
                </c:pt>
                <c:pt idx="590">
                  <c:v>589</c:v>
                </c:pt>
                <c:pt idx="591">
                  <c:v>590</c:v>
                </c:pt>
                <c:pt idx="592">
                  <c:v>591</c:v>
                </c:pt>
                <c:pt idx="593">
                  <c:v>592</c:v>
                </c:pt>
                <c:pt idx="594">
                  <c:v>593</c:v>
                </c:pt>
                <c:pt idx="595">
                  <c:v>594</c:v>
                </c:pt>
                <c:pt idx="596">
                  <c:v>595</c:v>
                </c:pt>
                <c:pt idx="597">
                  <c:v>596</c:v>
                </c:pt>
                <c:pt idx="598">
                  <c:v>597</c:v>
                </c:pt>
                <c:pt idx="599">
                  <c:v>598</c:v>
                </c:pt>
                <c:pt idx="600">
                  <c:v>599</c:v>
                </c:pt>
                <c:pt idx="601">
                  <c:v>600</c:v>
                </c:pt>
                <c:pt idx="602">
                  <c:v>601</c:v>
                </c:pt>
                <c:pt idx="603">
                  <c:v>602</c:v>
                </c:pt>
                <c:pt idx="604">
                  <c:v>603</c:v>
                </c:pt>
                <c:pt idx="605">
                  <c:v>604</c:v>
                </c:pt>
                <c:pt idx="606">
                  <c:v>605</c:v>
                </c:pt>
                <c:pt idx="607">
                  <c:v>606</c:v>
                </c:pt>
                <c:pt idx="608">
                  <c:v>607</c:v>
                </c:pt>
                <c:pt idx="609">
                  <c:v>608</c:v>
                </c:pt>
                <c:pt idx="610">
                  <c:v>609</c:v>
                </c:pt>
                <c:pt idx="611">
                  <c:v>610</c:v>
                </c:pt>
                <c:pt idx="612">
                  <c:v>611</c:v>
                </c:pt>
                <c:pt idx="613">
                  <c:v>612</c:v>
                </c:pt>
                <c:pt idx="614">
                  <c:v>613</c:v>
                </c:pt>
                <c:pt idx="615">
                  <c:v>614</c:v>
                </c:pt>
                <c:pt idx="616">
                  <c:v>615</c:v>
                </c:pt>
                <c:pt idx="617">
                  <c:v>616</c:v>
                </c:pt>
                <c:pt idx="618">
                  <c:v>617</c:v>
                </c:pt>
                <c:pt idx="619">
                  <c:v>618</c:v>
                </c:pt>
                <c:pt idx="620">
                  <c:v>619</c:v>
                </c:pt>
                <c:pt idx="621">
                  <c:v>620</c:v>
                </c:pt>
                <c:pt idx="622">
                  <c:v>621</c:v>
                </c:pt>
                <c:pt idx="623">
                  <c:v>622</c:v>
                </c:pt>
                <c:pt idx="624">
                  <c:v>623</c:v>
                </c:pt>
                <c:pt idx="625">
                  <c:v>624</c:v>
                </c:pt>
                <c:pt idx="626">
                  <c:v>625</c:v>
                </c:pt>
                <c:pt idx="627">
                  <c:v>626</c:v>
                </c:pt>
                <c:pt idx="628">
                  <c:v>627</c:v>
                </c:pt>
                <c:pt idx="629">
                  <c:v>628</c:v>
                </c:pt>
                <c:pt idx="630">
                  <c:v>629</c:v>
                </c:pt>
                <c:pt idx="631">
                  <c:v>630</c:v>
                </c:pt>
                <c:pt idx="632">
                  <c:v>631</c:v>
                </c:pt>
                <c:pt idx="633">
                  <c:v>632</c:v>
                </c:pt>
                <c:pt idx="634">
                  <c:v>633</c:v>
                </c:pt>
                <c:pt idx="635">
                  <c:v>634</c:v>
                </c:pt>
                <c:pt idx="636">
                  <c:v>635</c:v>
                </c:pt>
                <c:pt idx="637">
                  <c:v>636</c:v>
                </c:pt>
                <c:pt idx="638">
                  <c:v>637</c:v>
                </c:pt>
                <c:pt idx="639">
                  <c:v>638</c:v>
                </c:pt>
                <c:pt idx="640">
                  <c:v>639</c:v>
                </c:pt>
                <c:pt idx="641">
                  <c:v>640</c:v>
                </c:pt>
                <c:pt idx="642">
                  <c:v>641</c:v>
                </c:pt>
                <c:pt idx="643">
                  <c:v>642</c:v>
                </c:pt>
                <c:pt idx="644">
                  <c:v>643</c:v>
                </c:pt>
                <c:pt idx="645">
                  <c:v>644</c:v>
                </c:pt>
                <c:pt idx="646">
                  <c:v>645</c:v>
                </c:pt>
                <c:pt idx="647">
                  <c:v>646</c:v>
                </c:pt>
                <c:pt idx="648">
                  <c:v>647</c:v>
                </c:pt>
                <c:pt idx="649">
                  <c:v>648</c:v>
                </c:pt>
                <c:pt idx="650">
                  <c:v>649</c:v>
                </c:pt>
                <c:pt idx="651">
                  <c:v>650</c:v>
                </c:pt>
                <c:pt idx="652">
                  <c:v>651</c:v>
                </c:pt>
                <c:pt idx="653">
                  <c:v>652</c:v>
                </c:pt>
                <c:pt idx="654">
                  <c:v>653</c:v>
                </c:pt>
                <c:pt idx="655">
                  <c:v>654</c:v>
                </c:pt>
                <c:pt idx="656">
                  <c:v>655</c:v>
                </c:pt>
                <c:pt idx="657">
                  <c:v>656</c:v>
                </c:pt>
                <c:pt idx="658">
                  <c:v>657</c:v>
                </c:pt>
                <c:pt idx="659">
                  <c:v>658</c:v>
                </c:pt>
                <c:pt idx="660">
                  <c:v>659</c:v>
                </c:pt>
                <c:pt idx="661">
                  <c:v>660</c:v>
                </c:pt>
                <c:pt idx="662">
                  <c:v>661</c:v>
                </c:pt>
                <c:pt idx="663">
                  <c:v>662</c:v>
                </c:pt>
                <c:pt idx="664">
                  <c:v>663</c:v>
                </c:pt>
                <c:pt idx="665">
                  <c:v>664</c:v>
                </c:pt>
                <c:pt idx="666">
                  <c:v>665</c:v>
                </c:pt>
                <c:pt idx="667">
                  <c:v>666</c:v>
                </c:pt>
                <c:pt idx="668">
                  <c:v>667</c:v>
                </c:pt>
                <c:pt idx="669">
                  <c:v>668</c:v>
                </c:pt>
                <c:pt idx="670">
                  <c:v>669</c:v>
                </c:pt>
                <c:pt idx="671">
                  <c:v>670</c:v>
                </c:pt>
                <c:pt idx="672">
                  <c:v>671</c:v>
                </c:pt>
                <c:pt idx="673">
                  <c:v>672</c:v>
                </c:pt>
                <c:pt idx="674">
                  <c:v>673</c:v>
                </c:pt>
                <c:pt idx="675">
                  <c:v>674</c:v>
                </c:pt>
                <c:pt idx="676">
                  <c:v>675</c:v>
                </c:pt>
                <c:pt idx="677">
                  <c:v>676</c:v>
                </c:pt>
                <c:pt idx="678">
                  <c:v>677</c:v>
                </c:pt>
                <c:pt idx="679">
                  <c:v>678</c:v>
                </c:pt>
                <c:pt idx="680">
                  <c:v>679</c:v>
                </c:pt>
                <c:pt idx="681">
                  <c:v>680</c:v>
                </c:pt>
                <c:pt idx="682">
                  <c:v>681</c:v>
                </c:pt>
                <c:pt idx="683">
                  <c:v>682</c:v>
                </c:pt>
                <c:pt idx="684">
                  <c:v>683</c:v>
                </c:pt>
                <c:pt idx="685">
                  <c:v>684</c:v>
                </c:pt>
                <c:pt idx="686">
                  <c:v>685</c:v>
                </c:pt>
                <c:pt idx="687">
                  <c:v>686</c:v>
                </c:pt>
                <c:pt idx="688">
                  <c:v>687</c:v>
                </c:pt>
                <c:pt idx="689">
                  <c:v>688</c:v>
                </c:pt>
                <c:pt idx="690">
                  <c:v>689</c:v>
                </c:pt>
                <c:pt idx="691">
                  <c:v>690</c:v>
                </c:pt>
                <c:pt idx="692">
                  <c:v>691</c:v>
                </c:pt>
                <c:pt idx="693">
                  <c:v>692</c:v>
                </c:pt>
                <c:pt idx="694">
                  <c:v>693</c:v>
                </c:pt>
                <c:pt idx="695">
                  <c:v>694</c:v>
                </c:pt>
                <c:pt idx="696">
                  <c:v>695</c:v>
                </c:pt>
                <c:pt idx="697">
                  <c:v>696</c:v>
                </c:pt>
                <c:pt idx="698">
                  <c:v>697</c:v>
                </c:pt>
                <c:pt idx="699">
                  <c:v>698</c:v>
                </c:pt>
                <c:pt idx="700">
                  <c:v>699</c:v>
                </c:pt>
                <c:pt idx="701">
                  <c:v>700</c:v>
                </c:pt>
                <c:pt idx="702">
                  <c:v>701</c:v>
                </c:pt>
                <c:pt idx="703">
                  <c:v>702</c:v>
                </c:pt>
                <c:pt idx="704">
                  <c:v>703</c:v>
                </c:pt>
                <c:pt idx="705">
                  <c:v>704</c:v>
                </c:pt>
                <c:pt idx="706">
                  <c:v>705</c:v>
                </c:pt>
                <c:pt idx="707">
                  <c:v>706</c:v>
                </c:pt>
                <c:pt idx="708">
                  <c:v>707</c:v>
                </c:pt>
                <c:pt idx="709">
                  <c:v>708</c:v>
                </c:pt>
                <c:pt idx="710">
                  <c:v>709</c:v>
                </c:pt>
                <c:pt idx="711">
                  <c:v>710</c:v>
                </c:pt>
                <c:pt idx="712">
                  <c:v>711</c:v>
                </c:pt>
                <c:pt idx="713">
                  <c:v>712</c:v>
                </c:pt>
                <c:pt idx="714">
                  <c:v>713</c:v>
                </c:pt>
                <c:pt idx="715">
                  <c:v>714</c:v>
                </c:pt>
                <c:pt idx="716">
                  <c:v>715</c:v>
                </c:pt>
                <c:pt idx="717">
                  <c:v>716</c:v>
                </c:pt>
                <c:pt idx="718">
                  <c:v>717</c:v>
                </c:pt>
                <c:pt idx="719">
                  <c:v>718</c:v>
                </c:pt>
                <c:pt idx="720">
                  <c:v>719</c:v>
                </c:pt>
                <c:pt idx="721">
                  <c:v>720</c:v>
                </c:pt>
                <c:pt idx="722">
                  <c:v>721</c:v>
                </c:pt>
                <c:pt idx="723">
                  <c:v>722</c:v>
                </c:pt>
                <c:pt idx="724">
                  <c:v>723</c:v>
                </c:pt>
                <c:pt idx="725">
                  <c:v>724</c:v>
                </c:pt>
                <c:pt idx="726">
                  <c:v>725</c:v>
                </c:pt>
                <c:pt idx="727">
                  <c:v>726</c:v>
                </c:pt>
                <c:pt idx="728">
                  <c:v>727</c:v>
                </c:pt>
                <c:pt idx="729">
                  <c:v>728</c:v>
                </c:pt>
                <c:pt idx="730">
                  <c:v>729</c:v>
                </c:pt>
                <c:pt idx="731">
                  <c:v>730</c:v>
                </c:pt>
              </c:numCache>
            </c:numRef>
          </c:xVal>
          <c:yVal>
            <c:numRef>
              <c:f>'[Micra AV CED 2yrs tables final.xlsx]Fig 2yr CC Unadj'!$B$2:$B$733</c:f>
              <c:numCache>
                <c:formatCode>General</c:formatCode>
                <c:ptCount val="732"/>
                <c:pt idx="0">
                  <c:v>0</c:v>
                </c:pt>
                <c:pt idx="1">
                  <c:v>1.2294465699999999</c:v>
                </c:pt>
                <c:pt idx="2">
                  <c:v>1.3464641399999999</c:v>
                </c:pt>
                <c:pt idx="3">
                  <c:v>1.4243604700000001</c:v>
                </c:pt>
                <c:pt idx="4">
                  <c:v>1.4905281500000001</c:v>
                </c:pt>
                <c:pt idx="5">
                  <c:v>1.56962311</c:v>
                </c:pt>
                <c:pt idx="6">
                  <c:v>1.6465156500000002</c:v>
                </c:pt>
                <c:pt idx="7">
                  <c:v>1.7172702599999998</c:v>
                </c:pt>
                <c:pt idx="8">
                  <c:v>1.7976034299999999</c:v>
                </c:pt>
                <c:pt idx="9">
                  <c:v>1.86898469</c:v>
                </c:pt>
                <c:pt idx="10">
                  <c:v>1.9409612000000001</c:v>
                </c:pt>
                <c:pt idx="11">
                  <c:v>2.0000398499999998</c:v>
                </c:pt>
                <c:pt idx="12">
                  <c:v>2.0540806099999998</c:v>
                </c:pt>
                <c:pt idx="13">
                  <c:v>2.1058940700000002</c:v>
                </c:pt>
                <c:pt idx="14">
                  <c:v>2.16110581</c:v>
                </c:pt>
                <c:pt idx="15">
                  <c:v>2.2428144800000003</c:v>
                </c:pt>
                <c:pt idx="16">
                  <c:v>2.2963884700000001</c:v>
                </c:pt>
                <c:pt idx="17">
                  <c:v>2.3403985600000001</c:v>
                </c:pt>
                <c:pt idx="18">
                  <c:v>2.3782180500000001</c:v>
                </c:pt>
                <c:pt idx="19">
                  <c:v>2.41435662</c:v>
                </c:pt>
                <c:pt idx="20">
                  <c:v>2.4414710900000003</c:v>
                </c:pt>
                <c:pt idx="21">
                  <c:v>2.4821506600000003</c:v>
                </c:pt>
                <c:pt idx="22">
                  <c:v>2.5256662700000003</c:v>
                </c:pt>
                <c:pt idx="23">
                  <c:v>2.5494123600000003</c:v>
                </c:pt>
                <c:pt idx="24">
                  <c:v>2.5776898400000001</c:v>
                </c:pt>
                <c:pt idx="25">
                  <c:v>2.60484457</c:v>
                </c:pt>
                <c:pt idx="26">
                  <c:v>2.6252177899999998</c:v>
                </c:pt>
                <c:pt idx="27">
                  <c:v>2.65068956</c:v>
                </c:pt>
                <c:pt idx="28">
                  <c:v>2.6761681500000001</c:v>
                </c:pt>
                <c:pt idx="29">
                  <c:v>2.7112779600000003</c:v>
                </c:pt>
                <c:pt idx="30">
                  <c:v>2.7305394399999998</c:v>
                </c:pt>
                <c:pt idx="31">
                  <c:v>2.7486735599999998</c:v>
                </c:pt>
                <c:pt idx="32">
                  <c:v>2.7662459899999998</c:v>
                </c:pt>
                <c:pt idx="33">
                  <c:v>2.78495648</c:v>
                </c:pt>
                <c:pt idx="34">
                  <c:v>2.7980006099999999</c:v>
                </c:pt>
                <c:pt idx="35">
                  <c:v>2.8229565700000001</c:v>
                </c:pt>
                <c:pt idx="36">
                  <c:v>2.84564942</c:v>
                </c:pt>
                <c:pt idx="37">
                  <c:v>2.86607762</c:v>
                </c:pt>
                <c:pt idx="38">
                  <c:v>2.8859417600000001</c:v>
                </c:pt>
                <c:pt idx="39">
                  <c:v>2.9046754800000003</c:v>
                </c:pt>
                <c:pt idx="40">
                  <c:v>2.9205764200000002</c:v>
                </c:pt>
                <c:pt idx="41">
                  <c:v>2.9353457400000003</c:v>
                </c:pt>
                <c:pt idx="42">
                  <c:v>2.9557989099999999</c:v>
                </c:pt>
                <c:pt idx="43">
                  <c:v>2.9739831099999998</c:v>
                </c:pt>
                <c:pt idx="44">
                  <c:v>2.9927397600000001</c:v>
                </c:pt>
                <c:pt idx="45">
                  <c:v>3.0120694499999998</c:v>
                </c:pt>
                <c:pt idx="46">
                  <c:v>3.0291301000000002</c:v>
                </c:pt>
                <c:pt idx="47">
                  <c:v>3.0422128900000001</c:v>
                </c:pt>
                <c:pt idx="48">
                  <c:v>3.05700576</c:v>
                </c:pt>
                <c:pt idx="49">
                  <c:v>3.0735090499999997</c:v>
                </c:pt>
                <c:pt idx="50">
                  <c:v>3.0877389000000002</c:v>
                </c:pt>
                <c:pt idx="51">
                  <c:v>3.1053878300000002</c:v>
                </c:pt>
                <c:pt idx="52">
                  <c:v>3.12361179</c:v>
                </c:pt>
                <c:pt idx="53">
                  <c:v>3.1361447999999998</c:v>
                </c:pt>
                <c:pt idx="54">
                  <c:v>3.1492504900000005</c:v>
                </c:pt>
                <c:pt idx="55">
                  <c:v>3.1583702499999999</c:v>
                </c:pt>
                <c:pt idx="56">
                  <c:v>3.1737626999999997</c:v>
                </c:pt>
                <c:pt idx="57">
                  <c:v>3.1925775199999999</c:v>
                </c:pt>
                <c:pt idx="58">
                  <c:v>3.2056937400000001</c:v>
                </c:pt>
                <c:pt idx="59">
                  <c:v>3.2148203100000003</c:v>
                </c:pt>
                <c:pt idx="60">
                  <c:v>3.2256599400000003</c:v>
                </c:pt>
                <c:pt idx="61">
                  <c:v>3.2325079899999998</c:v>
                </c:pt>
                <c:pt idx="62">
                  <c:v>3.24449421</c:v>
                </c:pt>
                <c:pt idx="63">
                  <c:v>3.2564827499999995</c:v>
                </c:pt>
                <c:pt idx="64">
                  <c:v>3.2713274299999999</c:v>
                </c:pt>
                <c:pt idx="65">
                  <c:v>3.2827494100000001</c:v>
                </c:pt>
                <c:pt idx="66">
                  <c:v>3.28846207</c:v>
                </c:pt>
                <c:pt idx="67">
                  <c:v>3.2993180599999996</c:v>
                </c:pt>
                <c:pt idx="68">
                  <c:v>3.3061763799999997</c:v>
                </c:pt>
                <c:pt idx="69">
                  <c:v>3.3141787800000002</c:v>
                </c:pt>
                <c:pt idx="70">
                  <c:v>3.32789877</c:v>
                </c:pt>
                <c:pt idx="71">
                  <c:v>3.3393338100000003</c:v>
                </c:pt>
                <c:pt idx="72">
                  <c:v>3.3473397500000002</c:v>
                </c:pt>
                <c:pt idx="73">
                  <c:v>3.3530593499999997</c:v>
                </c:pt>
                <c:pt idx="74">
                  <c:v>3.3633565999999995</c:v>
                </c:pt>
                <c:pt idx="75">
                  <c:v>3.3685064799999997</c:v>
                </c:pt>
                <c:pt idx="76">
                  <c:v>3.37651857</c:v>
                </c:pt>
                <c:pt idx="77">
                  <c:v>3.3885380499999997</c:v>
                </c:pt>
                <c:pt idx="78">
                  <c:v>3.4011315600000001</c:v>
                </c:pt>
                <c:pt idx="79">
                  <c:v>3.4148724900000005</c:v>
                </c:pt>
                <c:pt idx="80">
                  <c:v>3.4188815200000002</c:v>
                </c:pt>
                <c:pt idx="81">
                  <c:v>3.4246097799999999</c:v>
                </c:pt>
                <c:pt idx="82">
                  <c:v>3.43492299</c:v>
                </c:pt>
                <c:pt idx="83">
                  <c:v>3.44294587</c:v>
                </c:pt>
                <c:pt idx="84">
                  <c:v>3.4532619200000001</c:v>
                </c:pt>
                <c:pt idx="85">
                  <c:v>3.4612866599999998</c:v>
                </c:pt>
                <c:pt idx="86">
                  <c:v>3.46644635</c:v>
                </c:pt>
                <c:pt idx="87">
                  <c:v>3.4779142999999997</c:v>
                </c:pt>
                <c:pt idx="88">
                  <c:v>3.4888115900000001</c:v>
                </c:pt>
                <c:pt idx="89">
                  <c:v>3.4956958299999998</c:v>
                </c:pt>
                <c:pt idx="90">
                  <c:v>3.5020080400000002</c:v>
                </c:pt>
                <c:pt idx="91">
                  <c:v>3.5100428900000002</c:v>
                </c:pt>
                <c:pt idx="92">
                  <c:v>3.5169308099999999</c:v>
                </c:pt>
                <c:pt idx="93">
                  <c:v>3.5278381099999998</c:v>
                </c:pt>
                <c:pt idx="94">
                  <c:v>3.5364510400000002</c:v>
                </c:pt>
                <c:pt idx="95">
                  <c:v>3.5421943099999997</c:v>
                </c:pt>
                <c:pt idx="96">
                  <c:v>3.5490880199999997</c:v>
                </c:pt>
                <c:pt idx="97">
                  <c:v>3.5548343599999996</c:v>
                </c:pt>
                <c:pt idx="98">
                  <c:v>3.56000703</c:v>
                </c:pt>
                <c:pt idx="99">
                  <c:v>3.5657549199999998</c:v>
                </c:pt>
                <c:pt idx="100">
                  <c:v>3.5755277699999999</c:v>
                </c:pt>
                <c:pt idx="101">
                  <c:v>3.5789779299999998</c:v>
                </c:pt>
                <c:pt idx="102">
                  <c:v>3.58587962</c:v>
                </c:pt>
                <c:pt idx="103">
                  <c:v>3.5945085799999998</c:v>
                </c:pt>
                <c:pt idx="104">
                  <c:v>3.5996873300000001</c:v>
                </c:pt>
                <c:pt idx="105">
                  <c:v>3.6129229999999999</c:v>
                </c:pt>
                <c:pt idx="106">
                  <c:v>3.6244342600000001</c:v>
                </c:pt>
                <c:pt idx="107">
                  <c:v>3.6336452599999998</c:v>
                </c:pt>
                <c:pt idx="108">
                  <c:v>3.6405547400000002</c:v>
                </c:pt>
                <c:pt idx="109">
                  <c:v>3.6468899800000001</c:v>
                </c:pt>
                <c:pt idx="110">
                  <c:v>3.6549546799999999</c:v>
                </c:pt>
                <c:pt idx="111">
                  <c:v>3.6601402300000001</c:v>
                </c:pt>
                <c:pt idx="112">
                  <c:v>3.6630216399999997</c:v>
                </c:pt>
                <c:pt idx="113">
                  <c:v>3.6739717400000003</c:v>
                </c:pt>
                <c:pt idx="114">
                  <c:v>3.68146606</c:v>
                </c:pt>
                <c:pt idx="115">
                  <c:v>3.6918454400000003</c:v>
                </c:pt>
                <c:pt idx="116">
                  <c:v>3.6964599100000002</c:v>
                </c:pt>
                <c:pt idx="117">
                  <c:v>3.70222885</c:v>
                </c:pt>
                <c:pt idx="118">
                  <c:v>3.7056908600000003</c:v>
                </c:pt>
                <c:pt idx="119">
                  <c:v>3.7103071000000001</c:v>
                </c:pt>
                <c:pt idx="120">
                  <c:v>3.7195402899999999</c:v>
                </c:pt>
                <c:pt idx="121">
                  <c:v>3.7253124499999997</c:v>
                </c:pt>
                <c:pt idx="122">
                  <c:v>3.7281991400000001</c:v>
                </c:pt>
                <c:pt idx="123">
                  <c:v>3.7333958700000003</c:v>
                </c:pt>
                <c:pt idx="124">
                  <c:v>3.7385935799999999</c:v>
                </c:pt>
                <c:pt idx="125">
                  <c:v>3.7455252100000003</c:v>
                </c:pt>
                <c:pt idx="126">
                  <c:v>3.7530355499999999</c:v>
                </c:pt>
                <c:pt idx="127">
                  <c:v>3.7611244899999998</c:v>
                </c:pt>
                <c:pt idx="128">
                  <c:v>3.7645917799999999</c:v>
                </c:pt>
                <c:pt idx="129">
                  <c:v>3.7703715999999998</c:v>
                </c:pt>
                <c:pt idx="130">
                  <c:v>3.77499647</c:v>
                </c:pt>
                <c:pt idx="131">
                  <c:v>3.77846569</c:v>
                </c:pt>
                <c:pt idx="132">
                  <c:v>3.7854057599999997</c:v>
                </c:pt>
                <c:pt idx="133">
                  <c:v>3.7929253000000003</c:v>
                </c:pt>
                <c:pt idx="134">
                  <c:v>3.8016023900000002</c:v>
                </c:pt>
                <c:pt idx="135">
                  <c:v>3.8097026399999998</c:v>
                </c:pt>
                <c:pt idx="136">
                  <c:v>3.8120175700000001</c:v>
                </c:pt>
                <c:pt idx="137">
                  <c:v>3.8195422999999997</c:v>
                </c:pt>
                <c:pt idx="138">
                  <c:v>3.8247526199999999</c:v>
                </c:pt>
                <c:pt idx="139">
                  <c:v>3.8293850999999997</c:v>
                </c:pt>
                <c:pt idx="140">
                  <c:v>3.8345972399999999</c:v>
                </c:pt>
                <c:pt idx="141">
                  <c:v>3.84212628</c:v>
                </c:pt>
                <c:pt idx="142">
                  <c:v>3.8484985399999996</c:v>
                </c:pt>
                <c:pt idx="143">
                  <c:v>3.8531341299999999</c:v>
                </c:pt>
                <c:pt idx="144">
                  <c:v>3.8566116099999999</c:v>
                </c:pt>
                <c:pt idx="145">
                  <c:v>3.8589303399999997</c:v>
                </c:pt>
                <c:pt idx="146">
                  <c:v>3.8647278200000001</c:v>
                </c:pt>
                <c:pt idx="147">
                  <c:v>3.8676270100000001</c:v>
                </c:pt>
                <c:pt idx="148">
                  <c:v>3.8780641600000001</c:v>
                </c:pt>
                <c:pt idx="149">
                  <c:v>3.8809640999999999</c:v>
                </c:pt>
                <c:pt idx="150">
                  <c:v>3.8856050500000001</c:v>
                </c:pt>
                <c:pt idx="151">
                  <c:v>3.8919875299999998</c:v>
                </c:pt>
                <c:pt idx="152">
                  <c:v>3.8960499400000002</c:v>
                </c:pt>
                <c:pt idx="153">
                  <c:v>3.9024348600000001</c:v>
                </c:pt>
                <c:pt idx="154">
                  <c:v>3.9105623</c:v>
                </c:pt>
                <c:pt idx="155">
                  <c:v>3.9198517900000001</c:v>
                </c:pt>
                <c:pt idx="156">
                  <c:v>3.9227553099999999</c:v>
                </c:pt>
                <c:pt idx="157">
                  <c:v>3.9256594100000002</c:v>
                </c:pt>
                <c:pt idx="158">
                  <c:v>3.9303069000000002</c:v>
                </c:pt>
                <c:pt idx="159">
                  <c:v>3.9349551699999998</c:v>
                </c:pt>
                <c:pt idx="160">
                  <c:v>3.9407665500000002</c:v>
                </c:pt>
                <c:pt idx="161">
                  <c:v>3.9436730199999999</c:v>
                </c:pt>
                <c:pt idx="162">
                  <c:v>3.94890512</c:v>
                </c:pt>
                <c:pt idx="163">
                  <c:v>3.9541380100000003</c:v>
                </c:pt>
                <c:pt idx="164">
                  <c:v>3.95704594</c:v>
                </c:pt>
                <c:pt idx="165">
                  <c:v>3.9616993799999998</c:v>
                </c:pt>
                <c:pt idx="166">
                  <c:v>3.9651901899999999</c:v>
                </c:pt>
                <c:pt idx="167">
                  <c:v>3.9692634999999998</c:v>
                </c:pt>
                <c:pt idx="168">
                  <c:v>3.97217354</c:v>
                </c:pt>
                <c:pt idx="169">
                  <c:v>3.9797401699999999</c:v>
                </c:pt>
                <c:pt idx="170">
                  <c:v>3.9820687600000002</c:v>
                </c:pt>
                <c:pt idx="171">
                  <c:v>3.9867268300000003</c:v>
                </c:pt>
                <c:pt idx="172">
                  <c:v>3.9925505600000002</c:v>
                </c:pt>
                <c:pt idx="173">
                  <c:v>3.9972103799999998</c:v>
                </c:pt>
                <c:pt idx="174">
                  <c:v>4.0012886700000001</c:v>
                </c:pt>
                <c:pt idx="175">
                  <c:v>4.0042023499999999</c:v>
                </c:pt>
                <c:pt idx="176">
                  <c:v>4.0094476600000002</c:v>
                </c:pt>
                <c:pt idx="177">
                  <c:v>4.0123623200000003</c:v>
                </c:pt>
                <c:pt idx="178">
                  <c:v>4.0152774899999999</c:v>
                </c:pt>
                <c:pt idx="179">
                  <c:v>4.0193594700000004</c:v>
                </c:pt>
                <c:pt idx="180">
                  <c:v>4.0216924499999998</c:v>
                </c:pt>
                <c:pt idx="181">
                  <c:v>4.02344261</c:v>
                </c:pt>
                <c:pt idx="182">
                  <c:v>4.0292766599999998</c:v>
                </c:pt>
                <c:pt idx="183">
                  <c:v>4.0356945900000003</c:v>
                </c:pt>
                <c:pt idx="184">
                  <c:v>4.0438638200000003</c:v>
                </c:pt>
                <c:pt idx="185">
                  <c:v>4.0473659699999995</c:v>
                </c:pt>
                <c:pt idx="186">
                  <c:v>4.05086909</c:v>
                </c:pt>
                <c:pt idx="187">
                  <c:v>4.0549575899999999</c:v>
                </c:pt>
                <c:pt idx="188">
                  <c:v>4.0572944600000005</c:v>
                </c:pt>
                <c:pt idx="189">
                  <c:v>4.0602161400000005</c:v>
                </c:pt>
                <c:pt idx="190">
                  <c:v>4.0643067999999998</c:v>
                </c:pt>
                <c:pt idx="191">
                  <c:v>4.0683981299999994</c:v>
                </c:pt>
                <c:pt idx="192">
                  <c:v>4.0730752600000004</c:v>
                </c:pt>
                <c:pt idx="193">
                  <c:v>4.0777534700000002</c:v>
                </c:pt>
                <c:pt idx="194">
                  <c:v>4.0841870600000005</c:v>
                </c:pt>
                <c:pt idx="195">
                  <c:v>4.0876970100000003</c:v>
                </c:pt>
                <c:pt idx="196">
                  <c:v>4.0958877400000002</c:v>
                </c:pt>
                <c:pt idx="197">
                  <c:v>4.10173904</c:v>
                </c:pt>
                <c:pt idx="198">
                  <c:v>4.1064208099999995</c:v>
                </c:pt>
                <c:pt idx="199">
                  <c:v>4.1116891099999995</c:v>
                </c:pt>
                <c:pt idx="200">
                  <c:v>4.1181291299999998</c:v>
                </c:pt>
                <c:pt idx="201">
                  <c:v>4.1222286099999996</c:v>
                </c:pt>
                <c:pt idx="202">
                  <c:v>4.1251576300000004</c:v>
                </c:pt>
                <c:pt idx="203">
                  <c:v>4.1286730600000006</c:v>
                </c:pt>
                <c:pt idx="204">
                  <c:v>4.1351185599999996</c:v>
                </c:pt>
                <c:pt idx="205">
                  <c:v>4.1398069599999996</c:v>
                </c:pt>
                <c:pt idx="206">
                  <c:v>4.1421519599999996</c:v>
                </c:pt>
                <c:pt idx="207">
                  <c:v>4.1450837900000002</c:v>
                </c:pt>
                <c:pt idx="208">
                  <c:v>4.1497756099999998</c:v>
                </c:pt>
                <c:pt idx="209">
                  <c:v>4.1521220200000002</c:v>
                </c:pt>
                <c:pt idx="210">
                  <c:v>4.1538820699999999</c:v>
                </c:pt>
                <c:pt idx="211">
                  <c:v>4.1574024199999995</c:v>
                </c:pt>
                <c:pt idx="212">
                  <c:v>4.1609234299999995</c:v>
                </c:pt>
                <c:pt idx="213">
                  <c:v>4.1632713500000005</c:v>
                </c:pt>
                <c:pt idx="214">
                  <c:v>4.1685550300000003</c:v>
                </c:pt>
                <c:pt idx="215">
                  <c:v>4.1703167899999993</c:v>
                </c:pt>
                <c:pt idx="216">
                  <c:v>4.1738411000000006</c:v>
                </c:pt>
                <c:pt idx="217">
                  <c:v>4.1791279599999998</c:v>
                </c:pt>
                <c:pt idx="218">
                  <c:v>4.1826528600000001</c:v>
                </c:pt>
                <c:pt idx="219">
                  <c:v>4.18735356</c:v>
                </c:pt>
                <c:pt idx="220">
                  <c:v>4.1914675499999996</c:v>
                </c:pt>
                <c:pt idx="221">
                  <c:v>4.1938188500000004</c:v>
                </c:pt>
                <c:pt idx="222">
                  <c:v>4.1985223899999999</c:v>
                </c:pt>
                <c:pt idx="223">
                  <c:v>4.2032265200000003</c:v>
                </c:pt>
                <c:pt idx="224">
                  <c:v>4.2055789099999998</c:v>
                </c:pt>
                <c:pt idx="225">
                  <c:v>4.2108721100000004</c:v>
                </c:pt>
                <c:pt idx="226">
                  <c:v>4.2191066800000003</c:v>
                </c:pt>
                <c:pt idx="227">
                  <c:v>4.22087156</c:v>
                </c:pt>
                <c:pt idx="228">
                  <c:v>4.2244018399999996</c:v>
                </c:pt>
                <c:pt idx="229">
                  <c:v>4.2285213600000002</c:v>
                </c:pt>
                <c:pt idx="230">
                  <c:v>4.2320532899999996</c:v>
                </c:pt>
                <c:pt idx="231">
                  <c:v>4.2355856300000001</c:v>
                </c:pt>
                <c:pt idx="232">
                  <c:v>4.2420620900000001</c:v>
                </c:pt>
                <c:pt idx="233">
                  <c:v>4.2455953099999997</c:v>
                </c:pt>
                <c:pt idx="234">
                  <c:v>4.2508960899999995</c:v>
                </c:pt>
                <c:pt idx="235">
                  <c:v>4.2520743000000003</c:v>
                </c:pt>
                <c:pt idx="236">
                  <c:v>4.2579659100000002</c:v>
                </c:pt>
                <c:pt idx="237">
                  <c:v>4.2603232100000001</c:v>
                </c:pt>
                <c:pt idx="238">
                  <c:v>4.2656276899999996</c:v>
                </c:pt>
                <c:pt idx="239">
                  <c:v>4.2703433799999999</c:v>
                </c:pt>
                <c:pt idx="240">
                  <c:v>4.27270153</c:v>
                </c:pt>
                <c:pt idx="241">
                  <c:v>4.2785979000000003</c:v>
                </c:pt>
                <c:pt idx="242">
                  <c:v>4.2821365</c:v>
                </c:pt>
                <c:pt idx="243">
                  <c:v>4.2833162100000006</c:v>
                </c:pt>
                <c:pt idx="244">
                  <c:v>4.2874457100000001</c:v>
                </c:pt>
                <c:pt idx="245">
                  <c:v>4.29039576</c:v>
                </c:pt>
                <c:pt idx="246">
                  <c:v>4.2933459899999997</c:v>
                </c:pt>
                <c:pt idx="247">
                  <c:v>4.2980671400000006</c:v>
                </c:pt>
                <c:pt idx="248">
                  <c:v>4.3010182600000002</c:v>
                </c:pt>
                <c:pt idx="249">
                  <c:v>4.3039698399999997</c:v>
                </c:pt>
                <c:pt idx="250">
                  <c:v>4.30574105</c:v>
                </c:pt>
                <c:pt idx="251">
                  <c:v>4.3098747299999998</c:v>
                </c:pt>
                <c:pt idx="252">
                  <c:v>4.3134183999999998</c:v>
                </c:pt>
                <c:pt idx="253">
                  <c:v>4.31696232</c:v>
                </c:pt>
                <c:pt idx="254">
                  <c:v>4.3193252600000003</c:v>
                </c:pt>
                <c:pt idx="255">
                  <c:v>4.3210977499999998</c:v>
                </c:pt>
                <c:pt idx="256">
                  <c:v>4.3240522000000006</c:v>
                </c:pt>
                <c:pt idx="257">
                  <c:v>4.3264162000000006</c:v>
                </c:pt>
                <c:pt idx="258">
                  <c:v>4.3287806999999994</c:v>
                </c:pt>
                <c:pt idx="259">
                  <c:v>4.3341014700000002</c:v>
                </c:pt>
                <c:pt idx="260">
                  <c:v>4.3376489099999995</c:v>
                </c:pt>
                <c:pt idx="261">
                  <c:v>4.3400140800000004</c:v>
                </c:pt>
                <c:pt idx="262">
                  <c:v>4.34533623</c:v>
                </c:pt>
                <c:pt idx="263">
                  <c:v>4.34533623</c:v>
                </c:pt>
                <c:pt idx="264">
                  <c:v>4.3488857899999998</c:v>
                </c:pt>
                <c:pt idx="265">
                  <c:v>4.3512526300000003</c:v>
                </c:pt>
                <c:pt idx="266">
                  <c:v>4.3553949999999997</c:v>
                </c:pt>
                <c:pt idx="267">
                  <c:v>4.3583541500000003</c:v>
                </c:pt>
                <c:pt idx="268">
                  <c:v>4.3613137499999999</c:v>
                </c:pt>
                <c:pt idx="269">
                  <c:v>4.3648658899999999</c:v>
                </c:pt>
                <c:pt idx="270">
                  <c:v>4.36723442</c:v>
                </c:pt>
                <c:pt idx="271">
                  <c:v>4.3713801199999995</c:v>
                </c:pt>
                <c:pt idx="272">
                  <c:v>4.3743418300000005</c:v>
                </c:pt>
                <c:pt idx="273">
                  <c:v>4.3773040300000003</c:v>
                </c:pt>
                <c:pt idx="274">
                  <c:v>4.3790814999999998</c:v>
                </c:pt>
                <c:pt idx="275">
                  <c:v>4.3802666499999994</c:v>
                </c:pt>
                <c:pt idx="276">
                  <c:v>4.3832299800000003</c:v>
                </c:pt>
                <c:pt idx="277">
                  <c:v>4.3879721700000003</c:v>
                </c:pt>
                <c:pt idx="278">
                  <c:v>4.3891579399999996</c:v>
                </c:pt>
                <c:pt idx="279">
                  <c:v>4.39271587</c:v>
                </c:pt>
                <c:pt idx="280">
                  <c:v>4.39568125</c:v>
                </c:pt>
                <c:pt idx="281">
                  <c:v>4.3986468200000006</c:v>
                </c:pt>
                <c:pt idx="282">
                  <c:v>4.4045786900000001</c:v>
                </c:pt>
                <c:pt idx="283">
                  <c:v>4.4063586800000003</c:v>
                </c:pt>
                <c:pt idx="284">
                  <c:v>4.4116991900000002</c:v>
                </c:pt>
                <c:pt idx="285">
                  <c:v>4.41585378</c:v>
                </c:pt>
                <c:pt idx="286">
                  <c:v>4.4211962799999993</c:v>
                </c:pt>
                <c:pt idx="287">
                  <c:v>4.4247582899999998</c:v>
                </c:pt>
                <c:pt idx="288">
                  <c:v>4.4301016799999999</c:v>
                </c:pt>
                <c:pt idx="289">
                  <c:v>4.4330707399999998</c:v>
                </c:pt>
                <c:pt idx="290">
                  <c:v>4.43544654</c:v>
                </c:pt>
                <c:pt idx="291">
                  <c:v>4.4384171500000003</c:v>
                </c:pt>
                <c:pt idx="292">
                  <c:v>4.4419824700000001</c:v>
                </c:pt>
                <c:pt idx="293">
                  <c:v>4.4455484500000004</c:v>
                </c:pt>
                <c:pt idx="294">
                  <c:v>4.4485205200000006</c:v>
                </c:pt>
                <c:pt idx="295">
                  <c:v>4.4520873500000002</c:v>
                </c:pt>
                <c:pt idx="296">
                  <c:v>4.4532765799999998</c:v>
                </c:pt>
                <c:pt idx="297">
                  <c:v>4.4574396699999994</c:v>
                </c:pt>
                <c:pt idx="298">
                  <c:v>4.4616034200000003</c:v>
                </c:pt>
                <c:pt idx="299">
                  <c:v>4.4651730199999999</c:v>
                </c:pt>
                <c:pt idx="300">
                  <c:v>4.4681482299999997</c:v>
                </c:pt>
                <c:pt idx="301">
                  <c:v>4.4705287</c:v>
                </c:pt>
                <c:pt idx="302">
                  <c:v>4.4758853900000002</c:v>
                </c:pt>
                <c:pt idx="303">
                  <c:v>4.4776714600000007</c:v>
                </c:pt>
                <c:pt idx="304">
                  <c:v>4.4824353600000002</c:v>
                </c:pt>
                <c:pt idx="305">
                  <c:v>4.48541334</c:v>
                </c:pt>
                <c:pt idx="306">
                  <c:v>4.4866048699999999</c:v>
                </c:pt>
                <c:pt idx="307">
                  <c:v>4.4889886599999995</c:v>
                </c:pt>
                <c:pt idx="308">
                  <c:v>4.4919687999999995</c:v>
                </c:pt>
                <c:pt idx="309">
                  <c:v>4.4967373500000001</c:v>
                </c:pt>
                <c:pt idx="310">
                  <c:v>4.5003144600000002</c:v>
                </c:pt>
                <c:pt idx="311">
                  <c:v>4.5032961900000004</c:v>
                </c:pt>
                <c:pt idx="312">
                  <c:v>4.5062784200000001</c:v>
                </c:pt>
                <c:pt idx="313">
                  <c:v>4.5092613400000001</c:v>
                </c:pt>
                <c:pt idx="314">
                  <c:v>4.5116481999999998</c:v>
                </c:pt>
                <c:pt idx="315">
                  <c:v>4.5140353100000006</c:v>
                </c:pt>
                <c:pt idx="316">
                  <c:v>4.5170194099999996</c:v>
                </c:pt>
                <c:pt idx="317">
                  <c:v>4.52119772</c:v>
                </c:pt>
                <c:pt idx="318">
                  <c:v>4.5229888499999999</c:v>
                </c:pt>
                <c:pt idx="319">
                  <c:v>4.5241832899999999</c:v>
                </c:pt>
                <c:pt idx="320">
                  <c:v>4.5247805999999997</c:v>
                </c:pt>
                <c:pt idx="321">
                  <c:v>4.5271703199999997</c:v>
                </c:pt>
                <c:pt idx="322">
                  <c:v>4.53015773</c:v>
                </c:pt>
                <c:pt idx="323">
                  <c:v>4.53852279</c:v>
                </c:pt>
                <c:pt idx="324">
                  <c:v>4.5427063500000004</c:v>
                </c:pt>
                <c:pt idx="325">
                  <c:v>4.5450973999999995</c:v>
                </c:pt>
                <c:pt idx="326">
                  <c:v>4.5504783499999997</c:v>
                </c:pt>
                <c:pt idx="327">
                  <c:v>4.5528703099999994</c:v>
                </c:pt>
                <c:pt idx="328">
                  <c:v>4.5546647099999999</c:v>
                </c:pt>
                <c:pt idx="329">
                  <c:v>4.5570576200000001</c:v>
                </c:pt>
                <c:pt idx="330">
                  <c:v>4.5594506499999996</c:v>
                </c:pt>
                <c:pt idx="331">
                  <c:v>4.5630407499999999</c:v>
                </c:pt>
                <c:pt idx="332">
                  <c:v>4.5648363300000003</c:v>
                </c:pt>
                <c:pt idx="333">
                  <c:v>4.5720195600000002</c:v>
                </c:pt>
                <c:pt idx="334">
                  <c:v>4.5738156700000001</c:v>
                </c:pt>
                <c:pt idx="335">
                  <c:v>4.5780069000000001</c:v>
                </c:pt>
                <c:pt idx="336">
                  <c:v>4.5810010600000002</c:v>
                </c:pt>
                <c:pt idx="337">
                  <c:v>4.5839954199999999</c:v>
                </c:pt>
                <c:pt idx="338">
                  <c:v>4.5881879799999998</c:v>
                </c:pt>
                <c:pt idx="339">
                  <c:v>4.5899850400000002</c:v>
                </c:pt>
                <c:pt idx="340">
                  <c:v>4.59178233</c:v>
                </c:pt>
                <c:pt idx="341">
                  <c:v>4.5935797899999997</c:v>
                </c:pt>
                <c:pt idx="342">
                  <c:v>4.5959765700000004</c:v>
                </c:pt>
                <c:pt idx="343">
                  <c:v>4.5989729299999995</c:v>
                </c:pt>
                <c:pt idx="344">
                  <c:v>4.6025688699999998</c:v>
                </c:pt>
                <c:pt idx="345">
                  <c:v>4.6037676800000007</c:v>
                </c:pt>
                <c:pt idx="346">
                  <c:v>4.6055661400000005</c:v>
                </c:pt>
                <c:pt idx="347">
                  <c:v>4.6085637999999998</c:v>
                </c:pt>
                <c:pt idx="348">
                  <c:v>4.6103625600000004</c:v>
                </c:pt>
                <c:pt idx="349">
                  <c:v>4.6145600600000005</c:v>
                </c:pt>
                <c:pt idx="350">
                  <c:v>4.61815818</c:v>
                </c:pt>
                <c:pt idx="351">
                  <c:v>4.6223561200000001</c:v>
                </c:pt>
                <c:pt idx="352">
                  <c:v>4.6271541599999999</c:v>
                </c:pt>
                <c:pt idx="353">
                  <c:v>4.6301534200000001</c:v>
                </c:pt>
                <c:pt idx="354">
                  <c:v>4.6313532899999998</c:v>
                </c:pt>
                <c:pt idx="355">
                  <c:v>4.6331533600000006</c:v>
                </c:pt>
                <c:pt idx="356">
                  <c:v>4.63675382</c:v>
                </c:pt>
                <c:pt idx="357">
                  <c:v>4.6379542000000002</c:v>
                </c:pt>
                <c:pt idx="358">
                  <c:v>4.64095528</c:v>
                </c:pt>
                <c:pt idx="359">
                  <c:v>4.6433564599999997</c:v>
                </c:pt>
                <c:pt idx="360">
                  <c:v>4.6439568100000006</c:v>
                </c:pt>
                <c:pt idx="361">
                  <c:v>4.64815969</c:v>
                </c:pt>
                <c:pt idx="362">
                  <c:v>4.6493606299999994</c:v>
                </c:pt>
                <c:pt idx="363">
                  <c:v>4.65116219</c:v>
                </c:pt>
                <c:pt idx="364">
                  <c:v>4.6541651599999998</c:v>
                </c:pt>
                <c:pt idx="365">
                  <c:v>4.6571683000000004</c:v>
                </c:pt>
                <c:pt idx="366">
                  <c:v>4.6607722200000001</c:v>
                </c:pt>
                <c:pt idx="367">
                  <c:v>4.6655776099999997</c:v>
                </c:pt>
                <c:pt idx="368">
                  <c:v>4.6667790399999998</c:v>
                </c:pt>
                <c:pt idx="369">
                  <c:v>4.6697827800000002</c:v>
                </c:pt>
                <c:pt idx="370">
                  <c:v>4.6721861000000002</c:v>
                </c:pt>
                <c:pt idx="371">
                  <c:v>4.6733879399999996</c:v>
                </c:pt>
                <c:pt idx="372">
                  <c:v>4.6763927699999996</c:v>
                </c:pt>
                <c:pt idx="373">
                  <c:v>4.6781958100000001</c:v>
                </c:pt>
                <c:pt idx="374">
                  <c:v>4.6836051899999998</c:v>
                </c:pt>
                <c:pt idx="375">
                  <c:v>4.6866107999999995</c:v>
                </c:pt>
                <c:pt idx="376">
                  <c:v>4.6890158500000005</c:v>
                </c:pt>
                <c:pt idx="377">
                  <c:v>4.6902187900000003</c:v>
                </c:pt>
                <c:pt idx="378">
                  <c:v>4.6944318000000003</c:v>
                </c:pt>
                <c:pt idx="379">
                  <c:v>4.6980434500000001</c:v>
                </c:pt>
                <c:pt idx="380">
                  <c:v>4.7022578299999997</c:v>
                </c:pt>
                <c:pt idx="381">
                  <c:v>4.7064760200000002</c:v>
                </c:pt>
                <c:pt idx="382">
                  <c:v>4.7106988400000001</c:v>
                </c:pt>
                <c:pt idx="383">
                  <c:v>4.7125108899999999</c:v>
                </c:pt>
                <c:pt idx="384">
                  <c:v>4.7155354200000001</c:v>
                </c:pt>
                <c:pt idx="385">
                  <c:v>4.7155354200000001</c:v>
                </c:pt>
                <c:pt idx="386">
                  <c:v>4.72038314</c:v>
                </c:pt>
                <c:pt idx="387">
                  <c:v>4.7222016999999994</c:v>
                </c:pt>
                <c:pt idx="388">
                  <c:v>4.72584523</c:v>
                </c:pt>
                <c:pt idx="389">
                  <c:v>4.7288866199999999</c:v>
                </c:pt>
                <c:pt idx="390">
                  <c:v>4.7301054100000002</c:v>
                </c:pt>
                <c:pt idx="391">
                  <c:v>4.7331584500000004</c:v>
                </c:pt>
                <c:pt idx="392">
                  <c:v>4.7374421499999997</c:v>
                </c:pt>
                <c:pt idx="393">
                  <c:v>4.7417272000000006</c:v>
                </c:pt>
                <c:pt idx="394">
                  <c:v>4.74233963</c:v>
                </c:pt>
                <c:pt idx="395">
                  <c:v>4.7447944599999996</c:v>
                </c:pt>
                <c:pt idx="396">
                  <c:v>4.7454094099999997</c:v>
                </c:pt>
                <c:pt idx="397">
                  <c:v>4.7484907299999994</c:v>
                </c:pt>
                <c:pt idx="398">
                  <c:v>4.7528126200000003</c:v>
                </c:pt>
                <c:pt idx="399">
                  <c:v>4.7583802400000001</c:v>
                </c:pt>
                <c:pt idx="400">
                  <c:v>4.7602364100000001</c:v>
                </c:pt>
                <c:pt idx="401">
                  <c:v>4.7658063999999998</c:v>
                </c:pt>
                <c:pt idx="402">
                  <c:v>4.7689042600000002</c:v>
                </c:pt>
                <c:pt idx="403">
                  <c:v>4.7726230799999998</c:v>
                </c:pt>
                <c:pt idx="404">
                  <c:v>4.7744858799999994</c:v>
                </c:pt>
                <c:pt idx="405">
                  <c:v>4.7775973599999997</c:v>
                </c:pt>
                <c:pt idx="406">
                  <c:v>4.7800918499999998</c:v>
                </c:pt>
                <c:pt idx="407">
                  <c:v>4.7825868299999996</c:v>
                </c:pt>
                <c:pt idx="408">
                  <c:v>4.7838349400000002</c:v>
                </c:pt>
                <c:pt idx="409">
                  <c:v>4.7882143199999998</c:v>
                </c:pt>
                <c:pt idx="410">
                  <c:v>4.7900956900000002</c:v>
                </c:pt>
                <c:pt idx="411">
                  <c:v>4.79638001</c:v>
                </c:pt>
                <c:pt idx="412">
                  <c:v>4.8001588599999998</c:v>
                </c:pt>
                <c:pt idx="413">
                  <c:v>4.8020526700000001</c:v>
                </c:pt>
                <c:pt idx="414">
                  <c:v>4.8045783000000002</c:v>
                </c:pt>
                <c:pt idx="415">
                  <c:v>4.8052100100000006</c:v>
                </c:pt>
                <c:pt idx="416">
                  <c:v>4.8090082000000001</c:v>
                </c:pt>
                <c:pt idx="417">
                  <c:v>4.81218054</c:v>
                </c:pt>
                <c:pt idx="418">
                  <c:v>4.8140886399999996</c:v>
                </c:pt>
                <c:pt idx="419">
                  <c:v>4.8179138200000002</c:v>
                </c:pt>
                <c:pt idx="420">
                  <c:v>4.8223874200000001</c:v>
                </c:pt>
                <c:pt idx="421">
                  <c:v>4.82686203</c:v>
                </c:pt>
                <c:pt idx="422">
                  <c:v>4.8287808299999995</c:v>
                </c:pt>
                <c:pt idx="423">
                  <c:v>4.8300631200000002</c:v>
                </c:pt>
                <c:pt idx="424">
                  <c:v>4.8313490200000002</c:v>
                </c:pt>
                <c:pt idx="425">
                  <c:v>4.8326380600000007</c:v>
                </c:pt>
                <c:pt idx="426">
                  <c:v>4.8358690500000003</c:v>
                </c:pt>
                <c:pt idx="427">
                  <c:v>4.8365167600000003</c:v>
                </c:pt>
                <c:pt idx="428">
                  <c:v>4.8384603399999992</c:v>
                </c:pt>
                <c:pt idx="429">
                  <c:v>4.8436457299999995</c:v>
                </c:pt>
                <c:pt idx="430">
                  <c:v>4.8462441900000002</c:v>
                </c:pt>
                <c:pt idx="431">
                  <c:v>4.8488486799999997</c:v>
                </c:pt>
                <c:pt idx="432">
                  <c:v>4.8508072800000006</c:v>
                </c:pt>
                <c:pt idx="433">
                  <c:v>4.8534248299999998</c:v>
                </c:pt>
                <c:pt idx="434">
                  <c:v>4.8547363199999998</c:v>
                </c:pt>
                <c:pt idx="435">
                  <c:v>4.8599830300000004</c:v>
                </c:pt>
                <c:pt idx="436">
                  <c:v>4.86260783</c:v>
                </c:pt>
                <c:pt idx="437">
                  <c:v>4.8652392500000001</c:v>
                </c:pt>
                <c:pt idx="438">
                  <c:v>4.8658986999999998</c:v>
                </c:pt>
                <c:pt idx="439">
                  <c:v>4.8665598000000001</c:v>
                </c:pt>
                <c:pt idx="440">
                  <c:v>4.8678851199999995</c:v>
                </c:pt>
                <c:pt idx="441">
                  <c:v>4.8685493900000001</c:v>
                </c:pt>
                <c:pt idx="442">
                  <c:v>4.8698783399999996</c:v>
                </c:pt>
                <c:pt idx="443">
                  <c:v>4.87120789</c:v>
                </c:pt>
                <c:pt idx="444">
                  <c:v>4.8738734600000004</c:v>
                </c:pt>
                <c:pt idx="445">
                  <c:v>4.87788223</c:v>
                </c:pt>
                <c:pt idx="446">
                  <c:v>4.8792217399999993</c:v>
                </c:pt>
                <c:pt idx="447">
                  <c:v>4.8812350699999998</c:v>
                </c:pt>
                <c:pt idx="448">
                  <c:v>4.8832527700000004</c:v>
                </c:pt>
                <c:pt idx="449">
                  <c:v>4.8859436199999999</c:v>
                </c:pt>
                <c:pt idx="450">
                  <c:v>4.8886361799999998</c:v>
                </c:pt>
                <c:pt idx="451">
                  <c:v>4.8920106099999998</c:v>
                </c:pt>
                <c:pt idx="452">
                  <c:v>4.8933638999999998</c:v>
                </c:pt>
                <c:pt idx="453">
                  <c:v>4.8947204500000003</c:v>
                </c:pt>
                <c:pt idx="454">
                  <c:v>4.8974398900000002</c:v>
                </c:pt>
                <c:pt idx="455">
                  <c:v>4.8994844300000002</c:v>
                </c:pt>
                <c:pt idx="456">
                  <c:v>4.9028926799999999</c:v>
                </c:pt>
                <c:pt idx="457">
                  <c:v>4.9083486399999998</c:v>
                </c:pt>
                <c:pt idx="458">
                  <c:v>4.9103995600000001</c:v>
                </c:pt>
                <c:pt idx="459">
                  <c:v>4.91108499</c:v>
                </c:pt>
                <c:pt idx="460">
                  <c:v>4.9124594000000004</c:v>
                </c:pt>
                <c:pt idx="461">
                  <c:v>4.9131483400000002</c:v>
                </c:pt>
                <c:pt idx="462">
                  <c:v>4.9159107899999999</c:v>
                </c:pt>
                <c:pt idx="463">
                  <c:v>4.92074604</c:v>
                </c:pt>
                <c:pt idx="464">
                  <c:v>4.9262749699999997</c:v>
                </c:pt>
                <c:pt idx="465">
                  <c:v>4.9283537800000001</c:v>
                </c:pt>
                <c:pt idx="466">
                  <c:v>4.9311327799999995</c:v>
                </c:pt>
                <c:pt idx="467">
                  <c:v>4.9325257699999998</c:v>
                </c:pt>
                <c:pt idx="468">
                  <c:v>4.9339223600000004</c:v>
                </c:pt>
                <c:pt idx="469">
                  <c:v>4.93742138</c:v>
                </c:pt>
                <c:pt idx="470">
                  <c:v>4.9402209299999997</c:v>
                </c:pt>
                <c:pt idx="471">
                  <c:v>4.9409211299999996</c:v>
                </c:pt>
                <c:pt idx="472">
                  <c:v>4.9416229500000002</c:v>
                </c:pt>
                <c:pt idx="473">
                  <c:v>4.9444365799999996</c:v>
                </c:pt>
                <c:pt idx="474">
                  <c:v>4.9486674199999996</c:v>
                </c:pt>
                <c:pt idx="475">
                  <c:v>4.9507879599999995</c:v>
                </c:pt>
                <c:pt idx="476">
                  <c:v>4.9550386699999995</c:v>
                </c:pt>
                <c:pt idx="477">
                  <c:v>4.9578729900000003</c:v>
                </c:pt>
                <c:pt idx="478">
                  <c:v>4.9628357999999997</c:v>
                </c:pt>
                <c:pt idx="479">
                  <c:v>4.9649679199999994</c:v>
                </c:pt>
                <c:pt idx="480">
                  <c:v>4.9685304500000003</c:v>
                </c:pt>
                <c:pt idx="481">
                  <c:v>4.9713873300000007</c:v>
                </c:pt>
                <c:pt idx="482">
                  <c:v>4.9742519300000003</c:v>
                </c:pt>
                <c:pt idx="483">
                  <c:v>4.9778340200000004</c:v>
                </c:pt>
                <c:pt idx="484">
                  <c:v>4.9799840400000006</c:v>
                </c:pt>
                <c:pt idx="485">
                  <c:v>4.9835697100000003</c:v>
                </c:pt>
                <c:pt idx="486">
                  <c:v>4.9842889699999997</c:v>
                </c:pt>
                <c:pt idx="487">
                  <c:v>4.9878939300000003</c:v>
                </c:pt>
                <c:pt idx="488">
                  <c:v>4.9893398600000003</c:v>
                </c:pt>
                <c:pt idx="489">
                  <c:v>4.9907897200000004</c:v>
                </c:pt>
                <c:pt idx="490">
                  <c:v>4.9936966499999995</c:v>
                </c:pt>
                <c:pt idx="491">
                  <c:v>4.9958774300000002</c:v>
                </c:pt>
                <c:pt idx="492">
                  <c:v>4.9987872800000002</c:v>
                </c:pt>
                <c:pt idx="493">
                  <c:v>5.0024344300000001</c:v>
                </c:pt>
                <c:pt idx="494">
                  <c:v>5.00462805</c:v>
                </c:pt>
                <c:pt idx="495">
                  <c:v>5.0082940100000002</c:v>
                </c:pt>
                <c:pt idx="496">
                  <c:v>5.0097646000000005</c:v>
                </c:pt>
                <c:pt idx="497">
                  <c:v>5.0105017299999997</c:v>
                </c:pt>
                <c:pt idx="498">
                  <c:v>5.0156627</c:v>
                </c:pt>
                <c:pt idx="499">
                  <c:v>5.0164004699999998</c:v>
                </c:pt>
                <c:pt idx="500">
                  <c:v>5.0215790599999997</c:v>
                </c:pt>
                <c:pt idx="501">
                  <c:v>5.0252878499999998</c:v>
                </c:pt>
                <c:pt idx="502">
                  <c:v>5.0290071699999999</c:v>
                </c:pt>
                <c:pt idx="503">
                  <c:v>5.03199153</c:v>
                </c:pt>
                <c:pt idx="504">
                  <c:v>5.03647869</c:v>
                </c:pt>
                <c:pt idx="505">
                  <c:v>5.0424627600000003</c:v>
                </c:pt>
                <c:pt idx="506">
                  <c:v>5.0491992000000003</c:v>
                </c:pt>
                <c:pt idx="507">
                  <c:v>5.0529521900000001</c:v>
                </c:pt>
                <c:pt idx="508">
                  <c:v>5.0567154800000003</c:v>
                </c:pt>
                <c:pt idx="509">
                  <c:v>5.0619987000000002</c:v>
                </c:pt>
                <c:pt idx="510">
                  <c:v>5.0657831799999995</c:v>
                </c:pt>
                <c:pt idx="511">
                  <c:v>5.0688186799999997</c:v>
                </c:pt>
                <c:pt idx="512">
                  <c:v>5.0733733799999996</c:v>
                </c:pt>
                <c:pt idx="513">
                  <c:v>5.0741330600000003</c:v>
                </c:pt>
                <c:pt idx="514">
                  <c:v>5.0756568</c:v>
                </c:pt>
                <c:pt idx="515">
                  <c:v>5.0794773400000004</c:v>
                </c:pt>
                <c:pt idx="516">
                  <c:v>5.08024378</c:v>
                </c:pt>
                <c:pt idx="517">
                  <c:v>5.0840870799999998</c:v>
                </c:pt>
                <c:pt idx="518">
                  <c:v>5.0879408599999998</c:v>
                </c:pt>
                <c:pt idx="519">
                  <c:v>5.0910247800000006</c:v>
                </c:pt>
                <c:pt idx="520">
                  <c:v>5.0941103600000002</c:v>
                </c:pt>
                <c:pt idx="521">
                  <c:v>5.1002993000000005</c:v>
                </c:pt>
                <c:pt idx="522">
                  <c:v>5.1002993000000005</c:v>
                </c:pt>
                <c:pt idx="523">
                  <c:v>5.1026334800000006</c:v>
                </c:pt>
                <c:pt idx="524">
                  <c:v>5.1026334800000006</c:v>
                </c:pt>
                <c:pt idx="525">
                  <c:v>5.1041987400000002</c:v>
                </c:pt>
                <c:pt idx="526">
                  <c:v>5.1057645000000003</c:v>
                </c:pt>
                <c:pt idx="527">
                  <c:v>5.1088984900000005</c:v>
                </c:pt>
                <c:pt idx="528">
                  <c:v>5.1112568099999995</c:v>
                </c:pt>
                <c:pt idx="529">
                  <c:v>5.1144107999999999</c:v>
                </c:pt>
                <c:pt idx="530">
                  <c:v>5.1175752000000001</c:v>
                </c:pt>
                <c:pt idx="531">
                  <c:v>5.1191622399999996</c:v>
                </c:pt>
                <c:pt idx="532">
                  <c:v>5.1207536899999999</c:v>
                </c:pt>
                <c:pt idx="533">
                  <c:v>5.1255294600000001</c:v>
                </c:pt>
                <c:pt idx="534">
                  <c:v>5.1263261099999999</c:v>
                </c:pt>
                <c:pt idx="535">
                  <c:v>5.1271253400000001</c:v>
                </c:pt>
                <c:pt idx="536">
                  <c:v>5.1319358199999998</c:v>
                </c:pt>
                <c:pt idx="537">
                  <c:v>5.1335441199999998</c:v>
                </c:pt>
                <c:pt idx="538">
                  <c:v>5.13757719</c:v>
                </c:pt>
                <c:pt idx="539">
                  <c:v>5.13919528</c:v>
                </c:pt>
                <c:pt idx="540">
                  <c:v>5.1416232099999997</c:v>
                </c:pt>
                <c:pt idx="541">
                  <c:v>5.1440528700000003</c:v>
                </c:pt>
                <c:pt idx="542">
                  <c:v>5.1456776500000005</c:v>
                </c:pt>
                <c:pt idx="543">
                  <c:v>5.1464927999999999</c:v>
                </c:pt>
                <c:pt idx="544">
                  <c:v>5.1489457300000003</c:v>
                </c:pt>
                <c:pt idx="545">
                  <c:v>5.1505855900000004</c:v>
                </c:pt>
                <c:pt idx="546">
                  <c:v>5.1538673499999996</c:v>
                </c:pt>
                <c:pt idx="547">
                  <c:v>5.1563296199999993</c:v>
                </c:pt>
                <c:pt idx="548">
                  <c:v>5.15797287</c:v>
                </c:pt>
                <c:pt idx="549">
                  <c:v>5.1604468700000004</c:v>
                </c:pt>
                <c:pt idx="550">
                  <c:v>5.1629294999999997</c:v>
                </c:pt>
                <c:pt idx="551">
                  <c:v>5.1679133400000001</c:v>
                </c:pt>
                <c:pt idx="552">
                  <c:v>5.1695800799999994</c:v>
                </c:pt>
                <c:pt idx="553">
                  <c:v>5.1729239000000007</c:v>
                </c:pt>
                <c:pt idx="554">
                  <c:v>5.1745963100000001</c:v>
                </c:pt>
                <c:pt idx="555">
                  <c:v>5.1779441099999994</c:v>
                </c:pt>
                <c:pt idx="556">
                  <c:v>5.1821429099999996</c:v>
                </c:pt>
                <c:pt idx="557">
                  <c:v>5.1829854699999993</c:v>
                </c:pt>
                <c:pt idx="558">
                  <c:v>5.1846760600000001</c:v>
                </c:pt>
                <c:pt idx="559">
                  <c:v>5.1897626600000004</c:v>
                </c:pt>
                <c:pt idx="560">
                  <c:v>5.1931643899999997</c:v>
                </c:pt>
                <c:pt idx="561">
                  <c:v>5.1940151300000004</c:v>
                </c:pt>
                <c:pt idx="562">
                  <c:v>5.1974212399999997</c:v>
                </c:pt>
                <c:pt idx="563">
                  <c:v>5.1982758200000001</c:v>
                </c:pt>
                <c:pt idx="564">
                  <c:v>5.2017058199999999</c:v>
                </c:pt>
                <c:pt idx="565">
                  <c:v>5.2051472399999996</c:v>
                </c:pt>
                <c:pt idx="566">
                  <c:v>5.2103270999999998</c:v>
                </c:pt>
                <c:pt idx="567">
                  <c:v>5.2120600799999997</c:v>
                </c:pt>
                <c:pt idx="568">
                  <c:v>5.2137937499999998</c:v>
                </c:pt>
                <c:pt idx="569">
                  <c:v>5.2181313500000002</c:v>
                </c:pt>
                <c:pt idx="570">
                  <c:v>5.2190021299999998</c:v>
                </c:pt>
                <c:pt idx="571">
                  <c:v>5.2224972100000002</c:v>
                </c:pt>
                <c:pt idx="572">
                  <c:v>5.2242511700000005</c:v>
                </c:pt>
                <c:pt idx="573">
                  <c:v>5.2242511700000005</c:v>
                </c:pt>
                <c:pt idx="574">
                  <c:v>5.2269008100000001</c:v>
                </c:pt>
                <c:pt idx="575">
                  <c:v>5.2277843300000004</c:v>
                </c:pt>
                <c:pt idx="576">
                  <c:v>5.2348593800000005</c:v>
                </c:pt>
                <c:pt idx="577">
                  <c:v>5.2384107000000002</c:v>
                </c:pt>
                <c:pt idx="578">
                  <c:v>5.2384107000000002</c:v>
                </c:pt>
                <c:pt idx="579">
                  <c:v>5.2419863900000001</c:v>
                </c:pt>
                <c:pt idx="580">
                  <c:v>5.2437798299999994</c:v>
                </c:pt>
                <c:pt idx="581">
                  <c:v>5.2437798299999994</c:v>
                </c:pt>
                <c:pt idx="582">
                  <c:v>5.2464730099999999</c:v>
                </c:pt>
                <c:pt idx="583">
                  <c:v>5.2482703200000005</c:v>
                </c:pt>
                <c:pt idx="584">
                  <c:v>5.2500743999999999</c:v>
                </c:pt>
                <c:pt idx="585">
                  <c:v>5.2509801400000002</c:v>
                </c:pt>
                <c:pt idx="586">
                  <c:v>5.2546160100000003</c:v>
                </c:pt>
                <c:pt idx="587">
                  <c:v>5.2573525999999999</c:v>
                </c:pt>
                <c:pt idx="588">
                  <c:v>5.2600972099999996</c:v>
                </c:pt>
                <c:pt idx="589">
                  <c:v>5.2619275400000003</c:v>
                </c:pt>
                <c:pt idx="590">
                  <c:v>5.2646759000000003</c:v>
                </c:pt>
                <c:pt idx="591">
                  <c:v>5.2646759000000003</c:v>
                </c:pt>
                <c:pt idx="592">
                  <c:v>5.2674448099999998</c:v>
                </c:pt>
                <c:pt idx="593">
                  <c:v>5.2683711799999999</c:v>
                </c:pt>
                <c:pt idx="594">
                  <c:v>5.2693012100000001</c:v>
                </c:pt>
                <c:pt idx="595">
                  <c:v>5.2711674899999998</c:v>
                </c:pt>
                <c:pt idx="596">
                  <c:v>5.2777013500000001</c:v>
                </c:pt>
                <c:pt idx="597">
                  <c:v>5.2786357800000001</c:v>
                </c:pt>
                <c:pt idx="598">
                  <c:v>5.2842636000000001</c:v>
                </c:pt>
                <c:pt idx="599">
                  <c:v>5.2842636000000001</c:v>
                </c:pt>
                <c:pt idx="600">
                  <c:v>5.2880421699999998</c:v>
                </c:pt>
                <c:pt idx="601">
                  <c:v>5.2899382699999995</c:v>
                </c:pt>
                <c:pt idx="602">
                  <c:v>5.29279236</c:v>
                </c:pt>
                <c:pt idx="603">
                  <c:v>5.2937440499999999</c:v>
                </c:pt>
                <c:pt idx="604">
                  <c:v>5.29755441</c:v>
                </c:pt>
                <c:pt idx="605">
                  <c:v>5.2985105800000003</c:v>
                </c:pt>
                <c:pt idx="606">
                  <c:v>5.3004298800000003</c:v>
                </c:pt>
                <c:pt idx="607">
                  <c:v>5.3023558499999996</c:v>
                </c:pt>
                <c:pt idx="608">
                  <c:v>5.3042886600000001</c:v>
                </c:pt>
                <c:pt idx="609">
                  <c:v>5.30622886</c:v>
                </c:pt>
                <c:pt idx="610">
                  <c:v>5.3071994699999996</c:v>
                </c:pt>
                <c:pt idx="611">
                  <c:v>5.3081709799999999</c:v>
                </c:pt>
                <c:pt idx="612">
                  <c:v>5.3091460700000006</c:v>
                </c:pt>
                <c:pt idx="613">
                  <c:v>5.3120821600000001</c:v>
                </c:pt>
                <c:pt idx="614">
                  <c:v>5.3130647299999998</c:v>
                </c:pt>
                <c:pt idx="615">
                  <c:v>5.3140510900000004</c:v>
                </c:pt>
                <c:pt idx="616">
                  <c:v>5.3160315599999999</c:v>
                </c:pt>
                <c:pt idx="617">
                  <c:v>5.3190033400000001</c:v>
                </c:pt>
                <c:pt idx="618">
                  <c:v>5.3209864500000004</c:v>
                </c:pt>
                <c:pt idx="619">
                  <c:v>5.3219817300000001</c:v>
                </c:pt>
                <c:pt idx="620">
                  <c:v>5.3249797000000001</c:v>
                </c:pt>
                <c:pt idx="621">
                  <c:v>5.3279887499999994</c:v>
                </c:pt>
                <c:pt idx="622">
                  <c:v>5.3279887499999994</c:v>
                </c:pt>
                <c:pt idx="623">
                  <c:v>5.3330402800000005</c:v>
                </c:pt>
                <c:pt idx="624">
                  <c:v>5.3380941899999996</c:v>
                </c:pt>
                <c:pt idx="625">
                  <c:v>5.3411297000000006</c:v>
                </c:pt>
                <c:pt idx="626">
                  <c:v>5.34519185</c:v>
                </c:pt>
                <c:pt idx="627">
                  <c:v>5.3492701500000006</c:v>
                </c:pt>
                <c:pt idx="628">
                  <c:v>5.3502940199999998</c:v>
                </c:pt>
                <c:pt idx="629">
                  <c:v>5.3533786599999997</c:v>
                </c:pt>
                <c:pt idx="630">
                  <c:v>5.3564763600000003</c:v>
                </c:pt>
                <c:pt idx="631">
                  <c:v>5.3595751199999997</c:v>
                </c:pt>
                <c:pt idx="632">
                  <c:v>5.3595751199999997</c:v>
                </c:pt>
                <c:pt idx="633">
                  <c:v>5.3595751199999997</c:v>
                </c:pt>
                <c:pt idx="634">
                  <c:v>5.3595751199999997</c:v>
                </c:pt>
                <c:pt idx="635">
                  <c:v>5.3606205099999995</c:v>
                </c:pt>
                <c:pt idx="636">
                  <c:v>5.3616696700000004</c:v>
                </c:pt>
                <c:pt idx="637">
                  <c:v>5.3637757299999995</c:v>
                </c:pt>
                <c:pt idx="638">
                  <c:v>5.3669355400000001</c:v>
                </c:pt>
                <c:pt idx="639">
                  <c:v>5.3679899000000004</c:v>
                </c:pt>
                <c:pt idx="640">
                  <c:v>5.3679899000000004</c:v>
                </c:pt>
                <c:pt idx="641">
                  <c:v>5.3701150100000001</c:v>
                </c:pt>
                <c:pt idx="642">
                  <c:v>5.3711819100000007</c:v>
                </c:pt>
                <c:pt idx="643">
                  <c:v>5.3754655800000002</c:v>
                </c:pt>
                <c:pt idx="644">
                  <c:v>5.37869039</c:v>
                </c:pt>
                <c:pt idx="645">
                  <c:v>5.3819163000000003</c:v>
                </c:pt>
                <c:pt idx="646">
                  <c:v>5.3840691400000003</c:v>
                </c:pt>
                <c:pt idx="647">
                  <c:v>5.3862301400000003</c:v>
                </c:pt>
                <c:pt idx="648">
                  <c:v>5.3873146800000002</c:v>
                </c:pt>
                <c:pt idx="649">
                  <c:v>5.3916685099999997</c:v>
                </c:pt>
                <c:pt idx="650">
                  <c:v>5.3916685099999997</c:v>
                </c:pt>
                <c:pt idx="651">
                  <c:v>5.3949593900000004</c:v>
                </c:pt>
                <c:pt idx="652">
                  <c:v>5.4015447600000002</c:v>
                </c:pt>
                <c:pt idx="653">
                  <c:v>5.4037429599999998</c:v>
                </c:pt>
                <c:pt idx="654">
                  <c:v>5.4070547500000004</c:v>
                </c:pt>
                <c:pt idx="655">
                  <c:v>5.40927165</c:v>
                </c:pt>
                <c:pt idx="656">
                  <c:v>5.4103841799999994</c:v>
                </c:pt>
                <c:pt idx="657">
                  <c:v>5.4126174699999998</c:v>
                </c:pt>
                <c:pt idx="658">
                  <c:v>5.4159804999999999</c:v>
                </c:pt>
                <c:pt idx="659">
                  <c:v>5.4193447800000003</c:v>
                </c:pt>
                <c:pt idx="660">
                  <c:v>5.4215899300000006</c:v>
                </c:pt>
                <c:pt idx="661">
                  <c:v>5.4249722899999995</c:v>
                </c:pt>
                <c:pt idx="662">
                  <c:v>5.4272372200000003</c:v>
                </c:pt>
                <c:pt idx="663">
                  <c:v>5.4283740199999997</c:v>
                </c:pt>
                <c:pt idx="664">
                  <c:v>5.4306567399999999</c:v>
                </c:pt>
                <c:pt idx="665">
                  <c:v>5.4340945500000002</c:v>
                </c:pt>
                <c:pt idx="666">
                  <c:v>5.4398264000000003</c:v>
                </c:pt>
                <c:pt idx="667">
                  <c:v>5.4409739699999999</c:v>
                </c:pt>
                <c:pt idx="668">
                  <c:v>5.4421265099999996</c:v>
                </c:pt>
                <c:pt idx="669">
                  <c:v>5.4421265099999996</c:v>
                </c:pt>
                <c:pt idx="670">
                  <c:v>5.4456107300000003</c:v>
                </c:pt>
                <c:pt idx="671">
                  <c:v>5.4479441199999998</c:v>
                </c:pt>
                <c:pt idx="672">
                  <c:v>5.4502865700000003</c:v>
                </c:pt>
                <c:pt idx="673">
                  <c:v>5.4526299500000004</c:v>
                </c:pt>
                <c:pt idx="674">
                  <c:v>5.4538028399999998</c:v>
                </c:pt>
                <c:pt idx="675">
                  <c:v>5.4549800800000003</c:v>
                </c:pt>
                <c:pt idx="676">
                  <c:v>5.4573444100000001</c:v>
                </c:pt>
                <c:pt idx="677">
                  <c:v>5.4597183299999994</c:v>
                </c:pt>
                <c:pt idx="678">
                  <c:v>5.4632941400000004</c:v>
                </c:pt>
                <c:pt idx="679">
                  <c:v>5.4632941400000004</c:v>
                </c:pt>
                <c:pt idx="680">
                  <c:v>5.4644911199999999</c:v>
                </c:pt>
                <c:pt idx="681">
                  <c:v>5.4680856499999999</c:v>
                </c:pt>
                <c:pt idx="682">
                  <c:v>5.4680856499999999</c:v>
                </c:pt>
                <c:pt idx="683">
                  <c:v>5.4741174599999995</c:v>
                </c:pt>
                <c:pt idx="684">
                  <c:v>5.4753282099999998</c:v>
                </c:pt>
                <c:pt idx="685">
                  <c:v>5.4765434299999995</c:v>
                </c:pt>
                <c:pt idx="686">
                  <c:v>5.4789813899999995</c:v>
                </c:pt>
                <c:pt idx="687">
                  <c:v>5.4814200299999998</c:v>
                </c:pt>
                <c:pt idx="688">
                  <c:v>5.4838612100000006</c:v>
                </c:pt>
                <c:pt idx="689">
                  <c:v>5.4863122200000003</c:v>
                </c:pt>
                <c:pt idx="690">
                  <c:v>5.4900035200000001</c:v>
                </c:pt>
                <c:pt idx="691">
                  <c:v>5.4900035200000001</c:v>
                </c:pt>
                <c:pt idx="692">
                  <c:v>5.4900035200000001</c:v>
                </c:pt>
                <c:pt idx="693">
                  <c:v>5.4912489199999994</c:v>
                </c:pt>
                <c:pt idx="694">
                  <c:v>5.4924947</c:v>
                </c:pt>
                <c:pt idx="695">
                  <c:v>5.4962356099999994</c:v>
                </c:pt>
                <c:pt idx="696">
                  <c:v>5.4962356099999994</c:v>
                </c:pt>
                <c:pt idx="697">
                  <c:v>5.4962356099999994</c:v>
                </c:pt>
                <c:pt idx="698">
                  <c:v>5.4974983100000001</c:v>
                </c:pt>
                <c:pt idx="699">
                  <c:v>5.50256758</c:v>
                </c:pt>
                <c:pt idx="700">
                  <c:v>5.5051131900000003</c:v>
                </c:pt>
                <c:pt idx="701">
                  <c:v>5.5140268099999998</c:v>
                </c:pt>
                <c:pt idx="702">
                  <c:v>5.5153015999999999</c:v>
                </c:pt>
                <c:pt idx="703">
                  <c:v>5.5165811500000004</c:v>
                </c:pt>
                <c:pt idx="704">
                  <c:v>5.5204353800000003</c:v>
                </c:pt>
                <c:pt idx="705">
                  <c:v>5.5230158899999999</c:v>
                </c:pt>
                <c:pt idx="706">
                  <c:v>5.5256066600000002</c:v>
                </c:pt>
                <c:pt idx="707">
                  <c:v>5.5256066600000002</c:v>
                </c:pt>
                <c:pt idx="708">
                  <c:v>5.5269077099999997</c:v>
                </c:pt>
                <c:pt idx="709">
                  <c:v>5.5321182799999997</c:v>
                </c:pt>
                <c:pt idx="710">
                  <c:v>5.5321182799999997</c:v>
                </c:pt>
                <c:pt idx="711">
                  <c:v>5.5334320300000002</c:v>
                </c:pt>
                <c:pt idx="712">
                  <c:v>5.5347512299999995</c:v>
                </c:pt>
                <c:pt idx="713">
                  <c:v>5.53607549</c:v>
                </c:pt>
                <c:pt idx="714">
                  <c:v>5.5400617800000003</c:v>
                </c:pt>
                <c:pt idx="715">
                  <c:v>5.5413911100000002</c:v>
                </c:pt>
                <c:pt idx="716">
                  <c:v>5.5427219599999997</c:v>
                </c:pt>
                <c:pt idx="717">
                  <c:v>5.5427219599999997</c:v>
                </c:pt>
                <c:pt idx="718">
                  <c:v>5.5454079000000007</c:v>
                </c:pt>
                <c:pt idx="719">
                  <c:v>5.5454079000000007</c:v>
                </c:pt>
                <c:pt idx="720">
                  <c:v>5.5467618700000001</c:v>
                </c:pt>
                <c:pt idx="721">
                  <c:v>5.5535565799999995</c:v>
                </c:pt>
                <c:pt idx="722">
                  <c:v>5.55627548</c:v>
                </c:pt>
                <c:pt idx="723">
                  <c:v>5.5589978800000006</c:v>
                </c:pt>
                <c:pt idx="724">
                  <c:v>5.5631004600000002</c:v>
                </c:pt>
                <c:pt idx="725">
                  <c:v>5.5644736300000002</c:v>
                </c:pt>
                <c:pt idx="726">
                  <c:v>5.5672316299999993</c:v>
                </c:pt>
                <c:pt idx="727">
                  <c:v>5.5686163899999999</c:v>
                </c:pt>
                <c:pt idx="728">
                  <c:v>5.57000648</c:v>
                </c:pt>
                <c:pt idx="729">
                  <c:v>5.5769592599999998</c:v>
                </c:pt>
                <c:pt idx="730">
                  <c:v>5.57974193</c:v>
                </c:pt>
                <c:pt idx="731">
                  <c:v>5.58143512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095-45E6-9DA5-EC1BE883F9B4}"/>
            </c:ext>
          </c:extLst>
        </c:ser>
        <c:ser>
          <c:idx val="1"/>
          <c:order val="1"/>
          <c:tx>
            <c:strRef>
              <c:f>'[Micra AV CED 2yrs tables final.xlsx]Fig 2yr CC Unadj'!$C$1</c:f>
              <c:strCache>
                <c:ptCount val="1"/>
                <c:pt idx="0">
                  <c:v>DC Transvenous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[Micra AV CED 2yrs tables final.xlsx]Fig 2yr CC Unadj'!$A$2:$A$733</c:f>
              <c:numCache>
                <c:formatCode>General</c:formatCode>
                <c:ptCount val="732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  <c:pt idx="9">
                  <c:v>8</c:v>
                </c:pt>
                <c:pt idx="10">
                  <c:v>9</c:v>
                </c:pt>
                <c:pt idx="11">
                  <c:v>10</c:v>
                </c:pt>
                <c:pt idx="12">
                  <c:v>11</c:v>
                </c:pt>
                <c:pt idx="13">
                  <c:v>12</c:v>
                </c:pt>
                <c:pt idx="14">
                  <c:v>13</c:v>
                </c:pt>
                <c:pt idx="15">
                  <c:v>14</c:v>
                </c:pt>
                <c:pt idx="16">
                  <c:v>15</c:v>
                </c:pt>
                <c:pt idx="17">
                  <c:v>16</c:v>
                </c:pt>
                <c:pt idx="18">
                  <c:v>17</c:v>
                </c:pt>
                <c:pt idx="19">
                  <c:v>18</c:v>
                </c:pt>
                <c:pt idx="20">
                  <c:v>19</c:v>
                </c:pt>
                <c:pt idx="21">
                  <c:v>20</c:v>
                </c:pt>
                <c:pt idx="22">
                  <c:v>21</c:v>
                </c:pt>
                <c:pt idx="23">
                  <c:v>22</c:v>
                </c:pt>
                <c:pt idx="24">
                  <c:v>23</c:v>
                </c:pt>
                <c:pt idx="25">
                  <c:v>24</c:v>
                </c:pt>
                <c:pt idx="26">
                  <c:v>25</c:v>
                </c:pt>
                <c:pt idx="27">
                  <c:v>26</c:v>
                </c:pt>
                <c:pt idx="28">
                  <c:v>27</c:v>
                </c:pt>
                <c:pt idx="29">
                  <c:v>28</c:v>
                </c:pt>
                <c:pt idx="30">
                  <c:v>29</c:v>
                </c:pt>
                <c:pt idx="31">
                  <c:v>30</c:v>
                </c:pt>
                <c:pt idx="32">
                  <c:v>31</c:v>
                </c:pt>
                <c:pt idx="33">
                  <c:v>32</c:v>
                </c:pt>
                <c:pt idx="34">
                  <c:v>33</c:v>
                </c:pt>
                <c:pt idx="35">
                  <c:v>34</c:v>
                </c:pt>
                <c:pt idx="36">
                  <c:v>35</c:v>
                </c:pt>
                <c:pt idx="37">
                  <c:v>36</c:v>
                </c:pt>
                <c:pt idx="38">
                  <c:v>37</c:v>
                </c:pt>
                <c:pt idx="39">
                  <c:v>38</c:v>
                </c:pt>
                <c:pt idx="40">
                  <c:v>39</c:v>
                </c:pt>
                <c:pt idx="41">
                  <c:v>40</c:v>
                </c:pt>
                <c:pt idx="42">
                  <c:v>41</c:v>
                </c:pt>
                <c:pt idx="43">
                  <c:v>42</c:v>
                </c:pt>
                <c:pt idx="44">
                  <c:v>43</c:v>
                </c:pt>
                <c:pt idx="45">
                  <c:v>44</c:v>
                </c:pt>
                <c:pt idx="46">
                  <c:v>45</c:v>
                </c:pt>
                <c:pt idx="47">
                  <c:v>46</c:v>
                </c:pt>
                <c:pt idx="48">
                  <c:v>47</c:v>
                </c:pt>
                <c:pt idx="49">
                  <c:v>48</c:v>
                </c:pt>
                <c:pt idx="50">
                  <c:v>49</c:v>
                </c:pt>
                <c:pt idx="51">
                  <c:v>50</c:v>
                </c:pt>
                <c:pt idx="52">
                  <c:v>51</c:v>
                </c:pt>
                <c:pt idx="53">
                  <c:v>52</c:v>
                </c:pt>
                <c:pt idx="54">
                  <c:v>53</c:v>
                </c:pt>
                <c:pt idx="55">
                  <c:v>54</c:v>
                </c:pt>
                <c:pt idx="56">
                  <c:v>55</c:v>
                </c:pt>
                <c:pt idx="57">
                  <c:v>56</c:v>
                </c:pt>
                <c:pt idx="58">
                  <c:v>57</c:v>
                </c:pt>
                <c:pt idx="59">
                  <c:v>58</c:v>
                </c:pt>
                <c:pt idx="60">
                  <c:v>59</c:v>
                </c:pt>
                <c:pt idx="61">
                  <c:v>60</c:v>
                </c:pt>
                <c:pt idx="62">
                  <c:v>61</c:v>
                </c:pt>
                <c:pt idx="63">
                  <c:v>62</c:v>
                </c:pt>
                <c:pt idx="64">
                  <c:v>63</c:v>
                </c:pt>
                <c:pt idx="65">
                  <c:v>64</c:v>
                </c:pt>
                <c:pt idx="66">
                  <c:v>65</c:v>
                </c:pt>
                <c:pt idx="67">
                  <c:v>66</c:v>
                </c:pt>
                <c:pt idx="68">
                  <c:v>67</c:v>
                </c:pt>
                <c:pt idx="69">
                  <c:v>68</c:v>
                </c:pt>
                <c:pt idx="70">
                  <c:v>69</c:v>
                </c:pt>
                <c:pt idx="71">
                  <c:v>70</c:v>
                </c:pt>
                <c:pt idx="72">
                  <c:v>71</c:v>
                </c:pt>
                <c:pt idx="73">
                  <c:v>72</c:v>
                </c:pt>
                <c:pt idx="74">
                  <c:v>73</c:v>
                </c:pt>
                <c:pt idx="75">
                  <c:v>74</c:v>
                </c:pt>
                <c:pt idx="76">
                  <c:v>75</c:v>
                </c:pt>
                <c:pt idx="77">
                  <c:v>76</c:v>
                </c:pt>
                <c:pt idx="78">
                  <c:v>77</c:v>
                </c:pt>
                <c:pt idx="79">
                  <c:v>78</c:v>
                </c:pt>
                <c:pt idx="80">
                  <c:v>79</c:v>
                </c:pt>
                <c:pt idx="81">
                  <c:v>80</c:v>
                </c:pt>
                <c:pt idx="82">
                  <c:v>81</c:v>
                </c:pt>
                <c:pt idx="83">
                  <c:v>82</c:v>
                </c:pt>
                <c:pt idx="84">
                  <c:v>83</c:v>
                </c:pt>
                <c:pt idx="85">
                  <c:v>84</c:v>
                </c:pt>
                <c:pt idx="86">
                  <c:v>85</c:v>
                </c:pt>
                <c:pt idx="87">
                  <c:v>86</c:v>
                </c:pt>
                <c:pt idx="88">
                  <c:v>87</c:v>
                </c:pt>
                <c:pt idx="89">
                  <c:v>88</c:v>
                </c:pt>
                <c:pt idx="90">
                  <c:v>89</c:v>
                </c:pt>
                <c:pt idx="91">
                  <c:v>90</c:v>
                </c:pt>
                <c:pt idx="92">
                  <c:v>91</c:v>
                </c:pt>
                <c:pt idx="93">
                  <c:v>92</c:v>
                </c:pt>
                <c:pt idx="94">
                  <c:v>93</c:v>
                </c:pt>
                <c:pt idx="95">
                  <c:v>94</c:v>
                </c:pt>
                <c:pt idx="96">
                  <c:v>95</c:v>
                </c:pt>
                <c:pt idx="97">
                  <c:v>96</c:v>
                </c:pt>
                <c:pt idx="98">
                  <c:v>97</c:v>
                </c:pt>
                <c:pt idx="99">
                  <c:v>98</c:v>
                </c:pt>
                <c:pt idx="100">
                  <c:v>99</c:v>
                </c:pt>
                <c:pt idx="101">
                  <c:v>100</c:v>
                </c:pt>
                <c:pt idx="102">
                  <c:v>101</c:v>
                </c:pt>
                <c:pt idx="103">
                  <c:v>102</c:v>
                </c:pt>
                <c:pt idx="104">
                  <c:v>103</c:v>
                </c:pt>
                <c:pt idx="105">
                  <c:v>104</c:v>
                </c:pt>
                <c:pt idx="106">
                  <c:v>105</c:v>
                </c:pt>
                <c:pt idx="107">
                  <c:v>106</c:v>
                </c:pt>
                <c:pt idx="108">
                  <c:v>107</c:v>
                </c:pt>
                <c:pt idx="109">
                  <c:v>108</c:v>
                </c:pt>
                <c:pt idx="110">
                  <c:v>109</c:v>
                </c:pt>
                <c:pt idx="111">
                  <c:v>110</c:v>
                </c:pt>
                <c:pt idx="112">
                  <c:v>111</c:v>
                </c:pt>
                <c:pt idx="113">
                  <c:v>112</c:v>
                </c:pt>
                <c:pt idx="114">
                  <c:v>113</c:v>
                </c:pt>
                <c:pt idx="115">
                  <c:v>114</c:v>
                </c:pt>
                <c:pt idx="116">
                  <c:v>115</c:v>
                </c:pt>
                <c:pt idx="117">
                  <c:v>116</c:v>
                </c:pt>
                <c:pt idx="118">
                  <c:v>117</c:v>
                </c:pt>
                <c:pt idx="119">
                  <c:v>118</c:v>
                </c:pt>
                <c:pt idx="120">
                  <c:v>119</c:v>
                </c:pt>
                <c:pt idx="121">
                  <c:v>120</c:v>
                </c:pt>
                <c:pt idx="122">
                  <c:v>121</c:v>
                </c:pt>
                <c:pt idx="123">
                  <c:v>122</c:v>
                </c:pt>
                <c:pt idx="124">
                  <c:v>123</c:v>
                </c:pt>
                <c:pt idx="125">
                  <c:v>124</c:v>
                </c:pt>
                <c:pt idx="126">
                  <c:v>125</c:v>
                </c:pt>
                <c:pt idx="127">
                  <c:v>126</c:v>
                </c:pt>
                <c:pt idx="128">
                  <c:v>127</c:v>
                </c:pt>
                <c:pt idx="129">
                  <c:v>128</c:v>
                </c:pt>
                <c:pt idx="130">
                  <c:v>129</c:v>
                </c:pt>
                <c:pt idx="131">
                  <c:v>130</c:v>
                </c:pt>
                <c:pt idx="132">
                  <c:v>131</c:v>
                </c:pt>
                <c:pt idx="133">
                  <c:v>132</c:v>
                </c:pt>
                <c:pt idx="134">
                  <c:v>133</c:v>
                </c:pt>
                <c:pt idx="135">
                  <c:v>134</c:v>
                </c:pt>
                <c:pt idx="136">
                  <c:v>135</c:v>
                </c:pt>
                <c:pt idx="137">
                  <c:v>136</c:v>
                </c:pt>
                <c:pt idx="138">
                  <c:v>137</c:v>
                </c:pt>
                <c:pt idx="139">
                  <c:v>138</c:v>
                </c:pt>
                <c:pt idx="140">
                  <c:v>139</c:v>
                </c:pt>
                <c:pt idx="141">
                  <c:v>140</c:v>
                </c:pt>
                <c:pt idx="142">
                  <c:v>141</c:v>
                </c:pt>
                <c:pt idx="143">
                  <c:v>142</c:v>
                </c:pt>
                <c:pt idx="144">
                  <c:v>143</c:v>
                </c:pt>
                <c:pt idx="145">
                  <c:v>144</c:v>
                </c:pt>
                <c:pt idx="146">
                  <c:v>145</c:v>
                </c:pt>
                <c:pt idx="147">
                  <c:v>146</c:v>
                </c:pt>
                <c:pt idx="148">
                  <c:v>147</c:v>
                </c:pt>
                <c:pt idx="149">
                  <c:v>148</c:v>
                </c:pt>
                <c:pt idx="150">
                  <c:v>149</c:v>
                </c:pt>
                <c:pt idx="151">
                  <c:v>150</c:v>
                </c:pt>
                <c:pt idx="152">
                  <c:v>151</c:v>
                </c:pt>
                <c:pt idx="153">
                  <c:v>152</c:v>
                </c:pt>
                <c:pt idx="154">
                  <c:v>153</c:v>
                </c:pt>
                <c:pt idx="155">
                  <c:v>154</c:v>
                </c:pt>
                <c:pt idx="156">
                  <c:v>155</c:v>
                </c:pt>
                <c:pt idx="157">
                  <c:v>156</c:v>
                </c:pt>
                <c:pt idx="158">
                  <c:v>157</c:v>
                </c:pt>
                <c:pt idx="159">
                  <c:v>158</c:v>
                </c:pt>
                <c:pt idx="160">
                  <c:v>159</c:v>
                </c:pt>
                <c:pt idx="161">
                  <c:v>160</c:v>
                </c:pt>
                <c:pt idx="162">
                  <c:v>161</c:v>
                </c:pt>
                <c:pt idx="163">
                  <c:v>162</c:v>
                </c:pt>
                <c:pt idx="164">
                  <c:v>163</c:v>
                </c:pt>
                <c:pt idx="165">
                  <c:v>164</c:v>
                </c:pt>
                <c:pt idx="166">
                  <c:v>165</c:v>
                </c:pt>
                <c:pt idx="167">
                  <c:v>166</c:v>
                </c:pt>
                <c:pt idx="168">
                  <c:v>167</c:v>
                </c:pt>
                <c:pt idx="169">
                  <c:v>168</c:v>
                </c:pt>
                <c:pt idx="170">
                  <c:v>169</c:v>
                </c:pt>
                <c:pt idx="171">
                  <c:v>170</c:v>
                </c:pt>
                <c:pt idx="172">
                  <c:v>171</c:v>
                </c:pt>
                <c:pt idx="173">
                  <c:v>172</c:v>
                </c:pt>
                <c:pt idx="174">
                  <c:v>173</c:v>
                </c:pt>
                <c:pt idx="175">
                  <c:v>174</c:v>
                </c:pt>
                <c:pt idx="176">
                  <c:v>175</c:v>
                </c:pt>
                <c:pt idx="177">
                  <c:v>176</c:v>
                </c:pt>
                <c:pt idx="178">
                  <c:v>177</c:v>
                </c:pt>
                <c:pt idx="179">
                  <c:v>178</c:v>
                </c:pt>
                <c:pt idx="180">
                  <c:v>179</c:v>
                </c:pt>
                <c:pt idx="181">
                  <c:v>180</c:v>
                </c:pt>
                <c:pt idx="182">
                  <c:v>181</c:v>
                </c:pt>
                <c:pt idx="183">
                  <c:v>182</c:v>
                </c:pt>
                <c:pt idx="184">
                  <c:v>183</c:v>
                </c:pt>
                <c:pt idx="185">
                  <c:v>184</c:v>
                </c:pt>
                <c:pt idx="186">
                  <c:v>185</c:v>
                </c:pt>
                <c:pt idx="187">
                  <c:v>186</c:v>
                </c:pt>
                <c:pt idx="188">
                  <c:v>187</c:v>
                </c:pt>
                <c:pt idx="189">
                  <c:v>188</c:v>
                </c:pt>
                <c:pt idx="190">
                  <c:v>189</c:v>
                </c:pt>
                <c:pt idx="191">
                  <c:v>190</c:v>
                </c:pt>
                <c:pt idx="192">
                  <c:v>191</c:v>
                </c:pt>
                <c:pt idx="193">
                  <c:v>192</c:v>
                </c:pt>
                <c:pt idx="194">
                  <c:v>193</c:v>
                </c:pt>
                <c:pt idx="195">
                  <c:v>194</c:v>
                </c:pt>
                <c:pt idx="196">
                  <c:v>195</c:v>
                </c:pt>
                <c:pt idx="197">
                  <c:v>196</c:v>
                </c:pt>
                <c:pt idx="198">
                  <c:v>197</c:v>
                </c:pt>
                <c:pt idx="199">
                  <c:v>198</c:v>
                </c:pt>
                <c:pt idx="200">
                  <c:v>199</c:v>
                </c:pt>
                <c:pt idx="201">
                  <c:v>200</c:v>
                </c:pt>
                <c:pt idx="202">
                  <c:v>201</c:v>
                </c:pt>
                <c:pt idx="203">
                  <c:v>202</c:v>
                </c:pt>
                <c:pt idx="204">
                  <c:v>203</c:v>
                </c:pt>
                <c:pt idx="205">
                  <c:v>204</c:v>
                </c:pt>
                <c:pt idx="206">
                  <c:v>205</c:v>
                </c:pt>
                <c:pt idx="207">
                  <c:v>206</c:v>
                </c:pt>
                <c:pt idx="208">
                  <c:v>207</c:v>
                </c:pt>
                <c:pt idx="209">
                  <c:v>208</c:v>
                </c:pt>
                <c:pt idx="210">
                  <c:v>209</c:v>
                </c:pt>
                <c:pt idx="211">
                  <c:v>210</c:v>
                </c:pt>
                <c:pt idx="212">
                  <c:v>211</c:v>
                </c:pt>
                <c:pt idx="213">
                  <c:v>212</c:v>
                </c:pt>
                <c:pt idx="214">
                  <c:v>213</c:v>
                </c:pt>
                <c:pt idx="215">
                  <c:v>214</c:v>
                </c:pt>
                <c:pt idx="216">
                  <c:v>215</c:v>
                </c:pt>
                <c:pt idx="217">
                  <c:v>216</c:v>
                </c:pt>
                <c:pt idx="218">
                  <c:v>217</c:v>
                </c:pt>
                <c:pt idx="219">
                  <c:v>218</c:v>
                </c:pt>
                <c:pt idx="220">
                  <c:v>219</c:v>
                </c:pt>
                <c:pt idx="221">
                  <c:v>220</c:v>
                </c:pt>
                <c:pt idx="222">
                  <c:v>221</c:v>
                </c:pt>
                <c:pt idx="223">
                  <c:v>222</c:v>
                </c:pt>
                <c:pt idx="224">
                  <c:v>223</c:v>
                </c:pt>
                <c:pt idx="225">
                  <c:v>224</c:v>
                </c:pt>
                <c:pt idx="226">
                  <c:v>225</c:v>
                </c:pt>
                <c:pt idx="227">
                  <c:v>226</c:v>
                </c:pt>
                <c:pt idx="228">
                  <c:v>227</c:v>
                </c:pt>
                <c:pt idx="229">
                  <c:v>228</c:v>
                </c:pt>
                <c:pt idx="230">
                  <c:v>229</c:v>
                </c:pt>
                <c:pt idx="231">
                  <c:v>230</c:v>
                </c:pt>
                <c:pt idx="232">
                  <c:v>231</c:v>
                </c:pt>
                <c:pt idx="233">
                  <c:v>232</c:v>
                </c:pt>
                <c:pt idx="234">
                  <c:v>233</c:v>
                </c:pt>
                <c:pt idx="235">
                  <c:v>234</c:v>
                </c:pt>
                <c:pt idx="236">
                  <c:v>235</c:v>
                </c:pt>
                <c:pt idx="237">
                  <c:v>236</c:v>
                </c:pt>
                <c:pt idx="238">
                  <c:v>237</c:v>
                </c:pt>
                <c:pt idx="239">
                  <c:v>238</c:v>
                </c:pt>
                <c:pt idx="240">
                  <c:v>239</c:v>
                </c:pt>
                <c:pt idx="241">
                  <c:v>240</c:v>
                </c:pt>
                <c:pt idx="242">
                  <c:v>241</c:v>
                </c:pt>
                <c:pt idx="243">
                  <c:v>242</c:v>
                </c:pt>
                <c:pt idx="244">
                  <c:v>243</c:v>
                </c:pt>
                <c:pt idx="245">
                  <c:v>244</c:v>
                </c:pt>
                <c:pt idx="246">
                  <c:v>245</c:v>
                </c:pt>
                <c:pt idx="247">
                  <c:v>246</c:v>
                </c:pt>
                <c:pt idx="248">
                  <c:v>247</c:v>
                </c:pt>
                <c:pt idx="249">
                  <c:v>248</c:v>
                </c:pt>
                <c:pt idx="250">
                  <c:v>249</c:v>
                </c:pt>
                <c:pt idx="251">
                  <c:v>250</c:v>
                </c:pt>
                <c:pt idx="252">
                  <c:v>251</c:v>
                </c:pt>
                <c:pt idx="253">
                  <c:v>252</c:v>
                </c:pt>
                <c:pt idx="254">
                  <c:v>253</c:v>
                </c:pt>
                <c:pt idx="255">
                  <c:v>254</c:v>
                </c:pt>
                <c:pt idx="256">
                  <c:v>255</c:v>
                </c:pt>
                <c:pt idx="257">
                  <c:v>256</c:v>
                </c:pt>
                <c:pt idx="258">
                  <c:v>257</c:v>
                </c:pt>
                <c:pt idx="259">
                  <c:v>258</c:v>
                </c:pt>
                <c:pt idx="260">
                  <c:v>259</c:v>
                </c:pt>
                <c:pt idx="261">
                  <c:v>260</c:v>
                </c:pt>
                <c:pt idx="262">
                  <c:v>261</c:v>
                </c:pt>
                <c:pt idx="263">
                  <c:v>262</c:v>
                </c:pt>
                <c:pt idx="264">
                  <c:v>263</c:v>
                </c:pt>
                <c:pt idx="265">
                  <c:v>264</c:v>
                </c:pt>
                <c:pt idx="266">
                  <c:v>265</c:v>
                </c:pt>
                <c:pt idx="267">
                  <c:v>266</c:v>
                </c:pt>
                <c:pt idx="268">
                  <c:v>267</c:v>
                </c:pt>
                <c:pt idx="269">
                  <c:v>268</c:v>
                </c:pt>
                <c:pt idx="270">
                  <c:v>269</c:v>
                </c:pt>
                <c:pt idx="271">
                  <c:v>270</c:v>
                </c:pt>
                <c:pt idx="272">
                  <c:v>271</c:v>
                </c:pt>
                <c:pt idx="273">
                  <c:v>272</c:v>
                </c:pt>
                <c:pt idx="274">
                  <c:v>273</c:v>
                </c:pt>
                <c:pt idx="275">
                  <c:v>274</c:v>
                </c:pt>
                <c:pt idx="276">
                  <c:v>275</c:v>
                </c:pt>
                <c:pt idx="277">
                  <c:v>276</c:v>
                </c:pt>
                <c:pt idx="278">
                  <c:v>277</c:v>
                </c:pt>
                <c:pt idx="279">
                  <c:v>278</c:v>
                </c:pt>
                <c:pt idx="280">
                  <c:v>279</c:v>
                </c:pt>
                <c:pt idx="281">
                  <c:v>280</c:v>
                </c:pt>
                <c:pt idx="282">
                  <c:v>281</c:v>
                </c:pt>
                <c:pt idx="283">
                  <c:v>282</c:v>
                </c:pt>
                <c:pt idx="284">
                  <c:v>283</c:v>
                </c:pt>
                <c:pt idx="285">
                  <c:v>284</c:v>
                </c:pt>
                <c:pt idx="286">
                  <c:v>285</c:v>
                </c:pt>
                <c:pt idx="287">
                  <c:v>286</c:v>
                </c:pt>
                <c:pt idx="288">
                  <c:v>287</c:v>
                </c:pt>
                <c:pt idx="289">
                  <c:v>288</c:v>
                </c:pt>
                <c:pt idx="290">
                  <c:v>289</c:v>
                </c:pt>
                <c:pt idx="291">
                  <c:v>290</c:v>
                </c:pt>
                <c:pt idx="292">
                  <c:v>291</c:v>
                </c:pt>
                <c:pt idx="293">
                  <c:v>292</c:v>
                </c:pt>
                <c:pt idx="294">
                  <c:v>293</c:v>
                </c:pt>
                <c:pt idx="295">
                  <c:v>294</c:v>
                </c:pt>
                <c:pt idx="296">
                  <c:v>295</c:v>
                </c:pt>
                <c:pt idx="297">
                  <c:v>296</c:v>
                </c:pt>
                <c:pt idx="298">
                  <c:v>297</c:v>
                </c:pt>
                <c:pt idx="299">
                  <c:v>298</c:v>
                </c:pt>
                <c:pt idx="300">
                  <c:v>299</c:v>
                </c:pt>
                <c:pt idx="301">
                  <c:v>300</c:v>
                </c:pt>
                <c:pt idx="302">
                  <c:v>301</c:v>
                </c:pt>
                <c:pt idx="303">
                  <c:v>302</c:v>
                </c:pt>
                <c:pt idx="304">
                  <c:v>303</c:v>
                </c:pt>
                <c:pt idx="305">
                  <c:v>304</c:v>
                </c:pt>
                <c:pt idx="306">
                  <c:v>305</c:v>
                </c:pt>
                <c:pt idx="307">
                  <c:v>306</c:v>
                </c:pt>
                <c:pt idx="308">
                  <c:v>307</c:v>
                </c:pt>
                <c:pt idx="309">
                  <c:v>308</c:v>
                </c:pt>
                <c:pt idx="310">
                  <c:v>309</c:v>
                </c:pt>
                <c:pt idx="311">
                  <c:v>310</c:v>
                </c:pt>
                <c:pt idx="312">
                  <c:v>311</c:v>
                </c:pt>
                <c:pt idx="313">
                  <c:v>312</c:v>
                </c:pt>
                <c:pt idx="314">
                  <c:v>313</c:v>
                </c:pt>
                <c:pt idx="315">
                  <c:v>314</c:v>
                </c:pt>
                <c:pt idx="316">
                  <c:v>315</c:v>
                </c:pt>
                <c:pt idx="317">
                  <c:v>316</c:v>
                </c:pt>
                <c:pt idx="318">
                  <c:v>317</c:v>
                </c:pt>
                <c:pt idx="319">
                  <c:v>318</c:v>
                </c:pt>
                <c:pt idx="320">
                  <c:v>319</c:v>
                </c:pt>
                <c:pt idx="321">
                  <c:v>320</c:v>
                </c:pt>
                <c:pt idx="322">
                  <c:v>321</c:v>
                </c:pt>
                <c:pt idx="323">
                  <c:v>322</c:v>
                </c:pt>
                <c:pt idx="324">
                  <c:v>323</c:v>
                </c:pt>
                <c:pt idx="325">
                  <c:v>324</c:v>
                </c:pt>
                <c:pt idx="326">
                  <c:v>325</c:v>
                </c:pt>
                <c:pt idx="327">
                  <c:v>326</c:v>
                </c:pt>
                <c:pt idx="328">
                  <c:v>327</c:v>
                </c:pt>
                <c:pt idx="329">
                  <c:v>328</c:v>
                </c:pt>
                <c:pt idx="330">
                  <c:v>329</c:v>
                </c:pt>
                <c:pt idx="331">
                  <c:v>330</c:v>
                </c:pt>
                <c:pt idx="332">
                  <c:v>331</c:v>
                </c:pt>
                <c:pt idx="333">
                  <c:v>332</c:v>
                </c:pt>
                <c:pt idx="334">
                  <c:v>333</c:v>
                </c:pt>
                <c:pt idx="335">
                  <c:v>334</c:v>
                </c:pt>
                <c:pt idx="336">
                  <c:v>335</c:v>
                </c:pt>
                <c:pt idx="337">
                  <c:v>336</c:v>
                </c:pt>
                <c:pt idx="338">
                  <c:v>337</c:v>
                </c:pt>
                <c:pt idx="339">
                  <c:v>338</c:v>
                </c:pt>
                <c:pt idx="340">
                  <c:v>339</c:v>
                </c:pt>
                <c:pt idx="341">
                  <c:v>340</c:v>
                </c:pt>
                <c:pt idx="342">
                  <c:v>341</c:v>
                </c:pt>
                <c:pt idx="343">
                  <c:v>342</c:v>
                </c:pt>
                <c:pt idx="344">
                  <c:v>343</c:v>
                </c:pt>
                <c:pt idx="345">
                  <c:v>344</c:v>
                </c:pt>
                <c:pt idx="346">
                  <c:v>345</c:v>
                </c:pt>
                <c:pt idx="347">
                  <c:v>346</c:v>
                </c:pt>
                <c:pt idx="348">
                  <c:v>347</c:v>
                </c:pt>
                <c:pt idx="349">
                  <c:v>348</c:v>
                </c:pt>
                <c:pt idx="350">
                  <c:v>349</c:v>
                </c:pt>
                <c:pt idx="351">
                  <c:v>350</c:v>
                </c:pt>
                <c:pt idx="352">
                  <c:v>351</c:v>
                </c:pt>
                <c:pt idx="353">
                  <c:v>352</c:v>
                </c:pt>
                <c:pt idx="354">
                  <c:v>353</c:v>
                </c:pt>
                <c:pt idx="355">
                  <c:v>354</c:v>
                </c:pt>
                <c:pt idx="356">
                  <c:v>355</c:v>
                </c:pt>
                <c:pt idx="357">
                  <c:v>356</c:v>
                </c:pt>
                <c:pt idx="358">
                  <c:v>357</c:v>
                </c:pt>
                <c:pt idx="359">
                  <c:v>358</c:v>
                </c:pt>
                <c:pt idx="360">
                  <c:v>359</c:v>
                </c:pt>
                <c:pt idx="361">
                  <c:v>360</c:v>
                </c:pt>
                <c:pt idx="362">
                  <c:v>361</c:v>
                </c:pt>
                <c:pt idx="363">
                  <c:v>362</c:v>
                </c:pt>
                <c:pt idx="364">
                  <c:v>363</c:v>
                </c:pt>
                <c:pt idx="365">
                  <c:v>364</c:v>
                </c:pt>
                <c:pt idx="366">
                  <c:v>365</c:v>
                </c:pt>
                <c:pt idx="367">
                  <c:v>366</c:v>
                </c:pt>
                <c:pt idx="368">
                  <c:v>367</c:v>
                </c:pt>
                <c:pt idx="369">
                  <c:v>368</c:v>
                </c:pt>
                <c:pt idx="370">
                  <c:v>369</c:v>
                </c:pt>
                <c:pt idx="371">
                  <c:v>370</c:v>
                </c:pt>
                <c:pt idx="372">
                  <c:v>371</c:v>
                </c:pt>
                <c:pt idx="373">
                  <c:v>372</c:v>
                </c:pt>
                <c:pt idx="374">
                  <c:v>373</c:v>
                </c:pt>
                <c:pt idx="375">
                  <c:v>374</c:v>
                </c:pt>
                <c:pt idx="376">
                  <c:v>375</c:v>
                </c:pt>
                <c:pt idx="377">
                  <c:v>376</c:v>
                </c:pt>
                <c:pt idx="378">
                  <c:v>377</c:v>
                </c:pt>
                <c:pt idx="379">
                  <c:v>378</c:v>
                </c:pt>
                <c:pt idx="380">
                  <c:v>379</c:v>
                </c:pt>
                <c:pt idx="381">
                  <c:v>380</c:v>
                </c:pt>
                <c:pt idx="382">
                  <c:v>381</c:v>
                </c:pt>
                <c:pt idx="383">
                  <c:v>382</c:v>
                </c:pt>
                <c:pt idx="384">
                  <c:v>383</c:v>
                </c:pt>
                <c:pt idx="385">
                  <c:v>384</c:v>
                </c:pt>
                <c:pt idx="386">
                  <c:v>385</c:v>
                </c:pt>
                <c:pt idx="387">
                  <c:v>386</c:v>
                </c:pt>
                <c:pt idx="388">
                  <c:v>387</c:v>
                </c:pt>
                <c:pt idx="389">
                  <c:v>388</c:v>
                </c:pt>
                <c:pt idx="390">
                  <c:v>389</c:v>
                </c:pt>
                <c:pt idx="391">
                  <c:v>390</c:v>
                </c:pt>
                <c:pt idx="392">
                  <c:v>391</c:v>
                </c:pt>
                <c:pt idx="393">
                  <c:v>392</c:v>
                </c:pt>
                <c:pt idx="394">
                  <c:v>393</c:v>
                </c:pt>
                <c:pt idx="395">
                  <c:v>394</c:v>
                </c:pt>
                <c:pt idx="396">
                  <c:v>395</c:v>
                </c:pt>
                <c:pt idx="397">
                  <c:v>396</c:v>
                </c:pt>
                <c:pt idx="398">
                  <c:v>397</c:v>
                </c:pt>
                <c:pt idx="399">
                  <c:v>398</c:v>
                </c:pt>
                <c:pt idx="400">
                  <c:v>399</c:v>
                </c:pt>
                <c:pt idx="401">
                  <c:v>400</c:v>
                </c:pt>
                <c:pt idx="402">
                  <c:v>401</c:v>
                </c:pt>
                <c:pt idx="403">
                  <c:v>402</c:v>
                </c:pt>
                <c:pt idx="404">
                  <c:v>403</c:v>
                </c:pt>
                <c:pt idx="405">
                  <c:v>404</c:v>
                </c:pt>
                <c:pt idx="406">
                  <c:v>405</c:v>
                </c:pt>
                <c:pt idx="407">
                  <c:v>406</c:v>
                </c:pt>
                <c:pt idx="408">
                  <c:v>407</c:v>
                </c:pt>
                <c:pt idx="409">
                  <c:v>408</c:v>
                </c:pt>
                <c:pt idx="410">
                  <c:v>409</c:v>
                </c:pt>
                <c:pt idx="411">
                  <c:v>410</c:v>
                </c:pt>
                <c:pt idx="412">
                  <c:v>411</c:v>
                </c:pt>
                <c:pt idx="413">
                  <c:v>412</c:v>
                </c:pt>
                <c:pt idx="414">
                  <c:v>413</c:v>
                </c:pt>
                <c:pt idx="415">
                  <c:v>414</c:v>
                </c:pt>
                <c:pt idx="416">
                  <c:v>415</c:v>
                </c:pt>
                <c:pt idx="417">
                  <c:v>416</c:v>
                </c:pt>
                <c:pt idx="418">
                  <c:v>417</c:v>
                </c:pt>
                <c:pt idx="419">
                  <c:v>418</c:v>
                </c:pt>
                <c:pt idx="420">
                  <c:v>419</c:v>
                </c:pt>
                <c:pt idx="421">
                  <c:v>420</c:v>
                </c:pt>
                <c:pt idx="422">
                  <c:v>421</c:v>
                </c:pt>
                <c:pt idx="423">
                  <c:v>422</c:v>
                </c:pt>
                <c:pt idx="424">
                  <c:v>423</c:v>
                </c:pt>
                <c:pt idx="425">
                  <c:v>424</c:v>
                </c:pt>
                <c:pt idx="426">
                  <c:v>425</c:v>
                </c:pt>
                <c:pt idx="427">
                  <c:v>426</c:v>
                </c:pt>
                <c:pt idx="428">
                  <c:v>427</c:v>
                </c:pt>
                <c:pt idx="429">
                  <c:v>428</c:v>
                </c:pt>
                <c:pt idx="430">
                  <c:v>429</c:v>
                </c:pt>
                <c:pt idx="431">
                  <c:v>430</c:v>
                </c:pt>
                <c:pt idx="432">
                  <c:v>431</c:v>
                </c:pt>
                <c:pt idx="433">
                  <c:v>432</c:v>
                </c:pt>
                <c:pt idx="434">
                  <c:v>433</c:v>
                </c:pt>
                <c:pt idx="435">
                  <c:v>434</c:v>
                </c:pt>
                <c:pt idx="436">
                  <c:v>435</c:v>
                </c:pt>
                <c:pt idx="437">
                  <c:v>436</c:v>
                </c:pt>
                <c:pt idx="438">
                  <c:v>437</c:v>
                </c:pt>
                <c:pt idx="439">
                  <c:v>438</c:v>
                </c:pt>
                <c:pt idx="440">
                  <c:v>439</c:v>
                </c:pt>
                <c:pt idx="441">
                  <c:v>440</c:v>
                </c:pt>
                <c:pt idx="442">
                  <c:v>441</c:v>
                </c:pt>
                <c:pt idx="443">
                  <c:v>442</c:v>
                </c:pt>
                <c:pt idx="444">
                  <c:v>443</c:v>
                </c:pt>
                <c:pt idx="445">
                  <c:v>444</c:v>
                </c:pt>
                <c:pt idx="446">
                  <c:v>445</c:v>
                </c:pt>
                <c:pt idx="447">
                  <c:v>446</c:v>
                </c:pt>
                <c:pt idx="448">
                  <c:v>447</c:v>
                </c:pt>
                <c:pt idx="449">
                  <c:v>448</c:v>
                </c:pt>
                <c:pt idx="450">
                  <c:v>449</c:v>
                </c:pt>
                <c:pt idx="451">
                  <c:v>450</c:v>
                </c:pt>
                <c:pt idx="452">
                  <c:v>451</c:v>
                </c:pt>
                <c:pt idx="453">
                  <c:v>452</c:v>
                </c:pt>
                <c:pt idx="454">
                  <c:v>453</c:v>
                </c:pt>
                <c:pt idx="455">
                  <c:v>454</c:v>
                </c:pt>
                <c:pt idx="456">
                  <c:v>455</c:v>
                </c:pt>
                <c:pt idx="457">
                  <c:v>456</c:v>
                </c:pt>
                <c:pt idx="458">
                  <c:v>457</c:v>
                </c:pt>
                <c:pt idx="459">
                  <c:v>458</c:v>
                </c:pt>
                <c:pt idx="460">
                  <c:v>459</c:v>
                </c:pt>
                <c:pt idx="461">
                  <c:v>460</c:v>
                </c:pt>
                <c:pt idx="462">
                  <c:v>461</c:v>
                </c:pt>
                <c:pt idx="463">
                  <c:v>462</c:v>
                </c:pt>
                <c:pt idx="464">
                  <c:v>463</c:v>
                </c:pt>
                <c:pt idx="465">
                  <c:v>464</c:v>
                </c:pt>
                <c:pt idx="466">
                  <c:v>465</c:v>
                </c:pt>
                <c:pt idx="467">
                  <c:v>466</c:v>
                </c:pt>
                <c:pt idx="468">
                  <c:v>467</c:v>
                </c:pt>
                <c:pt idx="469">
                  <c:v>468</c:v>
                </c:pt>
                <c:pt idx="470">
                  <c:v>469</c:v>
                </c:pt>
                <c:pt idx="471">
                  <c:v>470</c:v>
                </c:pt>
                <c:pt idx="472">
                  <c:v>471</c:v>
                </c:pt>
                <c:pt idx="473">
                  <c:v>472</c:v>
                </c:pt>
                <c:pt idx="474">
                  <c:v>473</c:v>
                </c:pt>
                <c:pt idx="475">
                  <c:v>474</c:v>
                </c:pt>
                <c:pt idx="476">
                  <c:v>475</c:v>
                </c:pt>
                <c:pt idx="477">
                  <c:v>476</c:v>
                </c:pt>
                <c:pt idx="478">
                  <c:v>477</c:v>
                </c:pt>
                <c:pt idx="479">
                  <c:v>478</c:v>
                </c:pt>
                <c:pt idx="480">
                  <c:v>479</c:v>
                </c:pt>
                <c:pt idx="481">
                  <c:v>480</c:v>
                </c:pt>
                <c:pt idx="482">
                  <c:v>481</c:v>
                </c:pt>
                <c:pt idx="483">
                  <c:v>482</c:v>
                </c:pt>
                <c:pt idx="484">
                  <c:v>483</c:v>
                </c:pt>
                <c:pt idx="485">
                  <c:v>484</c:v>
                </c:pt>
                <c:pt idx="486">
                  <c:v>485</c:v>
                </c:pt>
                <c:pt idx="487">
                  <c:v>486</c:v>
                </c:pt>
                <c:pt idx="488">
                  <c:v>487</c:v>
                </c:pt>
                <c:pt idx="489">
                  <c:v>488</c:v>
                </c:pt>
                <c:pt idx="490">
                  <c:v>489</c:v>
                </c:pt>
                <c:pt idx="491">
                  <c:v>490</c:v>
                </c:pt>
                <c:pt idx="492">
                  <c:v>491</c:v>
                </c:pt>
                <c:pt idx="493">
                  <c:v>492</c:v>
                </c:pt>
                <c:pt idx="494">
                  <c:v>493</c:v>
                </c:pt>
                <c:pt idx="495">
                  <c:v>494</c:v>
                </c:pt>
                <c:pt idx="496">
                  <c:v>495</c:v>
                </c:pt>
                <c:pt idx="497">
                  <c:v>496</c:v>
                </c:pt>
                <c:pt idx="498">
                  <c:v>497</c:v>
                </c:pt>
                <c:pt idx="499">
                  <c:v>498</c:v>
                </c:pt>
                <c:pt idx="500">
                  <c:v>499</c:v>
                </c:pt>
                <c:pt idx="501">
                  <c:v>500</c:v>
                </c:pt>
                <c:pt idx="502">
                  <c:v>501</c:v>
                </c:pt>
                <c:pt idx="503">
                  <c:v>502</c:v>
                </c:pt>
                <c:pt idx="504">
                  <c:v>503</c:v>
                </c:pt>
                <c:pt idx="505">
                  <c:v>504</c:v>
                </c:pt>
                <c:pt idx="506">
                  <c:v>505</c:v>
                </c:pt>
                <c:pt idx="507">
                  <c:v>506</c:v>
                </c:pt>
                <c:pt idx="508">
                  <c:v>507</c:v>
                </c:pt>
                <c:pt idx="509">
                  <c:v>508</c:v>
                </c:pt>
                <c:pt idx="510">
                  <c:v>509</c:v>
                </c:pt>
                <c:pt idx="511">
                  <c:v>510</c:v>
                </c:pt>
                <c:pt idx="512">
                  <c:v>511</c:v>
                </c:pt>
                <c:pt idx="513">
                  <c:v>512</c:v>
                </c:pt>
                <c:pt idx="514">
                  <c:v>513</c:v>
                </c:pt>
                <c:pt idx="515">
                  <c:v>514</c:v>
                </c:pt>
                <c:pt idx="516">
                  <c:v>515</c:v>
                </c:pt>
                <c:pt idx="517">
                  <c:v>516</c:v>
                </c:pt>
                <c:pt idx="518">
                  <c:v>517</c:v>
                </c:pt>
                <c:pt idx="519">
                  <c:v>518</c:v>
                </c:pt>
                <c:pt idx="520">
                  <c:v>519</c:v>
                </c:pt>
                <c:pt idx="521">
                  <c:v>520</c:v>
                </c:pt>
                <c:pt idx="522">
                  <c:v>521</c:v>
                </c:pt>
                <c:pt idx="523">
                  <c:v>522</c:v>
                </c:pt>
                <c:pt idx="524">
                  <c:v>523</c:v>
                </c:pt>
                <c:pt idx="525">
                  <c:v>524</c:v>
                </c:pt>
                <c:pt idx="526">
                  <c:v>525</c:v>
                </c:pt>
                <c:pt idx="527">
                  <c:v>526</c:v>
                </c:pt>
                <c:pt idx="528">
                  <c:v>527</c:v>
                </c:pt>
                <c:pt idx="529">
                  <c:v>528</c:v>
                </c:pt>
                <c:pt idx="530">
                  <c:v>529</c:v>
                </c:pt>
                <c:pt idx="531">
                  <c:v>530</c:v>
                </c:pt>
                <c:pt idx="532">
                  <c:v>531</c:v>
                </c:pt>
                <c:pt idx="533">
                  <c:v>532</c:v>
                </c:pt>
                <c:pt idx="534">
                  <c:v>533</c:v>
                </c:pt>
                <c:pt idx="535">
                  <c:v>534</c:v>
                </c:pt>
                <c:pt idx="536">
                  <c:v>535</c:v>
                </c:pt>
                <c:pt idx="537">
                  <c:v>536</c:v>
                </c:pt>
                <c:pt idx="538">
                  <c:v>537</c:v>
                </c:pt>
                <c:pt idx="539">
                  <c:v>538</c:v>
                </c:pt>
                <c:pt idx="540">
                  <c:v>539</c:v>
                </c:pt>
                <c:pt idx="541">
                  <c:v>540</c:v>
                </c:pt>
                <c:pt idx="542">
                  <c:v>541</c:v>
                </c:pt>
                <c:pt idx="543">
                  <c:v>542</c:v>
                </c:pt>
                <c:pt idx="544">
                  <c:v>543</c:v>
                </c:pt>
                <c:pt idx="545">
                  <c:v>544</c:v>
                </c:pt>
                <c:pt idx="546">
                  <c:v>545</c:v>
                </c:pt>
                <c:pt idx="547">
                  <c:v>546</c:v>
                </c:pt>
                <c:pt idx="548">
                  <c:v>547</c:v>
                </c:pt>
                <c:pt idx="549">
                  <c:v>548</c:v>
                </c:pt>
                <c:pt idx="550">
                  <c:v>549</c:v>
                </c:pt>
                <c:pt idx="551">
                  <c:v>550</c:v>
                </c:pt>
                <c:pt idx="552">
                  <c:v>551</c:v>
                </c:pt>
                <c:pt idx="553">
                  <c:v>552</c:v>
                </c:pt>
                <c:pt idx="554">
                  <c:v>553</c:v>
                </c:pt>
                <c:pt idx="555">
                  <c:v>554</c:v>
                </c:pt>
                <c:pt idx="556">
                  <c:v>555</c:v>
                </c:pt>
                <c:pt idx="557">
                  <c:v>556</c:v>
                </c:pt>
                <c:pt idx="558">
                  <c:v>557</c:v>
                </c:pt>
                <c:pt idx="559">
                  <c:v>558</c:v>
                </c:pt>
                <c:pt idx="560">
                  <c:v>559</c:v>
                </c:pt>
                <c:pt idx="561">
                  <c:v>560</c:v>
                </c:pt>
                <c:pt idx="562">
                  <c:v>561</c:v>
                </c:pt>
                <c:pt idx="563">
                  <c:v>562</c:v>
                </c:pt>
                <c:pt idx="564">
                  <c:v>563</c:v>
                </c:pt>
                <c:pt idx="565">
                  <c:v>564</c:v>
                </c:pt>
                <c:pt idx="566">
                  <c:v>565</c:v>
                </c:pt>
                <c:pt idx="567">
                  <c:v>566</c:v>
                </c:pt>
                <c:pt idx="568">
                  <c:v>567</c:v>
                </c:pt>
                <c:pt idx="569">
                  <c:v>568</c:v>
                </c:pt>
                <c:pt idx="570">
                  <c:v>569</c:v>
                </c:pt>
                <c:pt idx="571">
                  <c:v>570</c:v>
                </c:pt>
                <c:pt idx="572">
                  <c:v>571</c:v>
                </c:pt>
                <c:pt idx="573">
                  <c:v>572</c:v>
                </c:pt>
                <c:pt idx="574">
                  <c:v>573</c:v>
                </c:pt>
                <c:pt idx="575">
                  <c:v>574</c:v>
                </c:pt>
                <c:pt idx="576">
                  <c:v>575</c:v>
                </c:pt>
                <c:pt idx="577">
                  <c:v>576</c:v>
                </c:pt>
                <c:pt idx="578">
                  <c:v>577</c:v>
                </c:pt>
                <c:pt idx="579">
                  <c:v>578</c:v>
                </c:pt>
                <c:pt idx="580">
                  <c:v>579</c:v>
                </c:pt>
                <c:pt idx="581">
                  <c:v>580</c:v>
                </c:pt>
                <c:pt idx="582">
                  <c:v>581</c:v>
                </c:pt>
                <c:pt idx="583">
                  <c:v>582</c:v>
                </c:pt>
                <c:pt idx="584">
                  <c:v>583</c:v>
                </c:pt>
                <c:pt idx="585">
                  <c:v>584</c:v>
                </c:pt>
                <c:pt idx="586">
                  <c:v>585</c:v>
                </c:pt>
                <c:pt idx="587">
                  <c:v>586</c:v>
                </c:pt>
                <c:pt idx="588">
                  <c:v>587</c:v>
                </c:pt>
                <c:pt idx="589">
                  <c:v>588</c:v>
                </c:pt>
                <c:pt idx="590">
                  <c:v>589</c:v>
                </c:pt>
                <c:pt idx="591">
                  <c:v>590</c:v>
                </c:pt>
                <c:pt idx="592">
                  <c:v>591</c:v>
                </c:pt>
                <c:pt idx="593">
                  <c:v>592</c:v>
                </c:pt>
                <c:pt idx="594">
                  <c:v>593</c:v>
                </c:pt>
                <c:pt idx="595">
                  <c:v>594</c:v>
                </c:pt>
                <c:pt idx="596">
                  <c:v>595</c:v>
                </c:pt>
                <c:pt idx="597">
                  <c:v>596</c:v>
                </c:pt>
                <c:pt idx="598">
                  <c:v>597</c:v>
                </c:pt>
                <c:pt idx="599">
                  <c:v>598</c:v>
                </c:pt>
                <c:pt idx="600">
                  <c:v>599</c:v>
                </c:pt>
                <c:pt idx="601">
                  <c:v>600</c:v>
                </c:pt>
                <c:pt idx="602">
                  <c:v>601</c:v>
                </c:pt>
                <c:pt idx="603">
                  <c:v>602</c:v>
                </c:pt>
                <c:pt idx="604">
                  <c:v>603</c:v>
                </c:pt>
                <c:pt idx="605">
                  <c:v>604</c:v>
                </c:pt>
                <c:pt idx="606">
                  <c:v>605</c:v>
                </c:pt>
                <c:pt idx="607">
                  <c:v>606</c:v>
                </c:pt>
                <c:pt idx="608">
                  <c:v>607</c:v>
                </c:pt>
                <c:pt idx="609">
                  <c:v>608</c:v>
                </c:pt>
                <c:pt idx="610">
                  <c:v>609</c:v>
                </c:pt>
                <c:pt idx="611">
                  <c:v>610</c:v>
                </c:pt>
                <c:pt idx="612">
                  <c:v>611</c:v>
                </c:pt>
                <c:pt idx="613">
                  <c:v>612</c:v>
                </c:pt>
                <c:pt idx="614">
                  <c:v>613</c:v>
                </c:pt>
                <c:pt idx="615">
                  <c:v>614</c:v>
                </c:pt>
                <c:pt idx="616">
                  <c:v>615</c:v>
                </c:pt>
                <c:pt idx="617">
                  <c:v>616</c:v>
                </c:pt>
                <c:pt idx="618">
                  <c:v>617</c:v>
                </c:pt>
                <c:pt idx="619">
                  <c:v>618</c:v>
                </c:pt>
                <c:pt idx="620">
                  <c:v>619</c:v>
                </c:pt>
                <c:pt idx="621">
                  <c:v>620</c:v>
                </c:pt>
                <c:pt idx="622">
                  <c:v>621</c:v>
                </c:pt>
                <c:pt idx="623">
                  <c:v>622</c:v>
                </c:pt>
                <c:pt idx="624">
                  <c:v>623</c:v>
                </c:pt>
                <c:pt idx="625">
                  <c:v>624</c:v>
                </c:pt>
                <c:pt idx="626">
                  <c:v>625</c:v>
                </c:pt>
                <c:pt idx="627">
                  <c:v>626</c:v>
                </c:pt>
                <c:pt idx="628">
                  <c:v>627</c:v>
                </c:pt>
                <c:pt idx="629">
                  <c:v>628</c:v>
                </c:pt>
                <c:pt idx="630">
                  <c:v>629</c:v>
                </c:pt>
                <c:pt idx="631">
                  <c:v>630</c:v>
                </c:pt>
                <c:pt idx="632">
                  <c:v>631</c:v>
                </c:pt>
                <c:pt idx="633">
                  <c:v>632</c:v>
                </c:pt>
                <c:pt idx="634">
                  <c:v>633</c:v>
                </c:pt>
                <c:pt idx="635">
                  <c:v>634</c:v>
                </c:pt>
                <c:pt idx="636">
                  <c:v>635</c:v>
                </c:pt>
                <c:pt idx="637">
                  <c:v>636</c:v>
                </c:pt>
                <c:pt idx="638">
                  <c:v>637</c:v>
                </c:pt>
                <c:pt idx="639">
                  <c:v>638</c:v>
                </c:pt>
                <c:pt idx="640">
                  <c:v>639</c:v>
                </c:pt>
                <c:pt idx="641">
                  <c:v>640</c:v>
                </c:pt>
                <c:pt idx="642">
                  <c:v>641</c:v>
                </c:pt>
                <c:pt idx="643">
                  <c:v>642</c:v>
                </c:pt>
                <c:pt idx="644">
                  <c:v>643</c:v>
                </c:pt>
                <c:pt idx="645">
                  <c:v>644</c:v>
                </c:pt>
                <c:pt idx="646">
                  <c:v>645</c:v>
                </c:pt>
                <c:pt idx="647">
                  <c:v>646</c:v>
                </c:pt>
                <c:pt idx="648">
                  <c:v>647</c:v>
                </c:pt>
                <c:pt idx="649">
                  <c:v>648</c:v>
                </c:pt>
                <c:pt idx="650">
                  <c:v>649</c:v>
                </c:pt>
                <c:pt idx="651">
                  <c:v>650</c:v>
                </c:pt>
                <c:pt idx="652">
                  <c:v>651</c:v>
                </c:pt>
                <c:pt idx="653">
                  <c:v>652</c:v>
                </c:pt>
                <c:pt idx="654">
                  <c:v>653</c:v>
                </c:pt>
                <c:pt idx="655">
                  <c:v>654</c:v>
                </c:pt>
                <c:pt idx="656">
                  <c:v>655</c:v>
                </c:pt>
                <c:pt idx="657">
                  <c:v>656</c:v>
                </c:pt>
                <c:pt idx="658">
                  <c:v>657</c:v>
                </c:pt>
                <c:pt idx="659">
                  <c:v>658</c:v>
                </c:pt>
                <c:pt idx="660">
                  <c:v>659</c:v>
                </c:pt>
                <c:pt idx="661">
                  <c:v>660</c:v>
                </c:pt>
                <c:pt idx="662">
                  <c:v>661</c:v>
                </c:pt>
                <c:pt idx="663">
                  <c:v>662</c:v>
                </c:pt>
                <c:pt idx="664">
                  <c:v>663</c:v>
                </c:pt>
                <c:pt idx="665">
                  <c:v>664</c:v>
                </c:pt>
                <c:pt idx="666">
                  <c:v>665</c:v>
                </c:pt>
                <c:pt idx="667">
                  <c:v>666</c:v>
                </c:pt>
                <c:pt idx="668">
                  <c:v>667</c:v>
                </c:pt>
                <c:pt idx="669">
                  <c:v>668</c:v>
                </c:pt>
                <c:pt idx="670">
                  <c:v>669</c:v>
                </c:pt>
                <c:pt idx="671">
                  <c:v>670</c:v>
                </c:pt>
                <c:pt idx="672">
                  <c:v>671</c:v>
                </c:pt>
                <c:pt idx="673">
                  <c:v>672</c:v>
                </c:pt>
                <c:pt idx="674">
                  <c:v>673</c:v>
                </c:pt>
                <c:pt idx="675">
                  <c:v>674</c:v>
                </c:pt>
                <c:pt idx="676">
                  <c:v>675</c:v>
                </c:pt>
                <c:pt idx="677">
                  <c:v>676</c:v>
                </c:pt>
                <c:pt idx="678">
                  <c:v>677</c:v>
                </c:pt>
                <c:pt idx="679">
                  <c:v>678</c:v>
                </c:pt>
                <c:pt idx="680">
                  <c:v>679</c:v>
                </c:pt>
                <c:pt idx="681">
                  <c:v>680</c:v>
                </c:pt>
                <c:pt idx="682">
                  <c:v>681</c:v>
                </c:pt>
                <c:pt idx="683">
                  <c:v>682</c:v>
                </c:pt>
                <c:pt idx="684">
                  <c:v>683</c:v>
                </c:pt>
                <c:pt idx="685">
                  <c:v>684</c:v>
                </c:pt>
                <c:pt idx="686">
                  <c:v>685</c:v>
                </c:pt>
                <c:pt idx="687">
                  <c:v>686</c:v>
                </c:pt>
                <c:pt idx="688">
                  <c:v>687</c:v>
                </c:pt>
                <c:pt idx="689">
                  <c:v>688</c:v>
                </c:pt>
                <c:pt idx="690">
                  <c:v>689</c:v>
                </c:pt>
                <c:pt idx="691">
                  <c:v>690</c:v>
                </c:pt>
                <c:pt idx="692">
                  <c:v>691</c:v>
                </c:pt>
                <c:pt idx="693">
                  <c:v>692</c:v>
                </c:pt>
                <c:pt idx="694">
                  <c:v>693</c:v>
                </c:pt>
                <c:pt idx="695">
                  <c:v>694</c:v>
                </c:pt>
                <c:pt idx="696">
                  <c:v>695</c:v>
                </c:pt>
                <c:pt idx="697">
                  <c:v>696</c:v>
                </c:pt>
                <c:pt idx="698">
                  <c:v>697</c:v>
                </c:pt>
                <c:pt idx="699">
                  <c:v>698</c:v>
                </c:pt>
                <c:pt idx="700">
                  <c:v>699</c:v>
                </c:pt>
                <c:pt idx="701">
                  <c:v>700</c:v>
                </c:pt>
                <c:pt idx="702">
                  <c:v>701</c:v>
                </c:pt>
                <c:pt idx="703">
                  <c:v>702</c:v>
                </c:pt>
                <c:pt idx="704">
                  <c:v>703</c:v>
                </c:pt>
                <c:pt idx="705">
                  <c:v>704</c:v>
                </c:pt>
                <c:pt idx="706">
                  <c:v>705</c:v>
                </c:pt>
                <c:pt idx="707">
                  <c:v>706</c:v>
                </c:pt>
                <c:pt idx="708">
                  <c:v>707</c:v>
                </c:pt>
                <c:pt idx="709">
                  <c:v>708</c:v>
                </c:pt>
                <c:pt idx="710">
                  <c:v>709</c:v>
                </c:pt>
                <c:pt idx="711">
                  <c:v>710</c:v>
                </c:pt>
                <c:pt idx="712">
                  <c:v>711</c:v>
                </c:pt>
                <c:pt idx="713">
                  <c:v>712</c:v>
                </c:pt>
                <c:pt idx="714">
                  <c:v>713</c:v>
                </c:pt>
                <c:pt idx="715">
                  <c:v>714</c:v>
                </c:pt>
                <c:pt idx="716">
                  <c:v>715</c:v>
                </c:pt>
                <c:pt idx="717">
                  <c:v>716</c:v>
                </c:pt>
                <c:pt idx="718">
                  <c:v>717</c:v>
                </c:pt>
                <c:pt idx="719">
                  <c:v>718</c:v>
                </c:pt>
                <c:pt idx="720">
                  <c:v>719</c:v>
                </c:pt>
                <c:pt idx="721">
                  <c:v>720</c:v>
                </c:pt>
                <c:pt idx="722">
                  <c:v>721</c:v>
                </c:pt>
                <c:pt idx="723">
                  <c:v>722</c:v>
                </c:pt>
                <c:pt idx="724">
                  <c:v>723</c:v>
                </c:pt>
                <c:pt idx="725">
                  <c:v>724</c:v>
                </c:pt>
                <c:pt idx="726">
                  <c:v>725</c:v>
                </c:pt>
                <c:pt idx="727">
                  <c:v>726</c:v>
                </c:pt>
                <c:pt idx="728">
                  <c:v>727</c:v>
                </c:pt>
                <c:pt idx="729">
                  <c:v>728</c:v>
                </c:pt>
                <c:pt idx="730">
                  <c:v>729</c:v>
                </c:pt>
                <c:pt idx="731">
                  <c:v>730</c:v>
                </c:pt>
              </c:numCache>
            </c:numRef>
          </c:xVal>
          <c:yVal>
            <c:numRef>
              <c:f>'[Micra AV CED 2yrs tables final.xlsx]Fig 2yr CC Unadj'!$C$2:$C$733</c:f>
              <c:numCache>
                <c:formatCode>General</c:formatCode>
                <c:ptCount val="732"/>
                <c:pt idx="0">
                  <c:v>0</c:v>
                </c:pt>
                <c:pt idx="1">
                  <c:v>1.90779196</c:v>
                </c:pt>
                <c:pt idx="2">
                  <c:v>2.08868783</c:v>
                </c:pt>
                <c:pt idx="3">
                  <c:v>2.2090404500000003</c:v>
                </c:pt>
                <c:pt idx="4">
                  <c:v>2.3112302900000001</c:v>
                </c:pt>
                <c:pt idx="5">
                  <c:v>2.4333349399999999</c:v>
                </c:pt>
                <c:pt idx="6">
                  <c:v>2.5519871699999999</c:v>
                </c:pt>
                <c:pt idx="7">
                  <c:v>2.6611223600000002</c:v>
                </c:pt>
                <c:pt idx="8">
                  <c:v>2.7849789199999999</c:v>
                </c:pt>
                <c:pt idx="9">
                  <c:v>2.8949862099999999</c:v>
                </c:pt>
                <c:pt idx="10">
                  <c:v>3.0058657200000001</c:v>
                </c:pt>
                <c:pt idx="11">
                  <c:v>3.0968422599999998</c:v>
                </c:pt>
                <c:pt idx="12">
                  <c:v>3.1800340900000004</c:v>
                </c:pt>
                <c:pt idx="13">
                  <c:v>3.2597731400000005</c:v>
                </c:pt>
                <c:pt idx="14">
                  <c:v>3.3447161500000004</c:v>
                </c:pt>
                <c:pt idx="15">
                  <c:v>3.4703755599999999</c:v>
                </c:pt>
                <c:pt idx="16">
                  <c:v>3.55273504</c:v>
                </c:pt>
                <c:pt idx="17">
                  <c:v>3.6203730699999999</c:v>
                </c:pt>
                <c:pt idx="18">
                  <c:v>3.6784833500000005</c:v>
                </c:pt>
                <c:pt idx="19">
                  <c:v>3.7339991599999998</c:v>
                </c:pt>
                <c:pt idx="20">
                  <c:v>3.7756446800000001</c:v>
                </c:pt>
                <c:pt idx="21">
                  <c:v>3.8381129700000001</c:v>
                </c:pt>
                <c:pt idx="22">
                  <c:v>3.9049202699999999</c:v>
                </c:pt>
                <c:pt idx="23">
                  <c:v>3.9413694100000001</c:v>
                </c:pt>
                <c:pt idx="24">
                  <c:v>3.9847675800000002</c:v>
                </c:pt>
                <c:pt idx="25">
                  <c:v>4.0264360400000001</c:v>
                </c:pt>
                <c:pt idx="26">
                  <c:v>4.0576941399999997</c:v>
                </c:pt>
                <c:pt idx="27">
                  <c:v>4.0967696800000004</c:v>
                </c:pt>
                <c:pt idx="28">
                  <c:v>4.1358499899999996</c:v>
                </c:pt>
                <c:pt idx="29">
                  <c:v>4.1896937899999998</c:v>
                </c:pt>
                <c:pt idx="30">
                  <c:v>4.2192282700000003</c:v>
                </c:pt>
                <c:pt idx="31">
                  <c:v>4.2470311399999998</c:v>
                </c:pt>
                <c:pt idx="32">
                  <c:v>4.2739700799999998</c:v>
                </c:pt>
                <c:pt idx="33">
                  <c:v>4.3026507199999999</c:v>
                </c:pt>
                <c:pt idx="34">
                  <c:v>4.3226437799999999</c:v>
                </c:pt>
                <c:pt idx="35">
                  <c:v>4.3608902400000007</c:v>
                </c:pt>
                <c:pt idx="36">
                  <c:v>4.39566357</c:v>
                </c:pt>
                <c:pt idx="37">
                  <c:v>4.42696282</c:v>
                </c:pt>
                <c:pt idx="38">
                  <c:v>4.4573943400000005</c:v>
                </c:pt>
                <c:pt idx="39">
                  <c:v>4.48609087</c:v>
                </c:pt>
                <c:pt idx="40">
                  <c:v>4.5104457099999999</c:v>
                </c:pt>
                <c:pt idx="41">
                  <c:v>4.5330652999999996</c:v>
                </c:pt>
                <c:pt idx="42">
                  <c:v>4.5643866700000002</c:v>
                </c:pt>
                <c:pt idx="43">
                  <c:v>4.5922303300000005</c:v>
                </c:pt>
                <c:pt idx="44">
                  <c:v>4.6209474699999999</c:v>
                </c:pt>
                <c:pt idx="45">
                  <c:v>4.6505387499999999</c:v>
                </c:pt>
                <c:pt idx="46">
                  <c:v>4.6766536700000003</c:v>
                </c:pt>
                <c:pt idx="47">
                  <c:v>4.6966778900000001</c:v>
                </c:pt>
                <c:pt idx="48">
                  <c:v>4.7193177300000002</c:v>
                </c:pt>
                <c:pt idx="49">
                  <c:v>4.7445730199999998</c:v>
                </c:pt>
                <c:pt idx="50">
                  <c:v>4.7663472899999997</c:v>
                </c:pt>
                <c:pt idx="51">
                  <c:v>4.79335091</c:v>
                </c:pt>
                <c:pt idx="52">
                  <c:v>4.8212314699999999</c:v>
                </c:pt>
                <c:pt idx="53">
                  <c:v>4.8404038400000005</c:v>
                </c:pt>
                <c:pt idx="54">
                  <c:v>4.8604507999999997</c:v>
                </c:pt>
                <c:pt idx="55">
                  <c:v>4.8743998299999998</c:v>
                </c:pt>
                <c:pt idx="56">
                  <c:v>4.8979415099999999</c:v>
                </c:pt>
                <c:pt idx="57">
                  <c:v>4.92671466</c:v>
                </c:pt>
                <c:pt idx="58">
                  <c:v>4.9467711999999997</c:v>
                </c:pt>
                <c:pt idx="59">
                  <c:v>4.9607261200000003</c:v>
                </c:pt>
                <c:pt idx="60">
                  <c:v>4.9772994199999996</c:v>
                </c:pt>
                <c:pt idx="61">
                  <c:v>4.9877692500000004</c:v>
                </c:pt>
                <c:pt idx="62">
                  <c:v>5.00609371</c:v>
                </c:pt>
                <c:pt idx="63">
                  <c:v>5.0244204400000001</c:v>
                </c:pt>
                <c:pt idx="64">
                  <c:v>5.0471115800000002</c:v>
                </c:pt>
                <c:pt idx="65">
                  <c:v>5.0645695699999997</c:v>
                </c:pt>
                <c:pt idx="66">
                  <c:v>5.0733006600000001</c:v>
                </c:pt>
                <c:pt idx="67">
                  <c:v>5.0898919600000001</c:v>
                </c:pt>
                <c:pt idx="68">
                  <c:v>5.1003730300000001</c:v>
                </c:pt>
                <c:pt idx="69">
                  <c:v>5.1126019999999999</c:v>
                </c:pt>
                <c:pt idx="70">
                  <c:v>5.1335670699999998</c:v>
                </c:pt>
                <c:pt idx="71">
                  <c:v>5.1510393100000007</c:v>
                </c:pt>
                <c:pt idx="72">
                  <c:v>5.1632713500000005</c:v>
                </c:pt>
                <c:pt idx="73">
                  <c:v>5.1720098100000005</c:v>
                </c:pt>
                <c:pt idx="74">
                  <c:v>5.1877413400000005</c:v>
                </c:pt>
                <c:pt idx="75">
                  <c:v>5.1956086700000004</c:v>
                </c:pt>
                <c:pt idx="76">
                  <c:v>5.20784804</c:v>
                </c:pt>
                <c:pt idx="77">
                  <c:v>5.2262081199999999</c:v>
                </c:pt>
                <c:pt idx="78">
                  <c:v>5.2454436600000003</c:v>
                </c:pt>
                <c:pt idx="79">
                  <c:v>5.2664302000000003</c:v>
                </c:pt>
                <c:pt idx="80">
                  <c:v>5.27255289</c:v>
                </c:pt>
                <c:pt idx="81">
                  <c:v>5.2813009800000001</c:v>
                </c:pt>
                <c:pt idx="82">
                  <c:v>5.29705037</c:v>
                </c:pt>
                <c:pt idx="83">
                  <c:v>5.3093015399999999</c:v>
                </c:pt>
                <c:pt idx="84">
                  <c:v>5.3250536199999994</c:v>
                </c:pt>
                <c:pt idx="85">
                  <c:v>5.3373063300000005</c:v>
                </c:pt>
                <c:pt idx="86">
                  <c:v>5.3451841899999994</c:v>
                </c:pt>
                <c:pt idx="87">
                  <c:v>5.36269273</c:v>
                </c:pt>
                <c:pt idx="88">
                  <c:v>5.3793289399999997</c:v>
                </c:pt>
                <c:pt idx="89">
                  <c:v>5.3898381400000002</c:v>
                </c:pt>
                <c:pt idx="90">
                  <c:v>5.3994737299999995</c:v>
                </c:pt>
                <c:pt idx="91">
                  <c:v>5.4117384400000006</c:v>
                </c:pt>
                <c:pt idx="92">
                  <c:v>5.4222519699999996</c:v>
                </c:pt>
                <c:pt idx="93">
                  <c:v>5.4388997000000003</c:v>
                </c:pt>
                <c:pt idx="94">
                  <c:v>5.4520448200000002</c:v>
                </c:pt>
                <c:pt idx="95">
                  <c:v>5.4608098799999993</c:v>
                </c:pt>
                <c:pt idx="96">
                  <c:v>5.4713302800000001</c:v>
                </c:pt>
                <c:pt idx="97">
                  <c:v>5.4800994000000003</c:v>
                </c:pt>
                <c:pt idx="98">
                  <c:v>5.4879928100000006</c:v>
                </c:pt>
                <c:pt idx="99">
                  <c:v>5.4967637299999996</c:v>
                </c:pt>
                <c:pt idx="100">
                  <c:v>5.5116758100000007</c:v>
                </c:pt>
                <c:pt idx="101">
                  <c:v>5.5169401000000002</c:v>
                </c:pt>
                <c:pt idx="102">
                  <c:v>5.52747046</c:v>
                </c:pt>
                <c:pt idx="103">
                  <c:v>5.5406356099999998</c:v>
                </c:pt>
                <c:pt idx="104">
                  <c:v>5.5485365</c:v>
                </c:pt>
                <c:pt idx="105">
                  <c:v>5.5687282300000005</c:v>
                </c:pt>
                <c:pt idx="106">
                  <c:v>5.5862880099999996</c:v>
                </c:pt>
                <c:pt idx="107">
                  <c:v>5.6003380399999996</c:v>
                </c:pt>
                <c:pt idx="108">
                  <c:v>5.6108769599999997</c:v>
                </c:pt>
                <c:pt idx="109">
                  <c:v>5.6205396099999998</c:v>
                </c:pt>
                <c:pt idx="110">
                  <c:v>5.6328395799999997</c:v>
                </c:pt>
                <c:pt idx="111">
                  <c:v>5.6407480699999999</c:v>
                </c:pt>
                <c:pt idx="112">
                  <c:v>5.6451424100000001</c:v>
                </c:pt>
                <c:pt idx="113">
                  <c:v>5.6618413700000003</c:v>
                </c:pt>
                <c:pt idx="114">
                  <c:v>5.6732696499999999</c:v>
                </c:pt>
                <c:pt idx="115">
                  <c:v>5.6890965900000001</c:v>
                </c:pt>
                <c:pt idx="116">
                  <c:v>5.6961326400000001</c:v>
                </c:pt>
                <c:pt idx="117">
                  <c:v>5.7049287400000006</c:v>
                </c:pt>
                <c:pt idx="118">
                  <c:v>5.71020723</c:v>
                </c:pt>
                <c:pt idx="119">
                  <c:v>5.7172454100000003</c:v>
                </c:pt>
                <c:pt idx="120">
                  <c:v>5.7313223000000004</c:v>
                </c:pt>
                <c:pt idx="121">
                  <c:v>5.7401221400000004</c:v>
                </c:pt>
                <c:pt idx="122">
                  <c:v>5.7445228699999999</c:v>
                </c:pt>
                <c:pt idx="123">
                  <c:v>5.7524450599999994</c:v>
                </c:pt>
                <c:pt idx="124">
                  <c:v>5.7603685000000002</c:v>
                </c:pt>
                <c:pt idx="125">
                  <c:v>5.7709347699999993</c:v>
                </c:pt>
                <c:pt idx="126">
                  <c:v>5.7823827199999993</c:v>
                </c:pt>
                <c:pt idx="127">
                  <c:v>5.79471209</c:v>
                </c:pt>
                <c:pt idx="128">
                  <c:v>5.7999968399999995</c:v>
                </c:pt>
                <c:pt idx="129">
                  <c:v>5.8088060400000003</c:v>
                </c:pt>
                <c:pt idx="130">
                  <c:v>5.8158547400000007</c:v>
                </c:pt>
                <c:pt idx="131">
                  <c:v>5.82114201</c:v>
                </c:pt>
                <c:pt idx="132">
                  <c:v>5.8317187100000005</c:v>
                </c:pt>
                <c:pt idx="133">
                  <c:v>5.8431780500000006</c:v>
                </c:pt>
                <c:pt idx="134">
                  <c:v>5.8564008000000003</c:v>
                </c:pt>
                <c:pt idx="135">
                  <c:v>5.86874392</c:v>
                </c:pt>
                <c:pt idx="136">
                  <c:v>5.8722713000000004</c:v>
                </c:pt>
                <c:pt idx="137">
                  <c:v>5.8837367799999996</c:v>
                </c:pt>
                <c:pt idx="138">
                  <c:v>5.89167548</c:v>
                </c:pt>
                <c:pt idx="139">
                  <c:v>5.8987335500000002</c:v>
                </c:pt>
                <c:pt idx="140">
                  <c:v>5.9066745699999998</c:v>
                </c:pt>
                <c:pt idx="141">
                  <c:v>5.9181451300000001</c:v>
                </c:pt>
                <c:pt idx="142">
                  <c:v>5.9278529099999995</c:v>
                </c:pt>
                <c:pt idx="143">
                  <c:v>5.9349147599999998</c:v>
                </c:pt>
                <c:pt idx="144">
                  <c:v>5.9402122199999994</c:v>
                </c:pt>
                <c:pt idx="145">
                  <c:v>5.9437444099999999</c:v>
                </c:pt>
                <c:pt idx="146">
                  <c:v>5.9525757099999996</c:v>
                </c:pt>
                <c:pt idx="147">
                  <c:v>5.95699194</c:v>
                </c:pt>
                <c:pt idx="148">
                  <c:v>5.9728898299999997</c:v>
                </c:pt>
                <c:pt idx="149">
                  <c:v>5.9773068499999997</c:v>
                </c:pt>
                <c:pt idx="150">
                  <c:v>5.9843755300000003</c:v>
                </c:pt>
                <c:pt idx="151">
                  <c:v>5.9940964399999999</c:v>
                </c:pt>
                <c:pt idx="152">
                  <c:v>6.0002835599999997</c:v>
                </c:pt>
                <c:pt idx="153">
                  <c:v>6.0100075899999998</c:v>
                </c:pt>
                <c:pt idx="154">
                  <c:v>6.0223849099999995</c:v>
                </c:pt>
                <c:pt idx="155">
                  <c:v>6.0365312099999997</c:v>
                </c:pt>
                <c:pt idx="156">
                  <c:v>6.0409526300000005</c:v>
                </c:pt>
                <c:pt idx="157">
                  <c:v>6.0453748300000001</c:v>
                </c:pt>
                <c:pt idx="158">
                  <c:v>6.0524516400000001</c:v>
                </c:pt>
                <c:pt idx="159">
                  <c:v>6.0595294500000003</c:v>
                </c:pt>
                <c:pt idx="160">
                  <c:v>6.06837801</c:v>
                </c:pt>
                <c:pt idx="161">
                  <c:v>6.0728033799999999</c:v>
                </c:pt>
                <c:pt idx="162">
                  <c:v>6.0807695400000004</c:v>
                </c:pt>
                <c:pt idx="163">
                  <c:v>6.0887366499999995</c:v>
                </c:pt>
                <c:pt idx="164">
                  <c:v>6.0931638900000005</c:v>
                </c:pt>
                <c:pt idx="165">
                  <c:v>6.1002484699999995</c:v>
                </c:pt>
                <c:pt idx="166">
                  <c:v>6.1055628899999999</c:v>
                </c:pt>
                <c:pt idx="167">
                  <c:v>6.1117639699999993</c:v>
                </c:pt>
                <c:pt idx="168">
                  <c:v>6.1161940299999999</c:v>
                </c:pt>
                <c:pt idx="169">
                  <c:v>6.1277126400000004</c:v>
                </c:pt>
                <c:pt idx="170">
                  <c:v>6.1312573500000003</c:v>
                </c:pt>
                <c:pt idx="171">
                  <c:v>6.1383479400000001</c:v>
                </c:pt>
                <c:pt idx="172">
                  <c:v>6.1472126500000002</c:v>
                </c:pt>
                <c:pt idx="173">
                  <c:v>6.1543054899999996</c:v>
                </c:pt>
                <c:pt idx="174">
                  <c:v>6.16051299</c:v>
                </c:pt>
                <c:pt idx="175">
                  <c:v>6.1649477799999994</c:v>
                </c:pt>
                <c:pt idx="176">
                  <c:v>6.1729312299999997</c:v>
                </c:pt>
                <c:pt idx="177">
                  <c:v>6.1773672900000003</c:v>
                </c:pt>
                <c:pt idx="178">
                  <c:v>6.1818040600000002</c:v>
                </c:pt>
                <c:pt idx="179">
                  <c:v>6.1880165399999996</c:v>
                </c:pt>
                <c:pt idx="180">
                  <c:v>6.1915670999999994</c:v>
                </c:pt>
                <c:pt idx="181">
                  <c:v>6.1942306299999998</c:v>
                </c:pt>
                <c:pt idx="182">
                  <c:v>6.2031091599999995</c:v>
                </c:pt>
                <c:pt idx="183">
                  <c:v>6.2128759100000002</c:v>
                </c:pt>
                <c:pt idx="184">
                  <c:v>6.2253072700000001</c:v>
                </c:pt>
                <c:pt idx="185">
                  <c:v>6.2306363999999999</c:v>
                </c:pt>
                <c:pt idx="186">
                  <c:v>6.2359669200000001</c:v>
                </c:pt>
                <c:pt idx="187">
                  <c:v>6.2421880200000004</c:v>
                </c:pt>
                <c:pt idx="188">
                  <c:v>6.2457437699999998</c:v>
                </c:pt>
                <c:pt idx="189">
                  <c:v>6.2501892799999998</c:v>
                </c:pt>
                <c:pt idx="190">
                  <c:v>6.2564133399999999</c:v>
                </c:pt>
                <c:pt idx="191">
                  <c:v>6.2626382800000009</c:v>
                </c:pt>
                <c:pt idx="192">
                  <c:v>6.2697543100000006</c:v>
                </c:pt>
                <c:pt idx="193">
                  <c:v>6.2768718000000003</c:v>
                </c:pt>
                <c:pt idx="194">
                  <c:v>6.2866596399999999</c:v>
                </c:pt>
                <c:pt idx="195">
                  <c:v>6.29199939</c:v>
                </c:pt>
                <c:pt idx="196">
                  <c:v>6.3044596999999998</c:v>
                </c:pt>
                <c:pt idx="197">
                  <c:v>6.3133607400000002</c:v>
                </c:pt>
                <c:pt idx="198">
                  <c:v>6.32048246</c:v>
                </c:pt>
                <c:pt idx="199">
                  <c:v>6.3284961599999994</c:v>
                </c:pt>
                <c:pt idx="200">
                  <c:v>6.3382918299999993</c:v>
                </c:pt>
                <c:pt idx="201">
                  <c:v>6.3445272100000007</c:v>
                </c:pt>
                <c:pt idx="202">
                  <c:v>6.3489822200000008</c:v>
                </c:pt>
                <c:pt idx="203">
                  <c:v>6.3543290399999997</c:v>
                </c:pt>
                <c:pt idx="204">
                  <c:v>6.3641321</c:v>
                </c:pt>
                <c:pt idx="205">
                  <c:v>6.3712625200000002</c:v>
                </c:pt>
                <c:pt idx="206">
                  <c:v>6.37482887</c:v>
                </c:pt>
                <c:pt idx="207">
                  <c:v>6.3792876400000003</c:v>
                </c:pt>
                <c:pt idx="208">
                  <c:v>6.3864228499999998</c:v>
                </c:pt>
                <c:pt idx="209">
                  <c:v>6.3899911399999993</c:v>
                </c:pt>
                <c:pt idx="210">
                  <c:v>6.3926677000000005</c:v>
                </c:pt>
                <c:pt idx="211">
                  <c:v>6.3980211100000002</c:v>
                </c:pt>
                <c:pt idx="212">
                  <c:v>6.4033754199999997</c:v>
                </c:pt>
                <c:pt idx="213">
                  <c:v>6.4069457700000001</c:v>
                </c:pt>
                <c:pt idx="214">
                  <c:v>6.4149802000000005</c:v>
                </c:pt>
                <c:pt idx="215">
                  <c:v>6.4176591099999998</c:v>
                </c:pt>
                <c:pt idx="216">
                  <c:v>6.4230180400000005</c:v>
                </c:pt>
                <c:pt idx="217">
                  <c:v>6.4310568100000003</c:v>
                </c:pt>
                <c:pt idx="218">
                  <c:v>6.43641635</c:v>
                </c:pt>
                <c:pt idx="219">
                  <c:v>6.4435635099999997</c:v>
                </c:pt>
                <c:pt idx="220">
                  <c:v>6.4498184400000005</c:v>
                </c:pt>
                <c:pt idx="221">
                  <c:v>6.4533933000000001</c:v>
                </c:pt>
                <c:pt idx="222">
                  <c:v>6.4605443200000003</c:v>
                </c:pt>
                <c:pt idx="223">
                  <c:v>6.4676960299999999</c:v>
                </c:pt>
                <c:pt idx="224">
                  <c:v>6.4712722999999999</c:v>
                </c:pt>
                <c:pt idx="225">
                  <c:v>6.4793192400000006</c:v>
                </c:pt>
                <c:pt idx="226">
                  <c:v>6.4918372599999996</c:v>
                </c:pt>
                <c:pt idx="227">
                  <c:v>6.4945201099999998</c:v>
                </c:pt>
                <c:pt idx="228">
                  <c:v>6.4998865399999994</c:v>
                </c:pt>
                <c:pt idx="229">
                  <c:v>6.5061485299999999</c:v>
                </c:pt>
                <c:pt idx="230">
                  <c:v>6.5115172099999992</c:v>
                </c:pt>
                <c:pt idx="231">
                  <c:v>6.5168864199999996</c:v>
                </c:pt>
                <c:pt idx="232">
                  <c:v>6.5267304400000006</c:v>
                </c:pt>
                <c:pt idx="233">
                  <c:v>6.5321006700000002</c:v>
                </c:pt>
                <c:pt idx="234">
                  <c:v>6.54015725</c:v>
                </c:pt>
                <c:pt idx="235">
                  <c:v>6.54194795</c:v>
                </c:pt>
                <c:pt idx="236">
                  <c:v>6.5509021799999996</c:v>
                </c:pt>
                <c:pt idx="237">
                  <c:v>6.5544847899999992</c:v>
                </c:pt>
                <c:pt idx="238">
                  <c:v>6.5625462999999993</c:v>
                </c:pt>
                <c:pt idx="239">
                  <c:v>6.5697127800000006</c:v>
                </c:pt>
                <c:pt idx="240">
                  <c:v>6.5732964100000002</c:v>
                </c:pt>
                <c:pt idx="241">
                  <c:v>6.5822567900000006</c:v>
                </c:pt>
                <c:pt idx="242">
                  <c:v>6.5876340600000001</c:v>
                </c:pt>
                <c:pt idx="243">
                  <c:v>6.5894267199999996</c:v>
                </c:pt>
                <c:pt idx="244">
                  <c:v>6.59570173</c:v>
                </c:pt>
                <c:pt idx="245">
                  <c:v>6.6001844200000006</c:v>
                </c:pt>
                <c:pt idx="246">
                  <c:v>6.604667290000001</c:v>
                </c:pt>
                <c:pt idx="247">
                  <c:v>6.6118409000000007</c:v>
                </c:pt>
                <c:pt idx="248">
                  <c:v>6.6163249300000002</c:v>
                </c:pt>
                <c:pt idx="249">
                  <c:v>6.6208095800000004</c:v>
                </c:pt>
                <c:pt idx="250">
                  <c:v>6.6235007299999999</c:v>
                </c:pt>
                <c:pt idx="251">
                  <c:v>6.6297812799999996</c:v>
                </c:pt>
                <c:pt idx="252">
                  <c:v>6.6351652699999999</c:v>
                </c:pt>
                <c:pt idx="253">
                  <c:v>6.6405495199999995</c:v>
                </c:pt>
                <c:pt idx="254">
                  <c:v>6.6441394599999999</c:v>
                </c:pt>
                <c:pt idx="255">
                  <c:v>6.6468323100000006</c:v>
                </c:pt>
                <c:pt idx="256">
                  <c:v>6.6513208000000006</c:v>
                </c:pt>
                <c:pt idx="257">
                  <c:v>6.6549122000000001</c:v>
                </c:pt>
                <c:pt idx="258">
                  <c:v>6.6585042999999997</c:v>
                </c:pt>
                <c:pt idx="259">
                  <c:v>6.6665873599999994</c:v>
                </c:pt>
                <c:pt idx="260">
                  <c:v>6.6719762999999999</c:v>
                </c:pt>
                <c:pt idx="261">
                  <c:v>6.6755692000000009</c:v>
                </c:pt>
                <c:pt idx="262">
                  <c:v>6.6836538099999991</c:v>
                </c:pt>
                <c:pt idx="263">
                  <c:v>6.6836538099999991</c:v>
                </c:pt>
                <c:pt idx="264">
                  <c:v>6.6890456299999999</c:v>
                </c:pt>
                <c:pt idx="265">
                  <c:v>6.6926408300000002</c:v>
                </c:pt>
                <c:pt idx="266">
                  <c:v>6.6989329099999999</c:v>
                </c:pt>
                <c:pt idx="267">
                  <c:v>6.7034276300000002</c:v>
                </c:pt>
                <c:pt idx="268">
                  <c:v>6.7079229700000003</c:v>
                </c:pt>
                <c:pt idx="269">
                  <c:v>6.7133182099999997</c:v>
                </c:pt>
                <c:pt idx="270">
                  <c:v>6.7169156300000008</c:v>
                </c:pt>
                <c:pt idx="271">
                  <c:v>6.72321218</c:v>
                </c:pt>
                <c:pt idx="272">
                  <c:v>6.7277103699999996</c:v>
                </c:pt>
                <c:pt idx="273">
                  <c:v>6.7322092400000004</c:v>
                </c:pt>
                <c:pt idx="274">
                  <c:v>6.7349087599999997</c:v>
                </c:pt>
                <c:pt idx="275">
                  <c:v>6.7367086699999996</c:v>
                </c:pt>
                <c:pt idx="276">
                  <c:v>6.7412090899999999</c:v>
                </c:pt>
                <c:pt idx="277">
                  <c:v>6.7484109099999996</c:v>
                </c:pt>
                <c:pt idx="278">
                  <c:v>6.7502116799999996</c:v>
                </c:pt>
                <c:pt idx="279">
                  <c:v>6.755614829999999</c:v>
                </c:pt>
                <c:pt idx="280">
                  <c:v>6.7601180400000001</c:v>
                </c:pt>
                <c:pt idx="281">
                  <c:v>6.7646214699999998</c:v>
                </c:pt>
                <c:pt idx="282">
                  <c:v>6.7736291800000004</c:v>
                </c:pt>
                <c:pt idx="283">
                  <c:v>6.7763320899999995</c:v>
                </c:pt>
                <c:pt idx="284">
                  <c:v>6.78444146</c:v>
                </c:pt>
                <c:pt idx="285">
                  <c:v>6.790749879999999</c:v>
                </c:pt>
                <c:pt idx="286">
                  <c:v>6.7988618199999999</c:v>
                </c:pt>
                <c:pt idx="287">
                  <c:v>6.8042701600000006</c:v>
                </c:pt>
                <c:pt idx="288">
                  <c:v>6.8123830299999995</c:v>
                </c:pt>
                <c:pt idx="289">
                  <c:v>6.8168908500000001</c:v>
                </c:pt>
                <c:pt idx="290">
                  <c:v>6.8204978799999996</c:v>
                </c:pt>
                <c:pt idx="291">
                  <c:v>6.8250079100000001</c:v>
                </c:pt>
                <c:pt idx="292">
                  <c:v>6.8304207300000002</c:v>
                </c:pt>
                <c:pt idx="293">
                  <c:v>6.8358344500000001</c:v>
                </c:pt>
                <c:pt idx="294">
                  <c:v>6.8403464200000004</c:v>
                </c:pt>
                <c:pt idx="295">
                  <c:v>6.84576122</c:v>
                </c:pt>
                <c:pt idx="296">
                  <c:v>6.8475665599999997</c:v>
                </c:pt>
                <c:pt idx="297">
                  <c:v>6.8538863599999997</c:v>
                </c:pt>
                <c:pt idx="298">
                  <c:v>6.8602069999999999</c:v>
                </c:pt>
                <c:pt idx="299">
                  <c:v>6.8656255799999997</c:v>
                </c:pt>
                <c:pt idx="300">
                  <c:v>6.8701418200000006</c:v>
                </c:pt>
                <c:pt idx="301">
                  <c:v>6.8737552100000006</c:v>
                </c:pt>
                <c:pt idx="302">
                  <c:v>6.8818860999999991</c:v>
                </c:pt>
                <c:pt idx="303">
                  <c:v>6.8845971099999996</c:v>
                </c:pt>
                <c:pt idx="304">
                  <c:v>6.8918279299999998</c:v>
                </c:pt>
                <c:pt idx="305">
                  <c:v>6.8963479100000002</c:v>
                </c:pt>
                <c:pt idx="306">
                  <c:v>6.8981563800000005</c:v>
                </c:pt>
                <c:pt idx="307">
                  <c:v>6.9017744199999997</c:v>
                </c:pt>
                <c:pt idx="308">
                  <c:v>6.906297509999999</c:v>
                </c:pt>
                <c:pt idx="309">
                  <c:v>6.91353478</c:v>
                </c:pt>
                <c:pt idx="310">
                  <c:v>6.9189636500000002</c:v>
                </c:pt>
                <c:pt idx="311">
                  <c:v>6.9234888400000001</c:v>
                </c:pt>
                <c:pt idx="312">
                  <c:v>6.9280147300000001</c:v>
                </c:pt>
                <c:pt idx="313">
                  <c:v>6.9325415799999996</c:v>
                </c:pt>
                <c:pt idx="314">
                  <c:v>6.9361638000000001</c:v>
                </c:pt>
                <c:pt idx="315">
                  <c:v>6.9397863399999995</c:v>
                </c:pt>
                <c:pt idx="316">
                  <c:v>6.9443147700000001</c:v>
                </c:pt>
                <c:pt idx="317">
                  <c:v>6.9506553200000001</c:v>
                </c:pt>
                <c:pt idx="318">
                  <c:v>6.9533732900000009</c:v>
                </c:pt>
                <c:pt idx="319">
                  <c:v>6.9551857899999998</c:v>
                </c:pt>
                <c:pt idx="320">
                  <c:v>6.9560921699999998</c:v>
                </c:pt>
                <c:pt idx="321">
                  <c:v>6.9597184000000007</c:v>
                </c:pt>
                <c:pt idx="322">
                  <c:v>6.9642515200000004</c:v>
                </c:pt>
                <c:pt idx="323">
                  <c:v>6.9769442700000006</c:v>
                </c:pt>
                <c:pt idx="324">
                  <c:v>6.9832919800000006</c:v>
                </c:pt>
                <c:pt idx="325">
                  <c:v>6.9869198399999997</c:v>
                </c:pt>
                <c:pt idx="326">
                  <c:v>6.9950840099999994</c:v>
                </c:pt>
                <c:pt idx="327">
                  <c:v>6.9987130899999999</c:v>
                </c:pt>
                <c:pt idx="328">
                  <c:v>7.0014355200000002</c:v>
                </c:pt>
                <c:pt idx="329">
                  <c:v>7.0050659599999996</c:v>
                </c:pt>
                <c:pt idx="330">
                  <c:v>7.0086965299999999</c:v>
                </c:pt>
                <c:pt idx="331">
                  <c:v>7.0141431200000008</c:v>
                </c:pt>
                <c:pt idx="332">
                  <c:v>7.0168671899999993</c:v>
                </c:pt>
                <c:pt idx="333">
                  <c:v>7.0277645299999998</c:v>
                </c:pt>
                <c:pt idx="334">
                  <c:v>7.0304892499999996</c:v>
                </c:pt>
                <c:pt idx="335">
                  <c:v>7.0368472799999999</c:v>
                </c:pt>
                <c:pt idx="336">
                  <c:v>7.0413892899999997</c:v>
                </c:pt>
                <c:pt idx="337">
                  <c:v>7.04593151</c:v>
                </c:pt>
                <c:pt idx="338">
                  <c:v>7.05229119</c:v>
                </c:pt>
                <c:pt idx="339">
                  <c:v>7.0550170899999998</c:v>
                </c:pt>
                <c:pt idx="340">
                  <c:v>7.0577433200000002</c:v>
                </c:pt>
                <c:pt idx="341">
                  <c:v>7.0604697699999992</c:v>
                </c:pt>
                <c:pt idx="342">
                  <c:v>7.0641052499999999</c:v>
                </c:pt>
                <c:pt idx="343">
                  <c:v>7.06865012</c:v>
                </c:pt>
                <c:pt idx="344">
                  <c:v>7.0741043200000009</c:v>
                </c:pt>
                <c:pt idx="345">
                  <c:v>7.0759226100000001</c:v>
                </c:pt>
                <c:pt idx="346">
                  <c:v>7.07865038</c:v>
                </c:pt>
                <c:pt idx="347">
                  <c:v>7.0831969600000004</c:v>
                </c:pt>
                <c:pt idx="348">
                  <c:v>7.0859251299999997</c:v>
                </c:pt>
                <c:pt idx="349">
                  <c:v>7.0922913100000002</c:v>
                </c:pt>
                <c:pt idx="350">
                  <c:v>7.09774832</c:v>
                </c:pt>
                <c:pt idx="351">
                  <c:v>7.10411489</c:v>
                </c:pt>
                <c:pt idx="352">
                  <c:v>7.1113913799999997</c:v>
                </c:pt>
                <c:pt idx="353">
                  <c:v>7.1159398099999995</c:v>
                </c:pt>
                <c:pt idx="354">
                  <c:v>7.1177594100000006</c:v>
                </c:pt>
                <c:pt idx="355">
                  <c:v>7.1204892000000006</c:v>
                </c:pt>
                <c:pt idx="356">
                  <c:v>7.1259491600000002</c:v>
                </c:pt>
                <c:pt idx="357">
                  <c:v>7.1277694700000005</c:v>
                </c:pt>
                <c:pt idx="358">
                  <c:v>7.1323203799999995</c:v>
                </c:pt>
                <c:pt idx="359">
                  <c:v>7.1359615200000004</c:v>
                </c:pt>
                <c:pt idx="360">
                  <c:v>7.1368718900000001</c:v>
                </c:pt>
                <c:pt idx="361">
                  <c:v>7.1432449800000004</c:v>
                </c:pt>
                <c:pt idx="362">
                  <c:v>7.1450660199999998</c:v>
                </c:pt>
                <c:pt idx="363">
                  <c:v>7.1477977700000004</c:v>
                </c:pt>
                <c:pt idx="364">
                  <c:v>7.1523511900000001</c:v>
                </c:pt>
                <c:pt idx="365">
                  <c:v>7.1569047900000005</c:v>
                </c:pt>
                <c:pt idx="366">
                  <c:v>7.1623692300000004</c:v>
                </c:pt>
                <c:pt idx="367">
                  <c:v>7.1696552299999992</c:v>
                </c:pt>
                <c:pt idx="368">
                  <c:v>7.1714768299999996</c:v>
                </c:pt>
                <c:pt idx="369">
                  <c:v>7.1760309999999992</c:v>
                </c:pt>
                <c:pt idx="370">
                  <c:v>7.1796747700000001</c:v>
                </c:pt>
                <c:pt idx="371">
                  <c:v>7.1814969199999998</c:v>
                </c:pt>
                <c:pt idx="372">
                  <c:v>7.1860525699999993</c:v>
                </c:pt>
                <c:pt idx="373">
                  <c:v>7.1887861400000004</c:v>
                </c:pt>
                <c:pt idx="374">
                  <c:v>7.1969870599999997</c:v>
                </c:pt>
                <c:pt idx="375">
                  <c:v>7.2015436099999999</c:v>
                </c:pt>
                <c:pt idx="376">
                  <c:v>7.2051896600000003</c:v>
                </c:pt>
                <c:pt idx="377">
                  <c:v>7.2070132999999998</c:v>
                </c:pt>
                <c:pt idx="378">
                  <c:v>7.2134000299999999</c:v>
                </c:pt>
                <c:pt idx="379">
                  <c:v>7.2188749999999997</c:v>
                </c:pt>
                <c:pt idx="380">
                  <c:v>7.2252635199999995</c:v>
                </c:pt>
                <c:pt idx="381">
                  <c:v>7.2316576599999998</c:v>
                </c:pt>
                <c:pt idx="382">
                  <c:v>7.2380586499999993</c:v>
                </c:pt>
                <c:pt idx="383">
                  <c:v>7.2408053299999997</c:v>
                </c:pt>
                <c:pt idx="384">
                  <c:v>7.2453897899999991</c:v>
                </c:pt>
                <c:pt idx="385">
                  <c:v>7.2453897899999991</c:v>
                </c:pt>
                <c:pt idx="386">
                  <c:v>7.2527376199999996</c:v>
                </c:pt>
                <c:pt idx="387">
                  <c:v>7.2554939999999997</c:v>
                </c:pt>
                <c:pt idx="388">
                  <c:v>7.2610164099999999</c:v>
                </c:pt>
                <c:pt idx="389">
                  <c:v>7.2656260799999997</c:v>
                </c:pt>
                <c:pt idx="390">
                  <c:v>7.2674733000000007</c:v>
                </c:pt>
                <c:pt idx="391">
                  <c:v>7.2721005099999996</c:v>
                </c:pt>
                <c:pt idx="392">
                  <c:v>7.2785927799999994</c:v>
                </c:pt>
                <c:pt idx="393">
                  <c:v>7.2850869200000004</c:v>
                </c:pt>
                <c:pt idx="394">
                  <c:v>7.2860150700000004</c:v>
                </c:pt>
                <c:pt idx="395">
                  <c:v>7.2897353699999998</c:v>
                </c:pt>
                <c:pt idx="396">
                  <c:v>7.2906673099999999</c:v>
                </c:pt>
                <c:pt idx="397">
                  <c:v>7.2953369500000003</c:v>
                </c:pt>
                <c:pt idx="398">
                  <c:v>7.30188652</c:v>
                </c:pt>
                <c:pt idx="399">
                  <c:v>7.31032365</c:v>
                </c:pt>
                <c:pt idx="400">
                  <c:v>7.3131364200000011</c:v>
                </c:pt>
                <c:pt idx="401">
                  <c:v>7.32157678</c:v>
                </c:pt>
                <c:pt idx="402">
                  <c:v>7.3262709499999996</c:v>
                </c:pt>
                <c:pt idx="403">
                  <c:v>7.3319059099999997</c:v>
                </c:pt>
                <c:pt idx="404">
                  <c:v>7.3347284999999998</c:v>
                </c:pt>
                <c:pt idx="405">
                  <c:v>7.3394430499999999</c:v>
                </c:pt>
                <c:pt idx="406">
                  <c:v>7.3432226700000003</c:v>
                </c:pt>
                <c:pt idx="407">
                  <c:v>7.3470029800000001</c:v>
                </c:pt>
                <c:pt idx="408">
                  <c:v>7.3488940500000002</c:v>
                </c:pt>
                <c:pt idx="409">
                  <c:v>7.3555293499999994</c:v>
                </c:pt>
                <c:pt idx="410">
                  <c:v>7.3583798099999997</c:v>
                </c:pt>
                <c:pt idx="411">
                  <c:v>7.3679009300000002</c:v>
                </c:pt>
                <c:pt idx="412">
                  <c:v>7.3736259500000001</c:v>
                </c:pt>
                <c:pt idx="413">
                  <c:v>7.3764950699999998</c:v>
                </c:pt>
                <c:pt idx="414">
                  <c:v>7.3803213199999993</c:v>
                </c:pt>
                <c:pt idx="415">
                  <c:v>7.3812783300000007</c:v>
                </c:pt>
                <c:pt idx="416">
                  <c:v>7.3870323599999992</c:v>
                </c:pt>
                <c:pt idx="417">
                  <c:v>7.3918381500000008</c:v>
                </c:pt>
                <c:pt idx="418">
                  <c:v>7.3947287099999999</c:v>
                </c:pt>
                <c:pt idx="419">
                  <c:v>7.4005233000000006</c:v>
                </c:pt>
                <c:pt idx="420">
                  <c:v>7.4073000200000001</c:v>
                </c:pt>
                <c:pt idx="421">
                  <c:v>7.4140780700000004</c:v>
                </c:pt>
                <c:pt idx="422">
                  <c:v>7.4169845799999994</c:v>
                </c:pt>
                <c:pt idx="423">
                  <c:v>7.4189269200000005</c:v>
                </c:pt>
                <c:pt idx="424">
                  <c:v>7.4208747099999997</c:v>
                </c:pt>
                <c:pt idx="425">
                  <c:v>7.4228272400000002</c:v>
                </c:pt>
                <c:pt idx="426">
                  <c:v>7.4277211999999997</c:v>
                </c:pt>
                <c:pt idx="427">
                  <c:v>7.4287022800000004</c:v>
                </c:pt>
                <c:pt idx="428">
                  <c:v>7.4316461499999997</c:v>
                </c:pt>
                <c:pt idx="429">
                  <c:v>7.4395001399999998</c:v>
                </c:pt>
                <c:pt idx="430">
                  <c:v>7.4434357699999998</c:v>
                </c:pt>
                <c:pt idx="431">
                  <c:v>7.4473804699999997</c:v>
                </c:pt>
                <c:pt idx="432">
                  <c:v>7.4503468899999996</c:v>
                </c:pt>
                <c:pt idx="433">
                  <c:v>7.4543112599999999</c:v>
                </c:pt>
                <c:pt idx="434">
                  <c:v>7.4562975399999996</c:v>
                </c:pt>
                <c:pt idx="435">
                  <c:v>7.4642436399999994</c:v>
                </c:pt>
                <c:pt idx="436">
                  <c:v>7.4682187899999999</c:v>
                </c:pt>
                <c:pt idx="437">
                  <c:v>7.4722039000000002</c:v>
                </c:pt>
                <c:pt idx="438">
                  <c:v>7.4732025800000006</c:v>
                </c:pt>
                <c:pt idx="439">
                  <c:v>7.4742037699999999</c:v>
                </c:pt>
                <c:pt idx="440">
                  <c:v>7.4762108300000003</c:v>
                </c:pt>
                <c:pt idx="441">
                  <c:v>7.4772168099999998</c:v>
                </c:pt>
                <c:pt idx="442">
                  <c:v>7.4792293399999998</c:v>
                </c:pt>
                <c:pt idx="443">
                  <c:v>7.4812427900000005</c:v>
                </c:pt>
                <c:pt idx="444">
                  <c:v>7.4852794099999995</c:v>
                </c:pt>
                <c:pt idx="445">
                  <c:v>7.4913499999999997</c:v>
                </c:pt>
                <c:pt idx="446">
                  <c:v>7.4933784299999999</c:v>
                </c:pt>
                <c:pt idx="447">
                  <c:v>7.4964271999999994</c:v>
                </c:pt>
                <c:pt idx="448">
                  <c:v>7.4994825400000007</c:v>
                </c:pt>
                <c:pt idx="449">
                  <c:v>7.5035571600000006</c:v>
                </c:pt>
                <c:pt idx="450">
                  <c:v>7.5076343000000003</c:v>
                </c:pt>
                <c:pt idx="451">
                  <c:v>7.5127438599999996</c:v>
                </c:pt>
                <c:pt idx="452">
                  <c:v>7.5147929800000002</c:v>
                </c:pt>
                <c:pt idx="453">
                  <c:v>7.5168470300000001</c:v>
                </c:pt>
                <c:pt idx="454">
                  <c:v>7.5209646599999997</c:v>
                </c:pt>
                <c:pt idx="455">
                  <c:v>7.52406036</c:v>
                </c:pt>
                <c:pt idx="456">
                  <c:v>7.5292208</c:v>
                </c:pt>
                <c:pt idx="457">
                  <c:v>7.5374814700000003</c:v>
                </c:pt>
                <c:pt idx="458">
                  <c:v>7.54058663</c:v>
                </c:pt>
                <c:pt idx="459">
                  <c:v>7.5416243699999992</c:v>
                </c:pt>
                <c:pt idx="460">
                  <c:v>7.5437052399999995</c:v>
                </c:pt>
                <c:pt idx="461">
                  <c:v>7.5447482999999993</c:v>
                </c:pt>
                <c:pt idx="462">
                  <c:v>7.5489306100000002</c:v>
                </c:pt>
                <c:pt idx="463">
                  <c:v>7.5562509400000009</c:v>
                </c:pt>
                <c:pt idx="464">
                  <c:v>7.5646212199999994</c:v>
                </c:pt>
                <c:pt idx="465">
                  <c:v>7.5677682600000002</c:v>
                </c:pt>
                <c:pt idx="466">
                  <c:v>7.5719752599999994</c:v>
                </c:pt>
                <c:pt idx="467">
                  <c:v>7.57408401</c:v>
                </c:pt>
                <c:pt idx="468">
                  <c:v>7.5761982000000003</c:v>
                </c:pt>
                <c:pt idx="469">
                  <c:v>7.5814950100000003</c:v>
                </c:pt>
                <c:pt idx="470">
                  <c:v>7.5857328700000002</c:v>
                </c:pt>
                <c:pt idx="471">
                  <c:v>7.5867928000000004</c:v>
                </c:pt>
                <c:pt idx="472">
                  <c:v>7.58785518</c:v>
                </c:pt>
                <c:pt idx="473">
                  <c:v>7.5921142600000007</c:v>
                </c:pt>
                <c:pt idx="474">
                  <c:v>7.59851849</c:v>
                </c:pt>
                <c:pt idx="475">
                  <c:v>7.6017282899999996</c:v>
                </c:pt>
                <c:pt idx="476">
                  <c:v>7.6081623499999997</c:v>
                </c:pt>
                <c:pt idx="477">
                  <c:v>7.6124524099999995</c:v>
                </c:pt>
                <c:pt idx="478">
                  <c:v>7.6199640200000003</c:v>
                </c:pt>
                <c:pt idx="479">
                  <c:v>7.6231910900000006</c:v>
                </c:pt>
                <c:pt idx="480">
                  <c:v>7.6285830400000005</c:v>
                </c:pt>
                <c:pt idx="481">
                  <c:v>7.6329069099999991</c:v>
                </c:pt>
                <c:pt idx="482">
                  <c:v>7.6372423899999999</c:v>
                </c:pt>
                <c:pt idx="483">
                  <c:v>7.6426636800000001</c:v>
                </c:pt>
                <c:pt idx="484">
                  <c:v>7.6459175399999992</c:v>
                </c:pt>
                <c:pt idx="485">
                  <c:v>7.6513440500000005</c:v>
                </c:pt>
                <c:pt idx="486">
                  <c:v>7.6524325599999994</c:v>
                </c:pt>
                <c:pt idx="487">
                  <c:v>7.6578881299999999</c:v>
                </c:pt>
                <c:pt idx="488">
                  <c:v>7.6600762899999992</c:v>
                </c:pt>
                <c:pt idx="489">
                  <c:v>7.6622703799999998</c:v>
                </c:pt>
                <c:pt idx="490">
                  <c:v>7.6666694300000007</c:v>
                </c:pt>
                <c:pt idx="491">
                  <c:v>7.6699695400000003</c:v>
                </c:pt>
                <c:pt idx="492">
                  <c:v>7.67437287</c:v>
                </c:pt>
                <c:pt idx="493">
                  <c:v>7.67989181</c:v>
                </c:pt>
                <c:pt idx="494">
                  <c:v>7.6832111899999997</c:v>
                </c:pt>
                <c:pt idx="495">
                  <c:v>7.6887584100000002</c:v>
                </c:pt>
                <c:pt idx="496">
                  <c:v>7.6909836300000007</c:v>
                </c:pt>
                <c:pt idx="497">
                  <c:v>7.6920989999999998</c:v>
                </c:pt>
                <c:pt idx="498">
                  <c:v>7.6999081199999999</c:v>
                </c:pt>
                <c:pt idx="499">
                  <c:v>7.7010244300000004</c:v>
                </c:pt>
                <c:pt idx="500">
                  <c:v>7.70885994</c:v>
                </c:pt>
                <c:pt idx="501">
                  <c:v>7.7144714000000008</c:v>
                </c:pt>
                <c:pt idx="502">
                  <c:v>7.7200986799999995</c:v>
                </c:pt>
                <c:pt idx="503">
                  <c:v>7.7246138800000006</c:v>
                </c:pt>
                <c:pt idx="504">
                  <c:v>7.7314026199999999</c:v>
                </c:pt>
                <c:pt idx="505">
                  <c:v>7.7404557700000005</c:v>
                </c:pt>
                <c:pt idx="506">
                  <c:v>7.7506467900000002</c:v>
                </c:pt>
                <c:pt idx="507">
                  <c:v>7.7563242199999998</c:v>
                </c:pt>
                <c:pt idx="508">
                  <c:v>7.7620170799999997</c:v>
                </c:pt>
                <c:pt idx="509">
                  <c:v>7.770009009999999</c:v>
                </c:pt>
                <c:pt idx="510">
                  <c:v>7.7757336400000003</c:v>
                </c:pt>
                <c:pt idx="511">
                  <c:v>7.7803252299999999</c:v>
                </c:pt>
                <c:pt idx="512">
                  <c:v>7.7872146600000001</c:v>
                </c:pt>
                <c:pt idx="513">
                  <c:v>7.7883637199999995</c:v>
                </c:pt>
                <c:pt idx="514">
                  <c:v>7.7906684700000008</c:v>
                </c:pt>
                <c:pt idx="515">
                  <c:v>7.7964471900000003</c:v>
                </c:pt>
                <c:pt idx="516">
                  <c:v>7.7976064299999992</c:v>
                </c:pt>
                <c:pt idx="517">
                  <c:v>7.8034194099999992</c:v>
                </c:pt>
                <c:pt idx="518">
                  <c:v>7.8092481199999995</c:v>
                </c:pt>
                <c:pt idx="519">
                  <c:v>7.8139123399999999</c:v>
                </c:pt>
                <c:pt idx="520">
                  <c:v>7.8185789799999998</c:v>
                </c:pt>
                <c:pt idx="521">
                  <c:v>7.8279389199999994</c:v>
                </c:pt>
                <c:pt idx="522">
                  <c:v>7.8279389199999994</c:v>
                </c:pt>
                <c:pt idx="523">
                  <c:v>7.8314689600000005</c:v>
                </c:pt>
                <c:pt idx="524">
                  <c:v>7.8314689600000005</c:v>
                </c:pt>
                <c:pt idx="525">
                  <c:v>7.83383611</c:v>
                </c:pt>
                <c:pt idx="526">
                  <c:v>7.8362039899999996</c:v>
                </c:pt>
                <c:pt idx="527">
                  <c:v>7.8409434500000001</c:v>
                </c:pt>
                <c:pt idx="528">
                  <c:v>7.844509819999999</c:v>
                </c:pt>
                <c:pt idx="529">
                  <c:v>7.8492793500000007</c:v>
                </c:pt>
                <c:pt idx="530">
                  <c:v>7.8540645500000004</c:v>
                </c:pt>
                <c:pt idx="531">
                  <c:v>7.8564644399999999</c:v>
                </c:pt>
                <c:pt idx="532">
                  <c:v>7.8588709699999999</c:v>
                </c:pt>
                <c:pt idx="533">
                  <c:v>7.8660925699999993</c:v>
                </c:pt>
                <c:pt idx="534">
                  <c:v>7.8672971800000004</c:v>
                </c:pt>
                <c:pt idx="535">
                  <c:v>7.8685057</c:v>
                </c:pt>
                <c:pt idx="536">
                  <c:v>7.8757795199999991</c:v>
                </c:pt>
                <c:pt idx="537">
                  <c:v>7.8782113499999999</c:v>
                </c:pt>
                <c:pt idx="538">
                  <c:v>7.8843094499999999</c:v>
                </c:pt>
                <c:pt idx="539">
                  <c:v>7.8867560000000001</c:v>
                </c:pt>
                <c:pt idx="540">
                  <c:v>7.89042697</c:v>
                </c:pt>
                <c:pt idx="541">
                  <c:v>7.8941005199999994</c:v>
                </c:pt>
                <c:pt idx="542">
                  <c:v>7.8965570899999999</c:v>
                </c:pt>
                <c:pt idx="543">
                  <c:v>7.8977895500000006</c:v>
                </c:pt>
                <c:pt idx="544">
                  <c:v>7.9014981600000009</c:v>
                </c:pt>
                <c:pt idx="545">
                  <c:v>7.9039774699999992</c:v>
                </c:pt>
                <c:pt idx="546">
                  <c:v>7.9089390699999997</c:v>
                </c:pt>
                <c:pt idx="547">
                  <c:v>7.9126616499999995</c:v>
                </c:pt>
                <c:pt idx="548">
                  <c:v>7.9151459699999993</c:v>
                </c:pt>
                <c:pt idx="549">
                  <c:v>7.9188862000000002</c:v>
                </c:pt>
                <c:pt idx="550">
                  <c:v>7.9226394199999994</c:v>
                </c:pt>
                <c:pt idx="551">
                  <c:v>7.9301737699999997</c:v>
                </c:pt>
                <c:pt idx="552">
                  <c:v>7.9326934399999995</c:v>
                </c:pt>
                <c:pt idx="553">
                  <c:v>7.937748309999999</c:v>
                </c:pt>
                <c:pt idx="554">
                  <c:v>7.9402764599999998</c:v>
                </c:pt>
                <c:pt idx="555">
                  <c:v>7.9453372099999999</c:v>
                </c:pt>
                <c:pt idx="556">
                  <c:v>7.9516842299999997</c:v>
                </c:pt>
                <c:pt idx="557">
                  <c:v>7.9529578500000007</c:v>
                </c:pt>
                <c:pt idx="558">
                  <c:v>7.9555133299999996</c:v>
                </c:pt>
                <c:pt idx="559">
                  <c:v>7.9632020600000004</c:v>
                </c:pt>
                <c:pt idx="560">
                  <c:v>7.9683438600000001</c:v>
                </c:pt>
                <c:pt idx="561">
                  <c:v>7.9696297700000001</c:v>
                </c:pt>
                <c:pt idx="562">
                  <c:v>7.9747780700000011</c:v>
                </c:pt>
                <c:pt idx="563">
                  <c:v>7.9760697399999998</c:v>
                </c:pt>
                <c:pt idx="564">
                  <c:v>7.9812540200000006</c:v>
                </c:pt>
                <c:pt idx="565">
                  <c:v>7.9864554399999994</c:v>
                </c:pt>
                <c:pt idx="566">
                  <c:v>7.9942841799999993</c:v>
                </c:pt>
                <c:pt idx="567">
                  <c:v>7.9969033400000002</c:v>
                </c:pt>
                <c:pt idx="568">
                  <c:v>7.9995234900000005</c:v>
                </c:pt>
                <c:pt idx="569">
                  <c:v>8.0060789500000009</c:v>
                </c:pt>
                <c:pt idx="570">
                  <c:v>8.0073949399999993</c:v>
                </c:pt>
                <c:pt idx="571">
                  <c:v>8.0126769400000004</c:v>
                </c:pt>
                <c:pt idx="572">
                  <c:v>8.0153275999999991</c:v>
                </c:pt>
                <c:pt idx="573">
                  <c:v>8.0153275999999991</c:v>
                </c:pt>
                <c:pt idx="574">
                  <c:v>8.0193317999999998</c:v>
                </c:pt>
                <c:pt idx="575">
                  <c:v>8.0206669900000005</c:v>
                </c:pt>
                <c:pt idx="576">
                  <c:v>8.0313586099999998</c:v>
                </c:pt>
                <c:pt idx="577">
                  <c:v>8.0367250900000009</c:v>
                </c:pt>
                <c:pt idx="578">
                  <c:v>8.0367250900000009</c:v>
                </c:pt>
                <c:pt idx="579">
                  <c:v>8.0421282999999999</c:v>
                </c:pt>
                <c:pt idx="580">
                  <c:v>8.0448383000000003</c:v>
                </c:pt>
                <c:pt idx="581">
                  <c:v>8.0448383000000003</c:v>
                </c:pt>
                <c:pt idx="582">
                  <c:v>8.048907830000001</c:v>
                </c:pt>
                <c:pt idx="583">
                  <c:v>8.0516236299999999</c:v>
                </c:pt>
                <c:pt idx="584">
                  <c:v>8.05434962</c:v>
                </c:pt>
                <c:pt idx="585">
                  <c:v>8.0557181900000003</c:v>
                </c:pt>
                <c:pt idx="586">
                  <c:v>8.0612119399999997</c:v>
                </c:pt>
                <c:pt idx="587">
                  <c:v>8.0653467899999995</c:v>
                </c:pt>
                <c:pt idx="588">
                  <c:v>8.0694937099999997</c:v>
                </c:pt>
                <c:pt idx="589">
                  <c:v>8.0722591599999998</c:v>
                </c:pt>
                <c:pt idx="590">
                  <c:v>8.0764116299999991</c:v>
                </c:pt>
                <c:pt idx="591">
                  <c:v>8.0764116299999991</c:v>
                </c:pt>
                <c:pt idx="592">
                  <c:v>8.0805950700000011</c:v>
                </c:pt>
                <c:pt idx="593">
                  <c:v>8.0819946700000003</c:v>
                </c:pt>
                <c:pt idx="594">
                  <c:v>8.0833998099999995</c:v>
                </c:pt>
                <c:pt idx="595">
                  <c:v>8.0862194299999999</c:v>
                </c:pt>
                <c:pt idx="596">
                  <c:v>8.0960907199999994</c:v>
                </c:pt>
                <c:pt idx="597">
                  <c:v>8.0975024199999996</c:v>
                </c:pt>
                <c:pt idx="598">
                  <c:v>8.1060045200000008</c:v>
                </c:pt>
                <c:pt idx="599">
                  <c:v>8.1060045200000008</c:v>
                </c:pt>
                <c:pt idx="600">
                  <c:v>8.1117127499999988</c:v>
                </c:pt>
                <c:pt idx="601">
                  <c:v>8.1145771199999999</c:v>
                </c:pt>
                <c:pt idx="602">
                  <c:v>8.1188886099999991</c:v>
                </c:pt>
                <c:pt idx="603">
                  <c:v>8.1203262600000006</c:v>
                </c:pt>
                <c:pt idx="604">
                  <c:v>8.12608219</c:v>
                </c:pt>
                <c:pt idx="605">
                  <c:v>8.1275265500000007</c:v>
                </c:pt>
                <c:pt idx="606">
                  <c:v>8.1304257900000003</c:v>
                </c:pt>
                <c:pt idx="607">
                  <c:v>8.1333350699999993</c:v>
                </c:pt>
                <c:pt idx="608">
                  <c:v>8.1362546400000006</c:v>
                </c:pt>
                <c:pt idx="609">
                  <c:v>8.13918535</c:v>
                </c:pt>
                <c:pt idx="610">
                  <c:v>8.14065145</c:v>
                </c:pt>
                <c:pt idx="611">
                  <c:v>8.1421189199999997</c:v>
                </c:pt>
                <c:pt idx="612">
                  <c:v>8.1435917799999995</c:v>
                </c:pt>
                <c:pt idx="613">
                  <c:v>8.1480266500000003</c:v>
                </c:pt>
                <c:pt idx="614">
                  <c:v>8.1495107600000001</c:v>
                </c:pt>
                <c:pt idx="615">
                  <c:v>8.1510005999999997</c:v>
                </c:pt>
                <c:pt idx="616">
                  <c:v>8.1539919699999999</c:v>
                </c:pt>
                <c:pt idx="617">
                  <c:v>8.15848057</c:v>
                </c:pt>
                <c:pt idx="618">
                  <c:v>8.1614758100000007</c:v>
                </c:pt>
                <c:pt idx="619">
                  <c:v>8.1629790599999996</c:v>
                </c:pt>
                <c:pt idx="620">
                  <c:v>8.1675070600000002</c:v>
                </c:pt>
                <c:pt idx="621">
                  <c:v>8.1720517099999999</c:v>
                </c:pt>
                <c:pt idx="622">
                  <c:v>8.1720517099999999</c:v>
                </c:pt>
                <c:pt idx="623">
                  <c:v>8.1796809899999996</c:v>
                </c:pt>
                <c:pt idx="624">
                  <c:v>8.1873136400000011</c:v>
                </c:pt>
                <c:pt idx="625">
                  <c:v>8.1918979000000007</c:v>
                </c:pt>
                <c:pt idx="626">
                  <c:v>8.1980324800000002</c:v>
                </c:pt>
                <c:pt idx="627">
                  <c:v>8.2041912900000007</c:v>
                </c:pt>
                <c:pt idx="628">
                  <c:v>8.2057374599999999</c:v>
                </c:pt>
                <c:pt idx="629">
                  <c:v>8.2103955699999993</c:v>
                </c:pt>
                <c:pt idx="630">
                  <c:v>8.2150733299999992</c:v>
                </c:pt>
                <c:pt idx="631">
                  <c:v>8.2197526000000014</c:v>
                </c:pt>
                <c:pt idx="632">
                  <c:v>8.2197526000000014</c:v>
                </c:pt>
                <c:pt idx="633">
                  <c:v>8.2197526000000014</c:v>
                </c:pt>
                <c:pt idx="634">
                  <c:v>8.2197526000000014</c:v>
                </c:pt>
                <c:pt idx="635">
                  <c:v>8.22133118</c:v>
                </c:pt>
                <c:pt idx="636">
                  <c:v>8.2229154099999988</c:v>
                </c:pt>
                <c:pt idx="637">
                  <c:v>8.2260955899999999</c:v>
                </c:pt>
                <c:pt idx="638">
                  <c:v>8.2308668300000001</c:v>
                </c:pt>
                <c:pt idx="639">
                  <c:v>8.2324588799999994</c:v>
                </c:pt>
                <c:pt idx="640">
                  <c:v>8.2324588799999994</c:v>
                </c:pt>
                <c:pt idx="641">
                  <c:v>8.2356676899999997</c:v>
                </c:pt>
                <c:pt idx="642">
                  <c:v>8.2372786399999995</c:v>
                </c:pt>
                <c:pt idx="643">
                  <c:v>8.2437465999999997</c:v>
                </c:pt>
                <c:pt idx="644">
                  <c:v>8.2486156699999995</c:v>
                </c:pt>
                <c:pt idx="645">
                  <c:v>8.2534863000000005</c:v>
                </c:pt>
                <c:pt idx="646">
                  <c:v>8.256736720000001</c:v>
                </c:pt>
                <c:pt idx="647">
                  <c:v>8.2599993999999999</c:v>
                </c:pt>
                <c:pt idx="648">
                  <c:v>8.2616368300000005</c:v>
                </c:pt>
                <c:pt idx="649">
                  <c:v>8.2682100999999992</c:v>
                </c:pt>
                <c:pt idx="650">
                  <c:v>8.2682100999999992</c:v>
                </c:pt>
                <c:pt idx="651">
                  <c:v>8.2731784499999996</c:v>
                </c:pt>
                <c:pt idx="652">
                  <c:v>8.2831203099999993</c:v>
                </c:pt>
                <c:pt idx="653">
                  <c:v>8.2864388299999998</c:v>
                </c:pt>
                <c:pt idx="654">
                  <c:v>8.2914383999999988</c:v>
                </c:pt>
                <c:pt idx="655">
                  <c:v>8.2947850200000008</c:v>
                </c:pt>
                <c:pt idx="656">
                  <c:v>8.2964644800000009</c:v>
                </c:pt>
                <c:pt idx="657">
                  <c:v>8.2998357899999995</c:v>
                </c:pt>
                <c:pt idx="658">
                  <c:v>8.304912439999999</c:v>
                </c:pt>
                <c:pt idx="659">
                  <c:v>8.3099908799999991</c:v>
                </c:pt>
                <c:pt idx="660">
                  <c:v>8.3133799199999991</c:v>
                </c:pt>
                <c:pt idx="661">
                  <c:v>8.3184854700000006</c:v>
                </c:pt>
                <c:pt idx="662">
                  <c:v>8.3219042500000011</c:v>
                </c:pt>
                <c:pt idx="663">
                  <c:v>8.3236201699999999</c:v>
                </c:pt>
                <c:pt idx="664">
                  <c:v>8.3270657299999993</c:v>
                </c:pt>
                <c:pt idx="665">
                  <c:v>8.3322547299999989</c:v>
                </c:pt>
                <c:pt idx="666">
                  <c:v>8.34090606</c:v>
                </c:pt>
                <c:pt idx="667">
                  <c:v>8.3426381099999993</c:v>
                </c:pt>
                <c:pt idx="668">
                  <c:v>8.3443776300000003</c:v>
                </c:pt>
                <c:pt idx="669">
                  <c:v>8.3443776300000003</c:v>
                </c:pt>
                <c:pt idx="670">
                  <c:v>8.3496363099999993</c:v>
                </c:pt>
                <c:pt idx="671">
                  <c:v>8.3531579999999988</c:v>
                </c:pt>
                <c:pt idx="672">
                  <c:v>8.3566932999999999</c:v>
                </c:pt>
                <c:pt idx="673">
                  <c:v>8.3602299799999997</c:v>
                </c:pt>
                <c:pt idx="674">
                  <c:v>8.3620000999999995</c:v>
                </c:pt>
                <c:pt idx="675">
                  <c:v>8.3637767800000002</c:v>
                </c:pt>
                <c:pt idx="676">
                  <c:v>8.3673449699999995</c:v>
                </c:pt>
                <c:pt idx="677">
                  <c:v>8.37092758</c:v>
                </c:pt>
                <c:pt idx="678">
                  <c:v>8.3763239299999999</c:v>
                </c:pt>
                <c:pt idx="679">
                  <c:v>8.3763239299999999</c:v>
                </c:pt>
                <c:pt idx="680">
                  <c:v>8.3781303000000005</c:v>
                </c:pt>
                <c:pt idx="681">
                  <c:v>8.3835547500000001</c:v>
                </c:pt>
                <c:pt idx="682">
                  <c:v>8.3835547500000001</c:v>
                </c:pt>
                <c:pt idx="683">
                  <c:v>8.392656989999999</c:v>
                </c:pt>
                <c:pt idx="684">
                  <c:v>8.394484030000001</c:v>
                </c:pt>
                <c:pt idx="685">
                  <c:v>8.3963177900000012</c:v>
                </c:pt>
                <c:pt idx="686">
                  <c:v>8.3999966300000004</c:v>
                </c:pt>
                <c:pt idx="687">
                  <c:v>8.4036764399999999</c:v>
                </c:pt>
                <c:pt idx="688">
                  <c:v>8.4073600400000004</c:v>
                </c:pt>
                <c:pt idx="689">
                  <c:v>8.411058409999999</c:v>
                </c:pt>
                <c:pt idx="690">
                  <c:v>8.4166281699999992</c:v>
                </c:pt>
                <c:pt idx="691">
                  <c:v>8.4166281699999992</c:v>
                </c:pt>
                <c:pt idx="692">
                  <c:v>8.4166281699999992</c:v>
                </c:pt>
                <c:pt idx="693">
                  <c:v>8.4185073199999998</c:v>
                </c:pt>
                <c:pt idx="694">
                  <c:v>8.4203870199999997</c:v>
                </c:pt>
                <c:pt idx="695">
                  <c:v>8.4260314399999992</c:v>
                </c:pt>
                <c:pt idx="696">
                  <c:v>8.4260314399999992</c:v>
                </c:pt>
                <c:pt idx="697">
                  <c:v>8.4260314399999992</c:v>
                </c:pt>
                <c:pt idx="698">
                  <c:v>8.4279366099999997</c:v>
                </c:pt>
                <c:pt idx="699">
                  <c:v>8.4355850500000003</c:v>
                </c:pt>
                <c:pt idx="700">
                  <c:v>8.43942573</c:v>
                </c:pt>
                <c:pt idx="701">
                  <c:v>8.4528737100000004</c:v>
                </c:pt>
                <c:pt idx="702">
                  <c:v>8.4547969199999997</c:v>
                </c:pt>
                <c:pt idx="703">
                  <c:v>8.4567273100000016</c:v>
                </c:pt>
                <c:pt idx="704">
                  <c:v>8.4625418799999998</c:v>
                </c:pt>
                <c:pt idx="705">
                  <c:v>8.4664348</c:v>
                </c:pt>
                <c:pt idx="706">
                  <c:v>8.4703431699999996</c:v>
                </c:pt>
                <c:pt idx="707">
                  <c:v>8.4703431699999996</c:v>
                </c:pt>
                <c:pt idx="708">
                  <c:v>8.4723058600000005</c:v>
                </c:pt>
                <c:pt idx="709">
                  <c:v>8.4801661199999998</c:v>
                </c:pt>
                <c:pt idx="710">
                  <c:v>8.4801661199999998</c:v>
                </c:pt>
                <c:pt idx="711">
                  <c:v>8.4821479000000011</c:v>
                </c:pt>
                <c:pt idx="712">
                  <c:v>8.4841378899999995</c:v>
                </c:pt>
                <c:pt idx="713">
                  <c:v>8.4861354999999996</c:v>
                </c:pt>
                <c:pt idx="714">
                  <c:v>8.4921485899999993</c:v>
                </c:pt>
                <c:pt idx="715">
                  <c:v>8.4941537900000004</c:v>
                </c:pt>
                <c:pt idx="716">
                  <c:v>8.4961612599999992</c:v>
                </c:pt>
                <c:pt idx="717">
                  <c:v>8.4961612599999992</c:v>
                </c:pt>
                <c:pt idx="718">
                  <c:v>8.5002127200000004</c:v>
                </c:pt>
                <c:pt idx="719">
                  <c:v>8.5002127200000004</c:v>
                </c:pt>
                <c:pt idx="720">
                  <c:v>8.5022549999999999</c:v>
                </c:pt>
                <c:pt idx="721">
                  <c:v>8.5125037300000006</c:v>
                </c:pt>
                <c:pt idx="722">
                  <c:v>8.5166046299999998</c:v>
                </c:pt>
                <c:pt idx="723">
                  <c:v>8.520710750000001</c:v>
                </c:pt>
                <c:pt idx="724">
                  <c:v>8.526898430000001</c:v>
                </c:pt>
                <c:pt idx="725">
                  <c:v>8.528969459999999</c:v>
                </c:pt>
                <c:pt idx="726">
                  <c:v>8.5331290700000011</c:v>
                </c:pt>
                <c:pt idx="727">
                  <c:v>8.5352175500000005</c:v>
                </c:pt>
                <c:pt idx="728">
                  <c:v>8.53731404</c:v>
                </c:pt>
                <c:pt idx="729">
                  <c:v>8.5477997400000003</c:v>
                </c:pt>
                <c:pt idx="730">
                  <c:v>8.5519962399999994</c:v>
                </c:pt>
                <c:pt idx="731">
                  <c:v>8.554549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095-45E6-9DA5-EC1BE883F9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82749167"/>
        <c:axId val="1982732943"/>
      </c:scatterChart>
      <c:valAx>
        <c:axId val="1982749167"/>
        <c:scaling>
          <c:orientation val="minMax"/>
          <c:max val="72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Time to chronic complication following device implant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2732943"/>
        <c:crosses val="autoZero"/>
        <c:crossBetween val="midCat"/>
        <c:majorUnit val="120"/>
        <c:minorUnit val="120"/>
      </c:valAx>
      <c:valAx>
        <c:axId val="1982732943"/>
        <c:scaling>
          <c:orientation val="minMax"/>
          <c:max val="9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atients with a chronic complication (%)</a:t>
                </a:r>
              </a:p>
            </c:rich>
          </c:tx>
          <c:layout>
            <c:manualLayout>
              <c:xMode val="edge"/>
              <c:yMode val="edge"/>
              <c:x val="7.1977575618581646E-2"/>
              <c:y val="0.118333196674991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2749167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3948556430446193"/>
          <c:y val="0.56646858594073757"/>
          <c:w val="0.43523216879443466"/>
          <c:h val="5.93671536874483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anel B. Device-related reinterventions</a:t>
            </a:r>
          </a:p>
        </c:rich>
      </c:tx>
      <c:layout>
        <c:manualLayout>
          <c:xMode val="edge"/>
          <c:yMode val="edge"/>
          <c:x val="2.9318829318829301E-2"/>
          <c:y val="2.594032965519495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411127836961559"/>
          <c:y val="0.14762848779258006"/>
          <c:w val="0.7563331789408676"/>
          <c:h val="0.5534073162817733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Micra AV CED 2yrs tables final.xlsx]Fig 2yr Reint Unadj'!$B$1</c:f>
              <c:strCache>
                <c:ptCount val="1"/>
                <c:pt idx="0">
                  <c:v>Micra AV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[Micra AV CED 2yrs tables final.xlsx]Fig 2yr Reint Unadj'!$A$2:$A$732</c:f>
              <c:numCache>
                <c:formatCode>General</c:formatCode>
                <c:ptCount val="7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  <c:pt idx="251">
                  <c:v>251</c:v>
                </c:pt>
                <c:pt idx="252">
                  <c:v>252</c:v>
                </c:pt>
                <c:pt idx="253">
                  <c:v>253</c:v>
                </c:pt>
                <c:pt idx="254">
                  <c:v>254</c:v>
                </c:pt>
                <c:pt idx="255">
                  <c:v>255</c:v>
                </c:pt>
                <c:pt idx="256">
                  <c:v>256</c:v>
                </c:pt>
                <c:pt idx="257">
                  <c:v>257</c:v>
                </c:pt>
                <c:pt idx="258">
                  <c:v>258</c:v>
                </c:pt>
                <c:pt idx="259">
                  <c:v>259</c:v>
                </c:pt>
                <c:pt idx="260">
                  <c:v>260</c:v>
                </c:pt>
                <c:pt idx="261">
                  <c:v>261</c:v>
                </c:pt>
                <c:pt idx="262">
                  <c:v>262</c:v>
                </c:pt>
                <c:pt idx="263">
                  <c:v>263</c:v>
                </c:pt>
                <c:pt idx="264">
                  <c:v>264</c:v>
                </c:pt>
                <c:pt idx="265">
                  <c:v>265</c:v>
                </c:pt>
                <c:pt idx="266">
                  <c:v>266</c:v>
                </c:pt>
                <c:pt idx="267">
                  <c:v>267</c:v>
                </c:pt>
                <c:pt idx="268">
                  <c:v>268</c:v>
                </c:pt>
                <c:pt idx="269">
                  <c:v>269</c:v>
                </c:pt>
                <c:pt idx="270">
                  <c:v>270</c:v>
                </c:pt>
                <c:pt idx="271">
                  <c:v>271</c:v>
                </c:pt>
                <c:pt idx="272">
                  <c:v>272</c:v>
                </c:pt>
                <c:pt idx="273">
                  <c:v>273</c:v>
                </c:pt>
                <c:pt idx="274">
                  <c:v>274</c:v>
                </c:pt>
                <c:pt idx="275">
                  <c:v>275</c:v>
                </c:pt>
                <c:pt idx="276">
                  <c:v>276</c:v>
                </c:pt>
                <c:pt idx="277">
                  <c:v>277</c:v>
                </c:pt>
                <c:pt idx="278">
                  <c:v>278</c:v>
                </c:pt>
                <c:pt idx="279">
                  <c:v>279</c:v>
                </c:pt>
                <c:pt idx="280">
                  <c:v>280</c:v>
                </c:pt>
                <c:pt idx="281">
                  <c:v>281</c:v>
                </c:pt>
                <c:pt idx="282">
                  <c:v>282</c:v>
                </c:pt>
                <c:pt idx="283">
                  <c:v>283</c:v>
                </c:pt>
                <c:pt idx="284">
                  <c:v>284</c:v>
                </c:pt>
                <c:pt idx="285">
                  <c:v>285</c:v>
                </c:pt>
                <c:pt idx="286">
                  <c:v>286</c:v>
                </c:pt>
                <c:pt idx="287">
                  <c:v>287</c:v>
                </c:pt>
                <c:pt idx="288">
                  <c:v>288</c:v>
                </c:pt>
                <c:pt idx="289">
                  <c:v>289</c:v>
                </c:pt>
                <c:pt idx="290">
                  <c:v>290</c:v>
                </c:pt>
                <c:pt idx="291">
                  <c:v>291</c:v>
                </c:pt>
                <c:pt idx="292">
                  <c:v>292</c:v>
                </c:pt>
                <c:pt idx="293">
                  <c:v>293</c:v>
                </c:pt>
                <c:pt idx="294">
                  <c:v>294</c:v>
                </c:pt>
                <c:pt idx="295">
                  <c:v>295</c:v>
                </c:pt>
                <c:pt idx="296">
                  <c:v>296</c:v>
                </c:pt>
                <c:pt idx="297">
                  <c:v>297</c:v>
                </c:pt>
                <c:pt idx="298">
                  <c:v>298</c:v>
                </c:pt>
                <c:pt idx="299">
                  <c:v>299</c:v>
                </c:pt>
                <c:pt idx="300">
                  <c:v>300</c:v>
                </c:pt>
                <c:pt idx="301">
                  <c:v>301</c:v>
                </c:pt>
                <c:pt idx="302">
                  <c:v>302</c:v>
                </c:pt>
                <c:pt idx="303">
                  <c:v>303</c:v>
                </c:pt>
                <c:pt idx="304">
                  <c:v>304</c:v>
                </c:pt>
                <c:pt idx="305">
                  <c:v>305</c:v>
                </c:pt>
                <c:pt idx="306">
                  <c:v>306</c:v>
                </c:pt>
                <c:pt idx="307">
                  <c:v>307</c:v>
                </c:pt>
                <c:pt idx="308">
                  <c:v>308</c:v>
                </c:pt>
                <c:pt idx="309">
                  <c:v>309</c:v>
                </c:pt>
                <c:pt idx="310">
                  <c:v>310</c:v>
                </c:pt>
                <c:pt idx="311">
                  <c:v>311</c:v>
                </c:pt>
                <c:pt idx="312">
                  <c:v>312</c:v>
                </c:pt>
                <c:pt idx="313">
                  <c:v>313</c:v>
                </c:pt>
                <c:pt idx="314">
                  <c:v>314</c:v>
                </c:pt>
                <c:pt idx="315">
                  <c:v>315</c:v>
                </c:pt>
                <c:pt idx="316">
                  <c:v>316</c:v>
                </c:pt>
                <c:pt idx="317">
                  <c:v>317</c:v>
                </c:pt>
                <c:pt idx="318">
                  <c:v>318</c:v>
                </c:pt>
                <c:pt idx="319">
                  <c:v>319</c:v>
                </c:pt>
                <c:pt idx="320">
                  <c:v>320</c:v>
                </c:pt>
                <c:pt idx="321">
                  <c:v>321</c:v>
                </c:pt>
                <c:pt idx="322">
                  <c:v>322</c:v>
                </c:pt>
                <c:pt idx="323">
                  <c:v>323</c:v>
                </c:pt>
                <c:pt idx="324">
                  <c:v>324</c:v>
                </c:pt>
                <c:pt idx="325">
                  <c:v>325</c:v>
                </c:pt>
                <c:pt idx="326">
                  <c:v>326</c:v>
                </c:pt>
                <c:pt idx="327">
                  <c:v>327</c:v>
                </c:pt>
                <c:pt idx="328">
                  <c:v>328</c:v>
                </c:pt>
                <c:pt idx="329">
                  <c:v>329</c:v>
                </c:pt>
                <c:pt idx="330">
                  <c:v>330</c:v>
                </c:pt>
                <c:pt idx="331">
                  <c:v>331</c:v>
                </c:pt>
                <c:pt idx="332">
                  <c:v>332</c:v>
                </c:pt>
                <c:pt idx="333">
                  <c:v>333</c:v>
                </c:pt>
                <c:pt idx="334">
                  <c:v>334</c:v>
                </c:pt>
                <c:pt idx="335">
                  <c:v>335</c:v>
                </c:pt>
                <c:pt idx="336">
                  <c:v>336</c:v>
                </c:pt>
                <c:pt idx="337">
                  <c:v>337</c:v>
                </c:pt>
                <c:pt idx="338">
                  <c:v>338</c:v>
                </c:pt>
                <c:pt idx="339">
                  <c:v>339</c:v>
                </c:pt>
                <c:pt idx="340">
                  <c:v>340</c:v>
                </c:pt>
                <c:pt idx="341">
                  <c:v>341</c:v>
                </c:pt>
                <c:pt idx="342">
                  <c:v>342</c:v>
                </c:pt>
                <c:pt idx="343">
                  <c:v>343</c:v>
                </c:pt>
                <c:pt idx="344">
                  <c:v>344</c:v>
                </c:pt>
                <c:pt idx="345">
                  <c:v>345</c:v>
                </c:pt>
                <c:pt idx="346">
                  <c:v>346</c:v>
                </c:pt>
                <c:pt idx="347">
                  <c:v>347</c:v>
                </c:pt>
                <c:pt idx="348">
                  <c:v>348</c:v>
                </c:pt>
                <c:pt idx="349">
                  <c:v>349</c:v>
                </c:pt>
                <c:pt idx="350">
                  <c:v>350</c:v>
                </c:pt>
                <c:pt idx="351">
                  <c:v>351</c:v>
                </c:pt>
                <c:pt idx="352">
                  <c:v>352</c:v>
                </c:pt>
                <c:pt idx="353">
                  <c:v>353</c:v>
                </c:pt>
                <c:pt idx="354">
                  <c:v>354</c:v>
                </c:pt>
                <c:pt idx="355">
                  <c:v>355</c:v>
                </c:pt>
                <c:pt idx="356">
                  <c:v>356</c:v>
                </c:pt>
                <c:pt idx="357">
                  <c:v>357</c:v>
                </c:pt>
                <c:pt idx="358">
                  <c:v>358</c:v>
                </c:pt>
                <c:pt idx="359">
                  <c:v>359</c:v>
                </c:pt>
                <c:pt idx="360">
                  <c:v>360</c:v>
                </c:pt>
                <c:pt idx="361">
                  <c:v>361</c:v>
                </c:pt>
                <c:pt idx="362">
                  <c:v>362</c:v>
                </c:pt>
                <c:pt idx="363">
                  <c:v>363</c:v>
                </c:pt>
                <c:pt idx="364">
                  <c:v>364</c:v>
                </c:pt>
                <c:pt idx="365">
                  <c:v>365</c:v>
                </c:pt>
                <c:pt idx="366">
                  <c:v>366</c:v>
                </c:pt>
                <c:pt idx="367">
                  <c:v>367</c:v>
                </c:pt>
                <c:pt idx="368">
                  <c:v>368</c:v>
                </c:pt>
                <c:pt idx="369">
                  <c:v>369</c:v>
                </c:pt>
                <c:pt idx="370">
                  <c:v>370</c:v>
                </c:pt>
                <c:pt idx="371">
                  <c:v>371</c:v>
                </c:pt>
                <c:pt idx="372">
                  <c:v>372</c:v>
                </c:pt>
                <c:pt idx="373">
                  <c:v>373</c:v>
                </c:pt>
                <c:pt idx="374">
                  <c:v>374</c:v>
                </c:pt>
                <c:pt idx="375">
                  <c:v>375</c:v>
                </c:pt>
                <c:pt idx="376">
                  <c:v>376</c:v>
                </c:pt>
                <c:pt idx="377">
                  <c:v>377</c:v>
                </c:pt>
                <c:pt idx="378">
                  <c:v>378</c:v>
                </c:pt>
                <c:pt idx="379">
                  <c:v>379</c:v>
                </c:pt>
                <c:pt idx="380">
                  <c:v>380</c:v>
                </c:pt>
                <c:pt idx="381">
                  <c:v>381</c:v>
                </c:pt>
                <c:pt idx="382">
                  <c:v>382</c:v>
                </c:pt>
                <c:pt idx="383">
                  <c:v>383</c:v>
                </c:pt>
                <c:pt idx="384">
                  <c:v>384</c:v>
                </c:pt>
                <c:pt idx="385">
                  <c:v>385</c:v>
                </c:pt>
                <c:pt idx="386">
                  <c:v>386</c:v>
                </c:pt>
                <c:pt idx="387">
                  <c:v>387</c:v>
                </c:pt>
                <c:pt idx="388">
                  <c:v>388</c:v>
                </c:pt>
                <c:pt idx="389">
                  <c:v>389</c:v>
                </c:pt>
                <c:pt idx="390">
                  <c:v>390</c:v>
                </c:pt>
                <c:pt idx="391">
                  <c:v>391</c:v>
                </c:pt>
                <c:pt idx="392">
                  <c:v>392</c:v>
                </c:pt>
                <c:pt idx="393">
                  <c:v>393</c:v>
                </c:pt>
                <c:pt idx="394">
                  <c:v>394</c:v>
                </c:pt>
                <c:pt idx="395">
                  <c:v>395</c:v>
                </c:pt>
                <c:pt idx="396">
                  <c:v>396</c:v>
                </c:pt>
                <c:pt idx="397">
                  <c:v>397</c:v>
                </c:pt>
                <c:pt idx="398">
                  <c:v>398</c:v>
                </c:pt>
                <c:pt idx="399">
                  <c:v>399</c:v>
                </c:pt>
                <c:pt idx="400">
                  <c:v>400</c:v>
                </c:pt>
                <c:pt idx="401">
                  <c:v>401</c:v>
                </c:pt>
                <c:pt idx="402">
                  <c:v>402</c:v>
                </c:pt>
                <c:pt idx="403">
                  <c:v>403</c:v>
                </c:pt>
                <c:pt idx="404">
                  <c:v>404</c:v>
                </c:pt>
                <c:pt idx="405">
                  <c:v>405</c:v>
                </c:pt>
                <c:pt idx="406">
                  <c:v>406</c:v>
                </c:pt>
                <c:pt idx="407">
                  <c:v>407</c:v>
                </c:pt>
                <c:pt idx="408">
                  <c:v>408</c:v>
                </c:pt>
                <c:pt idx="409">
                  <c:v>409</c:v>
                </c:pt>
                <c:pt idx="410">
                  <c:v>410</c:v>
                </c:pt>
                <c:pt idx="411">
                  <c:v>411</c:v>
                </c:pt>
                <c:pt idx="412">
                  <c:v>412</c:v>
                </c:pt>
                <c:pt idx="413">
                  <c:v>413</c:v>
                </c:pt>
                <c:pt idx="414">
                  <c:v>414</c:v>
                </c:pt>
                <c:pt idx="415">
                  <c:v>415</c:v>
                </c:pt>
                <c:pt idx="416">
                  <c:v>416</c:v>
                </c:pt>
                <c:pt idx="417">
                  <c:v>417</c:v>
                </c:pt>
                <c:pt idx="418">
                  <c:v>418</c:v>
                </c:pt>
                <c:pt idx="419">
                  <c:v>419</c:v>
                </c:pt>
                <c:pt idx="420">
                  <c:v>420</c:v>
                </c:pt>
                <c:pt idx="421">
                  <c:v>421</c:v>
                </c:pt>
                <c:pt idx="422">
                  <c:v>422</c:v>
                </c:pt>
                <c:pt idx="423">
                  <c:v>423</c:v>
                </c:pt>
                <c:pt idx="424">
                  <c:v>424</c:v>
                </c:pt>
                <c:pt idx="425">
                  <c:v>425</c:v>
                </c:pt>
                <c:pt idx="426">
                  <c:v>426</c:v>
                </c:pt>
                <c:pt idx="427">
                  <c:v>427</c:v>
                </c:pt>
                <c:pt idx="428">
                  <c:v>428</c:v>
                </c:pt>
                <c:pt idx="429">
                  <c:v>429</c:v>
                </c:pt>
                <c:pt idx="430">
                  <c:v>430</c:v>
                </c:pt>
                <c:pt idx="431">
                  <c:v>431</c:v>
                </c:pt>
                <c:pt idx="432">
                  <c:v>432</c:v>
                </c:pt>
                <c:pt idx="433">
                  <c:v>433</c:v>
                </c:pt>
                <c:pt idx="434">
                  <c:v>434</c:v>
                </c:pt>
                <c:pt idx="435">
                  <c:v>435</c:v>
                </c:pt>
                <c:pt idx="436">
                  <c:v>436</c:v>
                </c:pt>
                <c:pt idx="437">
                  <c:v>437</c:v>
                </c:pt>
                <c:pt idx="438">
                  <c:v>438</c:v>
                </c:pt>
                <c:pt idx="439">
                  <c:v>439</c:v>
                </c:pt>
                <c:pt idx="440">
                  <c:v>440</c:v>
                </c:pt>
                <c:pt idx="441">
                  <c:v>441</c:v>
                </c:pt>
                <c:pt idx="442">
                  <c:v>442</c:v>
                </c:pt>
                <c:pt idx="443">
                  <c:v>443</c:v>
                </c:pt>
                <c:pt idx="444">
                  <c:v>444</c:v>
                </c:pt>
                <c:pt idx="445">
                  <c:v>445</c:v>
                </c:pt>
                <c:pt idx="446">
                  <c:v>446</c:v>
                </c:pt>
                <c:pt idx="447">
                  <c:v>447</c:v>
                </c:pt>
                <c:pt idx="448">
                  <c:v>448</c:v>
                </c:pt>
                <c:pt idx="449">
                  <c:v>449</c:v>
                </c:pt>
                <c:pt idx="450">
                  <c:v>450</c:v>
                </c:pt>
                <c:pt idx="451">
                  <c:v>451</c:v>
                </c:pt>
                <c:pt idx="452">
                  <c:v>452</c:v>
                </c:pt>
                <c:pt idx="453">
                  <c:v>453</c:v>
                </c:pt>
                <c:pt idx="454">
                  <c:v>454</c:v>
                </c:pt>
                <c:pt idx="455">
                  <c:v>455</c:v>
                </c:pt>
                <c:pt idx="456">
                  <c:v>456</c:v>
                </c:pt>
                <c:pt idx="457">
                  <c:v>457</c:v>
                </c:pt>
                <c:pt idx="458">
                  <c:v>458</c:v>
                </c:pt>
                <c:pt idx="459">
                  <c:v>459</c:v>
                </c:pt>
                <c:pt idx="460">
                  <c:v>460</c:v>
                </c:pt>
                <c:pt idx="461">
                  <c:v>461</c:v>
                </c:pt>
                <c:pt idx="462">
                  <c:v>462</c:v>
                </c:pt>
                <c:pt idx="463">
                  <c:v>463</c:v>
                </c:pt>
                <c:pt idx="464">
                  <c:v>464</c:v>
                </c:pt>
                <c:pt idx="465">
                  <c:v>465</c:v>
                </c:pt>
                <c:pt idx="466">
                  <c:v>466</c:v>
                </c:pt>
                <c:pt idx="467">
                  <c:v>467</c:v>
                </c:pt>
                <c:pt idx="468">
                  <c:v>468</c:v>
                </c:pt>
                <c:pt idx="469">
                  <c:v>469</c:v>
                </c:pt>
                <c:pt idx="470">
                  <c:v>470</c:v>
                </c:pt>
                <c:pt idx="471">
                  <c:v>471</c:v>
                </c:pt>
                <c:pt idx="472">
                  <c:v>472</c:v>
                </c:pt>
                <c:pt idx="473">
                  <c:v>473</c:v>
                </c:pt>
                <c:pt idx="474">
                  <c:v>474</c:v>
                </c:pt>
                <c:pt idx="475">
                  <c:v>475</c:v>
                </c:pt>
                <c:pt idx="476">
                  <c:v>476</c:v>
                </c:pt>
                <c:pt idx="477">
                  <c:v>477</c:v>
                </c:pt>
                <c:pt idx="478">
                  <c:v>478</c:v>
                </c:pt>
                <c:pt idx="479">
                  <c:v>479</c:v>
                </c:pt>
                <c:pt idx="480">
                  <c:v>480</c:v>
                </c:pt>
                <c:pt idx="481">
                  <c:v>481</c:v>
                </c:pt>
                <c:pt idx="482">
                  <c:v>482</c:v>
                </c:pt>
                <c:pt idx="483">
                  <c:v>483</c:v>
                </c:pt>
                <c:pt idx="484">
                  <c:v>484</c:v>
                </c:pt>
                <c:pt idx="485">
                  <c:v>485</c:v>
                </c:pt>
                <c:pt idx="486">
                  <c:v>486</c:v>
                </c:pt>
                <c:pt idx="487">
                  <c:v>487</c:v>
                </c:pt>
                <c:pt idx="488">
                  <c:v>488</c:v>
                </c:pt>
                <c:pt idx="489">
                  <c:v>489</c:v>
                </c:pt>
                <c:pt idx="490">
                  <c:v>490</c:v>
                </c:pt>
                <c:pt idx="491">
                  <c:v>491</c:v>
                </c:pt>
                <c:pt idx="492">
                  <c:v>492</c:v>
                </c:pt>
                <c:pt idx="493">
                  <c:v>493</c:v>
                </c:pt>
                <c:pt idx="494">
                  <c:v>494</c:v>
                </c:pt>
                <c:pt idx="495">
                  <c:v>495</c:v>
                </c:pt>
                <c:pt idx="496">
                  <c:v>496</c:v>
                </c:pt>
                <c:pt idx="497">
                  <c:v>497</c:v>
                </c:pt>
                <c:pt idx="498">
                  <c:v>498</c:v>
                </c:pt>
                <c:pt idx="499">
                  <c:v>499</c:v>
                </c:pt>
                <c:pt idx="500">
                  <c:v>500</c:v>
                </c:pt>
                <c:pt idx="501">
                  <c:v>501</c:v>
                </c:pt>
                <c:pt idx="502">
                  <c:v>502</c:v>
                </c:pt>
                <c:pt idx="503">
                  <c:v>503</c:v>
                </c:pt>
                <c:pt idx="504">
                  <c:v>504</c:v>
                </c:pt>
                <c:pt idx="505">
                  <c:v>505</c:v>
                </c:pt>
                <c:pt idx="506">
                  <c:v>506</c:v>
                </c:pt>
                <c:pt idx="507">
                  <c:v>507</c:v>
                </c:pt>
                <c:pt idx="508">
                  <c:v>508</c:v>
                </c:pt>
                <c:pt idx="509">
                  <c:v>509</c:v>
                </c:pt>
                <c:pt idx="510">
                  <c:v>510</c:v>
                </c:pt>
                <c:pt idx="511">
                  <c:v>511</c:v>
                </c:pt>
                <c:pt idx="512">
                  <c:v>512</c:v>
                </c:pt>
                <c:pt idx="513">
                  <c:v>513</c:v>
                </c:pt>
                <c:pt idx="514">
                  <c:v>514</c:v>
                </c:pt>
                <c:pt idx="515">
                  <c:v>515</c:v>
                </c:pt>
                <c:pt idx="516">
                  <c:v>516</c:v>
                </c:pt>
                <c:pt idx="517">
                  <c:v>517</c:v>
                </c:pt>
                <c:pt idx="518">
                  <c:v>518</c:v>
                </c:pt>
                <c:pt idx="519">
                  <c:v>519</c:v>
                </c:pt>
                <c:pt idx="520">
                  <c:v>520</c:v>
                </c:pt>
                <c:pt idx="521">
                  <c:v>521</c:v>
                </c:pt>
                <c:pt idx="522">
                  <c:v>522</c:v>
                </c:pt>
                <c:pt idx="523">
                  <c:v>523</c:v>
                </c:pt>
                <c:pt idx="524">
                  <c:v>524</c:v>
                </c:pt>
                <c:pt idx="525">
                  <c:v>525</c:v>
                </c:pt>
                <c:pt idx="526">
                  <c:v>526</c:v>
                </c:pt>
                <c:pt idx="527">
                  <c:v>527</c:v>
                </c:pt>
                <c:pt idx="528">
                  <c:v>528</c:v>
                </c:pt>
                <c:pt idx="529">
                  <c:v>529</c:v>
                </c:pt>
                <c:pt idx="530">
                  <c:v>530</c:v>
                </c:pt>
                <c:pt idx="531">
                  <c:v>531</c:v>
                </c:pt>
                <c:pt idx="532">
                  <c:v>532</c:v>
                </c:pt>
                <c:pt idx="533">
                  <c:v>533</c:v>
                </c:pt>
                <c:pt idx="534">
                  <c:v>534</c:v>
                </c:pt>
                <c:pt idx="535">
                  <c:v>535</c:v>
                </c:pt>
                <c:pt idx="536">
                  <c:v>536</c:v>
                </c:pt>
                <c:pt idx="537">
                  <c:v>537</c:v>
                </c:pt>
                <c:pt idx="538">
                  <c:v>538</c:v>
                </c:pt>
                <c:pt idx="539">
                  <c:v>539</c:v>
                </c:pt>
                <c:pt idx="540">
                  <c:v>540</c:v>
                </c:pt>
                <c:pt idx="541">
                  <c:v>541</c:v>
                </c:pt>
                <c:pt idx="542">
                  <c:v>542</c:v>
                </c:pt>
                <c:pt idx="543">
                  <c:v>543</c:v>
                </c:pt>
                <c:pt idx="544">
                  <c:v>544</c:v>
                </c:pt>
                <c:pt idx="545">
                  <c:v>545</c:v>
                </c:pt>
                <c:pt idx="546">
                  <c:v>546</c:v>
                </c:pt>
                <c:pt idx="547">
                  <c:v>547</c:v>
                </c:pt>
                <c:pt idx="548">
                  <c:v>548</c:v>
                </c:pt>
                <c:pt idx="549">
                  <c:v>549</c:v>
                </c:pt>
                <c:pt idx="550">
                  <c:v>550</c:v>
                </c:pt>
                <c:pt idx="551">
                  <c:v>551</c:v>
                </c:pt>
                <c:pt idx="552">
                  <c:v>552</c:v>
                </c:pt>
                <c:pt idx="553">
                  <c:v>553</c:v>
                </c:pt>
                <c:pt idx="554">
                  <c:v>554</c:v>
                </c:pt>
                <c:pt idx="555">
                  <c:v>555</c:v>
                </c:pt>
                <c:pt idx="556">
                  <c:v>556</c:v>
                </c:pt>
                <c:pt idx="557">
                  <c:v>557</c:v>
                </c:pt>
                <c:pt idx="558">
                  <c:v>558</c:v>
                </c:pt>
                <c:pt idx="559">
                  <c:v>559</c:v>
                </c:pt>
                <c:pt idx="560">
                  <c:v>560</c:v>
                </c:pt>
                <c:pt idx="561">
                  <c:v>561</c:v>
                </c:pt>
                <c:pt idx="562">
                  <c:v>562</c:v>
                </c:pt>
                <c:pt idx="563">
                  <c:v>563</c:v>
                </c:pt>
                <c:pt idx="564">
                  <c:v>564</c:v>
                </c:pt>
                <c:pt idx="565">
                  <c:v>565</c:v>
                </c:pt>
                <c:pt idx="566">
                  <c:v>566</c:v>
                </c:pt>
                <c:pt idx="567">
                  <c:v>567</c:v>
                </c:pt>
                <c:pt idx="568">
                  <c:v>568</c:v>
                </c:pt>
                <c:pt idx="569">
                  <c:v>569</c:v>
                </c:pt>
                <c:pt idx="570">
                  <c:v>570</c:v>
                </c:pt>
                <c:pt idx="571">
                  <c:v>571</c:v>
                </c:pt>
                <c:pt idx="572">
                  <c:v>572</c:v>
                </c:pt>
                <c:pt idx="573">
                  <c:v>573</c:v>
                </c:pt>
                <c:pt idx="574">
                  <c:v>574</c:v>
                </c:pt>
                <c:pt idx="575">
                  <c:v>575</c:v>
                </c:pt>
                <c:pt idx="576">
                  <c:v>576</c:v>
                </c:pt>
                <c:pt idx="577">
                  <c:v>577</c:v>
                </c:pt>
                <c:pt idx="578">
                  <c:v>578</c:v>
                </c:pt>
                <c:pt idx="579">
                  <c:v>579</c:v>
                </c:pt>
                <c:pt idx="580">
                  <c:v>580</c:v>
                </c:pt>
                <c:pt idx="581">
                  <c:v>581</c:v>
                </c:pt>
                <c:pt idx="582">
                  <c:v>582</c:v>
                </c:pt>
                <c:pt idx="583">
                  <c:v>583</c:v>
                </c:pt>
                <c:pt idx="584">
                  <c:v>584</c:v>
                </c:pt>
                <c:pt idx="585">
                  <c:v>585</c:v>
                </c:pt>
                <c:pt idx="586">
                  <c:v>586</c:v>
                </c:pt>
                <c:pt idx="587">
                  <c:v>587</c:v>
                </c:pt>
                <c:pt idx="588">
                  <c:v>588</c:v>
                </c:pt>
                <c:pt idx="589">
                  <c:v>589</c:v>
                </c:pt>
                <c:pt idx="590">
                  <c:v>590</c:v>
                </c:pt>
                <c:pt idx="591">
                  <c:v>591</c:v>
                </c:pt>
                <c:pt idx="592">
                  <c:v>592</c:v>
                </c:pt>
                <c:pt idx="593">
                  <c:v>593</c:v>
                </c:pt>
                <c:pt idx="594">
                  <c:v>594</c:v>
                </c:pt>
                <c:pt idx="595">
                  <c:v>595</c:v>
                </c:pt>
                <c:pt idx="596">
                  <c:v>596</c:v>
                </c:pt>
                <c:pt idx="597">
                  <c:v>597</c:v>
                </c:pt>
                <c:pt idx="598">
                  <c:v>598</c:v>
                </c:pt>
                <c:pt idx="599">
                  <c:v>599</c:v>
                </c:pt>
                <c:pt idx="600">
                  <c:v>600</c:v>
                </c:pt>
                <c:pt idx="601">
                  <c:v>601</c:v>
                </c:pt>
                <c:pt idx="602">
                  <c:v>602</c:v>
                </c:pt>
                <c:pt idx="603">
                  <c:v>603</c:v>
                </c:pt>
                <c:pt idx="604">
                  <c:v>604</c:v>
                </c:pt>
                <c:pt idx="605">
                  <c:v>605</c:v>
                </c:pt>
                <c:pt idx="606">
                  <c:v>606</c:v>
                </c:pt>
                <c:pt idx="607">
                  <c:v>607</c:v>
                </c:pt>
                <c:pt idx="608">
                  <c:v>608</c:v>
                </c:pt>
                <c:pt idx="609">
                  <c:v>609</c:v>
                </c:pt>
                <c:pt idx="610">
                  <c:v>610</c:v>
                </c:pt>
                <c:pt idx="611">
                  <c:v>611</c:v>
                </c:pt>
                <c:pt idx="612">
                  <c:v>612</c:v>
                </c:pt>
                <c:pt idx="613">
                  <c:v>613</c:v>
                </c:pt>
                <c:pt idx="614">
                  <c:v>614</c:v>
                </c:pt>
                <c:pt idx="615">
                  <c:v>615</c:v>
                </c:pt>
                <c:pt idx="616">
                  <c:v>616</c:v>
                </c:pt>
                <c:pt idx="617">
                  <c:v>617</c:v>
                </c:pt>
                <c:pt idx="618">
                  <c:v>618</c:v>
                </c:pt>
                <c:pt idx="619">
                  <c:v>619</c:v>
                </c:pt>
                <c:pt idx="620">
                  <c:v>620</c:v>
                </c:pt>
                <c:pt idx="621">
                  <c:v>621</c:v>
                </c:pt>
                <c:pt idx="622">
                  <c:v>622</c:v>
                </c:pt>
                <c:pt idx="623">
                  <c:v>623</c:v>
                </c:pt>
                <c:pt idx="624">
                  <c:v>624</c:v>
                </c:pt>
                <c:pt idx="625">
                  <c:v>625</c:v>
                </c:pt>
                <c:pt idx="626">
                  <c:v>626</c:v>
                </c:pt>
                <c:pt idx="627">
                  <c:v>627</c:v>
                </c:pt>
                <c:pt idx="628">
                  <c:v>628</c:v>
                </c:pt>
                <c:pt idx="629">
                  <c:v>629</c:v>
                </c:pt>
                <c:pt idx="630">
                  <c:v>630</c:v>
                </c:pt>
                <c:pt idx="631">
                  <c:v>631</c:v>
                </c:pt>
                <c:pt idx="632">
                  <c:v>632</c:v>
                </c:pt>
                <c:pt idx="633">
                  <c:v>633</c:v>
                </c:pt>
                <c:pt idx="634">
                  <c:v>634</c:v>
                </c:pt>
                <c:pt idx="635">
                  <c:v>635</c:v>
                </c:pt>
                <c:pt idx="636">
                  <c:v>636</c:v>
                </c:pt>
                <c:pt idx="637">
                  <c:v>637</c:v>
                </c:pt>
                <c:pt idx="638">
                  <c:v>638</c:v>
                </c:pt>
                <c:pt idx="639">
                  <c:v>639</c:v>
                </c:pt>
                <c:pt idx="640">
                  <c:v>640</c:v>
                </c:pt>
                <c:pt idx="641">
                  <c:v>641</c:v>
                </c:pt>
                <c:pt idx="642">
                  <c:v>642</c:v>
                </c:pt>
                <c:pt idx="643">
                  <c:v>643</c:v>
                </c:pt>
                <c:pt idx="644">
                  <c:v>644</c:v>
                </c:pt>
                <c:pt idx="645">
                  <c:v>645</c:v>
                </c:pt>
                <c:pt idx="646">
                  <c:v>646</c:v>
                </c:pt>
                <c:pt idx="647">
                  <c:v>647</c:v>
                </c:pt>
                <c:pt idx="648">
                  <c:v>648</c:v>
                </c:pt>
                <c:pt idx="649">
                  <c:v>649</c:v>
                </c:pt>
                <c:pt idx="650">
                  <c:v>650</c:v>
                </c:pt>
                <c:pt idx="651">
                  <c:v>651</c:v>
                </c:pt>
                <c:pt idx="652">
                  <c:v>652</c:v>
                </c:pt>
                <c:pt idx="653">
                  <c:v>653</c:v>
                </c:pt>
                <c:pt idx="654">
                  <c:v>654</c:v>
                </c:pt>
                <c:pt idx="655">
                  <c:v>655</c:v>
                </c:pt>
                <c:pt idx="656">
                  <c:v>656</c:v>
                </c:pt>
                <c:pt idx="657">
                  <c:v>657</c:v>
                </c:pt>
                <c:pt idx="658">
                  <c:v>658</c:v>
                </c:pt>
                <c:pt idx="659">
                  <c:v>659</c:v>
                </c:pt>
                <c:pt idx="660">
                  <c:v>660</c:v>
                </c:pt>
                <c:pt idx="661">
                  <c:v>661</c:v>
                </c:pt>
                <c:pt idx="662">
                  <c:v>662</c:v>
                </c:pt>
                <c:pt idx="663">
                  <c:v>663</c:v>
                </c:pt>
                <c:pt idx="664">
                  <c:v>664</c:v>
                </c:pt>
                <c:pt idx="665">
                  <c:v>665</c:v>
                </c:pt>
                <c:pt idx="666">
                  <c:v>666</c:v>
                </c:pt>
                <c:pt idx="667">
                  <c:v>667</c:v>
                </c:pt>
                <c:pt idx="668">
                  <c:v>668</c:v>
                </c:pt>
                <c:pt idx="669">
                  <c:v>669</c:v>
                </c:pt>
                <c:pt idx="670">
                  <c:v>670</c:v>
                </c:pt>
                <c:pt idx="671">
                  <c:v>671</c:v>
                </c:pt>
                <c:pt idx="672">
                  <c:v>672</c:v>
                </c:pt>
                <c:pt idx="673">
                  <c:v>673</c:v>
                </c:pt>
                <c:pt idx="674">
                  <c:v>674</c:v>
                </c:pt>
                <c:pt idx="675">
                  <c:v>675</c:v>
                </c:pt>
                <c:pt idx="676">
                  <c:v>676</c:v>
                </c:pt>
                <c:pt idx="677">
                  <c:v>677</c:v>
                </c:pt>
                <c:pt idx="678">
                  <c:v>678</c:v>
                </c:pt>
                <c:pt idx="679">
                  <c:v>679</c:v>
                </c:pt>
                <c:pt idx="680">
                  <c:v>680</c:v>
                </c:pt>
                <c:pt idx="681">
                  <c:v>681</c:v>
                </c:pt>
                <c:pt idx="682">
                  <c:v>682</c:v>
                </c:pt>
                <c:pt idx="683">
                  <c:v>683</c:v>
                </c:pt>
                <c:pt idx="684">
                  <c:v>684</c:v>
                </c:pt>
                <c:pt idx="685">
                  <c:v>685</c:v>
                </c:pt>
                <c:pt idx="686">
                  <c:v>686</c:v>
                </c:pt>
                <c:pt idx="687">
                  <c:v>687</c:v>
                </c:pt>
                <c:pt idx="688">
                  <c:v>688</c:v>
                </c:pt>
                <c:pt idx="689">
                  <c:v>689</c:v>
                </c:pt>
                <c:pt idx="690">
                  <c:v>690</c:v>
                </c:pt>
                <c:pt idx="691">
                  <c:v>691</c:v>
                </c:pt>
                <c:pt idx="692">
                  <c:v>692</c:v>
                </c:pt>
                <c:pt idx="693">
                  <c:v>693</c:v>
                </c:pt>
                <c:pt idx="694">
                  <c:v>694</c:v>
                </c:pt>
                <c:pt idx="695">
                  <c:v>695</c:v>
                </c:pt>
                <c:pt idx="696">
                  <c:v>696</c:v>
                </c:pt>
                <c:pt idx="697">
                  <c:v>697</c:v>
                </c:pt>
                <c:pt idx="698">
                  <c:v>698</c:v>
                </c:pt>
                <c:pt idx="699">
                  <c:v>699</c:v>
                </c:pt>
                <c:pt idx="700">
                  <c:v>700</c:v>
                </c:pt>
                <c:pt idx="701">
                  <c:v>701</c:v>
                </c:pt>
                <c:pt idx="702">
                  <c:v>702</c:v>
                </c:pt>
                <c:pt idx="703">
                  <c:v>703</c:v>
                </c:pt>
                <c:pt idx="704">
                  <c:v>704</c:v>
                </c:pt>
                <c:pt idx="705">
                  <c:v>705</c:v>
                </c:pt>
                <c:pt idx="706">
                  <c:v>706</c:v>
                </c:pt>
                <c:pt idx="707">
                  <c:v>707</c:v>
                </c:pt>
                <c:pt idx="708">
                  <c:v>708</c:v>
                </c:pt>
                <c:pt idx="709">
                  <c:v>709</c:v>
                </c:pt>
                <c:pt idx="710">
                  <c:v>710</c:v>
                </c:pt>
                <c:pt idx="711">
                  <c:v>711</c:v>
                </c:pt>
                <c:pt idx="712">
                  <c:v>712</c:v>
                </c:pt>
                <c:pt idx="713">
                  <c:v>713</c:v>
                </c:pt>
                <c:pt idx="714">
                  <c:v>714</c:v>
                </c:pt>
                <c:pt idx="715">
                  <c:v>715</c:v>
                </c:pt>
                <c:pt idx="716">
                  <c:v>716</c:v>
                </c:pt>
                <c:pt idx="717">
                  <c:v>717</c:v>
                </c:pt>
                <c:pt idx="718">
                  <c:v>718</c:v>
                </c:pt>
                <c:pt idx="719">
                  <c:v>719</c:v>
                </c:pt>
                <c:pt idx="720">
                  <c:v>720</c:v>
                </c:pt>
                <c:pt idx="721">
                  <c:v>721</c:v>
                </c:pt>
                <c:pt idx="722">
                  <c:v>722</c:v>
                </c:pt>
                <c:pt idx="723">
                  <c:v>723</c:v>
                </c:pt>
                <c:pt idx="724">
                  <c:v>724</c:v>
                </c:pt>
                <c:pt idx="725">
                  <c:v>725</c:v>
                </c:pt>
                <c:pt idx="726">
                  <c:v>726</c:v>
                </c:pt>
                <c:pt idx="727">
                  <c:v>727</c:v>
                </c:pt>
                <c:pt idx="728">
                  <c:v>728</c:v>
                </c:pt>
                <c:pt idx="729">
                  <c:v>729</c:v>
                </c:pt>
                <c:pt idx="730">
                  <c:v>730</c:v>
                </c:pt>
              </c:numCache>
            </c:numRef>
          </c:xVal>
          <c:yVal>
            <c:numRef>
              <c:f>'[Micra AV CED 2yrs tables final.xlsx]Fig 2yr Reint Unadj'!$B$2:$B$732</c:f>
              <c:numCache>
                <c:formatCode>General</c:formatCode>
                <c:ptCount val="731"/>
                <c:pt idx="0">
                  <c:v>0</c:v>
                </c:pt>
                <c:pt idx="1">
                  <c:v>8.3787300000000009E-2</c:v>
                </c:pt>
                <c:pt idx="2">
                  <c:v>0.12291648000000001</c:v>
                </c:pt>
                <c:pt idx="3">
                  <c:v>0.16093969</c:v>
                </c:pt>
                <c:pt idx="4">
                  <c:v>0.20177023999999999</c:v>
                </c:pt>
                <c:pt idx="5">
                  <c:v>0.23478146</c:v>
                </c:pt>
                <c:pt idx="6">
                  <c:v>0.27171720999999999</c:v>
                </c:pt>
                <c:pt idx="7">
                  <c:v>0.32321328999999999</c:v>
                </c:pt>
                <c:pt idx="8">
                  <c:v>0.35904996</c:v>
                </c:pt>
                <c:pt idx="9">
                  <c:v>0.39489601000000002</c:v>
                </c:pt>
                <c:pt idx="10">
                  <c:v>0.43019369000000002</c:v>
                </c:pt>
                <c:pt idx="11">
                  <c:v>0.46830459000000002</c:v>
                </c:pt>
                <c:pt idx="12">
                  <c:v>0.49970301999999994</c:v>
                </c:pt>
                <c:pt idx="13">
                  <c:v>0.52998754000000003</c:v>
                </c:pt>
                <c:pt idx="14">
                  <c:v>0.57990675000000003</c:v>
                </c:pt>
                <c:pt idx="15">
                  <c:v>0.61357704000000002</c:v>
                </c:pt>
                <c:pt idx="16">
                  <c:v>0.63827859999999992</c:v>
                </c:pt>
                <c:pt idx="17">
                  <c:v>0.66017935999999999</c:v>
                </c:pt>
                <c:pt idx="18">
                  <c:v>0.68320841999999993</c:v>
                </c:pt>
                <c:pt idx="19">
                  <c:v>0.70231121000000007</c:v>
                </c:pt>
                <c:pt idx="20">
                  <c:v>0.72478978999999999</c:v>
                </c:pt>
                <c:pt idx="21">
                  <c:v>0.76244491999999997</c:v>
                </c:pt>
                <c:pt idx="22">
                  <c:v>0.78099870000000005</c:v>
                </c:pt>
                <c:pt idx="23">
                  <c:v>0.79562122000000002</c:v>
                </c:pt>
                <c:pt idx="24">
                  <c:v>0.81193446999999996</c:v>
                </c:pt>
                <c:pt idx="25">
                  <c:v>0.82543878999999998</c:v>
                </c:pt>
                <c:pt idx="26">
                  <c:v>0.84288542</c:v>
                </c:pt>
                <c:pt idx="27">
                  <c:v>0.85808441000000002</c:v>
                </c:pt>
                <c:pt idx="28">
                  <c:v>0.88735922</c:v>
                </c:pt>
                <c:pt idx="29">
                  <c:v>0.90706977999999994</c:v>
                </c:pt>
                <c:pt idx="30">
                  <c:v>0.91664685000000001</c:v>
                </c:pt>
                <c:pt idx="31">
                  <c:v>0.92960692</c:v>
                </c:pt>
                <c:pt idx="32">
                  <c:v>0.94482434000000004</c:v>
                </c:pt>
                <c:pt idx="33">
                  <c:v>0.95497173000000002</c:v>
                </c:pt>
                <c:pt idx="34">
                  <c:v>0.96793929000000001</c:v>
                </c:pt>
                <c:pt idx="35">
                  <c:v>0.98767517000000005</c:v>
                </c:pt>
                <c:pt idx="36">
                  <c:v>0.99839165000000007</c:v>
                </c:pt>
                <c:pt idx="37">
                  <c:v>1.0057249699999999</c:v>
                </c:pt>
                <c:pt idx="38">
                  <c:v>1.01249525</c:v>
                </c:pt>
                <c:pt idx="39">
                  <c:v>1.0249105999999999</c:v>
                </c:pt>
                <c:pt idx="40">
                  <c:v>1.03620025</c:v>
                </c:pt>
                <c:pt idx="41">
                  <c:v>1.0486210200000001</c:v>
                </c:pt>
                <c:pt idx="42">
                  <c:v>1.07346439</c:v>
                </c:pt>
                <c:pt idx="43">
                  <c:v>1.0830661700000002</c:v>
                </c:pt>
                <c:pt idx="44">
                  <c:v>1.0898453400000001</c:v>
                </c:pt>
                <c:pt idx="45">
                  <c:v>1.09945103</c:v>
                </c:pt>
                <c:pt idx="46">
                  <c:v>1.1118838600000001</c:v>
                </c:pt>
                <c:pt idx="47">
                  <c:v>1.12205899</c:v>
                </c:pt>
                <c:pt idx="48">
                  <c:v>1.1356282200000001</c:v>
                </c:pt>
                <c:pt idx="49">
                  <c:v>1.1486342599999999</c:v>
                </c:pt>
                <c:pt idx="50">
                  <c:v>1.1610775499999999</c:v>
                </c:pt>
                <c:pt idx="51">
                  <c:v>1.1712615200000001</c:v>
                </c:pt>
                <c:pt idx="52">
                  <c:v>1.17861847</c:v>
                </c:pt>
                <c:pt idx="53">
                  <c:v>1.1910709100000001</c:v>
                </c:pt>
                <c:pt idx="54">
                  <c:v>1.19899757</c:v>
                </c:pt>
                <c:pt idx="55">
                  <c:v>1.2057932900000001</c:v>
                </c:pt>
                <c:pt idx="56">
                  <c:v>1.21995148</c:v>
                </c:pt>
                <c:pt idx="57">
                  <c:v>1.22731517</c:v>
                </c:pt>
                <c:pt idx="58">
                  <c:v>1.23581327</c:v>
                </c:pt>
                <c:pt idx="59">
                  <c:v>1.24261296</c:v>
                </c:pt>
                <c:pt idx="60">
                  <c:v>1.24828071</c:v>
                </c:pt>
                <c:pt idx="61">
                  <c:v>1.26018495</c:v>
                </c:pt>
                <c:pt idx="62">
                  <c:v>1.26982371</c:v>
                </c:pt>
                <c:pt idx="63">
                  <c:v>1.2834326899999999</c:v>
                </c:pt>
                <c:pt idx="64">
                  <c:v>1.2908061099999999</c:v>
                </c:pt>
                <c:pt idx="65">
                  <c:v>1.29988316</c:v>
                </c:pt>
                <c:pt idx="66">
                  <c:v>1.3066924800000002</c:v>
                </c:pt>
                <c:pt idx="67">
                  <c:v>1.3129357699999999</c:v>
                </c:pt>
                <c:pt idx="68">
                  <c:v>1.31804465</c:v>
                </c:pt>
                <c:pt idx="69">
                  <c:v>1.3248573699999999</c:v>
                </c:pt>
                <c:pt idx="70">
                  <c:v>1.3401867700000001</c:v>
                </c:pt>
                <c:pt idx="71">
                  <c:v>1.3441619899999999</c:v>
                </c:pt>
                <c:pt idx="72">
                  <c:v>1.3492738</c:v>
                </c:pt>
                <c:pt idx="73">
                  <c:v>1.35438667</c:v>
                </c:pt>
                <c:pt idx="74">
                  <c:v>1.3572277100000001</c:v>
                </c:pt>
                <c:pt idx="75">
                  <c:v>1.3606374299999999</c:v>
                </c:pt>
                <c:pt idx="76">
                  <c:v>1.36916244</c:v>
                </c:pt>
                <c:pt idx="77">
                  <c:v>1.38507702</c:v>
                </c:pt>
                <c:pt idx="78">
                  <c:v>1.3918993</c:v>
                </c:pt>
                <c:pt idx="79">
                  <c:v>1.3975858999999999</c:v>
                </c:pt>
                <c:pt idx="80">
                  <c:v>1.4015673799999999</c:v>
                </c:pt>
                <c:pt idx="81">
                  <c:v>1.40668769</c:v>
                </c:pt>
                <c:pt idx="82">
                  <c:v>1.4112397400000001</c:v>
                </c:pt>
                <c:pt idx="83">
                  <c:v>1.4169302400000001</c:v>
                </c:pt>
                <c:pt idx="84">
                  <c:v>1.42489767</c:v>
                </c:pt>
                <c:pt idx="85">
                  <c:v>1.43115891</c:v>
                </c:pt>
                <c:pt idx="86">
                  <c:v>1.4368521299999999</c:v>
                </c:pt>
                <c:pt idx="87">
                  <c:v>1.43969938</c:v>
                </c:pt>
                <c:pt idx="88">
                  <c:v>1.4476730799999999</c:v>
                </c:pt>
                <c:pt idx="89">
                  <c:v>1.4528005199999998</c:v>
                </c:pt>
                <c:pt idx="90">
                  <c:v>1.45564955</c:v>
                </c:pt>
                <c:pt idx="91">
                  <c:v>1.4630574999999999</c:v>
                </c:pt>
                <c:pt idx="92">
                  <c:v>1.47217632</c:v>
                </c:pt>
                <c:pt idx="93">
                  <c:v>1.4761666600000001</c:v>
                </c:pt>
                <c:pt idx="94">
                  <c:v>1.4812980200000001</c:v>
                </c:pt>
                <c:pt idx="95">
                  <c:v>1.48586046</c:v>
                </c:pt>
                <c:pt idx="96">
                  <c:v>1.48928317</c:v>
                </c:pt>
                <c:pt idx="97">
                  <c:v>1.4944180200000001</c:v>
                </c:pt>
                <c:pt idx="98">
                  <c:v>1.50183555</c:v>
                </c:pt>
                <c:pt idx="99">
                  <c:v>1.50868369</c:v>
                </c:pt>
                <c:pt idx="100">
                  <c:v>1.51210855</c:v>
                </c:pt>
                <c:pt idx="101">
                  <c:v>1.516105</c:v>
                </c:pt>
                <c:pt idx="102">
                  <c:v>1.5218153400000001</c:v>
                </c:pt>
                <c:pt idx="103">
                  <c:v>1.5286693600000001</c:v>
                </c:pt>
                <c:pt idx="104">
                  <c:v>1.53323934</c:v>
                </c:pt>
                <c:pt idx="105">
                  <c:v>1.54466514</c:v>
                </c:pt>
                <c:pt idx="106">
                  <c:v>1.55209354</c:v>
                </c:pt>
                <c:pt idx="107">
                  <c:v>1.55723714</c:v>
                </c:pt>
                <c:pt idx="108">
                  <c:v>1.55895209</c:v>
                </c:pt>
                <c:pt idx="109">
                  <c:v>1.5663847799999999</c:v>
                </c:pt>
                <c:pt idx="110">
                  <c:v>1.5698159300000001</c:v>
                </c:pt>
                <c:pt idx="111">
                  <c:v>1.5766793699999999</c:v>
                </c:pt>
                <c:pt idx="112">
                  <c:v>1.5898355400000002</c:v>
                </c:pt>
                <c:pt idx="113">
                  <c:v>1.5961296100000002</c:v>
                </c:pt>
                <c:pt idx="114">
                  <c:v>1.6024253400000001</c:v>
                </c:pt>
                <c:pt idx="115">
                  <c:v>1.6075777199999999</c:v>
                </c:pt>
                <c:pt idx="116">
                  <c:v>1.6104406500000001</c:v>
                </c:pt>
                <c:pt idx="117">
                  <c:v>1.61616732</c:v>
                </c:pt>
                <c:pt idx="118">
                  <c:v>1.6218944100000001</c:v>
                </c:pt>
                <c:pt idx="119">
                  <c:v>1.6299130700000002</c:v>
                </c:pt>
                <c:pt idx="120">
                  <c:v>1.6350690999999999</c:v>
                </c:pt>
                <c:pt idx="121">
                  <c:v>1.6396531799999998</c:v>
                </c:pt>
                <c:pt idx="122">
                  <c:v>1.6442379100000002</c:v>
                </c:pt>
                <c:pt idx="123">
                  <c:v>1.6482502800000001</c:v>
                </c:pt>
                <c:pt idx="124">
                  <c:v>1.6528367100000001</c:v>
                </c:pt>
                <c:pt idx="125">
                  <c:v>1.6562770099999999</c:v>
                </c:pt>
                <c:pt idx="126">
                  <c:v>1.6637314999999999</c:v>
                </c:pt>
                <c:pt idx="127">
                  <c:v>1.6694665500000001</c:v>
                </c:pt>
                <c:pt idx="128">
                  <c:v>1.6706138200000002</c:v>
                </c:pt>
                <c:pt idx="129">
                  <c:v>1.6746299600000001</c:v>
                </c:pt>
                <c:pt idx="130">
                  <c:v>1.6792205200000001</c:v>
                </c:pt>
                <c:pt idx="131">
                  <c:v>1.6820903799999998</c:v>
                </c:pt>
                <c:pt idx="132">
                  <c:v>1.6878306900000002</c:v>
                </c:pt>
                <c:pt idx="133">
                  <c:v>1.6970157299999999</c:v>
                </c:pt>
                <c:pt idx="134">
                  <c:v>1.7044801599999999</c:v>
                </c:pt>
                <c:pt idx="135">
                  <c:v>1.7073517699999998</c:v>
                </c:pt>
                <c:pt idx="136">
                  <c:v>1.71079838</c:v>
                </c:pt>
                <c:pt idx="137">
                  <c:v>1.7171179000000001</c:v>
                </c:pt>
                <c:pt idx="138">
                  <c:v>1.72286432</c:v>
                </c:pt>
                <c:pt idx="139">
                  <c:v>1.72918612</c:v>
                </c:pt>
                <c:pt idx="140">
                  <c:v>1.7366578099999999</c:v>
                </c:pt>
                <c:pt idx="141">
                  <c:v>1.7412568900000001</c:v>
                </c:pt>
                <c:pt idx="142">
                  <c:v>1.7435570300000001</c:v>
                </c:pt>
                <c:pt idx="143">
                  <c:v>1.74758309</c:v>
                </c:pt>
                <c:pt idx="144">
                  <c:v>1.7498840899999999</c:v>
                </c:pt>
                <c:pt idx="145">
                  <c:v>1.7516101100000001</c:v>
                </c:pt>
                <c:pt idx="146">
                  <c:v>1.75276093</c:v>
                </c:pt>
                <c:pt idx="147">
                  <c:v>1.7619674700000001</c:v>
                </c:pt>
                <c:pt idx="148">
                  <c:v>1.7671473199999999</c:v>
                </c:pt>
                <c:pt idx="149">
                  <c:v>1.7711771000000001</c:v>
                </c:pt>
                <c:pt idx="150">
                  <c:v>1.7746319399999999</c:v>
                </c:pt>
                <c:pt idx="151">
                  <c:v>1.7798150499999998</c:v>
                </c:pt>
                <c:pt idx="152">
                  <c:v>1.7855751799999999</c:v>
                </c:pt>
                <c:pt idx="153">
                  <c:v>1.7924882499999999</c:v>
                </c:pt>
                <c:pt idx="154">
                  <c:v>1.7999782099999999</c:v>
                </c:pt>
                <c:pt idx="155">
                  <c:v>1.8063167799999997</c:v>
                </c:pt>
                <c:pt idx="156">
                  <c:v>1.80862225</c:v>
                </c:pt>
                <c:pt idx="157">
                  <c:v>1.8103517199999999</c:v>
                </c:pt>
                <c:pt idx="158">
                  <c:v>1.8126580300000001</c:v>
                </c:pt>
                <c:pt idx="159">
                  <c:v>1.8155414000000001</c:v>
                </c:pt>
                <c:pt idx="160">
                  <c:v>1.8172718300000001</c:v>
                </c:pt>
                <c:pt idx="161">
                  <c:v>1.8230403199999998</c:v>
                </c:pt>
                <c:pt idx="162">
                  <c:v>1.82823274</c:v>
                </c:pt>
                <c:pt idx="163">
                  <c:v>1.8305410800000002</c:v>
                </c:pt>
                <c:pt idx="164">
                  <c:v>1.8340041599999999</c:v>
                </c:pt>
                <c:pt idx="165">
                  <c:v>1.8357360600000001</c:v>
                </c:pt>
                <c:pt idx="166">
                  <c:v>1.8386230600000002</c:v>
                </c:pt>
                <c:pt idx="167">
                  <c:v>1.8426655399999998</c:v>
                </c:pt>
                <c:pt idx="168">
                  <c:v>1.8490185299999999</c:v>
                </c:pt>
                <c:pt idx="169">
                  <c:v>1.8519067199999999</c:v>
                </c:pt>
                <c:pt idx="170">
                  <c:v>1.8559509599999999</c:v>
                </c:pt>
                <c:pt idx="171">
                  <c:v>1.8599959999999998</c:v>
                </c:pt>
                <c:pt idx="172">
                  <c:v>1.8611519399999998</c:v>
                </c:pt>
                <c:pt idx="173">
                  <c:v>1.8651985499999999</c:v>
                </c:pt>
                <c:pt idx="174">
                  <c:v>1.8675113699999999</c:v>
                </c:pt>
                <c:pt idx="175">
                  <c:v>1.87734183</c:v>
                </c:pt>
                <c:pt idx="176">
                  <c:v>1.8796555100000001</c:v>
                </c:pt>
                <c:pt idx="177">
                  <c:v>1.8813910699999998</c:v>
                </c:pt>
                <c:pt idx="178">
                  <c:v>1.8848627900000001</c:v>
                </c:pt>
                <c:pt idx="179">
                  <c:v>1.8871776600000001</c:v>
                </c:pt>
                <c:pt idx="180">
                  <c:v>1.8906507699999999</c:v>
                </c:pt>
                <c:pt idx="181">
                  <c:v>1.8935451999999999</c:v>
                </c:pt>
                <c:pt idx="182">
                  <c:v>1.8981765300000002</c:v>
                </c:pt>
                <c:pt idx="183">
                  <c:v>1.9039663599999999</c:v>
                </c:pt>
                <c:pt idx="184">
                  <c:v>1.9080203499999999</c:v>
                </c:pt>
                <c:pt idx="185">
                  <c:v>1.9109168900000002</c:v>
                </c:pt>
                <c:pt idx="186">
                  <c:v>1.91613247</c:v>
                </c:pt>
                <c:pt idx="187">
                  <c:v>1.9184511299999998</c:v>
                </c:pt>
                <c:pt idx="188">
                  <c:v>1.9196106899999998</c:v>
                </c:pt>
                <c:pt idx="189">
                  <c:v>1.9288874899999999</c:v>
                </c:pt>
                <c:pt idx="190">
                  <c:v>1.93236707</c:v>
                </c:pt>
                <c:pt idx="191">
                  <c:v>1.9341073500000001</c:v>
                </c:pt>
                <c:pt idx="192">
                  <c:v>1.9346875699999999</c:v>
                </c:pt>
                <c:pt idx="193">
                  <c:v>1.93932985</c:v>
                </c:pt>
                <c:pt idx="194">
                  <c:v>1.94049063</c:v>
                </c:pt>
                <c:pt idx="195">
                  <c:v>1.94455376</c:v>
                </c:pt>
                <c:pt idx="196">
                  <c:v>1.9486173499999999</c:v>
                </c:pt>
                <c:pt idx="197">
                  <c:v>1.9503591599999999</c:v>
                </c:pt>
                <c:pt idx="198">
                  <c:v>1.95326281</c:v>
                </c:pt>
                <c:pt idx="199">
                  <c:v>1.9573285</c:v>
                </c:pt>
                <c:pt idx="200">
                  <c:v>1.95849048</c:v>
                </c:pt>
                <c:pt idx="201">
                  <c:v>1.95965279</c:v>
                </c:pt>
                <c:pt idx="202">
                  <c:v>1.96255899</c:v>
                </c:pt>
                <c:pt idx="203">
                  <c:v>1.96720929</c:v>
                </c:pt>
                <c:pt idx="204">
                  <c:v>1.96837204</c:v>
                </c:pt>
                <c:pt idx="205">
                  <c:v>1.97302431</c:v>
                </c:pt>
                <c:pt idx="206">
                  <c:v>1.9770958799999998</c:v>
                </c:pt>
                <c:pt idx="207">
                  <c:v>1.98058657</c:v>
                </c:pt>
                <c:pt idx="208">
                  <c:v>1.98233225</c:v>
                </c:pt>
                <c:pt idx="209">
                  <c:v>1.9864060199999998</c:v>
                </c:pt>
                <c:pt idx="210">
                  <c:v>1.9910621499999999</c:v>
                </c:pt>
                <c:pt idx="211">
                  <c:v>1.99339069</c:v>
                </c:pt>
                <c:pt idx="212">
                  <c:v>1.9957197900000001</c:v>
                </c:pt>
                <c:pt idx="213">
                  <c:v>1.99804932</c:v>
                </c:pt>
                <c:pt idx="214">
                  <c:v>2.00096205</c:v>
                </c:pt>
                <c:pt idx="215">
                  <c:v>2.0038754700000001</c:v>
                </c:pt>
                <c:pt idx="216">
                  <c:v>2.00737181</c:v>
                </c:pt>
                <c:pt idx="217">
                  <c:v>2.0137821499999999</c:v>
                </c:pt>
                <c:pt idx="218">
                  <c:v>2.0149479399999999</c:v>
                </c:pt>
                <c:pt idx="219">
                  <c:v>2.0190288500000002</c:v>
                </c:pt>
                <c:pt idx="220">
                  <c:v>2.0236935699999998</c:v>
                </c:pt>
                <c:pt idx="221">
                  <c:v>2.0289424999999999</c:v>
                </c:pt>
                <c:pt idx="222">
                  <c:v>2.0312756699999999</c:v>
                </c:pt>
                <c:pt idx="223">
                  <c:v>2.0371091400000001</c:v>
                </c:pt>
                <c:pt idx="224">
                  <c:v>2.0446934100000003</c:v>
                </c:pt>
                <c:pt idx="225">
                  <c:v>2.0464438899999999</c:v>
                </c:pt>
                <c:pt idx="226">
                  <c:v>2.0476110200000002</c:v>
                </c:pt>
                <c:pt idx="227">
                  <c:v>2.0511129400000003</c:v>
                </c:pt>
                <c:pt idx="228">
                  <c:v>2.0540318500000003</c:v>
                </c:pt>
                <c:pt idx="229">
                  <c:v>2.05636756</c:v>
                </c:pt>
                <c:pt idx="230">
                  <c:v>2.0604554899999998</c:v>
                </c:pt>
                <c:pt idx="231">
                  <c:v>2.0692159599999997</c:v>
                </c:pt>
                <c:pt idx="232">
                  <c:v>2.0709683999999999</c:v>
                </c:pt>
                <c:pt idx="233">
                  <c:v>2.07155266</c:v>
                </c:pt>
                <c:pt idx="234">
                  <c:v>2.0744743799999998</c:v>
                </c:pt>
                <c:pt idx="235">
                  <c:v>2.0779808899999996</c:v>
                </c:pt>
                <c:pt idx="236">
                  <c:v>2.0797346000000001</c:v>
                </c:pt>
                <c:pt idx="237">
                  <c:v>2.0832423700000002</c:v>
                </c:pt>
                <c:pt idx="238">
                  <c:v>2.0902585500000002</c:v>
                </c:pt>
                <c:pt idx="239">
                  <c:v>2.0925976299999998</c:v>
                </c:pt>
                <c:pt idx="240">
                  <c:v>2.09610691</c:v>
                </c:pt>
                <c:pt idx="241">
                  <c:v>2.09903189</c:v>
                </c:pt>
                <c:pt idx="242">
                  <c:v>2.1007871099999997</c:v>
                </c:pt>
                <c:pt idx="243">
                  <c:v>2.1037128700000003</c:v>
                </c:pt>
                <c:pt idx="244">
                  <c:v>2.1078094099999998</c:v>
                </c:pt>
                <c:pt idx="245">
                  <c:v>2.1130766700000003</c:v>
                </c:pt>
                <c:pt idx="246">
                  <c:v>2.11541815</c:v>
                </c:pt>
                <c:pt idx="247">
                  <c:v>2.1201016100000003</c:v>
                </c:pt>
                <c:pt idx="248">
                  <c:v>2.1242003200000004</c:v>
                </c:pt>
                <c:pt idx="249">
                  <c:v>2.12537157</c:v>
                </c:pt>
                <c:pt idx="250">
                  <c:v>2.1271288400000001</c:v>
                </c:pt>
                <c:pt idx="251">
                  <c:v>2.1312296500000003</c:v>
                </c:pt>
                <c:pt idx="252">
                  <c:v>2.1388458199999998</c:v>
                </c:pt>
                <c:pt idx="253">
                  <c:v>2.1417756900000002</c:v>
                </c:pt>
                <c:pt idx="254">
                  <c:v>2.1441199800000001</c:v>
                </c:pt>
                <c:pt idx="255">
                  <c:v>2.1464645300000003</c:v>
                </c:pt>
                <c:pt idx="256">
                  <c:v>2.14822325</c:v>
                </c:pt>
                <c:pt idx="257">
                  <c:v>2.1535005100000002</c:v>
                </c:pt>
                <c:pt idx="258">
                  <c:v>2.15525989</c:v>
                </c:pt>
                <c:pt idx="259">
                  <c:v>2.1611246199999998</c:v>
                </c:pt>
                <c:pt idx="260">
                  <c:v>2.1628842399999999</c:v>
                </c:pt>
                <c:pt idx="261">
                  <c:v>2.1669904500000001</c:v>
                </c:pt>
                <c:pt idx="262">
                  <c:v>2.1681638900000002</c:v>
                </c:pt>
                <c:pt idx="263">
                  <c:v>2.1728585599999999</c:v>
                </c:pt>
                <c:pt idx="264">
                  <c:v>2.1728585599999999</c:v>
                </c:pt>
                <c:pt idx="265">
                  <c:v>2.1746196200000001</c:v>
                </c:pt>
                <c:pt idx="266">
                  <c:v>2.1781419999999998</c:v>
                </c:pt>
                <c:pt idx="267">
                  <c:v>2.1828392399999998</c:v>
                </c:pt>
                <c:pt idx="268">
                  <c:v>2.18460104</c:v>
                </c:pt>
                <c:pt idx="269">
                  <c:v>2.1892998700000001</c:v>
                </c:pt>
                <c:pt idx="270">
                  <c:v>2.1916498400000002</c:v>
                </c:pt>
                <c:pt idx="271">
                  <c:v>2.192825</c:v>
                </c:pt>
                <c:pt idx="272">
                  <c:v>2.1957633599999999</c:v>
                </c:pt>
                <c:pt idx="273">
                  <c:v>2.2010527500000001</c:v>
                </c:pt>
                <c:pt idx="274">
                  <c:v>2.2051674000000001</c:v>
                </c:pt>
                <c:pt idx="275">
                  <c:v>2.2081069700000002</c:v>
                </c:pt>
                <c:pt idx="276">
                  <c:v>2.20869501</c:v>
                </c:pt>
                <c:pt idx="277">
                  <c:v>2.2110474899999999</c:v>
                </c:pt>
                <c:pt idx="278">
                  <c:v>2.21281215</c:v>
                </c:pt>
                <c:pt idx="279">
                  <c:v>2.2151653499999999</c:v>
                </c:pt>
                <c:pt idx="280">
                  <c:v>2.2239900800000001</c:v>
                </c:pt>
                <c:pt idx="281">
                  <c:v>2.2257553900000002</c:v>
                </c:pt>
                <c:pt idx="282">
                  <c:v>2.2304637700000001</c:v>
                </c:pt>
                <c:pt idx="283">
                  <c:v>2.2328182999999999</c:v>
                </c:pt>
                <c:pt idx="284">
                  <c:v>2.2351732800000002</c:v>
                </c:pt>
                <c:pt idx="285">
                  <c:v>2.23576212</c:v>
                </c:pt>
                <c:pt idx="286">
                  <c:v>2.24282855</c:v>
                </c:pt>
                <c:pt idx="287">
                  <c:v>2.2475399999999999</c:v>
                </c:pt>
                <c:pt idx="288">
                  <c:v>2.2522522700000001</c:v>
                </c:pt>
                <c:pt idx="289">
                  <c:v>2.2557872999999997</c:v>
                </c:pt>
                <c:pt idx="290">
                  <c:v>2.2610913900000003</c:v>
                </c:pt>
                <c:pt idx="291">
                  <c:v>2.2610913900000003</c:v>
                </c:pt>
                <c:pt idx="292">
                  <c:v>2.2634496199999998</c:v>
                </c:pt>
                <c:pt idx="293">
                  <c:v>2.26816665</c:v>
                </c:pt>
                <c:pt idx="294">
                  <c:v>2.2734738599999997</c:v>
                </c:pt>
                <c:pt idx="295">
                  <c:v>2.2781925099999998</c:v>
                </c:pt>
                <c:pt idx="296">
                  <c:v>2.2787824799999998</c:v>
                </c:pt>
                <c:pt idx="297">
                  <c:v>2.2811426999999997</c:v>
                </c:pt>
                <c:pt idx="298">
                  <c:v>2.2835033500000002</c:v>
                </c:pt>
                <c:pt idx="299">
                  <c:v>2.2846838699999998</c:v>
                </c:pt>
                <c:pt idx="300">
                  <c:v>2.28645488</c:v>
                </c:pt>
                <c:pt idx="301">
                  <c:v>2.2917684399999998</c:v>
                </c:pt>
                <c:pt idx="302">
                  <c:v>2.2941306899999998</c:v>
                </c:pt>
                <c:pt idx="303">
                  <c:v>2.2964935099999999</c:v>
                </c:pt>
                <c:pt idx="304">
                  <c:v>2.3024013000000001</c:v>
                </c:pt>
                <c:pt idx="305">
                  <c:v>2.3059470399999999</c:v>
                </c:pt>
                <c:pt idx="306">
                  <c:v>2.3106762000000001</c:v>
                </c:pt>
                <c:pt idx="307">
                  <c:v>2.3136323999999999</c:v>
                </c:pt>
                <c:pt idx="308">
                  <c:v>2.3201364099999999</c:v>
                </c:pt>
                <c:pt idx="309">
                  <c:v>2.3225020000000001</c:v>
                </c:pt>
                <c:pt idx="310">
                  <c:v>2.32486821</c:v>
                </c:pt>
                <c:pt idx="311">
                  <c:v>2.3278264100000001</c:v>
                </c:pt>
                <c:pt idx="312">
                  <c:v>2.3313770699999998</c:v>
                </c:pt>
                <c:pt idx="313">
                  <c:v>2.33611236</c:v>
                </c:pt>
                <c:pt idx="314">
                  <c:v>2.3378883300000002</c:v>
                </c:pt>
                <c:pt idx="315">
                  <c:v>2.3426245200000002</c:v>
                </c:pt>
                <c:pt idx="316">
                  <c:v>2.34558512</c:v>
                </c:pt>
                <c:pt idx="317">
                  <c:v>2.34973089</c:v>
                </c:pt>
                <c:pt idx="318">
                  <c:v>2.3509157599999999</c:v>
                </c:pt>
                <c:pt idx="319">
                  <c:v>2.3509157599999999</c:v>
                </c:pt>
                <c:pt idx="320">
                  <c:v>2.35684198</c:v>
                </c:pt>
                <c:pt idx="321">
                  <c:v>2.3574346799999999</c:v>
                </c:pt>
                <c:pt idx="322">
                  <c:v>2.3657326199999997</c:v>
                </c:pt>
                <c:pt idx="323">
                  <c:v>2.3704754000000001</c:v>
                </c:pt>
                <c:pt idx="324">
                  <c:v>2.3716613399999997</c:v>
                </c:pt>
                <c:pt idx="325">
                  <c:v>2.3728475499999999</c:v>
                </c:pt>
                <c:pt idx="326">
                  <c:v>2.3734407399999999</c:v>
                </c:pt>
                <c:pt idx="327">
                  <c:v>2.3758140299999999</c:v>
                </c:pt>
                <c:pt idx="328">
                  <c:v>2.3775942800000003</c:v>
                </c:pt>
                <c:pt idx="329">
                  <c:v>2.3805614799999999</c:v>
                </c:pt>
                <c:pt idx="330">
                  <c:v>2.3835291599999997</c:v>
                </c:pt>
                <c:pt idx="331">
                  <c:v>2.3859039900000001</c:v>
                </c:pt>
                <c:pt idx="332">
                  <c:v>2.38827919</c:v>
                </c:pt>
                <c:pt idx="333">
                  <c:v>2.39006081</c:v>
                </c:pt>
                <c:pt idx="334">
                  <c:v>2.39124866</c:v>
                </c:pt>
                <c:pt idx="335">
                  <c:v>2.39481258</c:v>
                </c:pt>
                <c:pt idx="336">
                  <c:v>2.4037227000000003</c:v>
                </c:pt>
                <c:pt idx="337">
                  <c:v>2.40847561</c:v>
                </c:pt>
                <c:pt idx="338">
                  <c:v>2.4096640300000001</c:v>
                </c:pt>
                <c:pt idx="339">
                  <c:v>2.4102583100000001</c:v>
                </c:pt>
                <c:pt idx="340">
                  <c:v>2.4132299399999999</c:v>
                </c:pt>
                <c:pt idx="341">
                  <c:v>2.4150130700000001</c:v>
                </c:pt>
                <c:pt idx="342">
                  <c:v>2.4179853200000001</c:v>
                </c:pt>
                <c:pt idx="343">
                  <c:v>2.4257136200000002</c:v>
                </c:pt>
                <c:pt idx="344">
                  <c:v>2.4274974</c:v>
                </c:pt>
                <c:pt idx="345">
                  <c:v>2.4316601000000002</c:v>
                </c:pt>
                <c:pt idx="346">
                  <c:v>2.4334443000000001</c:v>
                </c:pt>
                <c:pt idx="347">
                  <c:v>2.43522865</c:v>
                </c:pt>
                <c:pt idx="348">
                  <c:v>2.4382028600000001</c:v>
                </c:pt>
                <c:pt idx="349">
                  <c:v>2.4405823900000003</c:v>
                </c:pt>
                <c:pt idx="350">
                  <c:v>2.4459363999999999</c:v>
                </c:pt>
                <c:pt idx="351">
                  <c:v>2.4495061300000001</c:v>
                </c:pt>
                <c:pt idx="352">
                  <c:v>2.4530764</c:v>
                </c:pt>
                <c:pt idx="353">
                  <c:v>2.4554569100000001</c:v>
                </c:pt>
                <c:pt idx="354">
                  <c:v>2.4554569100000001</c:v>
                </c:pt>
                <c:pt idx="355">
                  <c:v>2.4578380100000001</c:v>
                </c:pt>
                <c:pt idx="356">
                  <c:v>2.4608149099999999</c:v>
                </c:pt>
                <c:pt idx="357">
                  <c:v>2.4637919699999999</c:v>
                </c:pt>
                <c:pt idx="358">
                  <c:v>2.4655784399999998</c:v>
                </c:pt>
                <c:pt idx="359">
                  <c:v>2.4673650899999999</c:v>
                </c:pt>
                <c:pt idx="360">
                  <c:v>2.4679607199999998</c:v>
                </c:pt>
                <c:pt idx="361">
                  <c:v>2.4691520499999999</c:v>
                </c:pt>
                <c:pt idx="362">
                  <c:v>2.47153489</c:v>
                </c:pt>
                <c:pt idx="363">
                  <c:v>2.4727264600000001</c:v>
                </c:pt>
                <c:pt idx="364">
                  <c:v>2.4763013200000001</c:v>
                </c:pt>
                <c:pt idx="365">
                  <c:v>2.47987636</c:v>
                </c:pt>
                <c:pt idx="366">
                  <c:v>2.47987636</c:v>
                </c:pt>
                <c:pt idx="367">
                  <c:v>2.47987636</c:v>
                </c:pt>
                <c:pt idx="368">
                  <c:v>2.48166412</c:v>
                </c:pt>
                <c:pt idx="369">
                  <c:v>2.4846440599999999</c:v>
                </c:pt>
                <c:pt idx="370">
                  <c:v>2.4858362500000002</c:v>
                </c:pt>
                <c:pt idx="371">
                  <c:v>2.4882207900000002</c:v>
                </c:pt>
                <c:pt idx="372">
                  <c:v>2.4923939800000001</c:v>
                </c:pt>
                <c:pt idx="373">
                  <c:v>2.4965674999999998</c:v>
                </c:pt>
                <c:pt idx="374">
                  <c:v>2.49895267</c:v>
                </c:pt>
                <c:pt idx="375">
                  <c:v>2.5013384199999997</c:v>
                </c:pt>
                <c:pt idx="376">
                  <c:v>2.50312833</c:v>
                </c:pt>
                <c:pt idx="377">
                  <c:v>2.5067103999999998</c:v>
                </c:pt>
                <c:pt idx="378">
                  <c:v>2.5114870599999999</c:v>
                </c:pt>
                <c:pt idx="379">
                  <c:v>2.51387589</c:v>
                </c:pt>
                <c:pt idx="380">
                  <c:v>2.51746245</c:v>
                </c:pt>
                <c:pt idx="381">
                  <c:v>2.5186592999999999</c:v>
                </c:pt>
                <c:pt idx="382">
                  <c:v>2.5204567199999999</c:v>
                </c:pt>
                <c:pt idx="383">
                  <c:v>2.52585674</c:v>
                </c:pt>
                <c:pt idx="384">
                  <c:v>2.5294625399999999</c:v>
                </c:pt>
                <c:pt idx="385">
                  <c:v>2.5360743000000001</c:v>
                </c:pt>
                <c:pt idx="386">
                  <c:v>2.5378781900000003</c:v>
                </c:pt>
                <c:pt idx="387">
                  <c:v>2.5396852700000001</c:v>
                </c:pt>
                <c:pt idx="388">
                  <c:v>2.54089206</c:v>
                </c:pt>
                <c:pt idx="389">
                  <c:v>2.5445188000000001</c:v>
                </c:pt>
                <c:pt idx="390">
                  <c:v>2.54694156</c:v>
                </c:pt>
                <c:pt idx="391">
                  <c:v>2.5487625999999999</c:v>
                </c:pt>
                <c:pt idx="392">
                  <c:v>2.55179855</c:v>
                </c:pt>
                <c:pt idx="393">
                  <c:v>2.5548358100000002</c:v>
                </c:pt>
                <c:pt idx="394">
                  <c:v>2.5572707399999999</c:v>
                </c:pt>
                <c:pt idx="395">
                  <c:v>2.5615405599999996</c:v>
                </c:pt>
                <c:pt idx="396">
                  <c:v>2.5658196599999998</c:v>
                </c:pt>
                <c:pt idx="397">
                  <c:v>2.5658196599999998</c:v>
                </c:pt>
                <c:pt idx="398">
                  <c:v>2.5701154100000001</c:v>
                </c:pt>
                <c:pt idx="399">
                  <c:v>2.57625291</c:v>
                </c:pt>
                <c:pt idx="400">
                  <c:v>2.5787087</c:v>
                </c:pt>
                <c:pt idx="401">
                  <c:v>2.5799379</c:v>
                </c:pt>
                <c:pt idx="402">
                  <c:v>2.58055273</c:v>
                </c:pt>
                <c:pt idx="403">
                  <c:v>2.58178471</c:v>
                </c:pt>
                <c:pt idx="404">
                  <c:v>2.5830194099999999</c:v>
                </c:pt>
                <c:pt idx="405">
                  <c:v>2.5848753700000002</c:v>
                </c:pt>
                <c:pt idx="406">
                  <c:v>2.58920672</c:v>
                </c:pt>
                <c:pt idx="407">
                  <c:v>2.5904449400000003</c:v>
                </c:pt>
                <c:pt idx="408">
                  <c:v>2.5923069299999999</c:v>
                </c:pt>
                <c:pt idx="409">
                  <c:v>2.5960395000000003</c:v>
                </c:pt>
                <c:pt idx="410">
                  <c:v>2.5991564600000001</c:v>
                </c:pt>
                <c:pt idx="411">
                  <c:v>2.6022801100000001</c:v>
                </c:pt>
                <c:pt idx="412">
                  <c:v>2.6041587000000002</c:v>
                </c:pt>
                <c:pt idx="413">
                  <c:v>2.6123008900000002</c:v>
                </c:pt>
                <c:pt idx="414">
                  <c:v>2.61543415</c:v>
                </c:pt>
                <c:pt idx="415">
                  <c:v>2.6185740599999998</c:v>
                </c:pt>
                <c:pt idx="416">
                  <c:v>2.6192034500000001</c:v>
                </c:pt>
                <c:pt idx="417">
                  <c:v>2.6204652500000001</c:v>
                </c:pt>
                <c:pt idx="418">
                  <c:v>2.6204652500000001</c:v>
                </c:pt>
                <c:pt idx="419">
                  <c:v>2.62300077</c:v>
                </c:pt>
                <c:pt idx="420">
                  <c:v>2.6261707599999999</c:v>
                </c:pt>
                <c:pt idx="421">
                  <c:v>2.62870816</c:v>
                </c:pt>
                <c:pt idx="422">
                  <c:v>2.6299798700000001</c:v>
                </c:pt>
                <c:pt idx="423">
                  <c:v>2.6306174499999999</c:v>
                </c:pt>
                <c:pt idx="424">
                  <c:v>2.6325347400000001</c:v>
                </c:pt>
                <c:pt idx="425">
                  <c:v>2.6338162399999998</c:v>
                </c:pt>
                <c:pt idx="426">
                  <c:v>2.6357428899999999</c:v>
                </c:pt>
                <c:pt idx="427">
                  <c:v>2.64023941</c:v>
                </c:pt>
                <c:pt idx="428">
                  <c:v>2.6434530000000001</c:v>
                </c:pt>
                <c:pt idx="429">
                  <c:v>2.64409714</c:v>
                </c:pt>
                <c:pt idx="430">
                  <c:v>2.6473251100000001</c:v>
                </c:pt>
                <c:pt idx="431">
                  <c:v>2.6486197300000001</c:v>
                </c:pt>
                <c:pt idx="432">
                  <c:v>2.64991741</c:v>
                </c:pt>
                <c:pt idx="433">
                  <c:v>2.6531682000000001</c:v>
                </c:pt>
                <c:pt idx="434">
                  <c:v>2.6557692799999999</c:v>
                </c:pt>
                <c:pt idx="435">
                  <c:v>2.65772115</c:v>
                </c:pt>
                <c:pt idx="436">
                  <c:v>2.6609825300000001</c:v>
                </c:pt>
                <c:pt idx="437">
                  <c:v>2.6642516299999999</c:v>
                </c:pt>
                <c:pt idx="438">
                  <c:v>2.6655625499999998</c:v>
                </c:pt>
                <c:pt idx="439">
                  <c:v>2.6675335499999999</c:v>
                </c:pt>
                <c:pt idx="440">
                  <c:v>2.6714849599999999</c:v>
                </c:pt>
                <c:pt idx="441">
                  <c:v>2.6780725200000002</c:v>
                </c:pt>
                <c:pt idx="442">
                  <c:v>2.6807088699999997</c:v>
                </c:pt>
                <c:pt idx="443">
                  <c:v>2.6833516400000001</c:v>
                </c:pt>
                <c:pt idx="444">
                  <c:v>2.6846765000000001</c:v>
                </c:pt>
                <c:pt idx="445">
                  <c:v>2.6860045000000001</c:v>
                </c:pt>
                <c:pt idx="446">
                  <c:v>2.6860045000000001</c:v>
                </c:pt>
                <c:pt idx="447">
                  <c:v>2.6880049000000001</c:v>
                </c:pt>
                <c:pt idx="448">
                  <c:v>2.6920065399999999</c:v>
                </c:pt>
                <c:pt idx="449">
                  <c:v>2.6933412699999999</c:v>
                </c:pt>
                <c:pt idx="450">
                  <c:v>2.6973555</c:v>
                </c:pt>
                <c:pt idx="451">
                  <c:v>2.7007092900000003</c:v>
                </c:pt>
                <c:pt idx="452">
                  <c:v>2.7047434699999999</c:v>
                </c:pt>
                <c:pt idx="453">
                  <c:v>2.7081131899999997</c:v>
                </c:pt>
                <c:pt idx="454">
                  <c:v>2.7121666199999996</c:v>
                </c:pt>
                <c:pt idx="455">
                  <c:v>2.7168966000000001</c:v>
                </c:pt>
                <c:pt idx="456">
                  <c:v>2.7216290399999998</c:v>
                </c:pt>
                <c:pt idx="457">
                  <c:v>2.7243398499999998</c:v>
                </c:pt>
                <c:pt idx="458">
                  <c:v>2.7250193200000004</c:v>
                </c:pt>
                <c:pt idx="459">
                  <c:v>2.7250193200000004</c:v>
                </c:pt>
                <c:pt idx="460">
                  <c:v>2.7277510999999999</c:v>
                </c:pt>
                <c:pt idx="461">
                  <c:v>2.7291203799999999</c:v>
                </c:pt>
                <c:pt idx="462">
                  <c:v>2.7332290499999998</c:v>
                </c:pt>
                <c:pt idx="463">
                  <c:v>2.7373398999999998</c:v>
                </c:pt>
                <c:pt idx="464">
                  <c:v>2.7400874200000001</c:v>
                </c:pt>
                <c:pt idx="465">
                  <c:v>2.7421535000000001</c:v>
                </c:pt>
                <c:pt idx="466">
                  <c:v>2.74491533</c:v>
                </c:pt>
                <c:pt idx="467">
                  <c:v>2.7476843999999998</c:v>
                </c:pt>
                <c:pt idx="468">
                  <c:v>2.75115322</c:v>
                </c:pt>
                <c:pt idx="469">
                  <c:v>2.7560100899999997</c:v>
                </c:pt>
                <c:pt idx="470">
                  <c:v>2.76017504</c:v>
                </c:pt>
                <c:pt idx="471">
                  <c:v>2.76365382</c:v>
                </c:pt>
                <c:pt idx="472">
                  <c:v>2.7643511900000002</c:v>
                </c:pt>
                <c:pt idx="473">
                  <c:v>2.7671476899999998</c:v>
                </c:pt>
                <c:pt idx="474">
                  <c:v>2.7671476899999998</c:v>
                </c:pt>
                <c:pt idx="475">
                  <c:v>2.7685525499999999</c:v>
                </c:pt>
                <c:pt idx="476">
                  <c:v>2.7706601900000001</c:v>
                </c:pt>
                <c:pt idx="477">
                  <c:v>2.7741749200000001</c:v>
                </c:pt>
                <c:pt idx="478">
                  <c:v>2.77628904</c:v>
                </c:pt>
                <c:pt idx="479">
                  <c:v>2.7791150399999998</c:v>
                </c:pt>
                <c:pt idx="480">
                  <c:v>2.7819478000000002</c:v>
                </c:pt>
                <c:pt idx="481">
                  <c:v>2.7840780999999999</c:v>
                </c:pt>
                <c:pt idx="482">
                  <c:v>2.7869195699999998</c:v>
                </c:pt>
                <c:pt idx="483">
                  <c:v>2.7890514400000002</c:v>
                </c:pt>
                <c:pt idx="484">
                  <c:v>2.7926068599999998</c:v>
                </c:pt>
                <c:pt idx="485">
                  <c:v>2.7933200400000002</c:v>
                </c:pt>
                <c:pt idx="486">
                  <c:v>2.7961797600000002</c:v>
                </c:pt>
                <c:pt idx="487">
                  <c:v>2.7983303300000002</c:v>
                </c:pt>
                <c:pt idx="488">
                  <c:v>2.8004867499999997</c:v>
                </c:pt>
                <c:pt idx="489">
                  <c:v>2.8019280200000001</c:v>
                </c:pt>
                <c:pt idx="490">
                  <c:v>2.8026488499999997</c:v>
                </c:pt>
                <c:pt idx="491">
                  <c:v>2.8033702000000003</c:v>
                </c:pt>
                <c:pt idx="492">
                  <c:v>2.8040935400000002</c:v>
                </c:pt>
                <c:pt idx="493">
                  <c:v>2.8077191099999999</c:v>
                </c:pt>
                <c:pt idx="494">
                  <c:v>2.8077191099999999</c:v>
                </c:pt>
                <c:pt idx="495">
                  <c:v>2.8099063900000001</c:v>
                </c:pt>
                <c:pt idx="496">
                  <c:v>2.8128298699999998</c:v>
                </c:pt>
                <c:pt idx="497">
                  <c:v>2.8179472300000001</c:v>
                </c:pt>
                <c:pt idx="498">
                  <c:v>2.8194103200000002</c:v>
                </c:pt>
                <c:pt idx="499">
                  <c:v>2.8208776000000002</c:v>
                </c:pt>
                <c:pt idx="500">
                  <c:v>2.8223487500000002</c:v>
                </c:pt>
                <c:pt idx="501">
                  <c:v>2.8297248000000002</c:v>
                </c:pt>
                <c:pt idx="502">
                  <c:v>2.8319442800000001</c:v>
                </c:pt>
                <c:pt idx="503">
                  <c:v>2.83342735</c:v>
                </c:pt>
                <c:pt idx="504">
                  <c:v>2.83565238</c:v>
                </c:pt>
                <c:pt idx="505">
                  <c:v>2.8363945200000003</c:v>
                </c:pt>
                <c:pt idx="506">
                  <c:v>2.8393711399999999</c:v>
                </c:pt>
                <c:pt idx="507">
                  <c:v>2.8423557599999998</c:v>
                </c:pt>
                <c:pt idx="508">
                  <c:v>2.84534866</c:v>
                </c:pt>
                <c:pt idx="509">
                  <c:v>2.8468494500000001</c:v>
                </c:pt>
                <c:pt idx="510">
                  <c:v>2.8491064399999999</c:v>
                </c:pt>
                <c:pt idx="511">
                  <c:v>2.8551269000000001</c:v>
                </c:pt>
                <c:pt idx="512">
                  <c:v>2.86039865</c:v>
                </c:pt>
                <c:pt idx="513">
                  <c:v>2.8634200299999999</c:v>
                </c:pt>
                <c:pt idx="514">
                  <c:v>2.8664502999999999</c:v>
                </c:pt>
                <c:pt idx="515">
                  <c:v>2.8672102000000002</c:v>
                </c:pt>
                <c:pt idx="516">
                  <c:v>2.8710208800000001</c:v>
                </c:pt>
                <c:pt idx="517">
                  <c:v>2.8717851400000001</c:v>
                </c:pt>
                <c:pt idx="518">
                  <c:v>2.8763718200000001</c:v>
                </c:pt>
                <c:pt idx="519">
                  <c:v>2.8794314000000001</c:v>
                </c:pt>
                <c:pt idx="520">
                  <c:v>2.88403388</c:v>
                </c:pt>
                <c:pt idx="521">
                  <c:v>2.8863418599999999</c:v>
                </c:pt>
                <c:pt idx="522">
                  <c:v>2.89251338</c:v>
                </c:pt>
                <c:pt idx="523">
                  <c:v>2.8971560600000004</c:v>
                </c:pt>
                <c:pt idx="524">
                  <c:v>2.8987080700000001</c:v>
                </c:pt>
                <c:pt idx="525">
                  <c:v>2.90258927</c:v>
                </c:pt>
                <c:pt idx="526">
                  <c:v>2.9049199400000001</c:v>
                </c:pt>
                <c:pt idx="527">
                  <c:v>2.9072584299999997</c:v>
                </c:pt>
                <c:pt idx="528">
                  <c:v>2.9119493799999998</c:v>
                </c:pt>
                <c:pt idx="529">
                  <c:v>2.91351811</c:v>
                </c:pt>
                <c:pt idx="530">
                  <c:v>2.9150915500000001</c:v>
                </c:pt>
                <c:pt idx="531">
                  <c:v>2.91903574</c:v>
                </c:pt>
                <c:pt idx="532">
                  <c:v>2.92140304</c:v>
                </c:pt>
                <c:pt idx="533">
                  <c:v>2.9237722499999999</c:v>
                </c:pt>
                <c:pt idx="534">
                  <c:v>2.9261492200000001</c:v>
                </c:pt>
                <c:pt idx="535">
                  <c:v>2.9285338000000003</c:v>
                </c:pt>
                <c:pt idx="536">
                  <c:v>2.9285338000000003</c:v>
                </c:pt>
                <c:pt idx="537">
                  <c:v>2.9317322100000003</c:v>
                </c:pt>
                <c:pt idx="538">
                  <c:v>2.9349402000000002</c:v>
                </c:pt>
                <c:pt idx="539">
                  <c:v>2.9381492700000003</c:v>
                </c:pt>
                <c:pt idx="540">
                  <c:v>2.9397550000000003</c:v>
                </c:pt>
                <c:pt idx="541">
                  <c:v>2.9397550000000003</c:v>
                </c:pt>
                <c:pt idx="542">
                  <c:v>2.9413713100000001</c:v>
                </c:pt>
                <c:pt idx="543">
                  <c:v>2.9462353100000001</c:v>
                </c:pt>
                <c:pt idx="544">
                  <c:v>2.94948707</c:v>
                </c:pt>
                <c:pt idx="545">
                  <c:v>2.9503005499999997</c:v>
                </c:pt>
                <c:pt idx="546">
                  <c:v>2.9543692999999998</c:v>
                </c:pt>
                <c:pt idx="547">
                  <c:v>2.95518393</c:v>
                </c:pt>
                <c:pt idx="548">
                  <c:v>2.9576369099999997</c:v>
                </c:pt>
                <c:pt idx="549">
                  <c:v>2.9600985099999999</c:v>
                </c:pt>
                <c:pt idx="550">
                  <c:v>2.9609221400000001</c:v>
                </c:pt>
                <c:pt idx="551">
                  <c:v>2.96174845</c:v>
                </c:pt>
                <c:pt idx="552">
                  <c:v>2.9642352600000001</c:v>
                </c:pt>
                <c:pt idx="553">
                  <c:v>2.96672286</c:v>
                </c:pt>
                <c:pt idx="554">
                  <c:v>2.9717025700000002</c:v>
                </c:pt>
                <c:pt idx="555">
                  <c:v>2.9725352900000002</c:v>
                </c:pt>
                <c:pt idx="556">
                  <c:v>2.9725352900000002</c:v>
                </c:pt>
                <c:pt idx="557">
                  <c:v>2.97588776</c:v>
                </c:pt>
                <c:pt idx="558">
                  <c:v>2.9767283899999999</c:v>
                </c:pt>
                <c:pt idx="559">
                  <c:v>2.9792581299999998</c:v>
                </c:pt>
                <c:pt idx="560">
                  <c:v>2.98263225</c:v>
                </c:pt>
                <c:pt idx="561">
                  <c:v>2.9834765999999999</c:v>
                </c:pt>
                <c:pt idx="562">
                  <c:v>2.9860186300000002</c:v>
                </c:pt>
                <c:pt idx="563">
                  <c:v>2.98856922</c:v>
                </c:pt>
                <c:pt idx="564">
                  <c:v>2.9911280200000001</c:v>
                </c:pt>
                <c:pt idx="565">
                  <c:v>2.9936956399999999</c:v>
                </c:pt>
                <c:pt idx="566">
                  <c:v>2.9979907699999999</c:v>
                </c:pt>
                <c:pt idx="567">
                  <c:v>3.0005688999999998</c:v>
                </c:pt>
                <c:pt idx="568">
                  <c:v>3.00658929</c:v>
                </c:pt>
                <c:pt idx="569">
                  <c:v>3.0083158299999999</c:v>
                </c:pt>
                <c:pt idx="570">
                  <c:v>3.0091821200000002</c:v>
                </c:pt>
                <c:pt idx="571">
                  <c:v>3.01092103</c:v>
                </c:pt>
                <c:pt idx="572">
                  <c:v>3.0126660199999997</c:v>
                </c:pt>
                <c:pt idx="573">
                  <c:v>3.01616857</c:v>
                </c:pt>
                <c:pt idx="574">
                  <c:v>3.01967227</c:v>
                </c:pt>
                <c:pt idx="575">
                  <c:v>3.0223026800000001</c:v>
                </c:pt>
                <c:pt idx="576">
                  <c:v>3.0249431600000003</c:v>
                </c:pt>
                <c:pt idx="577">
                  <c:v>3.02670978</c:v>
                </c:pt>
                <c:pt idx="578">
                  <c:v>3.0284823900000002</c:v>
                </c:pt>
                <c:pt idx="579">
                  <c:v>3.0293714199999999</c:v>
                </c:pt>
                <c:pt idx="580">
                  <c:v>3.03115055</c:v>
                </c:pt>
                <c:pt idx="581">
                  <c:v>3.0338206300000001</c:v>
                </c:pt>
                <c:pt idx="582">
                  <c:v>3.0373844800000001</c:v>
                </c:pt>
                <c:pt idx="583">
                  <c:v>3.0382788999999999</c:v>
                </c:pt>
                <c:pt idx="584">
                  <c:v>3.0427688800000001</c:v>
                </c:pt>
                <c:pt idx="585">
                  <c:v>3.0445713199999997</c:v>
                </c:pt>
                <c:pt idx="586">
                  <c:v>3.0463800999999999</c:v>
                </c:pt>
                <c:pt idx="587">
                  <c:v>3.0472870999999997</c:v>
                </c:pt>
                <c:pt idx="588">
                  <c:v>3.0536378699999998</c:v>
                </c:pt>
                <c:pt idx="589">
                  <c:v>3.0554544100000003</c:v>
                </c:pt>
                <c:pt idx="590">
                  <c:v>3.05636625</c:v>
                </c:pt>
                <c:pt idx="591">
                  <c:v>3.0600262699999998</c:v>
                </c:pt>
                <c:pt idx="592">
                  <c:v>3.06094467</c:v>
                </c:pt>
                <c:pt idx="593">
                  <c:v>3.0637108799999999</c:v>
                </c:pt>
                <c:pt idx="594">
                  <c:v>3.06463609</c:v>
                </c:pt>
                <c:pt idx="595">
                  <c:v>3.0674125299999999</c:v>
                </c:pt>
                <c:pt idx="596">
                  <c:v>3.07204459</c:v>
                </c:pt>
                <c:pt idx="597">
                  <c:v>3.0748342000000002</c:v>
                </c:pt>
                <c:pt idx="598">
                  <c:v>3.0767003900000001</c:v>
                </c:pt>
                <c:pt idx="599">
                  <c:v>3.0804458600000002</c:v>
                </c:pt>
                <c:pt idx="600">
                  <c:v>3.0832647400000002</c:v>
                </c:pt>
                <c:pt idx="601">
                  <c:v>3.0851504900000002</c:v>
                </c:pt>
                <c:pt idx="602">
                  <c:v>3.0870368500000001</c:v>
                </c:pt>
                <c:pt idx="603">
                  <c:v>3.0936454700000002</c:v>
                </c:pt>
                <c:pt idx="604">
                  <c:v>3.0964886699999998</c:v>
                </c:pt>
                <c:pt idx="605">
                  <c:v>3.0974399199999998</c:v>
                </c:pt>
                <c:pt idx="606">
                  <c:v>3.0974399199999998</c:v>
                </c:pt>
                <c:pt idx="607">
                  <c:v>3.0983978599999999</c:v>
                </c:pt>
                <c:pt idx="608">
                  <c:v>3.1012826000000002</c:v>
                </c:pt>
                <c:pt idx="609">
                  <c:v>3.10416889</c:v>
                </c:pt>
                <c:pt idx="610">
                  <c:v>3.10705791</c:v>
                </c:pt>
                <c:pt idx="611">
                  <c:v>3.1099577300000001</c:v>
                </c:pt>
                <c:pt idx="612">
                  <c:v>3.1109280199999998</c:v>
                </c:pt>
                <c:pt idx="613">
                  <c:v>3.1128762999999999</c:v>
                </c:pt>
                <c:pt idx="614">
                  <c:v>3.1148320899999997</c:v>
                </c:pt>
                <c:pt idx="615">
                  <c:v>3.1158138700000002</c:v>
                </c:pt>
                <c:pt idx="616">
                  <c:v>3.1187602999999999</c:v>
                </c:pt>
                <c:pt idx="617">
                  <c:v>3.1187602999999999</c:v>
                </c:pt>
                <c:pt idx="618">
                  <c:v>3.12270687</c:v>
                </c:pt>
                <c:pt idx="619">
                  <c:v>3.1246882399999998</c:v>
                </c:pt>
                <c:pt idx="620">
                  <c:v>3.1256826199999996</c:v>
                </c:pt>
                <c:pt idx="621">
                  <c:v>3.13067312</c:v>
                </c:pt>
                <c:pt idx="622">
                  <c:v>3.1346796699999997</c:v>
                </c:pt>
                <c:pt idx="623">
                  <c:v>3.1366839</c:v>
                </c:pt>
                <c:pt idx="624">
                  <c:v>3.1396935199999998</c:v>
                </c:pt>
                <c:pt idx="625">
                  <c:v>3.1396935199999998</c:v>
                </c:pt>
                <c:pt idx="626">
                  <c:v>3.14171552</c:v>
                </c:pt>
                <c:pt idx="627">
                  <c:v>3.14171552</c:v>
                </c:pt>
                <c:pt idx="628">
                  <c:v>3.1468125100000002</c:v>
                </c:pt>
                <c:pt idx="629">
                  <c:v>3.1529540900000002</c:v>
                </c:pt>
                <c:pt idx="630">
                  <c:v>3.1590978499999998</c:v>
                </c:pt>
                <c:pt idx="631">
                  <c:v>3.1642236599999998</c:v>
                </c:pt>
                <c:pt idx="632">
                  <c:v>3.1683406700000001</c:v>
                </c:pt>
                <c:pt idx="633">
                  <c:v>3.1735052700000002</c:v>
                </c:pt>
                <c:pt idx="634">
                  <c:v>3.1745417400000004</c:v>
                </c:pt>
                <c:pt idx="635">
                  <c:v>3.1755819599999997</c:v>
                </c:pt>
                <c:pt idx="636">
                  <c:v>3.1797587699999998</c:v>
                </c:pt>
                <c:pt idx="637">
                  <c:v>3.1828922000000004</c:v>
                </c:pt>
                <c:pt idx="638">
                  <c:v>3.1849834100000001</c:v>
                </c:pt>
                <c:pt idx="639">
                  <c:v>3.1891822599999999</c:v>
                </c:pt>
                <c:pt idx="640">
                  <c:v>3.1933980700000002</c:v>
                </c:pt>
                <c:pt idx="641">
                  <c:v>3.1944563199999996</c:v>
                </c:pt>
                <c:pt idx="642">
                  <c:v>3.1965808300000003</c:v>
                </c:pt>
                <c:pt idx="643">
                  <c:v>3.1976470700000004</c:v>
                </c:pt>
                <c:pt idx="644">
                  <c:v>3.1987136700000001</c:v>
                </c:pt>
                <c:pt idx="645">
                  <c:v>3.2019165600000004</c:v>
                </c:pt>
                <c:pt idx="646">
                  <c:v>3.2029881699999998</c:v>
                </c:pt>
                <c:pt idx="647">
                  <c:v>3.2062151400000003</c:v>
                </c:pt>
                <c:pt idx="648">
                  <c:v>3.2083742800000001</c:v>
                </c:pt>
                <c:pt idx="649">
                  <c:v>3.2083742800000001</c:v>
                </c:pt>
                <c:pt idx="650">
                  <c:v>3.21055</c:v>
                </c:pt>
                <c:pt idx="651">
                  <c:v>3.21381534</c:v>
                </c:pt>
                <c:pt idx="652">
                  <c:v>3.2170851000000003</c:v>
                </c:pt>
                <c:pt idx="653">
                  <c:v>3.22036889</c:v>
                </c:pt>
                <c:pt idx="654">
                  <c:v>3.2214679199999998</c:v>
                </c:pt>
                <c:pt idx="655">
                  <c:v>3.22367399</c:v>
                </c:pt>
                <c:pt idx="656">
                  <c:v>3.2281016199999999</c:v>
                </c:pt>
                <c:pt idx="657">
                  <c:v>3.2292128199999999</c:v>
                </c:pt>
                <c:pt idx="658">
                  <c:v>3.2358821500000001</c:v>
                </c:pt>
                <c:pt idx="659">
                  <c:v>3.2381076000000002</c:v>
                </c:pt>
                <c:pt idx="660">
                  <c:v>3.2414602600000002</c:v>
                </c:pt>
                <c:pt idx="661">
                  <c:v>3.2425826400000002</c:v>
                </c:pt>
                <c:pt idx="662">
                  <c:v>3.2437092200000004</c:v>
                </c:pt>
                <c:pt idx="663">
                  <c:v>3.24484028</c:v>
                </c:pt>
                <c:pt idx="664">
                  <c:v>3.2459759099999999</c:v>
                </c:pt>
                <c:pt idx="665">
                  <c:v>3.2505200699999999</c:v>
                </c:pt>
                <c:pt idx="666">
                  <c:v>3.2527945599999999</c:v>
                </c:pt>
                <c:pt idx="667">
                  <c:v>3.25393686</c:v>
                </c:pt>
                <c:pt idx="668">
                  <c:v>3.2562304200000005</c:v>
                </c:pt>
                <c:pt idx="669">
                  <c:v>3.2585325399999996</c:v>
                </c:pt>
                <c:pt idx="670">
                  <c:v>3.2596887999999997</c:v>
                </c:pt>
                <c:pt idx="671">
                  <c:v>3.2654915899999999</c:v>
                </c:pt>
                <c:pt idx="672">
                  <c:v>3.2678137000000005</c:v>
                </c:pt>
                <c:pt idx="673">
                  <c:v>3.2747869000000001</c:v>
                </c:pt>
                <c:pt idx="674">
                  <c:v>3.2759534200000004</c:v>
                </c:pt>
                <c:pt idx="675">
                  <c:v>3.2771247900000002</c:v>
                </c:pt>
                <c:pt idx="676">
                  <c:v>3.2794772399999998</c:v>
                </c:pt>
                <c:pt idx="677">
                  <c:v>3.2818397099999999</c:v>
                </c:pt>
                <c:pt idx="678">
                  <c:v>3.2842114499999999</c:v>
                </c:pt>
                <c:pt idx="679">
                  <c:v>3.2865839999999999</c:v>
                </c:pt>
                <c:pt idx="680">
                  <c:v>3.28895903</c:v>
                </c:pt>
                <c:pt idx="681">
                  <c:v>3.2901505900000001</c:v>
                </c:pt>
                <c:pt idx="682">
                  <c:v>3.2913462199999999</c:v>
                </c:pt>
                <c:pt idx="683">
                  <c:v>3.29254611</c:v>
                </c:pt>
                <c:pt idx="684">
                  <c:v>3.2949549199999999</c:v>
                </c:pt>
                <c:pt idx="685">
                  <c:v>3.2961629300000004</c:v>
                </c:pt>
                <c:pt idx="686">
                  <c:v>3.3009963099999999</c:v>
                </c:pt>
                <c:pt idx="687">
                  <c:v>3.30341562</c:v>
                </c:pt>
                <c:pt idx="688">
                  <c:v>3.3046301200000001</c:v>
                </c:pt>
                <c:pt idx="689">
                  <c:v>3.3046301200000001</c:v>
                </c:pt>
                <c:pt idx="690">
                  <c:v>3.3070792199999999</c:v>
                </c:pt>
                <c:pt idx="691">
                  <c:v>3.3107679000000001</c:v>
                </c:pt>
                <c:pt idx="692">
                  <c:v>3.3120024499999996</c:v>
                </c:pt>
                <c:pt idx="693">
                  <c:v>3.31323736</c:v>
                </c:pt>
                <c:pt idx="694">
                  <c:v>3.3181818399999998</c:v>
                </c:pt>
                <c:pt idx="695">
                  <c:v>3.3181818399999998</c:v>
                </c:pt>
                <c:pt idx="696">
                  <c:v>3.3194284999999999</c:v>
                </c:pt>
                <c:pt idx="697">
                  <c:v>3.3219316000000001</c:v>
                </c:pt>
                <c:pt idx="698">
                  <c:v>3.3219316000000001</c:v>
                </c:pt>
                <c:pt idx="699">
                  <c:v>3.3231932</c:v>
                </c:pt>
                <c:pt idx="700">
                  <c:v>3.32950423</c:v>
                </c:pt>
                <c:pt idx="701">
                  <c:v>3.33076785</c:v>
                </c:pt>
                <c:pt idx="702">
                  <c:v>3.33076785</c:v>
                </c:pt>
                <c:pt idx="703">
                  <c:v>3.3345887699999999</c:v>
                </c:pt>
                <c:pt idx="704">
                  <c:v>3.3384259100000002</c:v>
                </c:pt>
                <c:pt idx="705">
                  <c:v>3.3435627699999997</c:v>
                </c:pt>
                <c:pt idx="706">
                  <c:v>3.3487210300000001</c:v>
                </c:pt>
                <c:pt idx="707">
                  <c:v>3.3500109399999998</c:v>
                </c:pt>
                <c:pt idx="708">
                  <c:v>3.3500109399999998</c:v>
                </c:pt>
                <c:pt idx="709">
                  <c:v>3.3513082200000004</c:v>
                </c:pt>
                <c:pt idx="710">
                  <c:v>3.35391314</c:v>
                </c:pt>
                <c:pt idx="711">
                  <c:v>3.3578363100000002</c:v>
                </c:pt>
                <c:pt idx="712">
                  <c:v>3.35914921</c:v>
                </c:pt>
                <c:pt idx="713">
                  <c:v>3.3631013799999998</c:v>
                </c:pt>
                <c:pt idx="714">
                  <c:v>3.3683729000000002</c:v>
                </c:pt>
                <c:pt idx="715">
                  <c:v>3.37101177</c:v>
                </c:pt>
                <c:pt idx="716">
                  <c:v>3.3736629099999997</c:v>
                </c:pt>
                <c:pt idx="717">
                  <c:v>3.37499467</c:v>
                </c:pt>
                <c:pt idx="718">
                  <c:v>3.3790054799999996</c:v>
                </c:pt>
                <c:pt idx="719">
                  <c:v>3.3803483400000003</c:v>
                </c:pt>
                <c:pt idx="720">
                  <c:v>3.3803483400000003</c:v>
                </c:pt>
                <c:pt idx="721">
                  <c:v>3.3843934499999997</c:v>
                </c:pt>
                <c:pt idx="722">
                  <c:v>3.3897937000000002</c:v>
                </c:pt>
                <c:pt idx="723">
                  <c:v>3.3911501199999998</c:v>
                </c:pt>
                <c:pt idx="724">
                  <c:v>3.3925121799999998</c:v>
                </c:pt>
                <c:pt idx="725">
                  <c:v>3.3925121799999998</c:v>
                </c:pt>
                <c:pt idx="726">
                  <c:v>3.3925121799999998</c:v>
                </c:pt>
                <c:pt idx="727">
                  <c:v>3.3938905900000003</c:v>
                </c:pt>
                <c:pt idx="728">
                  <c:v>3.4007851399999995</c:v>
                </c:pt>
                <c:pt idx="729">
                  <c:v>3.4021648500000001</c:v>
                </c:pt>
                <c:pt idx="730">
                  <c:v>3.40553734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4D3-4104-B3FD-A9AF331166D7}"/>
            </c:ext>
          </c:extLst>
        </c:ser>
        <c:ser>
          <c:idx val="1"/>
          <c:order val="1"/>
          <c:tx>
            <c:strRef>
              <c:f>'[Micra AV CED 2yrs tables final.xlsx]Fig 2yr Reint Unadj'!$C$1</c:f>
              <c:strCache>
                <c:ptCount val="1"/>
                <c:pt idx="0">
                  <c:v>DC Transvenous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[Micra AV CED 2yrs tables final.xlsx]Fig 2yr Reint Unadj'!$A$2:$A$732</c:f>
              <c:numCache>
                <c:formatCode>General</c:formatCode>
                <c:ptCount val="7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  <c:pt idx="251">
                  <c:v>251</c:v>
                </c:pt>
                <c:pt idx="252">
                  <c:v>252</c:v>
                </c:pt>
                <c:pt idx="253">
                  <c:v>253</c:v>
                </c:pt>
                <c:pt idx="254">
                  <c:v>254</c:v>
                </c:pt>
                <c:pt idx="255">
                  <c:v>255</c:v>
                </c:pt>
                <c:pt idx="256">
                  <c:v>256</c:v>
                </c:pt>
                <c:pt idx="257">
                  <c:v>257</c:v>
                </c:pt>
                <c:pt idx="258">
                  <c:v>258</c:v>
                </c:pt>
                <c:pt idx="259">
                  <c:v>259</c:v>
                </c:pt>
                <c:pt idx="260">
                  <c:v>260</c:v>
                </c:pt>
                <c:pt idx="261">
                  <c:v>261</c:v>
                </c:pt>
                <c:pt idx="262">
                  <c:v>262</c:v>
                </c:pt>
                <c:pt idx="263">
                  <c:v>263</c:v>
                </c:pt>
                <c:pt idx="264">
                  <c:v>264</c:v>
                </c:pt>
                <c:pt idx="265">
                  <c:v>265</c:v>
                </c:pt>
                <c:pt idx="266">
                  <c:v>266</c:v>
                </c:pt>
                <c:pt idx="267">
                  <c:v>267</c:v>
                </c:pt>
                <c:pt idx="268">
                  <c:v>268</c:v>
                </c:pt>
                <c:pt idx="269">
                  <c:v>269</c:v>
                </c:pt>
                <c:pt idx="270">
                  <c:v>270</c:v>
                </c:pt>
                <c:pt idx="271">
                  <c:v>271</c:v>
                </c:pt>
                <c:pt idx="272">
                  <c:v>272</c:v>
                </c:pt>
                <c:pt idx="273">
                  <c:v>273</c:v>
                </c:pt>
                <c:pt idx="274">
                  <c:v>274</c:v>
                </c:pt>
                <c:pt idx="275">
                  <c:v>275</c:v>
                </c:pt>
                <c:pt idx="276">
                  <c:v>276</c:v>
                </c:pt>
                <c:pt idx="277">
                  <c:v>277</c:v>
                </c:pt>
                <c:pt idx="278">
                  <c:v>278</c:v>
                </c:pt>
                <c:pt idx="279">
                  <c:v>279</c:v>
                </c:pt>
                <c:pt idx="280">
                  <c:v>280</c:v>
                </c:pt>
                <c:pt idx="281">
                  <c:v>281</c:v>
                </c:pt>
                <c:pt idx="282">
                  <c:v>282</c:v>
                </c:pt>
                <c:pt idx="283">
                  <c:v>283</c:v>
                </c:pt>
                <c:pt idx="284">
                  <c:v>284</c:v>
                </c:pt>
                <c:pt idx="285">
                  <c:v>285</c:v>
                </c:pt>
                <c:pt idx="286">
                  <c:v>286</c:v>
                </c:pt>
                <c:pt idx="287">
                  <c:v>287</c:v>
                </c:pt>
                <c:pt idx="288">
                  <c:v>288</c:v>
                </c:pt>
                <c:pt idx="289">
                  <c:v>289</c:v>
                </c:pt>
                <c:pt idx="290">
                  <c:v>290</c:v>
                </c:pt>
                <c:pt idx="291">
                  <c:v>291</c:v>
                </c:pt>
                <c:pt idx="292">
                  <c:v>292</c:v>
                </c:pt>
                <c:pt idx="293">
                  <c:v>293</c:v>
                </c:pt>
                <c:pt idx="294">
                  <c:v>294</c:v>
                </c:pt>
                <c:pt idx="295">
                  <c:v>295</c:v>
                </c:pt>
                <c:pt idx="296">
                  <c:v>296</c:v>
                </c:pt>
                <c:pt idx="297">
                  <c:v>297</c:v>
                </c:pt>
                <c:pt idx="298">
                  <c:v>298</c:v>
                </c:pt>
                <c:pt idx="299">
                  <c:v>299</c:v>
                </c:pt>
                <c:pt idx="300">
                  <c:v>300</c:v>
                </c:pt>
                <c:pt idx="301">
                  <c:v>301</c:v>
                </c:pt>
                <c:pt idx="302">
                  <c:v>302</c:v>
                </c:pt>
                <c:pt idx="303">
                  <c:v>303</c:v>
                </c:pt>
                <c:pt idx="304">
                  <c:v>304</c:v>
                </c:pt>
                <c:pt idx="305">
                  <c:v>305</c:v>
                </c:pt>
                <c:pt idx="306">
                  <c:v>306</c:v>
                </c:pt>
                <c:pt idx="307">
                  <c:v>307</c:v>
                </c:pt>
                <c:pt idx="308">
                  <c:v>308</c:v>
                </c:pt>
                <c:pt idx="309">
                  <c:v>309</c:v>
                </c:pt>
                <c:pt idx="310">
                  <c:v>310</c:v>
                </c:pt>
                <c:pt idx="311">
                  <c:v>311</c:v>
                </c:pt>
                <c:pt idx="312">
                  <c:v>312</c:v>
                </c:pt>
                <c:pt idx="313">
                  <c:v>313</c:v>
                </c:pt>
                <c:pt idx="314">
                  <c:v>314</c:v>
                </c:pt>
                <c:pt idx="315">
                  <c:v>315</c:v>
                </c:pt>
                <c:pt idx="316">
                  <c:v>316</c:v>
                </c:pt>
                <c:pt idx="317">
                  <c:v>317</c:v>
                </c:pt>
                <c:pt idx="318">
                  <c:v>318</c:v>
                </c:pt>
                <c:pt idx="319">
                  <c:v>319</c:v>
                </c:pt>
                <c:pt idx="320">
                  <c:v>320</c:v>
                </c:pt>
                <c:pt idx="321">
                  <c:v>321</c:v>
                </c:pt>
                <c:pt idx="322">
                  <c:v>322</c:v>
                </c:pt>
                <c:pt idx="323">
                  <c:v>323</c:v>
                </c:pt>
                <c:pt idx="324">
                  <c:v>324</c:v>
                </c:pt>
                <c:pt idx="325">
                  <c:v>325</c:v>
                </c:pt>
                <c:pt idx="326">
                  <c:v>326</c:v>
                </c:pt>
                <c:pt idx="327">
                  <c:v>327</c:v>
                </c:pt>
                <c:pt idx="328">
                  <c:v>328</c:v>
                </c:pt>
                <c:pt idx="329">
                  <c:v>329</c:v>
                </c:pt>
                <c:pt idx="330">
                  <c:v>330</c:v>
                </c:pt>
                <c:pt idx="331">
                  <c:v>331</c:v>
                </c:pt>
                <c:pt idx="332">
                  <c:v>332</c:v>
                </c:pt>
                <c:pt idx="333">
                  <c:v>333</c:v>
                </c:pt>
                <c:pt idx="334">
                  <c:v>334</c:v>
                </c:pt>
                <c:pt idx="335">
                  <c:v>335</c:v>
                </c:pt>
                <c:pt idx="336">
                  <c:v>336</c:v>
                </c:pt>
                <c:pt idx="337">
                  <c:v>337</c:v>
                </c:pt>
                <c:pt idx="338">
                  <c:v>338</c:v>
                </c:pt>
                <c:pt idx="339">
                  <c:v>339</c:v>
                </c:pt>
                <c:pt idx="340">
                  <c:v>340</c:v>
                </c:pt>
                <c:pt idx="341">
                  <c:v>341</c:v>
                </c:pt>
                <c:pt idx="342">
                  <c:v>342</c:v>
                </c:pt>
                <c:pt idx="343">
                  <c:v>343</c:v>
                </c:pt>
                <c:pt idx="344">
                  <c:v>344</c:v>
                </c:pt>
                <c:pt idx="345">
                  <c:v>345</c:v>
                </c:pt>
                <c:pt idx="346">
                  <c:v>346</c:v>
                </c:pt>
                <c:pt idx="347">
                  <c:v>347</c:v>
                </c:pt>
                <c:pt idx="348">
                  <c:v>348</c:v>
                </c:pt>
                <c:pt idx="349">
                  <c:v>349</c:v>
                </c:pt>
                <c:pt idx="350">
                  <c:v>350</c:v>
                </c:pt>
                <c:pt idx="351">
                  <c:v>351</c:v>
                </c:pt>
                <c:pt idx="352">
                  <c:v>352</c:v>
                </c:pt>
                <c:pt idx="353">
                  <c:v>353</c:v>
                </c:pt>
                <c:pt idx="354">
                  <c:v>354</c:v>
                </c:pt>
                <c:pt idx="355">
                  <c:v>355</c:v>
                </c:pt>
                <c:pt idx="356">
                  <c:v>356</c:v>
                </c:pt>
                <c:pt idx="357">
                  <c:v>357</c:v>
                </c:pt>
                <c:pt idx="358">
                  <c:v>358</c:v>
                </c:pt>
                <c:pt idx="359">
                  <c:v>359</c:v>
                </c:pt>
                <c:pt idx="360">
                  <c:v>360</c:v>
                </c:pt>
                <c:pt idx="361">
                  <c:v>361</c:v>
                </c:pt>
                <c:pt idx="362">
                  <c:v>362</c:v>
                </c:pt>
                <c:pt idx="363">
                  <c:v>363</c:v>
                </c:pt>
                <c:pt idx="364">
                  <c:v>364</c:v>
                </c:pt>
                <c:pt idx="365">
                  <c:v>365</c:v>
                </c:pt>
                <c:pt idx="366">
                  <c:v>366</c:v>
                </c:pt>
                <c:pt idx="367">
                  <c:v>367</c:v>
                </c:pt>
                <c:pt idx="368">
                  <c:v>368</c:v>
                </c:pt>
                <c:pt idx="369">
                  <c:v>369</c:v>
                </c:pt>
                <c:pt idx="370">
                  <c:v>370</c:v>
                </c:pt>
                <c:pt idx="371">
                  <c:v>371</c:v>
                </c:pt>
                <c:pt idx="372">
                  <c:v>372</c:v>
                </c:pt>
                <c:pt idx="373">
                  <c:v>373</c:v>
                </c:pt>
                <c:pt idx="374">
                  <c:v>374</c:v>
                </c:pt>
                <c:pt idx="375">
                  <c:v>375</c:v>
                </c:pt>
                <c:pt idx="376">
                  <c:v>376</c:v>
                </c:pt>
                <c:pt idx="377">
                  <c:v>377</c:v>
                </c:pt>
                <c:pt idx="378">
                  <c:v>378</c:v>
                </c:pt>
                <c:pt idx="379">
                  <c:v>379</c:v>
                </c:pt>
                <c:pt idx="380">
                  <c:v>380</c:v>
                </c:pt>
                <c:pt idx="381">
                  <c:v>381</c:v>
                </c:pt>
                <c:pt idx="382">
                  <c:v>382</c:v>
                </c:pt>
                <c:pt idx="383">
                  <c:v>383</c:v>
                </c:pt>
                <c:pt idx="384">
                  <c:v>384</c:v>
                </c:pt>
                <c:pt idx="385">
                  <c:v>385</c:v>
                </c:pt>
                <c:pt idx="386">
                  <c:v>386</c:v>
                </c:pt>
                <c:pt idx="387">
                  <c:v>387</c:v>
                </c:pt>
                <c:pt idx="388">
                  <c:v>388</c:v>
                </c:pt>
                <c:pt idx="389">
                  <c:v>389</c:v>
                </c:pt>
                <c:pt idx="390">
                  <c:v>390</c:v>
                </c:pt>
                <c:pt idx="391">
                  <c:v>391</c:v>
                </c:pt>
                <c:pt idx="392">
                  <c:v>392</c:v>
                </c:pt>
                <c:pt idx="393">
                  <c:v>393</c:v>
                </c:pt>
                <c:pt idx="394">
                  <c:v>394</c:v>
                </c:pt>
                <c:pt idx="395">
                  <c:v>395</c:v>
                </c:pt>
                <c:pt idx="396">
                  <c:v>396</c:v>
                </c:pt>
                <c:pt idx="397">
                  <c:v>397</c:v>
                </c:pt>
                <c:pt idx="398">
                  <c:v>398</c:v>
                </c:pt>
                <c:pt idx="399">
                  <c:v>399</c:v>
                </c:pt>
                <c:pt idx="400">
                  <c:v>400</c:v>
                </c:pt>
                <c:pt idx="401">
                  <c:v>401</c:v>
                </c:pt>
                <c:pt idx="402">
                  <c:v>402</c:v>
                </c:pt>
                <c:pt idx="403">
                  <c:v>403</c:v>
                </c:pt>
                <c:pt idx="404">
                  <c:v>404</c:v>
                </c:pt>
                <c:pt idx="405">
                  <c:v>405</c:v>
                </c:pt>
                <c:pt idx="406">
                  <c:v>406</c:v>
                </c:pt>
                <c:pt idx="407">
                  <c:v>407</c:v>
                </c:pt>
                <c:pt idx="408">
                  <c:v>408</c:v>
                </c:pt>
                <c:pt idx="409">
                  <c:v>409</c:v>
                </c:pt>
                <c:pt idx="410">
                  <c:v>410</c:v>
                </c:pt>
                <c:pt idx="411">
                  <c:v>411</c:v>
                </c:pt>
                <c:pt idx="412">
                  <c:v>412</c:v>
                </c:pt>
                <c:pt idx="413">
                  <c:v>413</c:v>
                </c:pt>
                <c:pt idx="414">
                  <c:v>414</c:v>
                </c:pt>
                <c:pt idx="415">
                  <c:v>415</c:v>
                </c:pt>
                <c:pt idx="416">
                  <c:v>416</c:v>
                </c:pt>
                <c:pt idx="417">
                  <c:v>417</c:v>
                </c:pt>
                <c:pt idx="418">
                  <c:v>418</c:v>
                </c:pt>
                <c:pt idx="419">
                  <c:v>419</c:v>
                </c:pt>
                <c:pt idx="420">
                  <c:v>420</c:v>
                </c:pt>
                <c:pt idx="421">
                  <c:v>421</c:v>
                </c:pt>
                <c:pt idx="422">
                  <c:v>422</c:v>
                </c:pt>
                <c:pt idx="423">
                  <c:v>423</c:v>
                </c:pt>
                <c:pt idx="424">
                  <c:v>424</c:v>
                </c:pt>
                <c:pt idx="425">
                  <c:v>425</c:v>
                </c:pt>
                <c:pt idx="426">
                  <c:v>426</c:v>
                </c:pt>
                <c:pt idx="427">
                  <c:v>427</c:v>
                </c:pt>
                <c:pt idx="428">
                  <c:v>428</c:v>
                </c:pt>
                <c:pt idx="429">
                  <c:v>429</c:v>
                </c:pt>
                <c:pt idx="430">
                  <c:v>430</c:v>
                </c:pt>
                <c:pt idx="431">
                  <c:v>431</c:v>
                </c:pt>
                <c:pt idx="432">
                  <c:v>432</c:v>
                </c:pt>
                <c:pt idx="433">
                  <c:v>433</c:v>
                </c:pt>
                <c:pt idx="434">
                  <c:v>434</c:v>
                </c:pt>
                <c:pt idx="435">
                  <c:v>435</c:v>
                </c:pt>
                <c:pt idx="436">
                  <c:v>436</c:v>
                </c:pt>
                <c:pt idx="437">
                  <c:v>437</c:v>
                </c:pt>
                <c:pt idx="438">
                  <c:v>438</c:v>
                </c:pt>
                <c:pt idx="439">
                  <c:v>439</c:v>
                </c:pt>
                <c:pt idx="440">
                  <c:v>440</c:v>
                </c:pt>
                <c:pt idx="441">
                  <c:v>441</c:v>
                </c:pt>
                <c:pt idx="442">
                  <c:v>442</c:v>
                </c:pt>
                <c:pt idx="443">
                  <c:v>443</c:v>
                </c:pt>
                <c:pt idx="444">
                  <c:v>444</c:v>
                </c:pt>
                <c:pt idx="445">
                  <c:v>445</c:v>
                </c:pt>
                <c:pt idx="446">
                  <c:v>446</c:v>
                </c:pt>
                <c:pt idx="447">
                  <c:v>447</c:v>
                </c:pt>
                <c:pt idx="448">
                  <c:v>448</c:v>
                </c:pt>
                <c:pt idx="449">
                  <c:v>449</c:v>
                </c:pt>
                <c:pt idx="450">
                  <c:v>450</c:v>
                </c:pt>
                <c:pt idx="451">
                  <c:v>451</c:v>
                </c:pt>
                <c:pt idx="452">
                  <c:v>452</c:v>
                </c:pt>
                <c:pt idx="453">
                  <c:v>453</c:v>
                </c:pt>
                <c:pt idx="454">
                  <c:v>454</c:v>
                </c:pt>
                <c:pt idx="455">
                  <c:v>455</c:v>
                </c:pt>
                <c:pt idx="456">
                  <c:v>456</c:v>
                </c:pt>
                <c:pt idx="457">
                  <c:v>457</c:v>
                </c:pt>
                <c:pt idx="458">
                  <c:v>458</c:v>
                </c:pt>
                <c:pt idx="459">
                  <c:v>459</c:v>
                </c:pt>
                <c:pt idx="460">
                  <c:v>460</c:v>
                </c:pt>
                <c:pt idx="461">
                  <c:v>461</c:v>
                </c:pt>
                <c:pt idx="462">
                  <c:v>462</c:v>
                </c:pt>
                <c:pt idx="463">
                  <c:v>463</c:v>
                </c:pt>
                <c:pt idx="464">
                  <c:v>464</c:v>
                </c:pt>
                <c:pt idx="465">
                  <c:v>465</c:v>
                </c:pt>
                <c:pt idx="466">
                  <c:v>466</c:v>
                </c:pt>
                <c:pt idx="467">
                  <c:v>467</c:v>
                </c:pt>
                <c:pt idx="468">
                  <c:v>468</c:v>
                </c:pt>
                <c:pt idx="469">
                  <c:v>469</c:v>
                </c:pt>
                <c:pt idx="470">
                  <c:v>470</c:v>
                </c:pt>
                <c:pt idx="471">
                  <c:v>471</c:v>
                </c:pt>
                <c:pt idx="472">
                  <c:v>472</c:v>
                </c:pt>
                <c:pt idx="473">
                  <c:v>473</c:v>
                </c:pt>
                <c:pt idx="474">
                  <c:v>474</c:v>
                </c:pt>
                <c:pt idx="475">
                  <c:v>475</c:v>
                </c:pt>
                <c:pt idx="476">
                  <c:v>476</c:v>
                </c:pt>
                <c:pt idx="477">
                  <c:v>477</c:v>
                </c:pt>
                <c:pt idx="478">
                  <c:v>478</c:v>
                </c:pt>
                <c:pt idx="479">
                  <c:v>479</c:v>
                </c:pt>
                <c:pt idx="480">
                  <c:v>480</c:v>
                </c:pt>
                <c:pt idx="481">
                  <c:v>481</c:v>
                </c:pt>
                <c:pt idx="482">
                  <c:v>482</c:v>
                </c:pt>
                <c:pt idx="483">
                  <c:v>483</c:v>
                </c:pt>
                <c:pt idx="484">
                  <c:v>484</c:v>
                </c:pt>
                <c:pt idx="485">
                  <c:v>485</c:v>
                </c:pt>
                <c:pt idx="486">
                  <c:v>486</c:v>
                </c:pt>
                <c:pt idx="487">
                  <c:v>487</c:v>
                </c:pt>
                <c:pt idx="488">
                  <c:v>488</c:v>
                </c:pt>
                <c:pt idx="489">
                  <c:v>489</c:v>
                </c:pt>
                <c:pt idx="490">
                  <c:v>490</c:v>
                </c:pt>
                <c:pt idx="491">
                  <c:v>491</c:v>
                </c:pt>
                <c:pt idx="492">
                  <c:v>492</c:v>
                </c:pt>
                <c:pt idx="493">
                  <c:v>493</c:v>
                </c:pt>
                <c:pt idx="494">
                  <c:v>494</c:v>
                </c:pt>
                <c:pt idx="495">
                  <c:v>495</c:v>
                </c:pt>
                <c:pt idx="496">
                  <c:v>496</c:v>
                </c:pt>
                <c:pt idx="497">
                  <c:v>497</c:v>
                </c:pt>
                <c:pt idx="498">
                  <c:v>498</c:v>
                </c:pt>
                <c:pt idx="499">
                  <c:v>499</c:v>
                </c:pt>
                <c:pt idx="500">
                  <c:v>500</c:v>
                </c:pt>
                <c:pt idx="501">
                  <c:v>501</c:v>
                </c:pt>
                <c:pt idx="502">
                  <c:v>502</c:v>
                </c:pt>
                <c:pt idx="503">
                  <c:v>503</c:v>
                </c:pt>
                <c:pt idx="504">
                  <c:v>504</c:v>
                </c:pt>
                <c:pt idx="505">
                  <c:v>505</c:v>
                </c:pt>
                <c:pt idx="506">
                  <c:v>506</c:v>
                </c:pt>
                <c:pt idx="507">
                  <c:v>507</c:v>
                </c:pt>
                <c:pt idx="508">
                  <c:v>508</c:v>
                </c:pt>
                <c:pt idx="509">
                  <c:v>509</c:v>
                </c:pt>
                <c:pt idx="510">
                  <c:v>510</c:v>
                </c:pt>
                <c:pt idx="511">
                  <c:v>511</c:v>
                </c:pt>
                <c:pt idx="512">
                  <c:v>512</c:v>
                </c:pt>
                <c:pt idx="513">
                  <c:v>513</c:v>
                </c:pt>
                <c:pt idx="514">
                  <c:v>514</c:v>
                </c:pt>
                <c:pt idx="515">
                  <c:v>515</c:v>
                </c:pt>
                <c:pt idx="516">
                  <c:v>516</c:v>
                </c:pt>
                <c:pt idx="517">
                  <c:v>517</c:v>
                </c:pt>
                <c:pt idx="518">
                  <c:v>518</c:v>
                </c:pt>
                <c:pt idx="519">
                  <c:v>519</c:v>
                </c:pt>
                <c:pt idx="520">
                  <c:v>520</c:v>
                </c:pt>
                <c:pt idx="521">
                  <c:v>521</c:v>
                </c:pt>
                <c:pt idx="522">
                  <c:v>522</c:v>
                </c:pt>
                <c:pt idx="523">
                  <c:v>523</c:v>
                </c:pt>
                <c:pt idx="524">
                  <c:v>524</c:v>
                </c:pt>
                <c:pt idx="525">
                  <c:v>525</c:v>
                </c:pt>
                <c:pt idx="526">
                  <c:v>526</c:v>
                </c:pt>
                <c:pt idx="527">
                  <c:v>527</c:v>
                </c:pt>
                <c:pt idx="528">
                  <c:v>528</c:v>
                </c:pt>
                <c:pt idx="529">
                  <c:v>529</c:v>
                </c:pt>
                <c:pt idx="530">
                  <c:v>530</c:v>
                </c:pt>
                <c:pt idx="531">
                  <c:v>531</c:v>
                </c:pt>
                <c:pt idx="532">
                  <c:v>532</c:v>
                </c:pt>
                <c:pt idx="533">
                  <c:v>533</c:v>
                </c:pt>
                <c:pt idx="534">
                  <c:v>534</c:v>
                </c:pt>
                <c:pt idx="535">
                  <c:v>535</c:v>
                </c:pt>
                <c:pt idx="536">
                  <c:v>536</c:v>
                </c:pt>
                <c:pt idx="537">
                  <c:v>537</c:v>
                </c:pt>
                <c:pt idx="538">
                  <c:v>538</c:v>
                </c:pt>
                <c:pt idx="539">
                  <c:v>539</c:v>
                </c:pt>
                <c:pt idx="540">
                  <c:v>540</c:v>
                </c:pt>
                <c:pt idx="541">
                  <c:v>541</c:v>
                </c:pt>
                <c:pt idx="542">
                  <c:v>542</c:v>
                </c:pt>
                <c:pt idx="543">
                  <c:v>543</c:v>
                </c:pt>
                <c:pt idx="544">
                  <c:v>544</c:v>
                </c:pt>
                <c:pt idx="545">
                  <c:v>545</c:v>
                </c:pt>
                <c:pt idx="546">
                  <c:v>546</c:v>
                </c:pt>
                <c:pt idx="547">
                  <c:v>547</c:v>
                </c:pt>
                <c:pt idx="548">
                  <c:v>548</c:v>
                </c:pt>
                <c:pt idx="549">
                  <c:v>549</c:v>
                </c:pt>
                <c:pt idx="550">
                  <c:v>550</c:v>
                </c:pt>
                <c:pt idx="551">
                  <c:v>551</c:v>
                </c:pt>
                <c:pt idx="552">
                  <c:v>552</c:v>
                </c:pt>
                <c:pt idx="553">
                  <c:v>553</c:v>
                </c:pt>
                <c:pt idx="554">
                  <c:v>554</c:v>
                </c:pt>
                <c:pt idx="555">
                  <c:v>555</c:v>
                </c:pt>
                <c:pt idx="556">
                  <c:v>556</c:v>
                </c:pt>
                <c:pt idx="557">
                  <c:v>557</c:v>
                </c:pt>
                <c:pt idx="558">
                  <c:v>558</c:v>
                </c:pt>
                <c:pt idx="559">
                  <c:v>559</c:v>
                </c:pt>
                <c:pt idx="560">
                  <c:v>560</c:v>
                </c:pt>
                <c:pt idx="561">
                  <c:v>561</c:v>
                </c:pt>
                <c:pt idx="562">
                  <c:v>562</c:v>
                </c:pt>
                <c:pt idx="563">
                  <c:v>563</c:v>
                </c:pt>
                <c:pt idx="564">
                  <c:v>564</c:v>
                </c:pt>
                <c:pt idx="565">
                  <c:v>565</c:v>
                </c:pt>
                <c:pt idx="566">
                  <c:v>566</c:v>
                </c:pt>
                <c:pt idx="567">
                  <c:v>567</c:v>
                </c:pt>
                <c:pt idx="568">
                  <c:v>568</c:v>
                </c:pt>
                <c:pt idx="569">
                  <c:v>569</c:v>
                </c:pt>
                <c:pt idx="570">
                  <c:v>570</c:v>
                </c:pt>
                <c:pt idx="571">
                  <c:v>571</c:v>
                </c:pt>
                <c:pt idx="572">
                  <c:v>572</c:v>
                </c:pt>
                <c:pt idx="573">
                  <c:v>573</c:v>
                </c:pt>
                <c:pt idx="574">
                  <c:v>574</c:v>
                </c:pt>
                <c:pt idx="575">
                  <c:v>575</c:v>
                </c:pt>
                <c:pt idx="576">
                  <c:v>576</c:v>
                </c:pt>
                <c:pt idx="577">
                  <c:v>577</c:v>
                </c:pt>
                <c:pt idx="578">
                  <c:v>578</c:v>
                </c:pt>
                <c:pt idx="579">
                  <c:v>579</c:v>
                </c:pt>
                <c:pt idx="580">
                  <c:v>580</c:v>
                </c:pt>
                <c:pt idx="581">
                  <c:v>581</c:v>
                </c:pt>
                <c:pt idx="582">
                  <c:v>582</c:v>
                </c:pt>
                <c:pt idx="583">
                  <c:v>583</c:v>
                </c:pt>
                <c:pt idx="584">
                  <c:v>584</c:v>
                </c:pt>
                <c:pt idx="585">
                  <c:v>585</c:v>
                </c:pt>
                <c:pt idx="586">
                  <c:v>586</c:v>
                </c:pt>
                <c:pt idx="587">
                  <c:v>587</c:v>
                </c:pt>
                <c:pt idx="588">
                  <c:v>588</c:v>
                </c:pt>
                <c:pt idx="589">
                  <c:v>589</c:v>
                </c:pt>
                <c:pt idx="590">
                  <c:v>590</c:v>
                </c:pt>
                <c:pt idx="591">
                  <c:v>591</c:v>
                </c:pt>
                <c:pt idx="592">
                  <c:v>592</c:v>
                </c:pt>
                <c:pt idx="593">
                  <c:v>593</c:v>
                </c:pt>
                <c:pt idx="594">
                  <c:v>594</c:v>
                </c:pt>
                <c:pt idx="595">
                  <c:v>595</c:v>
                </c:pt>
                <c:pt idx="596">
                  <c:v>596</c:v>
                </c:pt>
                <c:pt idx="597">
                  <c:v>597</c:v>
                </c:pt>
                <c:pt idx="598">
                  <c:v>598</c:v>
                </c:pt>
                <c:pt idx="599">
                  <c:v>599</c:v>
                </c:pt>
                <c:pt idx="600">
                  <c:v>600</c:v>
                </c:pt>
                <c:pt idx="601">
                  <c:v>601</c:v>
                </c:pt>
                <c:pt idx="602">
                  <c:v>602</c:v>
                </c:pt>
                <c:pt idx="603">
                  <c:v>603</c:v>
                </c:pt>
                <c:pt idx="604">
                  <c:v>604</c:v>
                </c:pt>
                <c:pt idx="605">
                  <c:v>605</c:v>
                </c:pt>
                <c:pt idx="606">
                  <c:v>606</c:v>
                </c:pt>
                <c:pt idx="607">
                  <c:v>607</c:v>
                </c:pt>
                <c:pt idx="608">
                  <c:v>608</c:v>
                </c:pt>
                <c:pt idx="609">
                  <c:v>609</c:v>
                </c:pt>
                <c:pt idx="610">
                  <c:v>610</c:v>
                </c:pt>
                <c:pt idx="611">
                  <c:v>611</c:v>
                </c:pt>
                <c:pt idx="612">
                  <c:v>612</c:v>
                </c:pt>
                <c:pt idx="613">
                  <c:v>613</c:v>
                </c:pt>
                <c:pt idx="614">
                  <c:v>614</c:v>
                </c:pt>
                <c:pt idx="615">
                  <c:v>615</c:v>
                </c:pt>
                <c:pt idx="616">
                  <c:v>616</c:v>
                </c:pt>
                <c:pt idx="617">
                  <c:v>617</c:v>
                </c:pt>
                <c:pt idx="618">
                  <c:v>618</c:v>
                </c:pt>
                <c:pt idx="619">
                  <c:v>619</c:v>
                </c:pt>
                <c:pt idx="620">
                  <c:v>620</c:v>
                </c:pt>
                <c:pt idx="621">
                  <c:v>621</c:v>
                </c:pt>
                <c:pt idx="622">
                  <c:v>622</c:v>
                </c:pt>
                <c:pt idx="623">
                  <c:v>623</c:v>
                </c:pt>
                <c:pt idx="624">
                  <c:v>624</c:v>
                </c:pt>
                <c:pt idx="625">
                  <c:v>625</c:v>
                </c:pt>
                <c:pt idx="626">
                  <c:v>626</c:v>
                </c:pt>
                <c:pt idx="627">
                  <c:v>627</c:v>
                </c:pt>
                <c:pt idx="628">
                  <c:v>628</c:v>
                </c:pt>
                <c:pt idx="629">
                  <c:v>629</c:v>
                </c:pt>
                <c:pt idx="630">
                  <c:v>630</c:v>
                </c:pt>
                <c:pt idx="631">
                  <c:v>631</c:v>
                </c:pt>
                <c:pt idx="632">
                  <c:v>632</c:v>
                </c:pt>
                <c:pt idx="633">
                  <c:v>633</c:v>
                </c:pt>
                <c:pt idx="634">
                  <c:v>634</c:v>
                </c:pt>
                <c:pt idx="635">
                  <c:v>635</c:v>
                </c:pt>
                <c:pt idx="636">
                  <c:v>636</c:v>
                </c:pt>
                <c:pt idx="637">
                  <c:v>637</c:v>
                </c:pt>
                <c:pt idx="638">
                  <c:v>638</c:v>
                </c:pt>
                <c:pt idx="639">
                  <c:v>639</c:v>
                </c:pt>
                <c:pt idx="640">
                  <c:v>640</c:v>
                </c:pt>
                <c:pt idx="641">
                  <c:v>641</c:v>
                </c:pt>
                <c:pt idx="642">
                  <c:v>642</c:v>
                </c:pt>
                <c:pt idx="643">
                  <c:v>643</c:v>
                </c:pt>
                <c:pt idx="644">
                  <c:v>644</c:v>
                </c:pt>
                <c:pt idx="645">
                  <c:v>645</c:v>
                </c:pt>
                <c:pt idx="646">
                  <c:v>646</c:v>
                </c:pt>
                <c:pt idx="647">
                  <c:v>647</c:v>
                </c:pt>
                <c:pt idx="648">
                  <c:v>648</c:v>
                </c:pt>
                <c:pt idx="649">
                  <c:v>649</c:v>
                </c:pt>
                <c:pt idx="650">
                  <c:v>650</c:v>
                </c:pt>
                <c:pt idx="651">
                  <c:v>651</c:v>
                </c:pt>
                <c:pt idx="652">
                  <c:v>652</c:v>
                </c:pt>
                <c:pt idx="653">
                  <c:v>653</c:v>
                </c:pt>
                <c:pt idx="654">
                  <c:v>654</c:v>
                </c:pt>
                <c:pt idx="655">
                  <c:v>655</c:v>
                </c:pt>
                <c:pt idx="656">
                  <c:v>656</c:v>
                </c:pt>
                <c:pt idx="657">
                  <c:v>657</c:v>
                </c:pt>
                <c:pt idx="658">
                  <c:v>658</c:v>
                </c:pt>
                <c:pt idx="659">
                  <c:v>659</c:v>
                </c:pt>
                <c:pt idx="660">
                  <c:v>660</c:v>
                </c:pt>
                <c:pt idx="661">
                  <c:v>661</c:v>
                </c:pt>
                <c:pt idx="662">
                  <c:v>662</c:v>
                </c:pt>
                <c:pt idx="663">
                  <c:v>663</c:v>
                </c:pt>
                <c:pt idx="664">
                  <c:v>664</c:v>
                </c:pt>
                <c:pt idx="665">
                  <c:v>665</c:v>
                </c:pt>
                <c:pt idx="666">
                  <c:v>666</c:v>
                </c:pt>
                <c:pt idx="667">
                  <c:v>667</c:v>
                </c:pt>
                <c:pt idx="668">
                  <c:v>668</c:v>
                </c:pt>
                <c:pt idx="669">
                  <c:v>669</c:v>
                </c:pt>
                <c:pt idx="670">
                  <c:v>670</c:v>
                </c:pt>
                <c:pt idx="671">
                  <c:v>671</c:v>
                </c:pt>
                <c:pt idx="672">
                  <c:v>672</c:v>
                </c:pt>
                <c:pt idx="673">
                  <c:v>673</c:v>
                </c:pt>
                <c:pt idx="674">
                  <c:v>674</c:v>
                </c:pt>
                <c:pt idx="675">
                  <c:v>675</c:v>
                </c:pt>
                <c:pt idx="676">
                  <c:v>676</c:v>
                </c:pt>
                <c:pt idx="677">
                  <c:v>677</c:v>
                </c:pt>
                <c:pt idx="678">
                  <c:v>678</c:v>
                </c:pt>
                <c:pt idx="679">
                  <c:v>679</c:v>
                </c:pt>
                <c:pt idx="680">
                  <c:v>680</c:v>
                </c:pt>
                <c:pt idx="681">
                  <c:v>681</c:v>
                </c:pt>
                <c:pt idx="682">
                  <c:v>682</c:v>
                </c:pt>
                <c:pt idx="683">
                  <c:v>683</c:v>
                </c:pt>
                <c:pt idx="684">
                  <c:v>684</c:v>
                </c:pt>
                <c:pt idx="685">
                  <c:v>685</c:v>
                </c:pt>
                <c:pt idx="686">
                  <c:v>686</c:v>
                </c:pt>
                <c:pt idx="687">
                  <c:v>687</c:v>
                </c:pt>
                <c:pt idx="688">
                  <c:v>688</c:v>
                </c:pt>
                <c:pt idx="689">
                  <c:v>689</c:v>
                </c:pt>
                <c:pt idx="690">
                  <c:v>690</c:v>
                </c:pt>
                <c:pt idx="691">
                  <c:v>691</c:v>
                </c:pt>
                <c:pt idx="692">
                  <c:v>692</c:v>
                </c:pt>
                <c:pt idx="693">
                  <c:v>693</c:v>
                </c:pt>
                <c:pt idx="694">
                  <c:v>694</c:v>
                </c:pt>
                <c:pt idx="695">
                  <c:v>695</c:v>
                </c:pt>
                <c:pt idx="696">
                  <c:v>696</c:v>
                </c:pt>
                <c:pt idx="697">
                  <c:v>697</c:v>
                </c:pt>
                <c:pt idx="698">
                  <c:v>698</c:v>
                </c:pt>
                <c:pt idx="699">
                  <c:v>699</c:v>
                </c:pt>
                <c:pt idx="700">
                  <c:v>700</c:v>
                </c:pt>
                <c:pt idx="701">
                  <c:v>701</c:v>
                </c:pt>
                <c:pt idx="702">
                  <c:v>702</c:v>
                </c:pt>
                <c:pt idx="703">
                  <c:v>703</c:v>
                </c:pt>
                <c:pt idx="704">
                  <c:v>704</c:v>
                </c:pt>
                <c:pt idx="705">
                  <c:v>705</c:v>
                </c:pt>
                <c:pt idx="706">
                  <c:v>706</c:v>
                </c:pt>
                <c:pt idx="707">
                  <c:v>707</c:v>
                </c:pt>
                <c:pt idx="708">
                  <c:v>708</c:v>
                </c:pt>
                <c:pt idx="709">
                  <c:v>709</c:v>
                </c:pt>
                <c:pt idx="710">
                  <c:v>710</c:v>
                </c:pt>
                <c:pt idx="711">
                  <c:v>711</c:v>
                </c:pt>
                <c:pt idx="712">
                  <c:v>712</c:v>
                </c:pt>
                <c:pt idx="713">
                  <c:v>713</c:v>
                </c:pt>
                <c:pt idx="714">
                  <c:v>714</c:v>
                </c:pt>
                <c:pt idx="715">
                  <c:v>715</c:v>
                </c:pt>
                <c:pt idx="716">
                  <c:v>716</c:v>
                </c:pt>
                <c:pt idx="717">
                  <c:v>717</c:v>
                </c:pt>
                <c:pt idx="718">
                  <c:v>718</c:v>
                </c:pt>
                <c:pt idx="719">
                  <c:v>719</c:v>
                </c:pt>
                <c:pt idx="720">
                  <c:v>720</c:v>
                </c:pt>
                <c:pt idx="721">
                  <c:v>721</c:v>
                </c:pt>
                <c:pt idx="722">
                  <c:v>722</c:v>
                </c:pt>
                <c:pt idx="723">
                  <c:v>723</c:v>
                </c:pt>
                <c:pt idx="724">
                  <c:v>724</c:v>
                </c:pt>
                <c:pt idx="725">
                  <c:v>725</c:v>
                </c:pt>
                <c:pt idx="726">
                  <c:v>726</c:v>
                </c:pt>
                <c:pt idx="727">
                  <c:v>727</c:v>
                </c:pt>
                <c:pt idx="728">
                  <c:v>728</c:v>
                </c:pt>
                <c:pt idx="729">
                  <c:v>729</c:v>
                </c:pt>
                <c:pt idx="730">
                  <c:v>730</c:v>
                </c:pt>
              </c:numCache>
            </c:numRef>
          </c:xVal>
          <c:yVal>
            <c:numRef>
              <c:f>'[Micra AV CED 2yrs tables final.xlsx]Fig 2yr Reint Unadj'!$C$2:$C$732</c:f>
              <c:numCache>
                <c:formatCode>General</c:formatCode>
                <c:ptCount val="731"/>
                <c:pt idx="0">
                  <c:v>0</c:v>
                </c:pt>
                <c:pt idx="1">
                  <c:v>0.12986643</c:v>
                </c:pt>
                <c:pt idx="2">
                  <c:v>0.19049431999999999</c:v>
                </c:pt>
                <c:pt idx="3">
                  <c:v>0.24939607000000003</c:v>
                </c:pt>
                <c:pt idx="4">
                  <c:v>0.31263291999999998</c:v>
                </c:pt>
                <c:pt idx="5">
                  <c:v>0.36374909</c:v>
                </c:pt>
                <c:pt idx="6">
                  <c:v>0.42093115000000003</c:v>
                </c:pt>
                <c:pt idx="7">
                  <c:v>0.50063531000000006</c:v>
                </c:pt>
                <c:pt idx="8">
                  <c:v>0.55608891999999999</c:v>
                </c:pt>
                <c:pt idx="9">
                  <c:v>0.61154607000000005</c:v>
                </c:pt>
                <c:pt idx="10">
                  <c:v>0.66614410000000002</c:v>
                </c:pt>
                <c:pt idx="11">
                  <c:v>0.72508163000000003</c:v>
                </c:pt>
                <c:pt idx="12">
                  <c:v>0.77362917999999992</c:v>
                </c:pt>
                <c:pt idx="13">
                  <c:v>0.82044643000000006</c:v>
                </c:pt>
                <c:pt idx="14">
                  <c:v>0.89760008999999996</c:v>
                </c:pt>
                <c:pt idx="15">
                  <c:v>0.94962786999999993</c:v>
                </c:pt>
                <c:pt idx="16">
                  <c:v>0.98779086999999999</c:v>
                </c:pt>
                <c:pt idx="17">
                  <c:v>1.0216223799999999</c:v>
                </c:pt>
                <c:pt idx="18">
                  <c:v>1.05719242</c:v>
                </c:pt>
                <c:pt idx="19">
                  <c:v>1.0866946100000001</c:v>
                </c:pt>
                <c:pt idx="20">
                  <c:v>1.1214063400000001</c:v>
                </c:pt>
                <c:pt idx="21">
                  <c:v>1.1795442200000001</c:v>
                </c:pt>
                <c:pt idx="22">
                  <c:v>1.2081859800000001</c:v>
                </c:pt>
                <c:pt idx="23">
                  <c:v>1.2307569199999999</c:v>
                </c:pt>
                <c:pt idx="24">
                  <c:v>1.25593545</c:v>
                </c:pt>
                <c:pt idx="25">
                  <c:v>1.2767768500000001</c:v>
                </c:pt>
                <c:pt idx="26">
                  <c:v>1.30370016</c:v>
                </c:pt>
                <c:pt idx="27">
                  <c:v>1.32715283</c:v>
                </c:pt>
                <c:pt idx="28">
                  <c:v>1.3723195000000001</c:v>
                </c:pt>
                <c:pt idx="29">
                  <c:v>1.40272581</c:v>
                </c:pt>
                <c:pt idx="30">
                  <c:v>1.41749858</c:v>
                </c:pt>
                <c:pt idx="31">
                  <c:v>1.43748845</c:v>
                </c:pt>
                <c:pt idx="32">
                  <c:v>1.46095825</c:v>
                </c:pt>
                <c:pt idx="33">
                  <c:v>1.4766074499999999</c:v>
                </c:pt>
                <c:pt idx="34">
                  <c:v>1.4966046</c:v>
                </c:pt>
                <c:pt idx="35">
                  <c:v>1.5270363499999999</c:v>
                </c:pt>
                <c:pt idx="36">
                  <c:v>1.54355924</c:v>
                </c:pt>
                <c:pt idx="37">
                  <c:v>1.5548653299999999</c:v>
                </c:pt>
                <c:pt idx="38">
                  <c:v>1.56530295</c:v>
                </c:pt>
                <c:pt idx="39">
                  <c:v>1.5844424499999998</c:v>
                </c:pt>
                <c:pt idx="40">
                  <c:v>1.6018454299999998</c:v>
                </c:pt>
                <c:pt idx="41">
                  <c:v>1.62099076</c:v>
                </c:pt>
                <c:pt idx="42">
                  <c:v>1.6592802799999999</c:v>
                </c:pt>
                <c:pt idx="43">
                  <c:v>1.6740774900000002</c:v>
                </c:pt>
                <c:pt idx="44">
                  <c:v>1.68452432</c:v>
                </c:pt>
                <c:pt idx="45">
                  <c:v>1.6993261999999998</c:v>
                </c:pt>
                <c:pt idx="46">
                  <c:v>1.7184833800000001</c:v>
                </c:pt>
                <c:pt idx="47">
                  <c:v>1.7341607799999998</c:v>
                </c:pt>
                <c:pt idx="48">
                  <c:v>1.7550663099999999</c:v>
                </c:pt>
                <c:pt idx="49">
                  <c:v>1.77510265</c:v>
                </c:pt>
                <c:pt idx="50">
                  <c:v>1.7942706999999998</c:v>
                </c:pt>
                <c:pt idx="51">
                  <c:v>1.8099574300000001</c:v>
                </c:pt>
                <c:pt idx="52">
                  <c:v>1.82128906</c:v>
                </c:pt>
                <c:pt idx="53">
                  <c:v>1.8404679899999998</c:v>
                </c:pt>
                <c:pt idx="54">
                  <c:v>1.8526757500000002</c:v>
                </c:pt>
                <c:pt idx="55">
                  <c:v>1.8631413400000001</c:v>
                </c:pt>
                <c:pt idx="56">
                  <c:v>1.88494403</c:v>
                </c:pt>
                <c:pt idx="57">
                  <c:v>1.89628295</c:v>
                </c:pt>
                <c:pt idx="58">
                  <c:v>1.90936811</c:v>
                </c:pt>
                <c:pt idx="59">
                  <c:v>1.9198376499999998</c:v>
                </c:pt>
                <c:pt idx="60">
                  <c:v>1.9285640400000001</c:v>
                </c:pt>
                <c:pt idx="61">
                  <c:v>1.9468915699999998</c:v>
                </c:pt>
                <c:pt idx="62">
                  <c:v>1.9617303199999998</c:v>
                </c:pt>
                <c:pt idx="63">
                  <c:v>1.98267982</c:v>
                </c:pt>
                <c:pt idx="64">
                  <c:v>1.9940297199999999</c:v>
                </c:pt>
                <c:pt idx="65">
                  <c:v>2.0080013599999997</c:v>
                </c:pt>
                <c:pt idx="66">
                  <c:v>2.0184819799999998</c:v>
                </c:pt>
                <c:pt idx="67">
                  <c:v>2.0280910599999999</c:v>
                </c:pt>
                <c:pt idx="68">
                  <c:v>2.0359539099999999</c:v>
                </c:pt>
                <c:pt idx="69">
                  <c:v>2.0464386999999999</c:v>
                </c:pt>
                <c:pt idx="70">
                  <c:v>2.0700292499999997</c:v>
                </c:pt>
                <c:pt idx="71">
                  <c:v>2.0761464200000002</c:v>
                </c:pt>
                <c:pt idx="72">
                  <c:v>2.0840124000000002</c:v>
                </c:pt>
                <c:pt idx="73">
                  <c:v>2.0918797800000002</c:v>
                </c:pt>
                <c:pt idx="74">
                  <c:v>2.09625131</c:v>
                </c:pt>
                <c:pt idx="75">
                  <c:v>2.1014978000000002</c:v>
                </c:pt>
                <c:pt idx="76">
                  <c:v>2.1146146400000001</c:v>
                </c:pt>
                <c:pt idx="77">
                  <c:v>2.13909963</c:v>
                </c:pt>
                <c:pt idx="78">
                  <c:v>2.1495951999999998</c:v>
                </c:pt>
                <c:pt idx="79">
                  <c:v>2.1583433199999997</c:v>
                </c:pt>
                <c:pt idx="80">
                  <c:v>2.1644681700000001</c:v>
                </c:pt>
                <c:pt idx="81">
                  <c:v>2.17234471</c:v>
                </c:pt>
                <c:pt idx="82">
                  <c:v>2.17934691</c:v>
                </c:pt>
                <c:pt idx="83">
                  <c:v>2.1881000800000003</c:v>
                </c:pt>
                <c:pt idx="84">
                  <c:v>2.2003551900000002</c:v>
                </c:pt>
                <c:pt idx="85">
                  <c:v>2.20998552</c:v>
                </c:pt>
                <c:pt idx="86">
                  <c:v>2.2187418999999999</c:v>
                </c:pt>
                <c:pt idx="87">
                  <c:v>2.22312098</c:v>
                </c:pt>
                <c:pt idx="88">
                  <c:v>2.2353841700000001</c:v>
                </c:pt>
                <c:pt idx="89">
                  <c:v>2.2432696500000002</c:v>
                </c:pt>
                <c:pt idx="90">
                  <c:v>2.2476510599999999</c:v>
                </c:pt>
                <c:pt idx="91">
                  <c:v>2.2590431500000001</c:v>
                </c:pt>
                <c:pt idx="92">
                  <c:v>2.2730655899999999</c:v>
                </c:pt>
                <c:pt idx="93">
                  <c:v>2.27920152</c:v>
                </c:pt>
                <c:pt idx="94">
                  <c:v>2.28709177</c:v>
                </c:pt>
                <c:pt idx="95">
                  <c:v>2.2941070200000002</c:v>
                </c:pt>
                <c:pt idx="96">
                  <c:v>2.2993697000000002</c:v>
                </c:pt>
                <c:pt idx="97">
                  <c:v>2.3072647500000003</c:v>
                </c:pt>
                <c:pt idx="98">
                  <c:v>2.3186690999999997</c:v>
                </c:pt>
                <c:pt idx="99">
                  <c:v>2.32919761</c:v>
                </c:pt>
                <c:pt idx="100">
                  <c:v>2.3344629100000001</c:v>
                </c:pt>
                <c:pt idx="101">
                  <c:v>2.3406068499999999</c:v>
                </c:pt>
                <c:pt idx="102">
                  <c:v>2.3493854000000001</c:v>
                </c:pt>
                <c:pt idx="103">
                  <c:v>2.3599217800000001</c:v>
                </c:pt>
                <c:pt idx="104">
                  <c:v>2.3669467699999998</c:v>
                </c:pt>
                <c:pt idx="105">
                  <c:v>2.3845097700000002</c:v>
                </c:pt>
                <c:pt idx="106">
                  <c:v>2.3959276200000001</c:v>
                </c:pt>
                <c:pt idx="107">
                  <c:v>2.4038333400000003</c:v>
                </c:pt>
                <c:pt idx="108">
                  <c:v>2.4064691599999999</c:v>
                </c:pt>
                <c:pt idx="109">
                  <c:v>2.4178927199999998</c:v>
                </c:pt>
                <c:pt idx="110">
                  <c:v>2.4231659900000002</c:v>
                </c:pt>
                <c:pt idx="111">
                  <c:v>2.4337140100000001</c:v>
                </c:pt>
                <c:pt idx="112">
                  <c:v>2.4539318200000002</c:v>
                </c:pt>
                <c:pt idx="113">
                  <c:v>2.4636037499999999</c:v>
                </c:pt>
                <c:pt idx="114">
                  <c:v>2.4732778600000001</c:v>
                </c:pt>
                <c:pt idx="115">
                  <c:v>2.4811948500000001</c:v>
                </c:pt>
                <c:pt idx="116">
                  <c:v>2.48559383</c:v>
                </c:pt>
                <c:pt idx="117">
                  <c:v>2.49439286</c:v>
                </c:pt>
                <c:pt idx="118">
                  <c:v>2.5031922199999999</c:v>
                </c:pt>
                <c:pt idx="119">
                  <c:v>2.5155119999999997</c:v>
                </c:pt>
                <c:pt idx="120">
                  <c:v>2.5234333800000002</c:v>
                </c:pt>
                <c:pt idx="121">
                  <c:v>2.5304758500000002</c:v>
                </c:pt>
                <c:pt idx="122">
                  <c:v>2.5375191500000001</c:v>
                </c:pt>
                <c:pt idx="123">
                  <c:v>2.5436830099999996</c:v>
                </c:pt>
                <c:pt idx="124">
                  <c:v>2.55072857</c:v>
                </c:pt>
                <c:pt idx="125">
                  <c:v>2.5560133600000001</c:v>
                </c:pt>
                <c:pt idx="126">
                  <c:v>2.5674641600000001</c:v>
                </c:pt>
                <c:pt idx="127">
                  <c:v>2.5762734300000001</c:v>
                </c:pt>
                <c:pt idx="128">
                  <c:v>2.5780356499999999</c:v>
                </c:pt>
                <c:pt idx="129">
                  <c:v>2.5842043800000001</c:v>
                </c:pt>
                <c:pt idx="130">
                  <c:v>2.5912552500000001</c:v>
                </c:pt>
                <c:pt idx="131">
                  <c:v>2.5956631300000002</c:v>
                </c:pt>
                <c:pt idx="132">
                  <c:v>2.6044795600000001</c:v>
                </c:pt>
                <c:pt idx="133">
                  <c:v>2.61858609</c:v>
                </c:pt>
                <c:pt idx="134">
                  <c:v>2.6300495600000002</c:v>
                </c:pt>
                <c:pt idx="135">
                  <c:v>2.6344594900000002</c:v>
                </c:pt>
                <c:pt idx="136">
                  <c:v>2.6397523600000001</c:v>
                </c:pt>
                <c:pt idx="137">
                  <c:v>2.6494568100000002</c:v>
                </c:pt>
                <c:pt idx="138">
                  <c:v>2.6582809100000002</c:v>
                </c:pt>
                <c:pt idx="139">
                  <c:v>2.6679881999999999</c:v>
                </c:pt>
                <c:pt idx="140">
                  <c:v>2.6794607400000001</c:v>
                </c:pt>
                <c:pt idx="141">
                  <c:v>2.68652224</c:v>
                </c:pt>
                <c:pt idx="142">
                  <c:v>2.6900538599999999</c:v>
                </c:pt>
                <c:pt idx="143">
                  <c:v>2.6962353000000001</c:v>
                </c:pt>
                <c:pt idx="144">
                  <c:v>2.6997681</c:v>
                </c:pt>
                <c:pt idx="145">
                  <c:v>2.7024180799999997</c:v>
                </c:pt>
                <c:pt idx="146">
                  <c:v>2.7041849500000001</c:v>
                </c:pt>
                <c:pt idx="147">
                  <c:v>2.7183193599999997</c:v>
                </c:pt>
                <c:pt idx="148">
                  <c:v>2.72627145</c:v>
                </c:pt>
                <c:pt idx="149">
                  <c:v>2.7324577999999997</c:v>
                </c:pt>
                <c:pt idx="150">
                  <c:v>2.7377614100000001</c:v>
                </c:pt>
                <c:pt idx="151">
                  <c:v>2.74571794</c:v>
                </c:pt>
                <c:pt idx="152">
                  <c:v>2.7545599600000004</c:v>
                </c:pt>
                <c:pt idx="153">
                  <c:v>2.7651714300000001</c:v>
                </c:pt>
                <c:pt idx="154">
                  <c:v>2.7766679499999998</c:v>
                </c:pt>
                <c:pt idx="155">
                  <c:v>2.7863967999999999</c:v>
                </c:pt>
                <c:pt idx="156">
                  <c:v>2.7899353000000002</c:v>
                </c:pt>
                <c:pt idx="157">
                  <c:v>2.7925897000000002</c:v>
                </c:pt>
                <c:pt idx="158">
                  <c:v>2.7961294099999998</c:v>
                </c:pt>
                <c:pt idx="159">
                  <c:v>2.8005547200000001</c:v>
                </c:pt>
                <c:pt idx="160">
                  <c:v>2.8032105</c:v>
                </c:pt>
                <c:pt idx="161">
                  <c:v>2.8120635099999998</c:v>
                </c:pt>
                <c:pt idx="162">
                  <c:v>2.8200321600000002</c:v>
                </c:pt>
                <c:pt idx="163">
                  <c:v>2.82357463</c:v>
                </c:pt>
                <c:pt idx="164">
                  <c:v>2.8288891299999999</c:v>
                </c:pt>
                <c:pt idx="165">
                  <c:v>2.8315468900000003</c:v>
                </c:pt>
                <c:pt idx="166">
                  <c:v>2.8359771999999999</c:v>
                </c:pt>
                <c:pt idx="167">
                  <c:v>2.8421805500000001</c:v>
                </c:pt>
                <c:pt idx="168">
                  <c:v>2.8519292000000003</c:v>
                </c:pt>
                <c:pt idx="169">
                  <c:v>2.8563610000000001</c:v>
                </c:pt>
                <c:pt idx="170">
                  <c:v>2.8625666000000001</c:v>
                </c:pt>
                <c:pt idx="171">
                  <c:v>2.8687732700000002</c:v>
                </c:pt>
                <c:pt idx="172">
                  <c:v>2.8705469199999998</c:v>
                </c:pt>
                <c:pt idx="173">
                  <c:v>2.8767558200000001</c:v>
                </c:pt>
                <c:pt idx="174">
                  <c:v>2.8803044399999997</c:v>
                </c:pt>
                <c:pt idx="175">
                  <c:v>2.8953869999999999</c:v>
                </c:pt>
                <c:pt idx="176">
                  <c:v>2.8989366799999998</c:v>
                </c:pt>
                <c:pt idx="177">
                  <c:v>2.90159937</c:v>
                </c:pt>
                <c:pt idx="178">
                  <c:v>2.90692561</c:v>
                </c:pt>
                <c:pt idx="179">
                  <c:v>2.9104769699999999</c:v>
                </c:pt>
                <c:pt idx="180">
                  <c:v>2.9158051599999997</c:v>
                </c:pt>
                <c:pt idx="181">
                  <c:v>2.92024551</c:v>
                </c:pt>
                <c:pt idx="182">
                  <c:v>2.9273502699999998</c:v>
                </c:pt>
                <c:pt idx="183">
                  <c:v>2.9362320099999999</c:v>
                </c:pt>
                <c:pt idx="184">
                  <c:v>2.94245074</c:v>
                </c:pt>
                <c:pt idx="185">
                  <c:v>2.9468938900000001</c:v>
                </c:pt>
                <c:pt idx="186">
                  <c:v>2.9548941399999999</c:v>
                </c:pt>
                <c:pt idx="187">
                  <c:v>2.9584506900000003</c:v>
                </c:pt>
                <c:pt idx="188">
                  <c:v>2.9602293099999999</c:v>
                </c:pt>
                <c:pt idx="189">
                  <c:v>2.97445827</c:v>
                </c:pt>
                <c:pt idx="190">
                  <c:v>2.9797951499999997</c:v>
                </c:pt>
                <c:pt idx="191">
                  <c:v>2.9824642899999998</c:v>
                </c:pt>
                <c:pt idx="192">
                  <c:v>2.9833541799999996</c:v>
                </c:pt>
                <c:pt idx="193">
                  <c:v>2.99047412</c:v>
                </c:pt>
                <c:pt idx="194">
                  <c:v>2.9922543900000003</c:v>
                </c:pt>
                <c:pt idx="195">
                  <c:v>2.9984858699999997</c:v>
                </c:pt>
                <c:pt idx="196">
                  <c:v>3.00471792</c:v>
                </c:pt>
                <c:pt idx="197">
                  <c:v>3.0073891599999998</c:v>
                </c:pt>
                <c:pt idx="198">
                  <c:v>3.01184216</c:v>
                </c:pt>
                <c:pt idx="199">
                  <c:v>3.0180771100000001</c:v>
                </c:pt>
                <c:pt idx="200">
                  <c:v>3.0198590599999999</c:v>
                </c:pt>
                <c:pt idx="201">
                  <c:v>3.02164148</c:v>
                </c:pt>
                <c:pt idx="202">
                  <c:v>3.0260981499999997</c:v>
                </c:pt>
                <c:pt idx="203">
                  <c:v>3.0332292700000001</c:v>
                </c:pt>
                <c:pt idx="204">
                  <c:v>3.0350122900000001</c:v>
                </c:pt>
                <c:pt idx="205">
                  <c:v>3.04214618</c:v>
                </c:pt>
                <c:pt idx="206">
                  <c:v>3.04838947</c:v>
                </c:pt>
                <c:pt idx="207">
                  <c:v>3.0537419199999998</c:v>
                </c:pt>
                <c:pt idx="208">
                  <c:v>3.05641863</c:v>
                </c:pt>
                <c:pt idx="209">
                  <c:v>3.0626649600000002</c:v>
                </c:pt>
                <c:pt idx="210">
                  <c:v>3.0698040600000001</c:v>
                </c:pt>
                <c:pt idx="211">
                  <c:v>3.07337426</c:v>
                </c:pt>
                <c:pt idx="212">
                  <c:v>3.0769452799999999</c:v>
                </c:pt>
                <c:pt idx="213">
                  <c:v>3.0805169100000001</c:v>
                </c:pt>
                <c:pt idx="214">
                  <c:v>3.0849826199999999</c:v>
                </c:pt>
                <c:pt idx="215">
                  <c:v>3.0894493399999998</c:v>
                </c:pt>
                <c:pt idx="216">
                  <c:v>3.0948096599999997</c:v>
                </c:pt>
                <c:pt idx="217">
                  <c:v>3.1046372199999999</c:v>
                </c:pt>
                <c:pt idx="218">
                  <c:v>3.1064244200000002</c:v>
                </c:pt>
                <c:pt idx="219">
                  <c:v>3.1126805699999998</c:v>
                </c:pt>
                <c:pt idx="220">
                  <c:v>3.11983151</c:v>
                </c:pt>
                <c:pt idx="221">
                  <c:v>3.1278778200000001</c:v>
                </c:pt>
                <c:pt idx="222">
                  <c:v>3.1314543799999996</c:v>
                </c:pt>
                <c:pt idx="223">
                  <c:v>3.14039636</c:v>
                </c:pt>
                <c:pt idx="224">
                  <c:v>3.1520216699999999</c:v>
                </c:pt>
                <c:pt idx="225">
                  <c:v>3.1547047600000004</c:v>
                </c:pt>
                <c:pt idx="226">
                  <c:v>3.1564937</c:v>
                </c:pt>
                <c:pt idx="227">
                  <c:v>3.1618612599999998</c:v>
                </c:pt>
                <c:pt idx="228">
                  <c:v>3.1663351200000003</c:v>
                </c:pt>
                <c:pt idx="229">
                  <c:v>3.1699150500000002</c:v>
                </c:pt>
                <c:pt idx="230">
                  <c:v>3.1761804800000002</c:v>
                </c:pt>
                <c:pt idx="231">
                  <c:v>3.1896068899999999</c:v>
                </c:pt>
                <c:pt idx="232">
                  <c:v>3.1922926300000003</c:v>
                </c:pt>
                <c:pt idx="233">
                  <c:v>3.1931880399999999</c:v>
                </c:pt>
                <c:pt idx="234">
                  <c:v>3.1976656999999999</c:v>
                </c:pt>
                <c:pt idx="235">
                  <c:v>3.2030394800000002</c:v>
                </c:pt>
                <c:pt idx="236">
                  <c:v>3.2057270200000003</c:v>
                </c:pt>
                <c:pt idx="237">
                  <c:v>3.2111025699999995</c:v>
                </c:pt>
                <c:pt idx="238">
                  <c:v>3.2218543299999998</c:v>
                </c:pt>
                <c:pt idx="239">
                  <c:v>3.2254387000000002</c:v>
                </c:pt>
                <c:pt idx="240">
                  <c:v>3.2308161600000003</c:v>
                </c:pt>
                <c:pt idx="241">
                  <c:v>3.2352982000000003</c:v>
                </c:pt>
                <c:pt idx="242">
                  <c:v>3.2379877399999999</c:v>
                </c:pt>
                <c:pt idx="243">
                  <c:v>3.2424708500000001</c:v>
                </c:pt>
                <c:pt idx="244">
                  <c:v>3.2487478200000002</c:v>
                </c:pt>
                <c:pt idx="245">
                  <c:v>3.2568184200000001</c:v>
                </c:pt>
                <c:pt idx="246">
                  <c:v>3.2604059999999997</c:v>
                </c:pt>
                <c:pt idx="247">
                  <c:v>3.2675818000000003</c:v>
                </c:pt>
                <c:pt idx="248">
                  <c:v>3.2738614999999998</c:v>
                </c:pt>
                <c:pt idx="249">
                  <c:v>3.2756559699999999</c:v>
                </c:pt>
                <c:pt idx="250">
                  <c:v>3.2783482599999996</c:v>
                </c:pt>
                <c:pt idx="251">
                  <c:v>3.2846309400000004</c:v>
                </c:pt>
                <c:pt idx="252">
                  <c:v>3.2962989600000001</c:v>
                </c:pt>
                <c:pt idx="253">
                  <c:v>3.3007874200000002</c:v>
                </c:pt>
                <c:pt idx="254">
                  <c:v>3.3043787199999999</c:v>
                </c:pt>
                <c:pt idx="255">
                  <c:v>3.30797038</c:v>
                </c:pt>
                <c:pt idx="256">
                  <c:v>3.3106645800000001</c:v>
                </c:pt>
                <c:pt idx="257">
                  <c:v>3.3187486600000002</c:v>
                </c:pt>
                <c:pt idx="258">
                  <c:v>3.3214437499999998</c:v>
                </c:pt>
                <c:pt idx="259">
                  <c:v>3.3304273900000001</c:v>
                </c:pt>
                <c:pt idx="260">
                  <c:v>3.3331227400000003</c:v>
                </c:pt>
                <c:pt idx="261">
                  <c:v>3.3394124199999999</c:v>
                </c:pt>
                <c:pt idx="262">
                  <c:v>3.3412098000000001</c:v>
                </c:pt>
                <c:pt idx="263">
                  <c:v>3.3484006500000003</c:v>
                </c:pt>
                <c:pt idx="264">
                  <c:v>3.3484006500000003</c:v>
                </c:pt>
                <c:pt idx="265">
                  <c:v>3.3510980199999998</c:v>
                </c:pt>
                <c:pt idx="266">
                  <c:v>3.3564930799999995</c:v>
                </c:pt>
                <c:pt idx="267">
                  <c:v>3.3636874400000001</c:v>
                </c:pt>
                <c:pt idx="268">
                  <c:v>3.3663857899999998</c:v>
                </c:pt>
                <c:pt idx="269">
                  <c:v>3.3735823300000001</c:v>
                </c:pt>
                <c:pt idx="270">
                  <c:v>3.3771813800000001</c:v>
                </c:pt>
                <c:pt idx="271">
                  <c:v>3.3789811599999995</c:v>
                </c:pt>
                <c:pt idx="272">
                  <c:v>3.38348125</c:v>
                </c:pt>
                <c:pt idx="273">
                  <c:v>3.3915817500000003</c:v>
                </c:pt>
                <c:pt idx="274">
                  <c:v>3.3978830100000001</c:v>
                </c:pt>
                <c:pt idx="275">
                  <c:v>3.4023846400000002</c:v>
                </c:pt>
                <c:pt idx="276">
                  <c:v>3.4032851399999999</c:v>
                </c:pt>
                <c:pt idx="277">
                  <c:v>3.4068876400000003</c:v>
                </c:pt>
                <c:pt idx="278">
                  <c:v>3.4095899599999999</c:v>
                </c:pt>
                <c:pt idx="279">
                  <c:v>3.41319347</c:v>
                </c:pt>
                <c:pt idx="280">
                  <c:v>3.4267065999999997</c:v>
                </c:pt>
                <c:pt idx="281">
                  <c:v>3.4294097000000003</c:v>
                </c:pt>
                <c:pt idx="282">
                  <c:v>3.43661919</c:v>
                </c:pt>
                <c:pt idx="283">
                  <c:v>3.4402244</c:v>
                </c:pt>
                <c:pt idx="284">
                  <c:v>3.4438302300000001</c:v>
                </c:pt>
                <c:pt idx="285">
                  <c:v>3.4447318300000003</c:v>
                </c:pt>
                <c:pt idx="286">
                  <c:v>3.4555513000000002</c:v>
                </c:pt>
                <c:pt idx="287">
                  <c:v>3.4627648199999999</c:v>
                </c:pt>
                <c:pt idx="288">
                  <c:v>3.4699793800000003</c:v>
                </c:pt>
                <c:pt idx="289">
                  <c:v>3.4753914499999996</c:v>
                </c:pt>
                <c:pt idx="290">
                  <c:v>3.4835117200000001</c:v>
                </c:pt>
                <c:pt idx="291">
                  <c:v>3.4835117200000001</c:v>
                </c:pt>
                <c:pt idx="292">
                  <c:v>3.4871219600000005</c:v>
                </c:pt>
                <c:pt idx="293">
                  <c:v>3.4943431700000001</c:v>
                </c:pt>
                <c:pt idx="294">
                  <c:v>3.5024676499999998</c:v>
                </c:pt>
                <c:pt idx="295">
                  <c:v>3.5096909199999997</c:v>
                </c:pt>
                <c:pt idx="296">
                  <c:v>3.51059404</c:v>
                </c:pt>
                <c:pt idx="297">
                  <c:v>3.51420697</c:v>
                </c:pt>
                <c:pt idx="298">
                  <c:v>3.51782051</c:v>
                </c:pt>
                <c:pt idx="299">
                  <c:v>3.51962756</c:v>
                </c:pt>
                <c:pt idx="300">
                  <c:v>3.5223384500000003</c:v>
                </c:pt>
                <c:pt idx="301">
                  <c:v>3.5304718200000003</c:v>
                </c:pt>
                <c:pt idx="302">
                  <c:v>3.5340875899999999</c:v>
                </c:pt>
                <c:pt idx="303">
                  <c:v>3.53770417</c:v>
                </c:pt>
                <c:pt idx="304">
                  <c:v>3.5467465900000001</c:v>
                </c:pt>
                <c:pt idx="305">
                  <c:v>3.5521735300000001</c:v>
                </c:pt>
                <c:pt idx="306">
                  <c:v>3.5594115799999999</c:v>
                </c:pt>
                <c:pt idx="307">
                  <c:v>3.5639359800000001</c:v>
                </c:pt>
                <c:pt idx="308">
                  <c:v>3.5738899800000001</c:v>
                </c:pt>
                <c:pt idx="309">
                  <c:v>3.5775102799999998</c:v>
                </c:pt>
                <c:pt idx="310">
                  <c:v>3.5811314800000003</c:v>
                </c:pt>
                <c:pt idx="311">
                  <c:v>3.58565859</c:v>
                </c:pt>
                <c:pt idx="312">
                  <c:v>3.5910922699999999</c:v>
                </c:pt>
                <c:pt idx="313">
                  <c:v>3.59833866</c:v>
                </c:pt>
                <c:pt idx="314">
                  <c:v>3.6010563799999997</c:v>
                </c:pt>
                <c:pt idx="315">
                  <c:v>3.6083038800000002</c:v>
                </c:pt>
                <c:pt idx="316">
                  <c:v>3.6128342100000004</c:v>
                </c:pt>
                <c:pt idx="317">
                  <c:v>3.61917796</c:v>
                </c:pt>
                <c:pt idx="318">
                  <c:v>3.6209909899999997</c:v>
                </c:pt>
                <c:pt idx="319">
                  <c:v>3.6209909899999997</c:v>
                </c:pt>
                <c:pt idx="320">
                  <c:v>3.6300588199999999</c:v>
                </c:pt>
                <c:pt idx="321">
                  <c:v>3.6309657100000003</c:v>
                </c:pt>
                <c:pt idx="322">
                  <c:v>3.6436620099999999</c:v>
                </c:pt>
                <c:pt idx="323">
                  <c:v>3.6509184600000002</c:v>
                </c:pt>
                <c:pt idx="324">
                  <c:v>3.65273292</c:v>
                </c:pt>
                <c:pt idx="325">
                  <c:v>3.6545477700000002</c:v>
                </c:pt>
                <c:pt idx="326">
                  <c:v>3.6554553400000001</c:v>
                </c:pt>
                <c:pt idx="327">
                  <c:v>3.6590863199999997</c:v>
                </c:pt>
                <c:pt idx="328">
                  <c:v>3.6618099699999997</c:v>
                </c:pt>
                <c:pt idx="329">
                  <c:v>3.6663494999999999</c:v>
                </c:pt>
                <c:pt idx="330">
                  <c:v>3.6708896999999996</c:v>
                </c:pt>
                <c:pt idx="331">
                  <c:v>3.6745228499999998</c:v>
                </c:pt>
                <c:pt idx="332">
                  <c:v>3.6781565000000001</c:v>
                </c:pt>
                <c:pt idx="333">
                  <c:v>3.6808820600000001</c:v>
                </c:pt>
                <c:pt idx="334">
                  <c:v>3.6826992400000003</c:v>
                </c:pt>
                <c:pt idx="335">
                  <c:v>3.6881512700000001</c:v>
                </c:pt>
                <c:pt idx="336">
                  <c:v>3.7017813400000001</c:v>
                </c:pt>
                <c:pt idx="337">
                  <c:v>3.7090517300000001</c:v>
                </c:pt>
                <c:pt idx="338">
                  <c:v>3.7108695900000002</c:v>
                </c:pt>
                <c:pt idx="339">
                  <c:v>3.7117786299999995</c:v>
                </c:pt>
                <c:pt idx="340">
                  <c:v>3.71632411</c:v>
                </c:pt>
                <c:pt idx="341">
                  <c:v>3.7190515799999999</c:v>
                </c:pt>
                <c:pt idx="342">
                  <c:v>3.7235978699999999</c:v>
                </c:pt>
                <c:pt idx="343">
                  <c:v>3.7354185900000001</c:v>
                </c:pt>
                <c:pt idx="344">
                  <c:v>3.7381468700000005</c:v>
                </c:pt>
                <c:pt idx="345">
                  <c:v>3.74451358</c:v>
                </c:pt>
                <c:pt idx="346">
                  <c:v>3.7472424200000001</c:v>
                </c:pt>
                <c:pt idx="347">
                  <c:v>3.7499714400000004</c:v>
                </c:pt>
                <c:pt idx="348">
                  <c:v>3.7545202299999998</c:v>
                </c:pt>
                <c:pt idx="349">
                  <c:v>3.75815944</c:v>
                </c:pt>
                <c:pt idx="350">
                  <c:v>3.7663476</c:v>
                </c:pt>
                <c:pt idx="351">
                  <c:v>3.77180684</c:v>
                </c:pt>
                <c:pt idx="352">
                  <c:v>3.7772667800000002</c:v>
                </c:pt>
                <c:pt idx="353">
                  <c:v>3.7809071800000003</c:v>
                </c:pt>
                <c:pt idx="354">
                  <c:v>3.7809071800000003</c:v>
                </c:pt>
                <c:pt idx="355">
                  <c:v>3.7845484399999996</c:v>
                </c:pt>
                <c:pt idx="356">
                  <c:v>3.7891007499999998</c:v>
                </c:pt>
                <c:pt idx="357">
                  <c:v>3.7936532400000003</c:v>
                </c:pt>
                <c:pt idx="358">
                  <c:v>3.7963850399999997</c:v>
                </c:pt>
                <c:pt idx="359">
                  <c:v>3.7991170999999997</c:v>
                </c:pt>
                <c:pt idx="360">
                  <c:v>3.8000278999999999</c:v>
                </c:pt>
                <c:pt idx="361">
                  <c:v>3.8018496100000001</c:v>
                </c:pt>
                <c:pt idx="362">
                  <c:v>3.8054932399999997</c:v>
                </c:pt>
                <c:pt idx="363">
                  <c:v>3.8073152800000001</c:v>
                </c:pt>
                <c:pt idx="364">
                  <c:v>3.8127815199999997</c:v>
                </c:pt>
                <c:pt idx="365">
                  <c:v>3.8182479399999996</c:v>
                </c:pt>
                <c:pt idx="366">
                  <c:v>3.8182479399999996</c:v>
                </c:pt>
                <c:pt idx="367">
                  <c:v>3.8182479399999996</c:v>
                </c:pt>
                <c:pt idx="368">
                  <c:v>3.8209814799999999</c:v>
                </c:pt>
                <c:pt idx="369">
                  <c:v>3.8255378200000001</c:v>
                </c:pt>
                <c:pt idx="370">
                  <c:v>3.8273606600000001</c:v>
                </c:pt>
                <c:pt idx="371">
                  <c:v>3.8310065599999996</c:v>
                </c:pt>
                <c:pt idx="372">
                  <c:v>3.8373871400000001</c:v>
                </c:pt>
                <c:pt idx="373">
                  <c:v>3.8437680699999999</c:v>
                </c:pt>
                <c:pt idx="374">
                  <c:v>3.8474147100000002</c:v>
                </c:pt>
                <c:pt idx="375">
                  <c:v>3.85106218</c:v>
                </c:pt>
                <c:pt idx="376">
                  <c:v>3.8537986699999998</c:v>
                </c:pt>
                <c:pt idx="377">
                  <c:v>3.8592750000000002</c:v>
                </c:pt>
                <c:pt idx="378">
                  <c:v>3.8665774799999997</c:v>
                </c:pt>
                <c:pt idx="379">
                  <c:v>3.8702294099999999</c:v>
                </c:pt>
                <c:pt idx="380">
                  <c:v>3.8757122700000002</c:v>
                </c:pt>
                <c:pt idx="381">
                  <c:v>3.8775419100000001</c:v>
                </c:pt>
                <c:pt idx="382">
                  <c:v>3.8802896099999997</c:v>
                </c:pt>
                <c:pt idx="383">
                  <c:v>3.8885443999999998</c:v>
                </c:pt>
                <c:pt idx="384">
                  <c:v>3.8940563199999998</c:v>
                </c:pt>
                <c:pt idx="385">
                  <c:v>3.9041629100000002</c:v>
                </c:pt>
                <c:pt idx="386">
                  <c:v>3.9069202300000003</c:v>
                </c:pt>
                <c:pt idx="387">
                  <c:v>3.9096824000000003</c:v>
                </c:pt>
                <c:pt idx="388">
                  <c:v>3.9115269799999997</c:v>
                </c:pt>
                <c:pt idx="389">
                  <c:v>3.9170704399999998</c:v>
                </c:pt>
                <c:pt idx="390">
                  <c:v>3.9207735399999999</c:v>
                </c:pt>
                <c:pt idx="391">
                  <c:v>3.9235569099999998</c:v>
                </c:pt>
                <c:pt idx="392">
                  <c:v>3.9281971300000005</c:v>
                </c:pt>
                <c:pt idx="393">
                  <c:v>3.93283929</c:v>
                </c:pt>
                <c:pt idx="394">
                  <c:v>3.9365607800000002</c:v>
                </c:pt>
                <c:pt idx="395">
                  <c:v>3.9430865500000003</c:v>
                </c:pt>
                <c:pt idx="396">
                  <c:v>3.94962634</c:v>
                </c:pt>
                <c:pt idx="397">
                  <c:v>3.94962634</c:v>
                </c:pt>
                <c:pt idx="398">
                  <c:v>3.9561914300000001</c:v>
                </c:pt>
                <c:pt idx="399">
                  <c:v>3.9655709300000002</c:v>
                </c:pt>
                <c:pt idx="400">
                  <c:v>3.9693238499999999</c:v>
                </c:pt>
                <c:pt idx="401">
                  <c:v>3.9712022899999999</c:v>
                </c:pt>
                <c:pt idx="402">
                  <c:v>3.9721418600000002</c:v>
                </c:pt>
                <c:pt idx="403">
                  <c:v>3.97402451</c:v>
                </c:pt>
                <c:pt idx="404">
                  <c:v>3.9759113200000002</c:v>
                </c:pt>
                <c:pt idx="405">
                  <c:v>3.97874748</c:v>
                </c:pt>
                <c:pt idx="406">
                  <c:v>3.9853662599999997</c:v>
                </c:pt>
                <c:pt idx="407">
                  <c:v>3.9872583599999998</c:v>
                </c:pt>
                <c:pt idx="408">
                  <c:v>3.9901036199999997</c:v>
                </c:pt>
                <c:pt idx="409">
                  <c:v>3.99580717</c:v>
                </c:pt>
                <c:pt idx="410">
                  <c:v>4.0005699400000001</c:v>
                </c:pt>
                <c:pt idx="411">
                  <c:v>4.0053428499999999</c:v>
                </c:pt>
                <c:pt idx="412">
                  <c:v>4.0082132800000005</c:v>
                </c:pt>
                <c:pt idx="413">
                  <c:v>4.0206539499999998</c:v>
                </c:pt>
                <c:pt idx="414">
                  <c:v>4.0254412000000004</c:v>
                </c:pt>
                <c:pt idx="415">
                  <c:v>4.0302385000000003</c:v>
                </c:pt>
                <c:pt idx="416">
                  <c:v>4.0312001000000004</c:v>
                </c:pt>
                <c:pt idx="417">
                  <c:v>4.03312793</c:v>
                </c:pt>
                <c:pt idx="418">
                  <c:v>4.03312793</c:v>
                </c:pt>
                <c:pt idx="419">
                  <c:v>4.0370017100000002</c:v>
                </c:pt>
                <c:pt idx="420">
                  <c:v>4.0418447899999999</c:v>
                </c:pt>
                <c:pt idx="421">
                  <c:v>4.0457213300000001</c:v>
                </c:pt>
                <c:pt idx="422">
                  <c:v>4.04766417</c:v>
                </c:pt>
                <c:pt idx="423">
                  <c:v>4.04863822</c:v>
                </c:pt>
                <c:pt idx="424">
                  <c:v>4.0515673100000003</c:v>
                </c:pt>
                <c:pt idx="425">
                  <c:v>4.05352508</c:v>
                </c:pt>
                <c:pt idx="426">
                  <c:v>4.0564684099999999</c:v>
                </c:pt>
                <c:pt idx="427">
                  <c:v>4.0633376099999996</c:v>
                </c:pt>
                <c:pt idx="428">
                  <c:v>4.0682468099999998</c:v>
                </c:pt>
                <c:pt idx="429">
                  <c:v>4.0692308099999996</c:v>
                </c:pt>
                <c:pt idx="430">
                  <c:v>4.0741618700000002</c:v>
                </c:pt>
                <c:pt idx="431">
                  <c:v>4.0761395</c:v>
                </c:pt>
                <c:pt idx="432">
                  <c:v>4.0781217999999999</c:v>
                </c:pt>
                <c:pt idx="433">
                  <c:v>4.0830875600000001</c:v>
                </c:pt>
                <c:pt idx="434">
                  <c:v>4.0870607899999998</c:v>
                </c:pt>
                <c:pt idx="435">
                  <c:v>4.0900422700000005</c:v>
                </c:pt>
                <c:pt idx="436">
                  <c:v>4.0950239899999996</c:v>
                </c:pt>
                <c:pt idx="437">
                  <c:v>4.1000174100000004</c:v>
                </c:pt>
                <c:pt idx="438">
                  <c:v>4.1020197400000002</c:v>
                </c:pt>
                <c:pt idx="439">
                  <c:v>4.1050303100000001</c:v>
                </c:pt>
                <c:pt idx="440">
                  <c:v>4.1110656699999995</c:v>
                </c:pt>
                <c:pt idx="441">
                  <c:v>4.1211271900000002</c:v>
                </c:pt>
                <c:pt idx="442">
                  <c:v>4.1251537300000001</c:v>
                </c:pt>
                <c:pt idx="443">
                  <c:v>4.1291900000000004</c:v>
                </c:pt>
                <c:pt idx="444">
                  <c:v>4.1312134199999999</c:v>
                </c:pt>
                <c:pt idx="445">
                  <c:v>4.1332416199999997</c:v>
                </c:pt>
                <c:pt idx="446">
                  <c:v>4.1332416199999997</c:v>
                </c:pt>
                <c:pt idx="447">
                  <c:v>4.1362967399999997</c:v>
                </c:pt>
                <c:pt idx="448">
                  <c:v>4.1424081199999998</c:v>
                </c:pt>
                <c:pt idx="449">
                  <c:v>4.1444465200000007</c:v>
                </c:pt>
                <c:pt idx="450">
                  <c:v>4.1505769400000005</c:v>
                </c:pt>
                <c:pt idx="451">
                  <c:v>4.1556986699999996</c:v>
                </c:pt>
                <c:pt idx="452">
                  <c:v>4.1618593000000006</c:v>
                </c:pt>
                <c:pt idx="453">
                  <c:v>4.1670051299999997</c:v>
                </c:pt>
                <c:pt idx="454">
                  <c:v>4.1731948999999995</c:v>
                </c:pt>
                <c:pt idx="455">
                  <c:v>4.18041763</c:v>
                </c:pt>
                <c:pt idx="456">
                  <c:v>4.1876439100000002</c:v>
                </c:pt>
                <c:pt idx="457">
                  <c:v>4.1917831400000001</c:v>
                </c:pt>
                <c:pt idx="458">
                  <c:v>4.1928206299999999</c:v>
                </c:pt>
                <c:pt idx="459">
                  <c:v>4.1928206299999999</c:v>
                </c:pt>
                <c:pt idx="460">
                  <c:v>4.1969918100000001</c:v>
                </c:pt>
                <c:pt idx="461">
                  <c:v>4.19908255</c:v>
                </c:pt>
                <c:pt idx="462">
                  <c:v>4.2053559300000005</c:v>
                </c:pt>
                <c:pt idx="463">
                  <c:v>4.2116325000000003</c:v>
                </c:pt>
                <c:pt idx="464">
                  <c:v>4.2158274200000001</c:v>
                </c:pt>
                <c:pt idx="465">
                  <c:v>4.2189818599999995</c:v>
                </c:pt>
                <c:pt idx="466">
                  <c:v>4.2231985100000005</c:v>
                </c:pt>
                <c:pt idx="467">
                  <c:v>4.2274261399999995</c:v>
                </c:pt>
                <c:pt idx="468">
                  <c:v>4.2327220099999998</c:v>
                </c:pt>
                <c:pt idx="469">
                  <c:v>4.2401368600000007</c:v>
                </c:pt>
                <c:pt idx="470">
                  <c:v>4.2464952</c:v>
                </c:pt>
                <c:pt idx="471">
                  <c:v>4.2518059199999998</c:v>
                </c:pt>
                <c:pt idx="472">
                  <c:v>4.2528705100000002</c:v>
                </c:pt>
                <c:pt idx="473">
                  <c:v>4.2571395400000007</c:v>
                </c:pt>
                <c:pt idx="474">
                  <c:v>4.2571395400000007</c:v>
                </c:pt>
                <c:pt idx="475">
                  <c:v>4.2592841400000001</c:v>
                </c:pt>
                <c:pt idx="476">
                  <c:v>4.2625015199999998</c:v>
                </c:pt>
                <c:pt idx="477">
                  <c:v>4.2678667699999995</c:v>
                </c:pt>
                <c:pt idx="478">
                  <c:v>4.27109395</c:v>
                </c:pt>
                <c:pt idx="479">
                  <c:v>4.2754077299999995</c:v>
                </c:pt>
                <c:pt idx="480">
                  <c:v>4.2797317799999997</c:v>
                </c:pt>
                <c:pt idx="481">
                  <c:v>4.2829834999999994</c:v>
                </c:pt>
                <c:pt idx="482">
                  <c:v>4.2873207099999995</c:v>
                </c:pt>
                <c:pt idx="483">
                  <c:v>4.2905747400000003</c:v>
                </c:pt>
                <c:pt idx="484">
                  <c:v>4.2960015499999997</c:v>
                </c:pt>
                <c:pt idx="485">
                  <c:v>4.2970901000000001</c:v>
                </c:pt>
                <c:pt idx="486">
                  <c:v>4.3014549400000002</c:v>
                </c:pt>
                <c:pt idx="487">
                  <c:v>4.30473734</c:v>
                </c:pt>
                <c:pt idx="488">
                  <c:v>4.3080286299999999</c:v>
                </c:pt>
                <c:pt idx="489">
                  <c:v>4.3102283900000007</c:v>
                </c:pt>
                <c:pt idx="490">
                  <c:v>4.3113285399999999</c:v>
                </c:pt>
                <c:pt idx="491">
                  <c:v>4.3124295000000004</c:v>
                </c:pt>
                <c:pt idx="492">
                  <c:v>4.3135334900000002</c:v>
                </c:pt>
                <c:pt idx="493">
                  <c:v>4.3190669100000001</c:v>
                </c:pt>
                <c:pt idx="494">
                  <c:v>4.3190669100000001</c:v>
                </c:pt>
                <c:pt idx="495">
                  <c:v>4.3224051299999999</c:v>
                </c:pt>
                <c:pt idx="496">
                  <c:v>4.32686686</c:v>
                </c:pt>
                <c:pt idx="497">
                  <c:v>4.3346766399999996</c:v>
                </c:pt>
                <c:pt idx="498">
                  <c:v>4.3369094800000001</c:v>
                </c:pt>
                <c:pt idx="499">
                  <c:v>4.3391487</c:v>
                </c:pt>
                <c:pt idx="500">
                  <c:v>4.3413937899999997</c:v>
                </c:pt>
                <c:pt idx="501">
                  <c:v>4.3526499899999997</c:v>
                </c:pt>
                <c:pt idx="502">
                  <c:v>4.3560369100000003</c:v>
                </c:pt>
                <c:pt idx="503">
                  <c:v>4.3583000500000004</c:v>
                </c:pt>
                <c:pt idx="504">
                  <c:v>4.3616953899999995</c:v>
                </c:pt>
                <c:pt idx="505">
                  <c:v>4.3628278700000003</c:v>
                </c:pt>
                <c:pt idx="506">
                  <c:v>4.3673700200000001</c:v>
                </c:pt>
                <c:pt idx="507">
                  <c:v>4.3719243099999998</c:v>
                </c:pt>
                <c:pt idx="508">
                  <c:v>4.3764911500000006</c:v>
                </c:pt>
                <c:pt idx="509">
                  <c:v>4.37878116</c:v>
                </c:pt>
                <c:pt idx="510">
                  <c:v>4.3822249900000001</c:v>
                </c:pt>
                <c:pt idx="511">
                  <c:v>4.3914111299999998</c:v>
                </c:pt>
                <c:pt idx="512">
                  <c:v>4.3994546200000002</c:v>
                </c:pt>
                <c:pt idx="513">
                  <c:v>4.4040644499999999</c:v>
                </c:pt>
                <c:pt idx="514">
                  <c:v>4.4086877599999994</c:v>
                </c:pt>
                <c:pt idx="515">
                  <c:v>4.4098471299999993</c:v>
                </c:pt>
                <c:pt idx="516">
                  <c:v>4.4156609900000001</c:v>
                </c:pt>
                <c:pt idx="517">
                  <c:v>4.4168269799999997</c:v>
                </c:pt>
                <c:pt idx="518">
                  <c:v>4.42382455</c:v>
                </c:pt>
                <c:pt idx="519">
                  <c:v>4.4284922499999997</c:v>
                </c:pt>
                <c:pt idx="520">
                  <c:v>4.43551362</c:v>
                </c:pt>
                <c:pt idx="521">
                  <c:v>4.4390345199999999</c:v>
                </c:pt>
                <c:pt idx="522">
                  <c:v>4.44844917</c:v>
                </c:pt>
                <c:pt idx="523">
                  <c:v>4.4555313399999994</c:v>
                </c:pt>
                <c:pt idx="524">
                  <c:v>4.4578988200000005</c:v>
                </c:pt>
                <c:pt idx="525">
                  <c:v>4.4638191899999997</c:v>
                </c:pt>
                <c:pt idx="526">
                  <c:v>4.4673743400000001</c:v>
                </c:pt>
                <c:pt idx="527">
                  <c:v>4.4709413700000002</c:v>
                </c:pt>
                <c:pt idx="528">
                  <c:v>4.4780965899999998</c:v>
                </c:pt>
                <c:pt idx="529">
                  <c:v>4.48048936</c:v>
                </c:pt>
                <c:pt idx="530">
                  <c:v>4.4828893000000001</c:v>
                </c:pt>
                <c:pt idx="531">
                  <c:v>4.4889051999999996</c:v>
                </c:pt>
                <c:pt idx="532">
                  <c:v>4.49251589</c:v>
                </c:pt>
                <c:pt idx="533">
                  <c:v>4.4961294299999999</c:v>
                </c:pt>
                <c:pt idx="534">
                  <c:v>4.49975477</c:v>
                </c:pt>
                <c:pt idx="535">
                  <c:v>4.5033916600000001</c:v>
                </c:pt>
                <c:pt idx="536">
                  <c:v>4.5033916600000001</c:v>
                </c:pt>
                <c:pt idx="537">
                  <c:v>4.5082696800000006</c:v>
                </c:pt>
                <c:pt idx="538">
                  <c:v>4.5131622500000006</c:v>
                </c:pt>
                <c:pt idx="539">
                  <c:v>4.51805638</c:v>
                </c:pt>
                <c:pt idx="540">
                  <c:v>4.5205052300000004</c:v>
                </c:pt>
                <c:pt idx="541">
                  <c:v>4.5205052300000004</c:v>
                </c:pt>
                <c:pt idx="542">
                  <c:v>4.5229701900000006</c:v>
                </c:pt>
                <c:pt idx="543">
                  <c:v>4.53038791</c:v>
                </c:pt>
                <c:pt idx="544">
                  <c:v>4.5353468299999999</c:v>
                </c:pt>
                <c:pt idx="545">
                  <c:v>4.5365873700000003</c:v>
                </c:pt>
                <c:pt idx="546">
                  <c:v>4.5427920200000003</c:v>
                </c:pt>
                <c:pt idx="547">
                  <c:v>4.54403427</c:v>
                </c:pt>
                <c:pt idx="548">
                  <c:v>4.5477748800000004</c:v>
                </c:pt>
                <c:pt idx="549">
                  <c:v>4.5515285500000005</c:v>
                </c:pt>
                <c:pt idx="550">
                  <c:v>4.5527844999999996</c:v>
                </c:pt>
                <c:pt idx="551">
                  <c:v>4.5540445099999998</c:v>
                </c:pt>
                <c:pt idx="552">
                  <c:v>4.5578365599999993</c:v>
                </c:pt>
                <c:pt idx="553">
                  <c:v>4.5616297499999998</c:v>
                </c:pt>
                <c:pt idx="554">
                  <c:v>4.5692228500000001</c:v>
                </c:pt>
                <c:pt idx="555">
                  <c:v>4.5704925599999999</c:v>
                </c:pt>
                <c:pt idx="556">
                  <c:v>4.5704925599999999</c:v>
                </c:pt>
                <c:pt idx="557">
                  <c:v>4.5756042900000002</c:v>
                </c:pt>
                <c:pt idx="558">
                  <c:v>4.5768860299999998</c:v>
                </c:pt>
                <c:pt idx="559">
                  <c:v>4.5807432100000005</c:v>
                </c:pt>
                <c:pt idx="560">
                  <c:v>4.5858877600000003</c:v>
                </c:pt>
                <c:pt idx="561">
                  <c:v>4.5871751300000003</c:v>
                </c:pt>
                <c:pt idx="562">
                  <c:v>4.59105089</c:v>
                </c:pt>
                <c:pt idx="563">
                  <c:v>4.5949396399999998</c:v>
                </c:pt>
                <c:pt idx="564">
                  <c:v>4.5988408600000001</c:v>
                </c:pt>
                <c:pt idx="565">
                  <c:v>4.6027554900000007</c:v>
                </c:pt>
                <c:pt idx="566">
                  <c:v>4.6093037500000005</c:v>
                </c:pt>
                <c:pt idx="567">
                  <c:v>4.6132342199999998</c:v>
                </c:pt>
                <c:pt idx="568">
                  <c:v>4.6224123700000002</c:v>
                </c:pt>
                <c:pt idx="569">
                  <c:v>4.6250444399999999</c:v>
                </c:pt>
                <c:pt idx="570">
                  <c:v>4.6263650700000003</c:v>
                </c:pt>
                <c:pt idx="571">
                  <c:v>4.6290159600000003</c:v>
                </c:pt>
                <c:pt idx="572">
                  <c:v>4.6316760800000001</c:v>
                </c:pt>
                <c:pt idx="573">
                  <c:v>4.6370154399999999</c:v>
                </c:pt>
                <c:pt idx="574">
                  <c:v>4.6423564299999995</c:v>
                </c:pt>
                <c:pt idx="575">
                  <c:v>4.6463661199999997</c:v>
                </c:pt>
                <c:pt idx="576">
                  <c:v>4.6503911000000002</c:v>
                </c:pt>
                <c:pt idx="577">
                  <c:v>4.6530839899999998</c:v>
                </c:pt>
                <c:pt idx="578">
                  <c:v>4.65578599</c:v>
                </c:pt>
                <c:pt idx="579">
                  <c:v>4.6571411200000004</c:v>
                </c:pt>
                <c:pt idx="580">
                  <c:v>4.65985301</c:v>
                </c:pt>
                <c:pt idx="581">
                  <c:v>4.6639229100000001</c:v>
                </c:pt>
                <c:pt idx="582">
                  <c:v>4.66935506</c:v>
                </c:pt>
                <c:pt idx="583">
                  <c:v>4.6707183399999996</c:v>
                </c:pt>
                <c:pt idx="584">
                  <c:v>4.6775619300000004</c:v>
                </c:pt>
                <c:pt idx="585">
                  <c:v>4.6803091400000003</c:v>
                </c:pt>
                <c:pt idx="586">
                  <c:v>4.6830659800000003</c:v>
                </c:pt>
                <c:pt idx="587">
                  <c:v>4.6844483800000001</c:v>
                </c:pt>
                <c:pt idx="588">
                  <c:v>4.6941276300000006</c:v>
                </c:pt>
                <c:pt idx="589">
                  <c:v>4.6968961500000006</c:v>
                </c:pt>
                <c:pt idx="590">
                  <c:v>4.6982858400000005</c:v>
                </c:pt>
                <c:pt idx="591">
                  <c:v>4.7038638600000002</c:v>
                </c:pt>
                <c:pt idx="592">
                  <c:v>4.7052635199999999</c:v>
                </c:pt>
                <c:pt idx="593">
                  <c:v>4.7094792199999995</c:v>
                </c:pt>
                <c:pt idx="594">
                  <c:v>4.7108892300000003</c:v>
                </c:pt>
                <c:pt idx="595">
                  <c:v>4.7151204399999997</c:v>
                </c:pt>
                <c:pt idx="596">
                  <c:v>4.7221794199999998</c:v>
                </c:pt>
                <c:pt idx="597">
                  <c:v>4.7264305200000001</c:v>
                </c:pt>
                <c:pt idx="598">
                  <c:v>4.7292743800000006</c:v>
                </c:pt>
                <c:pt idx="599">
                  <c:v>4.7349819599999998</c:v>
                </c:pt>
                <c:pt idx="600">
                  <c:v>4.7392774600000003</c:v>
                </c:pt>
                <c:pt idx="601">
                  <c:v>4.7421509899999998</c:v>
                </c:pt>
                <c:pt idx="602">
                  <c:v>4.7450254300000001</c:v>
                </c:pt>
                <c:pt idx="603">
                  <c:v>4.7550953600000003</c:v>
                </c:pt>
                <c:pt idx="604">
                  <c:v>4.7594275999999995</c:v>
                </c:pt>
                <c:pt idx="605">
                  <c:v>4.7608770400000004</c:v>
                </c:pt>
                <c:pt idx="606">
                  <c:v>4.7608770400000004</c:v>
                </c:pt>
                <c:pt idx="607">
                  <c:v>4.76233664</c:v>
                </c:pt>
                <c:pt idx="608">
                  <c:v>4.7667320499999999</c:v>
                </c:pt>
                <c:pt idx="609">
                  <c:v>4.7711297500000001</c:v>
                </c:pt>
                <c:pt idx="610">
                  <c:v>4.7755315500000002</c:v>
                </c:pt>
                <c:pt idx="611">
                  <c:v>4.7799497200000003</c:v>
                </c:pt>
                <c:pt idx="612">
                  <c:v>4.7814280399999998</c:v>
                </c:pt>
                <c:pt idx="613">
                  <c:v>4.7843963800000004</c:v>
                </c:pt>
                <c:pt idx="614">
                  <c:v>4.7873761400000001</c:v>
                </c:pt>
                <c:pt idx="615">
                  <c:v>4.7888719200000001</c:v>
                </c:pt>
                <c:pt idx="616">
                  <c:v>4.7933608899999998</c:v>
                </c:pt>
                <c:pt idx="617">
                  <c:v>4.7933608899999998</c:v>
                </c:pt>
                <c:pt idx="618">
                  <c:v>4.7993734799999999</c:v>
                </c:pt>
                <c:pt idx="619">
                  <c:v>4.80239204</c:v>
                </c:pt>
                <c:pt idx="620">
                  <c:v>4.8039069300000001</c:v>
                </c:pt>
                <c:pt idx="621">
                  <c:v>4.8115096299999998</c:v>
                </c:pt>
                <c:pt idx="622">
                  <c:v>4.8176131699999996</c:v>
                </c:pt>
                <c:pt idx="623">
                  <c:v>4.8206663599999997</c:v>
                </c:pt>
                <c:pt idx="624">
                  <c:v>4.8252510399999995</c:v>
                </c:pt>
                <c:pt idx="625">
                  <c:v>4.8252510399999995</c:v>
                </c:pt>
                <c:pt idx="626">
                  <c:v>4.82833121</c:v>
                </c:pt>
                <c:pt idx="627">
                  <c:v>4.82833121</c:v>
                </c:pt>
                <c:pt idx="628">
                  <c:v>4.8360954200000004</c:v>
                </c:pt>
                <c:pt idx="629">
                  <c:v>4.8454505399999999</c:v>
                </c:pt>
                <c:pt idx="630">
                  <c:v>4.8548086699999997</c:v>
                </c:pt>
                <c:pt idx="631">
                  <c:v>4.862616</c:v>
                </c:pt>
                <c:pt idx="632">
                  <c:v>4.8688866300000004</c:v>
                </c:pt>
                <c:pt idx="633">
                  <c:v>4.8767526500000002</c:v>
                </c:pt>
                <c:pt idx="634">
                  <c:v>4.8783312199999997</c:v>
                </c:pt>
                <c:pt idx="635">
                  <c:v>4.8799155000000001</c:v>
                </c:pt>
                <c:pt idx="636">
                  <c:v>4.8862768000000001</c:v>
                </c:pt>
                <c:pt idx="637">
                  <c:v>4.8910489300000002</c:v>
                </c:pt>
                <c:pt idx="638">
                  <c:v>4.8942337399999998</c:v>
                </c:pt>
                <c:pt idx="639">
                  <c:v>4.9006282700000003</c:v>
                </c:pt>
                <c:pt idx="640">
                  <c:v>4.9070484700000003</c:v>
                </c:pt>
                <c:pt idx="641">
                  <c:v>4.9086600300000001</c:v>
                </c:pt>
                <c:pt idx="642">
                  <c:v>4.9118953400000001</c:v>
                </c:pt>
                <c:pt idx="643">
                  <c:v>4.9135190500000006</c:v>
                </c:pt>
                <c:pt idx="644">
                  <c:v>4.9151432899999996</c:v>
                </c:pt>
                <c:pt idx="645">
                  <c:v>4.9200206900000003</c:v>
                </c:pt>
                <c:pt idx="646">
                  <c:v>4.9216525099999995</c:v>
                </c:pt>
                <c:pt idx="647">
                  <c:v>4.9265664500000002</c:v>
                </c:pt>
                <c:pt idx="648">
                  <c:v>4.9298542799999998</c:v>
                </c:pt>
                <c:pt idx="649">
                  <c:v>4.9298542799999998</c:v>
                </c:pt>
                <c:pt idx="650">
                  <c:v>4.93316731</c:v>
                </c:pt>
                <c:pt idx="651">
                  <c:v>4.9381394500000004</c:v>
                </c:pt>
                <c:pt idx="652">
                  <c:v>4.9431182499999995</c:v>
                </c:pt>
                <c:pt idx="653">
                  <c:v>4.9481183</c:v>
                </c:pt>
                <c:pt idx="654">
                  <c:v>4.9497917199999995</c:v>
                </c:pt>
                <c:pt idx="655">
                  <c:v>4.95315072</c:v>
                </c:pt>
                <c:pt idx="656">
                  <c:v>4.9598921699999998</c:v>
                </c:pt>
                <c:pt idx="657">
                  <c:v>4.9615840499999999</c:v>
                </c:pt>
                <c:pt idx="658">
                  <c:v>4.9717382800000003</c:v>
                </c:pt>
                <c:pt idx="659">
                  <c:v>4.9751265099999999</c:v>
                </c:pt>
                <c:pt idx="660">
                  <c:v>4.9802308200000001</c:v>
                </c:pt>
                <c:pt idx="661">
                  <c:v>4.9819395899999996</c:v>
                </c:pt>
                <c:pt idx="662">
                  <c:v>4.9836547400000004</c:v>
                </c:pt>
                <c:pt idx="663">
                  <c:v>4.9853766899999998</c:v>
                </c:pt>
                <c:pt idx="664">
                  <c:v>4.9871055900000005</c:v>
                </c:pt>
                <c:pt idx="665">
                  <c:v>4.9940235899999994</c:v>
                </c:pt>
                <c:pt idx="666">
                  <c:v>4.9974861900000001</c:v>
                </c:pt>
                <c:pt idx="667">
                  <c:v>4.9992251699999999</c:v>
                </c:pt>
                <c:pt idx="668">
                  <c:v>5.0027167400000003</c:v>
                </c:pt>
                <c:pt idx="669">
                  <c:v>5.0062212800000001</c:v>
                </c:pt>
                <c:pt idx="670">
                  <c:v>5.0079814499999999</c:v>
                </c:pt>
                <c:pt idx="671">
                  <c:v>5.0168148599999993</c:v>
                </c:pt>
                <c:pt idx="672">
                  <c:v>5.0203496599999999</c:v>
                </c:pt>
                <c:pt idx="673">
                  <c:v>5.0309642100000005</c:v>
                </c:pt>
                <c:pt idx="674">
                  <c:v>5.0327398500000005</c:v>
                </c:pt>
                <c:pt idx="675">
                  <c:v>5.0345228399999993</c:v>
                </c:pt>
                <c:pt idx="676">
                  <c:v>5.0381035800000005</c:v>
                </c:pt>
                <c:pt idx="677">
                  <c:v>5.0416995300000007</c:v>
                </c:pt>
                <c:pt idx="678">
                  <c:v>5.0453095399999999</c:v>
                </c:pt>
                <c:pt idx="679">
                  <c:v>5.0489207299999999</c:v>
                </c:pt>
                <c:pt idx="680">
                  <c:v>5.0525356400000003</c:v>
                </c:pt>
                <c:pt idx="681">
                  <c:v>5.0543492400000005</c:v>
                </c:pt>
                <c:pt idx="682">
                  <c:v>5.0561690099999996</c:v>
                </c:pt>
                <c:pt idx="683">
                  <c:v>5.0579952700000002</c:v>
                </c:pt>
                <c:pt idx="684">
                  <c:v>5.0616614699999998</c:v>
                </c:pt>
                <c:pt idx="685">
                  <c:v>5.06350005</c:v>
                </c:pt>
                <c:pt idx="686">
                  <c:v>5.0708562399999995</c:v>
                </c:pt>
                <c:pt idx="687">
                  <c:v>5.0745382499999998</c:v>
                </c:pt>
                <c:pt idx="688">
                  <c:v>5.0763866100000001</c:v>
                </c:pt>
                <c:pt idx="689">
                  <c:v>5.0763866100000001</c:v>
                </c:pt>
                <c:pt idx="690">
                  <c:v>5.0801138699999999</c:v>
                </c:pt>
                <c:pt idx="691">
                  <c:v>5.0857275600000005</c:v>
                </c:pt>
                <c:pt idx="692">
                  <c:v>5.0876063599999997</c:v>
                </c:pt>
                <c:pt idx="693">
                  <c:v>5.0894856800000001</c:v>
                </c:pt>
                <c:pt idx="694">
                  <c:v>5.0970102400000004</c:v>
                </c:pt>
                <c:pt idx="695">
                  <c:v>5.0970102400000004</c:v>
                </c:pt>
                <c:pt idx="696">
                  <c:v>5.09890738</c:v>
                </c:pt>
                <c:pt idx="697">
                  <c:v>5.1027165200000004</c:v>
                </c:pt>
                <c:pt idx="698">
                  <c:v>5.1027165200000004</c:v>
                </c:pt>
                <c:pt idx="699">
                  <c:v>5.1046363499999998</c:v>
                </c:pt>
                <c:pt idx="700">
                  <c:v>5.11423995</c:v>
                </c:pt>
                <c:pt idx="701">
                  <c:v>5.1161627799999998</c:v>
                </c:pt>
                <c:pt idx="702">
                  <c:v>5.1161627799999998</c:v>
                </c:pt>
                <c:pt idx="703">
                  <c:v>5.1219769300000006</c:v>
                </c:pt>
                <c:pt idx="704">
                  <c:v>5.1278156300000006</c:v>
                </c:pt>
                <c:pt idx="705">
                  <c:v>5.1356318300000003</c:v>
                </c:pt>
                <c:pt idx="706">
                  <c:v>5.1434803499999999</c:v>
                </c:pt>
                <c:pt idx="707">
                  <c:v>5.1454429699999995</c:v>
                </c:pt>
                <c:pt idx="708">
                  <c:v>5.1454429699999995</c:v>
                </c:pt>
                <c:pt idx="709">
                  <c:v>5.1474167900000003</c:v>
                </c:pt>
                <c:pt idx="710">
                  <c:v>5.1513801400000006</c:v>
                </c:pt>
                <c:pt idx="711">
                  <c:v>5.1573490899999994</c:v>
                </c:pt>
                <c:pt idx="712">
                  <c:v>5.1593465900000002</c:v>
                </c:pt>
                <c:pt idx="713">
                  <c:v>5.1653594900000002</c:v>
                </c:pt>
                <c:pt idx="714">
                  <c:v>5.1733794499999997</c:v>
                </c:pt>
                <c:pt idx="715">
                  <c:v>5.1773940600000001</c:v>
                </c:pt>
                <c:pt idx="716">
                  <c:v>5.1814272900000002</c:v>
                </c:pt>
                <c:pt idx="717">
                  <c:v>5.1834533</c:v>
                </c:pt>
                <c:pt idx="718">
                  <c:v>5.1895548600000003</c:v>
                </c:pt>
                <c:pt idx="719">
                  <c:v>5.1915976800000001</c:v>
                </c:pt>
                <c:pt idx="720">
                  <c:v>5.1915976800000001</c:v>
                </c:pt>
                <c:pt idx="721">
                  <c:v>5.1977512299999997</c:v>
                </c:pt>
                <c:pt idx="722">
                  <c:v>5.2059660399999999</c:v>
                </c:pt>
                <c:pt idx="723">
                  <c:v>5.2080293800000002</c:v>
                </c:pt>
                <c:pt idx="724">
                  <c:v>5.21010127</c:v>
                </c:pt>
                <c:pt idx="725">
                  <c:v>5.21010127</c:v>
                </c:pt>
                <c:pt idx="726">
                  <c:v>5.21010127</c:v>
                </c:pt>
                <c:pt idx="727">
                  <c:v>5.2121980300000006</c:v>
                </c:pt>
                <c:pt idx="728">
                  <c:v>5.22268533</c:v>
                </c:pt>
                <c:pt idx="729">
                  <c:v>5.2247839599999999</c:v>
                </c:pt>
                <c:pt idx="730">
                  <c:v>5.22991368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4D3-4104-B3FD-A9AF331166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82749167"/>
        <c:axId val="1982732943"/>
      </c:scatterChart>
      <c:valAx>
        <c:axId val="1982749167"/>
        <c:scaling>
          <c:orientation val="minMax"/>
          <c:max val="7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Time to reintervention following device implant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2732943"/>
        <c:crosses val="autoZero"/>
        <c:crossBetween val="midCat"/>
        <c:majorUnit val="120"/>
        <c:minorUnit val="120"/>
      </c:valAx>
      <c:valAx>
        <c:axId val="1982732943"/>
        <c:scaling>
          <c:orientation val="minMax"/>
          <c:max val="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atients with a reintervention (%)</a:t>
                </a:r>
              </a:p>
            </c:rich>
          </c:tx>
          <c:layout>
            <c:manualLayout>
              <c:xMode val="edge"/>
              <c:yMode val="edge"/>
              <c:x val="7.1977575618581646E-2"/>
              <c:y val="0.118333196674991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2749167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3171857401319977"/>
          <c:y val="0.60516690415670349"/>
          <c:w val="0.43523216879443466"/>
          <c:h val="5.93671536874483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anel A. Unadjusted results</a:t>
            </a:r>
          </a:p>
        </c:rich>
      </c:tx>
      <c:layout>
        <c:manualLayout>
          <c:xMode val="edge"/>
          <c:yMode val="edge"/>
          <c:x val="3.9409249902837139E-2"/>
          <c:y val="3.70164615410623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152025934573955"/>
          <c:y val="0.16236119555592604"/>
          <c:w val="0.7563331789408676"/>
          <c:h val="0.63491771561214427"/>
        </c:manualLayout>
      </c:layout>
      <c:scatterChart>
        <c:scatterStyle val="lineMarker"/>
        <c:varyColors val="0"/>
        <c:ser>
          <c:idx val="0"/>
          <c:order val="0"/>
          <c:tx>
            <c:strRef>
              <c:f>'[Sensitivity Analysis final.xlsx]Fig 2yr Cond Mort Unadj'!$B$1</c:f>
              <c:strCache>
                <c:ptCount val="1"/>
                <c:pt idx="0">
                  <c:v>Micra AV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[Sensitivity Analysis final.xlsx]Fig 2yr Cond Mort Unadj'!$A$2:$A$733</c:f>
              <c:numCache>
                <c:formatCode>General</c:formatCode>
                <c:ptCount val="732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  <c:pt idx="9">
                  <c:v>8</c:v>
                </c:pt>
                <c:pt idx="10">
                  <c:v>9</c:v>
                </c:pt>
                <c:pt idx="11">
                  <c:v>10</c:v>
                </c:pt>
                <c:pt idx="12">
                  <c:v>11</c:v>
                </c:pt>
                <c:pt idx="13">
                  <c:v>12</c:v>
                </c:pt>
                <c:pt idx="14">
                  <c:v>13</c:v>
                </c:pt>
                <c:pt idx="15">
                  <c:v>14</c:v>
                </c:pt>
                <c:pt idx="16">
                  <c:v>15</c:v>
                </c:pt>
                <c:pt idx="17">
                  <c:v>16</c:v>
                </c:pt>
                <c:pt idx="18">
                  <c:v>17</c:v>
                </c:pt>
                <c:pt idx="19">
                  <c:v>18</c:v>
                </c:pt>
                <c:pt idx="20">
                  <c:v>19</c:v>
                </c:pt>
                <c:pt idx="21">
                  <c:v>20</c:v>
                </c:pt>
                <c:pt idx="22">
                  <c:v>21</c:v>
                </c:pt>
                <c:pt idx="23">
                  <c:v>22</c:v>
                </c:pt>
                <c:pt idx="24">
                  <c:v>23</c:v>
                </c:pt>
                <c:pt idx="25">
                  <c:v>24</c:v>
                </c:pt>
                <c:pt idx="26">
                  <c:v>25</c:v>
                </c:pt>
                <c:pt idx="27">
                  <c:v>26</c:v>
                </c:pt>
                <c:pt idx="28">
                  <c:v>27</c:v>
                </c:pt>
                <c:pt idx="29">
                  <c:v>28</c:v>
                </c:pt>
                <c:pt idx="30">
                  <c:v>29</c:v>
                </c:pt>
                <c:pt idx="31">
                  <c:v>30</c:v>
                </c:pt>
                <c:pt idx="32">
                  <c:v>31</c:v>
                </c:pt>
                <c:pt idx="33">
                  <c:v>32</c:v>
                </c:pt>
                <c:pt idx="34">
                  <c:v>33</c:v>
                </c:pt>
                <c:pt idx="35">
                  <c:v>34</c:v>
                </c:pt>
                <c:pt idx="36">
                  <c:v>35</c:v>
                </c:pt>
                <c:pt idx="37">
                  <c:v>36</c:v>
                </c:pt>
                <c:pt idx="38">
                  <c:v>37</c:v>
                </c:pt>
                <c:pt idx="39">
                  <c:v>38</c:v>
                </c:pt>
                <c:pt idx="40">
                  <c:v>39</c:v>
                </c:pt>
                <c:pt idx="41">
                  <c:v>40</c:v>
                </c:pt>
                <c:pt idx="42">
                  <c:v>41</c:v>
                </c:pt>
                <c:pt idx="43">
                  <c:v>42</c:v>
                </c:pt>
                <c:pt idx="44">
                  <c:v>43</c:v>
                </c:pt>
                <c:pt idx="45">
                  <c:v>44</c:v>
                </c:pt>
                <c:pt idx="46">
                  <c:v>45</c:v>
                </c:pt>
                <c:pt idx="47">
                  <c:v>46</c:v>
                </c:pt>
                <c:pt idx="48">
                  <c:v>47</c:v>
                </c:pt>
                <c:pt idx="49">
                  <c:v>48</c:v>
                </c:pt>
                <c:pt idx="50">
                  <c:v>49</c:v>
                </c:pt>
                <c:pt idx="51">
                  <c:v>50</c:v>
                </c:pt>
                <c:pt idx="52">
                  <c:v>51</c:v>
                </c:pt>
                <c:pt idx="53">
                  <c:v>52</c:v>
                </c:pt>
                <c:pt idx="54">
                  <c:v>53</c:v>
                </c:pt>
                <c:pt idx="55">
                  <c:v>54</c:v>
                </c:pt>
                <c:pt idx="56">
                  <c:v>55</c:v>
                </c:pt>
                <c:pt idx="57">
                  <c:v>56</c:v>
                </c:pt>
                <c:pt idx="58">
                  <c:v>57</c:v>
                </c:pt>
                <c:pt idx="59">
                  <c:v>58</c:v>
                </c:pt>
                <c:pt idx="60">
                  <c:v>59</c:v>
                </c:pt>
                <c:pt idx="61">
                  <c:v>60</c:v>
                </c:pt>
                <c:pt idx="62">
                  <c:v>61</c:v>
                </c:pt>
                <c:pt idx="63">
                  <c:v>62</c:v>
                </c:pt>
                <c:pt idx="64">
                  <c:v>63</c:v>
                </c:pt>
                <c:pt idx="65">
                  <c:v>64</c:v>
                </c:pt>
                <c:pt idx="66">
                  <c:v>65</c:v>
                </c:pt>
                <c:pt idx="67">
                  <c:v>66</c:v>
                </c:pt>
                <c:pt idx="68">
                  <c:v>67</c:v>
                </c:pt>
                <c:pt idx="69">
                  <c:v>68</c:v>
                </c:pt>
                <c:pt idx="70">
                  <c:v>69</c:v>
                </c:pt>
                <c:pt idx="71">
                  <c:v>70</c:v>
                </c:pt>
                <c:pt idx="72">
                  <c:v>71</c:v>
                </c:pt>
                <c:pt idx="73">
                  <c:v>72</c:v>
                </c:pt>
                <c:pt idx="74">
                  <c:v>73</c:v>
                </c:pt>
                <c:pt idx="75">
                  <c:v>74</c:v>
                </c:pt>
                <c:pt idx="76">
                  <c:v>75</c:v>
                </c:pt>
                <c:pt idx="77">
                  <c:v>76</c:v>
                </c:pt>
                <c:pt idx="78">
                  <c:v>77</c:v>
                </c:pt>
                <c:pt idx="79">
                  <c:v>78</c:v>
                </c:pt>
                <c:pt idx="80">
                  <c:v>79</c:v>
                </c:pt>
                <c:pt idx="81">
                  <c:v>80</c:v>
                </c:pt>
                <c:pt idx="82">
                  <c:v>81</c:v>
                </c:pt>
                <c:pt idx="83">
                  <c:v>82</c:v>
                </c:pt>
                <c:pt idx="84">
                  <c:v>83</c:v>
                </c:pt>
                <c:pt idx="85">
                  <c:v>84</c:v>
                </c:pt>
                <c:pt idx="86">
                  <c:v>85</c:v>
                </c:pt>
                <c:pt idx="87">
                  <c:v>86</c:v>
                </c:pt>
                <c:pt idx="88">
                  <c:v>87</c:v>
                </c:pt>
                <c:pt idx="89">
                  <c:v>88</c:v>
                </c:pt>
                <c:pt idx="90">
                  <c:v>89</c:v>
                </c:pt>
                <c:pt idx="91">
                  <c:v>90</c:v>
                </c:pt>
                <c:pt idx="92">
                  <c:v>91</c:v>
                </c:pt>
                <c:pt idx="93">
                  <c:v>92</c:v>
                </c:pt>
                <c:pt idx="94">
                  <c:v>93</c:v>
                </c:pt>
                <c:pt idx="95">
                  <c:v>94</c:v>
                </c:pt>
                <c:pt idx="96">
                  <c:v>95</c:v>
                </c:pt>
                <c:pt idx="97">
                  <c:v>96</c:v>
                </c:pt>
                <c:pt idx="98">
                  <c:v>97</c:v>
                </c:pt>
                <c:pt idx="99">
                  <c:v>98</c:v>
                </c:pt>
                <c:pt idx="100">
                  <c:v>99</c:v>
                </c:pt>
                <c:pt idx="101">
                  <c:v>100</c:v>
                </c:pt>
                <c:pt idx="102">
                  <c:v>101</c:v>
                </c:pt>
                <c:pt idx="103">
                  <c:v>102</c:v>
                </c:pt>
                <c:pt idx="104">
                  <c:v>103</c:v>
                </c:pt>
                <c:pt idx="105">
                  <c:v>104</c:v>
                </c:pt>
                <c:pt idx="106">
                  <c:v>105</c:v>
                </c:pt>
                <c:pt idx="107">
                  <c:v>106</c:v>
                </c:pt>
                <c:pt idx="108">
                  <c:v>107</c:v>
                </c:pt>
                <c:pt idx="109">
                  <c:v>108</c:v>
                </c:pt>
                <c:pt idx="110">
                  <c:v>109</c:v>
                </c:pt>
                <c:pt idx="111">
                  <c:v>110</c:v>
                </c:pt>
                <c:pt idx="112">
                  <c:v>111</c:v>
                </c:pt>
                <c:pt idx="113">
                  <c:v>112</c:v>
                </c:pt>
                <c:pt idx="114">
                  <c:v>113</c:v>
                </c:pt>
                <c:pt idx="115">
                  <c:v>114</c:v>
                </c:pt>
                <c:pt idx="116">
                  <c:v>115</c:v>
                </c:pt>
                <c:pt idx="117">
                  <c:v>116</c:v>
                </c:pt>
                <c:pt idx="118">
                  <c:v>117</c:v>
                </c:pt>
                <c:pt idx="119">
                  <c:v>118</c:v>
                </c:pt>
                <c:pt idx="120">
                  <c:v>119</c:v>
                </c:pt>
                <c:pt idx="121">
                  <c:v>120</c:v>
                </c:pt>
                <c:pt idx="122">
                  <c:v>121</c:v>
                </c:pt>
                <c:pt idx="123">
                  <c:v>122</c:v>
                </c:pt>
                <c:pt idx="124">
                  <c:v>123</c:v>
                </c:pt>
                <c:pt idx="125">
                  <c:v>124</c:v>
                </c:pt>
                <c:pt idx="126">
                  <c:v>125</c:v>
                </c:pt>
                <c:pt idx="127">
                  <c:v>126</c:v>
                </c:pt>
                <c:pt idx="128">
                  <c:v>127</c:v>
                </c:pt>
                <c:pt idx="129">
                  <c:v>128</c:v>
                </c:pt>
                <c:pt idx="130">
                  <c:v>129</c:v>
                </c:pt>
                <c:pt idx="131">
                  <c:v>130</c:v>
                </c:pt>
                <c:pt idx="132">
                  <c:v>131</c:v>
                </c:pt>
                <c:pt idx="133">
                  <c:v>132</c:v>
                </c:pt>
                <c:pt idx="134">
                  <c:v>133</c:v>
                </c:pt>
                <c:pt idx="135">
                  <c:v>134</c:v>
                </c:pt>
                <c:pt idx="136">
                  <c:v>135</c:v>
                </c:pt>
                <c:pt idx="137">
                  <c:v>136</c:v>
                </c:pt>
                <c:pt idx="138">
                  <c:v>137</c:v>
                </c:pt>
                <c:pt idx="139">
                  <c:v>138</c:v>
                </c:pt>
                <c:pt idx="140">
                  <c:v>139</c:v>
                </c:pt>
                <c:pt idx="141">
                  <c:v>140</c:v>
                </c:pt>
                <c:pt idx="142">
                  <c:v>141</c:v>
                </c:pt>
                <c:pt idx="143">
                  <c:v>142</c:v>
                </c:pt>
                <c:pt idx="144">
                  <c:v>143</c:v>
                </c:pt>
                <c:pt idx="145">
                  <c:v>144</c:v>
                </c:pt>
                <c:pt idx="146">
                  <c:v>145</c:v>
                </c:pt>
                <c:pt idx="147">
                  <c:v>146</c:v>
                </c:pt>
                <c:pt idx="148">
                  <c:v>147</c:v>
                </c:pt>
                <c:pt idx="149">
                  <c:v>148</c:v>
                </c:pt>
                <c:pt idx="150">
                  <c:v>149</c:v>
                </c:pt>
                <c:pt idx="151">
                  <c:v>150</c:v>
                </c:pt>
                <c:pt idx="152">
                  <c:v>151</c:v>
                </c:pt>
                <c:pt idx="153">
                  <c:v>152</c:v>
                </c:pt>
                <c:pt idx="154">
                  <c:v>153</c:v>
                </c:pt>
                <c:pt idx="155">
                  <c:v>154</c:v>
                </c:pt>
                <c:pt idx="156">
                  <c:v>155</c:v>
                </c:pt>
                <c:pt idx="157">
                  <c:v>156</c:v>
                </c:pt>
                <c:pt idx="158">
                  <c:v>157</c:v>
                </c:pt>
                <c:pt idx="159">
                  <c:v>158</c:v>
                </c:pt>
                <c:pt idx="160">
                  <c:v>159</c:v>
                </c:pt>
                <c:pt idx="161">
                  <c:v>160</c:v>
                </c:pt>
                <c:pt idx="162">
                  <c:v>161</c:v>
                </c:pt>
                <c:pt idx="163">
                  <c:v>162</c:v>
                </c:pt>
                <c:pt idx="164">
                  <c:v>163</c:v>
                </c:pt>
                <c:pt idx="165">
                  <c:v>164</c:v>
                </c:pt>
                <c:pt idx="166">
                  <c:v>165</c:v>
                </c:pt>
                <c:pt idx="167">
                  <c:v>166</c:v>
                </c:pt>
                <c:pt idx="168">
                  <c:v>167</c:v>
                </c:pt>
                <c:pt idx="169">
                  <c:v>168</c:v>
                </c:pt>
                <c:pt idx="170">
                  <c:v>169</c:v>
                </c:pt>
                <c:pt idx="171">
                  <c:v>170</c:v>
                </c:pt>
                <c:pt idx="172">
                  <c:v>171</c:v>
                </c:pt>
                <c:pt idx="173">
                  <c:v>172</c:v>
                </c:pt>
                <c:pt idx="174">
                  <c:v>173</c:v>
                </c:pt>
                <c:pt idx="175">
                  <c:v>174</c:v>
                </c:pt>
                <c:pt idx="176">
                  <c:v>175</c:v>
                </c:pt>
                <c:pt idx="177">
                  <c:v>176</c:v>
                </c:pt>
                <c:pt idx="178">
                  <c:v>177</c:v>
                </c:pt>
                <c:pt idx="179">
                  <c:v>178</c:v>
                </c:pt>
                <c:pt idx="180">
                  <c:v>179</c:v>
                </c:pt>
                <c:pt idx="181">
                  <c:v>180</c:v>
                </c:pt>
                <c:pt idx="182">
                  <c:v>181</c:v>
                </c:pt>
                <c:pt idx="183">
                  <c:v>182</c:v>
                </c:pt>
                <c:pt idx="184">
                  <c:v>183</c:v>
                </c:pt>
                <c:pt idx="185">
                  <c:v>184</c:v>
                </c:pt>
                <c:pt idx="186">
                  <c:v>185</c:v>
                </c:pt>
                <c:pt idx="187">
                  <c:v>186</c:v>
                </c:pt>
                <c:pt idx="188">
                  <c:v>187</c:v>
                </c:pt>
                <c:pt idx="189">
                  <c:v>188</c:v>
                </c:pt>
                <c:pt idx="190">
                  <c:v>189</c:v>
                </c:pt>
                <c:pt idx="191">
                  <c:v>190</c:v>
                </c:pt>
                <c:pt idx="192">
                  <c:v>191</c:v>
                </c:pt>
                <c:pt idx="193">
                  <c:v>192</c:v>
                </c:pt>
                <c:pt idx="194">
                  <c:v>193</c:v>
                </c:pt>
                <c:pt idx="195">
                  <c:v>194</c:v>
                </c:pt>
                <c:pt idx="196">
                  <c:v>195</c:v>
                </c:pt>
                <c:pt idx="197">
                  <c:v>196</c:v>
                </c:pt>
                <c:pt idx="198">
                  <c:v>197</c:v>
                </c:pt>
                <c:pt idx="199">
                  <c:v>198</c:v>
                </c:pt>
                <c:pt idx="200">
                  <c:v>199</c:v>
                </c:pt>
                <c:pt idx="201">
                  <c:v>200</c:v>
                </c:pt>
                <c:pt idx="202">
                  <c:v>201</c:v>
                </c:pt>
                <c:pt idx="203">
                  <c:v>202</c:v>
                </c:pt>
                <c:pt idx="204">
                  <c:v>203</c:v>
                </c:pt>
                <c:pt idx="205">
                  <c:v>204</c:v>
                </c:pt>
                <c:pt idx="206">
                  <c:v>205</c:v>
                </c:pt>
                <c:pt idx="207">
                  <c:v>206</c:v>
                </c:pt>
                <c:pt idx="208">
                  <c:v>207</c:v>
                </c:pt>
                <c:pt idx="209">
                  <c:v>208</c:v>
                </c:pt>
                <c:pt idx="210">
                  <c:v>209</c:v>
                </c:pt>
                <c:pt idx="211">
                  <c:v>210</c:v>
                </c:pt>
                <c:pt idx="212">
                  <c:v>211</c:v>
                </c:pt>
                <c:pt idx="213">
                  <c:v>212</c:v>
                </c:pt>
                <c:pt idx="214">
                  <c:v>213</c:v>
                </c:pt>
                <c:pt idx="215">
                  <c:v>214</c:v>
                </c:pt>
                <c:pt idx="216">
                  <c:v>215</c:v>
                </c:pt>
                <c:pt idx="217">
                  <c:v>216</c:v>
                </c:pt>
                <c:pt idx="218">
                  <c:v>217</c:v>
                </c:pt>
                <c:pt idx="219">
                  <c:v>218</c:v>
                </c:pt>
                <c:pt idx="220">
                  <c:v>219</c:v>
                </c:pt>
                <c:pt idx="221">
                  <c:v>220</c:v>
                </c:pt>
                <c:pt idx="222">
                  <c:v>221</c:v>
                </c:pt>
                <c:pt idx="223">
                  <c:v>222</c:v>
                </c:pt>
                <c:pt idx="224">
                  <c:v>223</c:v>
                </c:pt>
                <c:pt idx="225">
                  <c:v>224</c:v>
                </c:pt>
                <c:pt idx="226">
                  <c:v>225</c:v>
                </c:pt>
                <c:pt idx="227">
                  <c:v>226</c:v>
                </c:pt>
                <c:pt idx="228">
                  <c:v>227</c:v>
                </c:pt>
                <c:pt idx="229">
                  <c:v>228</c:v>
                </c:pt>
                <c:pt idx="230">
                  <c:v>229</c:v>
                </c:pt>
                <c:pt idx="231">
                  <c:v>230</c:v>
                </c:pt>
                <c:pt idx="232">
                  <c:v>231</c:v>
                </c:pt>
                <c:pt idx="233">
                  <c:v>232</c:v>
                </c:pt>
                <c:pt idx="234">
                  <c:v>233</c:v>
                </c:pt>
                <c:pt idx="235">
                  <c:v>234</c:v>
                </c:pt>
                <c:pt idx="236">
                  <c:v>235</c:v>
                </c:pt>
                <c:pt idx="237">
                  <c:v>236</c:v>
                </c:pt>
                <c:pt idx="238">
                  <c:v>237</c:v>
                </c:pt>
                <c:pt idx="239">
                  <c:v>238</c:v>
                </c:pt>
                <c:pt idx="240">
                  <c:v>239</c:v>
                </c:pt>
                <c:pt idx="241">
                  <c:v>240</c:v>
                </c:pt>
                <c:pt idx="242">
                  <c:v>241</c:v>
                </c:pt>
                <c:pt idx="243">
                  <c:v>242</c:v>
                </c:pt>
                <c:pt idx="244">
                  <c:v>243</c:v>
                </c:pt>
                <c:pt idx="245">
                  <c:v>244</c:v>
                </c:pt>
                <c:pt idx="246">
                  <c:v>245</c:v>
                </c:pt>
                <c:pt idx="247">
                  <c:v>246</c:v>
                </c:pt>
                <c:pt idx="248">
                  <c:v>247</c:v>
                </c:pt>
                <c:pt idx="249">
                  <c:v>248</c:v>
                </c:pt>
                <c:pt idx="250">
                  <c:v>249</c:v>
                </c:pt>
                <c:pt idx="251">
                  <c:v>250</c:v>
                </c:pt>
                <c:pt idx="252">
                  <c:v>251</c:v>
                </c:pt>
                <c:pt idx="253">
                  <c:v>252</c:v>
                </c:pt>
                <c:pt idx="254">
                  <c:v>253</c:v>
                </c:pt>
                <c:pt idx="255">
                  <c:v>254</c:v>
                </c:pt>
                <c:pt idx="256">
                  <c:v>255</c:v>
                </c:pt>
                <c:pt idx="257">
                  <c:v>256</c:v>
                </c:pt>
                <c:pt idx="258">
                  <c:v>257</c:v>
                </c:pt>
                <c:pt idx="259">
                  <c:v>258</c:v>
                </c:pt>
                <c:pt idx="260">
                  <c:v>259</c:v>
                </c:pt>
                <c:pt idx="261">
                  <c:v>260</c:v>
                </c:pt>
                <c:pt idx="262">
                  <c:v>261</c:v>
                </c:pt>
                <c:pt idx="263">
                  <c:v>262</c:v>
                </c:pt>
                <c:pt idx="264">
                  <c:v>263</c:v>
                </c:pt>
                <c:pt idx="265">
                  <c:v>264</c:v>
                </c:pt>
                <c:pt idx="266">
                  <c:v>265</c:v>
                </c:pt>
                <c:pt idx="267">
                  <c:v>266</c:v>
                </c:pt>
                <c:pt idx="268">
                  <c:v>267</c:v>
                </c:pt>
                <c:pt idx="269">
                  <c:v>268</c:v>
                </c:pt>
                <c:pt idx="270">
                  <c:v>269</c:v>
                </c:pt>
                <c:pt idx="271">
                  <c:v>270</c:v>
                </c:pt>
                <c:pt idx="272">
                  <c:v>271</c:v>
                </c:pt>
                <c:pt idx="273">
                  <c:v>272</c:v>
                </c:pt>
                <c:pt idx="274">
                  <c:v>273</c:v>
                </c:pt>
                <c:pt idx="275">
                  <c:v>274</c:v>
                </c:pt>
                <c:pt idx="276">
                  <c:v>275</c:v>
                </c:pt>
                <c:pt idx="277">
                  <c:v>276</c:v>
                </c:pt>
                <c:pt idx="278">
                  <c:v>277</c:v>
                </c:pt>
                <c:pt idx="279">
                  <c:v>278</c:v>
                </c:pt>
                <c:pt idx="280">
                  <c:v>279</c:v>
                </c:pt>
                <c:pt idx="281">
                  <c:v>280</c:v>
                </c:pt>
                <c:pt idx="282">
                  <c:v>281</c:v>
                </c:pt>
                <c:pt idx="283">
                  <c:v>282</c:v>
                </c:pt>
                <c:pt idx="284">
                  <c:v>283</c:v>
                </c:pt>
                <c:pt idx="285">
                  <c:v>284</c:v>
                </c:pt>
                <c:pt idx="286">
                  <c:v>285</c:v>
                </c:pt>
                <c:pt idx="287">
                  <c:v>286</c:v>
                </c:pt>
                <c:pt idx="288">
                  <c:v>287</c:v>
                </c:pt>
                <c:pt idx="289">
                  <c:v>288</c:v>
                </c:pt>
                <c:pt idx="290">
                  <c:v>289</c:v>
                </c:pt>
                <c:pt idx="291">
                  <c:v>290</c:v>
                </c:pt>
                <c:pt idx="292">
                  <c:v>291</c:v>
                </c:pt>
                <c:pt idx="293">
                  <c:v>292</c:v>
                </c:pt>
                <c:pt idx="294">
                  <c:v>293</c:v>
                </c:pt>
                <c:pt idx="295">
                  <c:v>294</c:v>
                </c:pt>
                <c:pt idx="296">
                  <c:v>295</c:v>
                </c:pt>
                <c:pt idx="297">
                  <c:v>296</c:v>
                </c:pt>
                <c:pt idx="298">
                  <c:v>297</c:v>
                </c:pt>
                <c:pt idx="299">
                  <c:v>298</c:v>
                </c:pt>
                <c:pt idx="300">
                  <c:v>299</c:v>
                </c:pt>
                <c:pt idx="301">
                  <c:v>300</c:v>
                </c:pt>
                <c:pt idx="302">
                  <c:v>301</c:v>
                </c:pt>
                <c:pt idx="303">
                  <c:v>302</c:v>
                </c:pt>
                <c:pt idx="304">
                  <c:v>303</c:v>
                </c:pt>
                <c:pt idx="305">
                  <c:v>304</c:v>
                </c:pt>
                <c:pt idx="306">
                  <c:v>305</c:v>
                </c:pt>
                <c:pt idx="307">
                  <c:v>306</c:v>
                </c:pt>
                <c:pt idx="308">
                  <c:v>307</c:v>
                </c:pt>
                <c:pt idx="309">
                  <c:v>308</c:v>
                </c:pt>
                <c:pt idx="310">
                  <c:v>309</c:v>
                </c:pt>
                <c:pt idx="311">
                  <c:v>310</c:v>
                </c:pt>
                <c:pt idx="312">
                  <c:v>311</c:v>
                </c:pt>
                <c:pt idx="313">
                  <c:v>312</c:v>
                </c:pt>
                <c:pt idx="314">
                  <c:v>313</c:v>
                </c:pt>
                <c:pt idx="315">
                  <c:v>314</c:v>
                </c:pt>
                <c:pt idx="316">
                  <c:v>315</c:v>
                </c:pt>
                <c:pt idx="317">
                  <c:v>316</c:v>
                </c:pt>
                <c:pt idx="318">
                  <c:v>317</c:v>
                </c:pt>
                <c:pt idx="319">
                  <c:v>318</c:v>
                </c:pt>
                <c:pt idx="320">
                  <c:v>319</c:v>
                </c:pt>
                <c:pt idx="321">
                  <c:v>320</c:v>
                </c:pt>
                <c:pt idx="322">
                  <c:v>321</c:v>
                </c:pt>
                <c:pt idx="323">
                  <c:v>322</c:v>
                </c:pt>
                <c:pt idx="324">
                  <c:v>323</c:v>
                </c:pt>
                <c:pt idx="325">
                  <c:v>324</c:v>
                </c:pt>
                <c:pt idx="326">
                  <c:v>325</c:v>
                </c:pt>
                <c:pt idx="327">
                  <c:v>326</c:v>
                </c:pt>
                <c:pt idx="328">
                  <c:v>327</c:v>
                </c:pt>
                <c:pt idx="329">
                  <c:v>328</c:v>
                </c:pt>
                <c:pt idx="330">
                  <c:v>329</c:v>
                </c:pt>
                <c:pt idx="331">
                  <c:v>330</c:v>
                </c:pt>
                <c:pt idx="332">
                  <c:v>331</c:v>
                </c:pt>
                <c:pt idx="333">
                  <c:v>332</c:v>
                </c:pt>
                <c:pt idx="334">
                  <c:v>333</c:v>
                </c:pt>
                <c:pt idx="335">
                  <c:v>334</c:v>
                </c:pt>
                <c:pt idx="336">
                  <c:v>335</c:v>
                </c:pt>
                <c:pt idx="337">
                  <c:v>336</c:v>
                </c:pt>
                <c:pt idx="338">
                  <c:v>337</c:v>
                </c:pt>
                <c:pt idx="339">
                  <c:v>338</c:v>
                </c:pt>
                <c:pt idx="340">
                  <c:v>339</c:v>
                </c:pt>
                <c:pt idx="341">
                  <c:v>340</c:v>
                </c:pt>
                <c:pt idx="342">
                  <c:v>341</c:v>
                </c:pt>
                <c:pt idx="343">
                  <c:v>342</c:v>
                </c:pt>
                <c:pt idx="344">
                  <c:v>343</c:v>
                </c:pt>
                <c:pt idx="345">
                  <c:v>344</c:v>
                </c:pt>
                <c:pt idx="346">
                  <c:v>345</c:v>
                </c:pt>
                <c:pt idx="347">
                  <c:v>346</c:v>
                </c:pt>
                <c:pt idx="348">
                  <c:v>347</c:v>
                </c:pt>
                <c:pt idx="349">
                  <c:v>348</c:v>
                </c:pt>
                <c:pt idx="350">
                  <c:v>349</c:v>
                </c:pt>
                <c:pt idx="351">
                  <c:v>350</c:v>
                </c:pt>
                <c:pt idx="352">
                  <c:v>351</c:v>
                </c:pt>
                <c:pt idx="353">
                  <c:v>352</c:v>
                </c:pt>
                <c:pt idx="354">
                  <c:v>353</c:v>
                </c:pt>
                <c:pt idx="355">
                  <c:v>354</c:v>
                </c:pt>
                <c:pt idx="356">
                  <c:v>355</c:v>
                </c:pt>
                <c:pt idx="357">
                  <c:v>356</c:v>
                </c:pt>
                <c:pt idx="358">
                  <c:v>357</c:v>
                </c:pt>
                <c:pt idx="359">
                  <c:v>358</c:v>
                </c:pt>
                <c:pt idx="360">
                  <c:v>359</c:v>
                </c:pt>
                <c:pt idx="361">
                  <c:v>360</c:v>
                </c:pt>
                <c:pt idx="362">
                  <c:v>361</c:v>
                </c:pt>
                <c:pt idx="363">
                  <c:v>362</c:v>
                </c:pt>
                <c:pt idx="364">
                  <c:v>363</c:v>
                </c:pt>
                <c:pt idx="365">
                  <c:v>364</c:v>
                </c:pt>
                <c:pt idx="366">
                  <c:v>365</c:v>
                </c:pt>
                <c:pt idx="367">
                  <c:v>366</c:v>
                </c:pt>
                <c:pt idx="368">
                  <c:v>367</c:v>
                </c:pt>
                <c:pt idx="369">
                  <c:v>368</c:v>
                </c:pt>
                <c:pt idx="370">
                  <c:v>369</c:v>
                </c:pt>
                <c:pt idx="371">
                  <c:v>370</c:v>
                </c:pt>
                <c:pt idx="372">
                  <c:v>371</c:v>
                </c:pt>
                <c:pt idx="373">
                  <c:v>372</c:v>
                </c:pt>
                <c:pt idx="374">
                  <c:v>373</c:v>
                </c:pt>
                <c:pt idx="375">
                  <c:v>374</c:v>
                </c:pt>
                <c:pt idx="376">
                  <c:v>375</c:v>
                </c:pt>
                <c:pt idx="377">
                  <c:v>376</c:v>
                </c:pt>
                <c:pt idx="378">
                  <c:v>377</c:v>
                </c:pt>
                <c:pt idx="379">
                  <c:v>378</c:v>
                </c:pt>
                <c:pt idx="380">
                  <c:v>379</c:v>
                </c:pt>
                <c:pt idx="381">
                  <c:v>380</c:v>
                </c:pt>
                <c:pt idx="382">
                  <c:v>381</c:v>
                </c:pt>
                <c:pt idx="383">
                  <c:v>382</c:v>
                </c:pt>
                <c:pt idx="384">
                  <c:v>383</c:v>
                </c:pt>
                <c:pt idx="385">
                  <c:v>384</c:v>
                </c:pt>
                <c:pt idx="386">
                  <c:v>385</c:v>
                </c:pt>
                <c:pt idx="387">
                  <c:v>386</c:v>
                </c:pt>
                <c:pt idx="388">
                  <c:v>387</c:v>
                </c:pt>
                <c:pt idx="389">
                  <c:v>388</c:v>
                </c:pt>
                <c:pt idx="390">
                  <c:v>389</c:v>
                </c:pt>
                <c:pt idx="391">
                  <c:v>390</c:v>
                </c:pt>
                <c:pt idx="392">
                  <c:v>391</c:v>
                </c:pt>
                <c:pt idx="393">
                  <c:v>392</c:v>
                </c:pt>
                <c:pt idx="394">
                  <c:v>393</c:v>
                </c:pt>
                <c:pt idx="395">
                  <c:v>394</c:v>
                </c:pt>
                <c:pt idx="396">
                  <c:v>395</c:v>
                </c:pt>
                <c:pt idx="397">
                  <c:v>396</c:v>
                </c:pt>
                <c:pt idx="398">
                  <c:v>397</c:v>
                </c:pt>
                <c:pt idx="399">
                  <c:v>398</c:v>
                </c:pt>
                <c:pt idx="400">
                  <c:v>399</c:v>
                </c:pt>
                <c:pt idx="401">
                  <c:v>400</c:v>
                </c:pt>
                <c:pt idx="402">
                  <c:v>401</c:v>
                </c:pt>
                <c:pt idx="403">
                  <c:v>402</c:v>
                </c:pt>
                <c:pt idx="404">
                  <c:v>403</c:v>
                </c:pt>
                <c:pt idx="405">
                  <c:v>404</c:v>
                </c:pt>
                <c:pt idx="406">
                  <c:v>405</c:v>
                </c:pt>
                <c:pt idx="407">
                  <c:v>406</c:v>
                </c:pt>
                <c:pt idx="408">
                  <c:v>407</c:v>
                </c:pt>
                <c:pt idx="409">
                  <c:v>408</c:v>
                </c:pt>
                <c:pt idx="410">
                  <c:v>409</c:v>
                </c:pt>
                <c:pt idx="411">
                  <c:v>410</c:v>
                </c:pt>
                <c:pt idx="412">
                  <c:v>411</c:v>
                </c:pt>
                <c:pt idx="413">
                  <c:v>412</c:v>
                </c:pt>
                <c:pt idx="414">
                  <c:v>413</c:v>
                </c:pt>
                <c:pt idx="415">
                  <c:v>414</c:v>
                </c:pt>
                <c:pt idx="416">
                  <c:v>415</c:v>
                </c:pt>
                <c:pt idx="417">
                  <c:v>416</c:v>
                </c:pt>
                <c:pt idx="418">
                  <c:v>417</c:v>
                </c:pt>
                <c:pt idx="419">
                  <c:v>418</c:v>
                </c:pt>
                <c:pt idx="420">
                  <c:v>419</c:v>
                </c:pt>
                <c:pt idx="421">
                  <c:v>420</c:v>
                </c:pt>
                <c:pt idx="422">
                  <c:v>421</c:v>
                </c:pt>
                <c:pt idx="423">
                  <c:v>422</c:v>
                </c:pt>
                <c:pt idx="424">
                  <c:v>423</c:v>
                </c:pt>
                <c:pt idx="425">
                  <c:v>424</c:v>
                </c:pt>
                <c:pt idx="426">
                  <c:v>425</c:v>
                </c:pt>
                <c:pt idx="427">
                  <c:v>426</c:v>
                </c:pt>
                <c:pt idx="428">
                  <c:v>427</c:v>
                </c:pt>
                <c:pt idx="429">
                  <c:v>428</c:v>
                </c:pt>
                <c:pt idx="430">
                  <c:v>429</c:v>
                </c:pt>
                <c:pt idx="431">
                  <c:v>430</c:v>
                </c:pt>
                <c:pt idx="432">
                  <c:v>431</c:v>
                </c:pt>
                <c:pt idx="433">
                  <c:v>432</c:v>
                </c:pt>
                <c:pt idx="434">
                  <c:v>433</c:v>
                </c:pt>
                <c:pt idx="435">
                  <c:v>434</c:v>
                </c:pt>
                <c:pt idx="436">
                  <c:v>435</c:v>
                </c:pt>
                <c:pt idx="437">
                  <c:v>436</c:v>
                </c:pt>
                <c:pt idx="438">
                  <c:v>437</c:v>
                </c:pt>
                <c:pt idx="439">
                  <c:v>438</c:v>
                </c:pt>
                <c:pt idx="440">
                  <c:v>439</c:v>
                </c:pt>
                <c:pt idx="441">
                  <c:v>440</c:v>
                </c:pt>
                <c:pt idx="442">
                  <c:v>441</c:v>
                </c:pt>
                <c:pt idx="443">
                  <c:v>442</c:v>
                </c:pt>
                <c:pt idx="444">
                  <c:v>443</c:v>
                </c:pt>
                <c:pt idx="445">
                  <c:v>444</c:v>
                </c:pt>
                <c:pt idx="446">
                  <c:v>445</c:v>
                </c:pt>
                <c:pt idx="447">
                  <c:v>446</c:v>
                </c:pt>
                <c:pt idx="448">
                  <c:v>447</c:v>
                </c:pt>
                <c:pt idx="449">
                  <c:v>448</c:v>
                </c:pt>
                <c:pt idx="450">
                  <c:v>449</c:v>
                </c:pt>
                <c:pt idx="451">
                  <c:v>450</c:v>
                </c:pt>
                <c:pt idx="452">
                  <c:v>451</c:v>
                </c:pt>
                <c:pt idx="453">
                  <c:v>452</c:v>
                </c:pt>
                <c:pt idx="454">
                  <c:v>453</c:v>
                </c:pt>
                <c:pt idx="455">
                  <c:v>454</c:v>
                </c:pt>
                <c:pt idx="456">
                  <c:v>455</c:v>
                </c:pt>
                <c:pt idx="457">
                  <c:v>456</c:v>
                </c:pt>
                <c:pt idx="458">
                  <c:v>457</c:v>
                </c:pt>
                <c:pt idx="459">
                  <c:v>458</c:v>
                </c:pt>
                <c:pt idx="460">
                  <c:v>459</c:v>
                </c:pt>
                <c:pt idx="461">
                  <c:v>460</c:v>
                </c:pt>
                <c:pt idx="462">
                  <c:v>461</c:v>
                </c:pt>
                <c:pt idx="463">
                  <c:v>462</c:v>
                </c:pt>
                <c:pt idx="464">
                  <c:v>463</c:v>
                </c:pt>
                <c:pt idx="465">
                  <c:v>464</c:v>
                </c:pt>
                <c:pt idx="466">
                  <c:v>465</c:v>
                </c:pt>
                <c:pt idx="467">
                  <c:v>466</c:v>
                </c:pt>
                <c:pt idx="468">
                  <c:v>467</c:v>
                </c:pt>
                <c:pt idx="469">
                  <c:v>468</c:v>
                </c:pt>
                <c:pt idx="470">
                  <c:v>469</c:v>
                </c:pt>
                <c:pt idx="471">
                  <c:v>470</c:v>
                </c:pt>
                <c:pt idx="472">
                  <c:v>471</c:v>
                </c:pt>
                <c:pt idx="473">
                  <c:v>472</c:v>
                </c:pt>
                <c:pt idx="474">
                  <c:v>473</c:v>
                </c:pt>
                <c:pt idx="475">
                  <c:v>474</c:v>
                </c:pt>
                <c:pt idx="476">
                  <c:v>475</c:v>
                </c:pt>
                <c:pt idx="477">
                  <c:v>476</c:v>
                </c:pt>
                <c:pt idx="478">
                  <c:v>477</c:v>
                </c:pt>
                <c:pt idx="479">
                  <c:v>478</c:v>
                </c:pt>
                <c:pt idx="480">
                  <c:v>479</c:v>
                </c:pt>
                <c:pt idx="481">
                  <c:v>480</c:v>
                </c:pt>
                <c:pt idx="482">
                  <c:v>481</c:v>
                </c:pt>
                <c:pt idx="483">
                  <c:v>482</c:v>
                </c:pt>
                <c:pt idx="484">
                  <c:v>483</c:v>
                </c:pt>
                <c:pt idx="485">
                  <c:v>484</c:v>
                </c:pt>
                <c:pt idx="486">
                  <c:v>485</c:v>
                </c:pt>
                <c:pt idx="487">
                  <c:v>486</c:v>
                </c:pt>
                <c:pt idx="488">
                  <c:v>487</c:v>
                </c:pt>
                <c:pt idx="489">
                  <c:v>488</c:v>
                </c:pt>
                <c:pt idx="490">
                  <c:v>489</c:v>
                </c:pt>
                <c:pt idx="491">
                  <c:v>490</c:v>
                </c:pt>
                <c:pt idx="492">
                  <c:v>491</c:v>
                </c:pt>
                <c:pt idx="493">
                  <c:v>492</c:v>
                </c:pt>
                <c:pt idx="494">
                  <c:v>493</c:v>
                </c:pt>
                <c:pt idx="495">
                  <c:v>494</c:v>
                </c:pt>
                <c:pt idx="496">
                  <c:v>495</c:v>
                </c:pt>
                <c:pt idx="497">
                  <c:v>496</c:v>
                </c:pt>
                <c:pt idx="498">
                  <c:v>497</c:v>
                </c:pt>
                <c:pt idx="499">
                  <c:v>498</c:v>
                </c:pt>
                <c:pt idx="500">
                  <c:v>499</c:v>
                </c:pt>
                <c:pt idx="501">
                  <c:v>500</c:v>
                </c:pt>
                <c:pt idx="502">
                  <c:v>501</c:v>
                </c:pt>
                <c:pt idx="503">
                  <c:v>502</c:v>
                </c:pt>
                <c:pt idx="504">
                  <c:v>503</c:v>
                </c:pt>
                <c:pt idx="505">
                  <c:v>504</c:v>
                </c:pt>
                <c:pt idx="506">
                  <c:v>505</c:v>
                </c:pt>
                <c:pt idx="507">
                  <c:v>506</c:v>
                </c:pt>
                <c:pt idx="508">
                  <c:v>507</c:v>
                </c:pt>
                <c:pt idx="509">
                  <c:v>508</c:v>
                </c:pt>
                <c:pt idx="510">
                  <c:v>509</c:v>
                </c:pt>
                <c:pt idx="511">
                  <c:v>510</c:v>
                </c:pt>
                <c:pt idx="512">
                  <c:v>511</c:v>
                </c:pt>
                <c:pt idx="513">
                  <c:v>512</c:v>
                </c:pt>
                <c:pt idx="514">
                  <c:v>513</c:v>
                </c:pt>
                <c:pt idx="515">
                  <c:v>514</c:v>
                </c:pt>
                <c:pt idx="516">
                  <c:v>515</c:v>
                </c:pt>
                <c:pt idx="517">
                  <c:v>516</c:v>
                </c:pt>
                <c:pt idx="518">
                  <c:v>517</c:v>
                </c:pt>
                <c:pt idx="519">
                  <c:v>518</c:v>
                </c:pt>
                <c:pt idx="520">
                  <c:v>519</c:v>
                </c:pt>
                <c:pt idx="521">
                  <c:v>520</c:v>
                </c:pt>
                <c:pt idx="522">
                  <c:v>521</c:v>
                </c:pt>
                <c:pt idx="523">
                  <c:v>522</c:v>
                </c:pt>
                <c:pt idx="524">
                  <c:v>523</c:v>
                </c:pt>
                <c:pt idx="525">
                  <c:v>524</c:v>
                </c:pt>
                <c:pt idx="526">
                  <c:v>525</c:v>
                </c:pt>
                <c:pt idx="527">
                  <c:v>526</c:v>
                </c:pt>
                <c:pt idx="528">
                  <c:v>527</c:v>
                </c:pt>
                <c:pt idx="529">
                  <c:v>528</c:v>
                </c:pt>
                <c:pt idx="530">
                  <c:v>529</c:v>
                </c:pt>
                <c:pt idx="531">
                  <c:v>530</c:v>
                </c:pt>
                <c:pt idx="532">
                  <c:v>531</c:v>
                </c:pt>
                <c:pt idx="533">
                  <c:v>532</c:v>
                </c:pt>
                <c:pt idx="534">
                  <c:v>533</c:v>
                </c:pt>
                <c:pt idx="535">
                  <c:v>534</c:v>
                </c:pt>
                <c:pt idx="536">
                  <c:v>535</c:v>
                </c:pt>
                <c:pt idx="537">
                  <c:v>536</c:v>
                </c:pt>
                <c:pt idx="538">
                  <c:v>537</c:v>
                </c:pt>
                <c:pt idx="539">
                  <c:v>538</c:v>
                </c:pt>
                <c:pt idx="540">
                  <c:v>539</c:v>
                </c:pt>
                <c:pt idx="541">
                  <c:v>540</c:v>
                </c:pt>
                <c:pt idx="542">
                  <c:v>541</c:v>
                </c:pt>
                <c:pt idx="543">
                  <c:v>542</c:v>
                </c:pt>
                <c:pt idx="544">
                  <c:v>543</c:v>
                </c:pt>
                <c:pt idx="545">
                  <c:v>544</c:v>
                </c:pt>
                <c:pt idx="546">
                  <c:v>545</c:v>
                </c:pt>
                <c:pt idx="547">
                  <c:v>546</c:v>
                </c:pt>
                <c:pt idx="548">
                  <c:v>547</c:v>
                </c:pt>
                <c:pt idx="549">
                  <c:v>548</c:v>
                </c:pt>
                <c:pt idx="550">
                  <c:v>549</c:v>
                </c:pt>
                <c:pt idx="551">
                  <c:v>550</c:v>
                </c:pt>
                <c:pt idx="552">
                  <c:v>551</c:v>
                </c:pt>
                <c:pt idx="553">
                  <c:v>552</c:v>
                </c:pt>
                <c:pt idx="554">
                  <c:v>553</c:v>
                </c:pt>
                <c:pt idx="555">
                  <c:v>554</c:v>
                </c:pt>
                <c:pt idx="556">
                  <c:v>555</c:v>
                </c:pt>
                <c:pt idx="557">
                  <c:v>556</c:v>
                </c:pt>
                <c:pt idx="558">
                  <c:v>557</c:v>
                </c:pt>
                <c:pt idx="559">
                  <c:v>558</c:v>
                </c:pt>
                <c:pt idx="560">
                  <c:v>559</c:v>
                </c:pt>
                <c:pt idx="561">
                  <c:v>560</c:v>
                </c:pt>
                <c:pt idx="562">
                  <c:v>561</c:v>
                </c:pt>
                <c:pt idx="563">
                  <c:v>562</c:v>
                </c:pt>
                <c:pt idx="564">
                  <c:v>563</c:v>
                </c:pt>
                <c:pt idx="565">
                  <c:v>564</c:v>
                </c:pt>
                <c:pt idx="566">
                  <c:v>565</c:v>
                </c:pt>
                <c:pt idx="567">
                  <c:v>566</c:v>
                </c:pt>
                <c:pt idx="568">
                  <c:v>567</c:v>
                </c:pt>
                <c:pt idx="569">
                  <c:v>568</c:v>
                </c:pt>
                <c:pt idx="570">
                  <c:v>569</c:v>
                </c:pt>
                <c:pt idx="571">
                  <c:v>570</c:v>
                </c:pt>
                <c:pt idx="572">
                  <c:v>571</c:v>
                </c:pt>
                <c:pt idx="573">
                  <c:v>572</c:v>
                </c:pt>
                <c:pt idx="574">
                  <c:v>573</c:v>
                </c:pt>
                <c:pt idx="575">
                  <c:v>574</c:v>
                </c:pt>
                <c:pt idx="576">
                  <c:v>575</c:v>
                </c:pt>
                <c:pt idx="577">
                  <c:v>576</c:v>
                </c:pt>
                <c:pt idx="578">
                  <c:v>577</c:v>
                </c:pt>
                <c:pt idx="579">
                  <c:v>578</c:v>
                </c:pt>
                <c:pt idx="580">
                  <c:v>579</c:v>
                </c:pt>
                <c:pt idx="581">
                  <c:v>580</c:v>
                </c:pt>
                <c:pt idx="582">
                  <c:v>581</c:v>
                </c:pt>
                <c:pt idx="583">
                  <c:v>582</c:v>
                </c:pt>
                <c:pt idx="584">
                  <c:v>583</c:v>
                </c:pt>
                <c:pt idx="585">
                  <c:v>584</c:v>
                </c:pt>
                <c:pt idx="586">
                  <c:v>585</c:v>
                </c:pt>
                <c:pt idx="587">
                  <c:v>586</c:v>
                </c:pt>
                <c:pt idx="588">
                  <c:v>587</c:v>
                </c:pt>
                <c:pt idx="589">
                  <c:v>588</c:v>
                </c:pt>
                <c:pt idx="590">
                  <c:v>589</c:v>
                </c:pt>
                <c:pt idx="591">
                  <c:v>590</c:v>
                </c:pt>
                <c:pt idx="592">
                  <c:v>591</c:v>
                </c:pt>
                <c:pt idx="593">
                  <c:v>592</c:v>
                </c:pt>
                <c:pt idx="594">
                  <c:v>593</c:v>
                </c:pt>
                <c:pt idx="595">
                  <c:v>594</c:v>
                </c:pt>
                <c:pt idx="596">
                  <c:v>595</c:v>
                </c:pt>
                <c:pt idx="597">
                  <c:v>596</c:v>
                </c:pt>
                <c:pt idx="598">
                  <c:v>597</c:v>
                </c:pt>
                <c:pt idx="599">
                  <c:v>598</c:v>
                </c:pt>
                <c:pt idx="600">
                  <c:v>599</c:v>
                </c:pt>
                <c:pt idx="601">
                  <c:v>600</c:v>
                </c:pt>
                <c:pt idx="602">
                  <c:v>601</c:v>
                </c:pt>
                <c:pt idx="603">
                  <c:v>602</c:v>
                </c:pt>
                <c:pt idx="604">
                  <c:v>603</c:v>
                </c:pt>
                <c:pt idx="605">
                  <c:v>604</c:v>
                </c:pt>
                <c:pt idx="606">
                  <c:v>605</c:v>
                </c:pt>
                <c:pt idx="607">
                  <c:v>606</c:v>
                </c:pt>
                <c:pt idx="608">
                  <c:v>607</c:v>
                </c:pt>
                <c:pt idx="609">
                  <c:v>608</c:v>
                </c:pt>
                <c:pt idx="610">
                  <c:v>609</c:v>
                </c:pt>
                <c:pt idx="611">
                  <c:v>610</c:v>
                </c:pt>
                <c:pt idx="612">
                  <c:v>611</c:v>
                </c:pt>
                <c:pt idx="613">
                  <c:v>612</c:v>
                </c:pt>
                <c:pt idx="614">
                  <c:v>613</c:v>
                </c:pt>
                <c:pt idx="615">
                  <c:v>614</c:v>
                </c:pt>
                <c:pt idx="616">
                  <c:v>615</c:v>
                </c:pt>
                <c:pt idx="617">
                  <c:v>616</c:v>
                </c:pt>
                <c:pt idx="618">
                  <c:v>617</c:v>
                </c:pt>
                <c:pt idx="619">
                  <c:v>618</c:v>
                </c:pt>
                <c:pt idx="620">
                  <c:v>619</c:v>
                </c:pt>
                <c:pt idx="621">
                  <c:v>620</c:v>
                </c:pt>
                <c:pt idx="622">
                  <c:v>621</c:v>
                </c:pt>
                <c:pt idx="623">
                  <c:v>622</c:v>
                </c:pt>
                <c:pt idx="624">
                  <c:v>623</c:v>
                </c:pt>
                <c:pt idx="625">
                  <c:v>624</c:v>
                </c:pt>
                <c:pt idx="626">
                  <c:v>625</c:v>
                </c:pt>
                <c:pt idx="627">
                  <c:v>626</c:v>
                </c:pt>
                <c:pt idx="628">
                  <c:v>627</c:v>
                </c:pt>
                <c:pt idx="629">
                  <c:v>628</c:v>
                </c:pt>
                <c:pt idx="630">
                  <c:v>629</c:v>
                </c:pt>
                <c:pt idx="631">
                  <c:v>630</c:v>
                </c:pt>
                <c:pt idx="632">
                  <c:v>631</c:v>
                </c:pt>
                <c:pt idx="633">
                  <c:v>632</c:v>
                </c:pt>
                <c:pt idx="634">
                  <c:v>633</c:v>
                </c:pt>
                <c:pt idx="635">
                  <c:v>634</c:v>
                </c:pt>
                <c:pt idx="636">
                  <c:v>635</c:v>
                </c:pt>
                <c:pt idx="637">
                  <c:v>636</c:v>
                </c:pt>
                <c:pt idx="638">
                  <c:v>637</c:v>
                </c:pt>
                <c:pt idx="639">
                  <c:v>638</c:v>
                </c:pt>
                <c:pt idx="640">
                  <c:v>639</c:v>
                </c:pt>
                <c:pt idx="641">
                  <c:v>640</c:v>
                </c:pt>
                <c:pt idx="642">
                  <c:v>641</c:v>
                </c:pt>
                <c:pt idx="643">
                  <c:v>642</c:v>
                </c:pt>
                <c:pt idx="644">
                  <c:v>643</c:v>
                </c:pt>
                <c:pt idx="645">
                  <c:v>644</c:v>
                </c:pt>
                <c:pt idx="646">
                  <c:v>645</c:v>
                </c:pt>
                <c:pt idx="647">
                  <c:v>646</c:v>
                </c:pt>
                <c:pt idx="648">
                  <c:v>647</c:v>
                </c:pt>
                <c:pt idx="649">
                  <c:v>648</c:v>
                </c:pt>
                <c:pt idx="650">
                  <c:v>649</c:v>
                </c:pt>
                <c:pt idx="651">
                  <c:v>650</c:v>
                </c:pt>
                <c:pt idx="652">
                  <c:v>651</c:v>
                </c:pt>
                <c:pt idx="653">
                  <c:v>652</c:v>
                </c:pt>
                <c:pt idx="654">
                  <c:v>653</c:v>
                </c:pt>
                <c:pt idx="655">
                  <c:v>654</c:v>
                </c:pt>
                <c:pt idx="656">
                  <c:v>655</c:v>
                </c:pt>
                <c:pt idx="657">
                  <c:v>656</c:v>
                </c:pt>
                <c:pt idx="658">
                  <c:v>657</c:v>
                </c:pt>
                <c:pt idx="659">
                  <c:v>658</c:v>
                </c:pt>
                <c:pt idx="660">
                  <c:v>659</c:v>
                </c:pt>
                <c:pt idx="661">
                  <c:v>660</c:v>
                </c:pt>
                <c:pt idx="662">
                  <c:v>661</c:v>
                </c:pt>
                <c:pt idx="663">
                  <c:v>662</c:v>
                </c:pt>
                <c:pt idx="664">
                  <c:v>663</c:v>
                </c:pt>
                <c:pt idx="665">
                  <c:v>664</c:v>
                </c:pt>
                <c:pt idx="666">
                  <c:v>665</c:v>
                </c:pt>
                <c:pt idx="667">
                  <c:v>666</c:v>
                </c:pt>
                <c:pt idx="668">
                  <c:v>667</c:v>
                </c:pt>
                <c:pt idx="669">
                  <c:v>668</c:v>
                </c:pt>
                <c:pt idx="670">
                  <c:v>669</c:v>
                </c:pt>
                <c:pt idx="671">
                  <c:v>670</c:v>
                </c:pt>
                <c:pt idx="672">
                  <c:v>671</c:v>
                </c:pt>
                <c:pt idx="673">
                  <c:v>672</c:v>
                </c:pt>
                <c:pt idx="674">
                  <c:v>673</c:v>
                </c:pt>
                <c:pt idx="675">
                  <c:v>674</c:v>
                </c:pt>
                <c:pt idx="676">
                  <c:v>675</c:v>
                </c:pt>
                <c:pt idx="677">
                  <c:v>676</c:v>
                </c:pt>
                <c:pt idx="678">
                  <c:v>677</c:v>
                </c:pt>
                <c:pt idx="679">
                  <c:v>678</c:v>
                </c:pt>
                <c:pt idx="680">
                  <c:v>679</c:v>
                </c:pt>
                <c:pt idx="681">
                  <c:v>680</c:v>
                </c:pt>
                <c:pt idx="682">
                  <c:v>681</c:v>
                </c:pt>
                <c:pt idx="683">
                  <c:v>682</c:v>
                </c:pt>
                <c:pt idx="684">
                  <c:v>683</c:v>
                </c:pt>
                <c:pt idx="685">
                  <c:v>684</c:v>
                </c:pt>
                <c:pt idx="686">
                  <c:v>685</c:v>
                </c:pt>
                <c:pt idx="687">
                  <c:v>686</c:v>
                </c:pt>
                <c:pt idx="688">
                  <c:v>687</c:v>
                </c:pt>
                <c:pt idx="689">
                  <c:v>688</c:v>
                </c:pt>
                <c:pt idx="690">
                  <c:v>689</c:v>
                </c:pt>
                <c:pt idx="691">
                  <c:v>690</c:v>
                </c:pt>
                <c:pt idx="692">
                  <c:v>691</c:v>
                </c:pt>
                <c:pt idx="693">
                  <c:v>692</c:v>
                </c:pt>
                <c:pt idx="694">
                  <c:v>693</c:v>
                </c:pt>
                <c:pt idx="695">
                  <c:v>694</c:v>
                </c:pt>
                <c:pt idx="696">
                  <c:v>695</c:v>
                </c:pt>
                <c:pt idx="697">
                  <c:v>696</c:v>
                </c:pt>
                <c:pt idx="698">
                  <c:v>697</c:v>
                </c:pt>
                <c:pt idx="699">
                  <c:v>698</c:v>
                </c:pt>
                <c:pt idx="700">
                  <c:v>699</c:v>
                </c:pt>
                <c:pt idx="701">
                  <c:v>700</c:v>
                </c:pt>
                <c:pt idx="702">
                  <c:v>701</c:v>
                </c:pt>
                <c:pt idx="703">
                  <c:v>702</c:v>
                </c:pt>
                <c:pt idx="704">
                  <c:v>703</c:v>
                </c:pt>
                <c:pt idx="705">
                  <c:v>704</c:v>
                </c:pt>
                <c:pt idx="706">
                  <c:v>705</c:v>
                </c:pt>
                <c:pt idx="707">
                  <c:v>706</c:v>
                </c:pt>
                <c:pt idx="708">
                  <c:v>707</c:v>
                </c:pt>
                <c:pt idx="709">
                  <c:v>708</c:v>
                </c:pt>
                <c:pt idx="710">
                  <c:v>709</c:v>
                </c:pt>
                <c:pt idx="711">
                  <c:v>710</c:v>
                </c:pt>
                <c:pt idx="712">
                  <c:v>711</c:v>
                </c:pt>
                <c:pt idx="713">
                  <c:v>712</c:v>
                </c:pt>
                <c:pt idx="714">
                  <c:v>713</c:v>
                </c:pt>
                <c:pt idx="715">
                  <c:v>714</c:v>
                </c:pt>
                <c:pt idx="716">
                  <c:v>715</c:v>
                </c:pt>
                <c:pt idx="717">
                  <c:v>716</c:v>
                </c:pt>
                <c:pt idx="718">
                  <c:v>717</c:v>
                </c:pt>
                <c:pt idx="719">
                  <c:v>718</c:v>
                </c:pt>
                <c:pt idx="720">
                  <c:v>719</c:v>
                </c:pt>
                <c:pt idx="721">
                  <c:v>720</c:v>
                </c:pt>
                <c:pt idx="722">
                  <c:v>721</c:v>
                </c:pt>
                <c:pt idx="723">
                  <c:v>722</c:v>
                </c:pt>
                <c:pt idx="724">
                  <c:v>723</c:v>
                </c:pt>
                <c:pt idx="725">
                  <c:v>724</c:v>
                </c:pt>
                <c:pt idx="726">
                  <c:v>725</c:v>
                </c:pt>
                <c:pt idx="727">
                  <c:v>726</c:v>
                </c:pt>
                <c:pt idx="728">
                  <c:v>727</c:v>
                </c:pt>
                <c:pt idx="729">
                  <c:v>728</c:v>
                </c:pt>
                <c:pt idx="730">
                  <c:v>729</c:v>
                </c:pt>
                <c:pt idx="731">
                  <c:v>730</c:v>
                </c:pt>
              </c:numCache>
            </c:numRef>
          </c:xVal>
          <c:yVal>
            <c:numRef>
              <c:f>'[Sensitivity Analysis final.xlsx]Fig 2yr Cond Mort Unadj'!$B$2:$B$733</c:f>
              <c:numCache>
                <c:formatCode>General</c:formatCode>
                <c:ptCount val="73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5.8715749999999997E-2</c:v>
                </c:pt>
                <c:pt idx="186">
                  <c:v>0.10642433</c:v>
                </c:pt>
                <c:pt idx="187">
                  <c:v>0.16698056</c:v>
                </c:pt>
                <c:pt idx="188">
                  <c:v>0.22936763999999998</c:v>
                </c:pt>
                <c:pt idx="189">
                  <c:v>0.26606652000000003</c:v>
                </c:pt>
                <c:pt idx="190">
                  <c:v>0.29725738000000002</c:v>
                </c:pt>
                <c:pt idx="191">
                  <c:v>0.34312192000000002</c:v>
                </c:pt>
                <c:pt idx="192">
                  <c:v>0.39816085000000001</c:v>
                </c:pt>
                <c:pt idx="193">
                  <c:v>0.45869979999999999</c:v>
                </c:pt>
                <c:pt idx="194">
                  <c:v>0.50272572999999998</c:v>
                </c:pt>
                <c:pt idx="195">
                  <c:v>0.53391058999999996</c:v>
                </c:pt>
                <c:pt idx="196">
                  <c:v>0.57793256999999998</c:v>
                </c:pt>
                <c:pt idx="197">
                  <c:v>0.62011629000000001</c:v>
                </c:pt>
                <c:pt idx="198">
                  <c:v>0.67696346000000007</c:v>
                </c:pt>
                <c:pt idx="199">
                  <c:v>0.72647496999999994</c:v>
                </c:pt>
                <c:pt idx="200">
                  <c:v>0.76681748999999999</c:v>
                </c:pt>
                <c:pt idx="201">
                  <c:v>0.79982799000000004</c:v>
                </c:pt>
                <c:pt idx="202">
                  <c:v>0.85667839999999995</c:v>
                </c:pt>
                <c:pt idx="203">
                  <c:v>0.91168828999999996</c:v>
                </c:pt>
                <c:pt idx="204">
                  <c:v>0.95385765999999994</c:v>
                </c:pt>
                <c:pt idx="205">
                  <c:v>1.0015219</c:v>
                </c:pt>
                <c:pt idx="206">
                  <c:v>1.05468863</c:v>
                </c:pt>
                <c:pt idx="207">
                  <c:v>1.10052204</c:v>
                </c:pt>
                <c:pt idx="208">
                  <c:v>1.15185414</c:v>
                </c:pt>
                <c:pt idx="209">
                  <c:v>1.1903518099999999</c:v>
                </c:pt>
                <c:pt idx="210">
                  <c:v>1.2398435800000001</c:v>
                </c:pt>
                <c:pt idx="211">
                  <c:v>1.2783316600000001</c:v>
                </c:pt>
                <c:pt idx="212">
                  <c:v>1.3424680499999999</c:v>
                </c:pt>
                <c:pt idx="213">
                  <c:v>1.37362278</c:v>
                </c:pt>
                <c:pt idx="214">
                  <c:v>1.4505772100000001</c:v>
                </c:pt>
                <c:pt idx="215">
                  <c:v>1.5183674200000001</c:v>
                </c:pt>
                <c:pt idx="216">
                  <c:v>1.58798292</c:v>
                </c:pt>
                <c:pt idx="217">
                  <c:v>1.63194544</c:v>
                </c:pt>
                <c:pt idx="218">
                  <c:v>1.69054953</c:v>
                </c:pt>
                <c:pt idx="219">
                  <c:v>1.7491465300000002</c:v>
                </c:pt>
                <c:pt idx="220">
                  <c:v>1.8004165499999998</c:v>
                </c:pt>
                <c:pt idx="221">
                  <c:v>1.8498510199999998</c:v>
                </c:pt>
                <c:pt idx="222">
                  <c:v>1.8901328799999999</c:v>
                </c:pt>
                <c:pt idx="223">
                  <c:v>1.9267499300000002</c:v>
                </c:pt>
                <c:pt idx="224">
                  <c:v>1.9780069899999999</c:v>
                </c:pt>
                <c:pt idx="225">
                  <c:v>2.0127858399999998</c:v>
                </c:pt>
                <c:pt idx="226">
                  <c:v>2.0695185500000002</c:v>
                </c:pt>
                <c:pt idx="227">
                  <c:v>2.0987997599999999</c:v>
                </c:pt>
                <c:pt idx="228">
                  <c:v>2.1591836300000002</c:v>
                </c:pt>
                <c:pt idx="229">
                  <c:v>2.19760965</c:v>
                </c:pt>
                <c:pt idx="230">
                  <c:v>2.22506044</c:v>
                </c:pt>
                <c:pt idx="231">
                  <c:v>2.2653177900000001</c:v>
                </c:pt>
                <c:pt idx="232">
                  <c:v>2.3202054199999997</c:v>
                </c:pt>
                <c:pt idx="233">
                  <c:v>2.3750861000000003</c:v>
                </c:pt>
                <c:pt idx="234">
                  <c:v>2.4317903200000002</c:v>
                </c:pt>
                <c:pt idx="235">
                  <c:v>2.4775205499999999</c:v>
                </c:pt>
                <c:pt idx="236">
                  <c:v>2.5323888800000001</c:v>
                </c:pt>
                <c:pt idx="237">
                  <c:v>2.5854276899999999</c:v>
                </c:pt>
                <c:pt idx="238">
                  <c:v>2.63663106</c:v>
                </c:pt>
                <c:pt idx="239">
                  <c:v>2.68782802</c:v>
                </c:pt>
                <c:pt idx="240">
                  <c:v>2.72256638</c:v>
                </c:pt>
                <c:pt idx="241">
                  <c:v>2.7774099199999998</c:v>
                </c:pt>
                <c:pt idx="242">
                  <c:v>2.8267672899999998</c:v>
                </c:pt>
                <c:pt idx="243">
                  <c:v>2.8797735599999998</c:v>
                </c:pt>
                <c:pt idx="244">
                  <c:v>2.93094879</c:v>
                </c:pt>
                <c:pt idx="245">
                  <c:v>2.9638450999999999</c:v>
                </c:pt>
                <c:pt idx="246">
                  <c:v>3.0223138199999999</c:v>
                </c:pt>
                <c:pt idx="247">
                  <c:v>3.05885747</c:v>
                </c:pt>
                <c:pt idx="248">
                  <c:v>3.09905271</c:v>
                </c:pt>
                <c:pt idx="249">
                  <c:v>3.1428985599999999</c:v>
                </c:pt>
                <c:pt idx="250">
                  <c:v>3.1903925700000002</c:v>
                </c:pt>
                <c:pt idx="251">
                  <c:v>3.2251017000000002</c:v>
                </c:pt>
                <c:pt idx="252">
                  <c:v>3.2579826800000005</c:v>
                </c:pt>
                <c:pt idx="253">
                  <c:v>3.2908605799999999</c:v>
                </c:pt>
                <c:pt idx="254">
                  <c:v>3.3419970799999996</c:v>
                </c:pt>
                <c:pt idx="255">
                  <c:v>3.3876521899999998</c:v>
                </c:pt>
                <c:pt idx="256">
                  <c:v>3.4278243399999999</c:v>
                </c:pt>
                <c:pt idx="257">
                  <c:v>3.4752971000000001</c:v>
                </c:pt>
                <c:pt idx="258">
                  <c:v>3.4990359399999997</c:v>
                </c:pt>
                <c:pt idx="259">
                  <c:v>3.5428577500000005</c:v>
                </c:pt>
                <c:pt idx="260">
                  <c:v>3.5793706799999998</c:v>
                </c:pt>
                <c:pt idx="261">
                  <c:v>3.6250040499999998</c:v>
                </c:pt>
                <c:pt idx="262">
                  <c:v>3.6596836499999998</c:v>
                </c:pt>
                <c:pt idx="263">
                  <c:v>3.6980139799999998</c:v>
                </c:pt>
                <c:pt idx="264">
                  <c:v>3.7399945300000002</c:v>
                </c:pt>
                <c:pt idx="265">
                  <c:v>3.7947472500000003</c:v>
                </c:pt>
                <c:pt idx="266">
                  <c:v>3.8513156399999997</c:v>
                </c:pt>
                <c:pt idx="267">
                  <c:v>3.8951040700000004</c:v>
                </c:pt>
                <c:pt idx="268">
                  <c:v>3.92794423</c:v>
                </c:pt>
                <c:pt idx="269">
                  <c:v>3.9662564900000001</c:v>
                </c:pt>
                <c:pt idx="270">
                  <c:v>3.99179862</c:v>
                </c:pt>
                <c:pt idx="271">
                  <c:v>4.0392333499999999</c:v>
                </c:pt>
                <c:pt idx="272">
                  <c:v>4.0793682900000006</c:v>
                </c:pt>
                <c:pt idx="273">
                  <c:v>4.1249724500000005</c:v>
                </c:pt>
                <c:pt idx="274">
                  <c:v>4.1596282499999999</c:v>
                </c:pt>
                <c:pt idx="275">
                  <c:v>4.1961065300000007</c:v>
                </c:pt>
                <c:pt idx="276">
                  <c:v>4.2417010999999993</c:v>
                </c:pt>
                <c:pt idx="277">
                  <c:v>4.2727066599999999</c:v>
                </c:pt>
                <c:pt idx="278">
                  <c:v>4.3219478699999998</c:v>
                </c:pt>
                <c:pt idx="279">
                  <c:v>4.3511287400000001</c:v>
                </c:pt>
                <c:pt idx="280">
                  <c:v>4.39854214</c:v>
                </c:pt>
                <c:pt idx="281">
                  <c:v>4.45505935</c:v>
                </c:pt>
                <c:pt idx="282">
                  <c:v>4.5024555799999995</c:v>
                </c:pt>
                <c:pt idx="283">
                  <c:v>4.5516729499999995</c:v>
                </c:pt>
                <c:pt idx="284">
                  <c:v>4.5844847199999998</c:v>
                </c:pt>
                <c:pt idx="285">
                  <c:v>4.6373438699999996</c:v>
                </c:pt>
                <c:pt idx="286">
                  <c:v>4.6883745299999999</c:v>
                </c:pt>
                <c:pt idx="287">
                  <c:v>4.7485055100000002</c:v>
                </c:pt>
                <c:pt idx="288">
                  <c:v>4.7922293600000003</c:v>
                </c:pt>
                <c:pt idx="289">
                  <c:v>4.8523401499999999</c:v>
                </c:pt>
                <c:pt idx="290">
                  <c:v>4.906981</c:v>
                </c:pt>
                <c:pt idx="291">
                  <c:v>4.9506964199999999</c:v>
                </c:pt>
                <c:pt idx="292">
                  <c:v>5.0053363099999997</c:v>
                </c:pt>
                <c:pt idx="293">
                  <c:v>5.0599699400000002</c:v>
                </c:pt>
                <c:pt idx="294">
                  <c:v>5.1036735799999997</c:v>
                </c:pt>
                <c:pt idx="295">
                  <c:v>5.1437313300000005</c:v>
                </c:pt>
                <c:pt idx="296">
                  <c:v>5.1874295500000001</c:v>
                </c:pt>
                <c:pt idx="297">
                  <c:v>5.2402291400000003</c:v>
                </c:pt>
                <c:pt idx="298">
                  <c:v>5.2912017899999997</c:v>
                </c:pt>
                <c:pt idx="299">
                  <c:v>5.3312514599999998</c:v>
                </c:pt>
                <c:pt idx="300">
                  <c:v>5.3894985200000001</c:v>
                </c:pt>
                <c:pt idx="301">
                  <c:v>5.4331792800000001</c:v>
                </c:pt>
                <c:pt idx="302">
                  <c:v>5.4695769700000003</c:v>
                </c:pt>
                <c:pt idx="303">
                  <c:v>5.5077964700000006</c:v>
                </c:pt>
                <c:pt idx="304">
                  <c:v>5.5551154599999997</c:v>
                </c:pt>
                <c:pt idx="305">
                  <c:v>5.5987912799999995</c:v>
                </c:pt>
                <c:pt idx="306">
                  <c:v>5.6515662799999999</c:v>
                </c:pt>
                <c:pt idx="307">
                  <c:v>5.7007031999999995</c:v>
                </c:pt>
                <c:pt idx="308">
                  <c:v>5.7425562499999998</c:v>
                </c:pt>
                <c:pt idx="309">
                  <c:v>5.7807639200000001</c:v>
                </c:pt>
                <c:pt idx="310">
                  <c:v>5.8135128900000002</c:v>
                </c:pt>
                <c:pt idx="311">
                  <c:v>5.8589984900000003</c:v>
                </c:pt>
                <c:pt idx="312">
                  <c:v>5.9153921299999999</c:v>
                </c:pt>
                <c:pt idx="313">
                  <c:v>5.9499575800000004</c:v>
                </c:pt>
                <c:pt idx="314">
                  <c:v>5.9808864499999999</c:v>
                </c:pt>
                <c:pt idx="315">
                  <c:v>6.0263666000000002</c:v>
                </c:pt>
                <c:pt idx="316">
                  <c:v>6.0663828300000002</c:v>
                </c:pt>
                <c:pt idx="317">
                  <c:v>6.1009412000000003</c:v>
                </c:pt>
                <c:pt idx="318">
                  <c:v>6.1427735300000004</c:v>
                </c:pt>
                <c:pt idx="319">
                  <c:v>6.1846094699999998</c:v>
                </c:pt>
                <c:pt idx="320">
                  <c:v>6.2155309700000005</c:v>
                </c:pt>
                <c:pt idx="321">
                  <c:v>6.2628228800000008</c:v>
                </c:pt>
                <c:pt idx="322">
                  <c:v>6.2991997600000005</c:v>
                </c:pt>
                <c:pt idx="323">
                  <c:v>6.3428426800000004</c:v>
                </c:pt>
                <c:pt idx="324">
                  <c:v>6.382846859999999</c:v>
                </c:pt>
                <c:pt idx="325">
                  <c:v>6.4301219500000002</c:v>
                </c:pt>
                <c:pt idx="326">
                  <c:v>6.4664881300000001</c:v>
                </c:pt>
                <c:pt idx="327">
                  <c:v>6.5173961500000006</c:v>
                </c:pt>
                <c:pt idx="328">
                  <c:v>6.5664830900000002</c:v>
                </c:pt>
                <c:pt idx="329">
                  <c:v>6.6119318999999992</c:v>
                </c:pt>
                <c:pt idx="330">
                  <c:v>6.6573718099999999</c:v>
                </c:pt>
                <c:pt idx="331">
                  <c:v>6.7028079800000002</c:v>
                </c:pt>
                <c:pt idx="332">
                  <c:v>6.7518794300000007</c:v>
                </c:pt>
                <c:pt idx="333">
                  <c:v>6.7973116400000002</c:v>
                </c:pt>
                <c:pt idx="334">
                  <c:v>6.8427378499999998</c:v>
                </c:pt>
                <c:pt idx="335">
                  <c:v>6.8772586699999998</c:v>
                </c:pt>
                <c:pt idx="336">
                  <c:v>6.9099612399999994</c:v>
                </c:pt>
                <c:pt idx="337">
                  <c:v>6.9535566300000005</c:v>
                </c:pt>
                <c:pt idx="338">
                  <c:v>7.0062281099999995</c:v>
                </c:pt>
                <c:pt idx="339">
                  <c:v>7.0679690700000002</c:v>
                </c:pt>
                <c:pt idx="340">
                  <c:v>7.1169944600000008</c:v>
                </c:pt>
                <c:pt idx="341">
                  <c:v>7.1605655500000003</c:v>
                </c:pt>
                <c:pt idx="342">
                  <c:v>7.1950559400000005</c:v>
                </c:pt>
                <c:pt idx="343">
                  <c:v>7.26402035</c:v>
                </c:pt>
                <c:pt idx="344">
                  <c:v>7.3184543399999997</c:v>
                </c:pt>
                <c:pt idx="345">
                  <c:v>7.3692536700000009</c:v>
                </c:pt>
                <c:pt idx="346">
                  <c:v>7.4091672499999994</c:v>
                </c:pt>
                <c:pt idx="347">
                  <c:v>7.4436346400000009</c:v>
                </c:pt>
                <c:pt idx="348">
                  <c:v>7.4853530099999999</c:v>
                </c:pt>
                <c:pt idx="349">
                  <c:v>7.5034915300000007</c:v>
                </c:pt>
                <c:pt idx="350">
                  <c:v>7.5524556500000006</c:v>
                </c:pt>
                <c:pt idx="351">
                  <c:v>7.6014066899999992</c:v>
                </c:pt>
                <c:pt idx="352">
                  <c:v>7.6594094799999999</c:v>
                </c:pt>
                <c:pt idx="353">
                  <c:v>7.6974716299999999</c:v>
                </c:pt>
                <c:pt idx="354">
                  <c:v>7.7355295599999998</c:v>
                </c:pt>
                <c:pt idx="355">
                  <c:v>7.7772089700000002</c:v>
                </c:pt>
                <c:pt idx="356">
                  <c:v>7.8098253300000007</c:v>
                </c:pt>
                <c:pt idx="357">
                  <c:v>7.864178149999999</c:v>
                </c:pt>
                <c:pt idx="358">
                  <c:v>7.9130869600000002</c:v>
                </c:pt>
                <c:pt idx="359">
                  <c:v>7.9728529300000002</c:v>
                </c:pt>
                <c:pt idx="360">
                  <c:v>8.0126922999999994</c:v>
                </c:pt>
                <c:pt idx="361">
                  <c:v>8.0489076500000003</c:v>
                </c:pt>
                <c:pt idx="362">
                  <c:v>8.0796879300000004</c:v>
                </c:pt>
                <c:pt idx="363">
                  <c:v>8.1032260600000008</c:v>
                </c:pt>
                <c:pt idx="364">
                  <c:v>8.1557253900000006</c:v>
                </c:pt>
                <c:pt idx="365">
                  <c:v>8.202784320000001</c:v>
                </c:pt>
                <c:pt idx="366">
                  <c:v>8.2425970900000003</c:v>
                </c:pt>
                <c:pt idx="367">
                  <c:v>8.27878443</c:v>
                </c:pt>
                <c:pt idx="368">
                  <c:v>8.3095400599999998</c:v>
                </c:pt>
                <c:pt idx="369">
                  <c:v>8.3547600400000004</c:v>
                </c:pt>
                <c:pt idx="370">
                  <c:v>8.3909340700000001</c:v>
                </c:pt>
                <c:pt idx="371">
                  <c:v>8.4289147399999997</c:v>
                </c:pt>
                <c:pt idx="372">
                  <c:v>8.4614663199999995</c:v>
                </c:pt>
                <c:pt idx="373">
                  <c:v>8.50666835</c:v>
                </c:pt>
                <c:pt idx="374">
                  <c:v>8.55186271</c:v>
                </c:pt>
                <c:pt idx="375">
                  <c:v>8.5825926500000005</c:v>
                </c:pt>
                <c:pt idx="376">
                  <c:v>8.6205540999999997</c:v>
                </c:pt>
                <c:pt idx="377">
                  <c:v>8.6639398800000009</c:v>
                </c:pt>
                <c:pt idx="378">
                  <c:v>8.7055343599999997</c:v>
                </c:pt>
                <c:pt idx="379">
                  <c:v>8.757971659999999</c:v>
                </c:pt>
                <c:pt idx="380">
                  <c:v>8.8031720100000008</c:v>
                </c:pt>
                <c:pt idx="381">
                  <c:v>8.8610612399999997</c:v>
                </c:pt>
                <c:pt idx="382">
                  <c:v>8.9135634600000007</c:v>
                </c:pt>
                <c:pt idx="383">
                  <c:v>8.9642976099999991</c:v>
                </c:pt>
                <c:pt idx="384">
                  <c:v>9.00601728</c:v>
                </c:pt>
                <c:pt idx="385">
                  <c:v>9.0459795100000004</c:v>
                </c:pt>
                <c:pt idx="386">
                  <c:v>9.0823082299999989</c:v>
                </c:pt>
                <c:pt idx="387">
                  <c:v>9.1204513400000007</c:v>
                </c:pt>
                <c:pt idx="388">
                  <c:v>9.1495580400000005</c:v>
                </c:pt>
                <c:pt idx="389">
                  <c:v>9.1878139599999997</c:v>
                </c:pt>
                <c:pt idx="390">
                  <c:v>9.2243066700000007</c:v>
                </c:pt>
                <c:pt idx="391">
                  <c:v>9.2645190799999995</c:v>
                </c:pt>
                <c:pt idx="392">
                  <c:v>9.3066525200000001</c:v>
                </c:pt>
                <c:pt idx="393">
                  <c:v>9.3542849799999992</c:v>
                </c:pt>
                <c:pt idx="394">
                  <c:v>9.3872623300000004</c:v>
                </c:pt>
                <c:pt idx="395">
                  <c:v>9.4184696299999988</c:v>
                </c:pt>
                <c:pt idx="396">
                  <c:v>9.4570887199999998</c:v>
                </c:pt>
                <c:pt idx="397">
                  <c:v>9.5178896700000006</c:v>
                </c:pt>
                <c:pt idx="398">
                  <c:v>9.5621844199999995</c:v>
                </c:pt>
                <c:pt idx="399">
                  <c:v>9.6010185499999992</c:v>
                </c:pt>
                <c:pt idx="400">
                  <c:v>9.6416981400000008</c:v>
                </c:pt>
                <c:pt idx="401">
                  <c:v>9.6934655000000003</c:v>
                </c:pt>
                <c:pt idx="402">
                  <c:v>9.7304817400000001</c:v>
                </c:pt>
                <c:pt idx="403">
                  <c:v>9.7693485999999989</c:v>
                </c:pt>
                <c:pt idx="404">
                  <c:v>9.8082783899999999</c:v>
                </c:pt>
                <c:pt idx="405">
                  <c:v>9.8547165999999997</c:v>
                </c:pt>
                <c:pt idx="406">
                  <c:v>9.9068387100000006</c:v>
                </c:pt>
                <c:pt idx="407">
                  <c:v>9.9589555599999997</c:v>
                </c:pt>
                <c:pt idx="408">
                  <c:v>10.016652049999999</c:v>
                </c:pt>
                <c:pt idx="409">
                  <c:v>10.05769252</c:v>
                </c:pt>
                <c:pt idx="410">
                  <c:v>10.10068938</c:v>
                </c:pt>
                <c:pt idx="411">
                  <c:v>10.140019629999999</c:v>
                </c:pt>
                <c:pt idx="412">
                  <c:v>10.186930180000001</c:v>
                </c:pt>
                <c:pt idx="413">
                  <c:v>10.23207373</c:v>
                </c:pt>
                <c:pt idx="414">
                  <c:v>10.271575289999999</c:v>
                </c:pt>
                <c:pt idx="415">
                  <c:v>10.31295794</c:v>
                </c:pt>
                <c:pt idx="416">
                  <c:v>10.35253938</c:v>
                </c:pt>
                <c:pt idx="417">
                  <c:v>10.384647490000001</c:v>
                </c:pt>
                <c:pt idx="418">
                  <c:v>10.435751939999999</c:v>
                </c:pt>
                <c:pt idx="419">
                  <c:v>10.473686519999999</c:v>
                </c:pt>
                <c:pt idx="420">
                  <c:v>10.507918400000001</c:v>
                </c:pt>
                <c:pt idx="421">
                  <c:v>10.538347550000001</c:v>
                </c:pt>
                <c:pt idx="422">
                  <c:v>10.597304830000001</c:v>
                </c:pt>
                <c:pt idx="423">
                  <c:v>10.63542153</c:v>
                </c:pt>
                <c:pt idx="424">
                  <c:v>10.692731119999999</c:v>
                </c:pt>
                <c:pt idx="425">
                  <c:v>10.723370240000001</c:v>
                </c:pt>
                <c:pt idx="426">
                  <c:v>10.777112260000001</c:v>
                </c:pt>
                <c:pt idx="427">
                  <c:v>10.82905373</c:v>
                </c:pt>
                <c:pt idx="428">
                  <c:v>10.867530670000001</c:v>
                </c:pt>
                <c:pt idx="429">
                  <c:v>10.906011379999999</c:v>
                </c:pt>
                <c:pt idx="430">
                  <c:v>10.94842528</c:v>
                </c:pt>
                <c:pt idx="431">
                  <c:v>10.973542869999999</c:v>
                </c:pt>
                <c:pt idx="432">
                  <c:v>11.01615571</c:v>
                </c:pt>
                <c:pt idx="433">
                  <c:v>11.062742590000001</c:v>
                </c:pt>
                <c:pt idx="434">
                  <c:v>11.10358821</c:v>
                </c:pt>
                <c:pt idx="435">
                  <c:v>11.148319730000001</c:v>
                </c:pt>
                <c:pt idx="436">
                  <c:v>11.20277198</c:v>
                </c:pt>
                <c:pt idx="437">
                  <c:v>11.23980892</c:v>
                </c:pt>
                <c:pt idx="438">
                  <c:v>11.284733559999999</c:v>
                </c:pt>
                <c:pt idx="439">
                  <c:v>11.33171707</c:v>
                </c:pt>
                <c:pt idx="440">
                  <c:v>11.370953220000001</c:v>
                </c:pt>
                <c:pt idx="441">
                  <c:v>11.424053389999999</c:v>
                </c:pt>
                <c:pt idx="442">
                  <c:v>11.469289809999999</c:v>
                </c:pt>
                <c:pt idx="443">
                  <c:v>11.524353639999999</c:v>
                </c:pt>
                <c:pt idx="444">
                  <c:v>11.573618939999999</c:v>
                </c:pt>
                <c:pt idx="445">
                  <c:v>11.61708104</c:v>
                </c:pt>
                <c:pt idx="446">
                  <c:v>11.66064014</c:v>
                </c:pt>
                <c:pt idx="447">
                  <c:v>11.68444579</c:v>
                </c:pt>
                <c:pt idx="448">
                  <c:v>11.710296470000001</c:v>
                </c:pt>
                <c:pt idx="449">
                  <c:v>11.76000472</c:v>
                </c:pt>
                <c:pt idx="450">
                  <c:v>11.80176327</c:v>
                </c:pt>
                <c:pt idx="451">
                  <c:v>11.849599900000001</c:v>
                </c:pt>
                <c:pt idx="452">
                  <c:v>11.879571840000001</c:v>
                </c:pt>
                <c:pt idx="453">
                  <c:v>11.917617590000001</c:v>
                </c:pt>
                <c:pt idx="454">
                  <c:v>11.95172786</c:v>
                </c:pt>
                <c:pt idx="455">
                  <c:v>11.99798436</c:v>
                </c:pt>
                <c:pt idx="456">
                  <c:v>12.04222949</c:v>
                </c:pt>
                <c:pt idx="457">
                  <c:v>12.0864727</c:v>
                </c:pt>
                <c:pt idx="458">
                  <c:v>12.12476612</c:v>
                </c:pt>
                <c:pt idx="459">
                  <c:v>12.1490106</c:v>
                </c:pt>
                <c:pt idx="460">
                  <c:v>12.1753397</c:v>
                </c:pt>
                <c:pt idx="461">
                  <c:v>12.213910760000001</c:v>
                </c:pt>
                <c:pt idx="462">
                  <c:v>12.26683207</c:v>
                </c:pt>
                <c:pt idx="463">
                  <c:v>12.31568156</c:v>
                </c:pt>
                <c:pt idx="464">
                  <c:v>12.3462136</c:v>
                </c:pt>
                <c:pt idx="465">
                  <c:v>12.391101559999999</c:v>
                </c:pt>
                <c:pt idx="466">
                  <c:v>12.440183279999999</c:v>
                </c:pt>
                <c:pt idx="467">
                  <c:v>12.46478278</c:v>
                </c:pt>
                <c:pt idx="468">
                  <c:v>12.516151719999998</c:v>
                </c:pt>
                <c:pt idx="469">
                  <c:v>12.56763065</c:v>
                </c:pt>
                <c:pt idx="470">
                  <c:v>12.604691389999999</c:v>
                </c:pt>
                <c:pt idx="471">
                  <c:v>12.65821637</c:v>
                </c:pt>
                <c:pt idx="472">
                  <c:v>12.70153994</c:v>
                </c:pt>
                <c:pt idx="473">
                  <c:v>12.74702226</c:v>
                </c:pt>
                <c:pt idx="474">
                  <c:v>12.771891009999999</c:v>
                </c:pt>
                <c:pt idx="475">
                  <c:v>12.815506669999998</c:v>
                </c:pt>
                <c:pt idx="476">
                  <c:v>12.877951739999999</c:v>
                </c:pt>
                <c:pt idx="477">
                  <c:v>12.919579000000001</c:v>
                </c:pt>
                <c:pt idx="478">
                  <c:v>12.969534799999998</c:v>
                </c:pt>
                <c:pt idx="479">
                  <c:v>13.01960111</c:v>
                </c:pt>
                <c:pt idx="480">
                  <c:v>13.06142195</c:v>
                </c:pt>
                <c:pt idx="481">
                  <c:v>13.101239540000002</c:v>
                </c:pt>
                <c:pt idx="482">
                  <c:v>13.13486589</c:v>
                </c:pt>
                <c:pt idx="483">
                  <c:v>13.1769034</c:v>
                </c:pt>
                <c:pt idx="484">
                  <c:v>13.227352110000002</c:v>
                </c:pt>
                <c:pt idx="485">
                  <c:v>13.269395680000001</c:v>
                </c:pt>
                <c:pt idx="486">
                  <c:v>13.311557800000001</c:v>
                </c:pt>
                <c:pt idx="487">
                  <c:v>13.341142249999999</c:v>
                </c:pt>
                <c:pt idx="488">
                  <c:v>13.381394650000001</c:v>
                </c:pt>
                <c:pt idx="489">
                  <c:v>13.432359560000002</c:v>
                </c:pt>
                <c:pt idx="490">
                  <c:v>13.47494169</c:v>
                </c:pt>
                <c:pt idx="491">
                  <c:v>13.528165700000001</c:v>
                </c:pt>
                <c:pt idx="492">
                  <c:v>13.56436499</c:v>
                </c:pt>
                <c:pt idx="493">
                  <c:v>13.619869300000001</c:v>
                </c:pt>
                <c:pt idx="494">
                  <c:v>13.643405059999999</c:v>
                </c:pt>
                <c:pt idx="495">
                  <c:v>13.67987048</c:v>
                </c:pt>
                <c:pt idx="496">
                  <c:v>13.733627100000001</c:v>
                </c:pt>
                <c:pt idx="497">
                  <c:v>13.778897570000002</c:v>
                </c:pt>
                <c:pt idx="498">
                  <c:v>13.824167130000001</c:v>
                </c:pt>
                <c:pt idx="499">
                  <c:v>13.84788401</c:v>
                </c:pt>
                <c:pt idx="500">
                  <c:v>13.895446349999999</c:v>
                </c:pt>
                <c:pt idx="501">
                  <c:v>13.93229131</c:v>
                </c:pt>
                <c:pt idx="502">
                  <c:v>13.964884150000001</c:v>
                </c:pt>
                <c:pt idx="503">
                  <c:v>14.010647200000001</c:v>
                </c:pt>
                <c:pt idx="504">
                  <c:v>14.063074919999998</c:v>
                </c:pt>
                <c:pt idx="505">
                  <c:v>14.10020954</c:v>
                </c:pt>
                <c:pt idx="506">
                  <c:v>14.137348620000001</c:v>
                </c:pt>
                <c:pt idx="507">
                  <c:v>14.170206779999999</c:v>
                </c:pt>
                <c:pt idx="508">
                  <c:v>14.20754458</c:v>
                </c:pt>
                <c:pt idx="509">
                  <c:v>14.24497556</c:v>
                </c:pt>
                <c:pt idx="510">
                  <c:v>14.28692221</c:v>
                </c:pt>
                <c:pt idx="511">
                  <c:v>14.320132869999998</c:v>
                </c:pt>
                <c:pt idx="512">
                  <c:v>14.35777423</c:v>
                </c:pt>
                <c:pt idx="513">
                  <c:v>14.397634479999999</c:v>
                </c:pt>
                <c:pt idx="514">
                  <c:v>14.437601119999998</c:v>
                </c:pt>
                <c:pt idx="515">
                  <c:v>14.464320789999999</c:v>
                </c:pt>
                <c:pt idx="516">
                  <c:v>14.493350960000001</c:v>
                </c:pt>
                <c:pt idx="517">
                  <c:v>14.53365397</c:v>
                </c:pt>
                <c:pt idx="518">
                  <c:v>14.576317959999999</c:v>
                </c:pt>
                <c:pt idx="519">
                  <c:v>14.60551152</c:v>
                </c:pt>
                <c:pt idx="520">
                  <c:v>14.645934360000002</c:v>
                </c:pt>
                <c:pt idx="521">
                  <c:v>14.681961039999999</c:v>
                </c:pt>
                <c:pt idx="522">
                  <c:v>14.71582864</c:v>
                </c:pt>
                <c:pt idx="523">
                  <c:v>14.75883</c:v>
                </c:pt>
                <c:pt idx="524">
                  <c:v>14.808752329999999</c:v>
                </c:pt>
                <c:pt idx="525">
                  <c:v>14.82013532</c:v>
                </c:pt>
                <c:pt idx="526">
                  <c:v>14.881603400000001</c:v>
                </c:pt>
                <c:pt idx="527">
                  <c:v>14.92714432</c:v>
                </c:pt>
                <c:pt idx="528">
                  <c:v>14.96141076</c:v>
                </c:pt>
                <c:pt idx="529">
                  <c:v>15.014099180000001</c:v>
                </c:pt>
                <c:pt idx="530">
                  <c:v>15.05775446</c:v>
                </c:pt>
                <c:pt idx="531">
                  <c:v>15.076189749999999</c:v>
                </c:pt>
                <c:pt idx="532">
                  <c:v>15.120099379999999</c:v>
                </c:pt>
                <c:pt idx="533">
                  <c:v>15.14321486</c:v>
                </c:pt>
                <c:pt idx="534">
                  <c:v>15.17095999</c:v>
                </c:pt>
                <c:pt idx="535">
                  <c:v>15.203433760000001</c:v>
                </c:pt>
                <c:pt idx="536">
                  <c:v>15.24764351</c:v>
                </c:pt>
                <c:pt idx="537">
                  <c:v>15.27331025</c:v>
                </c:pt>
                <c:pt idx="538">
                  <c:v>15.303728920000001</c:v>
                </c:pt>
                <c:pt idx="539">
                  <c:v>15.35770789</c:v>
                </c:pt>
                <c:pt idx="540">
                  <c:v>15.402303049999999</c:v>
                </c:pt>
                <c:pt idx="541">
                  <c:v>15.45394044</c:v>
                </c:pt>
                <c:pt idx="542">
                  <c:v>15.505724349999999</c:v>
                </c:pt>
                <c:pt idx="543">
                  <c:v>15.548228869999999</c:v>
                </c:pt>
                <c:pt idx="544">
                  <c:v>15.583752209999998</c:v>
                </c:pt>
                <c:pt idx="545">
                  <c:v>15.624132099999999</c:v>
                </c:pt>
                <c:pt idx="546">
                  <c:v>15.68353458</c:v>
                </c:pt>
                <c:pt idx="547">
                  <c:v>15.721554879999999</c:v>
                </c:pt>
                <c:pt idx="548">
                  <c:v>15.769097520000001</c:v>
                </c:pt>
                <c:pt idx="549">
                  <c:v>15.816804940000001</c:v>
                </c:pt>
                <c:pt idx="550">
                  <c:v>15.87423618</c:v>
                </c:pt>
                <c:pt idx="551">
                  <c:v>15.917464540000001</c:v>
                </c:pt>
                <c:pt idx="552">
                  <c:v>15.95118834</c:v>
                </c:pt>
                <c:pt idx="553">
                  <c:v>15.994693009999999</c:v>
                </c:pt>
                <c:pt idx="554">
                  <c:v>16.03336685</c:v>
                </c:pt>
                <c:pt idx="555">
                  <c:v>16.086556339999998</c:v>
                </c:pt>
                <c:pt idx="556">
                  <c:v>16.13505911</c:v>
                </c:pt>
                <c:pt idx="557">
                  <c:v>16.159391759999998</c:v>
                </c:pt>
                <c:pt idx="558">
                  <c:v>16.2179571</c:v>
                </c:pt>
                <c:pt idx="559">
                  <c:v>16.252213469999997</c:v>
                </c:pt>
                <c:pt idx="560">
                  <c:v>16.281680860000002</c:v>
                </c:pt>
                <c:pt idx="561">
                  <c:v>16.33079446</c:v>
                </c:pt>
                <c:pt idx="562">
                  <c:v>16.362727509999999</c:v>
                </c:pt>
                <c:pt idx="563">
                  <c:v>16.404627480000002</c:v>
                </c:pt>
                <c:pt idx="564">
                  <c:v>16.444186779999999</c:v>
                </c:pt>
                <c:pt idx="565">
                  <c:v>16.491298909999998</c:v>
                </c:pt>
                <c:pt idx="566">
                  <c:v>16.52364017</c:v>
                </c:pt>
                <c:pt idx="567">
                  <c:v>16.56360707</c:v>
                </c:pt>
                <c:pt idx="568">
                  <c:v>16.601082229999999</c:v>
                </c:pt>
                <c:pt idx="569">
                  <c:v>16.643555719999998</c:v>
                </c:pt>
                <c:pt idx="570">
                  <c:v>16.6886902</c:v>
                </c:pt>
                <c:pt idx="571">
                  <c:v>16.726425810000002</c:v>
                </c:pt>
                <c:pt idx="572">
                  <c:v>16.774384580000003</c:v>
                </c:pt>
                <c:pt idx="573">
                  <c:v>16.81996006</c:v>
                </c:pt>
                <c:pt idx="574">
                  <c:v>16.847927420000001</c:v>
                </c:pt>
                <c:pt idx="575">
                  <c:v>16.896235300000001</c:v>
                </c:pt>
                <c:pt idx="576">
                  <c:v>16.94455125</c:v>
                </c:pt>
                <c:pt idx="577">
                  <c:v>16.985385699999998</c:v>
                </c:pt>
                <c:pt idx="578">
                  <c:v>17.01612033</c:v>
                </c:pt>
                <c:pt idx="579">
                  <c:v>17.07264537</c:v>
                </c:pt>
                <c:pt idx="580">
                  <c:v>17.111316849999998</c:v>
                </c:pt>
                <c:pt idx="581">
                  <c:v>17.134532280000002</c:v>
                </c:pt>
                <c:pt idx="582">
                  <c:v>17.180972000000001</c:v>
                </c:pt>
                <c:pt idx="583">
                  <c:v>17.222262569999998</c:v>
                </c:pt>
                <c:pt idx="584">
                  <c:v>17.279241470000002</c:v>
                </c:pt>
                <c:pt idx="585">
                  <c:v>17.3000416</c:v>
                </c:pt>
                <c:pt idx="586">
                  <c:v>17.34700226</c:v>
                </c:pt>
                <c:pt idx="587">
                  <c:v>17.394117420000001</c:v>
                </c:pt>
                <c:pt idx="588">
                  <c:v>17.423007730000002</c:v>
                </c:pt>
                <c:pt idx="589">
                  <c:v>17.459777679999998</c:v>
                </c:pt>
                <c:pt idx="590">
                  <c:v>17.509691699999998</c:v>
                </c:pt>
                <c:pt idx="591">
                  <c:v>17.575607909999999</c:v>
                </c:pt>
                <c:pt idx="592">
                  <c:v>17.620577359999999</c:v>
                </c:pt>
                <c:pt idx="593">
                  <c:v>17.639159500000002</c:v>
                </c:pt>
                <c:pt idx="594">
                  <c:v>17.695111999999998</c:v>
                </c:pt>
                <c:pt idx="595">
                  <c:v>17.735227869999999</c:v>
                </c:pt>
                <c:pt idx="596">
                  <c:v>17.761974250000002</c:v>
                </c:pt>
                <c:pt idx="597">
                  <c:v>17.812804</c:v>
                </c:pt>
                <c:pt idx="598">
                  <c:v>17.834291450000002</c:v>
                </c:pt>
                <c:pt idx="599">
                  <c:v>17.866623060000002</c:v>
                </c:pt>
                <c:pt idx="600">
                  <c:v>17.907170109999999</c:v>
                </c:pt>
                <c:pt idx="601">
                  <c:v>17.947859619999999</c:v>
                </c:pt>
                <c:pt idx="602">
                  <c:v>17.972366510000001</c:v>
                </c:pt>
                <c:pt idx="603">
                  <c:v>18.00232385</c:v>
                </c:pt>
                <c:pt idx="604">
                  <c:v>18.032291349999998</c:v>
                </c:pt>
                <c:pt idx="605">
                  <c:v>18.048696469999999</c:v>
                </c:pt>
                <c:pt idx="606">
                  <c:v>18.07613233</c:v>
                </c:pt>
                <c:pt idx="607">
                  <c:v>18.122922550000002</c:v>
                </c:pt>
                <c:pt idx="608">
                  <c:v>18.158817979999998</c:v>
                </c:pt>
                <c:pt idx="609">
                  <c:v>18.194868880000001</c:v>
                </c:pt>
                <c:pt idx="610">
                  <c:v>18.236480280000002</c:v>
                </c:pt>
                <c:pt idx="611">
                  <c:v>18.29196722</c:v>
                </c:pt>
                <c:pt idx="612">
                  <c:v>18.305889369999999</c:v>
                </c:pt>
                <c:pt idx="613">
                  <c:v>18.331041209999999</c:v>
                </c:pt>
                <c:pt idx="614">
                  <c:v>18.37592514</c:v>
                </c:pt>
                <c:pt idx="615">
                  <c:v>18.409709410000001</c:v>
                </c:pt>
                <c:pt idx="616">
                  <c:v>18.443639000000001</c:v>
                </c:pt>
                <c:pt idx="617">
                  <c:v>18.494538509999998</c:v>
                </c:pt>
                <c:pt idx="618">
                  <c:v>18.54827517</c:v>
                </c:pt>
                <c:pt idx="619">
                  <c:v>18.590842519999999</c:v>
                </c:pt>
                <c:pt idx="620">
                  <c:v>18.625032040000001</c:v>
                </c:pt>
                <c:pt idx="621">
                  <c:v>18.665062679999998</c:v>
                </c:pt>
                <c:pt idx="622">
                  <c:v>18.708106820000001</c:v>
                </c:pt>
                <c:pt idx="623">
                  <c:v>18.765724299999999</c:v>
                </c:pt>
                <c:pt idx="624">
                  <c:v>18.791661529999999</c:v>
                </c:pt>
                <c:pt idx="625">
                  <c:v>18.811845850000001</c:v>
                </c:pt>
                <c:pt idx="626">
                  <c:v>18.866819169999999</c:v>
                </c:pt>
                <c:pt idx="627">
                  <c:v>18.904568299999998</c:v>
                </c:pt>
                <c:pt idx="628">
                  <c:v>18.927892360000001</c:v>
                </c:pt>
                <c:pt idx="629">
                  <c:v>18.954239649999998</c:v>
                </c:pt>
                <c:pt idx="630">
                  <c:v>19.004227180000001</c:v>
                </c:pt>
                <c:pt idx="631">
                  <c:v>19.021874220000001</c:v>
                </c:pt>
                <c:pt idx="632">
                  <c:v>19.05129629</c:v>
                </c:pt>
                <c:pt idx="633">
                  <c:v>19.092641480000001</c:v>
                </c:pt>
                <c:pt idx="634">
                  <c:v>19.143017070000003</c:v>
                </c:pt>
                <c:pt idx="635">
                  <c:v>19.181665930000001</c:v>
                </c:pt>
                <c:pt idx="636">
                  <c:v>19.211491769999999</c:v>
                </c:pt>
                <c:pt idx="637">
                  <c:v>19.247435679999999</c:v>
                </c:pt>
                <c:pt idx="638">
                  <c:v>19.28338098</c:v>
                </c:pt>
                <c:pt idx="639">
                  <c:v>19.32532599</c:v>
                </c:pt>
                <c:pt idx="640">
                  <c:v>19.373434</c:v>
                </c:pt>
                <c:pt idx="641">
                  <c:v>19.415687349999999</c:v>
                </c:pt>
                <c:pt idx="642">
                  <c:v>19.482327939999998</c:v>
                </c:pt>
                <c:pt idx="643">
                  <c:v>19.518804230000001</c:v>
                </c:pt>
                <c:pt idx="644">
                  <c:v>19.570686430000002</c:v>
                </c:pt>
                <c:pt idx="645">
                  <c:v>19.619515449999998</c:v>
                </c:pt>
                <c:pt idx="646">
                  <c:v>19.65614704</c:v>
                </c:pt>
                <c:pt idx="647">
                  <c:v>19.699028949999999</c:v>
                </c:pt>
                <c:pt idx="648">
                  <c:v>19.73899415</c:v>
                </c:pt>
                <c:pt idx="649">
                  <c:v>19.78217471</c:v>
                </c:pt>
                <c:pt idx="650">
                  <c:v>19.828608289999998</c:v>
                </c:pt>
                <c:pt idx="651">
                  <c:v>19.859690059999998</c:v>
                </c:pt>
                <c:pt idx="652">
                  <c:v>19.918754010000001</c:v>
                </c:pt>
                <c:pt idx="653">
                  <c:v>19.94985814</c:v>
                </c:pt>
                <c:pt idx="654">
                  <c:v>19.97796735</c:v>
                </c:pt>
                <c:pt idx="655">
                  <c:v>20.00932341</c:v>
                </c:pt>
                <c:pt idx="656">
                  <c:v>20.059658590000002</c:v>
                </c:pt>
                <c:pt idx="657">
                  <c:v>20.103860230000002</c:v>
                </c:pt>
                <c:pt idx="658">
                  <c:v>20.132398930000001</c:v>
                </c:pt>
                <c:pt idx="659">
                  <c:v>20.170455799999999</c:v>
                </c:pt>
                <c:pt idx="660">
                  <c:v>20.192661709999999</c:v>
                </c:pt>
                <c:pt idx="661">
                  <c:v>20.21495835</c:v>
                </c:pt>
                <c:pt idx="662">
                  <c:v>20.259741439999999</c:v>
                </c:pt>
                <c:pt idx="663">
                  <c:v>20.295054749999998</c:v>
                </c:pt>
                <c:pt idx="664">
                  <c:v>20.336935110000002</c:v>
                </c:pt>
                <c:pt idx="665">
                  <c:v>20.375764849999999</c:v>
                </c:pt>
                <c:pt idx="666">
                  <c:v>20.430780170000002</c:v>
                </c:pt>
                <c:pt idx="667">
                  <c:v>20.466382320000001</c:v>
                </c:pt>
                <c:pt idx="668">
                  <c:v>20.50863653</c:v>
                </c:pt>
                <c:pt idx="669">
                  <c:v>20.54452822</c:v>
                </c:pt>
                <c:pt idx="670">
                  <c:v>20.59036416</c:v>
                </c:pt>
                <c:pt idx="671">
                  <c:v>20.629820900000002</c:v>
                </c:pt>
                <c:pt idx="672">
                  <c:v>20.65624115</c:v>
                </c:pt>
                <c:pt idx="673">
                  <c:v>20.702478410000001</c:v>
                </c:pt>
                <c:pt idx="674">
                  <c:v>20.758631189999999</c:v>
                </c:pt>
                <c:pt idx="675">
                  <c:v>20.7984011</c:v>
                </c:pt>
                <c:pt idx="676">
                  <c:v>20.82834901</c:v>
                </c:pt>
                <c:pt idx="677">
                  <c:v>20.87511378</c:v>
                </c:pt>
                <c:pt idx="678">
                  <c:v>20.925414740000001</c:v>
                </c:pt>
                <c:pt idx="679">
                  <c:v>20.965829799999998</c:v>
                </c:pt>
                <c:pt idx="680">
                  <c:v>20.99614493</c:v>
                </c:pt>
                <c:pt idx="681">
                  <c:v>21.03320669</c:v>
                </c:pt>
                <c:pt idx="682">
                  <c:v>21.07714301</c:v>
                </c:pt>
                <c:pt idx="683">
                  <c:v>21.107657039999999</c:v>
                </c:pt>
                <c:pt idx="684">
                  <c:v>21.12806634</c:v>
                </c:pt>
                <c:pt idx="685">
                  <c:v>21.16221182</c:v>
                </c:pt>
                <c:pt idx="686">
                  <c:v>21.206749179999999</c:v>
                </c:pt>
                <c:pt idx="687">
                  <c:v>21.24101168</c:v>
                </c:pt>
                <c:pt idx="688">
                  <c:v>21.285562390000003</c:v>
                </c:pt>
                <c:pt idx="689">
                  <c:v>21.313085909999998</c:v>
                </c:pt>
                <c:pt idx="690">
                  <c:v>21.357974669999997</c:v>
                </c:pt>
                <c:pt idx="691">
                  <c:v>21.385710039999999</c:v>
                </c:pt>
                <c:pt idx="692">
                  <c:v>21.441388189999998</c:v>
                </c:pt>
                <c:pt idx="693">
                  <c:v>21.493830769999999</c:v>
                </c:pt>
                <c:pt idx="694">
                  <c:v>21.539284160000001</c:v>
                </c:pt>
                <c:pt idx="695">
                  <c:v>21.581244650000002</c:v>
                </c:pt>
                <c:pt idx="696">
                  <c:v>21.623369270000001</c:v>
                </c:pt>
                <c:pt idx="697">
                  <c:v>21.662143369999999</c:v>
                </c:pt>
                <c:pt idx="698">
                  <c:v>21.704600809999999</c:v>
                </c:pt>
                <c:pt idx="699">
                  <c:v>21.729445350000002</c:v>
                </c:pt>
                <c:pt idx="700">
                  <c:v>21.782939150000001</c:v>
                </c:pt>
                <c:pt idx="701">
                  <c:v>21.815046799999998</c:v>
                </c:pt>
                <c:pt idx="702">
                  <c:v>21.872137159999998</c:v>
                </c:pt>
                <c:pt idx="703">
                  <c:v>21.925834930000001</c:v>
                </c:pt>
                <c:pt idx="704">
                  <c:v>21.961771819999999</c:v>
                </c:pt>
                <c:pt idx="705">
                  <c:v>21.983423070000001</c:v>
                </c:pt>
                <c:pt idx="706">
                  <c:v>22.001532340000001</c:v>
                </c:pt>
                <c:pt idx="707">
                  <c:v>22.037923979999999</c:v>
                </c:pt>
                <c:pt idx="708">
                  <c:v>22.081588180000001</c:v>
                </c:pt>
                <c:pt idx="709">
                  <c:v>22.103429220000002</c:v>
                </c:pt>
                <c:pt idx="710">
                  <c:v>22.139992960000001</c:v>
                </c:pt>
                <c:pt idx="711">
                  <c:v>22.180368269999999</c:v>
                </c:pt>
                <c:pt idx="712">
                  <c:v>22.231962359999997</c:v>
                </c:pt>
                <c:pt idx="713">
                  <c:v>22.257859960000001</c:v>
                </c:pt>
                <c:pt idx="714">
                  <c:v>22.313566690000002</c:v>
                </c:pt>
                <c:pt idx="715">
                  <c:v>22.350711319999998</c:v>
                </c:pt>
                <c:pt idx="716">
                  <c:v>22.391574170000002</c:v>
                </c:pt>
                <c:pt idx="717">
                  <c:v>22.43634518</c:v>
                </c:pt>
                <c:pt idx="718">
                  <c:v>22.466329829999999</c:v>
                </c:pt>
                <c:pt idx="719">
                  <c:v>22.503948250000001</c:v>
                </c:pt>
                <c:pt idx="720">
                  <c:v>22.530400019999998</c:v>
                </c:pt>
                <c:pt idx="721">
                  <c:v>22.55697047</c:v>
                </c:pt>
                <c:pt idx="722">
                  <c:v>22.617694409999999</c:v>
                </c:pt>
                <c:pt idx="723">
                  <c:v>22.655657600000001</c:v>
                </c:pt>
                <c:pt idx="724">
                  <c:v>22.705234300000001</c:v>
                </c:pt>
                <c:pt idx="725">
                  <c:v>22.747347949999998</c:v>
                </c:pt>
                <c:pt idx="726">
                  <c:v>22.820350819999998</c:v>
                </c:pt>
                <c:pt idx="727">
                  <c:v>22.878204440000001</c:v>
                </c:pt>
                <c:pt idx="728">
                  <c:v>22.924682010000001</c:v>
                </c:pt>
                <c:pt idx="729">
                  <c:v>22.955670829999999</c:v>
                </c:pt>
                <c:pt idx="730">
                  <c:v>22.982796130000001</c:v>
                </c:pt>
                <c:pt idx="731">
                  <c:v>23.009934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3B2-45C5-AD6E-7B08D8B06DF8}"/>
            </c:ext>
          </c:extLst>
        </c:ser>
        <c:ser>
          <c:idx val="1"/>
          <c:order val="1"/>
          <c:tx>
            <c:strRef>
              <c:f>'[Sensitivity Analysis final.xlsx]Fig 2yr Cond Mort Unadj'!$C$1</c:f>
              <c:strCache>
                <c:ptCount val="1"/>
                <c:pt idx="0">
                  <c:v>DC Transvenous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[Sensitivity Analysis final.xlsx]Fig 2yr Cond Mort Unadj'!$A$2:$A$733</c:f>
              <c:numCache>
                <c:formatCode>General</c:formatCode>
                <c:ptCount val="732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  <c:pt idx="9">
                  <c:v>8</c:v>
                </c:pt>
                <c:pt idx="10">
                  <c:v>9</c:v>
                </c:pt>
                <c:pt idx="11">
                  <c:v>10</c:v>
                </c:pt>
                <c:pt idx="12">
                  <c:v>11</c:v>
                </c:pt>
                <c:pt idx="13">
                  <c:v>12</c:v>
                </c:pt>
                <c:pt idx="14">
                  <c:v>13</c:v>
                </c:pt>
                <c:pt idx="15">
                  <c:v>14</c:v>
                </c:pt>
                <c:pt idx="16">
                  <c:v>15</c:v>
                </c:pt>
                <c:pt idx="17">
                  <c:v>16</c:v>
                </c:pt>
                <c:pt idx="18">
                  <c:v>17</c:v>
                </c:pt>
                <c:pt idx="19">
                  <c:v>18</c:v>
                </c:pt>
                <c:pt idx="20">
                  <c:v>19</c:v>
                </c:pt>
                <c:pt idx="21">
                  <c:v>20</c:v>
                </c:pt>
                <c:pt idx="22">
                  <c:v>21</c:v>
                </c:pt>
                <c:pt idx="23">
                  <c:v>22</c:v>
                </c:pt>
                <c:pt idx="24">
                  <c:v>23</c:v>
                </c:pt>
                <c:pt idx="25">
                  <c:v>24</c:v>
                </c:pt>
                <c:pt idx="26">
                  <c:v>25</c:v>
                </c:pt>
                <c:pt idx="27">
                  <c:v>26</c:v>
                </c:pt>
                <c:pt idx="28">
                  <c:v>27</c:v>
                </c:pt>
                <c:pt idx="29">
                  <c:v>28</c:v>
                </c:pt>
                <c:pt idx="30">
                  <c:v>29</c:v>
                </c:pt>
                <c:pt idx="31">
                  <c:v>30</c:v>
                </c:pt>
                <c:pt idx="32">
                  <c:v>31</c:v>
                </c:pt>
                <c:pt idx="33">
                  <c:v>32</c:v>
                </c:pt>
                <c:pt idx="34">
                  <c:v>33</c:v>
                </c:pt>
                <c:pt idx="35">
                  <c:v>34</c:v>
                </c:pt>
                <c:pt idx="36">
                  <c:v>35</c:v>
                </c:pt>
                <c:pt idx="37">
                  <c:v>36</c:v>
                </c:pt>
                <c:pt idx="38">
                  <c:v>37</c:v>
                </c:pt>
                <c:pt idx="39">
                  <c:v>38</c:v>
                </c:pt>
                <c:pt idx="40">
                  <c:v>39</c:v>
                </c:pt>
                <c:pt idx="41">
                  <c:v>40</c:v>
                </c:pt>
                <c:pt idx="42">
                  <c:v>41</c:v>
                </c:pt>
                <c:pt idx="43">
                  <c:v>42</c:v>
                </c:pt>
                <c:pt idx="44">
                  <c:v>43</c:v>
                </c:pt>
                <c:pt idx="45">
                  <c:v>44</c:v>
                </c:pt>
                <c:pt idx="46">
                  <c:v>45</c:v>
                </c:pt>
                <c:pt idx="47">
                  <c:v>46</c:v>
                </c:pt>
                <c:pt idx="48">
                  <c:v>47</c:v>
                </c:pt>
                <c:pt idx="49">
                  <c:v>48</c:v>
                </c:pt>
                <c:pt idx="50">
                  <c:v>49</c:v>
                </c:pt>
                <c:pt idx="51">
                  <c:v>50</c:v>
                </c:pt>
                <c:pt idx="52">
                  <c:v>51</c:v>
                </c:pt>
                <c:pt idx="53">
                  <c:v>52</c:v>
                </c:pt>
                <c:pt idx="54">
                  <c:v>53</c:v>
                </c:pt>
                <c:pt idx="55">
                  <c:v>54</c:v>
                </c:pt>
                <c:pt idx="56">
                  <c:v>55</c:v>
                </c:pt>
                <c:pt idx="57">
                  <c:v>56</c:v>
                </c:pt>
                <c:pt idx="58">
                  <c:v>57</c:v>
                </c:pt>
                <c:pt idx="59">
                  <c:v>58</c:v>
                </c:pt>
                <c:pt idx="60">
                  <c:v>59</c:v>
                </c:pt>
                <c:pt idx="61">
                  <c:v>60</c:v>
                </c:pt>
                <c:pt idx="62">
                  <c:v>61</c:v>
                </c:pt>
                <c:pt idx="63">
                  <c:v>62</c:v>
                </c:pt>
                <c:pt idx="64">
                  <c:v>63</c:v>
                </c:pt>
                <c:pt idx="65">
                  <c:v>64</c:v>
                </c:pt>
                <c:pt idx="66">
                  <c:v>65</c:v>
                </c:pt>
                <c:pt idx="67">
                  <c:v>66</c:v>
                </c:pt>
                <c:pt idx="68">
                  <c:v>67</c:v>
                </c:pt>
                <c:pt idx="69">
                  <c:v>68</c:v>
                </c:pt>
                <c:pt idx="70">
                  <c:v>69</c:v>
                </c:pt>
                <c:pt idx="71">
                  <c:v>70</c:v>
                </c:pt>
                <c:pt idx="72">
                  <c:v>71</c:v>
                </c:pt>
                <c:pt idx="73">
                  <c:v>72</c:v>
                </c:pt>
                <c:pt idx="74">
                  <c:v>73</c:v>
                </c:pt>
                <c:pt idx="75">
                  <c:v>74</c:v>
                </c:pt>
                <c:pt idx="76">
                  <c:v>75</c:v>
                </c:pt>
                <c:pt idx="77">
                  <c:v>76</c:v>
                </c:pt>
                <c:pt idx="78">
                  <c:v>77</c:v>
                </c:pt>
                <c:pt idx="79">
                  <c:v>78</c:v>
                </c:pt>
                <c:pt idx="80">
                  <c:v>79</c:v>
                </c:pt>
                <c:pt idx="81">
                  <c:v>80</c:v>
                </c:pt>
                <c:pt idx="82">
                  <c:v>81</c:v>
                </c:pt>
                <c:pt idx="83">
                  <c:v>82</c:v>
                </c:pt>
                <c:pt idx="84">
                  <c:v>83</c:v>
                </c:pt>
                <c:pt idx="85">
                  <c:v>84</c:v>
                </c:pt>
                <c:pt idx="86">
                  <c:v>85</c:v>
                </c:pt>
                <c:pt idx="87">
                  <c:v>86</c:v>
                </c:pt>
                <c:pt idx="88">
                  <c:v>87</c:v>
                </c:pt>
                <c:pt idx="89">
                  <c:v>88</c:v>
                </c:pt>
                <c:pt idx="90">
                  <c:v>89</c:v>
                </c:pt>
                <c:pt idx="91">
                  <c:v>90</c:v>
                </c:pt>
                <c:pt idx="92">
                  <c:v>91</c:v>
                </c:pt>
                <c:pt idx="93">
                  <c:v>92</c:v>
                </c:pt>
                <c:pt idx="94">
                  <c:v>93</c:v>
                </c:pt>
                <c:pt idx="95">
                  <c:v>94</c:v>
                </c:pt>
                <c:pt idx="96">
                  <c:v>95</c:v>
                </c:pt>
                <c:pt idx="97">
                  <c:v>96</c:v>
                </c:pt>
                <c:pt idx="98">
                  <c:v>97</c:v>
                </c:pt>
                <c:pt idx="99">
                  <c:v>98</c:v>
                </c:pt>
                <c:pt idx="100">
                  <c:v>99</c:v>
                </c:pt>
                <c:pt idx="101">
                  <c:v>100</c:v>
                </c:pt>
                <c:pt idx="102">
                  <c:v>101</c:v>
                </c:pt>
                <c:pt idx="103">
                  <c:v>102</c:v>
                </c:pt>
                <c:pt idx="104">
                  <c:v>103</c:v>
                </c:pt>
                <c:pt idx="105">
                  <c:v>104</c:v>
                </c:pt>
                <c:pt idx="106">
                  <c:v>105</c:v>
                </c:pt>
                <c:pt idx="107">
                  <c:v>106</c:v>
                </c:pt>
                <c:pt idx="108">
                  <c:v>107</c:v>
                </c:pt>
                <c:pt idx="109">
                  <c:v>108</c:v>
                </c:pt>
                <c:pt idx="110">
                  <c:v>109</c:v>
                </c:pt>
                <c:pt idx="111">
                  <c:v>110</c:v>
                </c:pt>
                <c:pt idx="112">
                  <c:v>111</c:v>
                </c:pt>
                <c:pt idx="113">
                  <c:v>112</c:v>
                </c:pt>
                <c:pt idx="114">
                  <c:v>113</c:v>
                </c:pt>
                <c:pt idx="115">
                  <c:v>114</c:v>
                </c:pt>
                <c:pt idx="116">
                  <c:v>115</c:v>
                </c:pt>
                <c:pt idx="117">
                  <c:v>116</c:v>
                </c:pt>
                <c:pt idx="118">
                  <c:v>117</c:v>
                </c:pt>
                <c:pt idx="119">
                  <c:v>118</c:v>
                </c:pt>
                <c:pt idx="120">
                  <c:v>119</c:v>
                </c:pt>
                <c:pt idx="121">
                  <c:v>120</c:v>
                </c:pt>
                <c:pt idx="122">
                  <c:v>121</c:v>
                </c:pt>
                <c:pt idx="123">
                  <c:v>122</c:v>
                </c:pt>
                <c:pt idx="124">
                  <c:v>123</c:v>
                </c:pt>
                <c:pt idx="125">
                  <c:v>124</c:v>
                </c:pt>
                <c:pt idx="126">
                  <c:v>125</c:v>
                </c:pt>
                <c:pt idx="127">
                  <c:v>126</c:v>
                </c:pt>
                <c:pt idx="128">
                  <c:v>127</c:v>
                </c:pt>
                <c:pt idx="129">
                  <c:v>128</c:v>
                </c:pt>
                <c:pt idx="130">
                  <c:v>129</c:v>
                </c:pt>
                <c:pt idx="131">
                  <c:v>130</c:v>
                </c:pt>
                <c:pt idx="132">
                  <c:v>131</c:v>
                </c:pt>
                <c:pt idx="133">
                  <c:v>132</c:v>
                </c:pt>
                <c:pt idx="134">
                  <c:v>133</c:v>
                </c:pt>
                <c:pt idx="135">
                  <c:v>134</c:v>
                </c:pt>
                <c:pt idx="136">
                  <c:v>135</c:v>
                </c:pt>
                <c:pt idx="137">
                  <c:v>136</c:v>
                </c:pt>
                <c:pt idx="138">
                  <c:v>137</c:v>
                </c:pt>
                <c:pt idx="139">
                  <c:v>138</c:v>
                </c:pt>
                <c:pt idx="140">
                  <c:v>139</c:v>
                </c:pt>
                <c:pt idx="141">
                  <c:v>140</c:v>
                </c:pt>
                <c:pt idx="142">
                  <c:v>141</c:v>
                </c:pt>
                <c:pt idx="143">
                  <c:v>142</c:v>
                </c:pt>
                <c:pt idx="144">
                  <c:v>143</c:v>
                </c:pt>
                <c:pt idx="145">
                  <c:v>144</c:v>
                </c:pt>
                <c:pt idx="146">
                  <c:v>145</c:v>
                </c:pt>
                <c:pt idx="147">
                  <c:v>146</c:v>
                </c:pt>
                <c:pt idx="148">
                  <c:v>147</c:v>
                </c:pt>
                <c:pt idx="149">
                  <c:v>148</c:v>
                </c:pt>
                <c:pt idx="150">
                  <c:v>149</c:v>
                </c:pt>
                <c:pt idx="151">
                  <c:v>150</c:v>
                </c:pt>
                <c:pt idx="152">
                  <c:v>151</c:v>
                </c:pt>
                <c:pt idx="153">
                  <c:v>152</c:v>
                </c:pt>
                <c:pt idx="154">
                  <c:v>153</c:v>
                </c:pt>
                <c:pt idx="155">
                  <c:v>154</c:v>
                </c:pt>
                <c:pt idx="156">
                  <c:v>155</c:v>
                </c:pt>
                <c:pt idx="157">
                  <c:v>156</c:v>
                </c:pt>
                <c:pt idx="158">
                  <c:v>157</c:v>
                </c:pt>
                <c:pt idx="159">
                  <c:v>158</c:v>
                </c:pt>
                <c:pt idx="160">
                  <c:v>159</c:v>
                </c:pt>
                <c:pt idx="161">
                  <c:v>160</c:v>
                </c:pt>
                <c:pt idx="162">
                  <c:v>161</c:v>
                </c:pt>
                <c:pt idx="163">
                  <c:v>162</c:v>
                </c:pt>
                <c:pt idx="164">
                  <c:v>163</c:v>
                </c:pt>
                <c:pt idx="165">
                  <c:v>164</c:v>
                </c:pt>
                <c:pt idx="166">
                  <c:v>165</c:v>
                </c:pt>
                <c:pt idx="167">
                  <c:v>166</c:v>
                </c:pt>
                <c:pt idx="168">
                  <c:v>167</c:v>
                </c:pt>
                <c:pt idx="169">
                  <c:v>168</c:v>
                </c:pt>
                <c:pt idx="170">
                  <c:v>169</c:v>
                </c:pt>
                <c:pt idx="171">
                  <c:v>170</c:v>
                </c:pt>
                <c:pt idx="172">
                  <c:v>171</c:v>
                </c:pt>
                <c:pt idx="173">
                  <c:v>172</c:v>
                </c:pt>
                <c:pt idx="174">
                  <c:v>173</c:v>
                </c:pt>
                <c:pt idx="175">
                  <c:v>174</c:v>
                </c:pt>
                <c:pt idx="176">
                  <c:v>175</c:v>
                </c:pt>
                <c:pt idx="177">
                  <c:v>176</c:v>
                </c:pt>
                <c:pt idx="178">
                  <c:v>177</c:v>
                </c:pt>
                <c:pt idx="179">
                  <c:v>178</c:v>
                </c:pt>
                <c:pt idx="180">
                  <c:v>179</c:v>
                </c:pt>
                <c:pt idx="181">
                  <c:v>180</c:v>
                </c:pt>
                <c:pt idx="182">
                  <c:v>181</c:v>
                </c:pt>
                <c:pt idx="183">
                  <c:v>182</c:v>
                </c:pt>
                <c:pt idx="184">
                  <c:v>183</c:v>
                </c:pt>
                <c:pt idx="185">
                  <c:v>184</c:v>
                </c:pt>
                <c:pt idx="186">
                  <c:v>185</c:v>
                </c:pt>
                <c:pt idx="187">
                  <c:v>186</c:v>
                </c:pt>
                <c:pt idx="188">
                  <c:v>187</c:v>
                </c:pt>
                <c:pt idx="189">
                  <c:v>188</c:v>
                </c:pt>
                <c:pt idx="190">
                  <c:v>189</c:v>
                </c:pt>
                <c:pt idx="191">
                  <c:v>190</c:v>
                </c:pt>
                <c:pt idx="192">
                  <c:v>191</c:v>
                </c:pt>
                <c:pt idx="193">
                  <c:v>192</c:v>
                </c:pt>
                <c:pt idx="194">
                  <c:v>193</c:v>
                </c:pt>
                <c:pt idx="195">
                  <c:v>194</c:v>
                </c:pt>
                <c:pt idx="196">
                  <c:v>195</c:v>
                </c:pt>
                <c:pt idx="197">
                  <c:v>196</c:v>
                </c:pt>
                <c:pt idx="198">
                  <c:v>197</c:v>
                </c:pt>
                <c:pt idx="199">
                  <c:v>198</c:v>
                </c:pt>
                <c:pt idx="200">
                  <c:v>199</c:v>
                </c:pt>
                <c:pt idx="201">
                  <c:v>200</c:v>
                </c:pt>
                <c:pt idx="202">
                  <c:v>201</c:v>
                </c:pt>
                <c:pt idx="203">
                  <c:v>202</c:v>
                </c:pt>
                <c:pt idx="204">
                  <c:v>203</c:v>
                </c:pt>
                <c:pt idx="205">
                  <c:v>204</c:v>
                </c:pt>
                <c:pt idx="206">
                  <c:v>205</c:v>
                </c:pt>
                <c:pt idx="207">
                  <c:v>206</c:v>
                </c:pt>
                <c:pt idx="208">
                  <c:v>207</c:v>
                </c:pt>
                <c:pt idx="209">
                  <c:v>208</c:v>
                </c:pt>
                <c:pt idx="210">
                  <c:v>209</c:v>
                </c:pt>
                <c:pt idx="211">
                  <c:v>210</c:v>
                </c:pt>
                <c:pt idx="212">
                  <c:v>211</c:v>
                </c:pt>
                <c:pt idx="213">
                  <c:v>212</c:v>
                </c:pt>
                <c:pt idx="214">
                  <c:v>213</c:v>
                </c:pt>
                <c:pt idx="215">
                  <c:v>214</c:v>
                </c:pt>
                <c:pt idx="216">
                  <c:v>215</c:v>
                </c:pt>
                <c:pt idx="217">
                  <c:v>216</c:v>
                </c:pt>
                <c:pt idx="218">
                  <c:v>217</c:v>
                </c:pt>
                <c:pt idx="219">
                  <c:v>218</c:v>
                </c:pt>
                <c:pt idx="220">
                  <c:v>219</c:v>
                </c:pt>
                <c:pt idx="221">
                  <c:v>220</c:v>
                </c:pt>
                <c:pt idx="222">
                  <c:v>221</c:v>
                </c:pt>
                <c:pt idx="223">
                  <c:v>222</c:v>
                </c:pt>
                <c:pt idx="224">
                  <c:v>223</c:v>
                </c:pt>
                <c:pt idx="225">
                  <c:v>224</c:v>
                </c:pt>
                <c:pt idx="226">
                  <c:v>225</c:v>
                </c:pt>
                <c:pt idx="227">
                  <c:v>226</c:v>
                </c:pt>
                <c:pt idx="228">
                  <c:v>227</c:v>
                </c:pt>
                <c:pt idx="229">
                  <c:v>228</c:v>
                </c:pt>
                <c:pt idx="230">
                  <c:v>229</c:v>
                </c:pt>
                <c:pt idx="231">
                  <c:v>230</c:v>
                </c:pt>
                <c:pt idx="232">
                  <c:v>231</c:v>
                </c:pt>
                <c:pt idx="233">
                  <c:v>232</c:v>
                </c:pt>
                <c:pt idx="234">
                  <c:v>233</c:v>
                </c:pt>
                <c:pt idx="235">
                  <c:v>234</c:v>
                </c:pt>
                <c:pt idx="236">
                  <c:v>235</c:v>
                </c:pt>
                <c:pt idx="237">
                  <c:v>236</c:v>
                </c:pt>
                <c:pt idx="238">
                  <c:v>237</c:v>
                </c:pt>
                <c:pt idx="239">
                  <c:v>238</c:v>
                </c:pt>
                <c:pt idx="240">
                  <c:v>239</c:v>
                </c:pt>
                <c:pt idx="241">
                  <c:v>240</c:v>
                </c:pt>
                <c:pt idx="242">
                  <c:v>241</c:v>
                </c:pt>
                <c:pt idx="243">
                  <c:v>242</c:v>
                </c:pt>
                <c:pt idx="244">
                  <c:v>243</c:v>
                </c:pt>
                <c:pt idx="245">
                  <c:v>244</c:v>
                </c:pt>
                <c:pt idx="246">
                  <c:v>245</c:v>
                </c:pt>
                <c:pt idx="247">
                  <c:v>246</c:v>
                </c:pt>
                <c:pt idx="248">
                  <c:v>247</c:v>
                </c:pt>
                <c:pt idx="249">
                  <c:v>248</c:v>
                </c:pt>
                <c:pt idx="250">
                  <c:v>249</c:v>
                </c:pt>
                <c:pt idx="251">
                  <c:v>250</c:v>
                </c:pt>
                <c:pt idx="252">
                  <c:v>251</c:v>
                </c:pt>
                <c:pt idx="253">
                  <c:v>252</c:v>
                </c:pt>
                <c:pt idx="254">
                  <c:v>253</c:v>
                </c:pt>
                <c:pt idx="255">
                  <c:v>254</c:v>
                </c:pt>
                <c:pt idx="256">
                  <c:v>255</c:v>
                </c:pt>
                <c:pt idx="257">
                  <c:v>256</c:v>
                </c:pt>
                <c:pt idx="258">
                  <c:v>257</c:v>
                </c:pt>
                <c:pt idx="259">
                  <c:v>258</c:v>
                </c:pt>
                <c:pt idx="260">
                  <c:v>259</c:v>
                </c:pt>
                <c:pt idx="261">
                  <c:v>260</c:v>
                </c:pt>
                <c:pt idx="262">
                  <c:v>261</c:v>
                </c:pt>
                <c:pt idx="263">
                  <c:v>262</c:v>
                </c:pt>
                <c:pt idx="264">
                  <c:v>263</c:v>
                </c:pt>
                <c:pt idx="265">
                  <c:v>264</c:v>
                </c:pt>
                <c:pt idx="266">
                  <c:v>265</c:v>
                </c:pt>
                <c:pt idx="267">
                  <c:v>266</c:v>
                </c:pt>
                <c:pt idx="268">
                  <c:v>267</c:v>
                </c:pt>
                <c:pt idx="269">
                  <c:v>268</c:v>
                </c:pt>
                <c:pt idx="270">
                  <c:v>269</c:v>
                </c:pt>
                <c:pt idx="271">
                  <c:v>270</c:v>
                </c:pt>
                <c:pt idx="272">
                  <c:v>271</c:v>
                </c:pt>
                <c:pt idx="273">
                  <c:v>272</c:v>
                </c:pt>
                <c:pt idx="274">
                  <c:v>273</c:v>
                </c:pt>
                <c:pt idx="275">
                  <c:v>274</c:v>
                </c:pt>
                <c:pt idx="276">
                  <c:v>275</c:v>
                </c:pt>
                <c:pt idx="277">
                  <c:v>276</c:v>
                </c:pt>
                <c:pt idx="278">
                  <c:v>277</c:v>
                </c:pt>
                <c:pt idx="279">
                  <c:v>278</c:v>
                </c:pt>
                <c:pt idx="280">
                  <c:v>279</c:v>
                </c:pt>
                <c:pt idx="281">
                  <c:v>280</c:v>
                </c:pt>
                <c:pt idx="282">
                  <c:v>281</c:v>
                </c:pt>
                <c:pt idx="283">
                  <c:v>282</c:v>
                </c:pt>
                <c:pt idx="284">
                  <c:v>283</c:v>
                </c:pt>
                <c:pt idx="285">
                  <c:v>284</c:v>
                </c:pt>
                <c:pt idx="286">
                  <c:v>285</c:v>
                </c:pt>
                <c:pt idx="287">
                  <c:v>286</c:v>
                </c:pt>
                <c:pt idx="288">
                  <c:v>287</c:v>
                </c:pt>
                <c:pt idx="289">
                  <c:v>288</c:v>
                </c:pt>
                <c:pt idx="290">
                  <c:v>289</c:v>
                </c:pt>
                <c:pt idx="291">
                  <c:v>290</c:v>
                </c:pt>
                <c:pt idx="292">
                  <c:v>291</c:v>
                </c:pt>
                <c:pt idx="293">
                  <c:v>292</c:v>
                </c:pt>
                <c:pt idx="294">
                  <c:v>293</c:v>
                </c:pt>
                <c:pt idx="295">
                  <c:v>294</c:v>
                </c:pt>
                <c:pt idx="296">
                  <c:v>295</c:v>
                </c:pt>
                <c:pt idx="297">
                  <c:v>296</c:v>
                </c:pt>
                <c:pt idx="298">
                  <c:v>297</c:v>
                </c:pt>
                <c:pt idx="299">
                  <c:v>298</c:v>
                </c:pt>
                <c:pt idx="300">
                  <c:v>299</c:v>
                </c:pt>
                <c:pt idx="301">
                  <c:v>300</c:v>
                </c:pt>
                <c:pt idx="302">
                  <c:v>301</c:v>
                </c:pt>
                <c:pt idx="303">
                  <c:v>302</c:v>
                </c:pt>
                <c:pt idx="304">
                  <c:v>303</c:v>
                </c:pt>
                <c:pt idx="305">
                  <c:v>304</c:v>
                </c:pt>
                <c:pt idx="306">
                  <c:v>305</c:v>
                </c:pt>
                <c:pt idx="307">
                  <c:v>306</c:v>
                </c:pt>
                <c:pt idx="308">
                  <c:v>307</c:v>
                </c:pt>
                <c:pt idx="309">
                  <c:v>308</c:v>
                </c:pt>
                <c:pt idx="310">
                  <c:v>309</c:v>
                </c:pt>
                <c:pt idx="311">
                  <c:v>310</c:v>
                </c:pt>
                <c:pt idx="312">
                  <c:v>311</c:v>
                </c:pt>
                <c:pt idx="313">
                  <c:v>312</c:v>
                </c:pt>
                <c:pt idx="314">
                  <c:v>313</c:v>
                </c:pt>
                <c:pt idx="315">
                  <c:v>314</c:v>
                </c:pt>
                <c:pt idx="316">
                  <c:v>315</c:v>
                </c:pt>
                <c:pt idx="317">
                  <c:v>316</c:v>
                </c:pt>
                <c:pt idx="318">
                  <c:v>317</c:v>
                </c:pt>
                <c:pt idx="319">
                  <c:v>318</c:v>
                </c:pt>
                <c:pt idx="320">
                  <c:v>319</c:v>
                </c:pt>
                <c:pt idx="321">
                  <c:v>320</c:v>
                </c:pt>
                <c:pt idx="322">
                  <c:v>321</c:v>
                </c:pt>
                <c:pt idx="323">
                  <c:v>322</c:v>
                </c:pt>
                <c:pt idx="324">
                  <c:v>323</c:v>
                </c:pt>
                <c:pt idx="325">
                  <c:v>324</c:v>
                </c:pt>
                <c:pt idx="326">
                  <c:v>325</c:v>
                </c:pt>
                <c:pt idx="327">
                  <c:v>326</c:v>
                </c:pt>
                <c:pt idx="328">
                  <c:v>327</c:v>
                </c:pt>
                <c:pt idx="329">
                  <c:v>328</c:v>
                </c:pt>
                <c:pt idx="330">
                  <c:v>329</c:v>
                </c:pt>
                <c:pt idx="331">
                  <c:v>330</c:v>
                </c:pt>
                <c:pt idx="332">
                  <c:v>331</c:v>
                </c:pt>
                <c:pt idx="333">
                  <c:v>332</c:v>
                </c:pt>
                <c:pt idx="334">
                  <c:v>333</c:v>
                </c:pt>
                <c:pt idx="335">
                  <c:v>334</c:v>
                </c:pt>
                <c:pt idx="336">
                  <c:v>335</c:v>
                </c:pt>
                <c:pt idx="337">
                  <c:v>336</c:v>
                </c:pt>
                <c:pt idx="338">
                  <c:v>337</c:v>
                </c:pt>
                <c:pt idx="339">
                  <c:v>338</c:v>
                </c:pt>
                <c:pt idx="340">
                  <c:v>339</c:v>
                </c:pt>
                <c:pt idx="341">
                  <c:v>340</c:v>
                </c:pt>
                <c:pt idx="342">
                  <c:v>341</c:v>
                </c:pt>
                <c:pt idx="343">
                  <c:v>342</c:v>
                </c:pt>
                <c:pt idx="344">
                  <c:v>343</c:v>
                </c:pt>
                <c:pt idx="345">
                  <c:v>344</c:v>
                </c:pt>
                <c:pt idx="346">
                  <c:v>345</c:v>
                </c:pt>
                <c:pt idx="347">
                  <c:v>346</c:v>
                </c:pt>
                <c:pt idx="348">
                  <c:v>347</c:v>
                </c:pt>
                <c:pt idx="349">
                  <c:v>348</c:v>
                </c:pt>
                <c:pt idx="350">
                  <c:v>349</c:v>
                </c:pt>
                <c:pt idx="351">
                  <c:v>350</c:v>
                </c:pt>
                <c:pt idx="352">
                  <c:v>351</c:v>
                </c:pt>
                <c:pt idx="353">
                  <c:v>352</c:v>
                </c:pt>
                <c:pt idx="354">
                  <c:v>353</c:v>
                </c:pt>
                <c:pt idx="355">
                  <c:v>354</c:v>
                </c:pt>
                <c:pt idx="356">
                  <c:v>355</c:v>
                </c:pt>
                <c:pt idx="357">
                  <c:v>356</c:v>
                </c:pt>
                <c:pt idx="358">
                  <c:v>357</c:v>
                </c:pt>
                <c:pt idx="359">
                  <c:v>358</c:v>
                </c:pt>
                <c:pt idx="360">
                  <c:v>359</c:v>
                </c:pt>
                <c:pt idx="361">
                  <c:v>360</c:v>
                </c:pt>
                <c:pt idx="362">
                  <c:v>361</c:v>
                </c:pt>
                <c:pt idx="363">
                  <c:v>362</c:v>
                </c:pt>
                <c:pt idx="364">
                  <c:v>363</c:v>
                </c:pt>
                <c:pt idx="365">
                  <c:v>364</c:v>
                </c:pt>
                <c:pt idx="366">
                  <c:v>365</c:v>
                </c:pt>
                <c:pt idx="367">
                  <c:v>366</c:v>
                </c:pt>
                <c:pt idx="368">
                  <c:v>367</c:v>
                </c:pt>
                <c:pt idx="369">
                  <c:v>368</c:v>
                </c:pt>
                <c:pt idx="370">
                  <c:v>369</c:v>
                </c:pt>
                <c:pt idx="371">
                  <c:v>370</c:v>
                </c:pt>
                <c:pt idx="372">
                  <c:v>371</c:v>
                </c:pt>
                <c:pt idx="373">
                  <c:v>372</c:v>
                </c:pt>
                <c:pt idx="374">
                  <c:v>373</c:v>
                </c:pt>
                <c:pt idx="375">
                  <c:v>374</c:v>
                </c:pt>
                <c:pt idx="376">
                  <c:v>375</c:v>
                </c:pt>
                <c:pt idx="377">
                  <c:v>376</c:v>
                </c:pt>
                <c:pt idx="378">
                  <c:v>377</c:v>
                </c:pt>
                <c:pt idx="379">
                  <c:v>378</c:v>
                </c:pt>
                <c:pt idx="380">
                  <c:v>379</c:v>
                </c:pt>
                <c:pt idx="381">
                  <c:v>380</c:v>
                </c:pt>
                <c:pt idx="382">
                  <c:v>381</c:v>
                </c:pt>
                <c:pt idx="383">
                  <c:v>382</c:v>
                </c:pt>
                <c:pt idx="384">
                  <c:v>383</c:v>
                </c:pt>
                <c:pt idx="385">
                  <c:v>384</c:v>
                </c:pt>
                <c:pt idx="386">
                  <c:v>385</c:v>
                </c:pt>
                <c:pt idx="387">
                  <c:v>386</c:v>
                </c:pt>
                <c:pt idx="388">
                  <c:v>387</c:v>
                </c:pt>
                <c:pt idx="389">
                  <c:v>388</c:v>
                </c:pt>
                <c:pt idx="390">
                  <c:v>389</c:v>
                </c:pt>
                <c:pt idx="391">
                  <c:v>390</c:v>
                </c:pt>
                <c:pt idx="392">
                  <c:v>391</c:v>
                </c:pt>
                <c:pt idx="393">
                  <c:v>392</c:v>
                </c:pt>
                <c:pt idx="394">
                  <c:v>393</c:v>
                </c:pt>
                <c:pt idx="395">
                  <c:v>394</c:v>
                </c:pt>
                <c:pt idx="396">
                  <c:v>395</c:v>
                </c:pt>
                <c:pt idx="397">
                  <c:v>396</c:v>
                </c:pt>
                <c:pt idx="398">
                  <c:v>397</c:v>
                </c:pt>
                <c:pt idx="399">
                  <c:v>398</c:v>
                </c:pt>
                <c:pt idx="400">
                  <c:v>399</c:v>
                </c:pt>
                <c:pt idx="401">
                  <c:v>400</c:v>
                </c:pt>
                <c:pt idx="402">
                  <c:v>401</c:v>
                </c:pt>
                <c:pt idx="403">
                  <c:v>402</c:v>
                </c:pt>
                <c:pt idx="404">
                  <c:v>403</c:v>
                </c:pt>
                <c:pt idx="405">
                  <c:v>404</c:v>
                </c:pt>
                <c:pt idx="406">
                  <c:v>405</c:v>
                </c:pt>
                <c:pt idx="407">
                  <c:v>406</c:v>
                </c:pt>
                <c:pt idx="408">
                  <c:v>407</c:v>
                </c:pt>
                <c:pt idx="409">
                  <c:v>408</c:v>
                </c:pt>
                <c:pt idx="410">
                  <c:v>409</c:v>
                </c:pt>
                <c:pt idx="411">
                  <c:v>410</c:v>
                </c:pt>
                <c:pt idx="412">
                  <c:v>411</c:v>
                </c:pt>
                <c:pt idx="413">
                  <c:v>412</c:v>
                </c:pt>
                <c:pt idx="414">
                  <c:v>413</c:v>
                </c:pt>
                <c:pt idx="415">
                  <c:v>414</c:v>
                </c:pt>
                <c:pt idx="416">
                  <c:v>415</c:v>
                </c:pt>
                <c:pt idx="417">
                  <c:v>416</c:v>
                </c:pt>
                <c:pt idx="418">
                  <c:v>417</c:v>
                </c:pt>
                <c:pt idx="419">
                  <c:v>418</c:v>
                </c:pt>
                <c:pt idx="420">
                  <c:v>419</c:v>
                </c:pt>
                <c:pt idx="421">
                  <c:v>420</c:v>
                </c:pt>
                <c:pt idx="422">
                  <c:v>421</c:v>
                </c:pt>
                <c:pt idx="423">
                  <c:v>422</c:v>
                </c:pt>
                <c:pt idx="424">
                  <c:v>423</c:v>
                </c:pt>
                <c:pt idx="425">
                  <c:v>424</c:v>
                </c:pt>
                <c:pt idx="426">
                  <c:v>425</c:v>
                </c:pt>
                <c:pt idx="427">
                  <c:v>426</c:v>
                </c:pt>
                <c:pt idx="428">
                  <c:v>427</c:v>
                </c:pt>
                <c:pt idx="429">
                  <c:v>428</c:v>
                </c:pt>
                <c:pt idx="430">
                  <c:v>429</c:v>
                </c:pt>
                <c:pt idx="431">
                  <c:v>430</c:v>
                </c:pt>
                <c:pt idx="432">
                  <c:v>431</c:v>
                </c:pt>
                <c:pt idx="433">
                  <c:v>432</c:v>
                </c:pt>
                <c:pt idx="434">
                  <c:v>433</c:v>
                </c:pt>
                <c:pt idx="435">
                  <c:v>434</c:v>
                </c:pt>
                <c:pt idx="436">
                  <c:v>435</c:v>
                </c:pt>
                <c:pt idx="437">
                  <c:v>436</c:v>
                </c:pt>
                <c:pt idx="438">
                  <c:v>437</c:v>
                </c:pt>
                <c:pt idx="439">
                  <c:v>438</c:v>
                </c:pt>
                <c:pt idx="440">
                  <c:v>439</c:v>
                </c:pt>
                <c:pt idx="441">
                  <c:v>440</c:v>
                </c:pt>
                <c:pt idx="442">
                  <c:v>441</c:v>
                </c:pt>
                <c:pt idx="443">
                  <c:v>442</c:v>
                </c:pt>
                <c:pt idx="444">
                  <c:v>443</c:v>
                </c:pt>
                <c:pt idx="445">
                  <c:v>444</c:v>
                </c:pt>
                <c:pt idx="446">
                  <c:v>445</c:v>
                </c:pt>
                <c:pt idx="447">
                  <c:v>446</c:v>
                </c:pt>
                <c:pt idx="448">
                  <c:v>447</c:v>
                </c:pt>
                <c:pt idx="449">
                  <c:v>448</c:v>
                </c:pt>
                <c:pt idx="450">
                  <c:v>449</c:v>
                </c:pt>
                <c:pt idx="451">
                  <c:v>450</c:v>
                </c:pt>
                <c:pt idx="452">
                  <c:v>451</c:v>
                </c:pt>
                <c:pt idx="453">
                  <c:v>452</c:v>
                </c:pt>
                <c:pt idx="454">
                  <c:v>453</c:v>
                </c:pt>
                <c:pt idx="455">
                  <c:v>454</c:v>
                </c:pt>
                <c:pt idx="456">
                  <c:v>455</c:v>
                </c:pt>
                <c:pt idx="457">
                  <c:v>456</c:v>
                </c:pt>
                <c:pt idx="458">
                  <c:v>457</c:v>
                </c:pt>
                <c:pt idx="459">
                  <c:v>458</c:v>
                </c:pt>
                <c:pt idx="460">
                  <c:v>459</c:v>
                </c:pt>
                <c:pt idx="461">
                  <c:v>460</c:v>
                </c:pt>
                <c:pt idx="462">
                  <c:v>461</c:v>
                </c:pt>
                <c:pt idx="463">
                  <c:v>462</c:v>
                </c:pt>
                <c:pt idx="464">
                  <c:v>463</c:v>
                </c:pt>
                <c:pt idx="465">
                  <c:v>464</c:v>
                </c:pt>
                <c:pt idx="466">
                  <c:v>465</c:v>
                </c:pt>
                <c:pt idx="467">
                  <c:v>466</c:v>
                </c:pt>
                <c:pt idx="468">
                  <c:v>467</c:v>
                </c:pt>
                <c:pt idx="469">
                  <c:v>468</c:v>
                </c:pt>
                <c:pt idx="470">
                  <c:v>469</c:v>
                </c:pt>
                <c:pt idx="471">
                  <c:v>470</c:v>
                </c:pt>
                <c:pt idx="472">
                  <c:v>471</c:v>
                </c:pt>
                <c:pt idx="473">
                  <c:v>472</c:v>
                </c:pt>
                <c:pt idx="474">
                  <c:v>473</c:v>
                </c:pt>
                <c:pt idx="475">
                  <c:v>474</c:v>
                </c:pt>
                <c:pt idx="476">
                  <c:v>475</c:v>
                </c:pt>
                <c:pt idx="477">
                  <c:v>476</c:v>
                </c:pt>
                <c:pt idx="478">
                  <c:v>477</c:v>
                </c:pt>
                <c:pt idx="479">
                  <c:v>478</c:v>
                </c:pt>
                <c:pt idx="480">
                  <c:v>479</c:v>
                </c:pt>
                <c:pt idx="481">
                  <c:v>480</c:v>
                </c:pt>
                <c:pt idx="482">
                  <c:v>481</c:v>
                </c:pt>
                <c:pt idx="483">
                  <c:v>482</c:v>
                </c:pt>
                <c:pt idx="484">
                  <c:v>483</c:v>
                </c:pt>
                <c:pt idx="485">
                  <c:v>484</c:v>
                </c:pt>
                <c:pt idx="486">
                  <c:v>485</c:v>
                </c:pt>
                <c:pt idx="487">
                  <c:v>486</c:v>
                </c:pt>
                <c:pt idx="488">
                  <c:v>487</c:v>
                </c:pt>
                <c:pt idx="489">
                  <c:v>488</c:v>
                </c:pt>
                <c:pt idx="490">
                  <c:v>489</c:v>
                </c:pt>
                <c:pt idx="491">
                  <c:v>490</c:v>
                </c:pt>
                <c:pt idx="492">
                  <c:v>491</c:v>
                </c:pt>
                <c:pt idx="493">
                  <c:v>492</c:v>
                </c:pt>
                <c:pt idx="494">
                  <c:v>493</c:v>
                </c:pt>
                <c:pt idx="495">
                  <c:v>494</c:v>
                </c:pt>
                <c:pt idx="496">
                  <c:v>495</c:v>
                </c:pt>
                <c:pt idx="497">
                  <c:v>496</c:v>
                </c:pt>
                <c:pt idx="498">
                  <c:v>497</c:v>
                </c:pt>
                <c:pt idx="499">
                  <c:v>498</c:v>
                </c:pt>
                <c:pt idx="500">
                  <c:v>499</c:v>
                </c:pt>
                <c:pt idx="501">
                  <c:v>500</c:v>
                </c:pt>
                <c:pt idx="502">
                  <c:v>501</c:v>
                </c:pt>
                <c:pt idx="503">
                  <c:v>502</c:v>
                </c:pt>
                <c:pt idx="504">
                  <c:v>503</c:v>
                </c:pt>
                <c:pt idx="505">
                  <c:v>504</c:v>
                </c:pt>
                <c:pt idx="506">
                  <c:v>505</c:v>
                </c:pt>
                <c:pt idx="507">
                  <c:v>506</c:v>
                </c:pt>
                <c:pt idx="508">
                  <c:v>507</c:v>
                </c:pt>
                <c:pt idx="509">
                  <c:v>508</c:v>
                </c:pt>
                <c:pt idx="510">
                  <c:v>509</c:v>
                </c:pt>
                <c:pt idx="511">
                  <c:v>510</c:v>
                </c:pt>
                <c:pt idx="512">
                  <c:v>511</c:v>
                </c:pt>
                <c:pt idx="513">
                  <c:v>512</c:v>
                </c:pt>
                <c:pt idx="514">
                  <c:v>513</c:v>
                </c:pt>
                <c:pt idx="515">
                  <c:v>514</c:v>
                </c:pt>
                <c:pt idx="516">
                  <c:v>515</c:v>
                </c:pt>
                <c:pt idx="517">
                  <c:v>516</c:v>
                </c:pt>
                <c:pt idx="518">
                  <c:v>517</c:v>
                </c:pt>
                <c:pt idx="519">
                  <c:v>518</c:v>
                </c:pt>
                <c:pt idx="520">
                  <c:v>519</c:v>
                </c:pt>
                <c:pt idx="521">
                  <c:v>520</c:v>
                </c:pt>
                <c:pt idx="522">
                  <c:v>521</c:v>
                </c:pt>
                <c:pt idx="523">
                  <c:v>522</c:v>
                </c:pt>
                <c:pt idx="524">
                  <c:v>523</c:v>
                </c:pt>
                <c:pt idx="525">
                  <c:v>524</c:v>
                </c:pt>
                <c:pt idx="526">
                  <c:v>525</c:v>
                </c:pt>
                <c:pt idx="527">
                  <c:v>526</c:v>
                </c:pt>
                <c:pt idx="528">
                  <c:v>527</c:v>
                </c:pt>
                <c:pt idx="529">
                  <c:v>528</c:v>
                </c:pt>
                <c:pt idx="530">
                  <c:v>529</c:v>
                </c:pt>
                <c:pt idx="531">
                  <c:v>530</c:v>
                </c:pt>
                <c:pt idx="532">
                  <c:v>531</c:v>
                </c:pt>
                <c:pt idx="533">
                  <c:v>532</c:v>
                </c:pt>
                <c:pt idx="534">
                  <c:v>533</c:v>
                </c:pt>
                <c:pt idx="535">
                  <c:v>534</c:v>
                </c:pt>
                <c:pt idx="536">
                  <c:v>535</c:v>
                </c:pt>
                <c:pt idx="537">
                  <c:v>536</c:v>
                </c:pt>
                <c:pt idx="538">
                  <c:v>537</c:v>
                </c:pt>
                <c:pt idx="539">
                  <c:v>538</c:v>
                </c:pt>
                <c:pt idx="540">
                  <c:v>539</c:v>
                </c:pt>
                <c:pt idx="541">
                  <c:v>540</c:v>
                </c:pt>
                <c:pt idx="542">
                  <c:v>541</c:v>
                </c:pt>
                <c:pt idx="543">
                  <c:v>542</c:v>
                </c:pt>
                <c:pt idx="544">
                  <c:v>543</c:v>
                </c:pt>
                <c:pt idx="545">
                  <c:v>544</c:v>
                </c:pt>
                <c:pt idx="546">
                  <c:v>545</c:v>
                </c:pt>
                <c:pt idx="547">
                  <c:v>546</c:v>
                </c:pt>
                <c:pt idx="548">
                  <c:v>547</c:v>
                </c:pt>
                <c:pt idx="549">
                  <c:v>548</c:v>
                </c:pt>
                <c:pt idx="550">
                  <c:v>549</c:v>
                </c:pt>
                <c:pt idx="551">
                  <c:v>550</c:v>
                </c:pt>
                <c:pt idx="552">
                  <c:v>551</c:v>
                </c:pt>
                <c:pt idx="553">
                  <c:v>552</c:v>
                </c:pt>
                <c:pt idx="554">
                  <c:v>553</c:v>
                </c:pt>
                <c:pt idx="555">
                  <c:v>554</c:v>
                </c:pt>
                <c:pt idx="556">
                  <c:v>555</c:v>
                </c:pt>
                <c:pt idx="557">
                  <c:v>556</c:v>
                </c:pt>
                <c:pt idx="558">
                  <c:v>557</c:v>
                </c:pt>
                <c:pt idx="559">
                  <c:v>558</c:v>
                </c:pt>
                <c:pt idx="560">
                  <c:v>559</c:v>
                </c:pt>
                <c:pt idx="561">
                  <c:v>560</c:v>
                </c:pt>
                <c:pt idx="562">
                  <c:v>561</c:v>
                </c:pt>
                <c:pt idx="563">
                  <c:v>562</c:v>
                </c:pt>
                <c:pt idx="564">
                  <c:v>563</c:v>
                </c:pt>
                <c:pt idx="565">
                  <c:v>564</c:v>
                </c:pt>
                <c:pt idx="566">
                  <c:v>565</c:v>
                </c:pt>
                <c:pt idx="567">
                  <c:v>566</c:v>
                </c:pt>
                <c:pt idx="568">
                  <c:v>567</c:v>
                </c:pt>
                <c:pt idx="569">
                  <c:v>568</c:v>
                </c:pt>
                <c:pt idx="570">
                  <c:v>569</c:v>
                </c:pt>
                <c:pt idx="571">
                  <c:v>570</c:v>
                </c:pt>
                <c:pt idx="572">
                  <c:v>571</c:v>
                </c:pt>
                <c:pt idx="573">
                  <c:v>572</c:v>
                </c:pt>
                <c:pt idx="574">
                  <c:v>573</c:v>
                </c:pt>
                <c:pt idx="575">
                  <c:v>574</c:v>
                </c:pt>
                <c:pt idx="576">
                  <c:v>575</c:v>
                </c:pt>
                <c:pt idx="577">
                  <c:v>576</c:v>
                </c:pt>
                <c:pt idx="578">
                  <c:v>577</c:v>
                </c:pt>
                <c:pt idx="579">
                  <c:v>578</c:v>
                </c:pt>
                <c:pt idx="580">
                  <c:v>579</c:v>
                </c:pt>
                <c:pt idx="581">
                  <c:v>580</c:v>
                </c:pt>
                <c:pt idx="582">
                  <c:v>581</c:v>
                </c:pt>
                <c:pt idx="583">
                  <c:v>582</c:v>
                </c:pt>
                <c:pt idx="584">
                  <c:v>583</c:v>
                </c:pt>
                <c:pt idx="585">
                  <c:v>584</c:v>
                </c:pt>
                <c:pt idx="586">
                  <c:v>585</c:v>
                </c:pt>
                <c:pt idx="587">
                  <c:v>586</c:v>
                </c:pt>
                <c:pt idx="588">
                  <c:v>587</c:v>
                </c:pt>
                <c:pt idx="589">
                  <c:v>588</c:v>
                </c:pt>
                <c:pt idx="590">
                  <c:v>589</c:v>
                </c:pt>
                <c:pt idx="591">
                  <c:v>590</c:v>
                </c:pt>
                <c:pt idx="592">
                  <c:v>591</c:v>
                </c:pt>
                <c:pt idx="593">
                  <c:v>592</c:v>
                </c:pt>
                <c:pt idx="594">
                  <c:v>593</c:v>
                </c:pt>
                <c:pt idx="595">
                  <c:v>594</c:v>
                </c:pt>
                <c:pt idx="596">
                  <c:v>595</c:v>
                </c:pt>
                <c:pt idx="597">
                  <c:v>596</c:v>
                </c:pt>
                <c:pt idx="598">
                  <c:v>597</c:v>
                </c:pt>
                <c:pt idx="599">
                  <c:v>598</c:v>
                </c:pt>
                <c:pt idx="600">
                  <c:v>599</c:v>
                </c:pt>
                <c:pt idx="601">
                  <c:v>600</c:v>
                </c:pt>
                <c:pt idx="602">
                  <c:v>601</c:v>
                </c:pt>
                <c:pt idx="603">
                  <c:v>602</c:v>
                </c:pt>
                <c:pt idx="604">
                  <c:v>603</c:v>
                </c:pt>
                <c:pt idx="605">
                  <c:v>604</c:v>
                </c:pt>
                <c:pt idx="606">
                  <c:v>605</c:v>
                </c:pt>
                <c:pt idx="607">
                  <c:v>606</c:v>
                </c:pt>
                <c:pt idx="608">
                  <c:v>607</c:v>
                </c:pt>
                <c:pt idx="609">
                  <c:v>608</c:v>
                </c:pt>
                <c:pt idx="610">
                  <c:v>609</c:v>
                </c:pt>
                <c:pt idx="611">
                  <c:v>610</c:v>
                </c:pt>
                <c:pt idx="612">
                  <c:v>611</c:v>
                </c:pt>
                <c:pt idx="613">
                  <c:v>612</c:v>
                </c:pt>
                <c:pt idx="614">
                  <c:v>613</c:v>
                </c:pt>
                <c:pt idx="615">
                  <c:v>614</c:v>
                </c:pt>
                <c:pt idx="616">
                  <c:v>615</c:v>
                </c:pt>
                <c:pt idx="617">
                  <c:v>616</c:v>
                </c:pt>
                <c:pt idx="618">
                  <c:v>617</c:v>
                </c:pt>
                <c:pt idx="619">
                  <c:v>618</c:v>
                </c:pt>
                <c:pt idx="620">
                  <c:v>619</c:v>
                </c:pt>
                <c:pt idx="621">
                  <c:v>620</c:v>
                </c:pt>
                <c:pt idx="622">
                  <c:v>621</c:v>
                </c:pt>
                <c:pt idx="623">
                  <c:v>622</c:v>
                </c:pt>
                <c:pt idx="624">
                  <c:v>623</c:v>
                </c:pt>
                <c:pt idx="625">
                  <c:v>624</c:v>
                </c:pt>
                <c:pt idx="626">
                  <c:v>625</c:v>
                </c:pt>
                <c:pt idx="627">
                  <c:v>626</c:v>
                </c:pt>
                <c:pt idx="628">
                  <c:v>627</c:v>
                </c:pt>
                <c:pt idx="629">
                  <c:v>628</c:v>
                </c:pt>
                <c:pt idx="630">
                  <c:v>629</c:v>
                </c:pt>
                <c:pt idx="631">
                  <c:v>630</c:v>
                </c:pt>
                <c:pt idx="632">
                  <c:v>631</c:v>
                </c:pt>
                <c:pt idx="633">
                  <c:v>632</c:v>
                </c:pt>
                <c:pt idx="634">
                  <c:v>633</c:v>
                </c:pt>
                <c:pt idx="635">
                  <c:v>634</c:v>
                </c:pt>
                <c:pt idx="636">
                  <c:v>635</c:v>
                </c:pt>
                <c:pt idx="637">
                  <c:v>636</c:v>
                </c:pt>
                <c:pt idx="638">
                  <c:v>637</c:v>
                </c:pt>
                <c:pt idx="639">
                  <c:v>638</c:v>
                </c:pt>
                <c:pt idx="640">
                  <c:v>639</c:v>
                </c:pt>
                <c:pt idx="641">
                  <c:v>640</c:v>
                </c:pt>
                <c:pt idx="642">
                  <c:v>641</c:v>
                </c:pt>
                <c:pt idx="643">
                  <c:v>642</c:v>
                </c:pt>
                <c:pt idx="644">
                  <c:v>643</c:v>
                </c:pt>
                <c:pt idx="645">
                  <c:v>644</c:v>
                </c:pt>
                <c:pt idx="646">
                  <c:v>645</c:v>
                </c:pt>
                <c:pt idx="647">
                  <c:v>646</c:v>
                </c:pt>
                <c:pt idx="648">
                  <c:v>647</c:v>
                </c:pt>
                <c:pt idx="649">
                  <c:v>648</c:v>
                </c:pt>
                <c:pt idx="650">
                  <c:v>649</c:v>
                </c:pt>
                <c:pt idx="651">
                  <c:v>650</c:v>
                </c:pt>
                <c:pt idx="652">
                  <c:v>651</c:v>
                </c:pt>
                <c:pt idx="653">
                  <c:v>652</c:v>
                </c:pt>
                <c:pt idx="654">
                  <c:v>653</c:v>
                </c:pt>
                <c:pt idx="655">
                  <c:v>654</c:v>
                </c:pt>
                <c:pt idx="656">
                  <c:v>655</c:v>
                </c:pt>
                <c:pt idx="657">
                  <c:v>656</c:v>
                </c:pt>
                <c:pt idx="658">
                  <c:v>657</c:v>
                </c:pt>
                <c:pt idx="659">
                  <c:v>658</c:v>
                </c:pt>
                <c:pt idx="660">
                  <c:v>659</c:v>
                </c:pt>
                <c:pt idx="661">
                  <c:v>660</c:v>
                </c:pt>
                <c:pt idx="662">
                  <c:v>661</c:v>
                </c:pt>
                <c:pt idx="663">
                  <c:v>662</c:v>
                </c:pt>
                <c:pt idx="664">
                  <c:v>663</c:v>
                </c:pt>
                <c:pt idx="665">
                  <c:v>664</c:v>
                </c:pt>
                <c:pt idx="666">
                  <c:v>665</c:v>
                </c:pt>
                <c:pt idx="667">
                  <c:v>666</c:v>
                </c:pt>
                <c:pt idx="668">
                  <c:v>667</c:v>
                </c:pt>
                <c:pt idx="669">
                  <c:v>668</c:v>
                </c:pt>
                <c:pt idx="670">
                  <c:v>669</c:v>
                </c:pt>
                <c:pt idx="671">
                  <c:v>670</c:v>
                </c:pt>
                <c:pt idx="672">
                  <c:v>671</c:v>
                </c:pt>
                <c:pt idx="673">
                  <c:v>672</c:v>
                </c:pt>
                <c:pt idx="674">
                  <c:v>673</c:v>
                </c:pt>
                <c:pt idx="675">
                  <c:v>674</c:v>
                </c:pt>
                <c:pt idx="676">
                  <c:v>675</c:v>
                </c:pt>
                <c:pt idx="677">
                  <c:v>676</c:v>
                </c:pt>
                <c:pt idx="678">
                  <c:v>677</c:v>
                </c:pt>
                <c:pt idx="679">
                  <c:v>678</c:v>
                </c:pt>
                <c:pt idx="680">
                  <c:v>679</c:v>
                </c:pt>
                <c:pt idx="681">
                  <c:v>680</c:v>
                </c:pt>
                <c:pt idx="682">
                  <c:v>681</c:v>
                </c:pt>
                <c:pt idx="683">
                  <c:v>682</c:v>
                </c:pt>
                <c:pt idx="684">
                  <c:v>683</c:v>
                </c:pt>
                <c:pt idx="685">
                  <c:v>684</c:v>
                </c:pt>
                <c:pt idx="686">
                  <c:v>685</c:v>
                </c:pt>
                <c:pt idx="687">
                  <c:v>686</c:v>
                </c:pt>
                <c:pt idx="688">
                  <c:v>687</c:v>
                </c:pt>
                <c:pt idx="689">
                  <c:v>688</c:v>
                </c:pt>
                <c:pt idx="690">
                  <c:v>689</c:v>
                </c:pt>
                <c:pt idx="691">
                  <c:v>690</c:v>
                </c:pt>
                <c:pt idx="692">
                  <c:v>691</c:v>
                </c:pt>
                <c:pt idx="693">
                  <c:v>692</c:v>
                </c:pt>
                <c:pt idx="694">
                  <c:v>693</c:v>
                </c:pt>
                <c:pt idx="695">
                  <c:v>694</c:v>
                </c:pt>
                <c:pt idx="696">
                  <c:v>695</c:v>
                </c:pt>
                <c:pt idx="697">
                  <c:v>696</c:v>
                </c:pt>
                <c:pt idx="698">
                  <c:v>697</c:v>
                </c:pt>
                <c:pt idx="699">
                  <c:v>698</c:v>
                </c:pt>
                <c:pt idx="700">
                  <c:v>699</c:v>
                </c:pt>
                <c:pt idx="701">
                  <c:v>700</c:v>
                </c:pt>
                <c:pt idx="702">
                  <c:v>701</c:v>
                </c:pt>
                <c:pt idx="703">
                  <c:v>702</c:v>
                </c:pt>
                <c:pt idx="704">
                  <c:v>703</c:v>
                </c:pt>
                <c:pt idx="705">
                  <c:v>704</c:v>
                </c:pt>
                <c:pt idx="706">
                  <c:v>705</c:v>
                </c:pt>
                <c:pt idx="707">
                  <c:v>706</c:v>
                </c:pt>
                <c:pt idx="708">
                  <c:v>707</c:v>
                </c:pt>
                <c:pt idx="709">
                  <c:v>708</c:v>
                </c:pt>
                <c:pt idx="710">
                  <c:v>709</c:v>
                </c:pt>
                <c:pt idx="711">
                  <c:v>710</c:v>
                </c:pt>
                <c:pt idx="712">
                  <c:v>711</c:v>
                </c:pt>
                <c:pt idx="713">
                  <c:v>712</c:v>
                </c:pt>
                <c:pt idx="714">
                  <c:v>713</c:v>
                </c:pt>
                <c:pt idx="715">
                  <c:v>714</c:v>
                </c:pt>
                <c:pt idx="716">
                  <c:v>715</c:v>
                </c:pt>
                <c:pt idx="717">
                  <c:v>716</c:v>
                </c:pt>
                <c:pt idx="718">
                  <c:v>717</c:v>
                </c:pt>
                <c:pt idx="719">
                  <c:v>718</c:v>
                </c:pt>
                <c:pt idx="720">
                  <c:v>719</c:v>
                </c:pt>
                <c:pt idx="721">
                  <c:v>720</c:v>
                </c:pt>
                <c:pt idx="722">
                  <c:v>721</c:v>
                </c:pt>
                <c:pt idx="723">
                  <c:v>722</c:v>
                </c:pt>
                <c:pt idx="724">
                  <c:v>723</c:v>
                </c:pt>
                <c:pt idx="725">
                  <c:v>724</c:v>
                </c:pt>
                <c:pt idx="726">
                  <c:v>725</c:v>
                </c:pt>
                <c:pt idx="727">
                  <c:v>726</c:v>
                </c:pt>
                <c:pt idx="728">
                  <c:v>727</c:v>
                </c:pt>
                <c:pt idx="729">
                  <c:v>728</c:v>
                </c:pt>
                <c:pt idx="730">
                  <c:v>729</c:v>
                </c:pt>
                <c:pt idx="731">
                  <c:v>730</c:v>
                </c:pt>
              </c:numCache>
            </c:numRef>
          </c:xVal>
          <c:yVal>
            <c:numRef>
              <c:f>'[Sensitivity Analysis final.xlsx]Fig 2yr Cond Mort Unadj'!$C$2:$C$733</c:f>
              <c:numCache>
                <c:formatCode>General</c:formatCode>
                <c:ptCount val="73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2.8055970000000003E-2</c:v>
                </c:pt>
                <c:pt idx="186">
                  <c:v>5.0858749999999994E-2</c:v>
                </c:pt>
                <c:pt idx="187">
                  <c:v>7.9810389999999995E-2</c:v>
                </c:pt>
                <c:pt idx="188">
                  <c:v>0.10964694</c:v>
                </c:pt>
                <c:pt idx="189">
                  <c:v>0.12720269000000001</c:v>
                </c:pt>
                <c:pt idx="190">
                  <c:v>0.14212620000000001</c:v>
                </c:pt>
                <c:pt idx="191">
                  <c:v>0.16407488000000001</c:v>
                </c:pt>
                <c:pt idx="192">
                  <c:v>0.19042096999999999</c:v>
                </c:pt>
                <c:pt idx="193">
                  <c:v>0.21940860000000001</c:v>
                </c:pt>
                <c:pt idx="194">
                  <c:v>0.24049514999999999</c:v>
                </c:pt>
                <c:pt idx="195">
                  <c:v>0.25543431999999999</c:v>
                </c:pt>
                <c:pt idx="196">
                  <c:v>0.27652729999999998</c:v>
                </c:pt>
                <c:pt idx="197">
                  <c:v>0.29674406000000003</c:v>
                </c:pt>
                <c:pt idx="198">
                  <c:v>0.32399545000000002</c:v>
                </c:pt>
                <c:pt idx="199">
                  <c:v>0.34773691000000001</c:v>
                </c:pt>
                <c:pt idx="200">
                  <c:v>0.36708627999999999</c:v>
                </c:pt>
                <c:pt idx="201">
                  <c:v>0.38292207</c:v>
                </c:pt>
                <c:pt idx="202">
                  <c:v>0.41020079000000004</c:v>
                </c:pt>
                <c:pt idx="203">
                  <c:v>0.43660414999999997</c:v>
                </c:pt>
                <c:pt idx="204">
                  <c:v>0.45684955999999999</c:v>
                </c:pt>
                <c:pt idx="205">
                  <c:v>0.47973846999999997</c:v>
                </c:pt>
                <c:pt idx="206">
                  <c:v>0.50527653000000006</c:v>
                </c:pt>
                <c:pt idx="207">
                  <c:v>0.52729786000000001</c:v>
                </c:pt>
                <c:pt idx="208">
                  <c:v>0.55196743999999998</c:v>
                </c:pt>
                <c:pt idx="209">
                  <c:v>0.57047334999999999</c:v>
                </c:pt>
                <c:pt idx="210">
                  <c:v>0.59426966999999997</c:v>
                </c:pt>
                <c:pt idx="211">
                  <c:v>0.61277956999999994</c:v>
                </c:pt>
                <c:pt idx="212">
                  <c:v>0.64363276999999997</c:v>
                </c:pt>
                <c:pt idx="213">
                  <c:v>0.65862372999999996</c:v>
                </c:pt>
                <c:pt idx="214">
                  <c:v>0.69566306999999994</c:v>
                </c:pt>
                <c:pt idx="215">
                  <c:v>0.72830404999999998</c:v>
                </c:pt>
                <c:pt idx="216">
                  <c:v>0.76183612000000001</c:v>
                </c:pt>
                <c:pt idx="217">
                  <c:v>0.78301815999999991</c:v>
                </c:pt>
                <c:pt idx="218">
                  <c:v>0.8112625</c:v>
                </c:pt>
                <c:pt idx="219">
                  <c:v>0.83951220999999987</c:v>
                </c:pt>
                <c:pt idx="220">
                  <c:v>0.86423679999999992</c:v>
                </c:pt>
                <c:pt idx="221">
                  <c:v>0.88808259000000001</c:v>
                </c:pt>
                <c:pt idx="222">
                  <c:v>0.90751806000000002</c:v>
                </c:pt>
                <c:pt idx="223">
                  <c:v>0.92518891999999997</c:v>
                </c:pt>
                <c:pt idx="224">
                  <c:v>0.94993063</c:v>
                </c:pt>
                <c:pt idx="225">
                  <c:v>0.96672217000000005</c:v>
                </c:pt>
                <c:pt idx="226">
                  <c:v>0.99411992999999998</c:v>
                </c:pt>
                <c:pt idx="227">
                  <c:v>1.00826386</c:v>
                </c:pt>
                <c:pt idx="228">
                  <c:v>1.03743852</c:v>
                </c:pt>
                <c:pt idx="229">
                  <c:v>1.05600907</c:v>
                </c:pt>
                <c:pt idx="230">
                  <c:v>1.06927784</c:v>
                </c:pt>
                <c:pt idx="231">
                  <c:v>1.08874038</c:v>
                </c:pt>
                <c:pt idx="232">
                  <c:v>1.1152827199999999</c:v>
                </c:pt>
                <c:pt idx="233">
                  <c:v>1.1418294900000001</c:v>
                </c:pt>
                <c:pt idx="234">
                  <c:v>1.16926653</c:v>
                </c:pt>
                <c:pt idx="235">
                  <c:v>1.1913997299999999</c:v>
                </c:pt>
                <c:pt idx="236">
                  <c:v>1.21796288</c:v>
                </c:pt>
                <c:pt idx="237">
                  <c:v>1.2436477399999999</c:v>
                </c:pt>
                <c:pt idx="238">
                  <c:v>1.2684506899999999</c:v>
                </c:pt>
                <c:pt idx="239">
                  <c:v>1.29325734</c:v>
                </c:pt>
                <c:pt idx="240">
                  <c:v>1.3100931300000001</c:v>
                </c:pt>
                <c:pt idx="241">
                  <c:v>1.3366791899999999</c:v>
                </c:pt>
                <c:pt idx="242">
                  <c:v>1.36061247</c:v>
                </c:pt>
                <c:pt idx="243">
                  <c:v>1.38632216</c:v>
                </c:pt>
                <c:pt idx="244">
                  <c:v>1.4111506899999999</c:v>
                </c:pt>
                <c:pt idx="245">
                  <c:v>1.42711451</c:v>
                </c:pt>
                <c:pt idx="246">
                  <c:v>1.4554949899999998</c:v>
                </c:pt>
                <c:pt idx="247">
                  <c:v>1.47323768</c:v>
                </c:pt>
                <c:pt idx="248">
                  <c:v>1.49275731</c:v>
                </c:pt>
                <c:pt idx="249">
                  <c:v>1.51405459</c:v>
                </c:pt>
                <c:pt idx="250">
                  <c:v>1.5371295599999999</c:v>
                </c:pt>
                <c:pt idx="251">
                  <c:v>1.5539967400000001</c:v>
                </c:pt>
                <c:pt idx="252">
                  <c:v>1.5699784299999999</c:v>
                </c:pt>
                <c:pt idx="253">
                  <c:v>1.5859614599999998</c:v>
                </c:pt>
                <c:pt idx="254">
                  <c:v>1.6108262299999998</c:v>
                </c:pt>
                <c:pt idx="255">
                  <c:v>1.6330315200000001</c:v>
                </c:pt>
                <c:pt idx="256">
                  <c:v>1.6525746000000001</c:v>
                </c:pt>
                <c:pt idx="257">
                  <c:v>1.6756747700000001</c:v>
                </c:pt>
                <c:pt idx="258">
                  <c:v>1.6872282799999998</c:v>
                </c:pt>
                <c:pt idx="259">
                  <c:v>1.7085599100000002</c:v>
                </c:pt>
                <c:pt idx="260">
                  <c:v>1.72633759</c:v>
                </c:pt>
                <c:pt idx="261">
                  <c:v>1.74856083</c:v>
                </c:pt>
                <c:pt idx="262">
                  <c:v>1.7654533100000001</c:v>
                </c:pt>
                <c:pt idx="263">
                  <c:v>1.7841277700000002</c:v>
                </c:pt>
                <c:pt idx="264">
                  <c:v>1.8045850499999998</c:v>
                </c:pt>
                <c:pt idx="265">
                  <c:v>1.8312732700000001</c:v>
                </c:pt>
                <c:pt idx="266">
                  <c:v>1.8588548300000001</c:v>
                </c:pt>
                <c:pt idx="267">
                  <c:v>1.88021097</c:v>
                </c:pt>
                <c:pt idx="268">
                  <c:v>1.89623085</c:v>
                </c:pt>
                <c:pt idx="269">
                  <c:v>1.9149237100000001</c:v>
                </c:pt>
                <c:pt idx="270">
                  <c:v>1.9273880699999999</c:v>
                </c:pt>
                <c:pt idx="271">
                  <c:v>1.95054047</c:v>
                </c:pt>
                <c:pt idx="272">
                  <c:v>1.9701345799999999</c:v>
                </c:pt>
                <c:pt idx="273">
                  <c:v>1.9924039899999999</c:v>
                </c:pt>
                <c:pt idx="274">
                  <c:v>2.0093307999999999</c:v>
                </c:pt>
                <c:pt idx="275">
                  <c:v>2.0271512199999999</c:v>
                </c:pt>
                <c:pt idx="276">
                  <c:v>2.0494301199999998</c:v>
                </c:pt>
                <c:pt idx="277">
                  <c:v>2.0645835400000001</c:v>
                </c:pt>
                <c:pt idx="278">
                  <c:v>2.08865459</c:v>
                </c:pt>
                <c:pt idx="279">
                  <c:v>2.1029224100000001</c:v>
                </c:pt>
                <c:pt idx="280">
                  <c:v>2.1261097699999998</c:v>
                </c:pt>
                <c:pt idx="281">
                  <c:v>2.1537571600000001</c:v>
                </c:pt>
                <c:pt idx="282">
                  <c:v>2.1769492800000001</c:v>
                </c:pt>
                <c:pt idx="283">
                  <c:v>2.20103889</c:v>
                </c:pt>
                <c:pt idx="284">
                  <c:v>2.2171023399999998</c:v>
                </c:pt>
                <c:pt idx="285">
                  <c:v>2.24298631</c:v>
                </c:pt>
                <c:pt idx="286">
                  <c:v>2.2679820199999998</c:v>
                </c:pt>
                <c:pt idx="287">
                  <c:v>2.2974442000000002</c:v>
                </c:pt>
                <c:pt idx="288">
                  <c:v>2.3188735299999998</c:v>
                </c:pt>
                <c:pt idx="289">
                  <c:v>2.3483425900000001</c:v>
                </c:pt>
                <c:pt idx="290">
                  <c:v>2.3751384799999999</c:v>
                </c:pt>
                <c:pt idx="291">
                  <c:v>2.3965823199999998</c:v>
                </c:pt>
                <c:pt idx="292">
                  <c:v>2.4233922200000002</c:v>
                </c:pt>
                <c:pt idx="293">
                  <c:v>2.4502070899999997</c:v>
                </c:pt>
                <c:pt idx="294">
                  <c:v>2.4716632000000001</c:v>
                </c:pt>
                <c:pt idx="295">
                  <c:v>2.4913338999999999</c:v>
                </c:pt>
                <c:pt idx="296">
                  <c:v>2.5127972299999999</c:v>
                </c:pt>
                <c:pt idx="297">
                  <c:v>2.5387377999999998</c:v>
                </c:pt>
                <c:pt idx="298">
                  <c:v>2.5637879400000001</c:v>
                </c:pt>
                <c:pt idx="299">
                  <c:v>2.5834750100000003</c:v>
                </c:pt>
                <c:pt idx="300">
                  <c:v>2.6121150599999998</c:v>
                </c:pt>
                <c:pt idx="301">
                  <c:v>2.6335989099999999</c:v>
                </c:pt>
                <c:pt idx="302">
                  <c:v>2.6515046399999997</c:v>
                </c:pt>
                <c:pt idx="303">
                  <c:v>2.67031047</c:v>
                </c:pt>
                <c:pt idx="304">
                  <c:v>2.6935991800000001</c:v>
                </c:pt>
                <c:pt idx="305">
                  <c:v>2.7151002800000001</c:v>
                </c:pt>
                <c:pt idx="306">
                  <c:v>2.7410877199999999</c:v>
                </c:pt>
                <c:pt idx="307">
                  <c:v>2.7652905299999997</c:v>
                </c:pt>
                <c:pt idx="308">
                  <c:v>2.78591079</c:v>
                </c:pt>
                <c:pt idx="309">
                  <c:v>2.80473923</c:v>
                </c:pt>
                <c:pt idx="310">
                  <c:v>2.8208808300000001</c:v>
                </c:pt>
                <c:pt idx="311">
                  <c:v>2.8433050299999998</c:v>
                </c:pt>
                <c:pt idx="312">
                  <c:v>2.8711147100000001</c:v>
                </c:pt>
                <c:pt idx="313">
                  <c:v>2.8881644500000001</c:v>
                </c:pt>
                <c:pt idx="314">
                  <c:v>2.9034231899999998</c:v>
                </c:pt>
                <c:pt idx="315">
                  <c:v>2.9258655500000001</c:v>
                </c:pt>
                <c:pt idx="316">
                  <c:v>2.94561641</c:v>
                </c:pt>
                <c:pt idx="317">
                  <c:v>2.96267696</c:v>
                </c:pt>
                <c:pt idx="318">
                  <c:v>2.98333286</c:v>
                </c:pt>
                <c:pt idx="319">
                  <c:v>3.0039953500000003</c:v>
                </c:pt>
                <c:pt idx="320">
                  <c:v>3.0192703700000001</c:v>
                </c:pt>
                <c:pt idx="321">
                  <c:v>3.0426373500000001</c:v>
                </c:pt>
                <c:pt idx="322">
                  <c:v>3.0606153899999997</c:v>
                </c:pt>
                <c:pt idx="323">
                  <c:v>3.0821892399999999</c:v>
                </c:pt>
                <c:pt idx="324">
                  <c:v>3.1019689800000001</c:v>
                </c:pt>
                <c:pt idx="325">
                  <c:v>3.1253494399999999</c:v>
                </c:pt>
                <c:pt idx="326">
                  <c:v>3.1433389700000003</c:v>
                </c:pt>
                <c:pt idx="327">
                  <c:v>3.1685281699999996</c:v>
                </c:pt>
                <c:pt idx="328">
                  <c:v>3.1928230699999998</c:v>
                </c:pt>
                <c:pt idx="329">
                  <c:v>3.2153232800000002</c:v>
                </c:pt>
                <c:pt idx="330">
                  <c:v>3.2378248099999998</c:v>
                </c:pt>
                <c:pt idx="331">
                  <c:v>3.2603302000000003</c:v>
                </c:pt>
                <c:pt idx="332">
                  <c:v>3.2846426400000004</c:v>
                </c:pt>
                <c:pt idx="333">
                  <c:v>3.3071579799999999</c:v>
                </c:pt>
                <c:pt idx="334">
                  <c:v>3.32967608</c:v>
                </c:pt>
                <c:pt idx="335">
                  <c:v>3.3467921199999999</c:v>
                </c:pt>
                <c:pt idx="336">
                  <c:v>3.36300971</c:v>
                </c:pt>
                <c:pt idx="337">
                  <c:v>3.38463381</c:v>
                </c:pt>
                <c:pt idx="338">
                  <c:v>3.4107668600000003</c:v>
                </c:pt>
                <c:pt idx="339">
                  <c:v>3.4414095999999996</c:v>
                </c:pt>
                <c:pt idx="340">
                  <c:v>3.4657490300000005</c:v>
                </c:pt>
                <c:pt idx="341">
                  <c:v>3.4873862200000003</c:v>
                </c:pt>
                <c:pt idx="342">
                  <c:v>3.5045177299999999</c:v>
                </c:pt>
                <c:pt idx="343">
                  <c:v>3.5387826099999997</c:v>
                </c:pt>
                <c:pt idx="344">
                  <c:v>3.5658374700000004</c:v>
                </c:pt>
                <c:pt idx="345">
                  <c:v>3.5910933100000002</c:v>
                </c:pt>
                <c:pt idx="346">
                  <c:v>3.61094217</c:v>
                </c:pt>
                <c:pt idx="347">
                  <c:v>3.6280862599999999</c:v>
                </c:pt>
                <c:pt idx="348">
                  <c:v>3.6488414499999995</c:v>
                </c:pt>
                <c:pt idx="349">
                  <c:v>3.6578670100000004</c:v>
                </c:pt>
                <c:pt idx="350">
                  <c:v>3.6822357399999999</c:v>
                </c:pt>
                <c:pt idx="351">
                  <c:v>3.7066046999999998</c:v>
                </c:pt>
                <c:pt idx="352">
                  <c:v>3.7354885699999998</c:v>
                </c:pt>
                <c:pt idx="353">
                  <c:v>3.7544476700000002</c:v>
                </c:pt>
                <c:pt idx="354">
                  <c:v>3.7734087399999998</c:v>
                </c:pt>
                <c:pt idx="355">
                  <c:v>3.7941787800000002</c:v>
                </c:pt>
                <c:pt idx="356">
                  <c:v>3.8104358700000001</c:v>
                </c:pt>
                <c:pt idx="357">
                  <c:v>3.8375338100000005</c:v>
                </c:pt>
                <c:pt idx="358">
                  <c:v>3.86192475</c:v>
                </c:pt>
                <c:pt idx="359">
                  <c:v>3.8917393499999999</c:v>
                </c:pt>
                <c:pt idx="360">
                  <c:v>3.9116190799999999</c:v>
                </c:pt>
                <c:pt idx="361">
                  <c:v>3.9296943299999998</c:v>
                </c:pt>
                <c:pt idx="362">
                  <c:v>3.9450598299999999</c:v>
                </c:pt>
                <c:pt idx="363">
                  <c:v>3.9568118700000001</c:v>
                </c:pt>
                <c:pt idx="364">
                  <c:v>3.9830292300000001</c:v>
                </c:pt>
                <c:pt idx="365">
                  <c:v>4.00653638</c:v>
                </c:pt>
                <c:pt idx="366">
                  <c:v>4.0264288099999996</c:v>
                </c:pt>
                <c:pt idx="367">
                  <c:v>4.0445136999999995</c:v>
                </c:pt>
                <c:pt idx="368">
                  <c:v>4.0598869899999999</c:v>
                </c:pt>
                <c:pt idx="369">
                  <c:v>4.0824952100000003</c:v>
                </c:pt>
                <c:pt idx="370">
                  <c:v>4.1005850000000006</c:v>
                </c:pt>
                <c:pt idx="371">
                  <c:v>4.1195822700000004</c:v>
                </c:pt>
                <c:pt idx="372">
                  <c:v>4.1358672800000003</c:v>
                </c:pt>
                <c:pt idx="373">
                  <c:v>4.1584861100000001</c:v>
                </c:pt>
                <c:pt idx="374">
                  <c:v>4.1811069399999994</c:v>
                </c:pt>
                <c:pt idx="375">
                  <c:v>4.1964913199999998</c:v>
                </c:pt>
                <c:pt idx="376">
                  <c:v>4.2154997600000002</c:v>
                </c:pt>
                <c:pt idx="377">
                  <c:v>4.2372293699999997</c:v>
                </c:pt>
                <c:pt idx="378">
                  <c:v>4.2580668799999994</c:v>
                </c:pt>
                <c:pt idx="379">
                  <c:v>4.2843433600000003</c:v>
                </c:pt>
                <c:pt idx="380">
                  <c:v>4.3069997200000003</c:v>
                </c:pt>
                <c:pt idx="381">
                  <c:v>4.3360248600000002</c:v>
                </c:pt>
                <c:pt idx="382">
                  <c:v>4.3623573200000001</c:v>
                </c:pt>
                <c:pt idx="383">
                  <c:v>4.3878105400000003</c:v>
                </c:pt>
                <c:pt idx="384">
                  <c:v>4.4087467599999997</c:v>
                </c:pt>
                <c:pt idx="385">
                  <c:v>4.4288057499999995</c:v>
                </c:pt>
                <c:pt idx="386">
                  <c:v>4.4470448999999999</c:v>
                </c:pt>
                <c:pt idx="387">
                  <c:v>4.46619907</c:v>
                </c:pt>
                <c:pt idx="388">
                  <c:v>4.4808182900000002</c:v>
                </c:pt>
                <c:pt idx="389">
                  <c:v>4.50003654</c:v>
                </c:pt>
                <c:pt idx="390">
                  <c:v>4.5183729800000005</c:v>
                </c:pt>
                <c:pt idx="391">
                  <c:v>4.5385828899999998</c:v>
                </c:pt>
                <c:pt idx="392">
                  <c:v>4.5597633100000001</c:v>
                </c:pt>
                <c:pt idx="393">
                  <c:v>4.5837142499999999</c:v>
                </c:pt>
                <c:pt idx="394">
                  <c:v>4.6003000500000004</c:v>
                </c:pt>
                <c:pt idx="395">
                  <c:v>4.6159985099999998</c:v>
                </c:pt>
                <c:pt idx="396">
                  <c:v>4.6354292900000003</c:v>
                </c:pt>
                <c:pt idx="397">
                  <c:v>4.6660294100000002</c:v>
                </c:pt>
                <c:pt idx="398">
                  <c:v>4.6883289899999996</c:v>
                </c:pt>
                <c:pt idx="399">
                  <c:v>4.7078842000000005</c:v>
                </c:pt>
                <c:pt idx="400">
                  <c:v>4.7283733999999997</c:v>
                </c:pt>
                <c:pt idx="401">
                  <c:v>4.7544541699999998</c:v>
                </c:pt>
                <c:pt idx="402">
                  <c:v>4.7731080199999996</c:v>
                </c:pt>
                <c:pt idx="403">
                  <c:v>4.7926987499999996</c:v>
                </c:pt>
                <c:pt idx="404">
                  <c:v>4.8123256300000001</c:v>
                </c:pt>
                <c:pt idx="405">
                  <c:v>4.8357437500000007</c:v>
                </c:pt>
                <c:pt idx="406">
                  <c:v>4.86203568</c:v>
                </c:pt>
                <c:pt idx="407">
                  <c:v>4.88833289</c:v>
                </c:pt>
                <c:pt idx="408">
                  <c:v>4.91745477</c:v>
                </c:pt>
                <c:pt idx="409">
                  <c:v>4.9381755800000002</c:v>
                </c:pt>
                <c:pt idx="410">
                  <c:v>4.9598894400000004</c:v>
                </c:pt>
                <c:pt idx="411">
                  <c:v>4.9797563799999995</c:v>
                </c:pt>
                <c:pt idx="412">
                  <c:v>5.0034583000000001</c:v>
                </c:pt>
                <c:pt idx="413">
                  <c:v>5.02627354</c:v>
                </c:pt>
                <c:pt idx="414">
                  <c:v>5.0462422700000005</c:v>
                </c:pt>
                <c:pt idx="415">
                  <c:v>5.0671668500000004</c:v>
                </c:pt>
                <c:pt idx="416">
                  <c:v>5.0871853900000001</c:v>
                </c:pt>
                <c:pt idx="417">
                  <c:v>5.1034276400000005</c:v>
                </c:pt>
                <c:pt idx="418">
                  <c:v>5.1292856799999997</c:v>
                </c:pt>
                <c:pt idx="419">
                  <c:v>5.1484849500000003</c:v>
                </c:pt>
                <c:pt idx="420">
                  <c:v>5.16581388</c:v>
                </c:pt>
                <c:pt idx="421">
                  <c:v>5.18122069</c:v>
                </c:pt>
                <c:pt idx="422">
                  <c:v>5.2110795799999998</c:v>
                </c:pt>
                <c:pt idx="423">
                  <c:v>5.2303892400000001</c:v>
                </c:pt>
                <c:pt idx="424">
                  <c:v>5.2594299800000002</c:v>
                </c:pt>
                <c:pt idx="425">
                  <c:v>5.27495987</c:v>
                </c:pt>
                <c:pt idx="426">
                  <c:v>5.3022065400000002</c:v>
                </c:pt>
                <c:pt idx="427">
                  <c:v>5.3285484799999994</c:v>
                </c:pt>
                <c:pt idx="428">
                  <c:v>5.3480670999999997</c:v>
                </c:pt>
                <c:pt idx="429">
                  <c:v>5.3675920399999999</c:v>
                </c:pt>
                <c:pt idx="430">
                  <c:v>5.3891177599999995</c:v>
                </c:pt>
                <c:pt idx="431">
                  <c:v>5.4018678600000003</c:v>
                </c:pt>
                <c:pt idx="432">
                  <c:v>5.4235031199999995</c:v>
                </c:pt>
                <c:pt idx="433">
                  <c:v>5.4471622699999998</c:v>
                </c:pt>
                <c:pt idx="434">
                  <c:v>5.4679110399999997</c:v>
                </c:pt>
                <c:pt idx="435">
                  <c:v>5.4906394900000004</c:v>
                </c:pt>
                <c:pt idx="436">
                  <c:v>5.51831519</c:v>
                </c:pt>
                <c:pt idx="437">
                  <c:v>5.5371445100000001</c:v>
                </c:pt>
                <c:pt idx="438">
                  <c:v>5.5599893900000001</c:v>
                </c:pt>
                <c:pt idx="439">
                  <c:v>5.5838877</c:v>
                </c:pt>
                <c:pt idx="440">
                  <c:v>5.60385036</c:v>
                </c:pt>
                <c:pt idx="441">
                  <c:v>5.6308741299999996</c:v>
                </c:pt>
                <c:pt idx="442">
                  <c:v>5.6539025599999997</c:v>
                </c:pt>
                <c:pt idx="443">
                  <c:v>5.6819421100000005</c:v>
                </c:pt>
                <c:pt idx="444">
                  <c:v>5.70703666</c:v>
                </c:pt>
                <c:pt idx="445">
                  <c:v>5.7291812599999998</c:v>
                </c:pt>
                <c:pt idx="446">
                  <c:v>5.7513810000000003</c:v>
                </c:pt>
                <c:pt idx="447">
                  <c:v>5.76351587</c:v>
                </c:pt>
                <c:pt idx="448">
                  <c:v>5.7766951300000002</c:v>
                </c:pt>
                <c:pt idx="449">
                  <c:v>5.80204319</c:v>
                </c:pt>
                <c:pt idx="450">
                  <c:v>5.8233431600000003</c:v>
                </c:pt>
                <c:pt idx="451">
                  <c:v>5.8477498900000002</c:v>
                </c:pt>
                <c:pt idx="452">
                  <c:v>5.8630453899999999</c:v>
                </c:pt>
                <c:pt idx="453">
                  <c:v>5.8824651000000001</c:v>
                </c:pt>
                <c:pt idx="454">
                  <c:v>5.8998797500000002</c:v>
                </c:pt>
                <c:pt idx="455">
                  <c:v>5.9235011499999999</c:v>
                </c:pt>
                <c:pt idx="456">
                  <c:v>5.9461014900000002</c:v>
                </c:pt>
                <c:pt idx="457">
                  <c:v>5.9687067900000006</c:v>
                </c:pt>
                <c:pt idx="458">
                  <c:v>5.9882769500000004</c:v>
                </c:pt>
                <c:pt idx="459">
                  <c:v>6.0006695800000003</c:v>
                </c:pt>
                <c:pt idx="460">
                  <c:v>6.01412981</c:v>
                </c:pt>
                <c:pt idx="461">
                  <c:v>6.0338522800000005</c:v>
                </c:pt>
                <c:pt idx="462">
                  <c:v>6.0609198199999996</c:v>
                </c:pt>
                <c:pt idx="463">
                  <c:v>6.0859123199999994</c:v>
                </c:pt>
                <c:pt idx="464">
                  <c:v>6.1015368900000002</c:v>
                </c:pt>
                <c:pt idx="465">
                  <c:v>6.1245131699999993</c:v>
                </c:pt>
                <c:pt idx="466">
                  <c:v>6.1496430999999996</c:v>
                </c:pt>
                <c:pt idx="467">
                  <c:v>6.1622408599999998</c:v>
                </c:pt>
                <c:pt idx="468">
                  <c:v>6.1885535899999997</c:v>
                </c:pt>
                <c:pt idx="469">
                  <c:v>6.2149307700000005</c:v>
                </c:pt>
                <c:pt idx="470">
                  <c:v>6.2339252599999995</c:v>
                </c:pt>
                <c:pt idx="471">
                  <c:v>6.2613654800000003</c:v>
                </c:pt>
                <c:pt idx="472">
                  <c:v>6.2835822599999993</c:v>
                </c:pt>
                <c:pt idx="473">
                  <c:v>6.3069122599999998</c:v>
                </c:pt>
                <c:pt idx="474">
                  <c:v>6.3196712899999996</c:v>
                </c:pt>
                <c:pt idx="475">
                  <c:v>6.3420531000000002</c:v>
                </c:pt>
                <c:pt idx="476">
                  <c:v>6.3741075800000004</c:v>
                </c:pt>
                <c:pt idx="477">
                  <c:v>6.3954824699999993</c:v>
                </c:pt>
                <c:pt idx="478">
                  <c:v>6.4211409799999997</c:v>
                </c:pt>
                <c:pt idx="479">
                  <c:v>6.4468639499999991</c:v>
                </c:pt>
                <c:pt idx="480">
                  <c:v>6.4683565200000004</c:v>
                </c:pt>
                <c:pt idx="481">
                  <c:v>6.4888246000000001</c:v>
                </c:pt>
                <c:pt idx="482">
                  <c:v>6.5061139000000008</c:v>
                </c:pt>
                <c:pt idx="483">
                  <c:v>6.5277327999999999</c:v>
                </c:pt>
                <c:pt idx="484">
                  <c:v>6.5536845999999995</c:v>
                </c:pt>
                <c:pt idx="485">
                  <c:v>6.5753186500000007</c:v>
                </c:pt>
                <c:pt idx="486">
                  <c:v>6.5970192100000009</c:v>
                </c:pt>
                <c:pt idx="487">
                  <c:v>6.6122494200000004</c:v>
                </c:pt>
                <c:pt idx="488">
                  <c:v>6.6329758899999991</c:v>
                </c:pt>
                <c:pt idx="489">
                  <c:v>6.6592255899999993</c:v>
                </c:pt>
                <c:pt idx="490">
                  <c:v>6.6811638899999997</c:v>
                </c:pt>
                <c:pt idx="491">
                  <c:v>6.7085928200000007</c:v>
                </c:pt>
                <c:pt idx="492">
                  <c:v>6.7272531100000004</c:v>
                </c:pt>
                <c:pt idx="493">
                  <c:v>6.7558728400000003</c:v>
                </c:pt>
                <c:pt idx="494">
                  <c:v>6.7680115000000001</c:v>
                </c:pt>
                <c:pt idx="495">
                  <c:v>6.7868221000000002</c:v>
                </c:pt>
                <c:pt idx="496">
                  <c:v>6.8145598900000008</c:v>
                </c:pt>
                <c:pt idx="497">
                  <c:v>6.83792592</c:v>
                </c:pt>
                <c:pt idx="498">
                  <c:v>6.8612979000000003</c:v>
                </c:pt>
                <c:pt idx="499">
                  <c:v>6.8735451200000002</c:v>
                </c:pt>
                <c:pt idx="500">
                  <c:v>6.8981112600000003</c:v>
                </c:pt>
                <c:pt idx="501">
                  <c:v>6.9171467</c:v>
                </c:pt>
                <c:pt idx="502">
                  <c:v>6.9339889000000001</c:v>
                </c:pt>
                <c:pt idx="503">
                  <c:v>6.9576423600000004</c:v>
                </c:pt>
                <c:pt idx="504">
                  <c:v>6.9847486500000002</c:v>
                </c:pt>
                <c:pt idx="505">
                  <c:v>7.0039533</c:v>
                </c:pt>
                <c:pt idx="506">
                  <c:v>7.0231645900000004</c:v>
                </c:pt>
                <c:pt idx="507">
                  <c:v>7.0401650699999996</c:v>
                </c:pt>
                <c:pt idx="508">
                  <c:v>7.0594873899999993</c:v>
                </c:pt>
                <c:pt idx="509">
                  <c:v>7.0788623499999996</c:v>
                </c:pt>
                <c:pt idx="510">
                  <c:v>7.1005799400000003</c:v>
                </c:pt>
                <c:pt idx="511">
                  <c:v>7.1177784699999993</c:v>
                </c:pt>
                <c:pt idx="512">
                  <c:v>7.1372756999999991</c:v>
                </c:pt>
                <c:pt idx="513">
                  <c:v>7.1579271499999999</c:v>
                </c:pt>
                <c:pt idx="514">
                  <c:v>7.1786387400000002</c:v>
                </c:pt>
                <c:pt idx="515">
                  <c:v>7.19248829</c:v>
                </c:pt>
                <c:pt idx="516">
                  <c:v>7.2075379899999996</c:v>
                </c:pt>
                <c:pt idx="517">
                  <c:v>7.2284361399999995</c:v>
                </c:pt>
                <c:pt idx="518">
                  <c:v>7.2505641199999999</c:v>
                </c:pt>
                <c:pt idx="519">
                  <c:v>7.265708899999999</c:v>
                </c:pt>
                <c:pt idx="520">
                  <c:v>7.2866835699999992</c:v>
                </c:pt>
                <c:pt idx="521">
                  <c:v>7.3053815100000001</c:v>
                </c:pt>
                <c:pt idx="522">
                  <c:v>7.32296266</c:v>
                </c:pt>
                <c:pt idx="523">
                  <c:v>7.3452905199999998</c:v>
                </c:pt>
                <c:pt idx="524">
                  <c:v>7.3712193800000003</c:v>
                </c:pt>
                <c:pt idx="525">
                  <c:v>7.3771326299999993</c:v>
                </c:pt>
                <c:pt idx="526">
                  <c:v>7.4090712999999999</c:v>
                </c:pt>
                <c:pt idx="527">
                  <c:v>7.4327420199999992</c:v>
                </c:pt>
                <c:pt idx="528">
                  <c:v>7.4505569899999999</c:v>
                </c:pt>
                <c:pt idx="529">
                  <c:v>7.4779567800000004</c:v>
                </c:pt>
                <c:pt idx="530">
                  <c:v>7.5006657500000005</c:v>
                </c:pt>
                <c:pt idx="531">
                  <c:v>7.5102574000000004</c:v>
                </c:pt>
                <c:pt idx="532">
                  <c:v>7.5331074200000003</c:v>
                </c:pt>
                <c:pt idx="533">
                  <c:v>7.5451388999999995</c:v>
                </c:pt>
                <c:pt idx="534">
                  <c:v>7.5595823500000003</c:v>
                </c:pt>
                <c:pt idx="535">
                  <c:v>7.5764905599999999</c:v>
                </c:pt>
                <c:pt idx="536">
                  <c:v>7.5995148100000005</c:v>
                </c:pt>
                <c:pt idx="537">
                  <c:v>7.6128848099999997</c:v>
                </c:pt>
                <c:pt idx="538">
                  <c:v>7.6287328700000003</c:v>
                </c:pt>
                <c:pt idx="539">
                  <c:v>7.6568631100000006</c:v>
                </c:pt>
                <c:pt idx="540">
                  <c:v>7.6801102100000005</c:v>
                </c:pt>
                <c:pt idx="541">
                  <c:v>7.70703636</c:v>
                </c:pt>
                <c:pt idx="542">
                  <c:v>7.7340475399999997</c:v>
                </c:pt>
                <c:pt idx="543">
                  <c:v>7.7562249300000001</c:v>
                </c:pt>
                <c:pt idx="544">
                  <c:v>7.7747642500000005</c:v>
                </c:pt>
                <c:pt idx="545">
                  <c:v>7.7958431099999999</c:v>
                </c:pt>
                <c:pt idx="546">
                  <c:v>7.8268616</c:v>
                </c:pt>
                <c:pt idx="547">
                  <c:v>7.8467208400000006</c:v>
                </c:pt>
                <c:pt idx="548">
                  <c:v>7.8715604999999993</c:v>
                </c:pt>
                <c:pt idx="549">
                  <c:v>7.8964936099999994</c:v>
                </c:pt>
                <c:pt idx="550">
                  <c:v>7.9265184299999998</c:v>
                </c:pt>
                <c:pt idx="551">
                  <c:v>7.9491250999999998</c:v>
                </c:pt>
                <c:pt idx="552">
                  <c:v>7.9667654800000003</c:v>
                </c:pt>
                <c:pt idx="553">
                  <c:v>7.98952755</c:v>
                </c:pt>
                <c:pt idx="554">
                  <c:v>8.0097672499999994</c:v>
                </c:pt>
                <c:pt idx="555">
                  <c:v>8.0376115699999993</c:v>
                </c:pt>
                <c:pt idx="556">
                  <c:v>8.06301047</c:v>
                </c:pt>
                <c:pt idx="557">
                  <c:v>8.0757553600000005</c:v>
                </c:pt>
                <c:pt idx="558">
                  <c:v>8.1064384899999986</c:v>
                </c:pt>
                <c:pt idx="559">
                  <c:v>8.12439103</c:v>
                </c:pt>
                <c:pt idx="560">
                  <c:v>8.1398369000000006</c:v>
                </c:pt>
                <c:pt idx="561">
                  <c:v>8.1655870099999994</c:v>
                </c:pt>
                <c:pt idx="562">
                  <c:v>8.1823336399999995</c:v>
                </c:pt>
                <c:pt idx="563">
                  <c:v>8.2043122799999999</c:v>
                </c:pt>
                <c:pt idx="564">
                  <c:v>8.2250684100000004</c:v>
                </c:pt>
                <c:pt idx="565">
                  <c:v>8.2497940800000009</c:v>
                </c:pt>
                <c:pt idx="566">
                  <c:v>8.2667718400000005</c:v>
                </c:pt>
                <c:pt idx="567">
                  <c:v>8.287757469999999</c:v>
                </c:pt>
                <c:pt idx="568">
                  <c:v>8.30743951</c:v>
                </c:pt>
                <c:pt idx="569">
                  <c:v>8.3297522799999992</c:v>
                </c:pt>
                <c:pt idx="570">
                  <c:v>8.3534694599999995</c:v>
                </c:pt>
                <c:pt idx="571">
                  <c:v>8.3733038499999992</c:v>
                </c:pt>
                <c:pt idx="572">
                  <c:v>8.398518450000001</c:v>
                </c:pt>
                <c:pt idx="573">
                  <c:v>8.4224870599999999</c:v>
                </c:pt>
                <c:pt idx="574">
                  <c:v>8.437198780000001</c:v>
                </c:pt>
                <c:pt idx="575">
                  <c:v>8.4626163400000003</c:v>
                </c:pt>
                <c:pt idx="576">
                  <c:v>8.4880458699999988</c:v>
                </c:pt>
                <c:pt idx="577">
                  <c:v>8.5095437800000013</c:v>
                </c:pt>
                <c:pt idx="578">
                  <c:v>8.525728130000001</c:v>
                </c:pt>
                <c:pt idx="579">
                  <c:v>8.5555014600000003</c:v>
                </c:pt>
                <c:pt idx="580">
                  <c:v>8.5758769200000007</c:v>
                </c:pt>
                <c:pt idx="581">
                  <c:v>8.5881111899999993</c:v>
                </c:pt>
                <c:pt idx="582">
                  <c:v>8.6125897699999996</c:v>
                </c:pt>
                <c:pt idx="583">
                  <c:v>8.6343602399999995</c:v>
                </c:pt>
                <c:pt idx="584">
                  <c:v>8.6644116899999997</c:v>
                </c:pt>
                <c:pt idx="585">
                  <c:v>8.6753846600000006</c:v>
                </c:pt>
                <c:pt idx="586">
                  <c:v>8.7001637400000007</c:v>
                </c:pt>
                <c:pt idx="587">
                  <c:v>8.7250317300000013</c:v>
                </c:pt>
                <c:pt idx="588">
                  <c:v>8.7402840800000003</c:v>
                </c:pt>
                <c:pt idx="589">
                  <c:v>8.7597004300000005</c:v>
                </c:pt>
                <c:pt idx="590">
                  <c:v>8.7860647299999997</c:v>
                </c:pt>
                <c:pt idx="591">
                  <c:v>8.8208940599999988</c:v>
                </c:pt>
                <c:pt idx="592">
                  <c:v>8.8446637199999998</c:v>
                </c:pt>
                <c:pt idx="593">
                  <c:v>8.8544877300000007</c:v>
                </c:pt>
                <c:pt idx="594">
                  <c:v>8.8840756899999995</c:v>
                </c:pt>
                <c:pt idx="595">
                  <c:v>8.9052956299999995</c:v>
                </c:pt>
                <c:pt idx="596">
                  <c:v>8.9194465699999999</c:v>
                </c:pt>
                <c:pt idx="597">
                  <c:v>8.9463461300000002</c:v>
                </c:pt>
                <c:pt idx="598">
                  <c:v>8.9577200900000005</c:v>
                </c:pt>
                <c:pt idx="599">
                  <c:v>8.9748371200000001</c:v>
                </c:pt>
                <c:pt idx="600">
                  <c:v>8.9963085500000002</c:v>
                </c:pt>
                <c:pt idx="601">
                  <c:v>9.0178609999999999</c:v>
                </c:pt>
                <c:pt idx="602">
                  <c:v>9.0308445099999997</c:v>
                </c:pt>
                <c:pt idx="603">
                  <c:v>9.0467183799999997</c:v>
                </c:pt>
                <c:pt idx="604">
                  <c:v>9.0626006500000003</c:v>
                </c:pt>
                <c:pt idx="605">
                  <c:v>9.0712963799999997</c:v>
                </c:pt>
                <c:pt idx="606">
                  <c:v>9.0858411099999987</c:v>
                </c:pt>
                <c:pt idx="607">
                  <c:v>9.1106521499999999</c:v>
                </c:pt>
                <c:pt idx="608">
                  <c:v>9.1296911300000012</c:v>
                </c:pt>
                <c:pt idx="609">
                  <c:v>9.1488169499999987</c:v>
                </c:pt>
                <c:pt idx="610">
                  <c:v>9.1708982199999998</c:v>
                </c:pt>
                <c:pt idx="611">
                  <c:v>9.2003517400000003</c:v>
                </c:pt>
                <c:pt idx="612">
                  <c:v>9.2077435300000001</c:v>
                </c:pt>
                <c:pt idx="613">
                  <c:v>9.2210992300000001</c:v>
                </c:pt>
                <c:pt idx="614">
                  <c:v>9.2449380699999999</c:v>
                </c:pt>
                <c:pt idx="615">
                  <c:v>9.2628861499999999</c:v>
                </c:pt>
                <c:pt idx="616">
                  <c:v>9.2809153500000008</c:v>
                </c:pt>
                <c:pt idx="617">
                  <c:v>9.3079692099999995</c:v>
                </c:pt>
                <c:pt idx="618">
                  <c:v>9.33654063</c:v>
                </c:pt>
                <c:pt idx="619">
                  <c:v>9.3591803900000006</c:v>
                </c:pt>
                <c:pt idx="620">
                  <c:v>9.3773688199999992</c:v>
                </c:pt>
                <c:pt idx="621">
                  <c:v>9.3986697400000008</c:v>
                </c:pt>
                <c:pt idx="622">
                  <c:v>9.4215802800000006</c:v>
                </c:pt>
                <c:pt idx="623">
                  <c:v>9.4522575199999999</c:v>
                </c:pt>
                <c:pt idx="624">
                  <c:v>9.4660709599999997</c:v>
                </c:pt>
                <c:pt idx="625">
                  <c:v>9.4768221700000002</c:v>
                </c:pt>
                <c:pt idx="626">
                  <c:v>9.5061108500000007</c:v>
                </c:pt>
                <c:pt idx="627">
                  <c:v>9.5262288399999999</c:v>
                </c:pt>
                <c:pt idx="628">
                  <c:v>9.5386615900000002</c:v>
                </c:pt>
                <c:pt idx="629">
                  <c:v>9.5527080900000012</c:v>
                </c:pt>
                <c:pt idx="630">
                  <c:v>9.5793644600000007</c:v>
                </c:pt>
                <c:pt idx="631">
                  <c:v>9.5887769799999987</c:v>
                </c:pt>
                <c:pt idx="632">
                  <c:v>9.6044724000000006</c:v>
                </c:pt>
                <c:pt idx="633">
                  <c:v>9.6265333399999999</c:v>
                </c:pt>
                <c:pt idx="634">
                  <c:v>9.6534206699999991</c:v>
                </c:pt>
                <c:pt idx="635">
                  <c:v>9.6740549399999995</c:v>
                </c:pt>
                <c:pt idx="636">
                  <c:v>9.6899822100000002</c:v>
                </c:pt>
                <c:pt idx="637">
                  <c:v>9.7091806599999995</c:v>
                </c:pt>
                <c:pt idx="638">
                  <c:v>9.7283843100000009</c:v>
                </c:pt>
                <c:pt idx="639">
                  <c:v>9.7507989399999992</c:v>
                </c:pt>
                <c:pt idx="640">
                  <c:v>9.7765144500000005</c:v>
                </c:pt>
                <c:pt idx="641">
                  <c:v>9.7991070400000009</c:v>
                </c:pt>
                <c:pt idx="642">
                  <c:v>9.8347519099999996</c:v>
                </c:pt>
                <c:pt idx="643">
                  <c:v>9.8542689499999998</c:v>
                </c:pt>
                <c:pt idx="644">
                  <c:v>9.88203706</c:v>
                </c:pt>
                <c:pt idx="645">
                  <c:v>9.9081796000000004</c:v>
                </c:pt>
                <c:pt idx="646">
                  <c:v>9.9277972199999986</c:v>
                </c:pt>
                <c:pt idx="647">
                  <c:v>9.9507680500000006</c:v>
                </c:pt>
                <c:pt idx="648">
                  <c:v>9.9721822499999995</c:v>
                </c:pt>
                <c:pt idx="649">
                  <c:v>9.9953255599999995</c:v>
                </c:pt>
                <c:pt idx="650">
                  <c:v>10.02021963</c:v>
                </c:pt>
                <c:pt idx="651">
                  <c:v>10.03688747</c:v>
                </c:pt>
                <c:pt idx="652">
                  <c:v>10.06857027</c:v>
                </c:pt>
                <c:pt idx="653">
                  <c:v>10.0852599</c:v>
                </c:pt>
                <c:pt idx="654">
                  <c:v>10.100345450000001</c:v>
                </c:pt>
                <c:pt idx="655">
                  <c:v>10.11717679</c:v>
                </c:pt>
                <c:pt idx="656">
                  <c:v>10.14420294</c:v>
                </c:pt>
                <c:pt idx="657">
                  <c:v>10.167943190000001</c:v>
                </c:pt>
                <c:pt idx="658">
                  <c:v>10.18327468</c:v>
                </c:pt>
                <c:pt idx="659">
                  <c:v>10.20372394</c:v>
                </c:pt>
                <c:pt idx="660">
                  <c:v>10.21565829</c:v>
                </c:pt>
                <c:pt idx="661">
                  <c:v>10.22764315</c:v>
                </c:pt>
                <c:pt idx="662">
                  <c:v>10.25172018</c:v>
                </c:pt>
                <c:pt idx="663">
                  <c:v>10.27071089</c:v>
                </c:pt>
                <c:pt idx="664">
                  <c:v>10.293238909999999</c:v>
                </c:pt>
                <c:pt idx="665">
                  <c:v>10.31413148</c:v>
                </c:pt>
                <c:pt idx="666">
                  <c:v>10.34374191</c:v>
                </c:pt>
                <c:pt idx="667">
                  <c:v>10.362909459999999</c:v>
                </c:pt>
                <c:pt idx="668">
                  <c:v>10.38566417</c:v>
                </c:pt>
                <c:pt idx="669">
                  <c:v>10.4049975</c:v>
                </c:pt>
                <c:pt idx="670">
                  <c:v>10.42969401</c:v>
                </c:pt>
                <c:pt idx="671">
                  <c:v>10.45095935</c:v>
                </c:pt>
                <c:pt idx="672">
                  <c:v>10.46520173</c:v>
                </c:pt>
                <c:pt idx="673">
                  <c:v>10.490132820000001</c:v>
                </c:pt>
                <c:pt idx="674">
                  <c:v>10.52042056</c:v>
                </c:pt>
                <c:pt idx="675">
                  <c:v>10.54187847</c:v>
                </c:pt>
                <c:pt idx="676">
                  <c:v>10.55804062</c:v>
                </c:pt>
                <c:pt idx="677">
                  <c:v>10.58328481</c:v>
                </c:pt>
                <c:pt idx="678">
                  <c:v>10.610446580000001</c:v>
                </c:pt>
                <c:pt idx="679">
                  <c:v>10.63227665</c:v>
                </c:pt>
                <c:pt idx="680">
                  <c:v>10.648655099999999</c:v>
                </c:pt>
                <c:pt idx="681">
                  <c:v>10.668683029999999</c:v>
                </c:pt>
                <c:pt idx="682">
                  <c:v>10.69243228</c:v>
                </c:pt>
                <c:pt idx="683">
                  <c:v>10.708930349999999</c:v>
                </c:pt>
                <c:pt idx="684">
                  <c:v>10.71996693</c:v>
                </c:pt>
                <c:pt idx="685">
                  <c:v>10.73843486</c:v>
                </c:pt>
                <c:pt idx="686">
                  <c:v>10.76252962</c:v>
                </c:pt>
                <c:pt idx="687">
                  <c:v>10.781070509999999</c:v>
                </c:pt>
                <c:pt idx="688">
                  <c:v>10.80518509</c:v>
                </c:pt>
                <c:pt idx="689">
                  <c:v>10.82008669</c:v>
                </c:pt>
                <c:pt idx="690">
                  <c:v>10.8443959</c:v>
                </c:pt>
                <c:pt idx="691">
                  <c:v>10.85941942</c:v>
                </c:pt>
                <c:pt idx="692">
                  <c:v>10.88958719</c:v>
                </c:pt>
                <c:pt idx="693">
                  <c:v>10.918012060000001</c:v>
                </c:pt>
                <c:pt idx="694">
                  <c:v>10.942656680000001</c:v>
                </c:pt>
                <c:pt idx="695">
                  <c:v>10.96541407</c:v>
                </c:pt>
                <c:pt idx="696">
                  <c:v>10.98826689</c:v>
                </c:pt>
                <c:pt idx="697">
                  <c:v>11.009307699999999</c:v>
                </c:pt>
                <c:pt idx="698">
                  <c:v>11.03235353</c:v>
                </c:pt>
                <c:pt idx="699">
                  <c:v>11.04584213</c:v>
                </c:pt>
                <c:pt idx="700">
                  <c:v>11.07489258</c:v>
                </c:pt>
                <c:pt idx="701">
                  <c:v>11.092333999999999</c:v>
                </c:pt>
                <c:pt idx="702">
                  <c:v>11.12335571</c:v>
                </c:pt>
                <c:pt idx="703">
                  <c:v>11.15254476</c:v>
                </c:pt>
                <c:pt idx="704">
                  <c:v>11.172085190000001</c:v>
                </c:pt>
                <c:pt idx="705">
                  <c:v>11.18386018</c:v>
                </c:pt>
                <c:pt idx="706">
                  <c:v>11.19371018</c:v>
                </c:pt>
                <c:pt idx="707">
                  <c:v>11.21350795</c:v>
                </c:pt>
                <c:pt idx="708">
                  <c:v>11.23726851</c:v>
                </c:pt>
                <c:pt idx="709">
                  <c:v>11.249156259999999</c:v>
                </c:pt>
                <c:pt idx="710">
                  <c:v>11.26906125</c:v>
                </c:pt>
                <c:pt idx="711">
                  <c:v>11.2910469</c:v>
                </c:pt>
                <c:pt idx="712">
                  <c:v>11.31915021</c:v>
                </c:pt>
                <c:pt idx="713">
                  <c:v>11.33326031</c:v>
                </c:pt>
                <c:pt idx="714">
                  <c:v>11.36361999</c:v>
                </c:pt>
                <c:pt idx="715">
                  <c:v>11.38386981</c:v>
                </c:pt>
                <c:pt idx="716">
                  <c:v>11.406152499999999</c:v>
                </c:pt>
                <c:pt idx="717">
                  <c:v>11.43057336</c:v>
                </c:pt>
                <c:pt idx="718">
                  <c:v>11.446932949999999</c:v>
                </c:pt>
                <c:pt idx="719">
                  <c:v>11.467462189999999</c:v>
                </c:pt>
                <c:pt idx="720">
                  <c:v>11.48190065</c:v>
                </c:pt>
                <c:pt idx="721">
                  <c:v>11.496406480000001</c:v>
                </c:pt>
                <c:pt idx="722">
                  <c:v>11.52956777</c:v>
                </c:pt>
                <c:pt idx="723">
                  <c:v>11.55030635</c:v>
                </c:pt>
                <c:pt idx="724">
                  <c:v>11.57739716</c:v>
                </c:pt>
                <c:pt idx="725">
                  <c:v>11.60041698</c:v>
                </c:pt>
                <c:pt idx="726">
                  <c:v>11.640336749999999</c:v>
                </c:pt>
                <c:pt idx="727">
                  <c:v>11.671986539999999</c:v>
                </c:pt>
                <c:pt idx="728">
                  <c:v>11.697421850000001</c:v>
                </c:pt>
                <c:pt idx="729">
                  <c:v>11.71438524</c:v>
                </c:pt>
                <c:pt idx="730">
                  <c:v>11.72923666</c:v>
                </c:pt>
                <c:pt idx="731">
                  <c:v>11.744097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3B2-45C5-AD6E-7B08D8B06D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82749167"/>
        <c:axId val="1982732943"/>
      </c:scatterChart>
      <c:valAx>
        <c:axId val="1982749167"/>
        <c:scaling>
          <c:orientation val="minMax"/>
          <c:max val="7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Time to death following device implant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2732943"/>
        <c:crosses val="autoZero"/>
        <c:crossBetween val="midCat"/>
        <c:majorUnit val="120"/>
        <c:minorUnit val="120"/>
      </c:valAx>
      <c:valAx>
        <c:axId val="1982732943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atient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All-Cause Conditional Mortality</a:t>
                </a:r>
                <a:r>
                  <a:rPr lang="en-US">
                    <a:solidFill>
                      <a:sysClr val="windowText" lastClr="000000"/>
                    </a:solidFill>
                  </a:rPr>
                  <a:t> (%)</a:t>
                </a:r>
              </a:p>
            </c:rich>
          </c:tx>
          <c:layout>
            <c:manualLayout>
              <c:xMode val="edge"/>
              <c:yMode val="edge"/>
              <c:x val="7.1977623473319235E-2"/>
              <c:y val="0.162752928818218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274916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2394551536091027"/>
          <c:y val="0.71991800416566354"/>
          <c:w val="0.43523216879443466"/>
          <c:h val="5.93671536874483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anel B. Adjusted results</a:t>
            </a:r>
          </a:p>
        </c:rich>
      </c:tx>
      <c:layout>
        <c:manualLayout>
          <c:xMode val="edge"/>
          <c:yMode val="edge"/>
          <c:x val="4.9132062922760386E-2"/>
          <c:y val="2.96131692328498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411127836961559"/>
          <c:y val="0.15125625709360735"/>
          <c:w val="0.7563331789408676"/>
          <c:h val="0.54977985406770102"/>
        </c:manualLayout>
      </c:layout>
      <c:scatterChart>
        <c:scatterStyle val="lineMarker"/>
        <c:varyColors val="0"/>
        <c:ser>
          <c:idx val="0"/>
          <c:order val="0"/>
          <c:tx>
            <c:strRef>
              <c:f>'[Sensitivity Analysis final.xlsx]Fig 2yr Cond Mort Adj'!$B$1</c:f>
              <c:strCache>
                <c:ptCount val="1"/>
                <c:pt idx="0">
                  <c:v>Micra AV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[Sensitivity Analysis final.xlsx]Fig 2yr Cond Mort Adj'!$A$2:$A$733</c:f>
              <c:numCache>
                <c:formatCode>General</c:formatCode>
                <c:ptCount val="732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  <c:pt idx="9">
                  <c:v>8</c:v>
                </c:pt>
                <c:pt idx="10">
                  <c:v>9</c:v>
                </c:pt>
                <c:pt idx="11">
                  <c:v>10</c:v>
                </c:pt>
                <c:pt idx="12">
                  <c:v>11</c:v>
                </c:pt>
                <c:pt idx="13">
                  <c:v>12</c:v>
                </c:pt>
                <c:pt idx="14">
                  <c:v>13</c:v>
                </c:pt>
                <c:pt idx="15">
                  <c:v>14</c:v>
                </c:pt>
                <c:pt idx="16">
                  <c:v>15</c:v>
                </c:pt>
                <c:pt idx="17">
                  <c:v>16</c:v>
                </c:pt>
                <c:pt idx="18">
                  <c:v>17</c:v>
                </c:pt>
                <c:pt idx="19">
                  <c:v>18</c:v>
                </c:pt>
                <c:pt idx="20">
                  <c:v>19</c:v>
                </c:pt>
                <c:pt idx="21">
                  <c:v>20</c:v>
                </c:pt>
                <c:pt idx="22">
                  <c:v>21</c:v>
                </c:pt>
                <c:pt idx="23">
                  <c:v>22</c:v>
                </c:pt>
                <c:pt idx="24">
                  <c:v>23</c:v>
                </c:pt>
                <c:pt idx="25">
                  <c:v>24</c:v>
                </c:pt>
                <c:pt idx="26">
                  <c:v>25</c:v>
                </c:pt>
                <c:pt idx="27">
                  <c:v>26</c:v>
                </c:pt>
                <c:pt idx="28">
                  <c:v>27</c:v>
                </c:pt>
                <c:pt idx="29">
                  <c:v>28</c:v>
                </c:pt>
                <c:pt idx="30">
                  <c:v>29</c:v>
                </c:pt>
                <c:pt idx="31">
                  <c:v>30</c:v>
                </c:pt>
                <c:pt idx="32">
                  <c:v>31</c:v>
                </c:pt>
                <c:pt idx="33">
                  <c:v>32</c:v>
                </c:pt>
                <c:pt idx="34">
                  <c:v>33</c:v>
                </c:pt>
                <c:pt idx="35">
                  <c:v>34</c:v>
                </c:pt>
                <c:pt idx="36">
                  <c:v>35</c:v>
                </c:pt>
                <c:pt idx="37">
                  <c:v>36</c:v>
                </c:pt>
                <c:pt idx="38">
                  <c:v>37</c:v>
                </c:pt>
                <c:pt idx="39">
                  <c:v>38</c:v>
                </c:pt>
                <c:pt idx="40">
                  <c:v>39</c:v>
                </c:pt>
                <c:pt idx="41">
                  <c:v>40</c:v>
                </c:pt>
                <c:pt idx="42">
                  <c:v>41</c:v>
                </c:pt>
                <c:pt idx="43">
                  <c:v>42</c:v>
                </c:pt>
                <c:pt idx="44">
                  <c:v>43</c:v>
                </c:pt>
                <c:pt idx="45">
                  <c:v>44</c:v>
                </c:pt>
                <c:pt idx="46">
                  <c:v>45</c:v>
                </c:pt>
                <c:pt idx="47">
                  <c:v>46</c:v>
                </c:pt>
                <c:pt idx="48">
                  <c:v>47</c:v>
                </c:pt>
                <c:pt idx="49">
                  <c:v>48</c:v>
                </c:pt>
                <c:pt idx="50">
                  <c:v>49</c:v>
                </c:pt>
                <c:pt idx="51">
                  <c:v>50</c:v>
                </c:pt>
                <c:pt idx="52">
                  <c:v>51</c:v>
                </c:pt>
                <c:pt idx="53">
                  <c:v>52</c:v>
                </c:pt>
                <c:pt idx="54">
                  <c:v>53</c:v>
                </c:pt>
                <c:pt idx="55">
                  <c:v>54</c:v>
                </c:pt>
                <c:pt idx="56">
                  <c:v>55</c:v>
                </c:pt>
                <c:pt idx="57">
                  <c:v>56</c:v>
                </c:pt>
                <c:pt idx="58">
                  <c:v>57</c:v>
                </c:pt>
                <c:pt idx="59">
                  <c:v>58</c:v>
                </c:pt>
                <c:pt idx="60">
                  <c:v>59</c:v>
                </c:pt>
                <c:pt idx="61">
                  <c:v>60</c:v>
                </c:pt>
                <c:pt idx="62">
                  <c:v>61</c:v>
                </c:pt>
                <c:pt idx="63">
                  <c:v>62</c:v>
                </c:pt>
                <c:pt idx="64">
                  <c:v>63</c:v>
                </c:pt>
                <c:pt idx="65">
                  <c:v>64</c:v>
                </c:pt>
                <c:pt idx="66">
                  <c:v>65</c:v>
                </c:pt>
                <c:pt idx="67">
                  <c:v>66</c:v>
                </c:pt>
                <c:pt idx="68">
                  <c:v>67</c:v>
                </c:pt>
                <c:pt idx="69">
                  <c:v>68</c:v>
                </c:pt>
                <c:pt idx="70">
                  <c:v>69</c:v>
                </c:pt>
                <c:pt idx="71">
                  <c:v>70</c:v>
                </c:pt>
                <c:pt idx="72">
                  <c:v>71</c:v>
                </c:pt>
                <c:pt idx="73">
                  <c:v>72</c:v>
                </c:pt>
                <c:pt idx="74">
                  <c:v>73</c:v>
                </c:pt>
                <c:pt idx="75">
                  <c:v>74</c:v>
                </c:pt>
                <c:pt idx="76">
                  <c:v>75</c:v>
                </c:pt>
                <c:pt idx="77">
                  <c:v>76</c:v>
                </c:pt>
                <c:pt idx="78">
                  <c:v>77</c:v>
                </c:pt>
                <c:pt idx="79">
                  <c:v>78</c:v>
                </c:pt>
                <c:pt idx="80">
                  <c:v>79</c:v>
                </c:pt>
                <c:pt idx="81">
                  <c:v>80</c:v>
                </c:pt>
                <c:pt idx="82">
                  <c:v>81</c:v>
                </c:pt>
                <c:pt idx="83">
                  <c:v>82</c:v>
                </c:pt>
                <c:pt idx="84">
                  <c:v>83</c:v>
                </c:pt>
                <c:pt idx="85">
                  <c:v>84</c:v>
                </c:pt>
                <c:pt idx="86">
                  <c:v>85</c:v>
                </c:pt>
                <c:pt idx="87">
                  <c:v>86</c:v>
                </c:pt>
                <c:pt idx="88">
                  <c:v>87</c:v>
                </c:pt>
                <c:pt idx="89">
                  <c:v>88</c:v>
                </c:pt>
                <c:pt idx="90">
                  <c:v>89</c:v>
                </c:pt>
                <c:pt idx="91">
                  <c:v>90</c:v>
                </c:pt>
                <c:pt idx="92">
                  <c:v>91</c:v>
                </c:pt>
                <c:pt idx="93">
                  <c:v>92</c:v>
                </c:pt>
                <c:pt idx="94">
                  <c:v>93</c:v>
                </c:pt>
                <c:pt idx="95">
                  <c:v>94</c:v>
                </c:pt>
                <c:pt idx="96">
                  <c:v>95</c:v>
                </c:pt>
                <c:pt idx="97">
                  <c:v>96</c:v>
                </c:pt>
                <c:pt idx="98">
                  <c:v>97</c:v>
                </c:pt>
                <c:pt idx="99">
                  <c:v>98</c:v>
                </c:pt>
                <c:pt idx="100">
                  <c:v>99</c:v>
                </c:pt>
                <c:pt idx="101">
                  <c:v>100</c:v>
                </c:pt>
                <c:pt idx="102">
                  <c:v>101</c:v>
                </c:pt>
                <c:pt idx="103">
                  <c:v>102</c:v>
                </c:pt>
                <c:pt idx="104">
                  <c:v>103</c:v>
                </c:pt>
                <c:pt idx="105">
                  <c:v>104</c:v>
                </c:pt>
                <c:pt idx="106">
                  <c:v>105</c:v>
                </c:pt>
                <c:pt idx="107">
                  <c:v>106</c:v>
                </c:pt>
                <c:pt idx="108">
                  <c:v>107</c:v>
                </c:pt>
                <c:pt idx="109">
                  <c:v>108</c:v>
                </c:pt>
                <c:pt idx="110">
                  <c:v>109</c:v>
                </c:pt>
                <c:pt idx="111">
                  <c:v>110</c:v>
                </c:pt>
                <c:pt idx="112">
                  <c:v>111</c:v>
                </c:pt>
                <c:pt idx="113">
                  <c:v>112</c:v>
                </c:pt>
                <c:pt idx="114">
                  <c:v>113</c:v>
                </c:pt>
                <c:pt idx="115">
                  <c:v>114</c:v>
                </c:pt>
                <c:pt idx="116">
                  <c:v>115</c:v>
                </c:pt>
                <c:pt idx="117">
                  <c:v>116</c:v>
                </c:pt>
                <c:pt idx="118">
                  <c:v>117</c:v>
                </c:pt>
                <c:pt idx="119">
                  <c:v>118</c:v>
                </c:pt>
                <c:pt idx="120">
                  <c:v>119</c:v>
                </c:pt>
                <c:pt idx="121">
                  <c:v>120</c:v>
                </c:pt>
                <c:pt idx="122">
                  <c:v>121</c:v>
                </c:pt>
                <c:pt idx="123">
                  <c:v>122</c:v>
                </c:pt>
                <c:pt idx="124">
                  <c:v>123</c:v>
                </c:pt>
                <c:pt idx="125">
                  <c:v>124</c:v>
                </c:pt>
                <c:pt idx="126">
                  <c:v>125</c:v>
                </c:pt>
                <c:pt idx="127">
                  <c:v>126</c:v>
                </c:pt>
                <c:pt idx="128">
                  <c:v>127</c:v>
                </c:pt>
                <c:pt idx="129">
                  <c:v>128</c:v>
                </c:pt>
                <c:pt idx="130">
                  <c:v>129</c:v>
                </c:pt>
                <c:pt idx="131">
                  <c:v>130</c:v>
                </c:pt>
                <c:pt idx="132">
                  <c:v>131</c:v>
                </c:pt>
                <c:pt idx="133">
                  <c:v>132</c:v>
                </c:pt>
                <c:pt idx="134">
                  <c:v>133</c:v>
                </c:pt>
                <c:pt idx="135">
                  <c:v>134</c:v>
                </c:pt>
                <c:pt idx="136">
                  <c:v>135</c:v>
                </c:pt>
                <c:pt idx="137">
                  <c:v>136</c:v>
                </c:pt>
                <c:pt idx="138">
                  <c:v>137</c:v>
                </c:pt>
                <c:pt idx="139">
                  <c:v>138</c:v>
                </c:pt>
                <c:pt idx="140">
                  <c:v>139</c:v>
                </c:pt>
                <c:pt idx="141">
                  <c:v>140</c:v>
                </c:pt>
                <c:pt idx="142">
                  <c:v>141</c:v>
                </c:pt>
                <c:pt idx="143">
                  <c:v>142</c:v>
                </c:pt>
                <c:pt idx="144">
                  <c:v>143</c:v>
                </c:pt>
                <c:pt idx="145">
                  <c:v>144</c:v>
                </c:pt>
                <c:pt idx="146">
                  <c:v>145</c:v>
                </c:pt>
                <c:pt idx="147">
                  <c:v>146</c:v>
                </c:pt>
                <c:pt idx="148">
                  <c:v>147</c:v>
                </c:pt>
                <c:pt idx="149">
                  <c:v>148</c:v>
                </c:pt>
                <c:pt idx="150">
                  <c:v>149</c:v>
                </c:pt>
                <c:pt idx="151">
                  <c:v>150</c:v>
                </c:pt>
                <c:pt idx="152">
                  <c:v>151</c:v>
                </c:pt>
                <c:pt idx="153">
                  <c:v>152</c:v>
                </c:pt>
                <c:pt idx="154">
                  <c:v>153</c:v>
                </c:pt>
                <c:pt idx="155">
                  <c:v>154</c:v>
                </c:pt>
                <c:pt idx="156">
                  <c:v>155</c:v>
                </c:pt>
                <c:pt idx="157">
                  <c:v>156</c:v>
                </c:pt>
                <c:pt idx="158">
                  <c:v>157</c:v>
                </c:pt>
                <c:pt idx="159">
                  <c:v>158</c:v>
                </c:pt>
                <c:pt idx="160">
                  <c:v>159</c:v>
                </c:pt>
                <c:pt idx="161">
                  <c:v>160</c:v>
                </c:pt>
                <c:pt idx="162">
                  <c:v>161</c:v>
                </c:pt>
                <c:pt idx="163">
                  <c:v>162</c:v>
                </c:pt>
                <c:pt idx="164">
                  <c:v>163</c:v>
                </c:pt>
                <c:pt idx="165">
                  <c:v>164</c:v>
                </c:pt>
                <c:pt idx="166">
                  <c:v>165</c:v>
                </c:pt>
                <c:pt idx="167">
                  <c:v>166</c:v>
                </c:pt>
                <c:pt idx="168">
                  <c:v>167</c:v>
                </c:pt>
                <c:pt idx="169">
                  <c:v>168</c:v>
                </c:pt>
                <c:pt idx="170">
                  <c:v>169</c:v>
                </c:pt>
                <c:pt idx="171">
                  <c:v>170</c:v>
                </c:pt>
                <c:pt idx="172">
                  <c:v>171</c:v>
                </c:pt>
                <c:pt idx="173">
                  <c:v>172</c:v>
                </c:pt>
                <c:pt idx="174">
                  <c:v>173</c:v>
                </c:pt>
                <c:pt idx="175">
                  <c:v>174</c:v>
                </c:pt>
                <c:pt idx="176">
                  <c:v>175</c:v>
                </c:pt>
                <c:pt idx="177">
                  <c:v>176</c:v>
                </c:pt>
                <c:pt idx="178">
                  <c:v>177</c:v>
                </c:pt>
                <c:pt idx="179">
                  <c:v>178</c:v>
                </c:pt>
                <c:pt idx="180">
                  <c:v>179</c:v>
                </c:pt>
                <c:pt idx="181">
                  <c:v>180</c:v>
                </c:pt>
                <c:pt idx="182">
                  <c:v>181</c:v>
                </c:pt>
                <c:pt idx="183">
                  <c:v>182</c:v>
                </c:pt>
                <c:pt idx="184">
                  <c:v>183</c:v>
                </c:pt>
                <c:pt idx="185">
                  <c:v>184</c:v>
                </c:pt>
                <c:pt idx="186">
                  <c:v>185</c:v>
                </c:pt>
                <c:pt idx="187">
                  <c:v>186</c:v>
                </c:pt>
                <c:pt idx="188">
                  <c:v>187</c:v>
                </c:pt>
                <c:pt idx="189">
                  <c:v>188</c:v>
                </c:pt>
                <c:pt idx="190">
                  <c:v>189</c:v>
                </c:pt>
                <c:pt idx="191">
                  <c:v>190</c:v>
                </c:pt>
                <c:pt idx="192">
                  <c:v>191</c:v>
                </c:pt>
                <c:pt idx="193">
                  <c:v>192</c:v>
                </c:pt>
                <c:pt idx="194">
                  <c:v>193</c:v>
                </c:pt>
                <c:pt idx="195">
                  <c:v>194</c:v>
                </c:pt>
                <c:pt idx="196">
                  <c:v>195</c:v>
                </c:pt>
                <c:pt idx="197">
                  <c:v>196</c:v>
                </c:pt>
                <c:pt idx="198">
                  <c:v>197</c:v>
                </c:pt>
                <c:pt idx="199">
                  <c:v>198</c:v>
                </c:pt>
                <c:pt idx="200">
                  <c:v>199</c:v>
                </c:pt>
                <c:pt idx="201">
                  <c:v>200</c:v>
                </c:pt>
                <c:pt idx="202">
                  <c:v>201</c:v>
                </c:pt>
                <c:pt idx="203">
                  <c:v>202</c:v>
                </c:pt>
                <c:pt idx="204">
                  <c:v>203</c:v>
                </c:pt>
                <c:pt idx="205">
                  <c:v>204</c:v>
                </c:pt>
                <c:pt idx="206">
                  <c:v>205</c:v>
                </c:pt>
                <c:pt idx="207">
                  <c:v>206</c:v>
                </c:pt>
                <c:pt idx="208">
                  <c:v>207</c:v>
                </c:pt>
                <c:pt idx="209">
                  <c:v>208</c:v>
                </c:pt>
                <c:pt idx="210">
                  <c:v>209</c:v>
                </c:pt>
                <c:pt idx="211">
                  <c:v>210</c:v>
                </c:pt>
                <c:pt idx="212">
                  <c:v>211</c:v>
                </c:pt>
                <c:pt idx="213">
                  <c:v>212</c:v>
                </c:pt>
                <c:pt idx="214">
                  <c:v>213</c:v>
                </c:pt>
                <c:pt idx="215">
                  <c:v>214</c:v>
                </c:pt>
                <c:pt idx="216">
                  <c:v>215</c:v>
                </c:pt>
                <c:pt idx="217">
                  <c:v>216</c:v>
                </c:pt>
                <c:pt idx="218">
                  <c:v>217</c:v>
                </c:pt>
                <c:pt idx="219">
                  <c:v>218</c:v>
                </c:pt>
                <c:pt idx="220">
                  <c:v>219</c:v>
                </c:pt>
                <c:pt idx="221">
                  <c:v>220</c:v>
                </c:pt>
                <c:pt idx="222">
                  <c:v>221</c:v>
                </c:pt>
                <c:pt idx="223">
                  <c:v>222</c:v>
                </c:pt>
                <c:pt idx="224">
                  <c:v>223</c:v>
                </c:pt>
                <c:pt idx="225">
                  <c:v>224</c:v>
                </c:pt>
                <c:pt idx="226">
                  <c:v>225</c:v>
                </c:pt>
                <c:pt idx="227">
                  <c:v>226</c:v>
                </c:pt>
                <c:pt idx="228">
                  <c:v>227</c:v>
                </c:pt>
                <c:pt idx="229">
                  <c:v>228</c:v>
                </c:pt>
                <c:pt idx="230">
                  <c:v>229</c:v>
                </c:pt>
                <c:pt idx="231">
                  <c:v>230</c:v>
                </c:pt>
                <c:pt idx="232">
                  <c:v>231</c:v>
                </c:pt>
                <c:pt idx="233">
                  <c:v>232</c:v>
                </c:pt>
                <c:pt idx="234">
                  <c:v>233</c:v>
                </c:pt>
                <c:pt idx="235">
                  <c:v>234</c:v>
                </c:pt>
                <c:pt idx="236">
                  <c:v>235</c:v>
                </c:pt>
                <c:pt idx="237">
                  <c:v>236</c:v>
                </c:pt>
                <c:pt idx="238">
                  <c:v>237</c:v>
                </c:pt>
                <c:pt idx="239">
                  <c:v>238</c:v>
                </c:pt>
                <c:pt idx="240">
                  <c:v>239</c:v>
                </c:pt>
                <c:pt idx="241">
                  <c:v>240</c:v>
                </c:pt>
                <c:pt idx="242">
                  <c:v>241</c:v>
                </c:pt>
                <c:pt idx="243">
                  <c:v>242</c:v>
                </c:pt>
                <c:pt idx="244">
                  <c:v>243</c:v>
                </c:pt>
                <c:pt idx="245">
                  <c:v>244</c:v>
                </c:pt>
                <c:pt idx="246">
                  <c:v>245</c:v>
                </c:pt>
                <c:pt idx="247">
                  <c:v>246</c:v>
                </c:pt>
                <c:pt idx="248">
                  <c:v>247</c:v>
                </c:pt>
                <c:pt idx="249">
                  <c:v>248</c:v>
                </c:pt>
                <c:pt idx="250">
                  <c:v>249</c:v>
                </c:pt>
                <c:pt idx="251">
                  <c:v>250</c:v>
                </c:pt>
                <c:pt idx="252">
                  <c:v>251</c:v>
                </c:pt>
                <c:pt idx="253">
                  <c:v>252</c:v>
                </c:pt>
                <c:pt idx="254">
                  <c:v>253</c:v>
                </c:pt>
                <c:pt idx="255">
                  <c:v>254</c:v>
                </c:pt>
                <c:pt idx="256">
                  <c:v>255</c:v>
                </c:pt>
                <c:pt idx="257">
                  <c:v>256</c:v>
                </c:pt>
                <c:pt idx="258">
                  <c:v>257</c:v>
                </c:pt>
                <c:pt idx="259">
                  <c:v>258</c:v>
                </c:pt>
                <c:pt idx="260">
                  <c:v>259</c:v>
                </c:pt>
                <c:pt idx="261">
                  <c:v>260</c:v>
                </c:pt>
                <c:pt idx="262">
                  <c:v>261</c:v>
                </c:pt>
                <c:pt idx="263">
                  <c:v>262</c:v>
                </c:pt>
                <c:pt idx="264">
                  <c:v>263</c:v>
                </c:pt>
                <c:pt idx="265">
                  <c:v>264</c:v>
                </c:pt>
                <c:pt idx="266">
                  <c:v>265</c:v>
                </c:pt>
                <c:pt idx="267">
                  <c:v>266</c:v>
                </c:pt>
                <c:pt idx="268">
                  <c:v>267</c:v>
                </c:pt>
                <c:pt idx="269">
                  <c:v>268</c:v>
                </c:pt>
                <c:pt idx="270">
                  <c:v>269</c:v>
                </c:pt>
                <c:pt idx="271">
                  <c:v>270</c:v>
                </c:pt>
                <c:pt idx="272">
                  <c:v>271</c:v>
                </c:pt>
                <c:pt idx="273">
                  <c:v>272</c:v>
                </c:pt>
                <c:pt idx="274">
                  <c:v>273</c:v>
                </c:pt>
                <c:pt idx="275">
                  <c:v>274</c:v>
                </c:pt>
                <c:pt idx="276">
                  <c:v>275</c:v>
                </c:pt>
                <c:pt idx="277">
                  <c:v>276</c:v>
                </c:pt>
                <c:pt idx="278">
                  <c:v>277</c:v>
                </c:pt>
                <c:pt idx="279">
                  <c:v>278</c:v>
                </c:pt>
                <c:pt idx="280">
                  <c:v>279</c:v>
                </c:pt>
                <c:pt idx="281">
                  <c:v>280</c:v>
                </c:pt>
                <c:pt idx="282">
                  <c:v>281</c:v>
                </c:pt>
                <c:pt idx="283">
                  <c:v>282</c:v>
                </c:pt>
                <c:pt idx="284">
                  <c:v>283</c:v>
                </c:pt>
                <c:pt idx="285">
                  <c:v>284</c:v>
                </c:pt>
                <c:pt idx="286">
                  <c:v>285</c:v>
                </c:pt>
                <c:pt idx="287">
                  <c:v>286</c:v>
                </c:pt>
                <c:pt idx="288">
                  <c:v>287</c:v>
                </c:pt>
                <c:pt idx="289">
                  <c:v>288</c:v>
                </c:pt>
                <c:pt idx="290">
                  <c:v>289</c:v>
                </c:pt>
                <c:pt idx="291">
                  <c:v>290</c:v>
                </c:pt>
                <c:pt idx="292">
                  <c:v>291</c:v>
                </c:pt>
                <c:pt idx="293">
                  <c:v>292</c:v>
                </c:pt>
                <c:pt idx="294">
                  <c:v>293</c:v>
                </c:pt>
                <c:pt idx="295">
                  <c:v>294</c:v>
                </c:pt>
                <c:pt idx="296">
                  <c:v>295</c:v>
                </c:pt>
                <c:pt idx="297">
                  <c:v>296</c:v>
                </c:pt>
                <c:pt idx="298">
                  <c:v>297</c:v>
                </c:pt>
                <c:pt idx="299">
                  <c:v>298</c:v>
                </c:pt>
                <c:pt idx="300">
                  <c:v>299</c:v>
                </c:pt>
                <c:pt idx="301">
                  <c:v>300</c:v>
                </c:pt>
                <c:pt idx="302">
                  <c:v>301</c:v>
                </c:pt>
                <c:pt idx="303">
                  <c:v>302</c:v>
                </c:pt>
                <c:pt idx="304">
                  <c:v>303</c:v>
                </c:pt>
                <c:pt idx="305">
                  <c:v>304</c:v>
                </c:pt>
                <c:pt idx="306">
                  <c:v>305</c:v>
                </c:pt>
                <c:pt idx="307">
                  <c:v>306</c:v>
                </c:pt>
                <c:pt idx="308">
                  <c:v>307</c:v>
                </c:pt>
                <c:pt idx="309">
                  <c:v>308</c:v>
                </c:pt>
                <c:pt idx="310">
                  <c:v>309</c:v>
                </c:pt>
                <c:pt idx="311">
                  <c:v>310</c:v>
                </c:pt>
                <c:pt idx="312">
                  <c:v>311</c:v>
                </c:pt>
                <c:pt idx="313">
                  <c:v>312</c:v>
                </c:pt>
                <c:pt idx="314">
                  <c:v>313</c:v>
                </c:pt>
                <c:pt idx="315">
                  <c:v>314</c:v>
                </c:pt>
                <c:pt idx="316">
                  <c:v>315</c:v>
                </c:pt>
                <c:pt idx="317">
                  <c:v>316</c:v>
                </c:pt>
                <c:pt idx="318">
                  <c:v>317</c:v>
                </c:pt>
                <c:pt idx="319">
                  <c:v>318</c:v>
                </c:pt>
                <c:pt idx="320">
                  <c:v>319</c:v>
                </c:pt>
                <c:pt idx="321">
                  <c:v>320</c:v>
                </c:pt>
                <c:pt idx="322">
                  <c:v>321</c:v>
                </c:pt>
                <c:pt idx="323">
                  <c:v>322</c:v>
                </c:pt>
                <c:pt idx="324">
                  <c:v>323</c:v>
                </c:pt>
                <c:pt idx="325">
                  <c:v>324</c:v>
                </c:pt>
                <c:pt idx="326">
                  <c:v>325</c:v>
                </c:pt>
                <c:pt idx="327">
                  <c:v>326</c:v>
                </c:pt>
                <c:pt idx="328">
                  <c:v>327</c:v>
                </c:pt>
                <c:pt idx="329">
                  <c:v>328</c:v>
                </c:pt>
                <c:pt idx="330">
                  <c:v>329</c:v>
                </c:pt>
                <c:pt idx="331">
                  <c:v>330</c:v>
                </c:pt>
                <c:pt idx="332">
                  <c:v>331</c:v>
                </c:pt>
                <c:pt idx="333">
                  <c:v>332</c:v>
                </c:pt>
                <c:pt idx="334">
                  <c:v>333</c:v>
                </c:pt>
                <c:pt idx="335">
                  <c:v>334</c:v>
                </c:pt>
                <c:pt idx="336">
                  <c:v>335</c:v>
                </c:pt>
                <c:pt idx="337">
                  <c:v>336</c:v>
                </c:pt>
                <c:pt idx="338">
                  <c:v>337</c:v>
                </c:pt>
                <c:pt idx="339">
                  <c:v>338</c:v>
                </c:pt>
                <c:pt idx="340">
                  <c:v>339</c:v>
                </c:pt>
                <c:pt idx="341">
                  <c:v>340</c:v>
                </c:pt>
                <c:pt idx="342">
                  <c:v>341</c:v>
                </c:pt>
                <c:pt idx="343">
                  <c:v>342</c:v>
                </c:pt>
                <c:pt idx="344">
                  <c:v>343</c:v>
                </c:pt>
                <c:pt idx="345">
                  <c:v>344</c:v>
                </c:pt>
                <c:pt idx="346">
                  <c:v>345</c:v>
                </c:pt>
                <c:pt idx="347">
                  <c:v>346</c:v>
                </c:pt>
                <c:pt idx="348">
                  <c:v>347</c:v>
                </c:pt>
                <c:pt idx="349">
                  <c:v>348</c:v>
                </c:pt>
                <c:pt idx="350">
                  <c:v>349</c:v>
                </c:pt>
                <c:pt idx="351">
                  <c:v>350</c:v>
                </c:pt>
                <c:pt idx="352">
                  <c:v>351</c:v>
                </c:pt>
                <c:pt idx="353">
                  <c:v>352</c:v>
                </c:pt>
                <c:pt idx="354">
                  <c:v>353</c:v>
                </c:pt>
                <c:pt idx="355">
                  <c:v>354</c:v>
                </c:pt>
                <c:pt idx="356">
                  <c:v>355</c:v>
                </c:pt>
                <c:pt idx="357">
                  <c:v>356</c:v>
                </c:pt>
                <c:pt idx="358">
                  <c:v>357</c:v>
                </c:pt>
                <c:pt idx="359">
                  <c:v>358</c:v>
                </c:pt>
                <c:pt idx="360">
                  <c:v>359</c:v>
                </c:pt>
                <c:pt idx="361">
                  <c:v>360</c:v>
                </c:pt>
                <c:pt idx="362">
                  <c:v>361</c:v>
                </c:pt>
                <c:pt idx="363">
                  <c:v>362</c:v>
                </c:pt>
                <c:pt idx="364">
                  <c:v>363</c:v>
                </c:pt>
                <c:pt idx="365">
                  <c:v>364</c:v>
                </c:pt>
                <c:pt idx="366">
                  <c:v>365</c:v>
                </c:pt>
                <c:pt idx="367">
                  <c:v>366</c:v>
                </c:pt>
                <c:pt idx="368">
                  <c:v>367</c:v>
                </c:pt>
                <c:pt idx="369">
                  <c:v>368</c:v>
                </c:pt>
                <c:pt idx="370">
                  <c:v>369</c:v>
                </c:pt>
                <c:pt idx="371">
                  <c:v>370</c:v>
                </c:pt>
                <c:pt idx="372">
                  <c:v>371</c:v>
                </c:pt>
                <c:pt idx="373">
                  <c:v>372</c:v>
                </c:pt>
                <c:pt idx="374">
                  <c:v>373</c:v>
                </c:pt>
                <c:pt idx="375">
                  <c:v>374</c:v>
                </c:pt>
                <c:pt idx="376">
                  <c:v>375</c:v>
                </c:pt>
                <c:pt idx="377">
                  <c:v>376</c:v>
                </c:pt>
                <c:pt idx="378">
                  <c:v>377</c:v>
                </c:pt>
                <c:pt idx="379">
                  <c:v>378</c:v>
                </c:pt>
                <c:pt idx="380">
                  <c:v>379</c:v>
                </c:pt>
                <c:pt idx="381">
                  <c:v>380</c:v>
                </c:pt>
                <c:pt idx="382">
                  <c:v>381</c:v>
                </c:pt>
                <c:pt idx="383">
                  <c:v>382</c:v>
                </c:pt>
                <c:pt idx="384">
                  <c:v>383</c:v>
                </c:pt>
                <c:pt idx="385">
                  <c:v>384</c:v>
                </c:pt>
                <c:pt idx="386">
                  <c:v>385</c:v>
                </c:pt>
                <c:pt idx="387">
                  <c:v>386</c:v>
                </c:pt>
                <c:pt idx="388">
                  <c:v>387</c:v>
                </c:pt>
                <c:pt idx="389">
                  <c:v>388</c:v>
                </c:pt>
                <c:pt idx="390">
                  <c:v>389</c:v>
                </c:pt>
                <c:pt idx="391">
                  <c:v>390</c:v>
                </c:pt>
                <c:pt idx="392">
                  <c:v>391</c:v>
                </c:pt>
                <c:pt idx="393">
                  <c:v>392</c:v>
                </c:pt>
                <c:pt idx="394">
                  <c:v>393</c:v>
                </c:pt>
                <c:pt idx="395">
                  <c:v>394</c:v>
                </c:pt>
                <c:pt idx="396">
                  <c:v>395</c:v>
                </c:pt>
                <c:pt idx="397">
                  <c:v>396</c:v>
                </c:pt>
                <c:pt idx="398">
                  <c:v>397</c:v>
                </c:pt>
                <c:pt idx="399">
                  <c:v>398</c:v>
                </c:pt>
                <c:pt idx="400">
                  <c:v>399</c:v>
                </c:pt>
                <c:pt idx="401">
                  <c:v>400</c:v>
                </c:pt>
                <c:pt idx="402">
                  <c:v>401</c:v>
                </c:pt>
                <c:pt idx="403">
                  <c:v>402</c:v>
                </c:pt>
                <c:pt idx="404">
                  <c:v>403</c:v>
                </c:pt>
                <c:pt idx="405">
                  <c:v>404</c:v>
                </c:pt>
                <c:pt idx="406">
                  <c:v>405</c:v>
                </c:pt>
                <c:pt idx="407">
                  <c:v>406</c:v>
                </c:pt>
                <c:pt idx="408">
                  <c:v>407</c:v>
                </c:pt>
                <c:pt idx="409">
                  <c:v>408</c:v>
                </c:pt>
                <c:pt idx="410">
                  <c:v>409</c:v>
                </c:pt>
                <c:pt idx="411">
                  <c:v>410</c:v>
                </c:pt>
                <c:pt idx="412">
                  <c:v>411</c:v>
                </c:pt>
                <c:pt idx="413">
                  <c:v>412</c:v>
                </c:pt>
                <c:pt idx="414">
                  <c:v>413</c:v>
                </c:pt>
                <c:pt idx="415">
                  <c:v>414</c:v>
                </c:pt>
                <c:pt idx="416">
                  <c:v>415</c:v>
                </c:pt>
                <c:pt idx="417">
                  <c:v>416</c:v>
                </c:pt>
                <c:pt idx="418">
                  <c:v>417</c:v>
                </c:pt>
                <c:pt idx="419">
                  <c:v>418</c:v>
                </c:pt>
                <c:pt idx="420">
                  <c:v>419</c:v>
                </c:pt>
                <c:pt idx="421">
                  <c:v>420</c:v>
                </c:pt>
                <c:pt idx="422">
                  <c:v>421</c:v>
                </c:pt>
                <c:pt idx="423">
                  <c:v>422</c:v>
                </c:pt>
                <c:pt idx="424">
                  <c:v>423</c:v>
                </c:pt>
                <c:pt idx="425">
                  <c:v>424</c:v>
                </c:pt>
                <c:pt idx="426">
                  <c:v>425</c:v>
                </c:pt>
                <c:pt idx="427">
                  <c:v>426</c:v>
                </c:pt>
                <c:pt idx="428">
                  <c:v>427</c:v>
                </c:pt>
                <c:pt idx="429">
                  <c:v>428</c:v>
                </c:pt>
                <c:pt idx="430">
                  <c:v>429</c:v>
                </c:pt>
                <c:pt idx="431">
                  <c:v>430</c:v>
                </c:pt>
                <c:pt idx="432">
                  <c:v>431</c:v>
                </c:pt>
                <c:pt idx="433">
                  <c:v>432</c:v>
                </c:pt>
                <c:pt idx="434">
                  <c:v>433</c:v>
                </c:pt>
                <c:pt idx="435">
                  <c:v>434</c:v>
                </c:pt>
                <c:pt idx="436">
                  <c:v>435</c:v>
                </c:pt>
                <c:pt idx="437">
                  <c:v>436</c:v>
                </c:pt>
                <c:pt idx="438">
                  <c:v>437</c:v>
                </c:pt>
                <c:pt idx="439">
                  <c:v>438</c:v>
                </c:pt>
                <c:pt idx="440">
                  <c:v>439</c:v>
                </c:pt>
                <c:pt idx="441">
                  <c:v>440</c:v>
                </c:pt>
                <c:pt idx="442">
                  <c:v>441</c:v>
                </c:pt>
                <c:pt idx="443">
                  <c:v>442</c:v>
                </c:pt>
                <c:pt idx="444">
                  <c:v>443</c:v>
                </c:pt>
                <c:pt idx="445">
                  <c:v>444</c:v>
                </c:pt>
                <c:pt idx="446">
                  <c:v>445</c:v>
                </c:pt>
                <c:pt idx="447">
                  <c:v>446</c:v>
                </c:pt>
                <c:pt idx="448">
                  <c:v>447</c:v>
                </c:pt>
                <c:pt idx="449">
                  <c:v>448</c:v>
                </c:pt>
                <c:pt idx="450">
                  <c:v>449</c:v>
                </c:pt>
                <c:pt idx="451">
                  <c:v>450</c:v>
                </c:pt>
                <c:pt idx="452">
                  <c:v>451</c:v>
                </c:pt>
                <c:pt idx="453">
                  <c:v>452</c:v>
                </c:pt>
                <c:pt idx="454">
                  <c:v>453</c:v>
                </c:pt>
                <c:pt idx="455">
                  <c:v>454</c:v>
                </c:pt>
                <c:pt idx="456">
                  <c:v>455</c:v>
                </c:pt>
                <c:pt idx="457">
                  <c:v>456</c:v>
                </c:pt>
                <c:pt idx="458">
                  <c:v>457</c:v>
                </c:pt>
                <c:pt idx="459">
                  <c:v>458</c:v>
                </c:pt>
                <c:pt idx="460">
                  <c:v>459</c:v>
                </c:pt>
                <c:pt idx="461">
                  <c:v>460</c:v>
                </c:pt>
                <c:pt idx="462">
                  <c:v>461</c:v>
                </c:pt>
                <c:pt idx="463">
                  <c:v>462</c:v>
                </c:pt>
                <c:pt idx="464">
                  <c:v>463</c:v>
                </c:pt>
                <c:pt idx="465">
                  <c:v>464</c:v>
                </c:pt>
                <c:pt idx="466">
                  <c:v>465</c:v>
                </c:pt>
                <c:pt idx="467">
                  <c:v>466</c:v>
                </c:pt>
                <c:pt idx="468">
                  <c:v>467</c:v>
                </c:pt>
                <c:pt idx="469">
                  <c:v>468</c:v>
                </c:pt>
                <c:pt idx="470">
                  <c:v>469</c:v>
                </c:pt>
                <c:pt idx="471">
                  <c:v>470</c:v>
                </c:pt>
                <c:pt idx="472">
                  <c:v>471</c:v>
                </c:pt>
                <c:pt idx="473">
                  <c:v>472</c:v>
                </c:pt>
                <c:pt idx="474">
                  <c:v>473</c:v>
                </c:pt>
                <c:pt idx="475">
                  <c:v>474</c:v>
                </c:pt>
                <c:pt idx="476">
                  <c:v>475</c:v>
                </c:pt>
                <c:pt idx="477">
                  <c:v>476</c:v>
                </c:pt>
                <c:pt idx="478">
                  <c:v>477</c:v>
                </c:pt>
                <c:pt idx="479">
                  <c:v>478</c:v>
                </c:pt>
                <c:pt idx="480">
                  <c:v>479</c:v>
                </c:pt>
                <c:pt idx="481">
                  <c:v>480</c:v>
                </c:pt>
                <c:pt idx="482">
                  <c:v>481</c:v>
                </c:pt>
                <c:pt idx="483">
                  <c:v>482</c:v>
                </c:pt>
                <c:pt idx="484">
                  <c:v>483</c:v>
                </c:pt>
                <c:pt idx="485">
                  <c:v>484</c:v>
                </c:pt>
                <c:pt idx="486">
                  <c:v>485</c:v>
                </c:pt>
                <c:pt idx="487">
                  <c:v>486</c:v>
                </c:pt>
                <c:pt idx="488">
                  <c:v>487</c:v>
                </c:pt>
                <c:pt idx="489">
                  <c:v>488</c:v>
                </c:pt>
                <c:pt idx="490">
                  <c:v>489</c:v>
                </c:pt>
                <c:pt idx="491">
                  <c:v>490</c:v>
                </c:pt>
                <c:pt idx="492">
                  <c:v>491</c:v>
                </c:pt>
                <c:pt idx="493">
                  <c:v>492</c:v>
                </c:pt>
                <c:pt idx="494">
                  <c:v>493</c:v>
                </c:pt>
                <c:pt idx="495">
                  <c:v>494</c:v>
                </c:pt>
                <c:pt idx="496">
                  <c:v>495</c:v>
                </c:pt>
                <c:pt idx="497">
                  <c:v>496</c:v>
                </c:pt>
                <c:pt idx="498">
                  <c:v>497</c:v>
                </c:pt>
                <c:pt idx="499">
                  <c:v>498</c:v>
                </c:pt>
                <c:pt idx="500">
                  <c:v>499</c:v>
                </c:pt>
                <c:pt idx="501">
                  <c:v>500</c:v>
                </c:pt>
                <c:pt idx="502">
                  <c:v>501</c:v>
                </c:pt>
                <c:pt idx="503">
                  <c:v>502</c:v>
                </c:pt>
                <c:pt idx="504">
                  <c:v>503</c:v>
                </c:pt>
                <c:pt idx="505">
                  <c:v>504</c:v>
                </c:pt>
                <c:pt idx="506">
                  <c:v>505</c:v>
                </c:pt>
                <c:pt idx="507">
                  <c:v>506</c:v>
                </c:pt>
                <c:pt idx="508">
                  <c:v>507</c:v>
                </c:pt>
                <c:pt idx="509">
                  <c:v>508</c:v>
                </c:pt>
                <c:pt idx="510">
                  <c:v>509</c:v>
                </c:pt>
                <c:pt idx="511">
                  <c:v>510</c:v>
                </c:pt>
                <c:pt idx="512">
                  <c:v>511</c:v>
                </c:pt>
                <c:pt idx="513">
                  <c:v>512</c:v>
                </c:pt>
                <c:pt idx="514">
                  <c:v>513</c:v>
                </c:pt>
                <c:pt idx="515">
                  <c:v>514</c:v>
                </c:pt>
                <c:pt idx="516">
                  <c:v>515</c:v>
                </c:pt>
                <c:pt idx="517">
                  <c:v>516</c:v>
                </c:pt>
                <c:pt idx="518">
                  <c:v>517</c:v>
                </c:pt>
                <c:pt idx="519">
                  <c:v>518</c:v>
                </c:pt>
                <c:pt idx="520">
                  <c:v>519</c:v>
                </c:pt>
                <c:pt idx="521">
                  <c:v>520</c:v>
                </c:pt>
                <c:pt idx="522">
                  <c:v>521</c:v>
                </c:pt>
                <c:pt idx="523">
                  <c:v>522</c:v>
                </c:pt>
                <c:pt idx="524">
                  <c:v>523</c:v>
                </c:pt>
                <c:pt idx="525">
                  <c:v>524</c:v>
                </c:pt>
                <c:pt idx="526">
                  <c:v>525</c:v>
                </c:pt>
                <c:pt idx="527">
                  <c:v>526</c:v>
                </c:pt>
                <c:pt idx="528">
                  <c:v>527</c:v>
                </c:pt>
                <c:pt idx="529">
                  <c:v>528</c:v>
                </c:pt>
                <c:pt idx="530">
                  <c:v>529</c:v>
                </c:pt>
                <c:pt idx="531">
                  <c:v>530</c:v>
                </c:pt>
                <c:pt idx="532">
                  <c:v>531</c:v>
                </c:pt>
                <c:pt idx="533">
                  <c:v>532</c:v>
                </c:pt>
                <c:pt idx="534">
                  <c:v>533</c:v>
                </c:pt>
                <c:pt idx="535">
                  <c:v>534</c:v>
                </c:pt>
                <c:pt idx="536">
                  <c:v>535</c:v>
                </c:pt>
                <c:pt idx="537">
                  <c:v>536</c:v>
                </c:pt>
                <c:pt idx="538">
                  <c:v>537</c:v>
                </c:pt>
                <c:pt idx="539">
                  <c:v>538</c:v>
                </c:pt>
                <c:pt idx="540">
                  <c:v>539</c:v>
                </c:pt>
                <c:pt idx="541">
                  <c:v>540</c:v>
                </c:pt>
                <c:pt idx="542">
                  <c:v>541</c:v>
                </c:pt>
                <c:pt idx="543">
                  <c:v>542</c:v>
                </c:pt>
                <c:pt idx="544">
                  <c:v>543</c:v>
                </c:pt>
                <c:pt idx="545">
                  <c:v>544</c:v>
                </c:pt>
                <c:pt idx="546">
                  <c:v>545</c:v>
                </c:pt>
                <c:pt idx="547">
                  <c:v>546</c:v>
                </c:pt>
                <c:pt idx="548">
                  <c:v>547</c:v>
                </c:pt>
                <c:pt idx="549">
                  <c:v>548</c:v>
                </c:pt>
                <c:pt idx="550">
                  <c:v>549</c:v>
                </c:pt>
                <c:pt idx="551">
                  <c:v>550</c:v>
                </c:pt>
                <c:pt idx="552">
                  <c:v>551</c:v>
                </c:pt>
                <c:pt idx="553">
                  <c:v>552</c:v>
                </c:pt>
                <c:pt idx="554">
                  <c:v>553</c:v>
                </c:pt>
                <c:pt idx="555">
                  <c:v>554</c:v>
                </c:pt>
                <c:pt idx="556">
                  <c:v>555</c:v>
                </c:pt>
                <c:pt idx="557">
                  <c:v>556</c:v>
                </c:pt>
                <c:pt idx="558">
                  <c:v>557</c:v>
                </c:pt>
                <c:pt idx="559">
                  <c:v>558</c:v>
                </c:pt>
                <c:pt idx="560">
                  <c:v>559</c:v>
                </c:pt>
                <c:pt idx="561">
                  <c:v>560</c:v>
                </c:pt>
                <c:pt idx="562">
                  <c:v>561</c:v>
                </c:pt>
                <c:pt idx="563">
                  <c:v>562</c:v>
                </c:pt>
                <c:pt idx="564">
                  <c:v>563</c:v>
                </c:pt>
                <c:pt idx="565">
                  <c:v>564</c:v>
                </c:pt>
                <c:pt idx="566">
                  <c:v>565</c:v>
                </c:pt>
                <c:pt idx="567">
                  <c:v>566</c:v>
                </c:pt>
                <c:pt idx="568">
                  <c:v>567</c:v>
                </c:pt>
                <c:pt idx="569">
                  <c:v>568</c:v>
                </c:pt>
                <c:pt idx="570">
                  <c:v>569</c:v>
                </c:pt>
                <c:pt idx="571">
                  <c:v>570</c:v>
                </c:pt>
                <c:pt idx="572">
                  <c:v>571</c:v>
                </c:pt>
                <c:pt idx="573">
                  <c:v>572</c:v>
                </c:pt>
                <c:pt idx="574">
                  <c:v>573</c:v>
                </c:pt>
                <c:pt idx="575">
                  <c:v>574</c:v>
                </c:pt>
                <c:pt idx="576">
                  <c:v>575</c:v>
                </c:pt>
                <c:pt idx="577">
                  <c:v>576</c:v>
                </c:pt>
                <c:pt idx="578">
                  <c:v>577</c:v>
                </c:pt>
                <c:pt idx="579">
                  <c:v>578</c:v>
                </c:pt>
                <c:pt idx="580">
                  <c:v>579</c:v>
                </c:pt>
                <c:pt idx="581">
                  <c:v>580</c:v>
                </c:pt>
                <c:pt idx="582">
                  <c:v>581</c:v>
                </c:pt>
                <c:pt idx="583">
                  <c:v>582</c:v>
                </c:pt>
                <c:pt idx="584">
                  <c:v>583</c:v>
                </c:pt>
                <c:pt idx="585">
                  <c:v>584</c:v>
                </c:pt>
                <c:pt idx="586">
                  <c:v>585</c:v>
                </c:pt>
                <c:pt idx="587">
                  <c:v>586</c:v>
                </c:pt>
                <c:pt idx="588">
                  <c:v>587</c:v>
                </c:pt>
                <c:pt idx="589">
                  <c:v>588</c:v>
                </c:pt>
                <c:pt idx="590">
                  <c:v>589</c:v>
                </c:pt>
                <c:pt idx="591">
                  <c:v>590</c:v>
                </c:pt>
                <c:pt idx="592">
                  <c:v>591</c:v>
                </c:pt>
                <c:pt idx="593">
                  <c:v>592</c:v>
                </c:pt>
                <c:pt idx="594">
                  <c:v>593</c:v>
                </c:pt>
                <c:pt idx="595">
                  <c:v>594</c:v>
                </c:pt>
                <c:pt idx="596">
                  <c:v>595</c:v>
                </c:pt>
                <c:pt idx="597">
                  <c:v>596</c:v>
                </c:pt>
                <c:pt idx="598">
                  <c:v>597</c:v>
                </c:pt>
                <c:pt idx="599">
                  <c:v>598</c:v>
                </c:pt>
                <c:pt idx="600">
                  <c:v>599</c:v>
                </c:pt>
                <c:pt idx="601">
                  <c:v>600</c:v>
                </c:pt>
                <c:pt idx="602">
                  <c:v>601</c:v>
                </c:pt>
                <c:pt idx="603">
                  <c:v>602</c:v>
                </c:pt>
                <c:pt idx="604">
                  <c:v>603</c:v>
                </c:pt>
                <c:pt idx="605">
                  <c:v>604</c:v>
                </c:pt>
                <c:pt idx="606">
                  <c:v>605</c:v>
                </c:pt>
                <c:pt idx="607">
                  <c:v>606</c:v>
                </c:pt>
                <c:pt idx="608">
                  <c:v>607</c:v>
                </c:pt>
                <c:pt idx="609">
                  <c:v>608</c:v>
                </c:pt>
                <c:pt idx="610">
                  <c:v>609</c:v>
                </c:pt>
                <c:pt idx="611">
                  <c:v>610</c:v>
                </c:pt>
                <c:pt idx="612">
                  <c:v>611</c:v>
                </c:pt>
                <c:pt idx="613">
                  <c:v>612</c:v>
                </c:pt>
                <c:pt idx="614">
                  <c:v>613</c:v>
                </c:pt>
                <c:pt idx="615">
                  <c:v>614</c:v>
                </c:pt>
                <c:pt idx="616">
                  <c:v>615</c:v>
                </c:pt>
                <c:pt idx="617">
                  <c:v>616</c:v>
                </c:pt>
                <c:pt idx="618">
                  <c:v>617</c:v>
                </c:pt>
                <c:pt idx="619">
                  <c:v>618</c:v>
                </c:pt>
                <c:pt idx="620">
                  <c:v>619</c:v>
                </c:pt>
                <c:pt idx="621">
                  <c:v>620</c:v>
                </c:pt>
                <c:pt idx="622">
                  <c:v>621</c:v>
                </c:pt>
                <c:pt idx="623">
                  <c:v>622</c:v>
                </c:pt>
                <c:pt idx="624">
                  <c:v>623</c:v>
                </c:pt>
                <c:pt idx="625">
                  <c:v>624</c:v>
                </c:pt>
                <c:pt idx="626">
                  <c:v>625</c:v>
                </c:pt>
                <c:pt idx="627">
                  <c:v>626</c:v>
                </c:pt>
                <c:pt idx="628">
                  <c:v>627</c:v>
                </c:pt>
                <c:pt idx="629">
                  <c:v>628</c:v>
                </c:pt>
                <c:pt idx="630">
                  <c:v>629</c:v>
                </c:pt>
                <c:pt idx="631">
                  <c:v>630</c:v>
                </c:pt>
                <c:pt idx="632">
                  <c:v>631</c:v>
                </c:pt>
                <c:pt idx="633">
                  <c:v>632</c:v>
                </c:pt>
                <c:pt idx="634">
                  <c:v>633</c:v>
                </c:pt>
                <c:pt idx="635">
                  <c:v>634</c:v>
                </c:pt>
                <c:pt idx="636">
                  <c:v>635</c:v>
                </c:pt>
                <c:pt idx="637">
                  <c:v>636</c:v>
                </c:pt>
                <c:pt idx="638">
                  <c:v>637</c:v>
                </c:pt>
                <c:pt idx="639">
                  <c:v>638</c:v>
                </c:pt>
                <c:pt idx="640">
                  <c:v>639</c:v>
                </c:pt>
                <c:pt idx="641">
                  <c:v>640</c:v>
                </c:pt>
                <c:pt idx="642">
                  <c:v>641</c:v>
                </c:pt>
                <c:pt idx="643">
                  <c:v>642</c:v>
                </c:pt>
                <c:pt idx="644">
                  <c:v>643</c:v>
                </c:pt>
                <c:pt idx="645">
                  <c:v>644</c:v>
                </c:pt>
                <c:pt idx="646">
                  <c:v>645</c:v>
                </c:pt>
                <c:pt idx="647">
                  <c:v>646</c:v>
                </c:pt>
                <c:pt idx="648">
                  <c:v>647</c:v>
                </c:pt>
                <c:pt idx="649">
                  <c:v>648</c:v>
                </c:pt>
                <c:pt idx="650">
                  <c:v>649</c:v>
                </c:pt>
                <c:pt idx="651">
                  <c:v>650</c:v>
                </c:pt>
                <c:pt idx="652">
                  <c:v>651</c:v>
                </c:pt>
                <c:pt idx="653">
                  <c:v>652</c:v>
                </c:pt>
                <c:pt idx="654">
                  <c:v>653</c:v>
                </c:pt>
                <c:pt idx="655">
                  <c:v>654</c:v>
                </c:pt>
                <c:pt idx="656">
                  <c:v>655</c:v>
                </c:pt>
                <c:pt idx="657">
                  <c:v>656</c:v>
                </c:pt>
                <c:pt idx="658">
                  <c:v>657</c:v>
                </c:pt>
                <c:pt idx="659">
                  <c:v>658</c:v>
                </c:pt>
                <c:pt idx="660">
                  <c:v>659</c:v>
                </c:pt>
                <c:pt idx="661">
                  <c:v>660</c:v>
                </c:pt>
                <c:pt idx="662">
                  <c:v>661</c:v>
                </c:pt>
                <c:pt idx="663">
                  <c:v>662</c:v>
                </c:pt>
                <c:pt idx="664">
                  <c:v>663</c:v>
                </c:pt>
                <c:pt idx="665">
                  <c:v>664</c:v>
                </c:pt>
                <c:pt idx="666">
                  <c:v>665</c:v>
                </c:pt>
                <c:pt idx="667">
                  <c:v>666</c:v>
                </c:pt>
                <c:pt idx="668">
                  <c:v>667</c:v>
                </c:pt>
                <c:pt idx="669">
                  <c:v>668</c:v>
                </c:pt>
                <c:pt idx="670">
                  <c:v>669</c:v>
                </c:pt>
                <c:pt idx="671">
                  <c:v>670</c:v>
                </c:pt>
                <c:pt idx="672">
                  <c:v>671</c:v>
                </c:pt>
                <c:pt idx="673">
                  <c:v>672</c:v>
                </c:pt>
                <c:pt idx="674">
                  <c:v>673</c:v>
                </c:pt>
                <c:pt idx="675">
                  <c:v>674</c:v>
                </c:pt>
                <c:pt idx="676">
                  <c:v>675</c:v>
                </c:pt>
                <c:pt idx="677">
                  <c:v>676</c:v>
                </c:pt>
                <c:pt idx="678">
                  <c:v>677</c:v>
                </c:pt>
                <c:pt idx="679">
                  <c:v>678</c:v>
                </c:pt>
                <c:pt idx="680">
                  <c:v>679</c:v>
                </c:pt>
                <c:pt idx="681">
                  <c:v>680</c:v>
                </c:pt>
                <c:pt idx="682">
                  <c:v>681</c:v>
                </c:pt>
                <c:pt idx="683">
                  <c:v>682</c:v>
                </c:pt>
                <c:pt idx="684">
                  <c:v>683</c:v>
                </c:pt>
                <c:pt idx="685">
                  <c:v>684</c:v>
                </c:pt>
                <c:pt idx="686">
                  <c:v>685</c:v>
                </c:pt>
                <c:pt idx="687">
                  <c:v>686</c:v>
                </c:pt>
                <c:pt idx="688">
                  <c:v>687</c:v>
                </c:pt>
                <c:pt idx="689">
                  <c:v>688</c:v>
                </c:pt>
                <c:pt idx="690">
                  <c:v>689</c:v>
                </c:pt>
                <c:pt idx="691">
                  <c:v>690</c:v>
                </c:pt>
                <c:pt idx="692">
                  <c:v>691</c:v>
                </c:pt>
                <c:pt idx="693">
                  <c:v>692</c:v>
                </c:pt>
                <c:pt idx="694">
                  <c:v>693</c:v>
                </c:pt>
                <c:pt idx="695">
                  <c:v>694</c:v>
                </c:pt>
                <c:pt idx="696">
                  <c:v>695</c:v>
                </c:pt>
                <c:pt idx="697">
                  <c:v>696</c:v>
                </c:pt>
                <c:pt idx="698">
                  <c:v>697</c:v>
                </c:pt>
                <c:pt idx="699">
                  <c:v>698</c:v>
                </c:pt>
                <c:pt idx="700">
                  <c:v>699</c:v>
                </c:pt>
                <c:pt idx="701">
                  <c:v>700</c:v>
                </c:pt>
                <c:pt idx="702">
                  <c:v>701</c:v>
                </c:pt>
                <c:pt idx="703">
                  <c:v>702</c:v>
                </c:pt>
                <c:pt idx="704">
                  <c:v>703</c:v>
                </c:pt>
                <c:pt idx="705">
                  <c:v>704</c:v>
                </c:pt>
                <c:pt idx="706">
                  <c:v>705</c:v>
                </c:pt>
                <c:pt idx="707">
                  <c:v>706</c:v>
                </c:pt>
                <c:pt idx="708">
                  <c:v>707</c:v>
                </c:pt>
                <c:pt idx="709">
                  <c:v>708</c:v>
                </c:pt>
                <c:pt idx="710">
                  <c:v>709</c:v>
                </c:pt>
                <c:pt idx="711">
                  <c:v>710</c:v>
                </c:pt>
                <c:pt idx="712">
                  <c:v>711</c:v>
                </c:pt>
                <c:pt idx="713">
                  <c:v>712</c:v>
                </c:pt>
                <c:pt idx="714">
                  <c:v>713</c:v>
                </c:pt>
                <c:pt idx="715">
                  <c:v>714</c:v>
                </c:pt>
                <c:pt idx="716">
                  <c:v>715</c:v>
                </c:pt>
                <c:pt idx="717">
                  <c:v>716</c:v>
                </c:pt>
                <c:pt idx="718">
                  <c:v>717</c:v>
                </c:pt>
                <c:pt idx="719">
                  <c:v>718</c:v>
                </c:pt>
                <c:pt idx="720">
                  <c:v>719</c:v>
                </c:pt>
                <c:pt idx="721">
                  <c:v>720</c:v>
                </c:pt>
                <c:pt idx="722">
                  <c:v>721</c:v>
                </c:pt>
                <c:pt idx="723">
                  <c:v>722</c:v>
                </c:pt>
                <c:pt idx="724">
                  <c:v>723</c:v>
                </c:pt>
                <c:pt idx="725">
                  <c:v>724</c:v>
                </c:pt>
                <c:pt idx="726">
                  <c:v>725</c:v>
                </c:pt>
                <c:pt idx="727">
                  <c:v>726</c:v>
                </c:pt>
                <c:pt idx="728">
                  <c:v>727</c:v>
                </c:pt>
                <c:pt idx="729">
                  <c:v>728</c:v>
                </c:pt>
                <c:pt idx="730">
                  <c:v>729</c:v>
                </c:pt>
                <c:pt idx="731">
                  <c:v>730</c:v>
                </c:pt>
              </c:numCache>
            </c:numRef>
          </c:xVal>
          <c:yVal>
            <c:numRef>
              <c:f>'[Sensitivity Analysis final.xlsx]Fig 2yr Cond Mort Adj'!$B$2:$B$733</c:f>
              <c:numCache>
                <c:formatCode>General</c:formatCode>
                <c:ptCount val="73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5.2771850000000002E-2</c:v>
                </c:pt>
                <c:pt idx="186">
                  <c:v>0.10701224000000001</c:v>
                </c:pt>
                <c:pt idx="187">
                  <c:v>0.16523093999999999</c:v>
                </c:pt>
                <c:pt idx="188">
                  <c:v>0.21241900000000002</c:v>
                </c:pt>
                <c:pt idx="189">
                  <c:v>0.2379464</c:v>
                </c:pt>
                <c:pt idx="190">
                  <c:v>0.26527737000000001</c:v>
                </c:pt>
                <c:pt idx="191">
                  <c:v>0.32291987</c:v>
                </c:pt>
                <c:pt idx="192">
                  <c:v>0.40478817000000006</c:v>
                </c:pt>
                <c:pt idx="193">
                  <c:v>0.46119552000000003</c:v>
                </c:pt>
                <c:pt idx="194">
                  <c:v>0.50146295000000007</c:v>
                </c:pt>
                <c:pt idx="195">
                  <c:v>0.52903456000000004</c:v>
                </c:pt>
                <c:pt idx="196">
                  <c:v>0.57134878</c:v>
                </c:pt>
                <c:pt idx="197">
                  <c:v>0.61042832999999996</c:v>
                </c:pt>
                <c:pt idx="198">
                  <c:v>0.66932260999999993</c:v>
                </c:pt>
                <c:pt idx="199">
                  <c:v>0.75101558000000002</c:v>
                </c:pt>
                <c:pt idx="200">
                  <c:v>0.77712638000000001</c:v>
                </c:pt>
                <c:pt idx="201">
                  <c:v>0.80800824999999998</c:v>
                </c:pt>
                <c:pt idx="202">
                  <c:v>0.85475484000000002</c:v>
                </c:pt>
                <c:pt idx="203">
                  <c:v>0.91403160000000006</c:v>
                </c:pt>
                <c:pt idx="204">
                  <c:v>0.94361186999999991</c:v>
                </c:pt>
                <c:pt idx="205">
                  <c:v>0.99418536999999996</c:v>
                </c:pt>
                <c:pt idx="206">
                  <c:v>1.0343275299999999</c:v>
                </c:pt>
                <c:pt idx="207">
                  <c:v>1.10041948</c:v>
                </c:pt>
                <c:pt idx="208">
                  <c:v>1.1422280899999999</c:v>
                </c:pt>
                <c:pt idx="209">
                  <c:v>1.16802472</c:v>
                </c:pt>
                <c:pt idx="210">
                  <c:v>1.1943134200000001</c:v>
                </c:pt>
                <c:pt idx="211">
                  <c:v>1.2438054199999999</c:v>
                </c:pt>
                <c:pt idx="212">
                  <c:v>1.3054557499999999</c:v>
                </c:pt>
                <c:pt idx="213">
                  <c:v>1.3253560200000001</c:v>
                </c:pt>
                <c:pt idx="214">
                  <c:v>1.4387940800000001</c:v>
                </c:pt>
                <c:pt idx="215">
                  <c:v>1.5046348899999999</c:v>
                </c:pt>
                <c:pt idx="216">
                  <c:v>1.5925218800000001</c:v>
                </c:pt>
                <c:pt idx="217">
                  <c:v>1.6401333499999999</c:v>
                </c:pt>
                <c:pt idx="218">
                  <c:v>1.6997209700000002</c:v>
                </c:pt>
                <c:pt idx="219">
                  <c:v>1.7711833699999999</c:v>
                </c:pt>
                <c:pt idx="220">
                  <c:v>1.8258620900000002</c:v>
                </c:pt>
                <c:pt idx="221">
                  <c:v>1.8835627399999999</c:v>
                </c:pt>
                <c:pt idx="222">
                  <c:v>1.9254488399999998</c:v>
                </c:pt>
                <c:pt idx="223">
                  <c:v>1.9689875400000001</c:v>
                </c:pt>
                <c:pt idx="224">
                  <c:v>2.0075687500000003</c:v>
                </c:pt>
                <c:pt idx="225">
                  <c:v>2.02982861</c:v>
                </c:pt>
                <c:pt idx="226">
                  <c:v>2.0536487999999999</c:v>
                </c:pt>
                <c:pt idx="227">
                  <c:v>2.0935130200000001</c:v>
                </c:pt>
                <c:pt idx="228">
                  <c:v>2.1471069599999999</c:v>
                </c:pt>
                <c:pt idx="229">
                  <c:v>2.1936774199999998</c:v>
                </c:pt>
                <c:pt idx="230">
                  <c:v>2.21989131</c:v>
                </c:pt>
                <c:pt idx="231">
                  <c:v>2.2647212799999998</c:v>
                </c:pt>
                <c:pt idx="232">
                  <c:v>2.3372073100000001</c:v>
                </c:pt>
                <c:pt idx="233">
                  <c:v>2.39844342</c:v>
                </c:pt>
                <c:pt idx="234">
                  <c:v>2.4922239200000003</c:v>
                </c:pt>
                <c:pt idx="235">
                  <c:v>2.53595456</c:v>
                </c:pt>
                <c:pt idx="236">
                  <c:v>2.6051571499999997</c:v>
                </c:pt>
                <c:pt idx="237">
                  <c:v>2.65135582</c:v>
                </c:pt>
                <c:pt idx="238">
                  <c:v>2.7263133500000003</c:v>
                </c:pt>
                <c:pt idx="239">
                  <c:v>2.7800886999999999</c:v>
                </c:pt>
                <c:pt idx="240">
                  <c:v>2.7967536100000001</c:v>
                </c:pt>
                <c:pt idx="241">
                  <c:v>2.8531858300000001</c:v>
                </c:pt>
                <c:pt idx="242">
                  <c:v>2.9044308299999999</c:v>
                </c:pt>
                <c:pt idx="243">
                  <c:v>2.9691145699999999</c:v>
                </c:pt>
                <c:pt idx="244">
                  <c:v>3.0042119600000001</c:v>
                </c:pt>
                <c:pt idx="245">
                  <c:v>3.0585287600000002</c:v>
                </c:pt>
                <c:pt idx="246">
                  <c:v>3.09619891</c:v>
                </c:pt>
                <c:pt idx="247">
                  <c:v>3.1291792800000002</c:v>
                </c:pt>
                <c:pt idx="248">
                  <c:v>3.1644824799999998</c:v>
                </c:pt>
                <c:pt idx="249">
                  <c:v>3.1873487899999997</c:v>
                </c:pt>
                <c:pt idx="250">
                  <c:v>3.2478315499999999</c:v>
                </c:pt>
                <c:pt idx="251">
                  <c:v>3.2801070000000001</c:v>
                </c:pt>
                <c:pt idx="252">
                  <c:v>3.3166726500000001</c:v>
                </c:pt>
                <c:pt idx="253">
                  <c:v>3.3382089800000001</c:v>
                </c:pt>
                <c:pt idx="254">
                  <c:v>3.3864453000000001</c:v>
                </c:pt>
                <c:pt idx="255">
                  <c:v>3.4186099599999999</c:v>
                </c:pt>
                <c:pt idx="256">
                  <c:v>3.46236502</c:v>
                </c:pt>
                <c:pt idx="257">
                  <c:v>3.4975515800000001</c:v>
                </c:pt>
                <c:pt idx="258">
                  <c:v>3.53604779</c:v>
                </c:pt>
                <c:pt idx="259">
                  <c:v>3.5704628099999995</c:v>
                </c:pt>
                <c:pt idx="260">
                  <c:v>3.6037623900000004</c:v>
                </c:pt>
                <c:pt idx="261">
                  <c:v>3.6588787300000001</c:v>
                </c:pt>
                <c:pt idx="262">
                  <c:v>3.7090221299999997</c:v>
                </c:pt>
                <c:pt idx="263">
                  <c:v>3.7522173599999999</c:v>
                </c:pt>
                <c:pt idx="264">
                  <c:v>3.7911506999999998</c:v>
                </c:pt>
                <c:pt idx="265">
                  <c:v>3.8551385899999997</c:v>
                </c:pt>
                <c:pt idx="266">
                  <c:v>3.9126004700000001</c:v>
                </c:pt>
                <c:pt idx="267">
                  <c:v>3.9467719900000002</c:v>
                </c:pt>
                <c:pt idx="268">
                  <c:v>3.9765951399999997</c:v>
                </c:pt>
                <c:pt idx="269">
                  <c:v>4.0220026100000004</c:v>
                </c:pt>
                <c:pt idx="270">
                  <c:v>4.0562877899999998</c:v>
                </c:pt>
                <c:pt idx="271">
                  <c:v>4.1112568199999995</c:v>
                </c:pt>
                <c:pt idx="272">
                  <c:v>4.1461111400000004</c:v>
                </c:pt>
                <c:pt idx="273">
                  <c:v>4.1974678899999995</c:v>
                </c:pt>
                <c:pt idx="274">
                  <c:v>4.2316286100000005</c:v>
                </c:pt>
                <c:pt idx="275">
                  <c:v>4.2581633200000004</c:v>
                </c:pt>
                <c:pt idx="276">
                  <c:v>4.3205164499999995</c:v>
                </c:pt>
                <c:pt idx="277">
                  <c:v>4.3627921499999998</c:v>
                </c:pt>
                <c:pt idx="278">
                  <c:v>4.4125670499999998</c:v>
                </c:pt>
                <c:pt idx="279">
                  <c:v>4.4407476299999997</c:v>
                </c:pt>
                <c:pt idx="280">
                  <c:v>4.4755044899999996</c:v>
                </c:pt>
                <c:pt idx="281">
                  <c:v>4.5286994300000005</c:v>
                </c:pt>
                <c:pt idx="282">
                  <c:v>4.58436033</c:v>
                </c:pt>
                <c:pt idx="283">
                  <c:v>4.6534682900000002</c:v>
                </c:pt>
                <c:pt idx="284">
                  <c:v>4.68313954</c:v>
                </c:pt>
                <c:pt idx="285">
                  <c:v>4.73162313</c:v>
                </c:pt>
                <c:pt idx="286">
                  <c:v>4.78600095</c:v>
                </c:pt>
                <c:pt idx="287">
                  <c:v>4.8289110400000004</c:v>
                </c:pt>
                <c:pt idx="288">
                  <c:v>4.8797641599999997</c:v>
                </c:pt>
                <c:pt idx="289">
                  <c:v>4.9303399900000002</c:v>
                </c:pt>
                <c:pt idx="290">
                  <c:v>4.9851957699999998</c:v>
                </c:pt>
                <c:pt idx="291">
                  <c:v>5.04227778</c:v>
                </c:pt>
                <c:pt idx="292">
                  <c:v>5.0986711400000004</c:v>
                </c:pt>
                <c:pt idx="293">
                  <c:v>5.14230286</c:v>
                </c:pt>
                <c:pt idx="294">
                  <c:v>5.19511609</c:v>
                </c:pt>
                <c:pt idx="295">
                  <c:v>5.24269315</c:v>
                </c:pt>
                <c:pt idx="296">
                  <c:v>5.2913919400000005</c:v>
                </c:pt>
                <c:pt idx="297">
                  <c:v>5.33781661</c:v>
                </c:pt>
                <c:pt idx="298">
                  <c:v>5.4027419299999995</c:v>
                </c:pt>
                <c:pt idx="299">
                  <c:v>5.4449245200000007</c:v>
                </c:pt>
                <c:pt idx="300">
                  <c:v>5.5004838100000004</c:v>
                </c:pt>
                <c:pt idx="301">
                  <c:v>5.5477927999999999</c:v>
                </c:pt>
                <c:pt idx="302">
                  <c:v>5.5837685600000002</c:v>
                </c:pt>
                <c:pt idx="303">
                  <c:v>5.6201471400000003</c:v>
                </c:pt>
                <c:pt idx="304">
                  <c:v>5.6571823999999999</c:v>
                </c:pt>
                <c:pt idx="305">
                  <c:v>5.7077267899999997</c:v>
                </c:pt>
                <c:pt idx="306">
                  <c:v>5.7397441300000001</c:v>
                </c:pt>
                <c:pt idx="307">
                  <c:v>5.7731066499999999</c:v>
                </c:pt>
                <c:pt idx="308">
                  <c:v>5.8096117999999999</c:v>
                </c:pt>
                <c:pt idx="309">
                  <c:v>5.8547762699999994</c:v>
                </c:pt>
                <c:pt idx="310">
                  <c:v>5.8908201499999997</c:v>
                </c:pt>
                <c:pt idx="311">
                  <c:v>5.9374489400000003</c:v>
                </c:pt>
                <c:pt idx="312">
                  <c:v>5.9931978599999995</c:v>
                </c:pt>
                <c:pt idx="313">
                  <c:v>6.0297954899999997</c:v>
                </c:pt>
                <c:pt idx="314">
                  <c:v>6.09617845</c:v>
                </c:pt>
                <c:pt idx="315">
                  <c:v>6.1369849800000003</c:v>
                </c:pt>
                <c:pt idx="316">
                  <c:v>6.1865203800000002</c:v>
                </c:pt>
                <c:pt idx="317">
                  <c:v>6.2051229800000005</c:v>
                </c:pt>
                <c:pt idx="318">
                  <c:v>6.2456038100000004</c:v>
                </c:pt>
                <c:pt idx="319">
                  <c:v>6.3001695799999995</c:v>
                </c:pt>
                <c:pt idx="320">
                  <c:v>6.3572241599999995</c:v>
                </c:pt>
                <c:pt idx="321">
                  <c:v>6.4232902200000002</c:v>
                </c:pt>
                <c:pt idx="322">
                  <c:v>6.4443060499999998</c:v>
                </c:pt>
                <c:pt idx="323">
                  <c:v>6.4743449200000001</c:v>
                </c:pt>
                <c:pt idx="324">
                  <c:v>6.5087660500000002</c:v>
                </c:pt>
                <c:pt idx="325">
                  <c:v>6.5610580700000005</c:v>
                </c:pt>
                <c:pt idx="326">
                  <c:v>6.6078916099999994</c:v>
                </c:pt>
                <c:pt idx="327">
                  <c:v>6.6394392999999994</c:v>
                </c:pt>
                <c:pt idx="328">
                  <c:v>6.6940730300000002</c:v>
                </c:pt>
                <c:pt idx="329">
                  <c:v>6.7306678499999997</c:v>
                </c:pt>
                <c:pt idx="330">
                  <c:v>6.7946131500000009</c:v>
                </c:pt>
                <c:pt idx="331">
                  <c:v>6.8394375800000002</c:v>
                </c:pt>
                <c:pt idx="332">
                  <c:v>6.8743216499999997</c:v>
                </c:pt>
                <c:pt idx="333">
                  <c:v>6.9044573600000003</c:v>
                </c:pt>
                <c:pt idx="334">
                  <c:v>6.9521800899999997</c:v>
                </c:pt>
                <c:pt idx="335">
                  <c:v>6.9836225200000008</c:v>
                </c:pt>
                <c:pt idx="336">
                  <c:v>7.0062553400000009</c:v>
                </c:pt>
                <c:pt idx="337">
                  <c:v>7.070876600000001</c:v>
                </c:pt>
                <c:pt idx="338">
                  <c:v>7.1331087599999998</c:v>
                </c:pt>
                <c:pt idx="339">
                  <c:v>7.2070105800000004</c:v>
                </c:pt>
                <c:pt idx="340">
                  <c:v>7.23418794</c:v>
                </c:pt>
                <c:pt idx="341">
                  <c:v>7.2978437600000001</c:v>
                </c:pt>
                <c:pt idx="342">
                  <c:v>7.3315121299999992</c:v>
                </c:pt>
                <c:pt idx="343">
                  <c:v>7.383440049999999</c:v>
                </c:pt>
                <c:pt idx="344">
                  <c:v>7.4439772400000006</c:v>
                </c:pt>
                <c:pt idx="345">
                  <c:v>7.5206614000000007</c:v>
                </c:pt>
                <c:pt idx="346">
                  <c:v>7.5633856499999998</c:v>
                </c:pt>
                <c:pt idx="347">
                  <c:v>7.5954261300000008</c:v>
                </c:pt>
                <c:pt idx="348">
                  <c:v>7.6245393400000001</c:v>
                </c:pt>
                <c:pt idx="349">
                  <c:v>7.6419258800000005</c:v>
                </c:pt>
                <c:pt idx="350">
                  <c:v>7.6682530999999994</c:v>
                </c:pt>
                <c:pt idx="351">
                  <c:v>7.7254793099999999</c:v>
                </c:pt>
                <c:pt idx="352">
                  <c:v>7.78173593</c:v>
                </c:pt>
                <c:pt idx="353">
                  <c:v>7.8015497099999997</c:v>
                </c:pt>
                <c:pt idx="354">
                  <c:v>7.8416348200000003</c:v>
                </c:pt>
                <c:pt idx="355">
                  <c:v>7.8723959600000004</c:v>
                </c:pt>
                <c:pt idx="356">
                  <c:v>7.885961850000001</c:v>
                </c:pt>
                <c:pt idx="357">
                  <c:v>7.9693721899999996</c:v>
                </c:pt>
                <c:pt idx="358">
                  <c:v>8.0132288000000003</c:v>
                </c:pt>
                <c:pt idx="359">
                  <c:v>8.0527790699999997</c:v>
                </c:pt>
                <c:pt idx="360">
                  <c:v>8.0773986099999995</c:v>
                </c:pt>
                <c:pt idx="361">
                  <c:v>8.1032586300000009</c:v>
                </c:pt>
                <c:pt idx="362">
                  <c:v>8.1693668099999996</c:v>
                </c:pt>
                <c:pt idx="363">
                  <c:v>8.1834243799999999</c:v>
                </c:pt>
                <c:pt idx="364">
                  <c:v>8.2310825899999998</c:v>
                </c:pt>
                <c:pt idx="365">
                  <c:v>8.2940910800000012</c:v>
                </c:pt>
                <c:pt idx="366">
                  <c:v>8.3189774399999994</c:v>
                </c:pt>
                <c:pt idx="367">
                  <c:v>8.350814530000001</c:v>
                </c:pt>
                <c:pt idx="368">
                  <c:v>8.3735440199999989</c:v>
                </c:pt>
                <c:pt idx="369">
                  <c:v>8.4071745700000005</c:v>
                </c:pt>
                <c:pt idx="370">
                  <c:v>8.44124783</c:v>
                </c:pt>
                <c:pt idx="371">
                  <c:v>8.4629151500000006</c:v>
                </c:pt>
                <c:pt idx="372">
                  <c:v>8.4855472200000008</c:v>
                </c:pt>
                <c:pt idx="373">
                  <c:v>8.5387028399999991</c:v>
                </c:pt>
                <c:pt idx="374">
                  <c:v>8.576051249999999</c:v>
                </c:pt>
                <c:pt idx="375">
                  <c:v>8.6245780300000003</c:v>
                </c:pt>
                <c:pt idx="376">
                  <c:v>8.6559194900000005</c:v>
                </c:pt>
                <c:pt idx="377">
                  <c:v>8.6694045499999994</c:v>
                </c:pt>
                <c:pt idx="378">
                  <c:v>8.7273345399999993</c:v>
                </c:pt>
                <c:pt idx="379">
                  <c:v>8.7937697000000004</c:v>
                </c:pt>
                <c:pt idx="380">
                  <c:v>8.83031145</c:v>
                </c:pt>
                <c:pt idx="381">
                  <c:v>8.87967862</c:v>
                </c:pt>
                <c:pt idx="382">
                  <c:v>8.9497587099999993</c:v>
                </c:pt>
                <c:pt idx="383">
                  <c:v>8.9910167599999991</c:v>
                </c:pt>
                <c:pt idx="384">
                  <c:v>9.0428662800000001</c:v>
                </c:pt>
                <c:pt idx="385">
                  <c:v>9.0864062499999996</c:v>
                </c:pt>
                <c:pt idx="386">
                  <c:v>9.1313946699999988</c:v>
                </c:pt>
                <c:pt idx="387">
                  <c:v>9.1740747299999992</c:v>
                </c:pt>
                <c:pt idx="388">
                  <c:v>9.2112628500000007</c:v>
                </c:pt>
                <c:pt idx="389">
                  <c:v>9.2425127099999997</c:v>
                </c:pt>
                <c:pt idx="390">
                  <c:v>9.2816442400000003</c:v>
                </c:pt>
                <c:pt idx="391">
                  <c:v>9.31831326</c:v>
                </c:pt>
                <c:pt idx="392">
                  <c:v>9.3766704599999997</c:v>
                </c:pt>
                <c:pt idx="393">
                  <c:v>9.4241507899999988</c:v>
                </c:pt>
                <c:pt idx="394">
                  <c:v>9.4619451199999993</c:v>
                </c:pt>
                <c:pt idx="395">
                  <c:v>9.4873272199999992</c:v>
                </c:pt>
                <c:pt idx="396">
                  <c:v>9.5261246499999999</c:v>
                </c:pt>
                <c:pt idx="397">
                  <c:v>9.5810061700000002</c:v>
                </c:pt>
                <c:pt idx="398">
                  <c:v>9.6194649800000001</c:v>
                </c:pt>
                <c:pt idx="399">
                  <c:v>9.666931739999999</c:v>
                </c:pt>
                <c:pt idx="400">
                  <c:v>9.683663339999999</c:v>
                </c:pt>
                <c:pt idx="401">
                  <c:v>9.7720614000000001</c:v>
                </c:pt>
                <c:pt idx="402">
                  <c:v>9.8118557099999997</c:v>
                </c:pt>
                <c:pt idx="403">
                  <c:v>9.8317178799999994</c:v>
                </c:pt>
                <c:pt idx="404">
                  <c:v>9.8564574799999995</c:v>
                </c:pt>
                <c:pt idx="405">
                  <c:v>9.8977488400000002</c:v>
                </c:pt>
                <c:pt idx="406">
                  <c:v>9.9415913200000006</c:v>
                </c:pt>
                <c:pt idx="407">
                  <c:v>9.9661770999999995</c:v>
                </c:pt>
                <c:pt idx="408">
                  <c:v>10.01967672</c:v>
                </c:pt>
                <c:pt idx="409">
                  <c:v>10.045823650000001</c:v>
                </c:pt>
                <c:pt idx="410">
                  <c:v>10.06132706</c:v>
                </c:pt>
                <c:pt idx="411">
                  <c:v>10.086733629999999</c:v>
                </c:pt>
                <c:pt idx="412">
                  <c:v>10.128958089999999</c:v>
                </c:pt>
                <c:pt idx="413">
                  <c:v>10.17839601</c:v>
                </c:pt>
                <c:pt idx="414">
                  <c:v>10.19532326</c:v>
                </c:pt>
                <c:pt idx="415">
                  <c:v>10.254200689999999</c:v>
                </c:pt>
                <c:pt idx="416">
                  <c:v>10.306192599999999</c:v>
                </c:pt>
                <c:pt idx="417">
                  <c:v>10.31801009</c:v>
                </c:pt>
                <c:pt idx="418">
                  <c:v>10.358998570000001</c:v>
                </c:pt>
                <c:pt idx="419">
                  <c:v>10.400696700000001</c:v>
                </c:pt>
                <c:pt idx="420">
                  <c:v>10.416274909999998</c:v>
                </c:pt>
                <c:pt idx="421">
                  <c:v>10.43759309</c:v>
                </c:pt>
                <c:pt idx="422">
                  <c:v>10.491992099999999</c:v>
                </c:pt>
                <c:pt idx="423">
                  <c:v>10.521948270000001</c:v>
                </c:pt>
                <c:pt idx="424">
                  <c:v>10.581798789999999</c:v>
                </c:pt>
                <c:pt idx="425">
                  <c:v>10.61832175</c:v>
                </c:pt>
                <c:pt idx="426">
                  <c:v>10.64493876</c:v>
                </c:pt>
                <c:pt idx="427">
                  <c:v>10.71844907</c:v>
                </c:pt>
                <c:pt idx="428">
                  <c:v>10.754922329999999</c:v>
                </c:pt>
                <c:pt idx="429">
                  <c:v>10.79586557</c:v>
                </c:pt>
                <c:pt idx="430">
                  <c:v>10.808042090000001</c:v>
                </c:pt>
                <c:pt idx="431">
                  <c:v>10.81979817</c:v>
                </c:pt>
                <c:pt idx="432">
                  <c:v>10.86386091</c:v>
                </c:pt>
                <c:pt idx="433">
                  <c:v>10.90830085</c:v>
                </c:pt>
                <c:pt idx="434">
                  <c:v>10.934700679999999</c:v>
                </c:pt>
                <c:pt idx="435">
                  <c:v>10.957688490000001</c:v>
                </c:pt>
                <c:pt idx="436">
                  <c:v>11.012134099999999</c:v>
                </c:pt>
                <c:pt idx="437">
                  <c:v>11.04650518</c:v>
                </c:pt>
                <c:pt idx="438">
                  <c:v>11.08714591</c:v>
                </c:pt>
                <c:pt idx="439">
                  <c:v>11.11313977</c:v>
                </c:pt>
                <c:pt idx="440">
                  <c:v>11.141893749999999</c:v>
                </c:pt>
                <c:pt idx="441">
                  <c:v>11.19712049</c:v>
                </c:pt>
                <c:pt idx="442">
                  <c:v>11.21422439</c:v>
                </c:pt>
                <c:pt idx="443">
                  <c:v>11.24734707</c:v>
                </c:pt>
                <c:pt idx="444">
                  <c:v>11.30578641</c:v>
                </c:pt>
                <c:pt idx="445">
                  <c:v>11.360573879999999</c:v>
                </c:pt>
                <c:pt idx="446">
                  <c:v>11.40627565</c:v>
                </c:pt>
                <c:pt idx="447">
                  <c:v>11.45079363</c:v>
                </c:pt>
                <c:pt idx="448">
                  <c:v>11.470828640000001</c:v>
                </c:pt>
                <c:pt idx="449">
                  <c:v>11.50865613</c:v>
                </c:pt>
                <c:pt idx="450">
                  <c:v>11.54940803</c:v>
                </c:pt>
                <c:pt idx="451">
                  <c:v>11.59075623</c:v>
                </c:pt>
                <c:pt idx="452">
                  <c:v>11.59899731</c:v>
                </c:pt>
                <c:pt idx="453">
                  <c:v>11.611537030000001</c:v>
                </c:pt>
                <c:pt idx="454">
                  <c:v>11.62356832</c:v>
                </c:pt>
                <c:pt idx="455">
                  <c:v>11.687627150000001</c:v>
                </c:pt>
                <c:pt idx="456">
                  <c:v>11.71348592</c:v>
                </c:pt>
                <c:pt idx="457">
                  <c:v>11.73812418</c:v>
                </c:pt>
                <c:pt idx="458">
                  <c:v>11.765139339999999</c:v>
                </c:pt>
                <c:pt idx="459">
                  <c:v>11.77680664</c:v>
                </c:pt>
                <c:pt idx="460">
                  <c:v>11.796665970000001</c:v>
                </c:pt>
                <c:pt idx="461">
                  <c:v>11.830345300000001</c:v>
                </c:pt>
                <c:pt idx="462">
                  <c:v>11.904782340000001</c:v>
                </c:pt>
                <c:pt idx="463">
                  <c:v>11.920282200000001</c:v>
                </c:pt>
                <c:pt idx="464">
                  <c:v>11.95773</c:v>
                </c:pt>
                <c:pt idx="465">
                  <c:v>12.003146339999999</c:v>
                </c:pt>
                <c:pt idx="466">
                  <c:v>12.05822579</c:v>
                </c:pt>
                <c:pt idx="467">
                  <c:v>12.071048639999999</c:v>
                </c:pt>
                <c:pt idx="468">
                  <c:v>12.10885214</c:v>
                </c:pt>
                <c:pt idx="469">
                  <c:v>12.135278750000001</c:v>
                </c:pt>
                <c:pt idx="470">
                  <c:v>12.17406091</c:v>
                </c:pt>
                <c:pt idx="471">
                  <c:v>12.22984353</c:v>
                </c:pt>
                <c:pt idx="472">
                  <c:v>12.275870940000001</c:v>
                </c:pt>
                <c:pt idx="473">
                  <c:v>12.318733119999999</c:v>
                </c:pt>
                <c:pt idx="474">
                  <c:v>12.34540698</c:v>
                </c:pt>
                <c:pt idx="475">
                  <c:v>12.3867584</c:v>
                </c:pt>
                <c:pt idx="476">
                  <c:v>12.456206829999999</c:v>
                </c:pt>
                <c:pt idx="477">
                  <c:v>12.491997489999999</c:v>
                </c:pt>
                <c:pt idx="478">
                  <c:v>12.54036543</c:v>
                </c:pt>
                <c:pt idx="479">
                  <c:v>12.593064139999999</c:v>
                </c:pt>
                <c:pt idx="480">
                  <c:v>12.62635955</c:v>
                </c:pt>
                <c:pt idx="481">
                  <c:v>12.66887431</c:v>
                </c:pt>
                <c:pt idx="482">
                  <c:v>12.685452459999999</c:v>
                </c:pt>
                <c:pt idx="483">
                  <c:v>12.729483859999998</c:v>
                </c:pt>
                <c:pt idx="484">
                  <c:v>12.74897648</c:v>
                </c:pt>
                <c:pt idx="485">
                  <c:v>12.783899909999999</c:v>
                </c:pt>
                <c:pt idx="486">
                  <c:v>12.82989272</c:v>
                </c:pt>
                <c:pt idx="487">
                  <c:v>12.846341080000002</c:v>
                </c:pt>
                <c:pt idx="488">
                  <c:v>12.91350899</c:v>
                </c:pt>
                <c:pt idx="489">
                  <c:v>12.946938980000001</c:v>
                </c:pt>
                <c:pt idx="490">
                  <c:v>12.96530351</c:v>
                </c:pt>
                <c:pt idx="491">
                  <c:v>12.988963640000001</c:v>
                </c:pt>
                <c:pt idx="492">
                  <c:v>13.010136829999999</c:v>
                </c:pt>
                <c:pt idx="493">
                  <c:v>13.063882660000001</c:v>
                </c:pt>
                <c:pt idx="494">
                  <c:v>13.084051150000001</c:v>
                </c:pt>
                <c:pt idx="495">
                  <c:v>13.10999713</c:v>
                </c:pt>
                <c:pt idx="496">
                  <c:v>13.157066889999999</c:v>
                </c:pt>
                <c:pt idx="497">
                  <c:v>13.185752379999998</c:v>
                </c:pt>
                <c:pt idx="498">
                  <c:v>13.223505380000001</c:v>
                </c:pt>
                <c:pt idx="499">
                  <c:v>13.232938529999998</c:v>
                </c:pt>
                <c:pt idx="500">
                  <c:v>13.267491980000001</c:v>
                </c:pt>
                <c:pt idx="501">
                  <c:v>13.283938989999999</c:v>
                </c:pt>
                <c:pt idx="502">
                  <c:v>13.301245959999999</c:v>
                </c:pt>
                <c:pt idx="503">
                  <c:v>13.333861710000001</c:v>
                </c:pt>
                <c:pt idx="504">
                  <c:v>13.397858970000001</c:v>
                </c:pt>
                <c:pt idx="505">
                  <c:v>13.43179207</c:v>
                </c:pt>
                <c:pt idx="506">
                  <c:v>13.485354729999999</c:v>
                </c:pt>
                <c:pt idx="507">
                  <c:v>13.525216330000001</c:v>
                </c:pt>
                <c:pt idx="508">
                  <c:v>13.574110449999999</c:v>
                </c:pt>
                <c:pt idx="509">
                  <c:v>13.608080170000001</c:v>
                </c:pt>
                <c:pt idx="510">
                  <c:v>13.636177850000001</c:v>
                </c:pt>
                <c:pt idx="511">
                  <c:v>13.66041134</c:v>
                </c:pt>
                <c:pt idx="512">
                  <c:v>13.701008740000001</c:v>
                </c:pt>
                <c:pt idx="513">
                  <c:v>13.727676880000001</c:v>
                </c:pt>
                <c:pt idx="514">
                  <c:v>13.79377558</c:v>
                </c:pt>
                <c:pt idx="515">
                  <c:v>13.826291430000001</c:v>
                </c:pt>
                <c:pt idx="516">
                  <c:v>13.8402888</c:v>
                </c:pt>
                <c:pt idx="517">
                  <c:v>13.851874540000001</c:v>
                </c:pt>
                <c:pt idx="518">
                  <c:v>13.884563929999999</c:v>
                </c:pt>
                <c:pt idx="519">
                  <c:v>13.904055239999998</c:v>
                </c:pt>
                <c:pt idx="520">
                  <c:v>13.94989633</c:v>
                </c:pt>
                <c:pt idx="521">
                  <c:v>13.97013903</c:v>
                </c:pt>
                <c:pt idx="522">
                  <c:v>14.008696979999998</c:v>
                </c:pt>
                <c:pt idx="523">
                  <c:v>14.033088450000001</c:v>
                </c:pt>
                <c:pt idx="524">
                  <c:v>14.07345572</c:v>
                </c:pt>
                <c:pt idx="525">
                  <c:v>14.078862419999998</c:v>
                </c:pt>
                <c:pt idx="526">
                  <c:v>14.1691187</c:v>
                </c:pt>
                <c:pt idx="527">
                  <c:v>14.184079969999999</c:v>
                </c:pt>
                <c:pt idx="528">
                  <c:v>14.196205989999999</c:v>
                </c:pt>
                <c:pt idx="529">
                  <c:v>14.261504410000001</c:v>
                </c:pt>
                <c:pt idx="530">
                  <c:v>14.294651589999999</c:v>
                </c:pt>
                <c:pt idx="531">
                  <c:v>14.310971670000001</c:v>
                </c:pt>
                <c:pt idx="532">
                  <c:v>14.353527569999999</c:v>
                </c:pt>
                <c:pt idx="533">
                  <c:v>14.375045070000001</c:v>
                </c:pt>
                <c:pt idx="534">
                  <c:v>14.382889639999998</c:v>
                </c:pt>
                <c:pt idx="535">
                  <c:v>14.415197499999998</c:v>
                </c:pt>
                <c:pt idx="536">
                  <c:v>14.45085285</c:v>
                </c:pt>
                <c:pt idx="537">
                  <c:v>14.459280099999999</c:v>
                </c:pt>
                <c:pt idx="538">
                  <c:v>14.48117641</c:v>
                </c:pt>
                <c:pt idx="539">
                  <c:v>14.561258939999998</c:v>
                </c:pt>
                <c:pt idx="540">
                  <c:v>14.57419831</c:v>
                </c:pt>
                <c:pt idx="541">
                  <c:v>14.6237174</c:v>
                </c:pt>
                <c:pt idx="542">
                  <c:v>14.671869000000001</c:v>
                </c:pt>
                <c:pt idx="543">
                  <c:v>14.699252660000001</c:v>
                </c:pt>
                <c:pt idx="544">
                  <c:v>14.759366420000001</c:v>
                </c:pt>
                <c:pt idx="545">
                  <c:v>14.772853250000001</c:v>
                </c:pt>
                <c:pt idx="546">
                  <c:v>14.804499460000001</c:v>
                </c:pt>
                <c:pt idx="547">
                  <c:v>14.862982590000001</c:v>
                </c:pt>
                <c:pt idx="548">
                  <c:v>14.88858883</c:v>
                </c:pt>
                <c:pt idx="549">
                  <c:v>14.912287900000001</c:v>
                </c:pt>
                <c:pt idx="550">
                  <c:v>14.962683230000001</c:v>
                </c:pt>
                <c:pt idx="551">
                  <c:v>15.022162889999999</c:v>
                </c:pt>
                <c:pt idx="552">
                  <c:v>15.04406007</c:v>
                </c:pt>
                <c:pt idx="553">
                  <c:v>15.077987070000001</c:v>
                </c:pt>
                <c:pt idx="554">
                  <c:v>15.125752279999999</c:v>
                </c:pt>
                <c:pt idx="555">
                  <c:v>15.153043439999999</c:v>
                </c:pt>
                <c:pt idx="556">
                  <c:v>15.17929109</c:v>
                </c:pt>
                <c:pt idx="557">
                  <c:v>15.20258735</c:v>
                </c:pt>
                <c:pt idx="558">
                  <c:v>15.23403544</c:v>
                </c:pt>
                <c:pt idx="559">
                  <c:v>15.280964999999998</c:v>
                </c:pt>
                <c:pt idx="560">
                  <c:v>15.34431333</c:v>
                </c:pt>
                <c:pt idx="561">
                  <c:v>15.359935610000001</c:v>
                </c:pt>
                <c:pt idx="562">
                  <c:v>15.41505671</c:v>
                </c:pt>
                <c:pt idx="563">
                  <c:v>15.435247530000002</c:v>
                </c:pt>
                <c:pt idx="564">
                  <c:v>15.46767294</c:v>
                </c:pt>
                <c:pt idx="565">
                  <c:v>15.530754310000001</c:v>
                </c:pt>
                <c:pt idx="566">
                  <c:v>15.56069012</c:v>
                </c:pt>
                <c:pt idx="567">
                  <c:v>15.57602982</c:v>
                </c:pt>
                <c:pt idx="568">
                  <c:v>15.60079885</c:v>
                </c:pt>
                <c:pt idx="569">
                  <c:v>15.68686325</c:v>
                </c:pt>
                <c:pt idx="570">
                  <c:v>15.73782802</c:v>
                </c:pt>
                <c:pt idx="571">
                  <c:v>15.785802970000001</c:v>
                </c:pt>
                <c:pt idx="572">
                  <c:v>15.826601290000001</c:v>
                </c:pt>
                <c:pt idx="573">
                  <c:v>15.862880700000002</c:v>
                </c:pt>
                <c:pt idx="574">
                  <c:v>15.92386505</c:v>
                </c:pt>
                <c:pt idx="575">
                  <c:v>15.9733304</c:v>
                </c:pt>
                <c:pt idx="576">
                  <c:v>16.00057305</c:v>
                </c:pt>
                <c:pt idx="577">
                  <c:v>16.022579050000001</c:v>
                </c:pt>
                <c:pt idx="578">
                  <c:v>16.036905650000001</c:v>
                </c:pt>
                <c:pt idx="579">
                  <c:v>16.10747241</c:v>
                </c:pt>
                <c:pt idx="580">
                  <c:v>16.143362570000001</c:v>
                </c:pt>
                <c:pt idx="581">
                  <c:v>16.163366100000001</c:v>
                </c:pt>
                <c:pt idx="582">
                  <c:v>16.20667375</c:v>
                </c:pt>
                <c:pt idx="583">
                  <c:v>16.241019949999998</c:v>
                </c:pt>
                <c:pt idx="584">
                  <c:v>16.290672969999999</c:v>
                </c:pt>
                <c:pt idx="585">
                  <c:v>16.31711473</c:v>
                </c:pt>
                <c:pt idx="586">
                  <c:v>16.358049860000001</c:v>
                </c:pt>
                <c:pt idx="587">
                  <c:v>16.405972370000001</c:v>
                </c:pt>
                <c:pt idx="588">
                  <c:v>16.41631065</c:v>
                </c:pt>
                <c:pt idx="589">
                  <c:v>16.46485049</c:v>
                </c:pt>
                <c:pt idx="590">
                  <c:v>16.48924045</c:v>
                </c:pt>
                <c:pt idx="591">
                  <c:v>16.530007149999999</c:v>
                </c:pt>
                <c:pt idx="592">
                  <c:v>16.563821430000001</c:v>
                </c:pt>
                <c:pt idx="593">
                  <c:v>16.58579254</c:v>
                </c:pt>
                <c:pt idx="594">
                  <c:v>16.609258129999997</c:v>
                </c:pt>
                <c:pt idx="595">
                  <c:v>16.636395619999998</c:v>
                </c:pt>
                <c:pt idx="596">
                  <c:v>16.644857630000001</c:v>
                </c:pt>
                <c:pt idx="597">
                  <c:v>16.692768660000002</c:v>
                </c:pt>
                <c:pt idx="598">
                  <c:v>16.712835370000001</c:v>
                </c:pt>
                <c:pt idx="599">
                  <c:v>16.725386540000002</c:v>
                </c:pt>
                <c:pt idx="600">
                  <c:v>16.746937109999998</c:v>
                </c:pt>
                <c:pt idx="601">
                  <c:v>16.76345396</c:v>
                </c:pt>
                <c:pt idx="602">
                  <c:v>16.79467416</c:v>
                </c:pt>
                <c:pt idx="603">
                  <c:v>16.83736291</c:v>
                </c:pt>
                <c:pt idx="604">
                  <c:v>16.865052439999999</c:v>
                </c:pt>
                <c:pt idx="605">
                  <c:v>16.871029709999998</c:v>
                </c:pt>
                <c:pt idx="606">
                  <c:v>16.891706920000001</c:v>
                </c:pt>
                <c:pt idx="607">
                  <c:v>16.976461239999999</c:v>
                </c:pt>
                <c:pt idx="608">
                  <c:v>17.01404213</c:v>
                </c:pt>
                <c:pt idx="609">
                  <c:v>17.056251979999999</c:v>
                </c:pt>
                <c:pt idx="610">
                  <c:v>17.099017150000002</c:v>
                </c:pt>
                <c:pt idx="611">
                  <c:v>17.151543369999999</c:v>
                </c:pt>
                <c:pt idx="612">
                  <c:v>17.208465230000002</c:v>
                </c:pt>
                <c:pt idx="613">
                  <c:v>17.218562689999999</c:v>
                </c:pt>
                <c:pt idx="614">
                  <c:v>17.261433440000001</c:v>
                </c:pt>
                <c:pt idx="615">
                  <c:v>17.27991171</c:v>
                </c:pt>
                <c:pt idx="616">
                  <c:v>17.339133279999999</c:v>
                </c:pt>
                <c:pt idx="617">
                  <c:v>17.37140999</c:v>
                </c:pt>
                <c:pt idx="618">
                  <c:v>17.418059250000002</c:v>
                </c:pt>
                <c:pt idx="619">
                  <c:v>17.454141929999999</c:v>
                </c:pt>
                <c:pt idx="620">
                  <c:v>17.478079080000001</c:v>
                </c:pt>
                <c:pt idx="621">
                  <c:v>17.52648825</c:v>
                </c:pt>
                <c:pt idx="622">
                  <c:v>17.569433249999999</c:v>
                </c:pt>
                <c:pt idx="623">
                  <c:v>17.64142906</c:v>
                </c:pt>
                <c:pt idx="624">
                  <c:v>17.70847753</c:v>
                </c:pt>
                <c:pt idx="625">
                  <c:v>17.72049904</c:v>
                </c:pt>
                <c:pt idx="626">
                  <c:v>17.742629090000001</c:v>
                </c:pt>
                <c:pt idx="627">
                  <c:v>17.78305143</c:v>
                </c:pt>
                <c:pt idx="628">
                  <c:v>17.790703930000003</c:v>
                </c:pt>
                <c:pt idx="629">
                  <c:v>17.804530960000001</c:v>
                </c:pt>
                <c:pt idx="630">
                  <c:v>17.853533290000001</c:v>
                </c:pt>
                <c:pt idx="631">
                  <c:v>17.873866359999997</c:v>
                </c:pt>
                <c:pt idx="632">
                  <c:v>17.92072151</c:v>
                </c:pt>
                <c:pt idx="633">
                  <c:v>17.952664500000001</c:v>
                </c:pt>
                <c:pt idx="634">
                  <c:v>17.991601639999999</c:v>
                </c:pt>
                <c:pt idx="635">
                  <c:v>18.02635381</c:v>
                </c:pt>
                <c:pt idx="636">
                  <c:v>18.05888508</c:v>
                </c:pt>
                <c:pt idx="637">
                  <c:v>18.1136953</c:v>
                </c:pt>
                <c:pt idx="638">
                  <c:v>18.148556120000002</c:v>
                </c:pt>
                <c:pt idx="639">
                  <c:v>18.16037802</c:v>
                </c:pt>
                <c:pt idx="640">
                  <c:v>18.20862039</c:v>
                </c:pt>
                <c:pt idx="641">
                  <c:v>18.2666966</c:v>
                </c:pt>
                <c:pt idx="642">
                  <c:v>18.307915040000001</c:v>
                </c:pt>
                <c:pt idx="643">
                  <c:v>18.347014089999998</c:v>
                </c:pt>
                <c:pt idx="644">
                  <c:v>18.380624829999999</c:v>
                </c:pt>
                <c:pt idx="645">
                  <c:v>18.402237699999997</c:v>
                </c:pt>
                <c:pt idx="646">
                  <c:v>18.437900800000001</c:v>
                </c:pt>
                <c:pt idx="647">
                  <c:v>18.455096690000001</c:v>
                </c:pt>
                <c:pt idx="648">
                  <c:v>18.4867092</c:v>
                </c:pt>
                <c:pt idx="649">
                  <c:v>18.576579939999998</c:v>
                </c:pt>
                <c:pt idx="650">
                  <c:v>18.602550059999999</c:v>
                </c:pt>
                <c:pt idx="651">
                  <c:v>18.633790310000002</c:v>
                </c:pt>
                <c:pt idx="652">
                  <c:v>18.700156339999999</c:v>
                </c:pt>
                <c:pt idx="653">
                  <c:v>18.709198279999999</c:v>
                </c:pt>
                <c:pt idx="654">
                  <c:v>18.719886769999999</c:v>
                </c:pt>
                <c:pt idx="655">
                  <c:v>18.735562300000002</c:v>
                </c:pt>
                <c:pt idx="656">
                  <c:v>18.78078687</c:v>
                </c:pt>
                <c:pt idx="657">
                  <c:v>18.8638124</c:v>
                </c:pt>
                <c:pt idx="658">
                  <c:v>18.881599090000002</c:v>
                </c:pt>
                <c:pt idx="659">
                  <c:v>18.911718860000001</c:v>
                </c:pt>
                <c:pt idx="660">
                  <c:v>18.922615540000002</c:v>
                </c:pt>
                <c:pt idx="661">
                  <c:v>18.937769539999998</c:v>
                </c:pt>
                <c:pt idx="662">
                  <c:v>18.978448159999999</c:v>
                </c:pt>
                <c:pt idx="663">
                  <c:v>19.00632375</c:v>
                </c:pt>
                <c:pt idx="664">
                  <c:v>19.048838419999999</c:v>
                </c:pt>
                <c:pt idx="665">
                  <c:v>19.08154291</c:v>
                </c:pt>
                <c:pt idx="666">
                  <c:v>19.105950270000001</c:v>
                </c:pt>
                <c:pt idx="667">
                  <c:v>19.11960448</c:v>
                </c:pt>
                <c:pt idx="668">
                  <c:v>19.15609525</c:v>
                </c:pt>
                <c:pt idx="669">
                  <c:v>19.171245510000002</c:v>
                </c:pt>
                <c:pt idx="670">
                  <c:v>19.21964178</c:v>
                </c:pt>
                <c:pt idx="671">
                  <c:v>19.24571731</c:v>
                </c:pt>
                <c:pt idx="672">
                  <c:v>19.261188449999999</c:v>
                </c:pt>
                <c:pt idx="673">
                  <c:v>19.29823528</c:v>
                </c:pt>
                <c:pt idx="674">
                  <c:v>19.34953917</c:v>
                </c:pt>
                <c:pt idx="675">
                  <c:v>19.379641029999998</c:v>
                </c:pt>
                <c:pt idx="676">
                  <c:v>19.39631026</c:v>
                </c:pt>
                <c:pt idx="677">
                  <c:v>19.466634689999999</c:v>
                </c:pt>
                <c:pt idx="678">
                  <c:v>19.533016480000001</c:v>
                </c:pt>
                <c:pt idx="679">
                  <c:v>19.57550401</c:v>
                </c:pt>
                <c:pt idx="680">
                  <c:v>19.58399627</c:v>
                </c:pt>
                <c:pt idx="681">
                  <c:v>19.59700479</c:v>
                </c:pt>
                <c:pt idx="682">
                  <c:v>19.632884440000002</c:v>
                </c:pt>
                <c:pt idx="683">
                  <c:v>19.66931404</c:v>
                </c:pt>
                <c:pt idx="684">
                  <c:v>19.678659360000001</c:v>
                </c:pt>
                <c:pt idx="685">
                  <c:v>19.731813810000002</c:v>
                </c:pt>
                <c:pt idx="686">
                  <c:v>19.791124320000002</c:v>
                </c:pt>
                <c:pt idx="687">
                  <c:v>19.803999050000002</c:v>
                </c:pt>
                <c:pt idx="688">
                  <c:v>19.835820529999999</c:v>
                </c:pt>
                <c:pt idx="689">
                  <c:v>19.864135640000001</c:v>
                </c:pt>
                <c:pt idx="690">
                  <c:v>19.879689510000002</c:v>
                </c:pt>
                <c:pt idx="691">
                  <c:v>19.899249569999998</c:v>
                </c:pt>
                <c:pt idx="692">
                  <c:v>19.945146680000001</c:v>
                </c:pt>
                <c:pt idx="693">
                  <c:v>20.06275016</c:v>
                </c:pt>
                <c:pt idx="694">
                  <c:v>20.084032069999999</c:v>
                </c:pt>
                <c:pt idx="695">
                  <c:v>20.1075081</c:v>
                </c:pt>
                <c:pt idx="696">
                  <c:v>20.142678799999999</c:v>
                </c:pt>
                <c:pt idx="697">
                  <c:v>20.159701830000003</c:v>
                </c:pt>
                <c:pt idx="698">
                  <c:v>20.214056110000001</c:v>
                </c:pt>
                <c:pt idx="699">
                  <c:v>20.24670381</c:v>
                </c:pt>
                <c:pt idx="700">
                  <c:v>20.334654629999999</c:v>
                </c:pt>
                <c:pt idx="701">
                  <c:v>20.363965140000001</c:v>
                </c:pt>
                <c:pt idx="702">
                  <c:v>20.404500210000002</c:v>
                </c:pt>
                <c:pt idx="703">
                  <c:v>20.43116114</c:v>
                </c:pt>
                <c:pt idx="704">
                  <c:v>20.44517484</c:v>
                </c:pt>
                <c:pt idx="705">
                  <c:v>20.467688819999999</c:v>
                </c:pt>
                <c:pt idx="706">
                  <c:v>20.479911699999999</c:v>
                </c:pt>
                <c:pt idx="707">
                  <c:v>20.525809469999999</c:v>
                </c:pt>
                <c:pt idx="708">
                  <c:v>20.60311845</c:v>
                </c:pt>
                <c:pt idx="709">
                  <c:v>20.612839610000002</c:v>
                </c:pt>
                <c:pt idx="710">
                  <c:v>20.645188789999999</c:v>
                </c:pt>
                <c:pt idx="711">
                  <c:v>20.680595390000001</c:v>
                </c:pt>
                <c:pt idx="712">
                  <c:v>20.792311990000002</c:v>
                </c:pt>
                <c:pt idx="713">
                  <c:v>20.824099409999999</c:v>
                </c:pt>
                <c:pt idx="714">
                  <c:v>20.860679860000001</c:v>
                </c:pt>
                <c:pt idx="715">
                  <c:v>20.875785310000001</c:v>
                </c:pt>
                <c:pt idx="716">
                  <c:v>20.89032405</c:v>
                </c:pt>
                <c:pt idx="717">
                  <c:v>20.935129159999999</c:v>
                </c:pt>
                <c:pt idx="718">
                  <c:v>20.96923645</c:v>
                </c:pt>
                <c:pt idx="719">
                  <c:v>21.023964100000001</c:v>
                </c:pt>
                <c:pt idx="720">
                  <c:v>21.055203630000001</c:v>
                </c:pt>
                <c:pt idx="721">
                  <c:v>21.063975750000001</c:v>
                </c:pt>
                <c:pt idx="722">
                  <c:v>21.12279758</c:v>
                </c:pt>
                <c:pt idx="723">
                  <c:v>21.15915785</c:v>
                </c:pt>
                <c:pt idx="724">
                  <c:v>21.179365879999999</c:v>
                </c:pt>
                <c:pt idx="725">
                  <c:v>21.24381537</c:v>
                </c:pt>
                <c:pt idx="726">
                  <c:v>21.32604611</c:v>
                </c:pt>
                <c:pt idx="727">
                  <c:v>21.35972276</c:v>
                </c:pt>
                <c:pt idx="728">
                  <c:v>21.375593900000002</c:v>
                </c:pt>
                <c:pt idx="729">
                  <c:v>21.412116959999999</c:v>
                </c:pt>
                <c:pt idx="730">
                  <c:v>21.431422140000002</c:v>
                </c:pt>
                <c:pt idx="731">
                  <c:v>21.44228186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A56-4083-8B34-18EAA2E4401D}"/>
            </c:ext>
          </c:extLst>
        </c:ser>
        <c:ser>
          <c:idx val="1"/>
          <c:order val="1"/>
          <c:tx>
            <c:strRef>
              <c:f>'[Sensitivity Analysis final.xlsx]Fig 2yr Cond Mort Adj'!$C$1</c:f>
              <c:strCache>
                <c:ptCount val="1"/>
                <c:pt idx="0">
                  <c:v>DC Transvenous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[Sensitivity Analysis final.xlsx]Fig 2yr Cond Mort Adj'!$A$2:$A$733</c:f>
              <c:numCache>
                <c:formatCode>General</c:formatCode>
                <c:ptCount val="732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  <c:pt idx="9">
                  <c:v>8</c:v>
                </c:pt>
                <c:pt idx="10">
                  <c:v>9</c:v>
                </c:pt>
                <c:pt idx="11">
                  <c:v>10</c:v>
                </c:pt>
                <c:pt idx="12">
                  <c:v>11</c:v>
                </c:pt>
                <c:pt idx="13">
                  <c:v>12</c:v>
                </c:pt>
                <c:pt idx="14">
                  <c:v>13</c:v>
                </c:pt>
                <c:pt idx="15">
                  <c:v>14</c:v>
                </c:pt>
                <c:pt idx="16">
                  <c:v>15</c:v>
                </c:pt>
                <c:pt idx="17">
                  <c:v>16</c:v>
                </c:pt>
                <c:pt idx="18">
                  <c:v>17</c:v>
                </c:pt>
                <c:pt idx="19">
                  <c:v>18</c:v>
                </c:pt>
                <c:pt idx="20">
                  <c:v>19</c:v>
                </c:pt>
                <c:pt idx="21">
                  <c:v>20</c:v>
                </c:pt>
                <c:pt idx="22">
                  <c:v>21</c:v>
                </c:pt>
                <c:pt idx="23">
                  <c:v>22</c:v>
                </c:pt>
                <c:pt idx="24">
                  <c:v>23</c:v>
                </c:pt>
                <c:pt idx="25">
                  <c:v>24</c:v>
                </c:pt>
                <c:pt idx="26">
                  <c:v>25</c:v>
                </c:pt>
                <c:pt idx="27">
                  <c:v>26</c:v>
                </c:pt>
                <c:pt idx="28">
                  <c:v>27</c:v>
                </c:pt>
                <c:pt idx="29">
                  <c:v>28</c:v>
                </c:pt>
                <c:pt idx="30">
                  <c:v>29</c:v>
                </c:pt>
                <c:pt idx="31">
                  <c:v>30</c:v>
                </c:pt>
                <c:pt idx="32">
                  <c:v>31</c:v>
                </c:pt>
                <c:pt idx="33">
                  <c:v>32</c:v>
                </c:pt>
                <c:pt idx="34">
                  <c:v>33</c:v>
                </c:pt>
                <c:pt idx="35">
                  <c:v>34</c:v>
                </c:pt>
                <c:pt idx="36">
                  <c:v>35</c:v>
                </c:pt>
                <c:pt idx="37">
                  <c:v>36</c:v>
                </c:pt>
                <c:pt idx="38">
                  <c:v>37</c:v>
                </c:pt>
                <c:pt idx="39">
                  <c:v>38</c:v>
                </c:pt>
                <c:pt idx="40">
                  <c:v>39</c:v>
                </c:pt>
                <c:pt idx="41">
                  <c:v>40</c:v>
                </c:pt>
                <c:pt idx="42">
                  <c:v>41</c:v>
                </c:pt>
                <c:pt idx="43">
                  <c:v>42</c:v>
                </c:pt>
                <c:pt idx="44">
                  <c:v>43</c:v>
                </c:pt>
                <c:pt idx="45">
                  <c:v>44</c:v>
                </c:pt>
                <c:pt idx="46">
                  <c:v>45</c:v>
                </c:pt>
                <c:pt idx="47">
                  <c:v>46</c:v>
                </c:pt>
                <c:pt idx="48">
                  <c:v>47</c:v>
                </c:pt>
                <c:pt idx="49">
                  <c:v>48</c:v>
                </c:pt>
                <c:pt idx="50">
                  <c:v>49</c:v>
                </c:pt>
                <c:pt idx="51">
                  <c:v>50</c:v>
                </c:pt>
                <c:pt idx="52">
                  <c:v>51</c:v>
                </c:pt>
                <c:pt idx="53">
                  <c:v>52</c:v>
                </c:pt>
                <c:pt idx="54">
                  <c:v>53</c:v>
                </c:pt>
                <c:pt idx="55">
                  <c:v>54</c:v>
                </c:pt>
                <c:pt idx="56">
                  <c:v>55</c:v>
                </c:pt>
                <c:pt idx="57">
                  <c:v>56</c:v>
                </c:pt>
                <c:pt idx="58">
                  <c:v>57</c:v>
                </c:pt>
                <c:pt idx="59">
                  <c:v>58</c:v>
                </c:pt>
                <c:pt idx="60">
                  <c:v>59</c:v>
                </c:pt>
                <c:pt idx="61">
                  <c:v>60</c:v>
                </c:pt>
                <c:pt idx="62">
                  <c:v>61</c:v>
                </c:pt>
                <c:pt idx="63">
                  <c:v>62</c:v>
                </c:pt>
                <c:pt idx="64">
                  <c:v>63</c:v>
                </c:pt>
                <c:pt idx="65">
                  <c:v>64</c:v>
                </c:pt>
                <c:pt idx="66">
                  <c:v>65</c:v>
                </c:pt>
                <c:pt idx="67">
                  <c:v>66</c:v>
                </c:pt>
                <c:pt idx="68">
                  <c:v>67</c:v>
                </c:pt>
                <c:pt idx="69">
                  <c:v>68</c:v>
                </c:pt>
                <c:pt idx="70">
                  <c:v>69</c:v>
                </c:pt>
                <c:pt idx="71">
                  <c:v>70</c:v>
                </c:pt>
                <c:pt idx="72">
                  <c:v>71</c:v>
                </c:pt>
                <c:pt idx="73">
                  <c:v>72</c:v>
                </c:pt>
                <c:pt idx="74">
                  <c:v>73</c:v>
                </c:pt>
                <c:pt idx="75">
                  <c:v>74</c:v>
                </c:pt>
                <c:pt idx="76">
                  <c:v>75</c:v>
                </c:pt>
                <c:pt idx="77">
                  <c:v>76</c:v>
                </c:pt>
                <c:pt idx="78">
                  <c:v>77</c:v>
                </c:pt>
                <c:pt idx="79">
                  <c:v>78</c:v>
                </c:pt>
                <c:pt idx="80">
                  <c:v>79</c:v>
                </c:pt>
                <c:pt idx="81">
                  <c:v>80</c:v>
                </c:pt>
                <c:pt idx="82">
                  <c:v>81</c:v>
                </c:pt>
                <c:pt idx="83">
                  <c:v>82</c:v>
                </c:pt>
                <c:pt idx="84">
                  <c:v>83</c:v>
                </c:pt>
                <c:pt idx="85">
                  <c:v>84</c:v>
                </c:pt>
                <c:pt idx="86">
                  <c:v>85</c:v>
                </c:pt>
                <c:pt idx="87">
                  <c:v>86</c:v>
                </c:pt>
                <c:pt idx="88">
                  <c:v>87</c:v>
                </c:pt>
                <c:pt idx="89">
                  <c:v>88</c:v>
                </c:pt>
                <c:pt idx="90">
                  <c:v>89</c:v>
                </c:pt>
                <c:pt idx="91">
                  <c:v>90</c:v>
                </c:pt>
                <c:pt idx="92">
                  <c:v>91</c:v>
                </c:pt>
                <c:pt idx="93">
                  <c:v>92</c:v>
                </c:pt>
                <c:pt idx="94">
                  <c:v>93</c:v>
                </c:pt>
                <c:pt idx="95">
                  <c:v>94</c:v>
                </c:pt>
                <c:pt idx="96">
                  <c:v>95</c:v>
                </c:pt>
                <c:pt idx="97">
                  <c:v>96</c:v>
                </c:pt>
                <c:pt idx="98">
                  <c:v>97</c:v>
                </c:pt>
                <c:pt idx="99">
                  <c:v>98</c:v>
                </c:pt>
                <c:pt idx="100">
                  <c:v>99</c:v>
                </c:pt>
                <c:pt idx="101">
                  <c:v>100</c:v>
                </c:pt>
                <c:pt idx="102">
                  <c:v>101</c:v>
                </c:pt>
                <c:pt idx="103">
                  <c:v>102</c:v>
                </c:pt>
                <c:pt idx="104">
                  <c:v>103</c:v>
                </c:pt>
                <c:pt idx="105">
                  <c:v>104</c:v>
                </c:pt>
                <c:pt idx="106">
                  <c:v>105</c:v>
                </c:pt>
                <c:pt idx="107">
                  <c:v>106</c:v>
                </c:pt>
                <c:pt idx="108">
                  <c:v>107</c:v>
                </c:pt>
                <c:pt idx="109">
                  <c:v>108</c:v>
                </c:pt>
                <c:pt idx="110">
                  <c:v>109</c:v>
                </c:pt>
                <c:pt idx="111">
                  <c:v>110</c:v>
                </c:pt>
                <c:pt idx="112">
                  <c:v>111</c:v>
                </c:pt>
                <c:pt idx="113">
                  <c:v>112</c:v>
                </c:pt>
                <c:pt idx="114">
                  <c:v>113</c:v>
                </c:pt>
                <c:pt idx="115">
                  <c:v>114</c:v>
                </c:pt>
                <c:pt idx="116">
                  <c:v>115</c:v>
                </c:pt>
                <c:pt idx="117">
                  <c:v>116</c:v>
                </c:pt>
                <c:pt idx="118">
                  <c:v>117</c:v>
                </c:pt>
                <c:pt idx="119">
                  <c:v>118</c:v>
                </c:pt>
                <c:pt idx="120">
                  <c:v>119</c:v>
                </c:pt>
                <c:pt idx="121">
                  <c:v>120</c:v>
                </c:pt>
                <c:pt idx="122">
                  <c:v>121</c:v>
                </c:pt>
                <c:pt idx="123">
                  <c:v>122</c:v>
                </c:pt>
                <c:pt idx="124">
                  <c:v>123</c:v>
                </c:pt>
                <c:pt idx="125">
                  <c:v>124</c:v>
                </c:pt>
                <c:pt idx="126">
                  <c:v>125</c:v>
                </c:pt>
                <c:pt idx="127">
                  <c:v>126</c:v>
                </c:pt>
                <c:pt idx="128">
                  <c:v>127</c:v>
                </c:pt>
                <c:pt idx="129">
                  <c:v>128</c:v>
                </c:pt>
                <c:pt idx="130">
                  <c:v>129</c:v>
                </c:pt>
                <c:pt idx="131">
                  <c:v>130</c:v>
                </c:pt>
                <c:pt idx="132">
                  <c:v>131</c:v>
                </c:pt>
                <c:pt idx="133">
                  <c:v>132</c:v>
                </c:pt>
                <c:pt idx="134">
                  <c:v>133</c:v>
                </c:pt>
                <c:pt idx="135">
                  <c:v>134</c:v>
                </c:pt>
                <c:pt idx="136">
                  <c:v>135</c:v>
                </c:pt>
                <c:pt idx="137">
                  <c:v>136</c:v>
                </c:pt>
                <c:pt idx="138">
                  <c:v>137</c:v>
                </c:pt>
                <c:pt idx="139">
                  <c:v>138</c:v>
                </c:pt>
                <c:pt idx="140">
                  <c:v>139</c:v>
                </c:pt>
                <c:pt idx="141">
                  <c:v>140</c:v>
                </c:pt>
                <c:pt idx="142">
                  <c:v>141</c:v>
                </c:pt>
                <c:pt idx="143">
                  <c:v>142</c:v>
                </c:pt>
                <c:pt idx="144">
                  <c:v>143</c:v>
                </c:pt>
                <c:pt idx="145">
                  <c:v>144</c:v>
                </c:pt>
                <c:pt idx="146">
                  <c:v>145</c:v>
                </c:pt>
                <c:pt idx="147">
                  <c:v>146</c:v>
                </c:pt>
                <c:pt idx="148">
                  <c:v>147</c:v>
                </c:pt>
                <c:pt idx="149">
                  <c:v>148</c:v>
                </c:pt>
                <c:pt idx="150">
                  <c:v>149</c:v>
                </c:pt>
                <c:pt idx="151">
                  <c:v>150</c:v>
                </c:pt>
                <c:pt idx="152">
                  <c:v>151</c:v>
                </c:pt>
                <c:pt idx="153">
                  <c:v>152</c:v>
                </c:pt>
                <c:pt idx="154">
                  <c:v>153</c:v>
                </c:pt>
                <c:pt idx="155">
                  <c:v>154</c:v>
                </c:pt>
                <c:pt idx="156">
                  <c:v>155</c:v>
                </c:pt>
                <c:pt idx="157">
                  <c:v>156</c:v>
                </c:pt>
                <c:pt idx="158">
                  <c:v>157</c:v>
                </c:pt>
                <c:pt idx="159">
                  <c:v>158</c:v>
                </c:pt>
                <c:pt idx="160">
                  <c:v>159</c:v>
                </c:pt>
                <c:pt idx="161">
                  <c:v>160</c:v>
                </c:pt>
                <c:pt idx="162">
                  <c:v>161</c:v>
                </c:pt>
                <c:pt idx="163">
                  <c:v>162</c:v>
                </c:pt>
                <c:pt idx="164">
                  <c:v>163</c:v>
                </c:pt>
                <c:pt idx="165">
                  <c:v>164</c:v>
                </c:pt>
                <c:pt idx="166">
                  <c:v>165</c:v>
                </c:pt>
                <c:pt idx="167">
                  <c:v>166</c:v>
                </c:pt>
                <c:pt idx="168">
                  <c:v>167</c:v>
                </c:pt>
                <c:pt idx="169">
                  <c:v>168</c:v>
                </c:pt>
                <c:pt idx="170">
                  <c:v>169</c:v>
                </c:pt>
                <c:pt idx="171">
                  <c:v>170</c:v>
                </c:pt>
                <c:pt idx="172">
                  <c:v>171</c:v>
                </c:pt>
                <c:pt idx="173">
                  <c:v>172</c:v>
                </c:pt>
                <c:pt idx="174">
                  <c:v>173</c:v>
                </c:pt>
                <c:pt idx="175">
                  <c:v>174</c:v>
                </c:pt>
                <c:pt idx="176">
                  <c:v>175</c:v>
                </c:pt>
                <c:pt idx="177">
                  <c:v>176</c:v>
                </c:pt>
                <c:pt idx="178">
                  <c:v>177</c:v>
                </c:pt>
                <c:pt idx="179">
                  <c:v>178</c:v>
                </c:pt>
                <c:pt idx="180">
                  <c:v>179</c:v>
                </c:pt>
                <c:pt idx="181">
                  <c:v>180</c:v>
                </c:pt>
                <c:pt idx="182">
                  <c:v>181</c:v>
                </c:pt>
                <c:pt idx="183">
                  <c:v>182</c:v>
                </c:pt>
                <c:pt idx="184">
                  <c:v>183</c:v>
                </c:pt>
                <c:pt idx="185">
                  <c:v>184</c:v>
                </c:pt>
                <c:pt idx="186">
                  <c:v>185</c:v>
                </c:pt>
                <c:pt idx="187">
                  <c:v>186</c:v>
                </c:pt>
                <c:pt idx="188">
                  <c:v>187</c:v>
                </c:pt>
                <c:pt idx="189">
                  <c:v>188</c:v>
                </c:pt>
                <c:pt idx="190">
                  <c:v>189</c:v>
                </c:pt>
                <c:pt idx="191">
                  <c:v>190</c:v>
                </c:pt>
                <c:pt idx="192">
                  <c:v>191</c:v>
                </c:pt>
                <c:pt idx="193">
                  <c:v>192</c:v>
                </c:pt>
                <c:pt idx="194">
                  <c:v>193</c:v>
                </c:pt>
                <c:pt idx="195">
                  <c:v>194</c:v>
                </c:pt>
                <c:pt idx="196">
                  <c:v>195</c:v>
                </c:pt>
                <c:pt idx="197">
                  <c:v>196</c:v>
                </c:pt>
                <c:pt idx="198">
                  <c:v>197</c:v>
                </c:pt>
                <c:pt idx="199">
                  <c:v>198</c:v>
                </c:pt>
                <c:pt idx="200">
                  <c:v>199</c:v>
                </c:pt>
                <c:pt idx="201">
                  <c:v>200</c:v>
                </c:pt>
                <c:pt idx="202">
                  <c:v>201</c:v>
                </c:pt>
                <c:pt idx="203">
                  <c:v>202</c:v>
                </c:pt>
                <c:pt idx="204">
                  <c:v>203</c:v>
                </c:pt>
                <c:pt idx="205">
                  <c:v>204</c:v>
                </c:pt>
                <c:pt idx="206">
                  <c:v>205</c:v>
                </c:pt>
                <c:pt idx="207">
                  <c:v>206</c:v>
                </c:pt>
                <c:pt idx="208">
                  <c:v>207</c:v>
                </c:pt>
                <c:pt idx="209">
                  <c:v>208</c:v>
                </c:pt>
                <c:pt idx="210">
                  <c:v>209</c:v>
                </c:pt>
                <c:pt idx="211">
                  <c:v>210</c:v>
                </c:pt>
                <c:pt idx="212">
                  <c:v>211</c:v>
                </c:pt>
                <c:pt idx="213">
                  <c:v>212</c:v>
                </c:pt>
                <c:pt idx="214">
                  <c:v>213</c:v>
                </c:pt>
                <c:pt idx="215">
                  <c:v>214</c:v>
                </c:pt>
                <c:pt idx="216">
                  <c:v>215</c:v>
                </c:pt>
                <c:pt idx="217">
                  <c:v>216</c:v>
                </c:pt>
                <c:pt idx="218">
                  <c:v>217</c:v>
                </c:pt>
                <c:pt idx="219">
                  <c:v>218</c:v>
                </c:pt>
                <c:pt idx="220">
                  <c:v>219</c:v>
                </c:pt>
                <c:pt idx="221">
                  <c:v>220</c:v>
                </c:pt>
                <c:pt idx="222">
                  <c:v>221</c:v>
                </c:pt>
                <c:pt idx="223">
                  <c:v>222</c:v>
                </c:pt>
                <c:pt idx="224">
                  <c:v>223</c:v>
                </c:pt>
                <c:pt idx="225">
                  <c:v>224</c:v>
                </c:pt>
                <c:pt idx="226">
                  <c:v>225</c:v>
                </c:pt>
                <c:pt idx="227">
                  <c:v>226</c:v>
                </c:pt>
                <c:pt idx="228">
                  <c:v>227</c:v>
                </c:pt>
                <c:pt idx="229">
                  <c:v>228</c:v>
                </c:pt>
                <c:pt idx="230">
                  <c:v>229</c:v>
                </c:pt>
                <c:pt idx="231">
                  <c:v>230</c:v>
                </c:pt>
                <c:pt idx="232">
                  <c:v>231</c:v>
                </c:pt>
                <c:pt idx="233">
                  <c:v>232</c:v>
                </c:pt>
                <c:pt idx="234">
                  <c:v>233</c:v>
                </c:pt>
                <c:pt idx="235">
                  <c:v>234</c:v>
                </c:pt>
                <c:pt idx="236">
                  <c:v>235</c:v>
                </c:pt>
                <c:pt idx="237">
                  <c:v>236</c:v>
                </c:pt>
                <c:pt idx="238">
                  <c:v>237</c:v>
                </c:pt>
                <c:pt idx="239">
                  <c:v>238</c:v>
                </c:pt>
                <c:pt idx="240">
                  <c:v>239</c:v>
                </c:pt>
                <c:pt idx="241">
                  <c:v>240</c:v>
                </c:pt>
                <c:pt idx="242">
                  <c:v>241</c:v>
                </c:pt>
                <c:pt idx="243">
                  <c:v>242</c:v>
                </c:pt>
                <c:pt idx="244">
                  <c:v>243</c:v>
                </c:pt>
                <c:pt idx="245">
                  <c:v>244</c:v>
                </c:pt>
                <c:pt idx="246">
                  <c:v>245</c:v>
                </c:pt>
                <c:pt idx="247">
                  <c:v>246</c:v>
                </c:pt>
                <c:pt idx="248">
                  <c:v>247</c:v>
                </c:pt>
                <c:pt idx="249">
                  <c:v>248</c:v>
                </c:pt>
                <c:pt idx="250">
                  <c:v>249</c:v>
                </c:pt>
                <c:pt idx="251">
                  <c:v>250</c:v>
                </c:pt>
                <c:pt idx="252">
                  <c:v>251</c:v>
                </c:pt>
                <c:pt idx="253">
                  <c:v>252</c:v>
                </c:pt>
                <c:pt idx="254">
                  <c:v>253</c:v>
                </c:pt>
                <c:pt idx="255">
                  <c:v>254</c:v>
                </c:pt>
                <c:pt idx="256">
                  <c:v>255</c:v>
                </c:pt>
                <c:pt idx="257">
                  <c:v>256</c:v>
                </c:pt>
                <c:pt idx="258">
                  <c:v>257</c:v>
                </c:pt>
                <c:pt idx="259">
                  <c:v>258</c:v>
                </c:pt>
                <c:pt idx="260">
                  <c:v>259</c:v>
                </c:pt>
                <c:pt idx="261">
                  <c:v>260</c:v>
                </c:pt>
                <c:pt idx="262">
                  <c:v>261</c:v>
                </c:pt>
                <c:pt idx="263">
                  <c:v>262</c:v>
                </c:pt>
                <c:pt idx="264">
                  <c:v>263</c:v>
                </c:pt>
                <c:pt idx="265">
                  <c:v>264</c:v>
                </c:pt>
                <c:pt idx="266">
                  <c:v>265</c:v>
                </c:pt>
                <c:pt idx="267">
                  <c:v>266</c:v>
                </c:pt>
                <c:pt idx="268">
                  <c:v>267</c:v>
                </c:pt>
                <c:pt idx="269">
                  <c:v>268</c:v>
                </c:pt>
                <c:pt idx="270">
                  <c:v>269</c:v>
                </c:pt>
                <c:pt idx="271">
                  <c:v>270</c:v>
                </c:pt>
                <c:pt idx="272">
                  <c:v>271</c:v>
                </c:pt>
                <c:pt idx="273">
                  <c:v>272</c:v>
                </c:pt>
                <c:pt idx="274">
                  <c:v>273</c:v>
                </c:pt>
                <c:pt idx="275">
                  <c:v>274</c:v>
                </c:pt>
                <c:pt idx="276">
                  <c:v>275</c:v>
                </c:pt>
                <c:pt idx="277">
                  <c:v>276</c:v>
                </c:pt>
                <c:pt idx="278">
                  <c:v>277</c:v>
                </c:pt>
                <c:pt idx="279">
                  <c:v>278</c:v>
                </c:pt>
                <c:pt idx="280">
                  <c:v>279</c:v>
                </c:pt>
                <c:pt idx="281">
                  <c:v>280</c:v>
                </c:pt>
                <c:pt idx="282">
                  <c:v>281</c:v>
                </c:pt>
                <c:pt idx="283">
                  <c:v>282</c:v>
                </c:pt>
                <c:pt idx="284">
                  <c:v>283</c:v>
                </c:pt>
                <c:pt idx="285">
                  <c:v>284</c:v>
                </c:pt>
                <c:pt idx="286">
                  <c:v>285</c:v>
                </c:pt>
                <c:pt idx="287">
                  <c:v>286</c:v>
                </c:pt>
                <c:pt idx="288">
                  <c:v>287</c:v>
                </c:pt>
                <c:pt idx="289">
                  <c:v>288</c:v>
                </c:pt>
                <c:pt idx="290">
                  <c:v>289</c:v>
                </c:pt>
                <c:pt idx="291">
                  <c:v>290</c:v>
                </c:pt>
                <c:pt idx="292">
                  <c:v>291</c:v>
                </c:pt>
                <c:pt idx="293">
                  <c:v>292</c:v>
                </c:pt>
                <c:pt idx="294">
                  <c:v>293</c:v>
                </c:pt>
                <c:pt idx="295">
                  <c:v>294</c:v>
                </c:pt>
                <c:pt idx="296">
                  <c:v>295</c:v>
                </c:pt>
                <c:pt idx="297">
                  <c:v>296</c:v>
                </c:pt>
                <c:pt idx="298">
                  <c:v>297</c:v>
                </c:pt>
                <c:pt idx="299">
                  <c:v>298</c:v>
                </c:pt>
                <c:pt idx="300">
                  <c:v>299</c:v>
                </c:pt>
                <c:pt idx="301">
                  <c:v>300</c:v>
                </c:pt>
                <c:pt idx="302">
                  <c:v>301</c:v>
                </c:pt>
                <c:pt idx="303">
                  <c:v>302</c:v>
                </c:pt>
                <c:pt idx="304">
                  <c:v>303</c:v>
                </c:pt>
                <c:pt idx="305">
                  <c:v>304</c:v>
                </c:pt>
                <c:pt idx="306">
                  <c:v>305</c:v>
                </c:pt>
                <c:pt idx="307">
                  <c:v>306</c:v>
                </c:pt>
                <c:pt idx="308">
                  <c:v>307</c:v>
                </c:pt>
                <c:pt idx="309">
                  <c:v>308</c:v>
                </c:pt>
                <c:pt idx="310">
                  <c:v>309</c:v>
                </c:pt>
                <c:pt idx="311">
                  <c:v>310</c:v>
                </c:pt>
                <c:pt idx="312">
                  <c:v>311</c:v>
                </c:pt>
                <c:pt idx="313">
                  <c:v>312</c:v>
                </c:pt>
                <c:pt idx="314">
                  <c:v>313</c:v>
                </c:pt>
                <c:pt idx="315">
                  <c:v>314</c:v>
                </c:pt>
                <c:pt idx="316">
                  <c:v>315</c:v>
                </c:pt>
                <c:pt idx="317">
                  <c:v>316</c:v>
                </c:pt>
                <c:pt idx="318">
                  <c:v>317</c:v>
                </c:pt>
                <c:pt idx="319">
                  <c:v>318</c:v>
                </c:pt>
                <c:pt idx="320">
                  <c:v>319</c:v>
                </c:pt>
                <c:pt idx="321">
                  <c:v>320</c:v>
                </c:pt>
                <c:pt idx="322">
                  <c:v>321</c:v>
                </c:pt>
                <c:pt idx="323">
                  <c:v>322</c:v>
                </c:pt>
                <c:pt idx="324">
                  <c:v>323</c:v>
                </c:pt>
                <c:pt idx="325">
                  <c:v>324</c:v>
                </c:pt>
                <c:pt idx="326">
                  <c:v>325</c:v>
                </c:pt>
                <c:pt idx="327">
                  <c:v>326</c:v>
                </c:pt>
                <c:pt idx="328">
                  <c:v>327</c:v>
                </c:pt>
                <c:pt idx="329">
                  <c:v>328</c:v>
                </c:pt>
                <c:pt idx="330">
                  <c:v>329</c:v>
                </c:pt>
                <c:pt idx="331">
                  <c:v>330</c:v>
                </c:pt>
                <c:pt idx="332">
                  <c:v>331</c:v>
                </c:pt>
                <c:pt idx="333">
                  <c:v>332</c:v>
                </c:pt>
                <c:pt idx="334">
                  <c:v>333</c:v>
                </c:pt>
                <c:pt idx="335">
                  <c:v>334</c:v>
                </c:pt>
                <c:pt idx="336">
                  <c:v>335</c:v>
                </c:pt>
                <c:pt idx="337">
                  <c:v>336</c:v>
                </c:pt>
                <c:pt idx="338">
                  <c:v>337</c:v>
                </c:pt>
                <c:pt idx="339">
                  <c:v>338</c:v>
                </c:pt>
                <c:pt idx="340">
                  <c:v>339</c:v>
                </c:pt>
                <c:pt idx="341">
                  <c:v>340</c:v>
                </c:pt>
                <c:pt idx="342">
                  <c:v>341</c:v>
                </c:pt>
                <c:pt idx="343">
                  <c:v>342</c:v>
                </c:pt>
                <c:pt idx="344">
                  <c:v>343</c:v>
                </c:pt>
                <c:pt idx="345">
                  <c:v>344</c:v>
                </c:pt>
                <c:pt idx="346">
                  <c:v>345</c:v>
                </c:pt>
                <c:pt idx="347">
                  <c:v>346</c:v>
                </c:pt>
                <c:pt idx="348">
                  <c:v>347</c:v>
                </c:pt>
                <c:pt idx="349">
                  <c:v>348</c:v>
                </c:pt>
                <c:pt idx="350">
                  <c:v>349</c:v>
                </c:pt>
                <c:pt idx="351">
                  <c:v>350</c:v>
                </c:pt>
                <c:pt idx="352">
                  <c:v>351</c:v>
                </c:pt>
                <c:pt idx="353">
                  <c:v>352</c:v>
                </c:pt>
                <c:pt idx="354">
                  <c:v>353</c:v>
                </c:pt>
                <c:pt idx="355">
                  <c:v>354</c:v>
                </c:pt>
                <c:pt idx="356">
                  <c:v>355</c:v>
                </c:pt>
                <c:pt idx="357">
                  <c:v>356</c:v>
                </c:pt>
                <c:pt idx="358">
                  <c:v>357</c:v>
                </c:pt>
                <c:pt idx="359">
                  <c:v>358</c:v>
                </c:pt>
                <c:pt idx="360">
                  <c:v>359</c:v>
                </c:pt>
                <c:pt idx="361">
                  <c:v>360</c:v>
                </c:pt>
                <c:pt idx="362">
                  <c:v>361</c:v>
                </c:pt>
                <c:pt idx="363">
                  <c:v>362</c:v>
                </c:pt>
                <c:pt idx="364">
                  <c:v>363</c:v>
                </c:pt>
                <c:pt idx="365">
                  <c:v>364</c:v>
                </c:pt>
                <c:pt idx="366">
                  <c:v>365</c:v>
                </c:pt>
                <c:pt idx="367">
                  <c:v>366</c:v>
                </c:pt>
                <c:pt idx="368">
                  <c:v>367</c:v>
                </c:pt>
                <c:pt idx="369">
                  <c:v>368</c:v>
                </c:pt>
                <c:pt idx="370">
                  <c:v>369</c:v>
                </c:pt>
                <c:pt idx="371">
                  <c:v>370</c:v>
                </c:pt>
                <c:pt idx="372">
                  <c:v>371</c:v>
                </c:pt>
                <c:pt idx="373">
                  <c:v>372</c:v>
                </c:pt>
                <c:pt idx="374">
                  <c:v>373</c:v>
                </c:pt>
                <c:pt idx="375">
                  <c:v>374</c:v>
                </c:pt>
                <c:pt idx="376">
                  <c:v>375</c:v>
                </c:pt>
                <c:pt idx="377">
                  <c:v>376</c:v>
                </c:pt>
                <c:pt idx="378">
                  <c:v>377</c:v>
                </c:pt>
                <c:pt idx="379">
                  <c:v>378</c:v>
                </c:pt>
                <c:pt idx="380">
                  <c:v>379</c:v>
                </c:pt>
                <c:pt idx="381">
                  <c:v>380</c:v>
                </c:pt>
                <c:pt idx="382">
                  <c:v>381</c:v>
                </c:pt>
                <c:pt idx="383">
                  <c:v>382</c:v>
                </c:pt>
                <c:pt idx="384">
                  <c:v>383</c:v>
                </c:pt>
                <c:pt idx="385">
                  <c:v>384</c:v>
                </c:pt>
                <c:pt idx="386">
                  <c:v>385</c:v>
                </c:pt>
                <c:pt idx="387">
                  <c:v>386</c:v>
                </c:pt>
                <c:pt idx="388">
                  <c:v>387</c:v>
                </c:pt>
                <c:pt idx="389">
                  <c:v>388</c:v>
                </c:pt>
                <c:pt idx="390">
                  <c:v>389</c:v>
                </c:pt>
                <c:pt idx="391">
                  <c:v>390</c:v>
                </c:pt>
                <c:pt idx="392">
                  <c:v>391</c:v>
                </c:pt>
                <c:pt idx="393">
                  <c:v>392</c:v>
                </c:pt>
                <c:pt idx="394">
                  <c:v>393</c:v>
                </c:pt>
                <c:pt idx="395">
                  <c:v>394</c:v>
                </c:pt>
                <c:pt idx="396">
                  <c:v>395</c:v>
                </c:pt>
                <c:pt idx="397">
                  <c:v>396</c:v>
                </c:pt>
                <c:pt idx="398">
                  <c:v>397</c:v>
                </c:pt>
                <c:pt idx="399">
                  <c:v>398</c:v>
                </c:pt>
                <c:pt idx="400">
                  <c:v>399</c:v>
                </c:pt>
                <c:pt idx="401">
                  <c:v>400</c:v>
                </c:pt>
                <c:pt idx="402">
                  <c:v>401</c:v>
                </c:pt>
                <c:pt idx="403">
                  <c:v>402</c:v>
                </c:pt>
                <c:pt idx="404">
                  <c:v>403</c:v>
                </c:pt>
                <c:pt idx="405">
                  <c:v>404</c:v>
                </c:pt>
                <c:pt idx="406">
                  <c:v>405</c:v>
                </c:pt>
                <c:pt idx="407">
                  <c:v>406</c:v>
                </c:pt>
                <c:pt idx="408">
                  <c:v>407</c:v>
                </c:pt>
                <c:pt idx="409">
                  <c:v>408</c:v>
                </c:pt>
                <c:pt idx="410">
                  <c:v>409</c:v>
                </c:pt>
                <c:pt idx="411">
                  <c:v>410</c:v>
                </c:pt>
                <c:pt idx="412">
                  <c:v>411</c:v>
                </c:pt>
                <c:pt idx="413">
                  <c:v>412</c:v>
                </c:pt>
                <c:pt idx="414">
                  <c:v>413</c:v>
                </c:pt>
                <c:pt idx="415">
                  <c:v>414</c:v>
                </c:pt>
                <c:pt idx="416">
                  <c:v>415</c:v>
                </c:pt>
                <c:pt idx="417">
                  <c:v>416</c:v>
                </c:pt>
                <c:pt idx="418">
                  <c:v>417</c:v>
                </c:pt>
                <c:pt idx="419">
                  <c:v>418</c:v>
                </c:pt>
                <c:pt idx="420">
                  <c:v>419</c:v>
                </c:pt>
                <c:pt idx="421">
                  <c:v>420</c:v>
                </c:pt>
                <c:pt idx="422">
                  <c:v>421</c:v>
                </c:pt>
                <c:pt idx="423">
                  <c:v>422</c:v>
                </c:pt>
                <c:pt idx="424">
                  <c:v>423</c:v>
                </c:pt>
                <c:pt idx="425">
                  <c:v>424</c:v>
                </c:pt>
                <c:pt idx="426">
                  <c:v>425</c:v>
                </c:pt>
                <c:pt idx="427">
                  <c:v>426</c:v>
                </c:pt>
                <c:pt idx="428">
                  <c:v>427</c:v>
                </c:pt>
                <c:pt idx="429">
                  <c:v>428</c:v>
                </c:pt>
                <c:pt idx="430">
                  <c:v>429</c:v>
                </c:pt>
                <c:pt idx="431">
                  <c:v>430</c:v>
                </c:pt>
                <c:pt idx="432">
                  <c:v>431</c:v>
                </c:pt>
                <c:pt idx="433">
                  <c:v>432</c:v>
                </c:pt>
                <c:pt idx="434">
                  <c:v>433</c:v>
                </c:pt>
                <c:pt idx="435">
                  <c:v>434</c:v>
                </c:pt>
                <c:pt idx="436">
                  <c:v>435</c:v>
                </c:pt>
                <c:pt idx="437">
                  <c:v>436</c:v>
                </c:pt>
                <c:pt idx="438">
                  <c:v>437</c:v>
                </c:pt>
                <c:pt idx="439">
                  <c:v>438</c:v>
                </c:pt>
                <c:pt idx="440">
                  <c:v>439</c:v>
                </c:pt>
                <c:pt idx="441">
                  <c:v>440</c:v>
                </c:pt>
                <c:pt idx="442">
                  <c:v>441</c:v>
                </c:pt>
                <c:pt idx="443">
                  <c:v>442</c:v>
                </c:pt>
                <c:pt idx="444">
                  <c:v>443</c:v>
                </c:pt>
                <c:pt idx="445">
                  <c:v>444</c:v>
                </c:pt>
                <c:pt idx="446">
                  <c:v>445</c:v>
                </c:pt>
                <c:pt idx="447">
                  <c:v>446</c:v>
                </c:pt>
                <c:pt idx="448">
                  <c:v>447</c:v>
                </c:pt>
                <c:pt idx="449">
                  <c:v>448</c:v>
                </c:pt>
                <c:pt idx="450">
                  <c:v>449</c:v>
                </c:pt>
                <c:pt idx="451">
                  <c:v>450</c:v>
                </c:pt>
                <c:pt idx="452">
                  <c:v>451</c:v>
                </c:pt>
                <c:pt idx="453">
                  <c:v>452</c:v>
                </c:pt>
                <c:pt idx="454">
                  <c:v>453</c:v>
                </c:pt>
                <c:pt idx="455">
                  <c:v>454</c:v>
                </c:pt>
                <c:pt idx="456">
                  <c:v>455</c:v>
                </c:pt>
                <c:pt idx="457">
                  <c:v>456</c:v>
                </c:pt>
                <c:pt idx="458">
                  <c:v>457</c:v>
                </c:pt>
                <c:pt idx="459">
                  <c:v>458</c:v>
                </c:pt>
                <c:pt idx="460">
                  <c:v>459</c:v>
                </c:pt>
                <c:pt idx="461">
                  <c:v>460</c:v>
                </c:pt>
                <c:pt idx="462">
                  <c:v>461</c:v>
                </c:pt>
                <c:pt idx="463">
                  <c:v>462</c:v>
                </c:pt>
                <c:pt idx="464">
                  <c:v>463</c:v>
                </c:pt>
                <c:pt idx="465">
                  <c:v>464</c:v>
                </c:pt>
                <c:pt idx="466">
                  <c:v>465</c:v>
                </c:pt>
                <c:pt idx="467">
                  <c:v>466</c:v>
                </c:pt>
                <c:pt idx="468">
                  <c:v>467</c:v>
                </c:pt>
                <c:pt idx="469">
                  <c:v>468</c:v>
                </c:pt>
                <c:pt idx="470">
                  <c:v>469</c:v>
                </c:pt>
                <c:pt idx="471">
                  <c:v>470</c:v>
                </c:pt>
                <c:pt idx="472">
                  <c:v>471</c:v>
                </c:pt>
                <c:pt idx="473">
                  <c:v>472</c:v>
                </c:pt>
                <c:pt idx="474">
                  <c:v>473</c:v>
                </c:pt>
                <c:pt idx="475">
                  <c:v>474</c:v>
                </c:pt>
                <c:pt idx="476">
                  <c:v>475</c:v>
                </c:pt>
                <c:pt idx="477">
                  <c:v>476</c:v>
                </c:pt>
                <c:pt idx="478">
                  <c:v>477</c:v>
                </c:pt>
                <c:pt idx="479">
                  <c:v>478</c:v>
                </c:pt>
                <c:pt idx="480">
                  <c:v>479</c:v>
                </c:pt>
                <c:pt idx="481">
                  <c:v>480</c:v>
                </c:pt>
                <c:pt idx="482">
                  <c:v>481</c:v>
                </c:pt>
                <c:pt idx="483">
                  <c:v>482</c:v>
                </c:pt>
                <c:pt idx="484">
                  <c:v>483</c:v>
                </c:pt>
                <c:pt idx="485">
                  <c:v>484</c:v>
                </c:pt>
                <c:pt idx="486">
                  <c:v>485</c:v>
                </c:pt>
                <c:pt idx="487">
                  <c:v>486</c:v>
                </c:pt>
                <c:pt idx="488">
                  <c:v>487</c:v>
                </c:pt>
                <c:pt idx="489">
                  <c:v>488</c:v>
                </c:pt>
                <c:pt idx="490">
                  <c:v>489</c:v>
                </c:pt>
                <c:pt idx="491">
                  <c:v>490</c:v>
                </c:pt>
                <c:pt idx="492">
                  <c:v>491</c:v>
                </c:pt>
                <c:pt idx="493">
                  <c:v>492</c:v>
                </c:pt>
                <c:pt idx="494">
                  <c:v>493</c:v>
                </c:pt>
                <c:pt idx="495">
                  <c:v>494</c:v>
                </c:pt>
                <c:pt idx="496">
                  <c:v>495</c:v>
                </c:pt>
                <c:pt idx="497">
                  <c:v>496</c:v>
                </c:pt>
                <c:pt idx="498">
                  <c:v>497</c:v>
                </c:pt>
                <c:pt idx="499">
                  <c:v>498</c:v>
                </c:pt>
                <c:pt idx="500">
                  <c:v>499</c:v>
                </c:pt>
                <c:pt idx="501">
                  <c:v>500</c:v>
                </c:pt>
                <c:pt idx="502">
                  <c:v>501</c:v>
                </c:pt>
                <c:pt idx="503">
                  <c:v>502</c:v>
                </c:pt>
                <c:pt idx="504">
                  <c:v>503</c:v>
                </c:pt>
                <c:pt idx="505">
                  <c:v>504</c:v>
                </c:pt>
                <c:pt idx="506">
                  <c:v>505</c:v>
                </c:pt>
                <c:pt idx="507">
                  <c:v>506</c:v>
                </c:pt>
                <c:pt idx="508">
                  <c:v>507</c:v>
                </c:pt>
                <c:pt idx="509">
                  <c:v>508</c:v>
                </c:pt>
                <c:pt idx="510">
                  <c:v>509</c:v>
                </c:pt>
                <c:pt idx="511">
                  <c:v>510</c:v>
                </c:pt>
                <c:pt idx="512">
                  <c:v>511</c:v>
                </c:pt>
                <c:pt idx="513">
                  <c:v>512</c:v>
                </c:pt>
                <c:pt idx="514">
                  <c:v>513</c:v>
                </c:pt>
                <c:pt idx="515">
                  <c:v>514</c:v>
                </c:pt>
                <c:pt idx="516">
                  <c:v>515</c:v>
                </c:pt>
                <c:pt idx="517">
                  <c:v>516</c:v>
                </c:pt>
                <c:pt idx="518">
                  <c:v>517</c:v>
                </c:pt>
                <c:pt idx="519">
                  <c:v>518</c:v>
                </c:pt>
                <c:pt idx="520">
                  <c:v>519</c:v>
                </c:pt>
                <c:pt idx="521">
                  <c:v>520</c:v>
                </c:pt>
                <c:pt idx="522">
                  <c:v>521</c:v>
                </c:pt>
                <c:pt idx="523">
                  <c:v>522</c:v>
                </c:pt>
                <c:pt idx="524">
                  <c:v>523</c:v>
                </c:pt>
                <c:pt idx="525">
                  <c:v>524</c:v>
                </c:pt>
                <c:pt idx="526">
                  <c:v>525</c:v>
                </c:pt>
                <c:pt idx="527">
                  <c:v>526</c:v>
                </c:pt>
                <c:pt idx="528">
                  <c:v>527</c:v>
                </c:pt>
                <c:pt idx="529">
                  <c:v>528</c:v>
                </c:pt>
                <c:pt idx="530">
                  <c:v>529</c:v>
                </c:pt>
                <c:pt idx="531">
                  <c:v>530</c:v>
                </c:pt>
                <c:pt idx="532">
                  <c:v>531</c:v>
                </c:pt>
                <c:pt idx="533">
                  <c:v>532</c:v>
                </c:pt>
                <c:pt idx="534">
                  <c:v>533</c:v>
                </c:pt>
                <c:pt idx="535">
                  <c:v>534</c:v>
                </c:pt>
                <c:pt idx="536">
                  <c:v>535</c:v>
                </c:pt>
                <c:pt idx="537">
                  <c:v>536</c:v>
                </c:pt>
                <c:pt idx="538">
                  <c:v>537</c:v>
                </c:pt>
                <c:pt idx="539">
                  <c:v>538</c:v>
                </c:pt>
                <c:pt idx="540">
                  <c:v>539</c:v>
                </c:pt>
                <c:pt idx="541">
                  <c:v>540</c:v>
                </c:pt>
                <c:pt idx="542">
                  <c:v>541</c:v>
                </c:pt>
                <c:pt idx="543">
                  <c:v>542</c:v>
                </c:pt>
                <c:pt idx="544">
                  <c:v>543</c:v>
                </c:pt>
                <c:pt idx="545">
                  <c:v>544</c:v>
                </c:pt>
                <c:pt idx="546">
                  <c:v>545</c:v>
                </c:pt>
                <c:pt idx="547">
                  <c:v>546</c:v>
                </c:pt>
                <c:pt idx="548">
                  <c:v>547</c:v>
                </c:pt>
                <c:pt idx="549">
                  <c:v>548</c:v>
                </c:pt>
                <c:pt idx="550">
                  <c:v>549</c:v>
                </c:pt>
                <c:pt idx="551">
                  <c:v>550</c:v>
                </c:pt>
                <c:pt idx="552">
                  <c:v>551</c:v>
                </c:pt>
                <c:pt idx="553">
                  <c:v>552</c:v>
                </c:pt>
                <c:pt idx="554">
                  <c:v>553</c:v>
                </c:pt>
                <c:pt idx="555">
                  <c:v>554</c:v>
                </c:pt>
                <c:pt idx="556">
                  <c:v>555</c:v>
                </c:pt>
                <c:pt idx="557">
                  <c:v>556</c:v>
                </c:pt>
                <c:pt idx="558">
                  <c:v>557</c:v>
                </c:pt>
                <c:pt idx="559">
                  <c:v>558</c:v>
                </c:pt>
                <c:pt idx="560">
                  <c:v>559</c:v>
                </c:pt>
                <c:pt idx="561">
                  <c:v>560</c:v>
                </c:pt>
                <c:pt idx="562">
                  <c:v>561</c:v>
                </c:pt>
                <c:pt idx="563">
                  <c:v>562</c:v>
                </c:pt>
                <c:pt idx="564">
                  <c:v>563</c:v>
                </c:pt>
                <c:pt idx="565">
                  <c:v>564</c:v>
                </c:pt>
                <c:pt idx="566">
                  <c:v>565</c:v>
                </c:pt>
                <c:pt idx="567">
                  <c:v>566</c:v>
                </c:pt>
                <c:pt idx="568">
                  <c:v>567</c:v>
                </c:pt>
                <c:pt idx="569">
                  <c:v>568</c:v>
                </c:pt>
                <c:pt idx="570">
                  <c:v>569</c:v>
                </c:pt>
                <c:pt idx="571">
                  <c:v>570</c:v>
                </c:pt>
                <c:pt idx="572">
                  <c:v>571</c:v>
                </c:pt>
                <c:pt idx="573">
                  <c:v>572</c:v>
                </c:pt>
                <c:pt idx="574">
                  <c:v>573</c:v>
                </c:pt>
                <c:pt idx="575">
                  <c:v>574</c:v>
                </c:pt>
                <c:pt idx="576">
                  <c:v>575</c:v>
                </c:pt>
                <c:pt idx="577">
                  <c:v>576</c:v>
                </c:pt>
                <c:pt idx="578">
                  <c:v>577</c:v>
                </c:pt>
                <c:pt idx="579">
                  <c:v>578</c:v>
                </c:pt>
                <c:pt idx="580">
                  <c:v>579</c:v>
                </c:pt>
                <c:pt idx="581">
                  <c:v>580</c:v>
                </c:pt>
                <c:pt idx="582">
                  <c:v>581</c:v>
                </c:pt>
                <c:pt idx="583">
                  <c:v>582</c:v>
                </c:pt>
                <c:pt idx="584">
                  <c:v>583</c:v>
                </c:pt>
                <c:pt idx="585">
                  <c:v>584</c:v>
                </c:pt>
                <c:pt idx="586">
                  <c:v>585</c:v>
                </c:pt>
                <c:pt idx="587">
                  <c:v>586</c:v>
                </c:pt>
                <c:pt idx="588">
                  <c:v>587</c:v>
                </c:pt>
                <c:pt idx="589">
                  <c:v>588</c:v>
                </c:pt>
                <c:pt idx="590">
                  <c:v>589</c:v>
                </c:pt>
                <c:pt idx="591">
                  <c:v>590</c:v>
                </c:pt>
                <c:pt idx="592">
                  <c:v>591</c:v>
                </c:pt>
                <c:pt idx="593">
                  <c:v>592</c:v>
                </c:pt>
                <c:pt idx="594">
                  <c:v>593</c:v>
                </c:pt>
                <c:pt idx="595">
                  <c:v>594</c:v>
                </c:pt>
                <c:pt idx="596">
                  <c:v>595</c:v>
                </c:pt>
                <c:pt idx="597">
                  <c:v>596</c:v>
                </c:pt>
                <c:pt idx="598">
                  <c:v>597</c:v>
                </c:pt>
                <c:pt idx="599">
                  <c:v>598</c:v>
                </c:pt>
                <c:pt idx="600">
                  <c:v>599</c:v>
                </c:pt>
                <c:pt idx="601">
                  <c:v>600</c:v>
                </c:pt>
                <c:pt idx="602">
                  <c:v>601</c:v>
                </c:pt>
                <c:pt idx="603">
                  <c:v>602</c:v>
                </c:pt>
                <c:pt idx="604">
                  <c:v>603</c:v>
                </c:pt>
                <c:pt idx="605">
                  <c:v>604</c:v>
                </c:pt>
                <c:pt idx="606">
                  <c:v>605</c:v>
                </c:pt>
                <c:pt idx="607">
                  <c:v>606</c:v>
                </c:pt>
                <c:pt idx="608">
                  <c:v>607</c:v>
                </c:pt>
                <c:pt idx="609">
                  <c:v>608</c:v>
                </c:pt>
                <c:pt idx="610">
                  <c:v>609</c:v>
                </c:pt>
                <c:pt idx="611">
                  <c:v>610</c:v>
                </c:pt>
                <c:pt idx="612">
                  <c:v>611</c:v>
                </c:pt>
                <c:pt idx="613">
                  <c:v>612</c:v>
                </c:pt>
                <c:pt idx="614">
                  <c:v>613</c:v>
                </c:pt>
                <c:pt idx="615">
                  <c:v>614</c:v>
                </c:pt>
                <c:pt idx="616">
                  <c:v>615</c:v>
                </c:pt>
                <c:pt idx="617">
                  <c:v>616</c:v>
                </c:pt>
                <c:pt idx="618">
                  <c:v>617</c:v>
                </c:pt>
                <c:pt idx="619">
                  <c:v>618</c:v>
                </c:pt>
                <c:pt idx="620">
                  <c:v>619</c:v>
                </c:pt>
                <c:pt idx="621">
                  <c:v>620</c:v>
                </c:pt>
                <c:pt idx="622">
                  <c:v>621</c:v>
                </c:pt>
                <c:pt idx="623">
                  <c:v>622</c:v>
                </c:pt>
                <c:pt idx="624">
                  <c:v>623</c:v>
                </c:pt>
                <c:pt idx="625">
                  <c:v>624</c:v>
                </c:pt>
                <c:pt idx="626">
                  <c:v>625</c:v>
                </c:pt>
                <c:pt idx="627">
                  <c:v>626</c:v>
                </c:pt>
                <c:pt idx="628">
                  <c:v>627</c:v>
                </c:pt>
                <c:pt idx="629">
                  <c:v>628</c:v>
                </c:pt>
                <c:pt idx="630">
                  <c:v>629</c:v>
                </c:pt>
                <c:pt idx="631">
                  <c:v>630</c:v>
                </c:pt>
                <c:pt idx="632">
                  <c:v>631</c:v>
                </c:pt>
                <c:pt idx="633">
                  <c:v>632</c:v>
                </c:pt>
                <c:pt idx="634">
                  <c:v>633</c:v>
                </c:pt>
                <c:pt idx="635">
                  <c:v>634</c:v>
                </c:pt>
                <c:pt idx="636">
                  <c:v>635</c:v>
                </c:pt>
                <c:pt idx="637">
                  <c:v>636</c:v>
                </c:pt>
                <c:pt idx="638">
                  <c:v>637</c:v>
                </c:pt>
                <c:pt idx="639">
                  <c:v>638</c:v>
                </c:pt>
                <c:pt idx="640">
                  <c:v>639</c:v>
                </c:pt>
                <c:pt idx="641">
                  <c:v>640</c:v>
                </c:pt>
                <c:pt idx="642">
                  <c:v>641</c:v>
                </c:pt>
                <c:pt idx="643">
                  <c:v>642</c:v>
                </c:pt>
                <c:pt idx="644">
                  <c:v>643</c:v>
                </c:pt>
                <c:pt idx="645">
                  <c:v>644</c:v>
                </c:pt>
                <c:pt idx="646">
                  <c:v>645</c:v>
                </c:pt>
                <c:pt idx="647">
                  <c:v>646</c:v>
                </c:pt>
                <c:pt idx="648">
                  <c:v>647</c:v>
                </c:pt>
                <c:pt idx="649">
                  <c:v>648</c:v>
                </c:pt>
                <c:pt idx="650">
                  <c:v>649</c:v>
                </c:pt>
                <c:pt idx="651">
                  <c:v>650</c:v>
                </c:pt>
                <c:pt idx="652">
                  <c:v>651</c:v>
                </c:pt>
                <c:pt idx="653">
                  <c:v>652</c:v>
                </c:pt>
                <c:pt idx="654">
                  <c:v>653</c:v>
                </c:pt>
                <c:pt idx="655">
                  <c:v>654</c:v>
                </c:pt>
                <c:pt idx="656">
                  <c:v>655</c:v>
                </c:pt>
                <c:pt idx="657">
                  <c:v>656</c:v>
                </c:pt>
                <c:pt idx="658">
                  <c:v>657</c:v>
                </c:pt>
                <c:pt idx="659">
                  <c:v>658</c:v>
                </c:pt>
                <c:pt idx="660">
                  <c:v>659</c:v>
                </c:pt>
                <c:pt idx="661">
                  <c:v>660</c:v>
                </c:pt>
                <c:pt idx="662">
                  <c:v>661</c:v>
                </c:pt>
                <c:pt idx="663">
                  <c:v>662</c:v>
                </c:pt>
                <c:pt idx="664">
                  <c:v>663</c:v>
                </c:pt>
                <c:pt idx="665">
                  <c:v>664</c:v>
                </c:pt>
                <c:pt idx="666">
                  <c:v>665</c:v>
                </c:pt>
                <c:pt idx="667">
                  <c:v>666</c:v>
                </c:pt>
                <c:pt idx="668">
                  <c:v>667</c:v>
                </c:pt>
                <c:pt idx="669">
                  <c:v>668</c:v>
                </c:pt>
                <c:pt idx="670">
                  <c:v>669</c:v>
                </c:pt>
                <c:pt idx="671">
                  <c:v>670</c:v>
                </c:pt>
                <c:pt idx="672">
                  <c:v>671</c:v>
                </c:pt>
                <c:pt idx="673">
                  <c:v>672</c:v>
                </c:pt>
                <c:pt idx="674">
                  <c:v>673</c:v>
                </c:pt>
                <c:pt idx="675">
                  <c:v>674</c:v>
                </c:pt>
                <c:pt idx="676">
                  <c:v>675</c:v>
                </c:pt>
                <c:pt idx="677">
                  <c:v>676</c:v>
                </c:pt>
                <c:pt idx="678">
                  <c:v>677</c:v>
                </c:pt>
                <c:pt idx="679">
                  <c:v>678</c:v>
                </c:pt>
                <c:pt idx="680">
                  <c:v>679</c:v>
                </c:pt>
                <c:pt idx="681">
                  <c:v>680</c:v>
                </c:pt>
                <c:pt idx="682">
                  <c:v>681</c:v>
                </c:pt>
                <c:pt idx="683">
                  <c:v>682</c:v>
                </c:pt>
                <c:pt idx="684">
                  <c:v>683</c:v>
                </c:pt>
                <c:pt idx="685">
                  <c:v>684</c:v>
                </c:pt>
                <c:pt idx="686">
                  <c:v>685</c:v>
                </c:pt>
                <c:pt idx="687">
                  <c:v>686</c:v>
                </c:pt>
                <c:pt idx="688">
                  <c:v>687</c:v>
                </c:pt>
                <c:pt idx="689">
                  <c:v>688</c:v>
                </c:pt>
                <c:pt idx="690">
                  <c:v>689</c:v>
                </c:pt>
                <c:pt idx="691">
                  <c:v>690</c:v>
                </c:pt>
                <c:pt idx="692">
                  <c:v>691</c:v>
                </c:pt>
                <c:pt idx="693">
                  <c:v>692</c:v>
                </c:pt>
                <c:pt idx="694">
                  <c:v>693</c:v>
                </c:pt>
                <c:pt idx="695">
                  <c:v>694</c:v>
                </c:pt>
                <c:pt idx="696">
                  <c:v>695</c:v>
                </c:pt>
                <c:pt idx="697">
                  <c:v>696</c:v>
                </c:pt>
                <c:pt idx="698">
                  <c:v>697</c:v>
                </c:pt>
                <c:pt idx="699">
                  <c:v>698</c:v>
                </c:pt>
                <c:pt idx="700">
                  <c:v>699</c:v>
                </c:pt>
                <c:pt idx="701">
                  <c:v>700</c:v>
                </c:pt>
                <c:pt idx="702">
                  <c:v>701</c:v>
                </c:pt>
                <c:pt idx="703">
                  <c:v>702</c:v>
                </c:pt>
                <c:pt idx="704">
                  <c:v>703</c:v>
                </c:pt>
                <c:pt idx="705">
                  <c:v>704</c:v>
                </c:pt>
                <c:pt idx="706">
                  <c:v>705</c:v>
                </c:pt>
                <c:pt idx="707">
                  <c:v>706</c:v>
                </c:pt>
                <c:pt idx="708">
                  <c:v>707</c:v>
                </c:pt>
                <c:pt idx="709">
                  <c:v>708</c:v>
                </c:pt>
                <c:pt idx="710">
                  <c:v>709</c:v>
                </c:pt>
                <c:pt idx="711">
                  <c:v>710</c:v>
                </c:pt>
                <c:pt idx="712">
                  <c:v>711</c:v>
                </c:pt>
                <c:pt idx="713">
                  <c:v>712</c:v>
                </c:pt>
                <c:pt idx="714">
                  <c:v>713</c:v>
                </c:pt>
                <c:pt idx="715">
                  <c:v>714</c:v>
                </c:pt>
                <c:pt idx="716">
                  <c:v>715</c:v>
                </c:pt>
                <c:pt idx="717">
                  <c:v>716</c:v>
                </c:pt>
                <c:pt idx="718">
                  <c:v>717</c:v>
                </c:pt>
                <c:pt idx="719">
                  <c:v>718</c:v>
                </c:pt>
                <c:pt idx="720">
                  <c:v>719</c:v>
                </c:pt>
                <c:pt idx="721">
                  <c:v>720</c:v>
                </c:pt>
                <c:pt idx="722">
                  <c:v>721</c:v>
                </c:pt>
                <c:pt idx="723">
                  <c:v>722</c:v>
                </c:pt>
                <c:pt idx="724">
                  <c:v>723</c:v>
                </c:pt>
                <c:pt idx="725">
                  <c:v>724</c:v>
                </c:pt>
                <c:pt idx="726">
                  <c:v>725</c:v>
                </c:pt>
                <c:pt idx="727">
                  <c:v>726</c:v>
                </c:pt>
                <c:pt idx="728">
                  <c:v>727</c:v>
                </c:pt>
                <c:pt idx="729">
                  <c:v>728</c:v>
                </c:pt>
                <c:pt idx="730">
                  <c:v>729</c:v>
                </c:pt>
                <c:pt idx="731">
                  <c:v>730</c:v>
                </c:pt>
              </c:numCache>
            </c:numRef>
          </c:xVal>
          <c:yVal>
            <c:numRef>
              <c:f>'[Sensitivity Analysis final.xlsx]Fig 2yr Cond Mort Adj'!$C$2:$C$733</c:f>
              <c:numCache>
                <c:formatCode>General</c:formatCode>
                <c:ptCount val="73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3.7924920000000001E-2</c:v>
                </c:pt>
                <c:pt idx="186">
                  <c:v>7.6911090000000001E-2</c:v>
                </c:pt>
                <c:pt idx="187">
                  <c:v>0.11876337000000001</c:v>
                </c:pt>
                <c:pt idx="188">
                  <c:v>0.15269096999999998</c:v>
                </c:pt>
                <c:pt idx="189">
                  <c:v>0.17104672999999998</c:v>
                </c:pt>
                <c:pt idx="190">
                  <c:v>0.19070081999999999</c:v>
                </c:pt>
                <c:pt idx="191">
                  <c:v>0.23215734000000002</c:v>
                </c:pt>
                <c:pt idx="192">
                  <c:v>0.29104867000000001</c:v>
                </c:pt>
                <c:pt idx="193">
                  <c:v>0.33163277999999996</c:v>
                </c:pt>
                <c:pt idx="194">
                  <c:v>0.36060846000000002</c:v>
                </c:pt>
                <c:pt idx="195">
                  <c:v>0.38045038000000003</c:v>
                </c:pt>
                <c:pt idx="196">
                  <c:v>0.41090481999999995</c:v>
                </c:pt>
                <c:pt idx="197">
                  <c:v>0.43903444999999997</c:v>
                </c:pt>
                <c:pt idx="198">
                  <c:v>0.48143266999999995</c:v>
                </c:pt>
                <c:pt idx="199">
                  <c:v>0.54025549000000006</c:v>
                </c:pt>
                <c:pt idx="200">
                  <c:v>0.55905937000000006</c:v>
                </c:pt>
                <c:pt idx="201">
                  <c:v>0.58130098000000008</c:v>
                </c:pt>
                <c:pt idx="202">
                  <c:v>0.61497230999999997</c:v>
                </c:pt>
                <c:pt idx="203">
                  <c:v>0.65767548999999992</c:v>
                </c:pt>
                <c:pt idx="204">
                  <c:v>0.67898790000000009</c:v>
                </c:pt>
                <c:pt idx="205">
                  <c:v>0.71542995999999992</c:v>
                </c:pt>
                <c:pt idx="206">
                  <c:v>0.74435919000000006</c:v>
                </c:pt>
                <c:pt idx="207">
                  <c:v>0.79199681000000011</c:v>
                </c:pt>
                <c:pt idx="208">
                  <c:v>0.82213615999999989</c:v>
                </c:pt>
                <c:pt idx="209">
                  <c:v>0.84073445000000002</c:v>
                </c:pt>
                <c:pt idx="210">
                  <c:v>0.85968889999999998</c:v>
                </c:pt>
                <c:pt idx="211">
                  <c:v>0.89537705000000001</c:v>
                </c:pt>
                <c:pt idx="212">
                  <c:v>0.93983949000000011</c:v>
                </c:pt>
                <c:pt idx="213">
                  <c:v>0.95419330000000002</c:v>
                </c:pt>
                <c:pt idx="214">
                  <c:v>1.0360303</c:v>
                </c:pt>
                <c:pt idx="215">
                  <c:v>1.08354163</c:v>
                </c:pt>
                <c:pt idx="216">
                  <c:v>1.1469756200000001</c:v>
                </c:pt>
                <c:pt idx="217">
                  <c:v>1.1813467</c:v>
                </c:pt>
                <c:pt idx="218">
                  <c:v>1.2243700399999999</c:v>
                </c:pt>
                <c:pt idx="219">
                  <c:v>1.27597687</c:v>
                </c:pt>
                <c:pt idx="220">
                  <c:v>1.3154704399999999</c:v>
                </c:pt>
                <c:pt idx="221">
                  <c:v>1.35715341</c:v>
                </c:pt>
                <c:pt idx="222">
                  <c:v>1.3874162699999999</c:v>
                </c:pt>
                <c:pt idx="223">
                  <c:v>1.4188769999999999</c:v>
                </c:pt>
                <c:pt idx="224">
                  <c:v>1.44675876</c:v>
                </c:pt>
                <c:pt idx="225">
                  <c:v>1.46284686</c:v>
                </c:pt>
                <c:pt idx="226">
                  <c:v>1.48006382</c:v>
                </c:pt>
                <c:pt idx="227">
                  <c:v>1.5088798400000001</c:v>
                </c:pt>
                <c:pt idx="228">
                  <c:v>1.54762566</c:v>
                </c:pt>
                <c:pt idx="229">
                  <c:v>1.5812987000000001</c:v>
                </c:pt>
                <c:pt idx="230">
                  <c:v>1.60025478</c:v>
                </c:pt>
                <c:pt idx="231">
                  <c:v>1.6326760499999999</c:v>
                </c:pt>
                <c:pt idx="232">
                  <c:v>1.6851071900000001</c:v>
                </c:pt>
                <c:pt idx="233">
                  <c:v>1.7294094799999999</c:v>
                </c:pt>
                <c:pt idx="234">
                  <c:v>1.7972717199999999</c:v>
                </c:pt>
                <c:pt idx="235">
                  <c:v>1.8289227400000001</c:v>
                </c:pt>
                <c:pt idx="236">
                  <c:v>1.8790178099999999</c:v>
                </c:pt>
                <c:pt idx="237">
                  <c:v>1.91246614</c:v>
                </c:pt>
                <c:pt idx="238">
                  <c:v>1.9667456999999999</c:v>
                </c:pt>
                <c:pt idx="239">
                  <c:v>2.0056937000000001</c:v>
                </c:pt>
                <c:pt idx="240">
                  <c:v>2.0177648600000002</c:v>
                </c:pt>
                <c:pt idx="241">
                  <c:v>2.0586456600000003</c:v>
                </c:pt>
                <c:pt idx="242">
                  <c:v>2.0957745000000001</c:v>
                </c:pt>
                <c:pt idx="243">
                  <c:v>2.14264806</c:v>
                </c:pt>
                <c:pt idx="244">
                  <c:v>2.1680853300000003</c:v>
                </c:pt>
                <c:pt idx="245">
                  <c:v>2.2074572199999998</c:v>
                </c:pt>
                <c:pt idx="246">
                  <c:v>2.2347663100000004</c:v>
                </c:pt>
                <c:pt idx="247">
                  <c:v>2.2586779899999998</c:v>
                </c:pt>
                <c:pt idx="248">
                  <c:v>2.28427632</c:v>
                </c:pt>
                <c:pt idx="249">
                  <c:v>2.3008580699999999</c:v>
                </c:pt>
                <c:pt idx="250">
                  <c:v>2.3447231099999999</c:v>
                </c:pt>
                <c:pt idx="251">
                  <c:v>2.36813399</c:v>
                </c:pt>
                <c:pt idx="252">
                  <c:v>2.39465941</c:v>
                </c:pt>
                <c:pt idx="253">
                  <c:v>2.41028361</c:v>
                </c:pt>
                <c:pt idx="254">
                  <c:v>2.44528166</c:v>
                </c:pt>
                <c:pt idx="255">
                  <c:v>2.4686216000000001</c:v>
                </c:pt>
                <c:pt idx="256">
                  <c:v>2.5003755000000001</c:v>
                </c:pt>
                <c:pt idx="257">
                  <c:v>2.5259139999999998</c:v>
                </c:pt>
                <c:pt idx="258">
                  <c:v>2.5538576600000003</c:v>
                </c:pt>
                <c:pt idx="259">
                  <c:v>2.5788415200000001</c:v>
                </c:pt>
                <c:pt idx="260">
                  <c:v>2.6030180000000001</c:v>
                </c:pt>
                <c:pt idx="261">
                  <c:v>2.6430392700000001</c:v>
                </c:pt>
                <c:pt idx="262">
                  <c:v>2.6794551600000003</c:v>
                </c:pt>
                <c:pt idx="263">
                  <c:v>2.7108293400000001</c:v>
                </c:pt>
                <c:pt idx="264">
                  <c:v>2.73911134</c:v>
                </c:pt>
                <c:pt idx="265">
                  <c:v>2.7856005100000001</c:v>
                </c:pt>
                <c:pt idx="266">
                  <c:v>2.8273557500000002</c:v>
                </c:pt>
                <c:pt idx="267">
                  <c:v>2.8521901499999998</c:v>
                </c:pt>
                <c:pt idx="268">
                  <c:v>2.87386637</c:v>
                </c:pt>
                <c:pt idx="269">
                  <c:v>2.9068733199999999</c:v>
                </c:pt>
                <c:pt idx="270">
                  <c:v>2.93179832</c:v>
                </c:pt>
                <c:pt idx="271">
                  <c:v>2.97176551</c:v>
                </c:pt>
                <c:pt idx="272">
                  <c:v>2.9971109299999998</c:v>
                </c:pt>
                <c:pt idx="273">
                  <c:v>3.03446134</c:v>
                </c:pt>
                <c:pt idx="274">
                  <c:v>3.0593086400000002</c:v>
                </c:pt>
                <c:pt idx="275">
                  <c:v>3.07861078</c:v>
                </c:pt>
                <c:pt idx="276">
                  <c:v>3.12397423</c:v>
                </c:pt>
                <c:pt idx="277">
                  <c:v>3.1547355800000001</c:v>
                </c:pt>
                <c:pt idx="278">
                  <c:v>3.1909585300000001</c:v>
                </c:pt>
                <c:pt idx="279">
                  <c:v>3.21146888</c:v>
                </c:pt>
                <c:pt idx="280">
                  <c:v>3.2367679200000001</c:v>
                </c:pt>
                <c:pt idx="281">
                  <c:v>3.2754928000000003</c:v>
                </c:pt>
                <c:pt idx="282">
                  <c:v>3.3160193499999999</c:v>
                </c:pt>
                <c:pt idx="283">
                  <c:v>3.3663459299999996</c:v>
                </c:pt>
                <c:pt idx="284">
                  <c:v>3.3879566100000003</c:v>
                </c:pt>
                <c:pt idx="285">
                  <c:v>3.4232731000000003</c:v>
                </c:pt>
                <c:pt idx="286">
                  <c:v>3.46288909</c:v>
                </c:pt>
                <c:pt idx="287">
                  <c:v>3.4941549600000004</c:v>
                </c:pt>
                <c:pt idx="288">
                  <c:v>3.5312135499999999</c:v>
                </c:pt>
                <c:pt idx="289">
                  <c:v>3.5680756100000002</c:v>
                </c:pt>
                <c:pt idx="290">
                  <c:v>3.6080633299999998</c:v>
                </c:pt>
                <c:pt idx="291">
                  <c:v>3.6496807800000002</c:v>
                </c:pt>
                <c:pt idx="292">
                  <c:v>3.6908030699999999</c:v>
                </c:pt>
                <c:pt idx="293">
                  <c:v>3.7226242299999996</c:v>
                </c:pt>
                <c:pt idx="294">
                  <c:v>3.7611470899999997</c:v>
                </c:pt>
                <c:pt idx="295">
                  <c:v>3.7958557699999997</c:v>
                </c:pt>
                <c:pt idx="296">
                  <c:v>3.8313878599999995</c:v>
                </c:pt>
                <c:pt idx="297">
                  <c:v>3.8652654699999998</c:v>
                </c:pt>
                <c:pt idx="298">
                  <c:v>3.9126514600000002</c:v>
                </c:pt>
                <c:pt idx="299">
                  <c:v>3.94344348</c:v>
                </c:pt>
                <c:pt idx="300">
                  <c:v>3.9840059999999995</c:v>
                </c:pt>
                <c:pt idx="301">
                  <c:v>4.0185504600000002</c:v>
                </c:pt>
                <c:pt idx="302">
                  <c:v>4.0448227799999996</c:v>
                </c:pt>
                <c:pt idx="303">
                  <c:v>4.0713921500000003</c:v>
                </c:pt>
                <c:pt idx="304">
                  <c:v>4.0984440800000002</c:v>
                </c:pt>
                <c:pt idx="305">
                  <c:v>4.1353684099999999</c:v>
                </c:pt>
                <c:pt idx="306">
                  <c:v>4.1587610100000001</c:v>
                </c:pt>
                <c:pt idx="307">
                  <c:v>4.1831388</c:v>
                </c:pt>
                <c:pt idx="308">
                  <c:v>4.2098156700000002</c:v>
                </c:pt>
                <c:pt idx="309">
                  <c:v>4.2428245499999999</c:v>
                </c:pt>
                <c:pt idx="310">
                  <c:v>4.2691707600000006</c:v>
                </c:pt>
                <c:pt idx="311">
                  <c:v>4.3032582000000001</c:v>
                </c:pt>
                <c:pt idx="312">
                  <c:v>4.3440190400000001</c:v>
                </c:pt>
                <c:pt idx="313">
                  <c:v>4.3707811100000002</c:v>
                </c:pt>
                <c:pt idx="314">
                  <c:v>4.4193312300000001</c:v>
                </c:pt>
                <c:pt idx="315">
                  <c:v>4.44918046</c:v>
                </c:pt>
                <c:pt idx="316">
                  <c:v>4.4854196100000001</c:v>
                </c:pt>
                <c:pt idx="317">
                  <c:v>4.4990303000000003</c:v>
                </c:pt>
                <c:pt idx="318">
                  <c:v>4.5286509500000003</c:v>
                </c:pt>
                <c:pt idx="319">
                  <c:v>4.5685835299999997</c:v>
                </c:pt>
                <c:pt idx="320">
                  <c:v>4.6103444900000001</c:v>
                </c:pt>
                <c:pt idx="321">
                  <c:v>4.65871031</c:v>
                </c:pt>
                <c:pt idx="322">
                  <c:v>4.6740976600000002</c:v>
                </c:pt>
                <c:pt idx="323">
                  <c:v>4.6960931600000002</c:v>
                </c:pt>
                <c:pt idx="324">
                  <c:v>4.7212999599999996</c:v>
                </c:pt>
                <c:pt idx="325">
                  <c:v>4.7595987200000005</c:v>
                </c:pt>
                <c:pt idx="326">
                  <c:v>4.79390479</c:v>
                </c:pt>
                <c:pt idx="327">
                  <c:v>4.81701654</c:v>
                </c:pt>
                <c:pt idx="328">
                  <c:v>4.8570462699999997</c:v>
                </c:pt>
                <c:pt idx="329">
                  <c:v>4.8838626999999999</c:v>
                </c:pt>
                <c:pt idx="330">
                  <c:v>4.9307284899999999</c:v>
                </c:pt>
                <c:pt idx="331">
                  <c:v>4.9635859099999999</c:v>
                </c:pt>
                <c:pt idx="332">
                  <c:v>4.9891598799999999</c:v>
                </c:pt>
                <c:pt idx="333">
                  <c:v>5.0112549300000007</c:v>
                </c:pt>
                <c:pt idx="334">
                  <c:v>5.04624864</c:v>
                </c:pt>
                <c:pt idx="335">
                  <c:v>5.0693072300000006</c:v>
                </c:pt>
                <c:pt idx="336">
                  <c:v>5.0859065699999997</c:v>
                </c:pt>
                <c:pt idx="337">
                  <c:v>5.1333073000000002</c:v>
                </c:pt>
                <c:pt idx="338">
                  <c:v>5.1789643500000002</c:v>
                </c:pt>
                <c:pt idx="339">
                  <c:v>5.2331941000000004</c:v>
                </c:pt>
                <c:pt idx="340">
                  <c:v>5.2531401300000002</c:v>
                </c:pt>
                <c:pt idx="341">
                  <c:v>5.2998648800000003</c:v>
                </c:pt>
                <c:pt idx="342">
                  <c:v>5.3245818500000004</c:v>
                </c:pt>
                <c:pt idx="343">
                  <c:v>5.36270866</c:v>
                </c:pt>
                <c:pt idx="344">
                  <c:v>5.4071642000000004</c:v>
                </c:pt>
                <c:pt idx="345">
                  <c:v>5.4634890399999998</c:v>
                </c:pt>
                <c:pt idx="346">
                  <c:v>5.4948758899999994</c:v>
                </c:pt>
                <c:pt idx="347">
                  <c:v>5.5184167100000003</c:v>
                </c:pt>
                <c:pt idx="348">
                  <c:v>5.5398087899999995</c:v>
                </c:pt>
                <c:pt idx="349">
                  <c:v>5.5525851500000005</c:v>
                </c:pt>
                <c:pt idx="350">
                  <c:v>5.57193278</c:v>
                </c:pt>
                <c:pt idx="351">
                  <c:v>5.6139931399999998</c:v>
                </c:pt>
                <c:pt idx="352">
                  <c:v>5.6553480199999999</c:v>
                </c:pt>
                <c:pt idx="353">
                  <c:v>5.6699150500000002</c:v>
                </c:pt>
                <c:pt idx="354">
                  <c:v>5.6993881900000005</c:v>
                </c:pt>
                <c:pt idx="355">
                  <c:v>5.7220081999999994</c:v>
                </c:pt>
                <c:pt idx="356">
                  <c:v>5.7319844500000006</c:v>
                </c:pt>
                <c:pt idx="357">
                  <c:v>5.79333294</c:v>
                </c:pt>
                <c:pt idx="358">
                  <c:v>5.82559585</c:v>
                </c:pt>
                <c:pt idx="359">
                  <c:v>5.8546945400000006</c:v>
                </c:pt>
                <c:pt idx="360">
                  <c:v>5.8728098800000001</c:v>
                </c:pt>
                <c:pt idx="361">
                  <c:v>5.89183945</c:v>
                </c:pt>
                <c:pt idx="362">
                  <c:v>5.9404932100000005</c:v>
                </c:pt>
                <c:pt idx="363">
                  <c:v>5.9508404600000002</c:v>
                </c:pt>
                <c:pt idx="364">
                  <c:v>5.9859231899999994</c:v>
                </c:pt>
                <c:pt idx="365">
                  <c:v>6.03231362</c:v>
                </c:pt>
                <c:pt idx="366">
                  <c:v>6.0506388500000003</c:v>
                </c:pt>
                <c:pt idx="367">
                  <c:v>6.0740843299999998</c:v>
                </c:pt>
                <c:pt idx="368">
                  <c:v>6.0908241800000003</c:v>
                </c:pt>
                <c:pt idx="369">
                  <c:v>6.1155946199999995</c:v>
                </c:pt>
                <c:pt idx="370">
                  <c:v>6.1406937399999997</c:v>
                </c:pt>
                <c:pt idx="371">
                  <c:v>6.1566557299999998</c:v>
                </c:pt>
                <c:pt idx="372">
                  <c:v>6.1733295899999998</c:v>
                </c:pt>
                <c:pt idx="373">
                  <c:v>6.2124957900000002</c:v>
                </c:pt>
                <c:pt idx="374">
                  <c:v>6.2400187200000001</c:v>
                </c:pt>
                <c:pt idx="375">
                  <c:v>6.2757839999999998</c:v>
                </c:pt>
                <c:pt idx="376">
                  <c:v>6.2988861600000003</c:v>
                </c:pt>
                <c:pt idx="377">
                  <c:v>6.30882685</c:v>
                </c:pt>
                <c:pt idx="378">
                  <c:v>6.3515353900000004</c:v>
                </c:pt>
                <c:pt idx="379">
                  <c:v>6.4005237099999999</c:v>
                </c:pt>
                <c:pt idx="380">
                  <c:v>6.4274733299999998</c:v>
                </c:pt>
                <c:pt idx="381">
                  <c:v>6.4638865700000006</c:v>
                </c:pt>
                <c:pt idx="382">
                  <c:v>6.5155872000000006</c:v>
                </c:pt>
                <c:pt idx="383">
                  <c:v>6.54603</c:v>
                </c:pt>
                <c:pt idx="384">
                  <c:v>6.5842933699999993</c:v>
                </c:pt>
                <c:pt idx="385">
                  <c:v>6.6164292799999993</c:v>
                </c:pt>
                <c:pt idx="386">
                  <c:v>6.6496388099999999</c:v>
                </c:pt>
                <c:pt idx="387">
                  <c:v>6.68114863</c:v>
                </c:pt>
                <c:pt idx="388">
                  <c:v>6.7086072699999999</c:v>
                </c:pt>
                <c:pt idx="389">
                  <c:v>6.7316837099999995</c:v>
                </c:pt>
                <c:pt idx="390">
                  <c:v>6.7605835200000008</c:v>
                </c:pt>
                <c:pt idx="391">
                  <c:v>6.7876678699999999</c:v>
                </c:pt>
                <c:pt idx="392">
                  <c:v>6.8307778400000005</c:v>
                </c:pt>
                <c:pt idx="393">
                  <c:v>6.8658585399999996</c:v>
                </c:pt>
                <c:pt idx="394">
                  <c:v>6.8937864700000002</c:v>
                </c:pt>
                <c:pt idx="395">
                  <c:v>6.9125442899999996</c:v>
                </c:pt>
                <c:pt idx="396">
                  <c:v>6.9412191200000004</c:v>
                </c:pt>
                <c:pt idx="397">
                  <c:v>6.9817874899999994</c:v>
                </c:pt>
                <c:pt idx="398">
                  <c:v>7.0102203300000001</c:v>
                </c:pt>
                <c:pt idx="399">
                  <c:v>7.0453175000000003</c:v>
                </c:pt>
                <c:pt idx="400">
                  <c:v>7.0576901699999999</c:v>
                </c:pt>
                <c:pt idx="401">
                  <c:v>7.1230694100000003</c:v>
                </c:pt>
                <c:pt idx="402">
                  <c:v>7.1525071699999998</c:v>
                </c:pt>
                <c:pt idx="403">
                  <c:v>7.1672015399999998</c:v>
                </c:pt>
                <c:pt idx="404">
                  <c:v>7.1855055900000009</c:v>
                </c:pt>
                <c:pt idx="405">
                  <c:v>7.216058910000001</c:v>
                </c:pt>
                <c:pt idx="406">
                  <c:v>7.2485042400000008</c:v>
                </c:pt>
                <c:pt idx="407">
                  <c:v>7.2667007199999993</c:v>
                </c:pt>
                <c:pt idx="408">
                  <c:v>7.3063018099999999</c:v>
                </c:pt>
                <c:pt idx="409">
                  <c:v>7.3256585000000003</c:v>
                </c:pt>
                <c:pt idx="410">
                  <c:v>7.3371364999999997</c:v>
                </c:pt>
                <c:pt idx="411">
                  <c:v>7.3559475299999999</c:v>
                </c:pt>
                <c:pt idx="412">
                  <c:v>7.3872138500000002</c:v>
                </c:pt>
                <c:pt idx="413">
                  <c:v>7.4238268299999994</c:v>
                </c:pt>
                <c:pt idx="414">
                  <c:v>7.436364199999999</c:v>
                </c:pt>
                <c:pt idx="415">
                  <c:v>7.4799776499999995</c:v>
                </c:pt>
                <c:pt idx="416">
                  <c:v>7.5184973500000005</c:v>
                </c:pt>
                <c:pt idx="417">
                  <c:v>7.5272535500000002</c:v>
                </c:pt>
                <c:pt idx="418">
                  <c:v>7.5576266000000007</c:v>
                </c:pt>
                <c:pt idx="419">
                  <c:v>7.5885295199999998</c:v>
                </c:pt>
                <c:pt idx="420">
                  <c:v>7.6000757300000004</c:v>
                </c:pt>
                <c:pt idx="421">
                  <c:v>7.6158771999999999</c:v>
                </c:pt>
                <c:pt idx="422">
                  <c:v>7.6562036299999994</c:v>
                </c:pt>
                <c:pt idx="423">
                  <c:v>7.6784133299999997</c:v>
                </c:pt>
                <c:pt idx="424">
                  <c:v>7.7227931599999993</c:v>
                </c:pt>
                <c:pt idx="425">
                  <c:v>7.7498794499999999</c:v>
                </c:pt>
                <c:pt idx="426">
                  <c:v>7.7696212099999995</c:v>
                </c:pt>
                <c:pt idx="427">
                  <c:v>7.8241522199999993</c:v>
                </c:pt>
                <c:pt idx="428">
                  <c:v>7.8512132900000005</c:v>
                </c:pt>
                <c:pt idx="429">
                  <c:v>7.88159455</c:v>
                </c:pt>
                <c:pt idx="430">
                  <c:v>7.8906306900000001</c:v>
                </c:pt>
                <c:pt idx="431">
                  <c:v>7.8993551499999999</c:v>
                </c:pt>
                <c:pt idx="432">
                  <c:v>7.9320580399999994</c:v>
                </c:pt>
                <c:pt idx="433">
                  <c:v>7.9650454800000006</c:v>
                </c:pt>
                <c:pt idx="434">
                  <c:v>7.984644069999999</c:v>
                </c:pt>
                <c:pt idx="435">
                  <c:v>8.0017109899999994</c:v>
                </c:pt>
                <c:pt idx="436">
                  <c:v>8.0421381900000011</c:v>
                </c:pt>
                <c:pt idx="437">
                  <c:v>8.0676631499999996</c:v>
                </c:pt>
                <c:pt idx="438">
                  <c:v>8.0978477099999999</c:v>
                </c:pt>
                <c:pt idx="439">
                  <c:v>8.1171558199999989</c:v>
                </c:pt>
                <c:pt idx="440">
                  <c:v>8.1385159900000001</c:v>
                </c:pt>
                <c:pt idx="441">
                  <c:v>8.1795471600000003</c:v>
                </c:pt>
                <c:pt idx="442">
                  <c:v>8.1922561100000006</c:v>
                </c:pt>
                <c:pt idx="443">
                  <c:v>8.2168696499999996</c:v>
                </c:pt>
                <c:pt idx="444">
                  <c:v>8.2603023899999997</c:v>
                </c:pt>
                <c:pt idx="445">
                  <c:v>8.3010283299999994</c:v>
                </c:pt>
                <c:pt idx="446">
                  <c:v>8.3350058899999997</c:v>
                </c:pt>
                <c:pt idx="447">
                  <c:v>8.3681080899999998</c:v>
                </c:pt>
                <c:pt idx="448">
                  <c:v>8.3830070299999999</c:v>
                </c:pt>
                <c:pt idx="449">
                  <c:v>8.4111398499999996</c:v>
                </c:pt>
                <c:pt idx="450">
                  <c:v>8.4414514</c:v>
                </c:pt>
                <c:pt idx="451">
                  <c:v>8.4722104800000011</c:v>
                </c:pt>
                <c:pt idx="452">
                  <c:v>8.4783415299999998</c:v>
                </c:pt>
                <c:pt idx="453">
                  <c:v>8.4876709300000002</c:v>
                </c:pt>
                <c:pt idx="454">
                  <c:v>8.4966224000000015</c:v>
                </c:pt>
                <c:pt idx="455">
                  <c:v>8.5442889900000001</c:v>
                </c:pt>
                <c:pt idx="456">
                  <c:v>8.5635334199999988</c:v>
                </c:pt>
                <c:pt idx="457">
                  <c:v>8.5818710199999995</c:v>
                </c:pt>
                <c:pt idx="458">
                  <c:v>8.6019793299999989</c:v>
                </c:pt>
                <c:pt idx="459">
                  <c:v>8.6106642299999994</c:v>
                </c:pt>
                <c:pt idx="460">
                  <c:v>8.6254478700000003</c:v>
                </c:pt>
                <c:pt idx="461">
                  <c:v>8.6505214900000009</c:v>
                </c:pt>
                <c:pt idx="462">
                  <c:v>8.7059480199999992</c:v>
                </c:pt>
                <c:pt idx="463">
                  <c:v>8.7174910299999997</c:v>
                </c:pt>
                <c:pt idx="464">
                  <c:v>8.7453813900000004</c:v>
                </c:pt>
                <c:pt idx="465">
                  <c:v>8.7792110300000008</c:v>
                </c:pt>
                <c:pt idx="466">
                  <c:v>8.8202450999999993</c:v>
                </c:pt>
                <c:pt idx="467">
                  <c:v>8.8297991299999996</c:v>
                </c:pt>
                <c:pt idx="468">
                  <c:v>8.8579679999999996</c:v>
                </c:pt>
                <c:pt idx="469">
                  <c:v>8.8776615299999992</c:v>
                </c:pt>
                <c:pt idx="470">
                  <c:v>8.9065656300000011</c:v>
                </c:pt>
                <c:pt idx="471">
                  <c:v>8.94814635</c:v>
                </c:pt>
                <c:pt idx="472">
                  <c:v>8.9824610800000002</c:v>
                </c:pt>
                <c:pt idx="473">
                  <c:v>9.0144206000000011</c:v>
                </c:pt>
                <c:pt idx="474">
                  <c:v>9.0343117700000004</c:v>
                </c:pt>
                <c:pt idx="475">
                  <c:v>9.06515162</c:v>
                </c:pt>
                <c:pt idx="476">
                  <c:v>9.11695542</c:v>
                </c:pt>
                <c:pt idx="477">
                  <c:v>9.1436573299999999</c:v>
                </c:pt>
                <c:pt idx="478">
                  <c:v>9.1797475100000003</c:v>
                </c:pt>
                <c:pt idx="479">
                  <c:v>9.2190755099999997</c:v>
                </c:pt>
                <c:pt idx="480">
                  <c:v>9.2439266599999996</c:v>
                </c:pt>
                <c:pt idx="481">
                  <c:v>9.2756628600000006</c:v>
                </c:pt>
                <c:pt idx="482">
                  <c:v>9.2880392000000001</c:v>
                </c:pt>
                <c:pt idx="483">
                  <c:v>9.32091387</c:v>
                </c:pt>
                <c:pt idx="484">
                  <c:v>9.3354689099999995</c:v>
                </c:pt>
                <c:pt idx="485">
                  <c:v>9.3615483599999987</c:v>
                </c:pt>
                <c:pt idx="486">
                  <c:v>9.3958984700000006</c:v>
                </c:pt>
                <c:pt idx="487">
                  <c:v>9.4081843000000003</c:v>
                </c:pt>
                <c:pt idx="488">
                  <c:v>9.4583610299999989</c:v>
                </c:pt>
                <c:pt idx="489">
                  <c:v>9.4833384299999999</c:v>
                </c:pt>
                <c:pt idx="490">
                  <c:v>9.4970607499999993</c:v>
                </c:pt>
                <c:pt idx="491">
                  <c:v>9.5147412300000003</c:v>
                </c:pt>
                <c:pt idx="492">
                  <c:v>9.53056445</c:v>
                </c:pt>
                <c:pt idx="493">
                  <c:v>9.5707348200000002</c:v>
                </c:pt>
                <c:pt idx="494">
                  <c:v>9.5858108299999998</c:v>
                </c:pt>
                <c:pt idx="495">
                  <c:v>9.6052069800000002</c:v>
                </c:pt>
                <c:pt idx="496">
                  <c:v>9.6403985600000013</c:v>
                </c:pt>
                <c:pt idx="497">
                  <c:v>9.661847830000001</c:v>
                </c:pt>
                <c:pt idx="498">
                  <c:v>9.6900802699999993</c:v>
                </c:pt>
                <c:pt idx="499">
                  <c:v>9.6971351000000006</c:v>
                </c:pt>
                <c:pt idx="500">
                  <c:v>9.7229786699999998</c:v>
                </c:pt>
                <c:pt idx="501">
                  <c:v>9.7352808999999993</c:v>
                </c:pt>
                <c:pt idx="502">
                  <c:v>9.7482270900000003</c:v>
                </c:pt>
                <c:pt idx="503">
                  <c:v>9.7726267199999999</c:v>
                </c:pt>
                <c:pt idx="504">
                  <c:v>9.8205101799999994</c:v>
                </c:pt>
                <c:pt idx="505">
                  <c:v>9.8459033400000013</c:v>
                </c:pt>
                <c:pt idx="506">
                  <c:v>9.8859915899999997</c:v>
                </c:pt>
                <c:pt idx="507">
                  <c:v>9.9158299899999989</c:v>
                </c:pt>
                <c:pt idx="508">
                  <c:v>9.9524349799999996</c:v>
                </c:pt>
                <c:pt idx="509">
                  <c:v>9.9778701299999994</c:v>
                </c:pt>
                <c:pt idx="510">
                  <c:v>9.99891066</c:v>
                </c:pt>
                <c:pt idx="511">
                  <c:v>10.01705909</c:v>
                </c:pt>
                <c:pt idx="512">
                  <c:v>10.047465649999999</c:v>
                </c:pt>
                <c:pt idx="513">
                  <c:v>10.067441689999999</c:v>
                </c:pt>
                <c:pt idx="514">
                  <c:v>10.116961080000001</c:v>
                </c:pt>
                <c:pt idx="515">
                  <c:v>10.14132502</c:v>
                </c:pt>
                <c:pt idx="516">
                  <c:v>10.151813949999999</c:v>
                </c:pt>
                <c:pt idx="517">
                  <c:v>10.1604961</c:v>
                </c:pt>
                <c:pt idx="518">
                  <c:v>10.18499473</c:v>
                </c:pt>
                <c:pt idx="519">
                  <c:v>10.19960347</c:v>
                </c:pt>
                <c:pt idx="520">
                  <c:v>10.23396505</c:v>
                </c:pt>
                <c:pt idx="521">
                  <c:v>10.249140219999999</c:v>
                </c:pt>
                <c:pt idx="522">
                  <c:v>10.278048400000001</c:v>
                </c:pt>
                <c:pt idx="523">
                  <c:v>10.29633739</c:v>
                </c:pt>
                <c:pt idx="524">
                  <c:v>10.32660841</c:v>
                </c:pt>
                <c:pt idx="525">
                  <c:v>10.33066314</c:v>
                </c:pt>
                <c:pt idx="526">
                  <c:v>10.398361120000001</c:v>
                </c:pt>
                <c:pt idx="527">
                  <c:v>10.40958496</c:v>
                </c:pt>
                <c:pt idx="528">
                  <c:v>10.41868223</c:v>
                </c:pt>
                <c:pt idx="529">
                  <c:v>10.467677050000001</c:v>
                </c:pt>
                <c:pt idx="530">
                  <c:v>10.492552119999999</c:v>
                </c:pt>
                <c:pt idx="531">
                  <c:v>10.504800400000001</c:v>
                </c:pt>
                <c:pt idx="532">
                  <c:v>10.536741859999999</c:v>
                </c:pt>
                <c:pt idx="533">
                  <c:v>10.552894090000001</c:v>
                </c:pt>
                <c:pt idx="534">
                  <c:v>10.558782949999999</c:v>
                </c:pt>
                <c:pt idx="535">
                  <c:v>10.583037789999999</c:v>
                </c:pt>
                <c:pt idx="536">
                  <c:v>10.609808730000001</c:v>
                </c:pt>
                <c:pt idx="537">
                  <c:v>10.616136580000001</c:v>
                </c:pt>
                <c:pt idx="538">
                  <c:v>10.63257889</c:v>
                </c:pt>
                <c:pt idx="539">
                  <c:v>10.69272432</c:v>
                </c:pt>
                <c:pt idx="540">
                  <c:v>10.70244383</c:v>
                </c:pt>
                <c:pt idx="541">
                  <c:v>10.739644330000001</c:v>
                </c:pt>
                <c:pt idx="542">
                  <c:v>10.775823340000001</c:v>
                </c:pt>
                <c:pt idx="543">
                  <c:v>10.79640079</c:v>
                </c:pt>
                <c:pt idx="544">
                  <c:v>10.84157978</c:v>
                </c:pt>
                <c:pt idx="545">
                  <c:v>10.851717149999999</c:v>
                </c:pt>
                <c:pt idx="546">
                  <c:v>10.87550579</c:v>
                </c:pt>
                <c:pt idx="547">
                  <c:v>10.91947444</c:v>
                </c:pt>
                <c:pt idx="548">
                  <c:v>10.93872833</c:v>
                </c:pt>
                <c:pt idx="549">
                  <c:v>10.95654964</c:v>
                </c:pt>
                <c:pt idx="550">
                  <c:v>10.994450729999999</c:v>
                </c:pt>
                <c:pt idx="551">
                  <c:v>11.03919206</c:v>
                </c:pt>
                <c:pt idx="552">
                  <c:v>11.055665600000001</c:v>
                </c:pt>
                <c:pt idx="553">
                  <c:v>11.081191710000001</c:v>
                </c:pt>
                <c:pt idx="554">
                  <c:v>11.117134310000001</c:v>
                </c:pt>
                <c:pt idx="555">
                  <c:v>11.13767305</c:v>
                </c:pt>
                <c:pt idx="556">
                  <c:v>11.157428229999999</c:v>
                </c:pt>
                <c:pt idx="557">
                  <c:v>11.17496349</c:v>
                </c:pt>
                <c:pt idx="558">
                  <c:v>11.198636839999999</c:v>
                </c:pt>
                <c:pt idx="559">
                  <c:v>11.23396887</c:v>
                </c:pt>
                <c:pt idx="560">
                  <c:v>11.281670890000001</c:v>
                </c:pt>
                <c:pt idx="561">
                  <c:v>11.2934362</c:v>
                </c:pt>
                <c:pt idx="562">
                  <c:v>11.334953350000001</c:v>
                </c:pt>
                <c:pt idx="563">
                  <c:v>11.350162950000001</c:v>
                </c:pt>
                <c:pt idx="564">
                  <c:v>11.37459093</c:v>
                </c:pt>
                <c:pt idx="565">
                  <c:v>11.42212142</c:v>
                </c:pt>
                <c:pt idx="566">
                  <c:v>11.44468092</c:v>
                </c:pt>
                <c:pt idx="567">
                  <c:v>11.45624173</c:v>
                </c:pt>
                <c:pt idx="568">
                  <c:v>11.47491022</c:v>
                </c:pt>
                <c:pt idx="569">
                  <c:v>11.5397892</c:v>
                </c:pt>
                <c:pt idx="570">
                  <c:v>11.57821738</c:v>
                </c:pt>
                <c:pt idx="571">
                  <c:v>11.61439717</c:v>
                </c:pt>
                <c:pt idx="572">
                  <c:v>11.64516935</c:v>
                </c:pt>
                <c:pt idx="573">
                  <c:v>11.67253665</c:v>
                </c:pt>
                <c:pt idx="574">
                  <c:v>11.718547579999999</c:v>
                </c:pt>
                <c:pt idx="575">
                  <c:v>11.75587464</c:v>
                </c:pt>
                <c:pt idx="576">
                  <c:v>11.776434869999999</c:v>
                </c:pt>
                <c:pt idx="577">
                  <c:v>11.793044330000001</c:v>
                </c:pt>
                <c:pt idx="578">
                  <c:v>11.803858270000001</c:v>
                </c:pt>
                <c:pt idx="579">
                  <c:v>11.857130740000001</c:v>
                </c:pt>
                <c:pt idx="580">
                  <c:v>11.884229879999999</c:v>
                </c:pt>
                <c:pt idx="581">
                  <c:v>11.899335110000001</c:v>
                </c:pt>
                <c:pt idx="582">
                  <c:v>11.932041440000001</c:v>
                </c:pt>
                <c:pt idx="583">
                  <c:v>11.957983369999999</c:v>
                </c:pt>
                <c:pt idx="584">
                  <c:v>11.99549195</c:v>
                </c:pt>
                <c:pt idx="585">
                  <c:v>12.015468980000001</c:v>
                </c:pt>
                <c:pt idx="586">
                  <c:v>12.0463994</c:v>
                </c:pt>
                <c:pt idx="587">
                  <c:v>12.08261486</c:v>
                </c:pt>
                <c:pt idx="588">
                  <c:v>12.090428359999999</c:v>
                </c:pt>
                <c:pt idx="589">
                  <c:v>12.127117589999999</c:v>
                </c:pt>
                <c:pt idx="590">
                  <c:v>12.145555199999999</c:v>
                </c:pt>
                <c:pt idx="591">
                  <c:v>12.176376210000001</c:v>
                </c:pt>
                <c:pt idx="592">
                  <c:v>12.20194416</c:v>
                </c:pt>
                <c:pt idx="593">
                  <c:v>12.21855871</c:v>
                </c:pt>
                <c:pt idx="594">
                  <c:v>12.236304759999999</c:v>
                </c:pt>
                <c:pt idx="595">
                  <c:v>12.25682945</c:v>
                </c:pt>
                <c:pt idx="596">
                  <c:v>12.26322985</c:v>
                </c:pt>
                <c:pt idx="597">
                  <c:v>12.29947166</c:v>
                </c:pt>
                <c:pt idx="598">
                  <c:v>12.314652669999999</c:v>
                </c:pt>
                <c:pt idx="599">
                  <c:v>12.324148490000001</c:v>
                </c:pt>
                <c:pt idx="600">
                  <c:v>12.340453910000001</c:v>
                </c:pt>
                <c:pt idx="601">
                  <c:v>12.352951559999999</c:v>
                </c:pt>
                <c:pt idx="602">
                  <c:v>12.376576570000001</c:v>
                </c:pt>
                <c:pt idx="603">
                  <c:v>12.40888412</c:v>
                </c:pt>
                <c:pt idx="604">
                  <c:v>12.429842500000001</c:v>
                </c:pt>
                <c:pt idx="605">
                  <c:v>12.434367</c:v>
                </c:pt>
                <c:pt idx="606">
                  <c:v>12.45001931</c:v>
                </c:pt>
                <c:pt idx="607">
                  <c:v>12.514188409999999</c:v>
                </c:pt>
                <c:pt idx="608">
                  <c:v>12.542647519999999</c:v>
                </c:pt>
                <c:pt idx="609">
                  <c:v>12.57461634</c:v>
                </c:pt>
                <c:pt idx="610">
                  <c:v>12.607010430000001</c:v>
                </c:pt>
                <c:pt idx="611">
                  <c:v>12.646804819999998</c:v>
                </c:pt>
                <c:pt idx="612">
                  <c:v>12.68993742</c:v>
                </c:pt>
                <c:pt idx="613">
                  <c:v>12.697589649999999</c:v>
                </c:pt>
                <c:pt idx="614">
                  <c:v>12.73008162</c:v>
                </c:pt>
                <c:pt idx="615">
                  <c:v>12.744087870000001</c:v>
                </c:pt>
                <c:pt idx="616">
                  <c:v>12.78898283</c:v>
                </c:pt>
                <c:pt idx="617">
                  <c:v>12.81345512</c:v>
                </c:pt>
                <c:pt idx="618">
                  <c:v>12.84882947</c:v>
                </c:pt>
                <c:pt idx="619">
                  <c:v>12.876194999999999</c:v>
                </c:pt>
                <c:pt idx="620">
                  <c:v>12.89435106</c:v>
                </c:pt>
                <c:pt idx="621">
                  <c:v>12.931073420000001</c:v>
                </c:pt>
                <c:pt idx="622">
                  <c:v>12.96365583</c:v>
                </c:pt>
                <c:pt idx="623">
                  <c:v>13.01828984</c:v>
                </c:pt>
                <c:pt idx="624">
                  <c:v>13.069181650000001</c:v>
                </c:pt>
                <c:pt idx="625">
                  <c:v>13.07830757</c:v>
                </c:pt>
                <c:pt idx="626">
                  <c:v>13.0951082</c:v>
                </c:pt>
                <c:pt idx="627">
                  <c:v>13.125799199999999</c:v>
                </c:pt>
                <c:pt idx="628">
                  <c:v>13.131609899999999</c:v>
                </c:pt>
                <c:pt idx="629">
                  <c:v>13.142109439999999</c:v>
                </c:pt>
                <c:pt idx="630">
                  <c:v>13.179323279999998</c:v>
                </c:pt>
                <c:pt idx="631">
                  <c:v>13.19476667</c:v>
                </c:pt>
                <c:pt idx="632">
                  <c:v>13.230358219999999</c:v>
                </c:pt>
                <c:pt idx="633">
                  <c:v>13.25462564</c:v>
                </c:pt>
                <c:pt idx="634">
                  <c:v>13.284210199999999</c:v>
                </c:pt>
                <c:pt idx="635">
                  <c:v>13.31061833</c:v>
                </c:pt>
                <c:pt idx="636">
                  <c:v>13.33534167</c:v>
                </c:pt>
                <c:pt idx="637">
                  <c:v>13.37700296</c:v>
                </c:pt>
                <c:pt idx="638">
                  <c:v>13.40350477</c:v>
                </c:pt>
                <c:pt idx="639">
                  <c:v>13.412492710000002</c:v>
                </c:pt>
                <c:pt idx="640">
                  <c:v>13.449174159999998</c:v>
                </c:pt>
                <c:pt idx="641">
                  <c:v>13.4933409</c:v>
                </c:pt>
                <c:pt idx="642">
                  <c:v>13.524692739999999</c:v>
                </c:pt>
                <c:pt idx="643">
                  <c:v>13.554436619999999</c:v>
                </c:pt>
                <c:pt idx="644">
                  <c:v>13.580008579999999</c:v>
                </c:pt>
                <c:pt idx="645">
                  <c:v>13.596453799999999</c:v>
                </c:pt>
                <c:pt idx="646">
                  <c:v>13.623592509999998</c:v>
                </c:pt>
                <c:pt idx="647">
                  <c:v>13.636679339999999</c:v>
                </c:pt>
                <c:pt idx="648">
                  <c:v>13.660739869999999</c:v>
                </c:pt>
                <c:pt idx="649">
                  <c:v>13.729155570000001</c:v>
                </c:pt>
                <c:pt idx="650">
                  <c:v>13.74892973</c:v>
                </c:pt>
                <c:pt idx="651">
                  <c:v>13.77271904</c:v>
                </c:pt>
                <c:pt idx="652">
                  <c:v>13.82326499</c:v>
                </c:pt>
                <c:pt idx="653">
                  <c:v>13.83015245</c:v>
                </c:pt>
                <c:pt idx="654">
                  <c:v>13.838294400000001</c:v>
                </c:pt>
                <c:pt idx="655">
                  <c:v>13.850235769999999</c:v>
                </c:pt>
                <c:pt idx="656">
                  <c:v>13.884690760000002</c:v>
                </c:pt>
                <c:pt idx="657">
                  <c:v>13.94795901</c:v>
                </c:pt>
                <c:pt idx="658">
                  <c:v>13.961515439999999</c:v>
                </c:pt>
                <c:pt idx="659">
                  <c:v>13.984473640000001</c:v>
                </c:pt>
                <c:pt idx="660">
                  <c:v>13.992780010000001</c:v>
                </c:pt>
                <c:pt idx="661">
                  <c:v>14.00433218</c:v>
                </c:pt>
                <c:pt idx="662">
                  <c:v>14.03534528</c:v>
                </c:pt>
                <c:pt idx="663">
                  <c:v>14.056599950000001</c:v>
                </c:pt>
                <c:pt idx="664">
                  <c:v>14.089020660000001</c:v>
                </c:pt>
                <c:pt idx="665">
                  <c:v>14.113963609999999</c:v>
                </c:pt>
                <c:pt idx="666">
                  <c:v>14.132580369999999</c:v>
                </c:pt>
                <c:pt idx="667">
                  <c:v>14.142995839999999</c:v>
                </c:pt>
                <c:pt idx="668">
                  <c:v>14.170833529999999</c:v>
                </c:pt>
                <c:pt idx="669">
                  <c:v>14.18239224</c:v>
                </c:pt>
                <c:pt idx="670">
                  <c:v>14.219319669999999</c:v>
                </c:pt>
                <c:pt idx="671">
                  <c:v>14.23921846</c:v>
                </c:pt>
                <c:pt idx="672">
                  <c:v>14.251025670000001</c:v>
                </c:pt>
                <c:pt idx="673">
                  <c:v>14.279301520000001</c:v>
                </c:pt>
                <c:pt idx="674">
                  <c:v>14.318465059999999</c:v>
                </c:pt>
                <c:pt idx="675">
                  <c:v>14.341446999999999</c:v>
                </c:pt>
                <c:pt idx="676">
                  <c:v>14.35417453</c:v>
                </c:pt>
                <c:pt idx="677">
                  <c:v>14.407877829999999</c:v>
                </c:pt>
                <c:pt idx="678">
                  <c:v>14.458582440000001</c:v>
                </c:pt>
                <c:pt idx="679">
                  <c:v>14.491041990000001</c:v>
                </c:pt>
                <c:pt idx="680">
                  <c:v>14.497530480000002</c:v>
                </c:pt>
                <c:pt idx="681">
                  <c:v>14.50746996</c:v>
                </c:pt>
                <c:pt idx="682">
                  <c:v>14.534887060000001</c:v>
                </c:pt>
                <c:pt idx="683">
                  <c:v>14.562727919999999</c:v>
                </c:pt>
                <c:pt idx="684">
                  <c:v>14.569870539999998</c:v>
                </c:pt>
                <c:pt idx="685">
                  <c:v>14.610500870000001</c:v>
                </c:pt>
                <c:pt idx="686">
                  <c:v>14.655845710000001</c:v>
                </c:pt>
                <c:pt idx="687">
                  <c:v>14.665690119999999</c:v>
                </c:pt>
                <c:pt idx="688">
                  <c:v>14.690023679999999</c:v>
                </c:pt>
                <c:pt idx="689">
                  <c:v>14.711678240000001</c:v>
                </c:pt>
                <c:pt idx="690">
                  <c:v>14.723574300000001</c:v>
                </c:pt>
                <c:pt idx="691">
                  <c:v>14.738535329999999</c:v>
                </c:pt>
                <c:pt idx="692">
                  <c:v>14.773644990000001</c:v>
                </c:pt>
                <c:pt idx="693">
                  <c:v>14.86363336</c:v>
                </c:pt>
                <c:pt idx="694">
                  <c:v>14.879921919999999</c:v>
                </c:pt>
                <c:pt idx="695">
                  <c:v>14.89789122</c:v>
                </c:pt>
                <c:pt idx="696">
                  <c:v>14.924814769999999</c:v>
                </c:pt>
                <c:pt idx="697">
                  <c:v>14.937847290000001</c:v>
                </c:pt>
                <c:pt idx="698">
                  <c:v>14.979465149999999</c:v>
                </c:pt>
                <c:pt idx="699">
                  <c:v>15.004466590000002</c:v>
                </c:pt>
                <c:pt idx="700">
                  <c:v>15.071833230000001</c:v>
                </c:pt>
                <c:pt idx="701">
                  <c:v>15.094288499999999</c:v>
                </c:pt>
                <c:pt idx="702">
                  <c:v>15.125346919999998</c:v>
                </c:pt>
                <c:pt idx="703">
                  <c:v>15.14577725</c:v>
                </c:pt>
                <c:pt idx="704">
                  <c:v>15.156516749999998</c:v>
                </c:pt>
                <c:pt idx="705">
                  <c:v>15.173771620000002</c:v>
                </c:pt>
                <c:pt idx="706">
                  <c:v>15.1831399</c:v>
                </c:pt>
                <c:pt idx="707">
                  <c:v>15.218322040000002</c:v>
                </c:pt>
                <c:pt idx="708">
                  <c:v>15.27759483</c:v>
                </c:pt>
                <c:pt idx="709">
                  <c:v>15.2850492</c:v>
                </c:pt>
                <c:pt idx="710">
                  <c:v>15.309856979999999</c:v>
                </c:pt>
                <c:pt idx="711">
                  <c:v>15.337012689999998</c:v>
                </c:pt>
                <c:pt idx="712">
                  <c:v>15.42271807</c:v>
                </c:pt>
                <c:pt idx="713">
                  <c:v>15.44711057</c:v>
                </c:pt>
                <c:pt idx="714">
                  <c:v>15.47518447</c:v>
                </c:pt>
                <c:pt idx="715">
                  <c:v>15.486778319999999</c:v>
                </c:pt>
                <c:pt idx="716">
                  <c:v>15.497937780000001</c:v>
                </c:pt>
                <c:pt idx="717">
                  <c:v>15.532332360000002</c:v>
                </c:pt>
                <c:pt idx="718">
                  <c:v>15.558518439999999</c:v>
                </c:pt>
                <c:pt idx="719">
                  <c:v>15.60054259</c:v>
                </c:pt>
                <c:pt idx="720">
                  <c:v>15.624534400000002</c:v>
                </c:pt>
                <c:pt idx="721">
                  <c:v>15.631271829999999</c:v>
                </c:pt>
                <c:pt idx="722">
                  <c:v>15.676455389999999</c:v>
                </c:pt>
                <c:pt idx="723">
                  <c:v>15.704390009999999</c:v>
                </c:pt>
                <c:pt idx="724">
                  <c:v>15.71991686</c:v>
                </c:pt>
                <c:pt idx="725">
                  <c:v>15.76944415</c:v>
                </c:pt>
                <c:pt idx="726">
                  <c:v>15.83265231</c:v>
                </c:pt>
                <c:pt idx="727">
                  <c:v>15.85854385</c:v>
                </c:pt>
                <c:pt idx="728">
                  <c:v>15.870747099999999</c:v>
                </c:pt>
                <c:pt idx="729">
                  <c:v>15.898832160000001</c:v>
                </c:pt>
                <c:pt idx="730">
                  <c:v>15.9136787</c:v>
                </c:pt>
                <c:pt idx="731">
                  <c:v>15.92203077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A56-4083-8B34-18EAA2E440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82749167"/>
        <c:axId val="1982732943"/>
      </c:scatterChart>
      <c:valAx>
        <c:axId val="1982749167"/>
        <c:scaling>
          <c:orientation val="minMax"/>
          <c:max val="73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Time to death following device implant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2732943"/>
        <c:crosses val="autoZero"/>
        <c:crossBetween val="midCat"/>
        <c:majorUnit val="120"/>
        <c:minorUnit val="120"/>
      </c:valAx>
      <c:valAx>
        <c:axId val="1982732943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atient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All-Cause Conditional Mortality</a:t>
                </a:r>
                <a:r>
                  <a:rPr lang="en-US">
                    <a:solidFill>
                      <a:sysClr val="windowText" lastClr="000000"/>
                    </a:solidFill>
                  </a:rPr>
                  <a:t> (%)</a:t>
                </a:r>
              </a:p>
            </c:rich>
          </c:tx>
          <c:layout>
            <c:manualLayout>
              <c:xMode val="edge"/>
              <c:yMode val="edge"/>
              <c:x val="7.1977575618581646E-2"/>
              <c:y val="0.118333196674991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274916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3171857401319977"/>
          <c:y val="0.60516690415670349"/>
          <c:w val="0.43523216879443466"/>
          <c:h val="5.93671536874483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0129</cdr:x>
      <cdr:y>0.12773</cdr:y>
    </cdr:from>
    <cdr:to>
      <cdr:x>0.63883</cdr:x>
      <cdr:y>0.274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87032" y="437753"/>
          <a:ext cx="2145464" cy="5036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/>
            <a:t>Unadj HR: 0.642 (CI: 0.578, 0.713)</a:t>
          </a:r>
        </a:p>
        <a:p xmlns:a="http://schemas.openxmlformats.org/drawingml/2006/main">
          <a:r>
            <a:rPr lang="en-US" sz="1000"/>
            <a:t>p &lt;.0001</a:t>
          </a:r>
        </a:p>
      </cdr:txBody>
    </cdr:sp>
  </cdr:relSizeAnchor>
  <cdr:relSizeAnchor xmlns:cdr="http://schemas.openxmlformats.org/drawingml/2006/chartDrawing">
    <cdr:from>
      <cdr:x>0</cdr:x>
      <cdr:y>0.82285</cdr:y>
    </cdr:from>
    <cdr:to>
      <cdr:x>1</cdr:x>
      <cdr:y>0.9705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0" y="3041025"/>
          <a:ext cx="5181600" cy="545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N at risk</a:t>
          </a:r>
        </a:p>
        <a:p xmlns:a="http://schemas.openxmlformats.org/drawingml/2006/main">
          <a:r>
            <a:rPr lang="en-US" sz="800"/>
            <a:t>Micra AV                     7,552             6,196                5,640                5,203                4,041                  2,737                1,683</a:t>
          </a:r>
        </a:p>
        <a:p xmlns:a="http://schemas.openxmlformats.org/drawingml/2006/main">
          <a:r>
            <a:rPr lang="en-US" sz="800"/>
            <a:t>DC Transvenous    110,557           98,059              92,667              88,304             72,089                52,733              35,727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0129</cdr:x>
      <cdr:y>0.13607</cdr:y>
    </cdr:from>
    <cdr:to>
      <cdr:x>0.62136</cdr:x>
      <cdr:y>0.2830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87032" y="466328"/>
          <a:ext cx="2059800" cy="5036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/>
            <a:t>Unadj HR: 0.645 (CI: 0.564, 0.737)</a:t>
          </a:r>
        </a:p>
        <a:p xmlns:a="http://schemas.openxmlformats.org/drawingml/2006/main">
          <a:r>
            <a:rPr lang="en-US" sz="1000"/>
            <a:t>p &lt;.0001</a:t>
          </a:r>
        </a:p>
      </cdr:txBody>
    </cdr:sp>
  </cdr:relSizeAnchor>
  <cdr:relSizeAnchor xmlns:cdr="http://schemas.openxmlformats.org/drawingml/2006/chartDrawing">
    <cdr:from>
      <cdr:x>0</cdr:x>
      <cdr:y>0.82285</cdr:y>
    </cdr:from>
    <cdr:to>
      <cdr:x>1</cdr:x>
      <cdr:y>0.9705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0" y="3041025"/>
          <a:ext cx="5181600" cy="545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N at risk</a:t>
          </a:r>
        </a:p>
        <a:p xmlns:a="http://schemas.openxmlformats.org/drawingml/2006/main">
          <a:r>
            <a:rPr lang="en-US" sz="800"/>
            <a:t>Micra AV                    7,552               6,317                5,752                 5,288               4,105                  2,780                1,694</a:t>
          </a:r>
        </a:p>
        <a:p xmlns:a="http://schemas.openxmlformats.org/drawingml/2006/main">
          <a:r>
            <a:rPr lang="en-US" sz="800"/>
            <a:t>DC Transvenous    110,557          101,287             95,804               91,235             74,487                54,503              36,869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0129</cdr:x>
      <cdr:y>0.15542</cdr:y>
    </cdr:from>
    <cdr:to>
      <cdr:x>0.63301</cdr:x>
      <cdr:y>0.3023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86652" y="533225"/>
          <a:ext cx="2116104" cy="50424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/>
            <a:t>Unadj HR: 2.093 (CI: 1.953, 2.243)</a:t>
          </a:r>
        </a:p>
        <a:p xmlns:a="http://schemas.openxmlformats.org/drawingml/2006/main">
          <a:r>
            <a:rPr lang="en-US" sz="1000"/>
            <a:t>p &lt;.0001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9935</cdr:x>
      <cdr:y>0.11377</cdr:y>
    </cdr:from>
    <cdr:to>
      <cdr:x>0.63495</cdr:x>
      <cdr:y>0.2607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77127" y="390350"/>
          <a:ext cx="2135122" cy="50424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/>
            <a:t>Adj HR: 1.392 (CI: 1.295, 1.495)</a:t>
          </a:r>
        </a:p>
        <a:p xmlns:a="http://schemas.openxmlformats.org/drawingml/2006/main">
          <a:r>
            <a:rPr lang="en-US" sz="1000"/>
            <a:t>p &lt;.0001</a:t>
          </a:r>
        </a:p>
      </cdr:txBody>
    </cdr:sp>
  </cdr:relSizeAnchor>
  <cdr:relSizeAnchor xmlns:cdr="http://schemas.openxmlformats.org/drawingml/2006/chartDrawing">
    <cdr:from>
      <cdr:x>0</cdr:x>
      <cdr:y>0.82285</cdr:y>
    </cdr:from>
    <cdr:to>
      <cdr:x>1</cdr:x>
      <cdr:y>0.9705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0" y="3041025"/>
          <a:ext cx="5181600" cy="545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N at risk</a:t>
          </a:r>
        </a:p>
        <a:p xmlns:a="http://schemas.openxmlformats.org/drawingml/2006/main">
          <a:r>
            <a:rPr lang="en-US" sz="800"/>
            <a:t>Micra AV</a:t>
          </a:r>
          <a:r>
            <a:rPr lang="en-US" sz="800" baseline="0"/>
            <a:t>                     6</a:t>
          </a:r>
          <a:r>
            <a:rPr lang="en-US" sz="800"/>
            <a:t>,107               6,107               5,860                  5,427               4,237                 2,888                1,774</a:t>
          </a:r>
        </a:p>
        <a:p xmlns:a="http://schemas.openxmlformats.org/drawingml/2006/main">
          <a:r>
            <a:rPr lang="en-US" sz="800"/>
            <a:t>DC</a:t>
          </a:r>
          <a:r>
            <a:rPr lang="en-US" sz="800" baseline="0"/>
            <a:t> Transvenous</a:t>
          </a:r>
          <a:r>
            <a:rPr lang="en-US" sz="800"/>
            <a:t>    101,259          101,259           </a:t>
          </a:r>
          <a:r>
            <a:rPr lang="en-US" sz="800" baseline="0"/>
            <a:t> </a:t>
          </a:r>
          <a:r>
            <a:rPr lang="en-US" sz="800"/>
            <a:t> 99,082                </a:t>
          </a:r>
          <a:r>
            <a:rPr lang="en-US" sz="800">
              <a:solidFill>
                <a:sysClr val="windowText" lastClr="000000"/>
              </a:solidFill>
              <a:latin typeface="Cambria" panose="02040503050406030204" pitchFamily="18" charset="0"/>
              <a:ea typeface="Cambria" panose="02040503050406030204" pitchFamily="18" charset="0"/>
            </a:rPr>
            <a:t>94,951</a:t>
          </a:r>
          <a:r>
            <a:rPr lang="en-US" sz="800"/>
            <a:t>             77,945</a:t>
          </a:r>
          <a:r>
            <a:rPr lang="en-US" sz="800" baseline="0"/>
            <a:t>               57,284             38,999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FCF51FE71C9C45BEAE607B657765D3" ma:contentTypeVersion="17" ma:contentTypeDescription="Create a new document." ma:contentTypeScope="" ma:versionID="9229e0c477f6445c15a0144ac2975624">
  <xsd:schema xmlns:xsd="http://www.w3.org/2001/XMLSchema" xmlns:xs="http://www.w3.org/2001/XMLSchema" xmlns:p="http://schemas.microsoft.com/office/2006/metadata/properties" xmlns:ns2="f5606458-ef13-4d5e-b0f6-5776c32ee27e" xmlns:ns3="249de129-7cd4-419d-896b-c78f69ecbe43" targetNamespace="http://schemas.microsoft.com/office/2006/metadata/properties" ma:root="true" ma:fieldsID="b15a497b5a4bce9ff5c6d2cce9d23d23" ns2:_="" ns3:_="">
    <xsd:import namespace="f5606458-ef13-4d5e-b0f6-5776c32ee27e"/>
    <xsd:import namespace="249de129-7cd4-419d-896b-c78f69ecbe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606458-ef13-4d5e-b0f6-5776c32ee2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69bdff84-a4da-460b-8613-303c0b90a2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9de129-7cd4-419d-896b-c78f69ecbe4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05f75d0-b4d7-40c6-9a15-72a17253ae26}" ma:internalName="TaxCatchAll" ma:showField="CatchAllData" ma:web="249de129-7cd4-419d-896b-c78f69ecbe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606458-ef13-4d5e-b0f6-5776c32ee27e">
      <Terms xmlns="http://schemas.microsoft.com/office/infopath/2007/PartnerControls"/>
    </lcf76f155ced4ddcb4097134ff3c332f>
    <TaxCatchAll xmlns="249de129-7cd4-419d-896b-c78f69ecbe43" xsi:nil="true"/>
    <SharedWithUsers xmlns="249de129-7cd4-419d-896b-c78f69ecbe43">
      <UserInfo>
        <DisplayName>Longacre, Colleen</DisplayName>
        <AccountId>9</AccountId>
        <AccountType/>
      </UserInfo>
      <UserInfo>
        <DisplayName>Higuera, Lucas</DisplayName>
        <AccountId>12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C5F15A79-BAA4-4CD0-AD17-1A96FE62F7E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0D8512-1968-429B-A2C5-280C1C3E207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E10CD20-6F05-49AC-B3E1-58F222FE1C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606458-ef13-4d5e-b0f6-5776c32ee27e"/>
    <ds:schemaRef ds:uri="249de129-7cd4-419d-896b-c78f69ecbe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58F1FB5-E49B-45EE-BD75-674E546B6F79}">
  <ds:schemaRefs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249de129-7cd4-419d-896b-c78f69ecbe43"/>
    <ds:schemaRef ds:uri="f5606458-ef13-4d5e-b0f6-5776c32ee27e"/>
    <ds:schemaRef ds:uri="http://purl.org/dc/elements/1.1/"/>
    <ds:schemaRef ds:uri="http://purl.org/dc/terms/"/>
    <ds:schemaRef ds:uri="http://purl.org/dc/dcmitype/"/>
    <ds:schemaRef ds:uri="http://schemas.microsoft.com/office/2006/documentManagement/typ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947</Words>
  <Characters>11727</Characters>
  <Application>Microsoft Office Word</Application>
  <DocSecurity>0</DocSecurity>
  <Lines>279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25T18:33:00Z</dcterms:created>
  <dcterms:modified xsi:type="dcterms:W3CDTF">2024-07-25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FCF51FE71C9C45BEAE607B657765D3</vt:lpwstr>
  </property>
  <property fmtid="{D5CDD505-2E9C-101B-9397-08002B2CF9AE}" pid="3" name="MediaServiceImageTags">
    <vt:lpwstr/>
  </property>
  <property fmtid="{D5CDD505-2E9C-101B-9397-08002B2CF9AE}" pid="4" name="GrammarlyDocumentId">
    <vt:lpwstr>a6a32cbf223433e681de17291ac525c9ec3b79df6a3ad7f5706a8968400b35d2</vt:lpwstr>
  </property>
</Properties>
</file>